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28769" w14:textId="77777777" w:rsidR="00CC2FF5" w:rsidRDefault="00741A91" w:rsidP="00286D39">
      <w:pPr>
        <w:rPr>
          <w:rFonts w:ascii="Arial" w:hAnsi="Arial"/>
          <w:sz w:val="24"/>
          <w:szCs w:val="24"/>
          <w:lang w:val="en-US"/>
        </w:rPr>
      </w:pPr>
      <w:r>
        <w:rPr>
          <w:rFonts w:ascii="Arial" w:hAnsi="Arial"/>
          <w:sz w:val="24"/>
          <w:szCs w:val="24"/>
          <w:lang w:val="en-US"/>
        </w:rPr>
        <w:t>Supplementary Table 1. Main Cancer Susceptibility Genes with Therapeutic Implications for Prostate Cancer.</w:t>
      </w:r>
    </w:p>
    <w:p w14:paraId="17C1C075" w14:textId="77777777" w:rsidR="00CC2FF5" w:rsidRDefault="00CC2FF5" w:rsidP="00286D39">
      <w:pPr>
        <w:rPr>
          <w:rFonts w:ascii="Liberation Sans" w:hAnsi="Liberation Sans"/>
          <w:shd w:val="clear" w:color="auto" w:fill="FFFF00"/>
          <w:lang w:val="en-US"/>
        </w:rPr>
      </w:pPr>
    </w:p>
    <w:tbl>
      <w:tblPr>
        <w:tblW w:w="12990" w:type="dxa"/>
        <w:tblInd w:w="220" w:type="dxa"/>
        <w:tblLayout w:type="fixed"/>
        <w:tblLook w:val="04A0" w:firstRow="1" w:lastRow="0" w:firstColumn="1" w:lastColumn="0" w:noHBand="0" w:noVBand="1"/>
      </w:tblPr>
      <w:tblGrid>
        <w:gridCol w:w="1727"/>
        <w:gridCol w:w="1287"/>
        <w:gridCol w:w="2280"/>
        <w:gridCol w:w="2433"/>
        <w:gridCol w:w="2607"/>
        <w:gridCol w:w="2656"/>
      </w:tblGrid>
      <w:tr w:rsidR="00CC2FF5" w14:paraId="158E48AD" w14:textId="77777777">
        <w:tc>
          <w:tcPr>
            <w:tcW w:w="1726" w:type="dxa"/>
            <w:tcBorders>
              <w:top w:val="single" w:sz="2" w:space="0" w:color="000000"/>
              <w:left w:val="single" w:sz="2" w:space="0" w:color="000000"/>
              <w:bottom w:val="single" w:sz="2" w:space="0" w:color="000000"/>
            </w:tcBorders>
            <w:shd w:val="clear" w:color="auto" w:fill="FFFFFF"/>
          </w:tcPr>
          <w:p w14:paraId="7F00FEF9"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ne</w:t>
            </w:r>
          </w:p>
        </w:tc>
        <w:tc>
          <w:tcPr>
            <w:tcW w:w="1287" w:type="dxa"/>
            <w:tcBorders>
              <w:top w:val="single" w:sz="2" w:space="0" w:color="000000"/>
              <w:left w:val="single" w:sz="2" w:space="0" w:color="000000"/>
              <w:bottom w:val="single" w:sz="2" w:space="0" w:color="000000"/>
            </w:tcBorders>
            <w:shd w:val="clear" w:color="auto" w:fill="FFFFFF"/>
          </w:tcPr>
          <w:p w14:paraId="644298A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Location</w:t>
            </w:r>
          </w:p>
        </w:tc>
        <w:tc>
          <w:tcPr>
            <w:tcW w:w="2280" w:type="dxa"/>
            <w:tcBorders>
              <w:top w:val="single" w:sz="2" w:space="0" w:color="000000"/>
              <w:left w:val="single" w:sz="2" w:space="0" w:color="000000"/>
              <w:bottom w:val="single" w:sz="2" w:space="0" w:color="000000"/>
            </w:tcBorders>
            <w:shd w:val="clear" w:color="auto" w:fill="FFFFFF"/>
          </w:tcPr>
          <w:p w14:paraId="69E83FB9"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Function</w:t>
            </w:r>
          </w:p>
        </w:tc>
        <w:tc>
          <w:tcPr>
            <w:tcW w:w="2433" w:type="dxa"/>
            <w:tcBorders>
              <w:top w:val="single" w:sz="2" w:space="0" w:color="000000"/>
              <w:left w:val="single" w:sz="2" w:space="0" w:color="000000"/>
              <w:bottom w:val="single" w:sz="2" w:space="0" w:color="000000"/>
            </w:tcBorders>
            <w:shd w:val="clear" w:color="auto" w:fill="FFFFFF"/>
          </w:tcPr>
          <w:p w14:paraId="0DE1875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ereditary Syndrome Associated</w:t>
            </w:r>
          </w:p>
        </w:tc>
        <w:tc>
          <w:tcPr>
            <w:tcW w:w="2607" w:type="dxa"/>
            <w:tcBorders>
              <w:top w:val="single" w:sz="2" w:space="0" w:color="000000"/>
              <w:left w:val="single" w:sz="2" w:space="0" w:color="000000"/>
              <w:bottom w:val="single" w:sz="2" w:space="0" w:color="000000"/>
            </w:tcBorders>
            <w:shd w:val="clear" w:color="auto" w:fill="FFFFFF"/>
          </w:tcPr>
          <w:p w14:paraId="20127E29"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Molecular Testing</w:t>
            </w:r>
          </w:p>
        </w:tc>
        <w:tc>
          <w:tcPr>
            <w:tcW w:w="2656" w:type="dxa"/>
            <w:tcBorders>
              <w:top w:val="single" w:sz="2" w:space="0" w:color="000000"/>
              <w:left w:val="single" w:sz="2" w:space="0" w:color="000000"/>
              <w:bottom w:val="single" w:sz="2" w:space="0" w:color="000000"/>
              <w:right w:val="single" w:sz="2" w:space="0" w:color="000000"/>
            </w:tcBorders>
            <w:shd w:val="clear" w:color="auto" w:fill="FFFFFF"/>
          </w:tcPr>
          <w:p w14:paraId="007EA50B" w14:textId="77777777" w:rsidR="00CC2FF5" w:rsidRDefault="00741A91" w:rsidP="00286D39">
            <w:pPr>
              <w:widowControl w:val="0"/>
              <w:spacing w:after="0" w:line="240" w:lineRule="auto"/>
              <w:jc w:val="both"/>
              <w:rPr>
                <w:rFonts w:ascii="Liberation Sans" w:hAnsi="Liberation Sans" w:cs="Arial (Cuerpo en alfabeto compl"/>
                <w:sz w:val="24"/>
                <w:szCs w:val="24"/>
                <w:lang w:val="en-US"/>
              </w:rPr>
            </w:pPr>
            <w:r>
              <w:rPr>
                <w:rFonts w:ascii="Liberation Sans" w:hAnsi="Liberation Sans" w:cs="Arial (Cuerpo en alfabeto compl"/>
                <w:sz w:val="24"/>
                <w:szCs w:val="24"/>
                <w:lang w:val="en-US"/>
              </w:rPr>
              <w:t xml:space="preserve">Therapeutic implications </w:t>
            </w:r>
            <w:proofErr w:type="spellStart"/>
            <w:r>
              <w:rPr>
                <w:rFonts w:ascii="Liberation Sans" w:hAnsi="Liberation Sans" w:cs="Arial (Cuerpo en alfabeto compl"/>
                <w:sz w:val="24"/>
                <w:szCs w:val="24"/>
                <w:lang w:val="en-US"/>
              </w:rPr>
              <w:t>PCa</w:t>
            </w:r>
            <w:proofErr w:type="spellEnd"/>
          </w:p>
        </w:tc>
      </w:tr>
      <w:tr w:rsidR="00CC2FF5" w:rsidRPr="009E7B80" w14:paraId="2CE1C336" w14:textId="77777777">
        <w:tc>
          <w:tcPr>
            <w:tcW w:w="1726" w:type="dxa"/>
            <w:tcBorders>
              <w:left w:val="single" w:sz="2" w:space="0" w:color="000000"/>
              <w:bottom w:val="single" w:sz="2" w:space="0" w:color="000000"/>
            </w:tcBorders>
            <w:shd w:val="clear" w:color="auto" w:fill="FFFFFF"/>
          </w:tcPr>
          <w:p w14:paraId="0E86D8BD"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BRCA1</w:t>
            </w:r>
          </w:p>
        </w:tc>
        <w:tc>
          <w:tcPr>
            <w:tcW w:w="1287" w:type="dxa"/>
            <w:tcBorders>
              <w:left w:val="single" w:sz="2" w:space="0" w:color="000000"/>
              <w:bottom w:val="single" w:sz="2" w:space="0" w:color="000000"/>
            </w:tcBorders>
            <w:shd w:val="clear" w:color="auto" w:fill="FFFFFF"/>
          </w:tcPr>
          <w:p w14:paraId="66357900"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17q21.31</w:t>
            </w:r>
          </w:p>
        </w:tc>
        <w:tc>
          <w:tcPr>
            <w:tcW w:w="2280" w:type="dxa"/>
            <w:tcBorders>
              <w:left w:val="single" w:sz="2" w:space="0" w:color="000000"/>
              <w:bottom w:val="single" w:sz="2" w:space="0" w:color="000000"/>
            </w:tcBorders>
            <w:shd w:val="clear" w:color="auto" w:fill="FFFFFF"/>
          </w:tcPr>
          <w:p w14:paraId="2C6FEF3F"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omologous recombination repair. BRCA1 translocate to DNA damage sites and coordinates repair and DNA damage signaling</w:t>
            </w:r>
          </w:p>
        </w:tc>
        <w:tc>
          <w:tcPr>
            <w:tcW w:w="2433" w:type="dxa"/>
            <w:tcBorders>
              <w:left w:val="single" w:sz="2" w:space="0" w:color="000000"/>
              <w:bottom w:val="single" w:sz="2" w:space="0" w:color="000000"/>
            </w:tcBorders>
            <w:shd w:val="clear" w:color="auto" w:fill="FFFFFF"/>
          </w:tcPr>
          <w:p w14:paraId="5D3A17C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BOC</w:t>
            </w:r>
          </w:p>
          <w:p w14:paraId="18B02476"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w:t>
            </w:r>
            <w:proofErr w:type="gramStart"/>
            <w:r>
              <w:rPr>
                <w:rFonts w:ascii="Liberation Sans" w:hAnsi="Liberation Sans"/>
                <w:sz w:val="24"/>
                <w:szCs w:val="24"/>
                <w:lang w:val="en-US"/>
              </w:rPr>
              <w:t>heterozygous</w:t>
            </w:r>
            <w:proofErr w:type="gramEnd"/>
            <w:r>
              <w:rPr>
                <w:rFonts w:ascii="Liberation Sans" w:hAnsi="Liberation Sans"/>
                <w:sz w:val="24"/>
                <w:szCs w:val="24"/>
                <w:lang w:val="en-US"/>
              </w:rPr>
              <w:t xml:space="preserve"> PV)</w:t>
            </w:r>
          </w:p>
        </w:tc>
        <w:tc>
          <w:tcPr>
            <w:tcW w:w="2607" w:type="dxa"/>
            <w:tcBorders>
              <w:left w:val="single" w:sz="2" w:space="0" w:color="000000"/>
              <w:bottom w:val="single" w:sz="2" w:space="0" w:color="000000"/>
            </w:tcBorders>
            <w:shd w:val="clear" w:color="auto" w:fill="FFFFFF"/>
          </w:tcPr>
          <w:p w14:paraId="3873888D"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w:t>
            </w:r>
          </w:p>
          <w:p w14:paraId="434A603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uidelines-based multigene panels.</w:t>
            </w:r>
          </w:p>
          <w:p w14:paraId="1759F36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 multigene panels; HRD test.</w:t>
            </w:r>
          </w:p>
        </w:tc>
        <w:tc>
          <w:tcPr>
            <w:tcW w:w="2656" w:type="dxa"/>
            <w:tcBorders>
              <w:left w:val="single" w:sz="2" w:space="0" w:color="000000"/>
              <w:bottom w:val="single" w:sz="2" w:space="0" w:color="000000"/>
              <w:right w:val="single" w:sz="2" w:space="0" w:color="000000"/>
            </w:tcBorders>
            <w:shd w:val="clear" w:color="auto" w:fill="FFFFFF"/>
          </w:tcPr>
          <w:p w14:paraId="70DB6C9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Olaparib and rucaparib for </w:t>
            </w:r>
            <w:proofErr w:type="spellStart"/>
            <w:r>
              <w:rPr>
                <w:rFonts w:ascii="Liberation Sans" w:hAnsi="Liberation Sans"/>
                <w:sz w:val="24"/>
                <w:szCs w:val="24"/>
                <w:lang w:val="en-US"/>
              </w:rPr>
              <w:t>mCRPC</w:t>
            </w:r>
            <w:proofErr w:type="spellEnd"/>
            <w:r>
              <w:rPr>
                <w:rFonts w:ascii="Liberation Sans" w:hAnsi="Liberation Sans"/>
                <w:sz w:val="24"/>
                <w:szCs w:val="24"/>
                <w:lang w:val="en-US"/>
              </w:rPr>
              <w:t xml:space="preserve"> (FDA approved). Potentially, other PARP inhibitors like niraparib and </w:t>
            </w:r>
            <w:proofErr w:type="spellStart"/>
            <w:r>
              <w:rPr>
                <w:rFonts w:ascii="Liberation Sans" w:hAnsi="Liberation Sans"/>
                <w:sz w:val="24"/>
                <w:szCs w:val="24"/>
                <w:lang w:val="en-US"/>
              </w:rPr>
              <w:t>talazoparib</w:t>
            </w:r>
            <w:proofErr w:type="spellEnd"/>
          </w:p>
        </w:tc>
      </w:tr>
      <w:tr w:rsidR="00CC2FF5" w:rsidRPr="009E7B80" w14:paraId="78410329" w14:textId="77777777">
        <w:tc>
          <w:tcPr>
            <w:tcW w:w="1726" w:type="dxa"/>
            <w:tcBorders>
              <w:left w:val="single" w:sz="2" w:space="0" w:color="000000"/>
              <w:bottom w:val="single" w:sz="2" w:space="0" w:color="000000"/>
            </w:tcBorders>
            <w:shd w:val="clear" w:color="auto" w:fill="FFFFFF"/>
          </w:tcPr>
          <w:p w14:paraId="6C0AA6E3"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BRCA2</w:t>
            </w:r>
          </w:p>
        </w:tc>
        <w:tc>
          <w:tcPr>
            <w:tcW w:w="1287" w:type="dxa"/>
            <w:tcBorders>
              <w:left w:val="single" w:sz="2" w:space="0" w:color="000000"/>
              <w:bottom w:val="single" w:sz="2" w:space="0" w:color="000000"/>
            </w:tcBorders>
            <w:shd w:val="clear" w:color="auto" w:fill="FFFFFF"/>
          </w:tcPr>
          <w:p w14:paraId="6FB13C1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13q13.1</w:t>
            </w:r>
          </w:p>
        </w:tc>
        <w:tc>
          <w:tcPr>
            <w:tcW w:w="2280" w:type="dxa"/>
            <w:tcBorders>
              <w:left w:val="single" w:sz="2" w:space="0" w:color="000000"/>
              <w:bottom w:val="single" w:sz="2" w:space="0" w:color="000000"/>
            </w:tcBorders>
            <w:shd w:val="clear" w:color="auto" w:fill="FFFFFF"/>
          </w:tcPr>
          <w:p w14:paraId="7D5C02D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omologous recombination repair. Furthermore, prevents nucleolytic degradation at stalled replication forks</w:t>
            </w:r>
          </w:p>
        </w:tc>
        <w:tc>
          <w:tcPr>
            <w:tcW w:w="2433" w:type="dxa"/>
            <w:tcBorders>
              <w:left w:val="single" w:sz="2" w:space="0" w:color="000000"/>
              <w:bottom w:val="single" w:sz="2" w:space="0" w:color="000000"/>
            </w:tcBorders>
            <w:shd w:val="clear" w:color="auto" w:fill="FFFFFF"/>
          </w:tcPr>
          <w:p w14:paraId="4DE6F2DD" w14:textId="77777777" w:rsidR="00CC2FF5" w:rsidRDefault="00741A91" w:rsidP="00286D39">
            <w:pPr>
              <w:widowControl w:val="0"/>
              <w:spacing w:after="0" w:line="240" w:lineRule="auto"/>
              <w:jc w:val="both"/>
              <w:rPr>
                <w:rFonts w:ascii="Liberation Sans" w:hAnsi="Liberation Sans"/>
                <w:sz w:val="24"/>
                <w:szCs w:val="24"/>
                <w:lang w:val="pt-BR"/>
              </w:rPr>
            </w:pPr>
            <w:r>
              <w:rPr>
                <w:rFonts w:ascii="Liberation Sans" w:hAnsi="Liberation Sans"/>
                <w:sz w:val="24"/>
                <w:szCs w:val="24"/>
                <w:lang w:val="pt-BR"/>
              </w:rPr>
              <w:t>HBOC (</w:t>
            </w:r>
            <w:proofErr w:type="spellStart"/>
            <w:r>
              <w:rPr>
                <w:rFonts w:ascii="Liberation Sans" w:hAnsi="Liberation Sans"/>
                <w:sz w:val="24"/>
                <w:szCs w:val="24"/>
                <w:lang w:val="pt-BR"/>
              </w:rPr>
              <w:t>heterozygous</w:t>
            </w:r>
            <w:proofErr w:type="spellEnd"/>
            <w:r>
              <w:rPr>
                <w:rFonts w:ascii="Liberation Sans" w:hAnsi="Liberation Sans"/>
                <w:sz w:val="24"/>
                <w:szCs w:val="24"/>
                <w:lang w:val="pt-BR"/>
              </w:rPr>
              <w:t xml:space="preserve"> PV)</w:t>
            </w:r>
          </w:p>
          <w:p w14:paraId="2FFFD7A3" w14:textId="77777777" w:rsidR="00CC2FF5" w:rsidRDefault="00741A91" w:rsidP="00286D39">
            <w:pPr>
              <w:widowControl w:val="0"/>
              <w:spacing w:after="0" w:line="240" w:lineRule="auto"/>
              <w:jc w:val="both"/>
              <w:rPr>
                <w:rFonts w:ascii="Liberation Sans" w:hAnsi="Liberation Sans"/>
                <w:sz w:val="24"/>
                <w:szCs w:val="24"/>
                <w:lang w:val="pt-BR"/>
              </w:rPr>
            </w:pPr>
            <w:proofErr w:type="spellStart"/>
            <w:r>
              <w:rPr>
                <w:rFonts w:ascii="Liberation Sans" w:hAnsi="Liberation Sans"/>
                <w:sz w:val="24"/>
                <w:szCs w:val="24"/>
                <w:lang w:val="pt-BR"/>
              </w:rPr>
              <w:t>Fanconi</w:t>
            </w:r>
            <w:proofErr w:type="spellEnd"/>
            <w:r>
              <w:rPr>
                <w:rFonts w:ascii="Liberation Sans" w:hAnsi="Liberation Sans"/>
                <w:sz w:val="24"/>
                <w:szCs w:val="24"/>
                <w:lang w:val="pt-BR"/>
              </w:rPr>
              <w:t xml:space="preserve"> Anemia (</w:t>
            </w:r>
            <w:proofErr w:type="spellStart"/>
            <w:r>
              <w:rPr>
                <w:rFonts w:ascii="Liberation Sans" w:hAnsi="Liberation Sans"/>
                <w:sz w:val="24"/>
                <w:szCs w:val="24"/>
                <w:lang w:val="pt-BR"/>
              </w:rPr>
              <w:t>homozygous</w:t>
            </w:r>
            <w:proofErr w:type="spellEnd"/>
            <w:r>
              <w:rPr>
                <w:rFonts w:ascii="Liberation Sans" w:hAnsi="Liberation Sans"/>
                <w:sz w:val="24"/>
                <w:szCs w:val="24"/>
                <w:lang w:val="pt-BR"/>
              </w:rPr>
              <w:t xml:space="preserve"> PV)</w:t>
            </w:r>
          </w:p>
        </w:tc>
        <w:tc>
          <w:tcPr>
            <w:tcW w:w="2607" w:type="dxa"/>
            <w:tcBorders>
              <w:left w:val="single" w:sz="2" w:space="0" w:color="000000"/>
              <w:bottom w:val="single" w:sz="2" w:space="0" w:color="000000"/>
            </w:tcBorders>
            <w:shd w:val="clear" w:color="auto" w:fill="FFFFFF"/>
          </w:tcPr>
          <w:p w14:paraId="05004968"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uidelines-based multigene panels.</w:t>
            </w:r>
          </w:p>
          <w:p w14:paraId="770CCF4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 multigene panels; HRD test.</w:t>
            </w:r>
          </w:p>
        </w:tc>
        <w:tc>
          <w:tcPr>
            <w:tcW w:w="2656" w:type="dxa"/>
            <w:tcBorders>
              <w:left w:val="single" w:sz="2" w:space="0" w:color="000000"/>
              <w:bottom w:val="single" w:sz="2" w:space="0" w:color="000000"/>
              <w:right w:val="single" w:sz="2" w:space="0" w:color="000000"/>
            </w:tcBorders>
            <w:shd w:val="clear" w:color="auto" w:fill="FFFFFF"/>
          </w:tcPr>
          <w:p w14:paraId="4179C9D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Olaparib and rucaparib </w:t>
            </w:r>
            <w:proofErr w:type="gramStart"/>
            <w:r>
              <w:rPr>
                <w:rFonts w:ascii="Liberation Sans" w:hAnsi="Liberation Sans"/>
                <w:sz w:val="24"/>
                <w:szCs w:val="24"/>
                <w:lang w:val="en-US"/>
              </w:rPr>
              <w:t>for )</w:t>
            </w:r>
            <w:proofErr w:type="gramEnd"/>
            <w:r>
              <w:rPr>
                <w:rFonts w:ascii="Liberation Sans" w:hAnsi="Liberation Sans"/>
                <w:sz w:val="24"/>
                <w:szCs w:val="24"/>
                <w:lang w:val="en-US"/>
              </w:rPr>
              <w:t xml:space="preserve"> </w:t>
            </w:r>
            <w:proofErr w:type="spellStart"/>
            <w:r>
              <w:rPr>
                <w:rFonts w:ascii="Liberation Sans" w:hAnsi="Liberation Sans"/>
                <w:sz w:val="24"/>
                <w:szCs w:val="24"/>
                <w:lang w:val="en-US"/>
              </w:rPr>
              <w:t>mCRPC</w:t>
            </w:r>
            <w:proofErr w:type="spellEnd"/>
            <w:r>
              <w:rPr>
                <w:rFonts w:ascii="Liberation Sans" w:hAnsi="Liberation Sans"/>
                <w:sz w:val="24"/>
                <w:szCs w:val="24"/>
                <w:lang w:val="en-US"/>
              </w:rPr>
              <w:t xml:space="preserve"> (FDA approved). Potentially, other PARP inhibitors like niraparib and </w:t>
            </w:r>
            <w:proofErr w:type="spellStart"/>
            <w:r>
              <w:rPr>
                <w:rFonts w:ascii="Liberation Sans" w:hAnsi="Liberation Sans"/>
                <w:sz w:val="24"/>
                <w:szCs w:val="24"/>
                <w:lang w:val="en-US"/>
              </w:rPr>
              <w:t>talazoparib</w:t>
            </w:r>
            <w:proofErr w:type="spellEnd"/>
          </w:p>
        </w:tc>
      </w:tr>
      <w:tr w:rsidR="00CC2FF5" w14:paraId="3AEB16F2" w14:textId="77777777">
        <w:tc>
          <w:tcPr>
            <w:tcW w:w="1726" w:type="dxa"/>
            <w:tcBorders>
              <w:left w:val="single" w:sz="2" w:space="0" w:color="000000"/>
              <w:bottom w:val="single" w:sz="2" w:space="0" w:color="000000"/>
            </w:tcBorders>
            <w:shd w:val="clear" w:color="auto" w:fill="FFFFFF"/>
          </w:tcPr>
          <w:p w14:paraId="712335BA"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HOBX13</w:t>
            </w:r>
          </w:p>
        </w:tc>
        <w:tc>
          <w:tcPr>
            <w:tcW w:w="1287" w:type="dxa"/>
            <w:tcBorders>
              <w:left w:val="single" w:sz="2" w:space="0" w:color="000000"/>
              <w:bottom w:val="single" w:sz="2" w:space="0" w:color="000000"/>
            </w:tcBorders>
            <w:shd w:val="clear" w:color="auto" w:fill="FFFFFF"/>
          </w:tcPr>
          <w:p w14:paraId="6ED107E5"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17q21</w:t>
            </w:r>
          </w:p>
        </w:tc>
        <w:tc>
          <w:tcPr>
            <w:tcW w:w="2280" w:type="dxa"/>
            <w:tcBorders>
              <w:left w:val="single" w:sz="2" w:space="0" w:color="000000"/>
              <w:bottom w:val="single" w:sz="2" w:space="0" w:color="000000"/>
            </w:tcBorders>
            <w:shd w:val="clear" w:color="auto" w:fill="FFFFFF"/>
          </w:tcPr>
          <w:p w14:paraId="6428C89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omeobox transcription factor that interacts with androgen receptor to jointly regulate gene expression in the prostate</w:t>
            </w:r>
          </w:p>
        </w:tc>
        <w:tc>
          <w:tcPr>
            <w:tcW w:w="2433" w:type="dxa"/>
            <w:tcBorders>
              <w:left w:val="single" w:sz="2" w:space="0" w:color="000000"/>
              <w:bottom w:val="single" w:sz="2" w:space="0" w:color="000000"/>
            </w:tcBorders>
            <w:shd w:val="clear" w:color="auto" w:fill="FFFFFF"/>
          </w:tcPr>
          <w:p w14:paraId="0BA50295"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ereditary prostate cancer</w:t>
            </w:r>
          </w:p>
        </w:tc>
        <w:tc>
          <w:tcPr>
            <w:tcW w:w="2607" w:type="dxa"/>
            <w:tcBorders>
              <w:left w:val="single" w:sz="2" w:space="0" w:color="000000"/>
              <w:bottom w:val="single" w:sz="2" w:space="0" w:color="000000"/>
            </w:tcBorders>
            <w:shd w:val="clear" w:color="auto" w:fill="FFFFFF"/>
          </w:tcPr>
          <w:p w14:paraId="5460D5E9"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 G84E mutation targeted detection (certain populations)</w:t>
            </w:r>
          </w:p>
        </w:tc>
        <w:tc>
          <w:tcPr>
            <w:tcW w:w="2656" w:type="dxa"/>
            <w:tcBorders>
              <w:left w:val="single" w:sz="2" w:space="0" w:color="000000"/>
              <w:bottom w:val="single" w:sz="2" w:space="0" w:color="000000"/>
              <w:right w:val="single" w:sz="2" w:space="0" w:color="000000"/>
            </w:tcBorders>
            <w:shd w:val="clear" w:color="auto" w:fill="FFFFFF"/>
          </w:tcPr>
          <w:p w14:paraId="21FB25EF"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ND</w:t>
            </w:r>
          </w:p>
        </w:tc>
      </w:tr>
      <w:tr w:rsidR="00CC2FF5" w:rsidRPr="009E7B80" w14:paraId="341E5B43" w14:textId="77777777">
        <w:tc>
          <w:tcPr>
            <w:tcW w:w="1726" w:type="dxa"/>
            <w:tcBorders>
              <w:left w:val="single" w:sz="2" w:space="0" w:color="000000"/>
              <w:bottom w:val="single" w:sz="2" w:space="0" w:color="000000"/>
            </w:tcBorders>
            <w:shd w:val="clear" w:color="auto" w:fill="FFFFFF"/>
          </w:tcPr>
          <w:p w14:paraId="67DC0293"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ATM</w:t>
            </w:r>
          </w:p>
        </w:tc>
        <w:tc>
          <w:tcPr>
            <w:tcW w:w="1287" w:type="dxa"/>
            <w:tcBorders>
              <w:left w:val="single" w:sz="2" w:space="0" w:color="000000"/>
              <w:bottom w:val="single" w:sz="2" w:space="0" w:color="000000"/>
            </w:tcBorders>
            <w:shd w:val="clear" w:color="auto" w:fill="FFFFFF"/>
          </w:tcPr>
          <w:p w14:paraId="7E5BB83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11q22.3</w:t>
            </w:r>
          </w:p>
        </w:tc>
        <w:tc>
          <w:tcPr>
            <w:tcW w:w="2280" w:type="dxa"/>
            <w:tcBorders>
              <w:left w:val="single" w:sz="2" w:space="0" w:color="000000"/>
              <w:bottom w:val="single" w:sz="2" w:space="0" w:color="000000"/>
            </w:tcBorders>
            <w:shd w:val="clear" w:color="auto" w:fill="FFFFFF"/>
          </w:tcPr>
          <w:p w14:paraId="1FB7D926"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Tumor suppressor, </w:t>
            </w:r>
            <w:r>
              <w:rPr>
                <w:rFonts w:ascii="Liberation Sans" w:hAnsi="Liberation Sans"/>
                <w:sz w:val="24"/>
                <w:szCs w:val="24"/>
                <w:lang w:val="en-US"/>
              </w:rPr>
              <w:lastRenderedPageBreak/>
              <w:t>related to DNA damage response</w:t>
            </w:r>
          </w:p>
          <w:p w14:paraId="6B124A50"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pathway</w:t>
            </w:r>
          </w:p>
        </w:tc>
        <w:tc>
          <w:tcPr>
            <w:tcW w:w="2433" w:type="dxa"/>
            <w:tcBorders>
              <w:left w:val="single" w:sz="2" w:space="0" w:color="000000"/>
              <w:bottom w:val="single" w:sz="2" w:space="0" w:color="000000"/>
            </w:tcBorders>
            <w:shd w:val="clear" w:color="auto" w:fill="FFFFFF"/>
          </w:tcPr>
          <w:p w14:paraId="37B9D227" w14:textId="77777777" w:rsidR="00CC2FF5" w:rsidRDefault="00741A91" w:rsidP="00286D39">
            <w:pPr>
              <w:widowControl w:val="0"/>
              <w:spacing w:after="0" w:line="240" w:lineRule="auto"/>
              <w:jc w:val="both"/>
              <w:rPr>
                <w:rFonts w:ascii="Arial" w:hAnsi="Arial"/>
                <w:sz w:val="24"/>
                <w:szCs w:val="24"/>
                <w:lang w:val="en-US"/>
              </w:rPr>
            </w:pPr>
            <w:r>
              <w:rPr>
                <w:rFonts w:ascii="Liberation Sans" w:hAnsi="Liberation Sans"/>
                <w:sz w:val="24"/>
                <w:szCs w:val="24"/>
                <w:lang w:val="en-US"/>
              </w:rPr>
              <w:lastRenderedPageBreak/>
              <w:t xml:space="preserve">ATM-related </w:t>
            </w:r>
            <w:r>
              <w:rPr>
                <w:rFonts w:ascii="Liberation Sans" w:hAnsi="Liberation Sans"/>
                <w:sz w:val="24"/>
                <w:szCs w:val="24"/>
                <w:lang w:val="en-US"/>
              </w:rPr>
              <w:lastRenderedPageBreak/>
              <w:t xml:space="preserve">disorders (heterozygous PV). </w:t>
            </w:r>
            <w:r>
              <w:rPr>
                <w:rFonts w:ascii="Liberation Sans" w:hAnsi="Liberation Sans"/>
                <w:sz w:val="24"/>
                <w:szCs w:val="24"/>
              </w:rPr>
              <w:t xml:space="preserve">Ataxia telangiectasia </w:t>
            </w:r>
            <w:proofErr w:type="spellStart"/>
            <w:r>
              <w:rPr>
                <w:rFonts w:ascii="Liberation Sans" w:hAnsi="Liberation Sans"/>
                <w:sz w:val="24"/>
                <w:szCs w:val="24"/>
              </w:rPr>
              <w:t>syndrome</w:t>
            </w:r>
            <w:proofErr w:type="spellEnd"/>
            <w:r>
              <w:rPr>
                <w:rFonts w:ascii="Liberation Sans" w:hAnsi="Liberation Sans"/>
                <w:sz w:val="24"/>
                <w:szCs w:val="24"/>
              </w:rPr>
              <w:t xml:space="preserve"> (</w:t>
            </w:r>
            <w:proofErr w:type="spellStart"/>
            <w:r>
              <w:rPr>
                <w:rFonts w:ascii="Liberation Sans" w:hAnsi="Liberation Sans"/>
                <w:sz w:val="24"/>
                <w:szCs w:val="24"/>
              </w:rPr>
              <w:t>homozygous</w:t>
            </w:r>
            <w:proofErr w:type="spellEnd"/>
            <w:r>
              <w:rPr>
                <w:rFonts w:ascii="Liberation Sans" w:hAnsi="Liberation Sans"/>
                <w:sz w:val="24"/>
                <w:szCs w:val="24"/>
              </w:rPr>
              <w:t xml:space="preserve"> PV)</w:t>
            </w:r>
          </w:p>
        </w:tc>
        <w:tc>
          <w:tcPr>
            <w:tcW w:w="2607" w:type="dxa"/>
            <w:tcBorders>
              <w:left w:val="single" w:sz="2" w:space="0" w:color="000000"/>
              <w:bottom w:val="single" w:sz="2" w:space="0" w:color="000000"/>
            </w:tcBorders>
            <w:shd w:val="clear" w:color="auto" w:fill="FFFFFF"/>
          </w:tcPr>
          <w:p w14:paraId="6EBFFC01"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lastRenderedPageBreak/>
              <w:t>Germline:</w:t>
            </w:r>
          </w:p>
          <w:p w14:paraId="5633AA66"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lastRenderedPageBreak/>
              <w:t>Guidelines-based multigene panels.</w:t>
            </w:r>
          </w:p>
          <w:p w14:paraId="171CE499"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 multigene panels; HRD test</w:t>
            </w:r>
          </w:p>
        </w:tc>
        <w:tc>
          <w:tcPr>
            <w:tcW w:w="2656" w:type="dxa"/>
            <w:tcBorders>
              <w:left w:val="single" w:sz="2" w:space="0" w:color="000000"/>
              <w:bottom w:val="single" w:sz="2" w:space="0" w:color="000000"/>
              <w:right w:val="single" w:sz="2" w:space="0" w:color="000000"/>
            </w:tcBorders>
            <w:shd w:val="clear" w:color="auto" w:fill="FFFFFF"/>
          </w:tcPr>
          <w:p w14:paraId="4A7A7761"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lastRenderedPageBreak/>
              <w:t xml:space="preserve">Olaparib </w:t>
            </w:r>
            <w:proofErr w:type="gramStart"/>
            <w:r>
              <w:rPr>
                <w:rFonts w:ascii="Liberation Sans" w:hAnsi="Liberation Sans"/>
                <w:sz w:val="24"/>
                <w:szCs w:val="24"/>
                <w:lang w:val="en-US"/>
              </w:rPr>
              <w:t xml:space="preserve">for  </w:t>
            </w:r>
            <w:proofErr w:type="spellStart"/>
            <w:r>
              <w:rPr>
                <w:rFonts w:ascii="Liberation Sans" w:hAnsi="Liberation Sans"/>
                <w:sz w:val="24"/>
                <w:szCs w:val="24"/>
                <w:lang w:val="en-US"/>
              </w:rPr>
              <w:t>mCRPC</w:t>
            </w:r>
            <w:proofErr w:type="spellEnd"/>
            <w:proofErr w:type="gramEnd"/>
            <w:r>
              <w:rPr>
                <w:rFonts w:ascii="Liberation Sans" w:hAnsi="Liberation Sans"/>
                <w:sz w:val="24"/>
                <w:szCs w:val="24"/>
                <w:lang w:val="en-US"/>
              </w:rPr>
              <w:t xml:space="preserve"> </w:t>
            </w:r>
            <w:r>
              <w:rPr>
                <w:rFonts w:ascii="Liberation Sans" w:hAnsi="Liberation Sans"/>
                <w:sz w:val="24"/>
                <w:szCs w:val="24"/>
                <w:lang w:val="en-US"/>
              </w:rPr>
              <w:lastRenderedPageBreak/>
              <w:t>(FDA approved).</w:t>
            </w:r>
          </w:p>
          <w:p w14:paraId="5742AE1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Potentially, other PARP inhibitors like rucaparib, niraparib and </w:t>
            </w:r>
            <w:proofErr w:type="spellStart"/>
            <w:r>
              <w:rPr>
                <w:rFonts w:ascii="Liberation Sans" w:hAnsi="Liberation Sans"/>
                <w:sz w:val="24"/>
                <w:szCs w:val="24"/>
                <w:lang w:val="en-US"/>
              </w:rPr>
              <w:t>talazoparib</w:t>
            </w:r>
            <w:proofErr w:type="spellEnd"/>
          </w:p>
        </w:tc>
      </w:tr>
      <w:tr w:rsidR="00CC2FF5" w:rsidRPr="009E7B80" w14:paraId="1F1A522E" w14:textId="77777777">
        <w:tc>
          <w:tcPr>
            <w:tcW w:w="1726" w:type="dxa"/>
            <w:tcBorders>
              <w:left w:val="single" w:sz="2" w:space="0" w:color="000000"/>
              <w:bottom w:val="single" w:sz="2" w:space="0" w:color="000000"/>
            </w:tcBorders>
            <w:shd w:val="clear" w:color="auto" w:fill="FFFFFF"/>
          </w:tcPr>
          <w:p w14:paraId="0B9FF32F"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lastRenderedPageBreak/>
              <w:t>BRIP1</w:t>
            </w:r>
          </w:p>
        </w:tc>
        <w:tc>
          <w:tcPr>
            <w:tcW w:w="1287" w:type="dxa"/>
            <w:tcBorders>
              <w:left w:val="single" w:sz="2" w:space="0" w:color="000000"/>
              <w:bottom w:val="single" w:sz="2" w:space="0" w:color="000000"/>
            </w:tcBorders>
            <w:shd w:val="clear" w:color="auto" w:fill="FFFFFF"/>
          </w:tcPr>
          <w:p w14:paraId="1240FD63"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17q23.2</w:t>
            </w:r>
          </w:p>
        </w:tc>
        <w:tc>
          <w:tcPr>
            <w:tcW w:w="2280" w:type="dxa"/>
            <w:tcBorders>
              <w:left w:val="single" w:sz="2" w:space="0" w:color="000000"/>
              <w:bottom w:val="single" w:sz="2" w:space="0" w:color="000000"/>
            </w:tcBorders>
            <w:shd w:val="clear" w:color="auto" w:fill="FFFFFF"/>
          </w:tcPr>
          <w:p w14:paraId="624571FD"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Binds directly to BRCA1 BRCT for homologous recombination repair</w:t>
            </w:r>
          </w:p>
        </w:tc>
        <w:tc>
          <w:tcPr>
            <w:tcW w:w="2433" w:type="dxa"/>
            <w:tcBorders>
              <w:left w:val="single" w:sz="2" w:space="0" w:color="000000"/>
              <w:bottom w:val="single" w:sz="2" w:space="0" w:color="000000"/>
            </w:tcBorders>
            <w:shd w:val="clear" w:color="auto" w:fill="FFFFFF"/>
          </w:tcPr>
          <w:p w14:paraId="1D32EB80"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BOC (heterozygous PV)</w:t>
            </w:r>
          </w:p>
        </w:tc>
        <w:tc>
          <w:tcPr>
            <w:tcW w:w="2607" w:type="dxa"/>
            <w:tcBorders>
              <w:left w:val="single" w:sz="2" w:space="0" w:color="000000"/>
              <w:bottom w:val="single" w:sz="2" w:space="0" w:color="000000"/>
            </w:tcBorders>
            <w:shd w:val="clear" w:color="auto" w:fill="FFFFFF"/>
          </w:tcPr>
          <w:p w14:paraId="45815941"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 Comprehensive multigene panels.</w:t>
            </w:r>
          </w:p>
          <w:p w14:paraId="0E49DE98"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 multigene panels; HRD test</w:t>
            </w:r>
          </w:p>
        </w:tc>
        <w:tc>
          <w:tcPr>
            <w:tcW w:w="2656" w:type="dxa"/>
            <w:tcBorders>
              <w:left w:val="single" w:sz="2" w:space="0" w:color="000000"/>
              <w:bottom w:val="single" w:sz="2" w:space="0" w:color="000000"/>
              <w:right w:val="single" w:sz="2" w:space="0" w:color="000000"/>
            </w:tcBorders>
            <w:shd w:val="clear" w:color="auto" w:fill="FFFFFF"/>
          </w:tcPr>
          <w:p w14:paraId="42ED27BD"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Potentially, PARP inhibitors like </w:t>
            </w:r>
            <w:proofErr w:type="spellStart"/>
            <w:r>
              <w:rPr>
                <w:rFonts w:ascii="Liberation Sans" w:hAnsi="Liberation Sans"/>
                <w:sz w:val="24"/>
                <w:szCs w:val="24"/>
                <w:lang w:val="en-US"/>
              </w:rPr>
              <w:t>olaparib</w:t>
            </w:r>
            <w:proofErr w:type="spellEnd"/>
            <w:r>
              <w:rPr>
                <w:rFonts w:ascii="Liberation Sans" w:hAnsi="Liberation Sans"/>
                <w:sz w:val="24"/>
                <w:szCs w:val="24"/>
                <w:lang w:val="en-US"/>
              </w:rPr>
              <w:t xml:space="preserve">, rucaparib, niraparib and </w:t>
            </w:r>
            <w:proofErr w:type="spellStart"/>
            <w:r>
              <w:rPr>
                <w:rFonts w:ascii="Liberation Sans" w:hAnsi="Liberation Sans"/>
                <w:sz w:val="24"/>
                <w:szCs w:val="24"/>
                <w:lang w:val="en-US"/>
              </w:rPr>
              <w:t>talazoparib</w:t>
            </w:r>
            <w:proofErr w:type="spellEnd"/>
          </w:p>
        </w:tc>
      </w:tr>
      <w:tr w:rsidR="00CC2FF5" w:rsidRPr="009E7B80" w14:paraId="75CB6870" w14:textId="77777777">
        <w:tc>
          <w:tcPr>
            <w:tcW w:w="1726" w:type="dxa"/>
            <w:tcBorders>
              <w:left w:val="single" w:sz="2" w:space="0" w:color="000000"/>
              <w:bottom w:val="single" w:sz="2" w:space="0" w:color="000000"/>
            </w:tcBorders>
            <w:shd w:val="clear" w:color="auto" w:fill="FFFFFF"/>
          </w:tcPr>
          <w:p w14:paraId="4FCF845A"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CHEK2</w:t>
            </w:r>
          </w:p>
        </w:tc>
        <w:tc>
          <w:tcPr>
            <w:tcW w:w="1287" w:type="dxa"/>
            <w:tcBorders>
              <w:left w:val="single" w:sz="2" w:space="0" w:color="000000"/>
              <w:bottom w:val="single" w:sz="2" w:space="0" w:color="000000"/>
            </w:tcBorders>
            <w:shd w:val="clear" w:color="auto" w:fill="FFFFFF"/>
          </w:tcPr>
          <w:p w14:paraId="67156222"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22q12.1</w:t>
            </w:r>
          </w:p>
        </w:tc>
        <w:tc>
          <w:tcPr>
            <w:tcW w:w="2280" w:type="dxa"/>
            <w:tcBorders>
              <w:left w:val="single" w:sz="2" w:space="0" w:color="000000"/>
              <w:bottom w:val="single" w:sz="2" w:space="0" w:color="000000"/>
            </w:tcBorders>
            <w:shd w:val="clear" w:color="auto" w:fill="FFFFFF"/>
          </w:tcPr>
          <w:p w14:paraId="3A62B2B4"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Tumor suppressor, DNA-damage signaling pathway.</w:t>
            </w:r>
          </w:p>
        </w:tc>
        <w:tc>
          <w:tcPr>
            <w:tcW w:w="2433" w:type="dxa"/>
            <w:tcBorders>
              <w:left w:val="single" w:sz="2" w:space="0" w:color="000000"/>
              <w:bottom w:val="single" w:sz="2" w:space="0" w:color="000000"/>
            </w:tcBorders>
            <w:shd w:val="clear" w:color="auto" w:fill="FFFFFF"/>
          </w:tcPr>
          <w:p w14:paraId="776E82FF" w14:textId="77777777" w:rsidR="00CC2FF5" w:rsidRDefault="00741A91" w:rsidP="00286D39">
            <w:pPr>
              <w:widowControl w:val="0"/>
              <w:spacing w:after="0" w:line="240" w:lineRule="auto"/>
              <w:jc w:val="both"/>
              <w:rPr>
                <w:rFonts w:ascii="Arial" w:hAnsi="Arial"/>
                <w:sz w:val="24"/>
                <w:szCs w:val="24"/>
                <w:lang w:val="en-US"/>
              </w:rPr>
            </w:pPr>
            <w:r>
              <w:rPr>
                <w:rFonts w:ascii="Liberation Sans" w:hAnsi="Liberation Sans"/>
                <w:sz w:val="24"/>
                <w:szCs w:val="24"/>
                <w:lang w:val="en-US"/>
              </w:rPr>
              <w:t>CHEK2-related disorders (heterozygous PV).; HBOC; Li-Fraumeni syndrome (heterozygous PV).</w:t>
            </w:r>
          </w:p>
        </w:tc>
        <w:tc>
          <w:tcPr>
            <w:tcW w:w="2607" w:type="dxa"/>
            <w:tcBorders>
              <w:left w:val="single" w:sz="2" w:space="0" w:color="000000"/>
              <w:bottom w:val="single" w:sz="2" w:space="0" w:color="000000"/>
            </w:tcBorders>
            <w:shd w:val="clear" w:color="auto" w:fill="FFFFFF"/>
          </w:tcPr>
          <w:p w14:paraId="65A46825"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w:t>
            </w:r>
          </w:p>
          <w:p w14:paraId="6F3C48DA"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uidelines-based multigene panels.</w:t>
            </w:r>
          </w:p>
          <w:p w14:paraId="76C3C53C" w14:textId="77777777" w:rsidR="00CC2FF5" w:rsidRDefault="00741A91" w:rsidP="00286D39">
            <w:pPr>
              <w:widowControl w:val="0"/>
              <w:spacing w:after="0" w:line="240" w:lineRule="auto"/>
              <w:jc w:val="both"/>
              <w:rPr>
                <w:rFonts w:ascii="Arial" w:hAnsi="Arial"/>
                <w:sz w:val="24"/>
                <w:szCs w:val="24"/>
                <w:lang w:val="en-US"/>
              </w:rPr>
            </w:pPr>
            <w:r>
              <w:rPr>
                <w:rFonts w:ascii="Liberation Sans" w:hAnsi="Liberation Sans"/>
                <w:sz w:val="24"/>
                <w:szCs w:val="24"/>
                <w:lang w:val="en-US"/>
              </w:rPr>
              <w:t>Somatic: multigene panels; HRD test</w:t>
            </w:r>
          </w:p>
        </w:tc>
        <w:tc>
          <w:tcPr>
            <w:tcW w:w="2656" w:type="dxa"/>
            <w:tcBorders>
              <w:left w:val="single" w:sz="2" w:space="0" w:color="000000"/>
              <w:bottom w:val="single" w:sz="2" w:space="0" w:color="000000"/>
              <w:right w:val="single" w:sz="2" w:space="0" w:color="000000"/>
            </w:tcBorders>
            <w:shd w:val="clear" w:color="auto" w:fill="FFFFFF"/>
          </w:tcPr>
          <w:p w14:paraId="4F727A52"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Potentially, PARP inhibitors like </w:t>
            </w:r>
            <w:proofErr w:type="spellStart"/>
            <w:r>
              <w:rPr>
                <w:rFonts w:ascii="Liberation Sans" w:hAnsi="Liberation Sans"/>
                <w:sz w:val="24"/>
                <w:szCs w:val="24"/>
                <w:lang w:val="en-US"/>
              </w:rPr>
              <w:t>olaparib</w:t>
            </w:r>
            <w:proofErr w:type="spellEnd"/>
            <w:r>
              <w:rPr>
                <w:rFonts w:ascii="Liberation Sans" w:hAnsi="Liberation Sans"/>
                <w:sz w:val="24"/>
                <w:szCs w:val="24"/>
                <w:lang w:val="en-US"/>
              </w:rPr>
              <w:t xml:space="preserve">, rucaparib, niraparib and </w:t>
            </w:r>
            <w:proofErr w:type="spellStart"/>
            <w:r>
              <w:rPr>
                <w:rFonts w:ascii="Liberation Sans" w:hAnsi="Liberation Sans"/>
                <w:sz w:val="24"/>
                <w:szCs w:val="24"/>
                <w:lang w:val="en-US"/>
              </w:rPr>
              <w:t>talazoparib</w:t>
            </w:r>
            <w:proofErr w:type="spellEnd"/>
          </w:p>
        </w:tc>
      </w:tr>
      <w:tr w:rsidR="00CC2FF5" w:rsidRPr="009E7B80" w14:paraId="79C2F762" w14:textId="77777777">
        <w:tc>
          <w:tcPr>
            <w:tcW w:w="1726" w:type="dxa"/>
            <w:tcBorders>
              <w:left w:val="single" w:sz="2" w:space="0" w:color="000000"/>
              <w:bottom w:val="single" w:sz="2" w:space="0" w:color="000000"/>
            </w:tcBorders>
            <w:shd w:val="clear" w:color="auto" w:fill="FFFFFF"/>
          </w:tcPr>
          <w:p w14:paraId="177289ED"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NBS1 (NBN)</w:t>
            </w:r>
          </w:p>
        </w:tc>
        <w:tc>
          <w:tcPr>
            <w:tcW w:w="1287" w:type="dxa"/>
            <w:tcBorders>
              <w:left w:val="single" w:sz="2" w:space="0" w:color="000000"/>
              <w:bottom w:val="single" w:sz="2" w:space="0" w:color="000000"/>
            </w:tcBorders>
            <w:shd w:val="clear" w:color="auto" w:fill="FFFFFF"/>
          </w:tcPr>
          <w:p w14:paraId="2021F8A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8q21.3</w:t>
            </w:r>
          </w:p>
        </w:tc>
        <w:tc>
          <w:tcPr>
            <w:tcW w:w="2280" w:type="dxa"/>
            <w:tcBorders>
              <w:left w:val="single" w:sz="2" w:space="0" w:color="000000"/>
              <w:bottom w:val="single" w:sz="2" w:space="0" w:color="000000"/>
            </w:tcBorders>
            <w:shd w:val="clear" w:color="auto" w:fill="FFFFFF"/>
          </w:tcPr>
          <w:p w14:paraId="524DEBC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omologous recombination repair. Component of the MRN complex, critical for cellular response to DNA damage and maintenance of chromosome integrity.</w:t>
            </w:r>
          </w:p>
        </w:tc>
        <w:tc>
          <w:tcPr>
            <w:tcW w:w="2433" w:type="dxa"/>
            <w:tcBorders>
              <w:left w:val="single" w:sz="2" w:space="0" w:color="000000"/>
              <w:bottom w:val="single" w:sz="2" w:space="0" w:color="000000"/>
            </w:tcBorders>
            <w:shd w:val="clear" w:color="auto" w:fill="FFFFFF"/>
          </w:tcPr>
          <w:p w14:paraId="125BE0FB"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BOC (heterozygous PV)</w:t>
            </w:r>
          </w:p>
          <w:p w14:paraId="69D2B7ED"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Nijmegen Breakage Syndrome (homozygous PV).</w:t>
            </w:r>
          </w:p>
        </w:tc>
        <w:tc>
          <w:tcPr>
            <w:tcW w:w="2607" w:type="dxa"/>
            <w:tcBorders>
              <w:left w:val="single" w:sz="2" w:space="0" w:color="000000"/>
              <w:bottom w:val="single" w:sz="2" w:space="0" w:color="000000"/>
            </w:tcBorders>
            <w:shd w:val="clear" w:color="auto" w:fill="FFFFFF"/>
          </w:tcPr>
          <w:p w14:paraId="53E6E885"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w:t>
            </w:r>
          </w:p>
          <w:p w14:paraId="5C7325F5"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Comprehensive multigene panels.</w:t>
            </w:r>
          </w:p>
          <w:p w14:paraId="48841A92"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 multigene panels; HRD test.</w:t>
            </w:r>
          </w:p>
        </w:tc>
        <w:tc>
          <w:tcPr>
            <w:tcW w:w="2656" w:type="dxa"/>
            <w:tcBorders>
              <w:left w:val="single" w:sz="2" w:space="0" w:color="000000"/>
              <w:bottom w:val="single" w:sz="2" w:space="0" w:color="000000"/>
              <w:right w:val="single" w:sz="2" w:space="0" w:color="000000"/>
            </w:tcBorders>
            <w:shd w:val="clear" w:color="auto" w:fill="FFFFFF"/>
          </w:tcPr>
          <w:p w14:paraId="0EFC227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Potentially, PARP inhibitors like </w:t>
            </w:r>
            <w:proofErr w:type="spellStart"/>
            <w:r>
              <w:rPr>
                <w:rFonts w:ascii="Liberation Sans" w:hAnsi="Liberation Sans"/>
                <w:sz w:val="24"/>
                <w:szCs w:val="24"/>
                <w:lang w:val="en-US"/>
              </w:rPr>
              <w:t>olaparib</w:t>
            </w:r>
            <w:proofErr w:type="spellEnd"/>
            <w:r>
              <w:rPr>
                <w:rFonts w:ascii="Liberation Sans" w:hAnsi="Liberation Sans"/>
                <w:sz w:val="24"/>
                <w:szCs w:val="24"/>
                <w:lang w:val="en-US"/>
              </w:rPr>
              <w:t xml:space="preserve">, rucaparib, niraparib and </w:t>
            </w:r>
            <w:proofErr w:type="spellStart"/>
            <w:r>
              <w:rPr>
                <w:rFonts w:ascii="Liberation Sans" w:hAnsi="Liberation Sans"/>
                <w:sz w:val="24"/>
                <w:szCs w:val="24"/>
                <w:lang w:val="en-US"/>
              </w:rPr>
              <w:t>talazoparib</w:t>
            </w:r>
            <w:proofErr w:type="spellEnd"/>
          </w:p>
        </w:tc>
      </w:tr>
      <w:tr w:rsidR="00CC2FF5" w:rsidRPr="009E7B80" w14:paraId="6B0E1920" w14:textId="77777777">
        <w:tc>
          <w:tcPr>
            <w:tcW w:w="1726" w:type="dxa"/>
            <w:tcBorders>
              <w:left w:val="single" w:sz="2" w:space="0" w:color="000000"/>
              <w:bottom w:val="single" w:sz="2" w:space="0" w:color="000000"/>
            </w:tcBorders>
            <w:shd w:val="clear" w:color="auto" w:fill="FFFFFF"/>
          </w:tcPr>
          <w:p w14:paraId="479967BB"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RAD51C</w:t>
            </w:r>
          </w:p>
        </w:tc>
        <w:tc>
          <w:tcPr>
            <w:tcW w:w="1287" w:type="dxa"/>
            <w:tcBorders>
              <w:left w:val="single" w:sz="2" w:space="0" w:color="000000"/>
              <w:bottom w:val="single" w:sz="2" w:space="0" w:color="000000"/>
            </w:tcBorders>
            <w:shd w:val="clear" w:color="auto" w:fill="FFFFFF"/>
          </w:tcPr>
          <w:p w14:paraId="632D57F5"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17q22</w:t>
            </w:r>
          </w:p>
        </w:tc>
        <w:tc>
          <w:tcPr>
            <w:tcW w:w="2280" w:type="dxa"/>
            <w:tcBorders>
              <w:left w:val="single" w:sz="2" w:space="0" w:color="000000"/>
              <w:bottom w:val="single" w:sz="2" w:space="0" w:color="000000"/>
            </w:tcBorders>
            <w:shd w:val="clear" w:color="auto" w:fill="FFFFFF"/>
          </w:tcPr>
          <w:p w14:paraId="5D9448D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Homologous recombination repair. Required for activation of CHEK2, and cell </w:t>
            </w:r>
            <w:r>
              <w:rPr>
                <w:rFonts w:ascii="Liberation Sans" w:hAnsi="Liberation Sans"/>
                <w:sz w:val="24"/>
                <w:szCs w:val="24"/>
                <w:lang w:val="en-US"/>
              </w:rPr>
              <w:lastRenderedPageBreak/>
              <w:t>cycle arrest in response to DNA damage</w:t>
            </w:r>
          </w:p>
        </w:tc>
        <w:tc>
          <w:tcPr>
            <w:tcW w:w="2433" w:type="dxa"/>
            <w:tcBorders>
              <w:left w:val="single" w:sz="2" w:space="0" w:color="000000"/>
              <w:bottom w:val="single" w:sz="2" w:space="0" w:color="000000"/>
            </w:tcBorders>
            <w:shd w:val="clear" w:color="auto" w:fill="FFFFFF"/>
          </w:tcPr>
          <w:p w14:paraId="1CBB3D18" w14:textId="77777777" w:rsidR="00CC2FF5" w:rsidRDefault="00741A91" w:rsidP="00286D39">
            <w:pPr>
              <w:widowControl w:val="0"/>
              <w:spacing w:after="0" w:line="240" w:lineRule="auto"/>
              <w:jc w:val="both"/>
              <w:rPr>
                <w:rFonts w:ascii="Liberation Sans" w:hAnsi="Liberation Sans"/>
                <w:sz w:val="24"/>
                <w:szCs w:val="24"/>
                <w:lang w:val="pt-BR"/>
              </w:rPr>
            </w:pPr>
            <w:r>
              <w:rPr>
                <w:rFonts w:ascii="Liberation Sans" w:hAnsi="Liberation Sans"/>
                <w:sz w:val="24"/>
                <w:szCs w:val="24"/>
                <w:lang w:val="pt-BR"/>
              </w:rPr>
              <w:lastRenderedPageBreak/>
              <w:t>HBOC</w:t>
            </w:r>
          </w:p>
          <w:p w14:paraId="56238527" w14:textId="77777777" w:rsidR="00CC2FF5" w:rsidRDefault="00741A91" w:rsidP="00286D39">
            <w:pPr>
              <w:widowControl w:val="0"/>
              <w:spacing w:after="0" w:line="240" w:lineRule="auto"/>
              <w:jc w:val="both"/>
              <w:rPr>
                <w:rFonts w:ascii="Liberation Sans" w:hAnsi="Liberation Sans"/>
                <w:sz w:val="24"/>
                <w:szCs w:val="24"/>
                <w:lang w:val="pt-BR"/>
              </w:rPr>
            </w:pPr>
            <w:r>
              <w:rPr>
                <w:rFonts w:ascii="Liberation Sans" w:hAnsi="Liberation Sans"/>
                <w:sz w:val="24"/>
                <w:szCs w:val="24"/>
                <w:lang w:val="pt-BR"/>
              </w:rPr>
              <w:t>(</w:t>
            </w:r>
            <w:proofErr w:type="spellStart"/>
            <w:r>
              <w:rPr>
                <w:rFonts w:ascii="Liberation Sans" w:hAnsi="Liberation Sans"/>
                <w:sz w:val="24"/>
                <w:szCs w:val="24"/>
                <w:lang w:val="pt-BR"/>
              </w:rPr>
              <w:t>heterozygous</w:t>
            </w:r>
            <w:proofErr w:type="spellEnd"/>
            <w:r>
              <w:rPr>
                <w:rFonts w:ascii="Liberation Sans" w:hAnsi="Liberation Sans"/>
                <w:sz w:val="24"/>
                <w:szCs w:val="24"/>
                <w:lang w:val="pt-BR"/>
              </w:rPr>
              <w:t xml:space="preserve"> PV).</w:t>
            </w:r>
          </w:p>
          <w:p w14:paraId="2BB8154B" w14:textId="77777777" w:rsidR="00CC2FF5" w:rsidRDefault="00741A91" w:rsidP="00286D39">
            <w:pPr>
              <w:widowControl w:val="0"/>
              <w:spacing w:after="0" w:line="240" w:lineRule="auto"/>
              <w:jc w:val="both"/>
              <w:rPr>
                <w:rFonts w:ascii="Liberation Sans" w:hAnsi="Liberation Sans"/>
                <w:sz w:val="24"/>
                <w:szCs w:val="24"/>
                <w:lang w:val="pt-BR"/>
              </w:rPr>
            </w:pPr>
            <w:proofErr w:type="spellStart"/>
            <w:r>
              <w:rPr>
                <w:rFonts w:ascii="Liberation Sans" w:hAnsi="Liberation Sans"/>
                <w:sz w:val="24"/>
                <w:szCs w:val="24"/>
                <w:lang w:val="pt-BR"/>
              </w:rPr>
              <w:t>Fanconi</w:t>
            </w:r>
            <w:proofErr w:type="spellEnd"/>
            <w:r>
              <w:rPr>
                <w:rFonts w:ascii="Liberation Sans" w:hAnsi="Liberation Sans"/>
                <w:sz w:val="24"/>
                <w:szCs w:val="24"/>
                <w:lang w:val="pt-BR"/>
              </w:rPr>
              <w:t xml:space="preserve"> Anemia (</w:t>
            </w:r>
            <w:proofErr w:type="spellStart"/>
            <w:r>
              <w:rPr>
                <w:rFonts w:ascii="Liberation Sans" w:hAnsi="Liberation Sans"/>
                <w:sz w:val="24"/>
                <w:szCs w:val="24"/>
                <w:lang w:val="pt-BR"/>
              </w:rPr>
              <w:t>homozygous</w:t>
            </w:r>
            <w:proofErr w:type="spellEnd"/>
            <w:r>
              <w:rPr>
                <w:rFonts w:ascii="Liberation Sans" w:hAnsi="Liberation Sans"/>
                <w:sz w:val="24"/>
                <w:szCs w:val="24"/>
                <w:lang w:val="pt-BR"/>
              </w:rPr>
              <w:t xml:space="preserve"> PV)</w:t>
            </w:r>
          </w:p>
          <w:p w14:paraId="501595D8" w14:textId="77777777" w:rsidR="00CC2FF5" w:rsidRDefault="00CC2FF5" w:rsidP="00286D39">
            <w:pPr>
              <w:widowControl w:val="0"/>
              <w:spacing w:after="0" w:line="240" w:lineRule="auto"/>
              <w:jc w:val="both"/>
              <w:rPr>
                <w:rFonts w:ascii="Liberation Sans" w:hAnsi="Liberation Sans"/>
                <w:sz w:val="24"/>
                <w:szCs w:val="24"/>
                <w:lang w:val="pt-BR"/>
              </w:rPr>
            </w:pPr>
          </w:p>
        </w:tc>
        <w:tc>
          <w:tcPr>
            <w:tcW w:w="2607" w:type="dxa"/>
            <w:tcBorders>
              <w:left w:val="single" w:sz="2" w:space="0" w:color="000000"/>
              <w:bottom w:val="single" w:sz="2" w:space="0" w:color="000000"/>
            </w:tcBorders>
            <w:shd w:val="clear" w:color="auto" w:fill="FFFFFF"/>
          </w:tcPr>
          <w:p w14:paraId="672250C4"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w:t>
            </w:r>
          </w:p>
          <w:p w14:paraId="2A814C1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Comprehensive multigene panels.</w:t>
            </w:r>
          </w:p>
          <w:p w14:paraId="3D51D75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 multigene panels; HRD test.</w:t>
            </w:r>
          </w:p>
        </w:tc>
        <w:tc>
          <w:tcPr>
            <w:tcW w:w="2656" w:type="dxa"/>
            <w:tcBorders>
              <w:left w:val="single" w:sz="2" w:space="0" w:color="000000"/>
              <w:bottom w:val="single" w:sz="2" w:space="0" w:color="000000"/>
              <w:right w:val="single" w:sz="2" w:space="0" w:color="000000"/>
            </w:tcBorders>
            <w:shd w:val="clear" w:color="auto" w:fill="FFFFFF"/>
          </w:tcPr>
          <w:p w14:paraId="07BFFB08"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Potentially, PARP inhibitors like </w:t>
            </w:r>
            <w:proofErr w:type="spellStart"/>
            <w:r>
              <w:rPr>
                <w:rFonts w:ascii="Liberation Sans" w:hAnsi="Liberation Sans"/>
                <w:sz w:val="24"/>
                <w:szCs w:val="24"/>
                <w:lang w:val="en-US"/>
              </w:rPr>
              <w:t>olaparib</w:t>
            </w:r>
            <w:proofErr w:type="spellEnd"/>
            <w:r>
              <w:rPr>
                <w:rFonts w:ascii="Liberation Sans" w:hAnsi="Liberation Sans"/>
                <w:sz w:val="24"/>
                <w:szCs w:val="24"/>
                <w:lang w:val="en-US"/>
              </w:rPr>
              <w:t xml:space="preserve">, rucaparib, niraparib and </w:t>
            </w:r>
            <w:proofErr w:type="spellStart"/>
            <w:r>
              <w:rPr>
                <w:rFonts w:ascii="Liberation Sans" w:hAnsi="Liberation Sans"/>
                <w:sz w:val="24"/>
                <w:szCs w:val="24"/>
                <w:lang w:val="en-US"/>
              </w:rPr>
              <w:t>talazoparib</w:t>
            </w:r>
            <w:proofErr w:type="spellEnd"/>
          </w:p>
        </w:tc>
      </w:tr>
      <w:tr w:rsidR="00CC2FF5" w:rsidRPr="009E7B80" w14:paraId="302E7261" w14:textId="77777777">
        <w:tc>
          <w:tcPr>
            <w:tcW w:w="1726" w:type="dxa"/>
            <w:tcBorders>
              <w:left w:val="single" w:sz="2" w:space="0" w:color="000000"/>
              <w:bottom w:val="single" w:sz="2" w:space="0" w:color="000000"/>
            </w:tcBorders>
            <w:shd w:val="clear" w:color="auto" w:fill="FFFFFF"/>
          </w:tcPr>
          <w:p w14:paraId="16E6DBCF"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MRE11</w:t>
            </w:r>
          </w:p>
        </w:tc>
        <w:tc>
          <w:tcPr>
            <w:tcW w:w="1287" w:type="dxa"/>
            <w:tcBorders>
              <w:left w:val="single" w:sz="2" w:space="0" w:color="000000"/>
              <w:bottom w:val="single" w:sz="2" w:space="0" w:color="000000"/>
            </w:tcBorders>
            <w:shd w:val="clear" w:color="auto" w:fill="FFFFFF"/>
          </w:tcPr>
          <w:p w14:paraId="318B5F5A"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11q21</w:t>
            </w:r>
          </w:p>
        </w:tc>
        <w:tc>
          <w:tcPr>
            <w:tcW w:w="2280" w:type="dxa"/>
            <w:tcBorders>
              <w:left w:val="single" w:sz="2" w:space="0" w:color="000000"/>
              <w:bottom w:val="single" w:sz="2" w:space="0" w:color="000000"/>
            </w:tcBorders>
            <w:shd w:val="clear" w:color="auto" w:fill="FFFFFF"/>
          </w:tcPr>
          <w:p w14:paraId="4AD5E0A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omologous recombination repair. Component of the MRN complex, critical for cellular response to DNA damage and maintenance of chromosome integrity.</w:t>
            </w:r>
          </w:p>
        </w:tc>
        <w:tc>
          <w:tcPr>
            <w:tcW w:w="2433" w:type="dxa"/>
            <w:tcBorders>
              <w:left w:val="single" w:sz="2" w:space="0" w:color="000000"/>
              <w:bottom w:val="single" w:sz="2" w:space="0" w:color="000000"/>
            </w:tcBorders>
            <w:shd w:val="clear" w:color="auto" w:fill="FFFFFF"/>
          </w:tcPr>
          <w:p w14:paraId="0A184229" w14:textId="77777777" w:rsidR="00CC2FF5" w:rsidRDefault="00741A91" w:rsidP="00286D39">
            <w:pPr>
              <w:widowControl w:val="0"/>
              <w:spacing w:after="0" w:line="240" w:lineRule="auto"/>
              <w:jc w:val="both"/>
              <w:rPr>
                <w:rFonts w:ascii="Liberation Sans" w:hAnsi="Liberation Sans"/>
                <w:sz w:val="24"/>
                <w:szCs w:val="24"/>
              </w:rPr>
            </w:pPr>
            <w:r>
              <w:rPr>
                <w:rFonts w:ascii="Liberation Sans" w:hAnsi="Liberation Sans"/>
                <w:sz w:val="24"/>
                <w:szCs w:val="24"/>
              </w:rPr>
              <w:t>HBOC (</w:t>
            </w:r>
            <w:proofErr w:type="spellStart"/>
            <w:r>
              <w:rPr>
                <w:rFonts w:ascii="Liberation Sans" w:hAnsi="Liberation Sans"/>
                <w:sz w:val="24"/>
                <w:szCs w:val="24"/>
              </w:rPr>
              <w:t>heterozygous</w:t>
            </w:r>
            <w:proofErr w:type="spellEnd"/>
            <w:r>
              <w:rPr>
                <w:rFonts w:ascii="Liberation Sans" w:hAnsi="Liberation Sans"/>
                <w:sz w:val="24"/>
                <w:szCs w:val="24"/>
              </w:rPr>
              <w:t xml:space="preserve"> PV).</w:t>
            </w:r>
          </w:p>
          <w:p w14:paraId="5FAECA0D" w14:textId="77777777" w:rsidR="00CC2FF5" w:rsidRDefault="00741A91" w:rsidP="00286D39">
            <w:pPr>
              <w:widowControl w:val="0"/>
              <w:spacing w:after="0" w:line="240" w:lineRule="auto"/>
              <w:jc w:val="both"/>
              <w:rPr>
                <w:rFonts w:ascii="Liberation Sans" w:hAnsi="Liberation Sans"/>
                <w:sz w:val="24"/>
                <w:szCs w:val="24"/>
              </w:rPr>
            </w:pPr>
            <w:r>
              <w:rPr>
                <w:rFonts w:ascii="Liberation Sans" w:hAnsi="Liberation Sans"/>
                <w:sz w:val="24"/>
                <w:szCs w:val="24"/>
              </w:rPr>
              <w:t xml:space="preserve">Ataxia telangiectasia </w:t>
            </w:r>
            <w:proofErr w:type="spellStart"/>
            <w:r>
              <w:rPr>
                <w:rFonts w:ascii="Liberation Sans" w:hAnsi="Liberation Sans"/>
                <w:sz w:val="24"/>
                <w:szCs w:val="24"/>
              </w:rPr>
              <w:t>syndrome</w:t>
            </w:r>
            <w:proofErr w:type="spellEnd"/>
            <w:r>
              <w:rPr>
                <w:rFonts w:ascii="Liberation Sans" w:hAnsi="Liberation Sans"/>
                <w:sz w:val="24"/>
                <w:szCs w:val="24"/>
              </w:rPr>
              <w:t xml:space="preserve"> </w:t>
            </w:r>
            <w:proofErr w:type="spellStart"/>
            <w:r>
              <w:rPr>
                <w:rFonts w:ascii="Liberation Sans" w:hAnsi="Liberation Sans"/>
                <w:sz w:val="24"/>
                <w:szCs w:val="24"/>
              </w:rPr>
              <w:t>like</w:t>
            </w:r>
            <w:proofErr w:type="spellEnd"/>
            <w:r>
              <w:rPr>
                <w:rFonts w:ascii="Liberation Sans" w:hAnsi="Liberation Sans"/>
                <w:sz w:val="24"/>
                <w:szCs w:val="24"/>
              </w:rPr>
              <w:t xml:space="preserve"> </w:t>
            </w:r>
            <w:proofErr w:type="spellStart"/>
            <w:r>
              <w:rPr>
                <w:rFonts w:ascii="Liberation Sans" w:hAnsi="Liberation Sans"/>
                <w:sz w:val="24"/>
                <w:szCs w:val="24"/>
              </w:rPr>
              <w:t>disorder</w:t>
            </w:r>
            <w:proofErr w:type="spellEnd"/>
            <w:r>
              <w:rPr>
                <w:rFonts w:ascii="Liberation Sans" w:hAnsi="Liberation Sans"/>
                <w:sz w:val="24"/>
                <w:szCs w:val="24"/>
              </w:rPr>
              <w:t xml:space="preserve"> 1 (</w:t>
            </w:r>
            <w:proofErr w:type="spellStart"/>
            <w:r>
              <w:rPr>
                <w:rFonts w:ascii="Liberation Sans" w:hAnsi="Liberation Sans"/>
                <w:sz w:val="24"/>
                <w:szCs w:val="24"/>
              </w:rPr>
              <w:t>homozygous</w:t>
            </w:r>
            <w:proofErr w:type="spellEnd"/>
            <w:r>
              <w:rPr>
                <w:rFonts w:ascii="Liberation Sans" w:hAnsi="Liberation Sans"/>
                <w:sz w:val="24"/>
                <w:szCs w:val="24"/>
              </w:rPr>
              <w:t xml:space="preserve"> PV)</w:t>
            </w:r>
          </w:p>
          <w:p w14:paraId="4F8A468A" w14:textId="77777777" w:rsidR="00CC2FF5" w:rsidRDefault="00CC2FF5" w:rsidP="00286D39">
            <w:pPr>
              <w:widowControl w:val="0"/>
              <w:spacing w:after="0" w:line="240" w:lineRule="auto"/>
              <w:jc w:val="both"/>
              <w:rPr>
                <w:rFonts w:ascii="Liberation Sans" w:hAnsi="Liberation Sans"/>
                <w:sz w:val="24"/>
                <w:szCs w:val="24"/>
              </w:rPr>
            </w:pPr>
          </w:p>
        </w:tc>
        <w:tc>
          <w:tcPr>
            <w:tcW w:w="2607" w:type="dxa"/>
            <w:tcBorders>
              <w:left w:val="single" w:sz="2" w:space="0" w:color="000000"/>
              <w:bottom w:val="single" w:sz="2" w:space="0" w:color="000000"/>
            </w:tcBorders>
            <w:shd w:val="clear" w:color="auto" w:fill="FFFFFF"/>
          </w:tcPr>
          <w:p w14:paraId="06C0F29B"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w:t>
            </w:r>
          </w:p>
          <w:p w14:paraId="3327C8F3"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Comprehensive multigene panels</w:t>
            </w:r>
          </w:p>
          <w:p w14:paraId="1854E54D"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 multigene panels; HRD test.</w:t>
            </w:r>
          </w:p>
        </w:tc>
        <w:tc>
          <w:tcPr>
            <w:tcW w:w="2656" w:type="dxa"/>
            <w:tcBorders>
              <w:left w:val="single" w:sz="2" w:space="0" w:color="000000"/>
              <w:bottom w:val="single" w:sz="2" w:space="0" w:color="000000"/>
              <w:right w:val="single" w:sz="2" w:space="0" w:color="000000"/>
            </w:tcBorders>
            <w:shd w:val="clear" w:color="auto" w:fill="FFFFFF"/>
          </w:tcPr>
          <w:p w14:paraId="0BED7858"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Potentially, PARP inhibitors like </w:t>
            </w:r>
            <w:proofErr w:type="spellStart"/>
            <w:r>
              <w:rPr>
                <w:rFonts w:ascii="Liberation Sans" w:hAnsi="Liberation Sans"/>
                <w:sz w:val="24"/>
                <w:szCs w:val="24"/>
                <w:lang w:val="en-US"/>
              </w:rPr>
              <w:t>olaparib</w:t>
            </w:r>
            <w:proofErr w:type="spellEnd"/>
            <w:r>
              <w:rPr>
                <w:rFonts w:ascii="Liberation Sans" w:hAnsi="Liberation Sans"/>
                <w:sz w:val="24"/>
                <w:szCs w:val="24"/>
                <w:lang w:val="en-US"/>
              </w:rPr>
              <w:t xml:space="preserve">, rucaparib, niraparib and </w:t>
            </w:r>
            <w:proofErr w:type="spellStart"/>
            <w:r>
              <w:rPr>
                <w:rFonts w:ascii="Liberation Sans" w:hAnsi="Liberation Sans"/>
                <w:sz w:val="24"/>
                <w:szCs w:val="24"/>
                <w:lang w:val="en-US"/>
              </w:rPr>
              <w:t>talazoparib</w:t>
            </w:r>
            <w:proofErr w:type="spellEnd"/>
          </w:p>
        </w:tc>
      </w:tr>
      <w:tr w:rsidR="00CC2FF5" w:rsidRPr="009E7B80" w14:paraId="31923C32" w14:textId="77777777">
        <w:tc>
          <w:tcPr>
            <w:tcW w:w="1726" w:type="dxa"/>
            <w:tcBorders>
              <w:left w:val="single" w:sz="2" w:space="0" w:color="000000"/>
              <w:bottom w:val="single" w:sz="2" w:space="0" w:color="000000"/>
            </w:tcBorders>
            <w:shd w:val="clear" w:color="auto" w:fill="FFFFFF"/>
          </w:tcPr>
          <w:p w14:paraId="00E6C5BD"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PALB2</w:t>
            </w:r>
          </w:p>
        </w:tc>
        <w:tc>
          <w:tcPr>
            <w:tcW w:w="1287" w:type="dxa"/>
            <w:tcBorders>
              <w:left w:val="single" w:sz="2" w:space="0" w:color="000000"/>
              <w:bottom w:val="single" w:sz="2" w:space="0" w:color="000000"/>
            </w:tcBorders>
            <w:shd w:val="clear" w:color="auto" w:fill="FFFFFF"/>
          </w:tcPr>
          <w:p w14:paraId="303C969D"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16p12.2</w:t>
            </w:r>
          </w:p>
        </w:tc>
        <w:tc>
          <w:tcPr>
            <w:tcW w:w="2280" w:type="dxa"/>
            <w:tcBorders>
              <w:left w:val="single" w:sz="2" w:space="0" w:color="000000"/>
              <w:bottom w:val="single" w:sz="2" w:space="0" w:color="000000"/>
            </w:tcBorders>
            <w:shd w:val="clear" w:color="auto" w:fill="FFFFFF"/>
          </w:tcPr>
          <w:p w14:paraId="1F6ACC4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BRCA2-interacting</w:t>
            </w:r>
          </w:p>
          <w:p w14:paraId="5F2C349F"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Protein; essential component for BRCA complex formation.</w:t>
            </w:r>
          </w:p>
        </w:tc>
        <w:tc>
          <w:tcPr>
            <w:tcW w:w="2433" w:type="dxa"/>
            <w:tcBorders>
              <w:left w:val="single" w:sz="2" w:space="0" w:color="000000"/>
              <w:bottom w:val="single" w:sz="2" w:space="0" w:color="000000"/>
            </w:tcBorders>
            <w:shd w:val="clear" w:color="auto" w:fill="FFFFFF"/>
          </w:tcPr>
          <w:p w14:paraId="3DEB9203"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HBOC</w:t>
            </w:r>
          </w:p>
          <w:p w14:paraId="114D61F2"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w:t>
            </w:r>
            <w:proofErr w:type="gramStart"/>
            <w:r>
              <w:rPr>
                <w:rFonts w:ascii="Liberation Sans" w:hAnsi="Liberation Sans"/>
                <w:sz w:val="24"/>
                <w:szCs w:val="24"/>
                <w:lang w:val="en-US"/>
              </w:rPr>
              <w:t>heterozygous</w:t>
            </w:r>
            <w:proofErr w:type="gramEnd"/>
            <w:r>
              <w:rPr>
                <w:rFonts w:ascii="Liberation Sans" w:hAnsi="Liberation Sans"/>
                <w:sz w:val="24"/>
                <w:szCs w:val="24"/>
                <w:lang w:val="en-US"/>
              </w:rPr>
              <w:t xml:space="preserve"> PV)</w:t>
            </w:r>
          </w:p>
          <w:p w14:paraId="60B3471F" w14:textId="77777777" w:rsidR="00CC2FF5" w:rsidRDefault="00CC2FF5" w:rsidP="00286D39">
            <w:pPr>
              <w:widowControl w:val="0"/>
              <w:spacing w:after="0" w:line="240" w:lineRule="auto"/>
              <w:jc w:val="both"/>
              <w:rPr>
                <w:rFonts w:ascii="Liberation Sans" w:hAnsi="Liberation Sans"/>
                <w:sz w:val="24"/>
                <w:szCs w:val="24"/>
              </w:rPr>
            </w:pPr>
          </w:p>
        </w:tc>
        <w:tc>
          <w:tcPr>
            <w:tcW w:w="2607" w:type="dxa"/>
            <w:tcBorders>
              <w:left w:val="single" w:sz="2" w:space="0" w:color="000000"/>
              <w:bottom w:val="single" w:sz="2" w:space="0" w:color="000000"/>
            </w:tcBorders>
            <w:shd w:val="clear" w:color="auto" w:fill="FFFFFF"/>
          </w:tcPr>
          <w:p w14:paraId="58BC51AB"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w:t>
            </w:r>
          </w:p>
          <w:p w14:paraId="4B95EC0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uidelines-based multigene panels.</w:t>
            </w:r>
          </w:p>
          <w:p w14:paraId="518DB43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 multigene panels; HRD test</w:t>
            </w:r>
          </w:p>
        </w:tc>
        <w:tc>
          <w:tcPr>
            <w:tcW w:w="2656" w:type="dxa"/>
            <w:tcBorders>
              <w:left w:val="single" w:sz="2" w:space="0" w:color="000000"/>
              <w:bottom w:val="single" w:sz="2" w:space="0" w:color="000000"/>
              <w:right w:val="single" w:sz="2" w:space="0" w:color="000000"/>
            </w:tcBorders>
            <w:shd w:val="clear" w:color="auto" w:fill="FFFFFF"/>
          </w:tcPr>
          <w:p w14:paraId="4448A296" w14:textId="77777777" w:rsidR="00CC2FF5" w:rsidRDefault="00741A91" w:rsidP="00286D39">
            <w:pPr>
              <w:widowControl w:val="0"/>
              <w:spacing w:after="0" w:line="240" w:lineRule="auto"/>
              <w:jc w:val="both"/>
              <w:rPr>
                <w:rFonts w:ascii="Arial" w:hAnsi="Arial"/>
                <w:sz w:val="24"/>
                <w:szCs w:val="24"/>
                <w:lang w:val="en-US"/>
              </w:rPr>
            </w:pPr>
            <w:r>
              <w:rPr>
                <w:rFonts w:ascii="Liberation Sans" w:hAnsi="Liberation Sans"/>
                <w:sz w:val="24"/>
                <w:szCs w:val="24"/>
                <w:lang w:val="en-US"/>
              </w:rPr>
              <w:t xml:space="preserve">Potentially, PARP inhibitors like </w:t>
            </w:r>
            <w:proofErr w:type="spellStart"/>
            <w:r>
              <w:rPr>
                <w:rFonts w:ascii="Liberation Sans" w:hAnsi="Liberation Sans"/>
                <w:sz w:val="24"/>
                <w:szCs w:val="24"/>
                <w:lang w:val="en-US"/>
              </w:rPr>
              <w:t>olaparib</w:t>
            </w:r>
            <w:proofErr w:type="spellEnd"/>
            <w:r>
              <w:rPr>
                <w:rFonts w:ascii="Liberation Sans" w:hAnsi="Liberation Sans"/>
                <w:sz w:val="24"/>
                <w:szCs w:val="24"/>
                <w:lang w:val="en-US"/>
              </w:rPr>
              <w:t xml:space="preserve">, rucaparib, niraparib and </w:t>
            </w:r>
            <w:proofErr w:type="spellStart"/>
            <w:r>
              <w:rPr>
                <w:rFonts w:ascii="Liberation Sans" w:hAnsi="Liberation Sans"/>
                <w:sz w:val="24"/>
                <w:szCs w:val="24"/>
                <w:lang w:val="en-US"/>
              </w:rPr>
              <w:t>talazoparib</w:t>
            </w:r>
            <w:proofErr w:type="spellEnd"/>
          </w:p>
        </w:tc>
      </w:tr>
      <w:tr w:rsidR="00CC2FF5" w14:paraId="3A318139" w14:textId="77777777">
        <w:tc>
          <w:tcPr>
            <w:tcW w:w="1726" w:type="dxa"/>
            <w:tcBorders>
              <w:left w:val="single" w:sz="2" w:space="0" w:color="000000"/>
              <w:bottom w:val="single" w:sz="2" w:space="0" w:color="000000"/>
            </w:tcBorders>
            <w:shd w:val="clear" w:color="auto" w:fill="FFFFFF"/>
          </w:tcPr>
          <w:p w14:paraId="521C0CA0"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MLH1</w:t>
            </w:r>
          </w:p>
        </w:tc>
        <w:tc>
          <w:tcPr>
            <w:tcW w:w="1287" w:type="dxa"/>
            <w:tcBorders>
              <w:left w:val="single" w:sz="2" w:space="0" w:color="000000"/>
              <w:bottom w:val="single" w:sz="2" w:space="0" w:color="000000"/>
            </w:tcBorders>
            <w:shd w:val="clear" w:color="auto" w:fill="FFFFFF"/>
          </w:tcPr>
          <w:p w14:paraId="191D3463"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3p22.2</w:t>
            </w:r>
          </w:p>
        </w:tc>
        <w:tc>
          <w:tcPr>
            <w:tcW w:w="2280" w:type="dxa"/>
            <w:tcBorders>
              <w:left w:val="single" w:sz="2" w:space="0" w:color="000000"/>
              <w:bottom w:val="single" w:sz="2" w:space="0" w:color="000000"/>
            </w:tcBorders>
            <w:shd w:val="clear" w:color="auto" w:fill="FFFFFF"/>
          </w:tcPr>
          <w:p w14:paraId="106F80C6"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Mismatch repair system (MMR). MLH1 can heterodimerize with PMS2 to form </w:t>
            </w:r>
            <w:proofErr w:type="spellStart"/>
            <w:r>
              <w:rPr>
                <w:rFonts w:ascii="Liberation Sans" w:hAnsi="Liberation Sans"/>
                <w:sz w:val="24"/>
                <w:szCs w:val="24"/>
                <w:lang w:val="en-US"/>
              </w:rPr>
              <w:t>MutL</w:t>
            </w:r>
            <w:proofErr w:type="spellEnd"/>
            <w:r>
              <w:rPr>
                <w:rFonts w:ascii="Liberation Sans" w:hAnsi="Liberation Sans"/>
                <w:sz w:val="24"/>
                <w:szCs w:val="24"/>
                <w:lang w:val="en-US"/>
              </w:rPr>
              <w:t xml:space="preserve"> alpha</w:t>
            </w:r>
          </w:p>
        </w:tc>
        <w:tc>
          <w:tcPr>
            <w:tcW w:w="2433" w:type="dxa"/>
            <w:tcBorders>
              <w:left w:val="single" w:sz="2" w:space="0" w:color="000000"/>
              <w:bottom w:val="single" w:sz="2" w:space="0" w:color="000000"/>
            </w:tcBorders>
            <w:shd w:val="clear" w:color="auto" w:fill="FFFFFF"/>
          </w:tcPr>
          <w:p w14:paraId="20ABF85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Lynch syndrome (heterozygous PV).</w:t>
            </w:r>
          </w:p>
          <w:p w14:paraId="00639F64"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Constitutional mismatch repair deficiency syndrome (homozygous PV)</w:t>
            </w:r>
          </w:p>
        </w:tc>
        <w:tc>
          <w:tcPr>
            <w:tcW w:w="2607" w:type="dxa"/>
            <w:tcBorders>
              <w:left w:val="single" w:sz="2" w:space="0" w:color="000000"/>
              <w:bottom w:val="single" w:sz="2" w:space="0" w:color="000000"/>
            </w:tcBorders>
            <w:shd w:val="clear" w:color="auto" w:fill="FFFFFF"/>
          </w:tcPr>
          <w:p w14:paraId="08E67B20"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w:t>
            </w:r>
          </w:p>
          <w:p w14:paraId="0D0E2C28"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uidelines-based multigene panels.</w:t>
            </w:r>
          </w:p>
          <w:p w14:paraId="73C0BEDB"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w:t>
            </w:r>
          </w:p>
          <w:p w14:paraId="4466BB51"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Microsatellite instability. MMR protein immunohistochemistry (IHC).</w:t>
            </w:r>
          </w:p>
        </w:tc>
        <w:tc>
          <w:tcPr>
            <w:tcW w:w="2656" w:type="dxa"/>
            <w:tcBorders>
              <w:left w:val="single" w:sz="2" w:space="0" w:color="000000"/>
              <w:bottom w:val="single" w:sz="2" w:space="0" w:color="000000"/>
              <w:right w:val="single" w:sz="2" w:space="0" w:color="000000"/>
            </w:tcBorders>
            <w:shd w:val="clear" w:color="auto" w:fill="FFFFFF"/>
          </w:tcPr>
          <w:p w14:paraId="342CEA9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PD−1 inhibitor pembrolizumab patients with high microsatellite instability* (FDA approved). Immune checkpoint inhibitor immunotherapy.</w:t>
            </w:r>
          </w:p>
        </w:tc>
      </w:tr>
      <w:tr w:rsidR="00CC2FF5" w14:paraId="11413B12" w14:textId="77777777">
        <w:tc>
          <w:tcPr>
            <w:tcW w:w="1726" w:type="dxa"/>
            <w:tcBorders>
              <w:left w:val="single" w:sz="2" w:space="0" w:color="000000"/>
              <w:bottom w:val="single" w:sz="2" w:space="0" w:color="000000"/>
            </w:tcBorders>
            <w:shd w:val="clear" w:color="auto" w:fill="FFFFFF"/>
          </w:tcPr>
          <w:p w14:paraId="183728AC"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MSH2</w:t>
            </w:r>
          </w:p>
        </w:tc>
        <w:tc>
          <w:tcPr>
            <w:tcW w:w="1287" w:type="dxa"/>
            <w:tcBorders>
              <w:left w:val="single" w:sz="2" w:space="0" w:color="000000"/>
              <w:bottom w:val="single" w:sz="2" w:space="0" w:color="000000"/>
            </w:tcBorders>
            <w:shd w:val="clear" w:color="auto" w:fill="FFFFFF"/>
          </w:tcPr>
          <w:p w14:paraId="17201478"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2p21-p16.3</w:t>
            </w:r>
          </w:p>
        </w:tc>
        <w:tc>
          <w:tcPr>
            <w:tcW w:w="2280" w:type="dxa"/>
            <w:tcBorders>
              <w:left w:val="single" w:sz="2" w:space="0" w:color="000000"/>
              <w:bottom w:val="single" w:sz="2" w:space="0" w:color="000000"/>
            </w:tcBorders>
            <w:shd w:val="clear" w:color="auto" w:fill="FFFFFF"/>
          </w:tcPr>
          <w:p w14:paraId="44BE0C18"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Mismatch repair system.</w:t>
            </w:r>
          </w:p>
          <w:p w14:paraId="49E2E004"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MSH2 can heterodimerize </w:t>
            </w:r>
            <w:r>
              <w:rPr>
                <w:rFonts w:ascii="Liberation Sans" w:hAnsi="Liberation Sans"/>
                <w:sz w:val="24"/>
                <w:szCs w:val="24"/>
                <w:lang w:val="en-US"/>
              </w:rPr>
              <w:lastRenderedPageBreak/>
              <w:t xml:space="preserve">with MSH6 to form </w:t>
            </w:r>
            <w:proofErr w:type="spellStart"/>
            <w:r>
              <w:rPr>
                <w:rFonts w:ascii="Liberation Sans" w:hAnsi="Liberation Sans"/>
                <w:sz w:val="24"/>
                <w:szCs w:val="24"/>
                <w:lang w:val="en-US"/>
              </w:rPr>
              <w:t>MutS</w:t>
            </w:r>
            <w:proofErr w:type="spellEnd"/>
            <w:r>
              <w:rPr>
                <w:rFonts w:ascii="Liberation Sans" w:hAnsi="Liberation Sans"/>
                <w:sz w:val="24"/>
                <w:szCs w:val="24"/>
                <w:lang w:val="en-US"/>
              </w:rPr>
              <w:t xml:space="preserve"> alpha.</w:t>
            </w:r>
          </w:p>
        </w:tc>
        <w:tc>
          <w:tcPr>
            <w:tcW w:w="2433" w:type="dxa"/>
            <w:tcBorders>
              <w:left w:val="single" w:sz="2" w:space="0" w:color="000000"/>
              <w:bottom w:val="single" w:sz="2" w:space="0" w:color="000000"/>
            </w:tcBorders>
            <w:shd w:val="clear" w:color="auto" w:fill="FFFFFF"/>
          </w:tcPr>
          <w:p w14:paraId="1FB8D77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lastRenderedPageBreak/>
              <w:t>Lynch syndrome (heterozygous PV).</w:t>
            </w:r>
          </w:p>
          <w:p w14:paraId="112FAEA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Constitutional mismatch repair </w:t>
            </w:r>
            <w:r>
              <w:rPr>
                <w:rFonts w:ascii="Liberation Sans" w:hAnsi="Liberation Sans"/>
                <w:sz w:val="24"/>
                <w:szCs w:val="24"/>
                <w:lang w:val="en-US"/>
              </w:rPr>
              <w:lastRenderedPageBreak/>
              <w:t>deficiency syndrome (homozygous PV)</w:t>
            </w:r>
          </w:p>
        </w:tc>
        <w:tc>
          <w:tcPr>
            <w:tcW w:w="2607" w:type="dxa"/>
            <w:tcBorders>
              <w:left w:val="single" w:sz="2" w:space="0" w:color="000000"/>
              <w:bottom w:val="single" w:sz="2" w:space="0" w:color="000000"/>
            </w:tcBorders>
            <w:shd w:val="clear" w:color="auto" w:fill="FFFFFF"/>
          </w:tcPr>
          <w:p w14:paraId="6D4CFBA3"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lastRenderedPageBreak/>
              <w:t>Germline:</w:t>
            </w:r>
          </w:p>
          <w:p w14:paraId="3D5E7F6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uidelines-based multigene panels.</w:t>
            </w:r>
          </w:p>
          <w:p w14:paraId="6D4B189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w:t>
            </w:r>
          </w:p>
          <w:p w14:paraId="74FB4832"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lastRenderedPageBreak/>
              <w:t>Microsatellite instability. MMR protein immunohistochemistry (IHC).</w:t>
            </w:r>
          </w:p>
        </w:tc>
        <w:tc>
          <w:tcPr>
            <w:tcW w:w="2656" w:type="dxa"/>
            <w:tcBorders>
              <w:left w:val="single" w:sz="2" w:space="0" w:color="000000"/>
              <w:bottom w:val="single" w:sz="2" w:space="0" w:color="000000"/>
              <w:right w:val="single" w:sz="2" w:space="0" w:color="000000"/>
            </w:tcBorders>
            <w:shd w:val="clear" w:color="auto" w:fill="FFFFFF"/>
          </w:tcPr>
          <w:p w14:paraId="670DA35E"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lastRenderedPageBreak/>
              <w:t xml:space="preserve">PD−1 inhibitor pembrolizumab patients with high microsatellite </w:t>
            </w:r>
            <w:r>
              <w:rPr>
                <w:rFonts w:ascii="Liberation Sans" w:hAnsi="Liberation Sans"/>
                <w:sz w:val="24"/>
                <w:szCs w:val="24"/>
                <w:lang w:val="en-US"/>
              </w:rPr>
              <w:lastRenderedPageBreak/>
              <w:t>instability* (FDA approved). Immune checkpoint inhibitor immunotherapy.</w:t>
            </w:r>
          </w:p>
        </w:tc>
      </w:tr>
      <w:tr w:rsidR="00CC2FF5" w14:paraId="76580250" w14:textId="77777777">
        <w:tc>
          <w:tcPr>
            <w:tcW w:w="1726" w:type="dxa"/>
            <w:tcBorders>
              <w:left w:val="single" w:sz="2" w:space="0" w:color="000000"/>
              <w:bottom w:val="single" w:sz="2" w:space="0" w:color="000000"/>
            </w:tcBorders>
            <w:shd w:val="clear" w:color="auto" w:fill="FFFFFF"/>
          </w:tcPr>
          <w:p w14:paraId="0E83E6ED"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lastRenderedPageBreak/>
              <w:t>MSH6</w:t>
            </w:r>
          </w:p>
        </w:tc>
        <w:tc>
          <w:tcPr>
            <w:tcW w:w="1287" w:type="dxa"/>
            <w:tcBorders>
              <w:left w:val="single" w:sz="2" w:space="0" w:color="000000"/>
              <w:bottom w:val="single" w:sz="2" w:space="0" w:color="000000"/>
            </w:tcBorders>
            <w:shd w:val="clear" w:color="auto" w:fill="FFFFFF"/>
          </w:tcPr>
          <w:p w14:paraId="753ECD3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2p16.3</w:t>
            </w:r>
          </w:p>
        </w:tc>
        <w:tc>
          <w:tcPr>
            <w:tcW w:w="2280" w:type="dxa"/>
            <w:tcBorders>
              <w:left w:val="single" w:sz="2" w:space="0" w:color="000000"/>
              <w:bottom w:val="single" w:sz="2" w:space="0" w:color="000000"/>
            </w:tcBorders>
            <w:shd w:val="clear" w:color="auto" w:fill="FFFFFF"/>
          </w:tcPr>
          <w:p w14:paraId="05539CE3"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Mismatch repair system.</w:t>
            </w:r>
          </w:p>
          <w:p w14:paraId="73B66523"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MSH6 can heterodimerize with MSH2 to form </w:t>
            </w:r>
            <w:proofErr w:type="spellStart"/>
            <w:r>
              <w:rPr>
                <w:rFonts w:ascii="Liberation Sans" w:hAnsi="Liberation Sans"/>
                <w:sz w:val="24"/>
                <w:szCs w:val="24"/>
                <w:lang w:val="en-US"/>
              </w:rPr>
              <w:t>MutS</w:t>
            </w:r>
            <w:proofErr w:type="spellEnd"/>
            <w:r>
              <w:rPr>
                <w:rFonts w:ascii="Liberation Sans" w:hAnsi="Liberation Sans"/>
                <w:sz w:val="24"/>
                <w:szCs w:val="24"/>
                <w:lang w:val="en-US"/>
              </w:rPr>
              <w:t xml:space="preserve"> alpha.</w:t>
            </w:r>
          </w:p>
        </w:tc>
        <w:tc>
          <w:tcPr>
            <w:tcW w:w="2433" w:type="dxa"/>
            <w:tcBorders>
              <w:left w:val="single" w:sz="2" w:space="0" w:color="000000"/>
              <w:bottom w:val="single" w:sz="2" w:space="0" w:color="000000"/>
            </w:tcBorders>
            <w:shd w:val="clear" w:color="auto" w:fill="FFFFFF"/>
          </w:tcPr>
          <w:p w14:paraId="3752E427"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Lynch syndrome (heterozygous PV).</w:t>
            </w:r>
          </w:p>
          <w:p w14:paraId="02079080"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Constitutional mismatch repair deficiency syndrome (homozygous PV)</w:t>
            </w:r>
          </w:p>
        </w:tc>
        <w:tc>
          <w:tcPr>
            <w:tcW w:w="2607" w:type="dxa"/>
            <w:tcBorders>
              <w:left w:val="single" w:sz="2" w:space="0" w:color="000000"/>
              <w:bottom w:val="single" w:sz="2" w:space="0" w:color="000000"/>
            </w:tcBorders>
            <w:shd w:val="clear" w:color="auto" w:fill="FFFFFF"/>
          </w:tcPr>
          <w:p w14:paraId="773F3A4A"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w:t>
            </w:r>
          </w:p>
          <w:p w14:paraId="4FAC2724"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uidelines-based multigene panels.</w:t>
            </w:r>
          </w:p>
          <w:p w14:paraId="1A665D08"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w:t>
            </w:r>
          </w:p>
          <w:p w14:paraId="640BC449"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Microsatellite instability. MMR protein immunohistochemistry (IHC).</w:t>
            </w:r>
          </w:p>
        </w:tc>
        <w:tc>
          <w:tcPr>
            <w:tcW w:w="2656" w:type="dxa"/>
            <w:tcBorders>
              <w:left w:val="single" w:sz="2" w:space="0" w:color="000000"/>
              <w:bottom w:val="single" w:sz="2" w:space="0" w:color="000000"/>
              <w:right w:val="single" w:sz="2" w:space="0" w:color="000000"/>
            </w:tcBorders>
            <w:shd w:val="clear" w:color="auto" w:fill="FFFFFF"/>
          </w:tcPr>
          <w:p w14:paraId="32761031"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PD−1 inhibitor pembrolizumab patients with high microsatellite instability* (FDA approved). Immune checkpoint inhibitor immunotherapy.</w:t>
            </w:r>
          </w:p>
        </w:tc>
      </w:tr>
      <w:tr w:rsidR="00CC2FF5" w14:paraId="05E5E463" w14:textId="77777777">
        <w:tc>
          <w:tcPr>
            <w:tcW w:w="1726" w:type="dxa"/>
            <w:tcBorders>
              <w:left w:val="single" w:sz="2" w:space="0" w:color="000000"/>
              <w:bottom w:val="single" w:sz="2" w:space="0" w:color="000000"/>
            </w:tcBorders>
            <w:shd w:val="clear" w:color="auto" w:fill="FFFFFF"/>
          </w:tcPr>
          <w:p w14:paraId="295DA116" w14:textId="77777777" w:rsidR="00CC2FF5" w:rsidRDefault="00741A91" w:rsidP="00286D39">
            <w:pPr>
              <w:widowControl w:val="0"/>
              <w:spacing w:after="0" w:line="240" w:lineRule="auto"/>
              <w:jc w:val="both"/>
              <w:rPr>
                <w:rFonts w:ascii="Liberation Sans" w:hAnsi="Liberation Sans"/>
                <w:i/>
                <w:iCs/>
                <w:caps/>
                <w:sz w:val="24"/>
                <w:szCs w:val="24"/>
                <w:lang w:val="en-US"/>
              </w:rPr>
            </w:pPr>
            <w:r>
              <w:rPr>
                <w:rFonts w:ascii="Liberation Sans" w:hAnsi="Liberation Sans"/>
                <w:i/>
                <w:iCs/>
                <w:caps/>
                <w:sz w:val="24"/>
                <w:szCs w:val="24"/>
                <w:lang w:val="en-US"/>
              </w:rPr>
              <w:t>PMS2</w:t>
            </w:r>
          </w:p>
        </w:tc>
        <w:tc>
          <w:tcPr>
            <w:tcW w:w="1287" w:type="dxa"/>
            <w:tcBorders>
              <w:left w:val="single" w:sz="2" w:space="0" w:color="000000"/>
              <w:bottom w:val="single" w:sz="2" w:space="0" w:color="000000"/>
            </w:tcBorders>
            <w:shd w:val="clear" w:color="auto" w:fill="FFFFFF"/>
          </w:tcPr>
          <w:p w14:paraId="07F9A3BC"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7p22.1</w:t>
            </w:r>
          </w:p>
        </w:tc>
        <w:tc>
          <w:tcPr>
            <w:tcW w:w="2280" w:type="dxa"/>
            <w:tcBorders>
              <w:left w:val="single" w:sz="2" w:space="0" w:color="000000"/>
              <w:bottom w:val="single" w:sz="2" w:space="0" w:color="000000"/>
            </w:tcBorders>
            <w:shd w:val="clear" w:color="auto" w:fill="FFFFFF"/>
          </w:tcPr>
          <w:p w14:paraId="0F0B1581"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 xml:space="preserve">Mismatch repair system. PMS2 can heterodimerize with MLH1 to form </w:t>
            </w:r>
            <w:proofErr w:type="spellStart"/>
            <w:r>
              <w:rPr>
                <w:rFonts w:ascii="Liberation Sans" w:hAnsi="Liberation Sans"/>
                <w:sz w:val="24"/>
                <w:szCs w:val="24"/>
                <w:lang w:val="en-US"/>
              </w:rPr>
              <w:t>MutL</w:t>
            </w:r>
            <w:proofErr w:type="spellEnd"/>
            <w:r>
              <w:rPr>
                <w:rFonts w:ascii="Liberation Sans" w:hAnsi="Liberation Sans"/>
                <w:sz w:val="24"/>
                <w:szCs w:val="24"/>
                <w:lang w:val="en-US"/>
              </w:rPr>
              <w:t xml:space="preserve"> alpha</w:t>
            </w:r>
          </w:p>
        </w:tc>
        <w:tc>
          <w:tcPr>
            <w:tcW w:w="2433" w:type="dxa"/>
            <w:tcBorders>
              <w:left w:val="single" w:sz="2" w:space="0" w:color="000000"/>
              <w:bottom w:val="single" w:sz="2" w:space="0" w:color="000000"/>
            </w:tcBorders>
            <w:shd w:val="clear" w:color="auto" w:fill="FFFFFF"/>
          </w:tcPr>
          <w:p w14:paraId="37449DCD"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Lynch syndrome (heterozygous PV).</w:t>
            </w:r>
          </w:p>
          <w:p w14:paraId="5E669431"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Constitutional mismatch repair deficiency syndrome (homozygous PV)</w:t>
            </w:r>
          </w:p>
        </w:tc>
        <w:tc>
          <w:tcPr>
            <w:tcW w:w="2607" w:type="dxa"/>
            <w:tcBorders>
              <w:left w:val="single" w:sz="2" w:space="0" w:color="000000"/>
              <w:bottom w:val="single" w:sz="2" w:space="0" w:color="000000"/>
            </w:tcBorders>
            <w:shd w:val="clear" w:color="auto" w:fill="FFFFFF"/>
          </w:tcPr>
          <w:p w14:paraId="20500A06"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ermline:</w:t>
            </w:r>
          </w:p>
          <w:p w14:paraId="399D4313"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Guidelines-based multigene panels.</w:t>
            </w:r>
          </w:p>
          <w:p w14:paraId="612300E6"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Somatic:</w:t>
            </w:r>
          </w:p>
          <w:p w14:paraId="16E65EF5"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Microsatellite instability. MMR protein immunohistochemistry (IHC).</w:t>
            </w:r>
          </w:p>
        </w:tc>
        <w:tc>
          <w:tcPr>
            <w:tcW w:w="2656" w:type="dxa"/>
            <w:tcBorders>
              <w:left w:val="single" w:sz="2" w:space="0" w:color="000000"/>
              <w:bottom w:val="single" w:sz="2" w:space="0" w:color="000000"/>
              <w:right w:val="single" w:sz="2" w:space="0" w:color="000000"/>
            </w:tcBorders>
            <w:shd w:val="clear" w:color="auto" w:fill="FFFFFF"/>
          </w:tcPr>
          <w:p w14:paraId="1ED5A9F5" w14:textId="77777777" w:rsidR="00CC2FF5" w:rsidRDefault="00741A91" w:rsidP="00286D39">
            <w:pPr>
              <w:widowControl w:val="0"/>
              <w:spacing w:after="0" w:line="240" w:lineRule="auto"/>
              <w:jc w:val="both"/>
              <w:rPr>
                <w:rFonts w:ascii="Liberation Sans" w:hAnsi="Liberation Sans"/>
                <w:sz w:val="24"/>
                <w:szCs w:val="24"/>
                <w:lang w:val="en-US"/>
              </w:rPr>
            </w:pPr>
            <w:r>
              <w:rPr>
                <w:rFonts w:ascii="Liberation Sans" w:hAnsi="Liberation Sans"/>
                <w:sz w:val="24"/>
                <w:szCs w:val="24"/>
                <w:lang w:val="en-US"/>
              </w:rPr>
              <w:t>PD−1 inhibitor pembrolizumab patients with high microsatellite instability* (FDA approved). Immune checkpoint inhibitor immunotherapy.</w:t>
            </w:r>
          </w:p>
        </w:tc>
      </w:tr>
    </w:tbl>
    <w:p w14:paraId="5F776F46" w14:textId="77777777" w:rsidR="00CC2FF5" w:rsidRDefault="00CC2FF5" w:rsidP="00286D39">
      <w:pPr>
        <w:rPr>
          <w:lang w:val="en-US"/>
        </w:rPr>
      </w:pPr>
    </w:p>
    <w:p w14:paraId="03F4AAF2" w14:textId="77777777" w:rsidR="00CC2FF5" w:rsidRDefault="00741A91" w:rsidP="00286D39">
      <w:pPr>
        <w:rPr>
          <w:rFonts w:ascii="Arial" w:hAnsi="Arial"/>
          <w:sz w:val="24"/>
          <w:szCs w:val="24"/>
          <w:lang w:val="en-US"/>
        </w:rPr>
      </w:pPr>
      <w:r>
        <w:rPr>
          <w:rFonts w:ascii="Arial" w:hAnsi="Arial"/>
          <w:sz w:val="24"/>
          <w:szCs w:val="24"/>
          <w:lang w:val="en-US"/>
        </w:rPr>
        <w:t>PV: Pathogenic Variants. HRD: Homologous Recombination Deficiency. PARP: Poly (ADP-ribose) polymerase. MMR: Mismatch Repair System. FDA: Food and Drug Administration (USA).</w:t>
      </w:r>
    </w:p>
    <w:p w14:paraId="5C4EC993" w14:textId="77777777" w:rsidR="00CC2FF5" w:rsidRDefault="00CC2FF5" w:rsidP="00286D39">
      <w:pPr>
        <w:rPr>
          <w:lang w:val="en-US"/>
        </w:rPr>
      </w:pPr>
    </w:p>
    <w:p w14:paraId="5597E711" w14:textId="77777777" w:rsidR="00CC2FF5" w:rsidRDefault="00CC2FF5" w:rsidP="00286D39">
      <w:pPr>
        <w:rPr>
          <w:lang w:val="en-US"/>
        </w:rPr>
      </w:pPr>
    </w:p>
    <w:p w14:paraId="3F8848C6" w14:textId="77777777" w:rsidR="00CC2FF5" w:rsidRDefault="00CC2FF5" w:rsidP="00286D39">
      <w:pPr>
        <w:rPr>
          <w:rFonts w:ascii="Arial" w:hAnsi="Arial"/>
          <w:sz w:val="24"/>
          <w:szCs w:val="24"/>
          <w:lang w:val="en-US"/>
        </w:rPr>
      </w:pPr>
    </w:p>
    <w:sectPr w:rsidR="00CC2FF5">
      <w:footerReference w:type="default" r:id="rId7"/>
      <w:pgSz w:w="15840" w:h="12240" w:orient="landscape"/>
      <w:pgMar w:top="1701" w:right="1417" w:bottom="1701" w:left="1417" w:header="0" w:footer="708" w:gutter="0"/>
      <w:lnNumType w:countBy="1" w:distance="283" w:restart="continuous"/>
      <w:cols w:space="720"/>
      <w:formProt w:val="0"/>
      <w:docGrid w:linePitch="360" w:charSpace="12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FB589" w14:textId="77777777" w:rsidR="00A94424" w:rsidRDefault="00A94424">
      <w:pPr>
        <w:spacing w:after="0" w:line="240" w:lineRule="auto"/>
      </w:pPr>
      <w:r>
        <w:separator/>
      </w:r>
    </w:p>
  </w:endnote>
  <w:endnote w:type="continuationSeparator" w:id="0">
    <w:p w14:paraId="03932BE7" w14:textId="77777777" w:rsidR="00A94424" w:rsidRDefault="00A944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Liberation Sans">
    <w:altName w:val="Arial"/>
    <w:charset w:val="01"/>
    <w:family w:val="roman"/>
    <w:pitch w:val="variable"/>
  </w:font>
  <w:font w:name="PingFang SC">
    <w:panose1 w:val="00000000000000000000"/>
    <w:charset w:val="00"/>
    <w:family w:val="roman"/>
    <w:notTrueType/>
    <w:pitch w:val="default"/>
  </w:font>
  <w:font w:name="Lohit Devanagari">
    <w:panose1 w:val="00000000000000000000"/>
    <w:charset w:val="00"/>
    <w:family w:val="roman"/>
    <w:notTrueType/>
    <w:pitch w:val="default"/>
  </w:font>
  <w:font w:name="Noto Sans CJK SC">
    <w:panose1 w:val="00000000000000000000"/>
    <w:charset w:val="00"/>
    <w:family w:val="roman"/>
    <w:notTrueType/>
    <w:pitch w:val="default"/>
  </w:font>
  <w:font w:name="Helvetica Neue">
    <w:altName w:val="Arial"/>
    <w:charset w:val="01"/>
    <w:family w:val="roman"/>
    <w:pitch w:val="variable"/>
  </w:font>
  <w:font w:name="Arial (Cuerpo en alfabeto comp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BD5B2" w14:textId="77777777" w:rsidR="00CC2FF5" w:rsidRDefault="00741A91">
    <w:pPr>
      <w:pStyle w:val="Piedepgina"/>
      <w:jc w:val="center"/>
    </w:pPr>
    <w:r>
      <w:fldChar w:fldCharType="begin"/>
    </w:r>
    <w:r>
      <w:instrText xml:space="preserve"> PAGE </w:instrText>
    </w:r>
    <w:r>
      <w:fldChar w:fldCharType="separate"/>
    </w:r>
    <w:r>
      <w:t>53</w:t>
    </w:r>
    <w:r>
      <w:fldChar w:fldCharType="end"/>
    </w:r>
  </w:p>
  <w:p w14:paraId="2B11E302" w14:textId="77777777" w:rsidR="00CC2FF5" w:rsidRDefault="00CC2FF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F04B5" w14:textId="77777777" w:rsidR="00A94424" w:rsidRDefault="00A94424">
      <w:pPr>
        <w:spacing w:after="0" w:line="240" w:lineRule="auto"/>
      </w:pPr>
      <w:r>
        <w:separator/>
      </w:r>
    </w:p>
  </w:footnote>
  <w:footnote w:type="continuationSeparator" w:id="0">
    <w:p w14:paraId="51AFD5C6" w14:textId="77777777" w:rsidR="00A94424" w:rsidRDefault="00A944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FF5"/>
    <w:rsid w:val="00171195"/>
    <w:rsid w:val="001A70DE"/>
    <w:rsid w:val="001A74DA"/>
    <w:rsid w:val="001D2480"/>
    <w:rsid w:val="002851B0"/>
    <w:rsid w:val="00286D39"/>
    <w:rsid w:val="003A23BC"/>
    <w:rsid w:val="004756E9"/>
    <w:rsid w:val="006037BD"/>
    <w:rsid w:val="00741A91"/>
    <w:rsid w:val="00984F06"/>
    <w:rsid w:val="009B4894"/>
    <w:rsid w:val="009E7B80"/>
    <w:rsid w:val="00A94424"/>
    <w:rsid w:val="00B2114F"/>
    <w:rsid w:val="00C15CDE"/>
    <w:rsid w:val="00C73893"/>
    <w:rsid w:val="00CC2FF5"/>
    <w:rsid w:val="00D134E0"/>
    <w:rsid w:val="00DF652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4BBE0"/>
  <w15:docId w15:val="{E771B15E-2114-42C4-AEEE-F83B00323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sz w:val="22"/>
        <w:szCs w:val="22"/>
        <w:lang w:val="es-MX"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style>
  <w:style w:type="paragraph" w:styleId="Ttulo1">
    <w:name w:val="heading 1"/>
    <w:basedOn w:val="Normal"/>
    <w:uiPriority w:val="9"/>
    <w:qFormat/>
    <w:pPr>
      <w:spacing w:before="280" w:after="280" w:line="240" w:lineRule="auto"/>
      <w:outlineLvl w:val="0"/>
    </w:pPr>
    <w:rPr>
      <w:rFonts w:ascii="Times New Roman" w:eastAsia="Times New Roman" w:hAnsi="Times New Roman" w:cs="Times New Roman"/>
      <w:b/>
      <w:bCs/>
      <w:kern w:val="2"/>
      <w:sz w:val="48"/>
      <w:szCs w:val="48"/>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inguno">
    <w:name w:val="Ninguno"/>
    <w:qFormat/>
  </w:style>
  <w:style w:type="character" w:styleId="Refdecomentario">
    <w:name w:val="annotation reference"/>
    <w:basedOn w:val="Fuentedeprrafopredeter"/>
    <w:qFormat/>
    <w:rPr>
      <w:sz w:val="16"/>
      <w:szCs w:val="16"/>
    </w:rPr>
  </w:style>
  <w:style w:type="character" w:customStyle="1" w:styleId="TextocomentarioCar">
    <w:name w:val="Texto comentario Car"/>
    <w:basedOn w:val="Fuentedeprrafopredeter"/>
    <w:qFormat/>
    <w:rPr>
      <w:sz w:val="20"/>
      <w:szCs w:val="20"/>
    </w:rPr>
  </w:style>
  <w:style w:type="character" w:customStyle="1" w:styleId="AsuntodelcomentarioCar">
    <w:name w:val="Asunto del comentario Car"/>
    <w:basedOn w:val="TextocomentarioCar"/>
    <w:qFormat/>
    <w:rPr>
      <w:b/>
      <w:bCs/>
      <w:sz w:val="20"/>
      <w:szCs w:val="20"/>
    </w:rPr>
  </w:style>
  <w:style w:type="character" w:customStyle="1" w:styleId="EnlacedeInternet">
    <w:name w:val="Enlace de Internet"/>
    <w:qFormat/>
    <w:rPr>
      <w:u w:val="single"/>
    </w:rPr>
  </w:style>
  <w:style w:type="character" w:customStyle="1" w:styleId="Hyperlink0">
    <w:name w:val="Hyperlink.0"/>
    <w:basedOn w:val="Ninguno"/>
    <w:qFormat/>
    <w:rPr>
      <w:rFonts w:ascii="Arial" w:eastAsia="Arial" w:hAnsi="Arial" w:cs="Arial"/>
      <w:color w:val="0000FF"/>
      <w:sz w:val="24"/>
      <w:szCs w:val="24"/>
      <w:u w:val="single" w:color="0000FF"/>
      <w:lang w:val="en-US"/>
    </w:rPr>
  </w:style>
  <w:style w:type="character" w:customStyle="1" w:styleId="Hyperlink1">
    <w:name w:val="Hyperlink.1"/>
    <w:basedOn w:val="EnlacedeInternet"/>
    <w:qFormat/>
    <w:rPr>
      <w:color w:val="0000FF"/>
      <w:u w:val="single" w:color="0000FF"/>
    </w:rPr>
  </w:style>
  <w:style w:type="character" w:customStyle="1" w:styleId="TextodegloboCar">
    <w:name w:val="Texto de globo Car"/>
    <w:basedOn w:val="Fuentedeprrafopredeter"/>
    <w:qFormat/>
    <w:rPr>
      <w:rFonts w:ascii="Segoe UI" w:eastAsia="Arial Unicode MS" w:hAnsi="Segoe UI" w:cs="Segoe UI"/>
      <w:sz w:val="18"/>
      <w:szCs w:val="18"/>
      <w:lang w:val="en-US"/>
    </w:rPr>
  </w:style>
  <w:style w:type="character" w:customStyle="1" w:styleId="EncabezadoCar">
    <w:name w:val="Encabezado Car"/>
    <w:basedOn w:val="Fuentedeprrafopredeter"/>
    <w:qFormat/>
    <w:rPr>
      <w:rFonts w:ascii="Times New Roman" w:eastAsia="Arial Unicode MS" w:hAnsi="Times New Roman" w:cs="Times New Roman"/>
      <w:sz w:val="24"/>
      <w:szCs w:val="24"/>
      <w:lang w:val="en-US"/>
    </w:rPr>
  </w:style>
  <w:style w:type="character" w:customStyle="1" w:styleId="PiedepginaCar">
    <w:name w:val="Pie de página Car"/>
    <w:basedOn w:val="Fuentedeprrafopredeter"/>
    <w:qFormat/>
    <w:rPr>
      <w:rFonts w:ascii="Times New Roman" w:eastAsia="Arial Unicode MS" w:hAnsi="Times New Roman" w:cs="Times New Roman"/>
      <w:sz w:val="24"/>
      <w:szCs w:val="24"/>
      <w:lang w:val="en-US"/>
    </w:rPr>
  </w:style>
  <w:style w:type="character" w:styleId="Nmerodelnea">
    <w:name w:val="line number"/>
    <w:basedOn w:val="Fuentedeprrafopredeter"/>
    <w:qFormat/>
  </w:style>
  <w:style w:type="character" w:customStyle="1" w:styleId="Mencinsinresolver1">
    <w:name w:val="Mención sin resolver1"/>
    <w:basedOn w:val="Fuentedeprrafopredeter"/>
    <w:qFormat/>
    <w:rPr>
      <w:color w:val="605E5C"/>
      <w:shd w:val="clear" w:color="auto" w:fill="E1DFDD"/>
    </w:rPr>
  </w:style>
  <w:style w:type="character" w:customStyle="1" w:styleId="Ttulo1Car">
    <w:name w:val="Título 1 Car"/>
    <w:basedOn w:val="Fuentedeprrafopredeter"/>
    <w:qFormat/>
    <w:rPr>
      <w:rFonts w:ascii="Times New Roman" w:eastAsia="Times New Roman" w:hAnsi="Times New Roman" w:cs="Times New Roman"/>
      <w:b/>
      <w:bCs/>
      <w:kern w:val="2"/>
      <w:sz w:val="48"/>
      <w:szCs w:val="48"/>
      <w:lang w:eastAsia="es-MX"/>
    </w:rPr>
  </w:style>
  <w:style w:type="character" w:customStyle="1" w:styleId="Destacado">
    <w:name w:val="Destacado"/>
    <w:basedOn w:val="Fuentedeprrafopredeter"/>
    <w:qFormat/>
    <w:rPr>
      <w:i/>
      <w:iCs/>
    </w:rPr>
  </w:style>
  <w:style w:type="character" w:customStyle="1" w:styleId="Numeracinderenglones">
    <w:name w:val="Numeración de renglones"/>
    <w:qFormat/>
  </w:style>
  <w:style w:type="character" w:styleId="Hipervnculo">
    <w:name w:val="Hyperlink"/>
    <w:rPr>
      <w:color w:val="000080"/>
      <w:u w:val="single"/>
    </w:rPr>
  </w:style>
  <w:style w:type="character" w:customStyle="1" w:styleId="LineNumbering">
    <w:name w:val="Line Numbering"/>
  </w:style>
  <w:style w:type="paragraph" w:customStyle="1" w:styleId="Heading">
    <w:name w:val="Heading"/>
    <w:basedOn w:val="Normal"/>
    <w:next w:val="Textoindependiente"/>
    <w:qFormat/>
    <w:pPr>
      <w:keepNext/>
      <w:spacing w:before="240" w:after="120"/>
    </w:pPr>
    <w:rPr>
      <w:rFonts w:ascii="Liberation Sans" w:eastAsia="PingFang SC" w:hAnsi="Liberation Sans" w:cs="Arial Unicode MS"/>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ohit Devanagari"/>
    </w:rPr>
  </w:style>
  <w:style w:type="paragraph" w:styleId="Descripcin">
    <w:name w:val="caption"/>
    <w:next w:val="Cuerpo"/>
    <w:qFormat/>
    <w:pPr>
      <w:overflowPunct w:val="0"/>
      <w:spacing w:after="200"/>
    </w:pPr>
    <w:rPr>
      <w:rFonts w:cs="Calibri"/>
      <w:i/>
      <w:iCs/>
      <w:color w:val="44546A"/>
      <w:sz w:val="18"/>
      <w:szCs w:val="18"/>
      <w:lang w:val="es-ES_tradnl" w:eastAsia="es-MX"/>
    </w:rPr>
  </w:style>
  <w:style w:type="paragraph" w:customStyle="1" w:styleId="Index">
    <w:name w:val="Index"/>
    <w:basedOn w:val="Normal"/>
    <w:qFormat/>
    <w:pPr>
      <w:suppressLineNumbers/>
    </w:pPr>
    <w:rPr>
      <w:rFonts w:cs="Arial Unicode MS"/>
    </w:rPr>
  </w:style>
  <w:style w:type="paragraph" w:styleId="Ttulo">
    <w:name w:val="Title"/>
    <w:basedOn w:val="Normal"/>
    <w:next w:val="Textoindependiente"/>
    <w:uiPriority w:val="10"/>
    <w:qFormat/>
    <w:pPr>
      <w:keepNext/>
      <w:spacing w:before="240" w:after="120"/>
    </w:pPr>
    <w:rPr>
      <w:rFonts w:ascii="Liberation Sans" w:eastAsia="Noto Sans CJK SC" w:hAnsi="Liberation Sans" w:cs="Lohit Devanagari"/>
      <w:sz w:val="28"/>
      <w:szCs w:val="28"/>
    </w:rPr>
  </w:style>
  <w:style w:type="paragraph" w:customStyle="1" w:styleId="ndice">
    <w:name w:val="Índice"/>
    <w:basedOn w:val="Normal"/>
    <w:qFormat/>
    <w:pPr>
      <w:suppressLineNumbers/>
    </w:pPr>
    <w:rPr>
      <w:rFonts w:cs="Lohit Devanagari"/>
    </w:rPr>
  </w:style>
  <w:style w:type="paragraph" w:customStyle="1" w:styleId="Cuerpo">
    <w:name w:val="Cuerpo"/>
    <w:qFormat/>
    <w:pPr>
      <w:overflowPunct w:val="0"/>
      <w:spacing w:after="160" w:line="259" w:lineRule="auto"/>
    </w:pPr>
    <w:rPr>
      <w:rFonts w:cs="Calibri"/>
      <w:color w:val="000000"/>
      <w:lang w:eastAsia="es-MX"/>
    </w:rPr>
  </w:style>
  <w:style w:type="paragraph" w:customStyle="1" w:styleId="CuerpoA">
    <w:name w:val="Cuerpo A"/>
    <w:qFormat/>
    <w:pPr>
      <w:overflowPunct w:val="0"/>
      <w:spacing w:after="160" w:line="259" w:lineRule="auto"/>
      <w:outlineLvl w:val="0"/>
    </w:pPr>
    <w:rPr>
      <w:rFonts w:eastAsia="Arial Unicode MS" w:cs="Arial Unicode MS"/>
      <w:color w:val="000000"/>
      <w:vertAlign w:val="subscript"/>
      <w:lang w:val="en-US" w:eastAsia="es-MX"/>
    </w:rPr>
  </w:style>
  <w:style w:type="paragraph" w:styleId="Textocomentario">
    <w:name w:val="annotation text"/>
    <w:basedOn w:val="Normal"/>
    <w:qFormat/>
    <w:pPr>
      <w:spacing w:line="240" w:lineRule="auto"/>
    </w:pPr>
    <w:rPr>
      <w:sz w:val="20"/>
      <w:szCs w:val="20"/>
    </w:rPr>
  </w:style>
  <w:style w:type="paragraph" w:styleId="Prrafodelista">
    <w:name w:val="List Paragraph"/>
    <w:basedOn w:val="Normal"/>
    <w:qFormat/>
    <w:pPr>
      <w:ind w:left="720"/>
      <w:contextualSpacing/>
    </w:pPr>
  </w:style>
  <w:style w:type="paragraph" w:styleId="Bibliografa">
    <w:name w:val="Bibliography"/>
    <w:basedOn w:val="Normal"/>
    <w:next w:val="Normal"/>
    <w:qFormat/>
    <w:pPr>
      <w:tabs>
        <w:tab w:val="left" w:pos="264"/>
      </w:tabs>
      <w:spacing w:after="240" w:line="240" w:lineRule="auto"/>
      <w:ind w:left="264" w:hanging="264"/>
    </w:pPr>
  </w:style>
  <w:style w:type="paragraph" w:styleId="Asuntodelcomentario">
    <w:name w:val="annotation subject"/>
    <w:basedOn w:val="Textocomentario"/>
    <w:next w:val="Textocomentario"/>
    <w:qFormat/>
    <w:rPr>
      <w:b/>
      <w:bCs/>
    </w:rPr>
  </w:style>
  <w:style w:type="paragraph" w:customStyle="1" w:styleId="Cabeceraypie">
    <w:name w:val="Cabecera y pie"/>
    <w:qFormat/>
    <w:pPr>
      <w:tabs>
        <w:tab w:val="right" w:pos="9020"/>
      </w:tabs>
      <w:overflowPunct w:val="0"/>
    </w:pPr>
    <w:rPr>
      <w:rFonts w:ascii="Helvetica Neue" w:eastAsia="Arial Unicode MS" w:hAnsi="Helvetica Neue" w:cs="Arial Unicode MS"/>
      <w:color w:val="000000"/>
      <w:sz w:val="24"/>
      <w:szCs w:val="24"/>
      <w:lang w:eastAsia="es-MX"/>
    </w:rPr>
  </w:style>
  <w:style w:type="paragraph" w:customStyle="1" w:styleId="Poromisin">
    <w:name w:val="Por omisión"/>
    <w:qFormat/>
    <w:pPr>
      <w:overflowPunct w:val="0"/>
    </w:pPr>
    <w:rPr>
      <w:rFonts w:ascii="Helvetica Neue" w:eastAsia="Helvetica Neue" w:hAnsi="Helvetica Neue" w:cs="Helvetica Neue"/>
      <w:color w:val="000000"/>
      <w:lang w:eastAsia="es-MX"/>
    </w:rPr>
  </w:style>
  <w:style w:type="paragraph" w:styleId="Textodeglobo">
    <w:name w:val="Balloon Text"/>
    <w:basedOn w:val="Normal"/>
    <w:qFormat/>
    <w:pPr>
      <w:spacing w:after="0" w:line="240" w:lineRule="auto"/>
    </w:pPr>
    <w:rPr>
      <w:rFonts w:ascii="Segoe UI" w:eastAsia="Arial Unicode MS" w:hAnsi="Segoe UI" w:cs="Segoe UI"/>
      <w:sz w:val="18"/>
      <w:szCs w:val="18"/>
      <w:lang w:val="en-US"/>
    </w:rPr>
  </w:style>
  <w:style w:type="paragraph" w:customStyle="1" w:styleId="Default">
    <w:name w:val="Default"/>
    <w:qFormat/>
    <w:pPr>
      <w:overflowPunct w:val="0"/>
    </w:pPr>
    <w:rPr>
      <w:rFonts w:ascii="Arial" w:eastAsia="Times New Roman" w:hAnsi="Arial"/>
      <w:color w:val="000000"/>
      <w:sz w:val="24"/>
      <w:szCs w:val="24"/>
      <w:lang w:val="en-US" w:bidi="te-IN"/>
    </w:rPr>
  </w:style>
  <w:style w:type="paragraph" w:customStyle="1" w:styleId="HeaderandFooter">
    <w:name w:val="Header and Footer"/>
    <w:basedOn w:val="Normal"/>
    <w:qFormat/>
  </w:style>
  <w:style w:type="paragraph" w:styleId="Encabezado">
    <w:name w:val="header"/>
    <w:basedOn w:val="Normal"/>
    <w:pPr>
      <w:suppressLineNumbers/>
      <w:tabs>
        <w:tab w:val="center" w:pos="4419"/>
        <w:tab w:val="right" w:pos="8838"/>
      </w:tabs>
      <w:spacing w:after="0" w:line="240" w:lineRule="auto"/>
    </w:pPr>
    <w:rPr>
      <w:rFonts w:ascii="Times New Roman" w:eastAsia="Arial Unicode MS" w:hAnsi="Times New Roman" w:cs="Times New Roman"/>
      <w:sz w:val="24"/>
      <w:szCs w:val="24"/>
      <w:lang w:val="en-US"/>
    </w:rPr>
  </w:style>
  <w:style w:type="paragraph" w:styleId="Piedepgina">
    <w:name w:val="footer"/>
    <w:basedOn w:val="Normal"/>
    <w:pPr>
      <w:suppressLineNumbers/>
      <w:tabs>
        <w:tab w:val="center" w:pos="4419"/>
        <w:tab w:val="right" w:pos="8838"/>
      </w:tabs>
      <w:spacing w:after="0" w:line="240" w:lineRule="auto"/>
    </w:pPr>
    <w:rPr>
      <w:rFonts w:ascii="Times New Roman" w:eastAsia="Arial Unicode MS" w:hAnsi="Times New Roman" w:cs="Times New Roman"/>
      <w:sz w:val="24"/>
      <w:szCs w:val="24"/>
      <w:lang w:val="en-US"/>
    </w:rPr>
  </w:style>
  <w:style w:type="paragraph" w:styleId="Revisin">
    <w:name w:val="Revision"/>
    <w:qFormat/>
    <w:pPr>
      <w:overflowPunct w:val="0"/>
    </w:pPr>
  </w:style>
  <w:style w:type="paragraph" w:customStyle="1" w:styleId="Contenidodelatabla">
    <w:name w:val="Contenido de la tabla"/>
    <w:basedOn w:val="Normal"/>
    <w:qFormat/>
    <w:pPr>
      <w:widowControl w:val="0"/>
      <w:suppressLineNumbers/>
    </w:pPr>
  </w:style>
  <w:style w:type="paragraph" w:customStyle="1" w:styleId="Ttulodelatabla">
    <w:name w:val="Título de la tabla"/>
    <w:basedOn w:val="Contenidodelatabla"/>
    <w:qFormat/>
    <w:pPr>
      <w:jc w:val="center"/>
    </w:pPr>
    <w:rPr>
      <w:b/>
      <w:bCs/>
    </w:rPr>
  </w:style>
  <w:style w:type="paragraph" w:customStyle="1" w:styleId="Bibliography1">
    <w:name w:val="Bibliography 1"/>
    <w:basedOn w:val="Index"/>
    <w:qFormat/>
    <w:pPr>
      <w:tabs>
        <w:tab w:val="right" w:leader="dot" w:pos="8838"/>
      </w:tabs>
    </w:pPr>
  </w:style>
  <w:style w:type="paragraph" w:customStyle="1" w:styleId="TableContents">
    <w:name w:val="Table Contents"/>
    <w:basedOn w:val="Normal"/>
    <w:qFormat/>
    <w:pPr>
      <w:widowControl w:val="0"/>
      <w:suppressLineNumbers/>
    </w:pPr>
  </w:style>
  <w:style w:type="numbering" w:customStyle="1" w:styleId="Estiloimportado12">
    <w:name w:val="Estilo importado 12"/>
    <w:qFormat/>
  </w:style>
  <w:style w:type="numbering" w:customStyle="1" w:styleId="Estiloimportado1">
    <w:name w:val="Estilo importado 1"/>
    <w:qFormat/>
  </w:style>
  <w:style w:type="numbering" w:customStyle="1" w:styleId="Estiloimportado2">
    <w:name w:val="Estilo importado 2"/>
    <w:qFormat/>
  </w:style>
  <w:style w:type="numbering" w:customStyle="1" w:styleId="Estiloimportado3">
    <w:name w:val="Estilo importado 3"/>
    <w:qFormat/>
  </w:style>
  <w:style w:type="numbering" w:customStyle="1" w:styleId="Estiloimportado4">
    <w:name w:val="Estilo importado 4"/>
    <w:qFormat/>
  </w:style>
  <w:style w:type="numbering" w:customStyle="1" w:styleId="Estiloimportado5">
    <w:name w:val="Estilo importado 5"/>
    <w:qFormat/>
  </w:style>
  <w:style w:type="numbering" w:customStyle="1" w:styleId="Estiloimportado6">
    <w:name w:val="Estilo importado 6"/>
    <w:qFormat/>
  </w:style>
  <w:style w:type="numbering" w:customStyle="1" w:styleId="Estiloimportado7">
    <w:name w:val="Estilo importado 7"/>
    <w:qFormat/>
  </w:style>
  <w:style w:type="numbering" w:customStyle="1" w:styleId="Estiloimportado8">
    <w:name w:val="Estilo importado 8"/>
    <w:qFormat/>
  </w:style>
  <w:style w:type="numbering" w:customStyle="1" w:styleId="Estiloimportado9">
    <w:name w:val="Estilo importado 9"/>
    <w:qFormat/>
  </w:style>
  <w:style w:type="numbering" w:customStyle="1" w:styleId="Estiloimportado10">
    <w:name w:val="Estilo importado 10"/>
    <w:qFormat/>
  </w:style>
  <w:style w:type="numbering" w:customStyle="1" w:styleId="Estiloimportado11">
    <w:name w:val="Estilo importado 11"/>
    <w:qFormat/>
  </w:style>
  <w:style w:type="numbering" w:customStyle="1" w:styleId="Estiloimportado13">
    <w:name w:val="Estilo importado 13"/>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C72A6-6D56-4C9C-AB9F-9AF4A67E3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45</Words>
  <Characters>4650</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 Alarcón</dc:creator>
  <dc:description/>
  <cp:lastModifiedBy>Cristian Arriaga</cp:lastModifiedBy>
  <cp:revision>3</cp:revision>
  <cp:lastPrinted>2021-10-21T14:44:00Z</cp:lastPrinted>
  <dcterms:created xsi:type="dcterms:W3CDTF">2022-03-11T18:44:00Z</dcterms:created>
  <dcterms:modified xsi:type="dcterms:W3CDTF">2022-03-11T18:45:00Z</dcterms:modified>
  <dc:language>es-MX</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PkkUN3SMDb6_1">
    <vt:lpwstr>ZOTERO_ITEM CSL_CITATION {"citationID":"29lO0d7N","properties":{"formattedCitation":"\\super 88\\nosupersub{}","plainCitation":"88","noteIndex":0},"citationItems":[{"id":"QVC4CJH3/v9nAUfwh","uris":["http://zotero.org/users/local/x8YFGNvp/items/N7PVSFW8"],</vt:lpwstr>
  </property>
  <property fmtid="{D5CDD505-2E9C-101B-9397-08002B2CF9AE}" pid="3" name="ZOTERO_BREF_0PkkUN3SMDb6_10">
    <vt:lpwstr>},{"family":"Thompson","given":"William"},{"family":"Sedivy","given":"John M."},{"family":"Neretti","given":"Nicola"}],"issued":{"date-parts":[["2014",7,11]]}}}],"schema":"https://github.com/citation-style-language/schema/raw/master/csl-citation.json"}</vt:lpwstr>
  </property>
  <property fmtid="{D5CDD505-2E9C-101B-9397-08002B2CF9AE}" pid="4" name="ZOTERO_BREF_0PkkUN3SMDb6_2">
    <vt:lpwstr>"uri":["http://zotero.org/users/local/x8YFGNvp/items/N7PVSFW8"],"itemData":{"id":1461,"type":"article-journal","abstract":"BACKGROUND: Repetitive elements comprise at least 55% of the human genome with more recent estimates as high as two-thirds. Most of </vt:lpwstr>
  </property>
  <property fmtid="{D5CDD505-2E9C-101B-9397-08002B2CF9AE}" pid="5" name="ZOTERO_BREF_0PkkUN3SMDb6_3">
    <vt:lpwstr>these elements are retrotransposons, DNA sequences that can insert copies of themselves into new genomic locations by a \"copy and paste\" mechanism. These mobile genetic elements play important roles in shaping genomes during evolution, and have been imp</vt:lpwstr>
  </property>
  <property fmtid="{D5CDD505-2E9C-101B-9397-08002B2CF9AE}" pid="6" name="ZOTERO_BREF_0PkkUN3SMDb6_4">
    <vt:lpwstr>licated in the etiology of many human diseases. Despite their abundance and diversity, few studies investigated the regulation of endogenous retrotransposons at the genome-wide scale, primarily because of the technical difficulties of uniquely mapping hig</vt:lpwstr>
  </property>
  <property fmtid="{D5CDD505-2E9C-101B-9397-08002B2CF9AE}" pid="7" name="ZOTERO_BREF_0PkkUN3SMDb6_5">
    <vt:lpwstr>h-throughput sequencing reads to repetitive DNA.\nRESULTS: Here we develop a new computational method called RepEnrich to study genome-wide transcriptional regulation of repetitive elements. We show that many of the Long Terminal Repeat retrotransposons i</vt:lpwstr>
  </property>
  <property fmtid="{D5CDD505-2E9C-101B-9397-08002B2CF9AE}" pid="8" name="ZOTERO_BREF_0PkkUN3SMDb6_6">
    <vt:lpwstr>n humans are transcriptionally active in a cell line-specific manner. Cancer cell lines display increased RNA Polymerase II binding to retrotransposons than cell lines derived from normal tissue. Consistent with increased transcriptional activity of retro</vt:lpwstr>
  </property>
  <property fmtid="{D5CDD505-2E9C-101B-9397-08002B2CF9AE}" pid="9" name="ZOTERO_BREF_0PkkUN3SMDb6_7">
    <vt:lpwstr>transposons in cancer cells we found significantly higher levels of L1 retrotransposon RNA expression in prostate tumors compared to normal-matched controls.\nCONCLUSIONS: Our results support increased transcription of retrotransposons in transformed cell</vt:lpwstr>
  </property>
  <property fmtid="{D5CDD505-2E9C-101B-9397-08002B2CF9AE}" pid="10" name="ZOTERO_BREF_0PkkUN3SMDb6_8">
    <vt:lpwstr>s, which may explain the somatic retrotransposition events recently reported in several types of cancers.","container-title":"BMC genomics","DOI":"10.1186/1471-2164-15-583","ISSN":"1471-2164","journalAbbreviation":"BMC Genomics","language":"eng","note":"P</vt:lpwstr>
  </property>
  <property fmtid="{D5CDD505-2E9C-101B-9397-08002B2CF9AE}" pid="11" name="ZOTERO_BREF_0PkkUN3SMDb6_9">
    <vt:lpwstr>MID: 25012247\nPMCID: PMC4122776","page":"583","source":"PubMed","title":"Transcriptional landscape of repetitive elements in normal and cancer human cells","volume":"15","author":[{"family":"Criscione","given":"Steven W."},{"family":"Zhang","given":"Yue"</vt:lpwstr>
  </property>
  <property fmtid="{D5CDD505-2E9C-101B-9397-08002B2CF9AE}" pid="12" name="ZOTERO_BREF_0Ps0A1unn1yU_1">
    <vt:lpwstr>ZOTERO_ITEM CSL_CITATION {"citationID":"22cTfK3Q","properties":{"formattedCitation":"\\super 146\\nosupersub{}","plainCitation":"146","noteIndex":0},"citationItems":[{"id":"QVC4CJH3/irpwzXZS","uris":["http://zotero.org/users/local/x8YFGNvp/items/BL85HGX2"</vt:lpwstr>
  </property>
  <property fmtid="{D5CDD505-2E9C-101B-9397-08002B2CF9AE}" pid="13" name="ZOTERO_BREF_0Ps0A1unn1yU_10">
    <vt:lpwstr>of FR0348383 score in clinical practice might avoid unnecessary prostate biopsies and increase the specificity of PCa diagnosis.","container-title":"The Prostate","DOI":"10.1002/pros.22949","ISSN":"1097-0045","issue":"6","journalAbbreviation":"Prostate","</vt:lpwstr>
  </property>
  <property fmtid="{D5CDD505-2E9C-101B-9397-08002B2CF9AE}" pid="14" name="ZOTERO_BREF_0Ps0A1unn1yU_11">
    <vt:lpwstr>language":"eng","note":"PMID: 25597901","page":"653-661","source":"PubMed","title":"A novel urinary long non-coding RNA transcript improves diagnostic accuracy in patients undergoing prostate biopsy","volume":"75","author":[{"family":"Zhang","given":"Wei"</vt:lpwstr>
  </property>
  <property fmtid="{D5CDD505-2E9C-101B-9397-08002B2CF9AE}" pid="15" name="ZOTERO_BREF_0Ps0A1unn1yU_12">
    <vt:lpwstr>},{"family":"Ren","given":"Shan-Cheng"},{"family":"Shi","given":"Xiao-Lei"},{"family":"Liu","given":"Ya-Wei"},{"family":"Zhu","given":"Ya-Sheng"},{"family":"Jing","given":"Tai-Le"},{"family":"Wang","given":"Fu-Bo"},{"family":"Chen","given":"Rui"},{"family</vt:lpwstr>
  </property>
  <property fmtid="{D5CDD505-2E9C-101B-9397-08002B2CF9AE}" pid="16" name="ZOTERO_BREF_0Ps0A1unn1yU_13">
    <vt:lpwstr>":"Xu","given":"Chuan-Liang"},{"family":"Wang","given":"Hui-Qing"},{"family":"Wang","given":"Hai-Feng"},{"family":"Wang","given":"Yan"},{"family":"Liu","given":"Bing"},{"family":"Li","given":"Yao-Ming"},{"family":"Fang","given":"Zi-Yu"},{"family":"Guo","g</vt:lpwstr>
  </property>
  <property fmtid="{D5CDD505-2E9C-101B-9397-08002B2CF9AE}" pid="17" name="ZOTERO_BREF_0Ps0A1unn1yU_14">
    <vt:lpwstr>iven":"Fei"},{"family":"Lu","given":"Xin"},{"family":"Shen","given":"Dan"},{"family":"Gao","given":"Xu"},{"family":"Hou","given":"Jian-Guo"},{"family":"Sun","given":"Ying-Hao"}],"issued":{"date-parts":[["2015",5]]}}}],"schema":"https://github.com/citation</vt:lpwstr>
  </property>
  <property fmtid="{D5CDD505-2E9C-101B-9397-08002B2CF9AE}" pid="18" name="ZOTERO_BREF_0Ps0A1unn1yU_15">
    <vt:lpwstr>-style-language/schema/raw/master/csl-citation.json"}</vt:lpwstr>
  </property>
  <property fmtid="{D5CDD505-2E9C-101B-9397-08002B2CF9AE}" pid="19" name="ZOTERO_BREF_0Ps0A1unn1yU_2">
    <vt:lpwstr>],"uri":["http://zotero.org/users/local/x8YFGNvp/items/BL85HGX2"],"itemData":{"id":1539,"type":"article-journal","abstract":"BACKGROUND: Long non-coding RNA (LncRNA) PCA3 has been a well-established urine biomarker for the detection of prostate cancer (PC</vt:lpwstr>
  </property>
  <property fmtid="{D5CDD505-2E9C-101B-9397-08002B2CF9AE}" pid="20" name="ZOTERO_BREF_0Ps0A1unn1yU_3">
    <vt:lpwstr>a). Our previous study showed a novel LncRNA FR0348383 is up-regulated in over 70% of PCa compared with matched benign tissues. The aim of this study was to evaluate the diagnostic value of urinary FR0348383 for men undergoing prostate biopsy due to eleva</vt:lpwstr>
  </property>
  <property fmtid="{D5CDD505-2E9C-101B-9397-08002B2CF9AE}" pid="21" name="ZOTERO_BREF_0Ps0A1unn1yU_4">
    <vt:lpwstr>ted PSA (PSA &gt; 4.0 ng/ml) and/or abnormal digital rectal examination (DRE).\nMETHODS: Post-DRE first-catch urine specimens prior to prostate biopsies were prospectively collected. After the whole transcriptome amplification, quantitative real time polymer</vt:lpwstr>
  </property>
  <property fmtid="{D5CDD505-2E9C-101B-9397-08002B2CF9AE}" pid="22" name="ZOTERO_BREF_0Ps0A1unn1yU_5">
    <vt:lpwstr>ase chain reaction was applied to quantify urine FR0348383 and PSA levels. The FR0348383 score was calculated as the ratio of PSA and FR0348383 mRNA (PSA mRNA/FR0348383 mRNA × 1000). The diagnostic value of FR0348383 score was evaluated by logistic regres</vt:lpwstr>
  </property>
  <property fmtid="{D5CDD505-2E9C-101B-9397-08002B2CF9AE}" pid="23" name="ZOTERO_BREF_0Ps0A1unn1yU_6">
    <vt:lpwstr>sion and decision curve analysis.\nRESULTS: 213 cases with urine samples containing sufficient mRNA were included, 94 cases had serum PSA level 4.0-10.0 ng/ml. PCa was identified in 72 cases. An increasing FR0348383 score was correlated with an increasing</vt:lpwstr>
  </property>
  <property fmtid="{D5CDD505-2E9C-101B-9397-08002B2CF9AE}" pid="24" name="ZOTERO_BREF_0Ps0A1unn1yU_7">
    <vt:lpwstr> probability of a positive biopsy (P &lt; 0.001). Multivariable logistic analysis indicated FR0348383 score (P &lt; 0.001), PSA (P = 0.004), age (P = 0.007), prostate volume (P &lt; 0.001) were independent predictors of PCa. ROC analysis demonstrated FR0348383 sco</vt:lpwstr>
  </property>
  <property fmtid="{D5CDD505-2E9C-101B-9397-08002B2CF9AE}" pid="25" name="ZOTERO_BREF_0Ps0A1unn1yU_8">
    <vt:lpwstr>re outperformed PSA, %free PSA, and PSA Density in the prediction of PCa in the subgroup of patients with grey area PSA (AUC: 0.815 vs. 0.562 vs. 0.599 vs. 0.645). When using a probability threshold of 30% in the grey zone cohort, The FR0348383 score woul</vt:lpwstr>
  </property>
  <property fmtid="{D5CDD505-2E9C-101B-9397-08002B2CF9AE}" pid="26" name="ZOTERO_BREF_0Ps0A1unn1yU_9">
    <vt:lpwstr>d save 52.0% of avoidable biopsies without missing any high grade cancers.\nCONCLUSIONS: FR0348383 transcript in post-DRE urine may be a novel biomarker for detection of PCa with great diagnostic value, especially in the grey zone cohort. The application </vt:lpwstr>
  </property>
  <property fmtid="{D5CDD505-2E9C-101B-9397-08002B2CF9AE}" pid="27" name="ZOTERO_BREF_0bmWjmwOZwv9_1">
    <vt:lpwstr>ZOTERO_ITEM CSL_CITATION {"citationID":"YAZ37e8M","properties":{"formattedCitation":"\\super 142,143\\nosupersub{}","plainCitation":"142,143","noteIndex":0},"citationItems":[{"id":"QVC4CJH3/Fk8WbYcy","uris":["http://zotero.org/users/local/x8YFGNvp/items/3</vt:lpwstr>
  </property>
  <property fmtid="{D5CDD505-2E9C-101B-9397-08002B2CF9AE}" pid="28" name="ZOTERO_BREF_0bmWjmwOZwv9_10">
    <vt:lpwstr>ng","given":"Wei"},{"family":"Jing","given":"Taile"},{"family":"Zhang","given":"Chao"},{"family":"Shen","given":"Jian"},{"family":"Xu","given":"Chuanliang"},{"family":"Wang","given":"Huiqing"},{"family":"Wang","given":"Haifeng"},{"family":"Wang","given":"</vt:lpwstr>
  </property>
  <property fmtid="{D5CDD505-2E9C-101B-9397-08002B2CF9AE}" pid="29" name="ZOTERO_BREF_0bmWjmwOZwv9_11">
    <vt:lpwstr>Yang"},{"family":"Liu","given":"Bin"},{"family":"Li","given":"Yaoming"},{"family":"Fang","given":"Ziyu"},{"family":"Guo","given":"Fei"},{"family":"Qiao","given":"Meng"},{"family":"Wu","given":"Chengyao"},{"family":"Wei","given":"Qiang"},{"family":"Xu","gi</vt:lpwstr>
  </property>
  <property fmtid="{D5CDD505-2E9C-101B-9397-08002B2CF9AE}" pid="30" name="ZOTERO_BREF_0bmWjmwOZwv9_12">
    <vt:lpwstr>ven":"Danfeng"},{"family":"Shen","given":"Dan"},{"family":"Lu","given":"Xin"},{"family":"Gao","given":"Xu"},{"family":"Hou","given":"Jianguo"},{"family":"Sun","given":"Yinghao"}],"issued":{"date-parts":[["2014",11,30]]}}},{"id":"QVC4CJH3/cDkuTbBq","uris":</vt:lpwstr>
  </property>
  <property fmtid="{D5CDD505-2E9C-101B-9397-08002B2CF9AE}" pid="31" name="ZOTERO_BREF_0bmWjmwOZwv9_13">
    <vt:lpwstr>["http://zotero.org/users/local/x8YFGNvp/items/94KKRJFE"],"uri":["http://zotero.org/users/local/x8YFGNvp/items/94KKRJFE"],"itemData":{"id":1530,"type":"article-journal","abstract":"The Polycomb protein enhancer of zeste homolog 2 (EZH2) is frequently over</vt:lpwstr>
  </property>
  <property fmtid="{D5CDD505-2E9C-101B-9397-08002B2CF9AE}" pid="32" name="ZOTERO_BREF_0bmWjmwOZwv9_14">
    <vt:lpwstr>expressed in advanced human prostate cancer (PCa), especially in lethal castration-resistant prostate cancer (CRPC). However, the signaling pathways that regulate EZH2 functions in PCa remain incompletely defined. Using EZH2 antibody-based RNA immunopreci</vt:lpwstr>
  </property>
  <property fmtid="{D5CDD505-2E9C-101B-9397-08002B2CF9AE}" pid="33" name="ZOTERO_BREF_0bmWjmwOZwv9_15">
    <vt:lpwstr>pitation-coupled high throughput sequencing (RIP-seq), we demonstrated that EZH2 binds to MALAT1, a long non-coding RNA (lncRNA) that is overexpressed during PCa progression. GST pull-down and RIP assays demonstrated that the 3' end of MALAT1 interacts wi</vt:lpwstr>
  </property>
  <property fmtid="{D5CDD505-2E9C-101B-9397-08002B2CF9AE}" pid="34" name="ZOTERO_BREF_0bmWjmwOZwv9_16">
    <vt:lpwstr>th the N-terminal of EZH2. Knockdown of MALAT1 impaired EZH2 recruitment to its target loci and upregulated expression of EZH2 repressed genes. Further studies indicated that MALAT1 plays a vital role in EZH2-enhanced migration and invasion in CRPC cell l</vt:lpwstr>
  </property>
  <property fmtid="{D5CDD505-2E9C-101B-9397-08002B2CF9AE}" pid="35" name="ZOTERO_BREF_0bmWjmwOZwv9_17">
    <vt:lpwstr>ines. Meta-analysis and RT-qPCR of patient specimens demonstrated a positive correlation between MALAT1 and EZH2 expression in human CRPC tissues. Finally, we showed that MALAT1 enhances expression of PRC2-independent target genes of EZH2 in CRPC cells in</vt:lpwstr>
  </property>
  <property fmtid="{D5CDD505-2E9C-101B-9397-08002B2CF9AE}" pid="36" name="ZOTERO_BREF_0bmWjmwOZwv9_18">
    <vt:lpwstr> culture and patient-derived xenografts. Together, these data indicate that MALAT1 may be a crucial RNA cofactor of EZH2 and that the EZH2-MALAT1 association may provide a new avenue for development new strategies for treatment of CRPC.","container-title"</vt:lpwstr>
  </property>
  <property fmtid="{D5CDD505-2E9C-101B-9397-08002B2CF9AE}" pid="37" name="ZOTERO_BREF_0bmWjmwOZwv9_19">
    <vt:lpwstr>:"Oncotarget","DOI":"10.18632/oncotarget.5728","ISSN":"1949-2553","issue":"38","journalAbbreviation":"Oncotarget","language":"eng","note":"PMID: 26516927\nPMCID: PMC4747388","page":"41045-41055","source":"PubMed","title":"LncRNA MALAT1 enhances oncogenic </vt:lpwstr>
  </property>
  <property fmtid="{D5CDD505-2E9C-101B-9397-08002B2CF9AE}" pid="38" name="ZOTERO_BREF_0bmWjmwOZwv9_2">
    <vt:lpwstr>P2D5MNK"],"uri":["http://zotero.org/users/local/x8YFGNvp/items/3P2D5MNK"],"itemData":{"id":1524,"type":"article-journal","abstract":"The current strategy for diagnosing prostate cancer (PCa) is mainly based on the serum prostate-specific antigen (PSA) tes</vt:lpwstr>
  </property>
  <property fmtid="{D5CDD505-2E9C-101B-9397-08002B2CF9AE}" pid="39" name="ZOTERO_BREF_0bmWjmwOZwv9_20">
    <vt:lpwstr>activities of EZH2 in castration-resistant prostate cancer","volume":"6","author":[{"family":"Wang","given":"Dejie"},{"family":"Ding","given":"Liya"},{"family":"Wang","given":"Liguo"},{"family":"Zhao","given":"Yu"},{"family":"Sun","given":"Zhifu"},{"famil</vt:lpwstr>
  </property>
  <property fmtid="{D5CDD505-2E9C-101B-9397-08002B2CF9AE}" pid="40" name="ZOTERO_BREF_0bmWjmwOZwv9_21">
    <vt:lpwstr>y":"Karnes","given":"R. Jeffrey"},{"family":"Zhang","given":"Jun"},{"family":"Huang","given":"Haojie"}],"issued":{"date-parts":[["2015",12,1]]}},"locator":"1"}],"schema":"https://github.com/citation-style-language/schema/raw/master/csl-citation.json"}</vt:lpwstr>
  </property>
  <property fmtid="{D5CDD505-2E9C-101B-9397-08002B2CF9AE}" pid="41" name="ZOTERO_BREF_0bmWjmwOZwv9_3">
    <vt:lpwstr>t. However, PSA has low specificity and has led to numerous unnecessary biopsies. We evaluated the effectiveness of urinary metastasis-associated lung adenocarcinoma transcript 1 (MALAT-1), a long noncoding RNA, for predicting the risk of PCa before biops</vt:lpwstr>
  </property>
  <property fmtid="{D5CDD505-2E9C-101B-9397-08002B2CF9AE}" pid="42" name="ZOTERO_BREF_0bmWjmwOZwv9_4">
    <vt:lpwstr>y. The MALAT-1 score was tested in a discovery phase and a multi-center validation phase. The predictive power of the MALAT-1 score was evaluated by the area under receiver operating characteristic (ROC) curve (AUC) and by decision curve analysis. As an i</vt:lpwstr>
  </property>
  <property fmtid="{D5CDD505-2E9C-101B-9397-08002B2CF9AE}" pid="43" name="ZOTERO_BREF_0bmWjmwOZwv9_5">
    <vt:lpwstr>ndependent predictor of PCa, the MALAT-1 score was significantly higher in men with a positive biopsy than in those with a negative biopsy. The ROC analysis showed a higher AUC for the MALAT-1 score (0.670 and 0.742) vs. the total PSA (0.545 and 0.601) an</vt:lpwstr>
  </property>
  <property fmtid="{D5CDD505-2E9C-101B-9397-08002B2CF9AE}" pid="44" name="ZOTERO_BREF_0bmWjmwOZwv9_6">
    <vt:lpwstr>d percent free PSA (0.622 and 0.627) in patients with PSA values of 4.0-10 ng/ml. According to the decision curve analysis, using a probability threshold of 25%, the MALAT-1 model would prevent 30.2%-46.5% of unnecessary biopsies in PSA 4-10 ng/ml cohorts</vt:lpwstr>
  </property>
  <property fmtid="{D5CDD505-2E9C-101B-9397-08002B2CF9AE}" pid="45" name="ZOTERO_BREF_0bmWjmwOZwv9_7">
    <vt:lpwstr>, without missing any high-grade cancers. Our results demonstrate that urine MALAT-1 is a promising biomarker for predicting prostate cancer risk.","container-title":"Oncotarget","DOI":"10.18632/oncotarget.2691","ISSN":"1949-2553","issue":"22","journalAbb</vt:lpwstr>
  </property>
  <property fmtid="{D5CDD505-2E9C-101B-9397-08002B2CF9AE}" pid="46" name="ZOTERO_BREF_0bmWjmwOZwv9_8">
    <vt:lpwstr>reviation":"Oncotarget","language":"eng","note":"PMID: 25526029\nPMCID: PMC4294360","page":"11091-11102","source":"PubMed","title":"Development and prospective multicenter evaluation of the long noncoding RNA MALAT-1 as a diagnostic urinary biomarker for </vt:lpwstr>
  </property>
  <property fmtid="{D5CDD505-2E9C-101B-9397-08002B2CF9AE}" pid="47" name="ZOTERO_BREF_0bmWjmwOZwv9_9">
    <vt:lpwstr>prostate cancer","volume":"5","author":[{"family":"Wang","given":"Fubo"},{"family":"Ren","given":"Shancheng"},{"family":"Chen","given":"Rui"},{"family":"Lu","given":"Ji"},{"family":"Shi","given":"Xiaolei"},{"family":"Zhu","given":"Yasheng"},{"family":"Zha</vt:lpwstr>
  </property>
  <property fmtid="{D5CDD505-2E9C-101B-9397-08002B2CF9AE}" pid="48" name="ZOTERO_BREF_0duCkFuif0Aq_1">
    <vt:lpwstr>ZOTERO_ITEM CSL_CITATION {"citationID":"gT3E6sAr","properties":{"formattedCitation":"\\super 96\\nosupersub{}","plainCitation":"96","noteIndex":0},"citationItems":[{"id":"QVC4CJH3/u3tkm6Ea","uris":["http://zotero.org/users/local/x8YFGNvp/items/24DPUBAZ"],</vt:lpwstr>
  </property>
  <property fmtid="{D5CDD505-2E9C-101B-9397-08002B2CF9AE}" pid="49" name="ZOTERO_BREF_0duCkFuif0Aq_10">
    <vt:lpwstr>ron","given":"Sara A."},{"family":"Van Keuren-Jensen","given":"Kendall R."},{"family":"Engelthaler","given":"David M."},{"family":"Carpten","given":"John D."},{"family":"Craig","given":"David W."}],"issued":{"date-parts":[["2016",5]]}}}],"schema":"https:/</vt:lpwstr>
  </property>
  <property fmtid="{D5CDD505-2E9C-101B-9397-08002B2CF9AE}" pid="50" name="ZOTERO_BREF_0duCkFuif0Aq_11">
    <vt:lpwstr>/github.com/citation-style-language/schema/raw/master/csl-citation.json"}</vt:lpwstr>
  </property>
  <property fmtid="{D5CDD505-2E9C-101B-9397-08002B2CF9AE}" pid="51" name="ZOTERO_BREF_0duCkFuif0Aq_2">
    <vt:lpwstr>"uri":["http://zotero.org/users/local/x8YFGNvp/items/24DPUBAZ"],"itemData":{"id":362,"type":"article-journal","abstract":"RNA-based measurements have the potential for application across diverse areas of human health, including disease diagnosis, prognosi</vt:lpwstr>
  </property>
  <property fmtid="{D5CDD505-2E9C-101B-9397-08002B2CF9AE}" pid="52" name="ZOTERO_BREF_0duCkFuif0Aq_3">
    <vt:lpwstr>s and therapeutic selection. Current clinical applications include infectious diseases, cancer, transplant medicine and fetal monitoring.RNA sequencing (RNA-seq) allows for the detection of a wide variety of RNA species, including mRNA, non-coding RNA, pa</vt:lpwstr>
  </property>
  <property fmtid="{D5CDD505-2E9C-101B-9397-08002B2CF9AE}" pid="53" name="ZOTERO_BREF_0duCkFuif0Aq_4">
    <vt:lpwstr>thogen RNA, chimeric gene fusions, transcript isoforms and splice variants, and provides the capability to quantify known, pre-defined RNA species and rare RNA transcript variants within a sample. In addition to differential expression and detection of no</vt:lpwstr>
  </property>
  <property fmtid="{D5CDD505-2E9C-101B-9397-08002B2CF9AE}" pid="54" name="ZOTERO_BREF_0duCkFuif0Aq_5">
    <vt:lpwstr>vel transcripts, RNA-seq also supports the detection of mutations and germline variation for hundreds to thousands of expressed genetic variants, facilitating assessment of allele-specific expression of these variants.Circulating RNAs and small regulatory</vt:lpwstr>
  </property>
  <property fmtid="{D5CDD505-2E9C-101B-9397-08002B2CF9AE}" pid="55" name="ZOTERO_BREF_0duCkFuif0Aq_6">
    <vt:lpwstr> RNAs, such as microRNAs, are very stable. These RNA species are vigorously being tested for their potential as biomarkers. However, there are currently few agreed upon methods for isolation or quantitative measurements and a current lack of quality contr</vt:lpwstr>
  </property>
  <property fmtid="{D5CDD505-2E9C-101B-9397-08002B2CF9AE}" pid="56" name="ZOTERO_BREF_0duCkFuif0Aq_7">
    <vt:lpwstr>ols that can be used to test platform accuracy and sample preparation quality.Analytical, bioinformatic and regulatory challenges exist, and ongoing efforts toward the establishment of benchmark standards, assay optimization for clinical conditions and de</vt:lpwstr>
  </property>
  <property fmtid="{D5CDD505-2E9C-101B-9397-08002B2CF9AE}" pid="57" name="ZOTERO_BREF_0duCkFuif0Aq_8">
    <vt:lpwstr>monstration of assay reproducibility are required to expand the clinical utility of RNA-seq.","container-title":"Nature Reviews Genetics","DOI":"10.1038/nrg.2016.10","ISSN":"1471-0064","issue":"5","language":"en","note":"number: 5\npublisher: Nature Publi</vt:lpwstr>
  </property>
  <property fmtid="{D5CDD505-2E9C-101B-9397-08002B2CF9AE}" pid="58" name="ZOTERO_BREF_0duCkFuif0Aq_9">
    <vt:lpwstr>shing Group","page":"257-271","source":"www.nature.com","title":"Translating RNA sequencing into clinical diagnostics: opportunities and challenges","title-short":"Translating RNA sequencing into clinical diagnostics","volume":"17","author":[{"family":"By</vt:lpwstr>
  </property>
  <property fmtid="{D5CDD505-2E9C-101B-9397-08002B2CF9AE}" pid="59" name="ZOTERO_BREF_1sIemBWr9n9d_1">
    <vt:lpwstr>ZOTERO_ITEM CSL_CITATION {"citationID":"7ygAGwPI","properties":{"formattedCitation":"\\super 122\\nosupersub{}","plainCitation":"122","noteIndex":0},"citationItems":[{"id":"QVC4CJH3/UIVzN2GG","uris":["http://zotero.org/users/local/x8YFGNvp/items/6KNF4UYQ"</vt:lpwstr>
  </property>
  <property fmtid="{D5CDD505-2E9C-101B-9397-08002B2CF9AE}" pid="60" name="ZOTERO_BREF_1sIemBWr9n9d_2">
    <vt:lpwstr>],"uri":["http://zotero.org/users/local/x8YFGNvp/items/6KNF4UYQ"],"itemData":{"id":99,"type":"article-journal","abstract":"This Review discusses advances in RNA-sequencing technologies and methods over the past decade and outlines adaptations that are ena</vt:lpwstr>
  </property>
  <property fmtid="{D5CDD505-2E9C-101B-9397-08002B2CF9AE}" pid="61" name="ZOTERO_BREF_1sIemBWr9n9d_3">
    <vt:lpwstr>bling a fuller understanding of RNA biology, from when and where an RNA is expressed to the structures it adopts.","container-title":"Nature Reviews Genetics","DOI":"10.1038/s41576-019-0150-2","ISSN":"1471-0064","issue":"11","language":"en","note":"number</vt:lpwstr>
  </property>
  <property fmtid="{D5CDD505-2E9C-101B-9397-08002B2CF9AE}" pid="62" name="ZOTERO_BREF_1sIemBWr9n9d_4">
    <vt:lpwstr>: 11\npublisher: Nature Publishing Group","page":"631-656","source":"www.nature.com","title":"RNA sequencing: the teenage years","title-short":"RNA sequencing","volume":"20","author":[{"family":"Stark","given":"Rory"},{"family":"Grzelak","given":"Marta"},</vt:lpwstr>
  </property>
  <property fmtid="{D5CDD505-2E9C-101B-9397-08002B2CF9AE}" pid="63" name="ZOTERO_BREF_1sIemBWr9n9d_5">
    <vt:lpwstr>{"family":"Hadfield","given":"James"}],"issued":{"date-parts":[["2019",11]]}}}],"schema":"https://github.com/citation-style-language/schema/raw/master/csl-citation.json"}</vt:lpwstr>
  </property>
  <property fmtid="{D5CDD505-2E9C-101B-9397-08002B2CF9AE}" pid="64" name="ZOTERO_BREF_208aoCSZR8ge_1">
    <vt:lpwstr>ZOTERO_ITEM CSL_CITATION {"citationID":"J7saePXq","properties":{"formattedCitation":"\\super 7,8\\nosupersub{}","plainCitation":"7,8","noteIndex":0},"citationItems":[{"id":"QVC4CJH3/o5i1wnmt","uris":["http://zotero.org/users/local/x8YFGNvp/items/DUFJLVII"</vt:lpwstr>
  </property>
  <property fmtid="{D5CDD505-2E9C-101B-9397-08002B2CF9AE}" pid="65" name="ZOTERO_BREF_208aoCSZR8ge_10">
    <vt:lpwstr>iuffreda","given":"Ludovica"}],"issued":{"date-parts":[["2019",3,28]]}}},{"id":"QVC4CJH3/wMzelT0m","uris":["http://zotero.org/users/local/x8YFGNvp/items/XJTPG854"],"uri":["http://zotero.org/users/local/x8YFGNvp/items/XJTPG854"],"itemData":{"id":1037,"type</vt:lpwstr>
  </property>
  <property fmtid="{D5CDD505-2E9C-101B-9397-08002B2CF9AE}" pid="66" name="ZOTERO_BREF_208aoCSZR8ge_11">
    <vt:lpwstr>":"article-journal","abstract":"The combined clinical and molecular heterogeneity of prostate cancer necessitates the use of prognostic, predictive, and diagnostic biomarkers to assist the clinician with treatment selection. The pathologist plays a critic</vt:lpwstr>
  </property>
  <property fmtid="{D5CDD505-2E9C-101B-9397-08002B2CF9AE}" pid="67" name="ZOTERO_BREF_208aoCSZR8ge_12">
    <vt:lpwstr>al role in guiding molecular biomarker testing in prostate cancer and requires a thorough knowledge of the current testing options. In the setting of clinically localized prostate cancer, prognostic biomarkers such as Ki-67 labeling, PTEN loss or mRNA-bas</vt:lpwstr>
  </property>
  <property fmtid="{D5CDD505-2E9C-101B-9397-08002B2CF9AE}" pid="68" name="ZOTERO_BREF_208aoCSZR8ge_13">
    <vt:lpwstr>ed genomic signatures can be useful to help determine whether definitive therapy is required. In the setting of advanced disease, predictive biomarkers, such as the presence of DNA repair deficiency mediated by BRCA2 loss or mismatch repair gene defects, </vt:lpwstr>
  </property>
  <property fmtid="{D5CDD505-2E9C-101B-9397-08002B2CF9AE}" pid="69" name="ZOTERO_BREF_208aoCSZR8ge_14">
    <vt:lpwstr>may suggest the utility of poly-ADP ribosylase inhibition or immune checkpoint blockade. Finally, androgen receptor-related biomarkers or diagnostic biomarkers indicating the presence of small cell neuroendocrine prostate cancer may help guide the use of </vt:lpwstr>
  </property>
  <property fmtid="{D5CDD505-2E9C-101B-9397-08002B2CF9AE}" pid="70" name="ZOTERO_BREF_208aoCSZR8ge_15">
    <vt:lpwstr>androgen receptor signaling inhibitors and chemotherapy. In this review, we examine the current evidence for several prognostic, predictive and diagnostic tissue-based molecular biomarkers in prostate cancer management. For each assay, we summarize a rece</vt:lpwstr>
  </property>
  <property fmtid="{D5CDD505-2E9C-101B-9397-08002B2CF9AE}" pid="71" name="ZOTERO_BREF_208aoCSZR8ge_16">
    <vt:lpwstr>nt survey of the International Society of Urology Pathology (ISUP) members on current testing practices and include recommendations for testing that emerged from the ISUP Working Group on Molecular Pathology of Prostate Cancer and the 2019 Consultation Co</vt:lpwstr>
  </property>
  <property fmtid="{D5CDD505-2E9C-101B-9397-08002B2CF9AE}" pid="72" name="ZOTERO_BREF_208aoCSZR8ge_17">
    <vt:lpwstr>nference on Molecular Pathology of Urogenital Cancers.","container-title":"The American Journal of Surgical Pathology","DOI":"10.1097/PAS.0000000000001450","ISSN":"1532-0979","issue":"7","journalAbbreviation":"Am J Surg Pathol","language":"eng","note":"PM</vt:lpwstr>
  </property>
  <property fmtid="{D5CDD505-2E9C-101B-9397-08002B2CF9AE}" pid="73" name="ZOTERO_BREF_208aoCSZR8ge_18">
    <vt:lpwstr>ID: 32044806","page":"e15-e29","source":"PubMed","title":"Report From the International Society of Urological Pathology (ISUP) Consultation Conference on Molecular Pathology of Urogenital Cancers. I. Molecular Biomarkers in Prostate Cancer","volume":"44",</vt:lpwstr>
  </property>
  <property fmtid="{D5CDD505-2E9C-101B-9397-08002B2CF9AE}" pid="74" name="ZOTERO_BREF_208aoCSZR8ge_19">
    <vt:lpwstr>"author":[{"family":"Lotan","given":"Tamara L."},{"family":"Tomlins","given":"Scott A."},{"family":"Bismar","given":"Tarek A."},{"family":"Van der Kwast","given":"Theodorus H."},{"family":"Grignon","given":"David"},{"family":"Egevad","given":"Lars"},{"fam</vt:lpwstr>
  </property>
  <property fmtid="{D5CDD505-2E9C-101B-9397-08002B2CF9AE}" pid="75" name="ZOTERO_BREF_208aoCSZR8ge_2">
    <vt:lpwstr>],"uri":["http://zotero.org/users/local/x8YFGNvp/items/DUFJLVII"],"itemData":{"id":952,"type":"article-journal","abstract":"Identifying putative biomarkers of clinical outcomes in cancer is crucial for successful enrichment, and for the selection of patie</vt:lpwstr>
  </property>
  <property fmtid="{D5CDD505-2E9C-101B-9397-08002B2CF9AE}" pid="76" name="ZOTERO_BREF_208aoCSZR8ge_20">
    <vt:lpwstr>ily":"Kristiansen","given":"Glen"},{"family":"Pritchard","given":"Colin C."},{"family":"Rubin","given":"Mark A."},{"family":"Bubendorf","given":"Lukas"}],"issued":{"date-parts":[["2020",7]]}}}],"schema":"https://github.com/citation-style-language/schema/r</vt:lpwstr>
  </property>
  <property fmtid="{D5CDD505-2E9C-101B-9397-08002B2CF9AE}" pid="77" name="ZOTERO_BREF_208aoCSZR8ge_21">
    <vt:lpwstr>aw/master/csl-citation.json"}</vt:lpwstr>
  </property>
  <property fmtid="{D5CDD505-2E9C-101B-9397-08002B2CF9AE}" pid="78" name="ZOTERO_BREF_208aoCSZR8ge_3">
    <vt:lpwstr>nts who are the most likely to benefit from a specific therapeutic approach. Indeed, current research in personalized cancer therapy focuses on the possibility of identifying biomarkers that predict prognosis, sensitivity or resistance to therapies. Phosp</vt:lpwstr>
  </property>
  <property fmtid="{D5CDD505-2E9C-101B-9397-08002B2CF9AE}" pid="79" name="ZOTERO_BREF_208aoCSZR8ge_4">
    <vt:lpwstr>hatase and tensin homolog deleted on chromosome 10 (PTEN) is a tumor suppressor gene that regulates several crucial cell functions such as proliferation, survival, genomic stability and cell motility through both enzymatic and non-enzymatic activities and</vt:lpwstr>
  </property>
  <property fmtid="{D5CDD505-2E9C-101B-9397-08002B2CF9AE}" pid="80" name="ZOTERO_BREF_208aoCSZR8ge_5">
    <vt:lpwstr> phosphatidylinositol 3-kinase (PI3K)-dependent and -independent mechanisms. Despite its undisputed role as a tumor suppressor, assessment of PTEN status in sporadic human tumors has yet to provide clinically robust prognostic, predictive or therapeutic i</vt:lpwstr>
  </property>
  <property fmtid="{D5CDD505-2E9C-101B-9397-08002B2CF9AE}" pid="81" name="ZOTERO_BREF_208aoCSZR8ge_6">
    <vt:lpwstr>nformation. This is possibly due to the exceptionally complex regulation of PTEN function, which involves genetic, transcriptional, post-transcriptional and post-translational events. This review shows a brief summary of the regulation and function of PTE</vt:lpwstr>
  </property>
  <property fmtid="{D5CDD505-2E9C-101B-9397-08002B2CF9AE}" pid="82" name="ZOTERO_BREF_208aoCSZR8ge_7">
    <vt:lpwstr>N and discusses its controversial aspects as a prognostic/predictive biomarker.","container-title":"Cancers","DOI":"10.3390/cancers11040435","ISSN":"2072-6694","issue":"4","journalAbbreviation":"Cancers (Basel)","language":"eng","note":"PMID: 30925702\nPM</vt:lpwstr>
  </property>
  <property fmtid="{D5CDD505-2E9C-101B-9397-08002B2CF9AE}" pid="83" name="ZOTERO_BREF_208aoCSZR8ge_8">
    <vt:lpwstr>CID: PMC6520939","source":"PubMed","title":"PTEN as a Prognostic/Predictive Biomarker in Cancer: An Unfulfilled Promise?","title-short":"PTEN as a Prognostic/Predictive Biomarker in Cancer","volume":"11","author":[{"family":"Bazzichetto","given":"Chiara"}</vt:lpwstr>
  </property>
  <property fmtid="{D5CDD505-2E9C-101B-9397-08002B2CF9AE}" pid="84" name="ZOTERO_BREF_208aoCSZR8ge_9">
    <vt:lpwstr>,{"family":"Conciatori","given":"Fabiana"},{"family":"Pallocca","given":"Matteo"},{"family":"Falcone","given":"Italia"},{"family":"Fanciulli","given":"Maurizio"},{"family":"Cognetti","given":"Francesco"},{"family":"Milella","given":"Michele"},{"family":"C</vt:lpwstr>
  </property>
  <property fmtid="{D5CDD505-2E9C-101B-9397-08002B2CF9AE}" pid="85" name="ZOTERO_BREF_2Re1FRb9obj1_1">
    <vt:lpwstr>ZOTERO_ITEM CSL_CITATION {"citationID":"5lRNzmNz","properties":{"formattedCitation":"\\super 61\\nosupersub{}","plainCitation":"61","noteIndex":0},"citationItems":[{"id":"QVC4CJH3/VQZO7VCI","uris":["http://zotero.org/users/local/x8YFGNvp/items/CCP6CAQJ"],</vt:lpwstr>
  </property>
  <property fmtid="{D5CDD505-2E9C-101B-9397-08002B2CF9AE}" pid="86" name="ZOTERO_BREF_2Re1FRb9obj1_2">
    <vt:lpwstr>"uri":["http://zotero.org/users/local/x8YFGNvp/items/CCP6CAQJ"],"itemData":{"id":765,"type":"article-journal","abstract":"Docetaxel is the first-line chemotherapy for castration-resistant prostate cancer (CRPC). However, response rates are ∼50% and determ</vt:lpwstr>
  </property>
  <property fmtid="{D5CDD505-2E9C-101B-9397-08002B2CF9AE}" pid="87" name="ZOTERO_BREF_2Re1FRb9obj1_3">
    <vt:lpwstr>ined quite late in the treatment schedule, thus non-responders are subjected to unnecessary toxicity. The potential of circulating microRNAs as early biomarkers of docetaxel response in CRPC patients was investigated in this study.","container-title":"Bri</vt:lpwstr>
  </property>
  <property fmtid="{D5CDD505-2E9C-101B-9397-08002B2CF9AE}" pid="88" name="ZOTERO_BREF_2Re1FRb9obj1_4">
    <vt:lpwstr>tish Journal of Cancer","DOI":"10.1038/bjc.2014.181","ISSN":"1532-1827","issue":"10","language":"en","note":"number: 10\npublisher: Nature Publishing Group","page":"2462-2471","source":"www.nature.com","title":"Circulating microRNAs are associated with do</vt:lpwstr>
  </property>
  <property fmtid="{D5CDD505-2E9C-101B-9397-08002B2CF9AE}" pid="89" name="ZOTERO_BREF_2Re1FRb9obj1_5">
    <vt:lpwstr>cetaxel chemotherapy outcome in castration-resistant prostate cancer","volume":"110","author":[{"family":"Lin","given":"H.-M."},{"family":"Castillo","given":"L."},{"family":"Mahon","given":"K. L."},{"family":"Chiam","given":"K."},{"family":"Lee","given":"</vt:lpwstr>
  </property>
  <property fmtid="{D5CDD505-2E9C-101B-9397-08002B2CF9AE}" pid="90" name="ZOTERO_BREF_2Re1FRb9obj1_6">
    <vt:lpwstr>B. Y."},{"family":"Nguyen","given":"Q."},{"family":"Boyer","given":"M. J."},{"family":"Stockler","given":"M. R."},{"family":"Pavlakis","given":"N."},{"family":"Marx","given":"G."},{"family":"Mallesara","given":"G."},{"family":"Gurney","given":"H."},{"fami</vt:lpwstr>
  </property>
  <property fmtid="{D5CDD505-2E9C-101B-9397-08002B2CF9AE}" pid="91" name="ZOTERO_BREF_2Re1FRb9obj1_7">
    <vt:lpwstr>ly":"Clark","given":"S. J."},{"family":"Swarbrick","given":"A."},{"family":"Daly","given":"R. J."},{"family":"Horvath","given":"L. G."}],"issued":{"date-parts":[["2014",5]]}}}],"schema":"https://github.com/citation-style-language/schema/raw/master/csl-cit</vt:lpwstr>
  </property>
  <property fmtid="{D5CDD505-2E9C-101B-9397-08002B2CF9AE}" pid="92" name="ZOTERO_BREF_2Re1FRb9obj1_8">
    <vt:lpwstr>ation.json"}</vt:lpwstr>
  </property>
  <property fmtid="{D5CDD505-2E9C-101B-9397-08002B2CF9AE}" pid="93" name="ZOTERO_BREF_2daLkhIWvGBX_1">
    <vt:lpwstr>ZOTERO_ITEM CSL_CITATION {"citationID":"OgdFXyeO","properties":{"formattedCitation":"\\super 130\\nosupersub{}","plainCitation":"130","noteIndex":0},"citationItems":[{"id":"QVC4CJH3/oNPujidK","uris":["http://zotero.org/users/local/x8YFGNvp/items/AJYXGWPW"</vt:lpwstr>
  </property>
  <property fmtid="{D5CDD505-2E9C-101B-9397-08002B2CF9AE}" pid="94" name="ZOTERO_BREF_2daLkhIWvGBX_10">
    <vt:lpwstr>ner-title":"Urologic Oncology: Seminars and Original Investigations","DOI":"10.1016/j.urolonc.2018.07.014","ISSN":"1078-1439","issue":"11","journalAbbreviation":"Urologic Oncology: Seminars and Original Investigations","language":"en","page":"503.e9-503.e</vt:lpwstr>
  </property>
  <property fmtid="{D5CDD505-2E9C-101B-9397-08002B2CF9AE}" pid="95" name="ZOTERO_BREF_2daLkhIWvGBX_11">
    <vt:lpwstr>15","source":"ScienceDirect","title":"miR-301a expression: Diagnostic and prognostic marker for prostate cancer","title-short":"miR-301a expression","volume":"36","author":[{"family":"Kolluru","given":"Venkatesh"},{"family":"Chandrasekaran","given":"Balaj</vt:lpwstr>
  </property>
  <property fmtid="{D5CDD505-2E9C-101B-9397-08002B2CF9AE}" pid="96" name="ZOTERO_BREF_2daLkhIWvGBX_12">
    <vt:lpwstr>i"},{"family":"Tyagi","given":"Ashish"},{"family":"Dervishi","given":"Adnan"},{"family":"Ankem","given":"Murali"},{"family":"Yan","given":"Xiaofang"},{"family":"Maiying","given":"Kong"},{"family":"Alatassi","given":"Houda"},{"family":"Shaheen","given":"Sa</vt:lpwstr>
  </property>
  <property fmtid="{D5CDD505-2E9C-101B-9397-08002B2CF9AE}" pid="97" name="ZOTERO_BREF_2daLkhIWvGBX_13">
    <vt:lpwstr>ad P."},{"family":"C. Messer","given":"Jamie"},{"family":"Edwards","given":"Angelena"},{"family":"Haddad","given":"Ahmed"},{"family":"Damodaran","given":"Chendil"}],"issued":{"date-parts":[["2018",11,1]]}}}],"schema":"https://github.com/citation-style-lan</vt:lpwstr>
  </property>
  <property fmtid="{D5CDD505-2E9C-101B-9397-08002B2CF9AE}" pid="98" name="ZOTERO_BREF_2daLkhIWvGBX_14">
    <vt:lpwstr>guage/schema/raw/master/csl-citation.json"}</vt:lpwstr>
  </property>
  <property fmtid="{D5CDD505-2E9C-101B-9397-08002B2CF9AE}" pid="99" name="ZOTERO_BREF_2daLkhIWvGBX_2">
    <vt:lpwstr>],"uri":["http://zotero.org/users/local/x8YFGNvp/items/AJYXGWPW"],"itemData":{"id":1603,"type":"article-journal","abstract":"Background\nProstate-specific antigen screening for prostate cancer (CaP) remains controversial. This study establishes the role o</vt:lpwstr>
  </property>
  <property fmtid="{D5CDD505-2E9C-101B-9397-08002B2CF9AE}" pid="100" name="ZOTERO_BREF_2daLkhIWvGBX_3">
    <vt:lpwstr>f microRNA 301a (miR-301a) as a supplemental biomarker that can distinguish between patients with benign prostate hyperplasia and clinically significant CaP. We evaluate the ability of miR-301a to predict the adverse pathology of CaP.\nMethods\nIn the fir</vt:lpwstr>
  </property>
  <property fmtid="{D5CDD505-2E9C-101B-9397-08002B2CF9AE}" pid="101" name="ZOTERO_BREF_2daLkhIWvGBX_4">
    <vt:lpwstr>st cohort, serum and prostate tumor samples were obtained from thirteen patients with Benign prostate hyperplasia (BPH), twelve patients with Gleason 6, and sixteen patients with Gleason 7 prostate adenocarcinoma. In the second cohort, 40 prostatectomy ca</vt:lpwstr>
  </property>
  <property fmtid="{D5CDD505-2E9C-101B-9397-08002B2CF9AE}" pid="102" name="ZOTERO_BREF_2daLkhIWvGBX_5">
    <vt:lpwstr>ses were selected (BPH:12, Gleason 6:12 and Gleason 7:16). MiRNA was extracted from serum and tumor samples. Quantitative reverse transcription-polymerase chain reaction was performed for detection of miR-301a. To understand the molecular role of miR-301a</vt:lpwstr>
  </property>
  <property fmtid="{D5CDD505-2E9C-101B-9397-08002B2CF9AE}" pid="103" name="ZOTERO_BREF_2daLkhIWvGBX_6">
    <vt:lpwstr>, we performed cell viability, Western blots, promoter analysis, overexpression, and silencing studies in BPH and DU-145 cell lines.\nResults\nMiR-301a demonstrated a significantly higher expression in both serum and tumor tissue in patients with CaP when</vt:lpwstr>
  </property>
  <property fmtid="{D5CDD505-2E9C-101B-9397-08002B2CF9AE}" pid="104" name="ZOTERO_BREF_2daLkhIWvGBX_7">
    <vt:lpwstr> compared to patients with BPH (P = 0.011 and 0.013 for serum and tissue expression, respectively). Expression of miR-301a in prostatectomy specimens correlated with increased Gleason score. We demonstrated that miR-301a inhibited the pro-apoptotic functi</vt:lpwstr>
  </property>
  <property fmtid="{D5CDD505-2E9C-101B-9397-08002B2CF9AE}" pid="105" name="ZOTERO_BREF_2daLkhIWvGBX_8">
    <vt:lpwstr>on of RUNX3, and activated ROCK1-mediated pro-survival signal in CaP. Silencing miR-301a initiated the pro-apoptotic function of RUNX3 by inhibiting ROCK1 expression in CaP cells.\nConclusions\nExpression of miR-301a could be a valuable adjunct tool for s</vt:lpwstr>
  </property>
  <property fmtid="{D5CDD505-2E9C-101B-9397-08002B2CF9AE}" pid="106" name="ZOTERO_BREF_2daLkhIWvGBX_9">
    <vt:lpwstr>tratifying patients with elevated prostate-specific antigen, as well as those diagnosed with CaP. Including the miR-301a as an additional variable in MSKCC post-prostatectomy nomogram improved its ability in facilitating clinical decision-making.","contai</vt:lpwstr>
  </property>
  <property fmtid="{D5CDD505-2E9C-101B-9397-08002B2CF9AE}" pid="107" name="ZOTERO_BREF_30Ey2pYToM1z_1">
    <vt:lpwstr>ZOTERO_ITEM CSL_CITATION {"citationID":"nkXjaMhG","properties":{"formattedCitation":"\\super 121\\nosupersub{}","plainCitation":"121","noteIndex":0},"citationItems":[{"id":"QVC4CJH3/SPm1T7L6","uris":["http://zotero.org/users/local/x8YFGNvp/items/37GVKHV6"</vt:lpwstr>
  </property>
  <property fmtid="{D5CDD505-2E9C-101B-9397-08002B2CF9AE}" pid="108" name="ZOTERO_BREF_30Ey2pYToM1z_10">
    <vt:lpwstr>CI, 0.68-0.77) was superior to SOC AUC 0.63 (95% CI, 0.58-0.68) (P &lt; .001). Using a predefined cut point, 138 of 519 (27%) biopsies would have been avoided, missing only 5% of patients with dominant pattern 4 high-risk GS7 disease.\nCONCLUSIONS AND RELEVA</vt:lpwstr>
  </property>
  <property fmtid="{D5CDD505-2E9C-101B-9397-08002B2CF9AE}" pid="109" name="ZOTERO_BREF_30Ey2pYToM1z_11">
    <vt:lpwstr>NCE: This urine exosome gene expression assay is a noninvasive, urinary 3-gene expression assay that discriminates high-grade (≥GS7) from low-grade (GS6) cancer and benign disease. In this study, the urine exosome gene expression assay was associated with</vt:lpwstr>
  </property>
  <property fmtid="{D5CDD505-2E9C-101B-9397-08002B2CF9AE}" pid="110" name="ZOTERO_BREF_30Ey2pYToM1z_12">
    <vt:lpwstr> improved identification of patients with higher-grade prostate cancer among men with elevated PSA levels and could reduce the total number of unnecessary biopsies.","container-title":"JAMA oncology","DOI":"10.1001/jamaoncol.2016.0097","ISSN":"2374-2445",</vt:lpwstr>
  </property>
  <property fmtid="{D5CDD505-2E9C-101B-9397-08002B2CF9AE}" pid="111" name="ZOTERO_BREF_30Ey2pYToM1z_13">
    <vt:lpwstr>"issue":"7","journalAbbreviation":"JAMA Oncol","language":"eng","note":"PMID: 27032035","page":"882-889","source":"PubMed","title":"A Novel Urine Exosome Gene Expression Assay to Predict High-grade Prostate Cancer at Initial Biopsy","volume":"2","author":</vt:lpwstr>
  </property>
  <property fmtid="{D5CDD505-2E9C-101B-9397-08002B2CF9AE}" pid="112" name="ZOTERO_BREF_30Ey2pYToM1z_14">
    <vt:lpwstr>[{"family":"McKiernan","given":"James"},{"family":"Donovan","given":"Michael J."},{"family":"O'Neill","given":"Vince"},{"family":"Bentink","given":"Stefan"},{"family":"Noerholm","given":"Mikkel"},{"family":"Belzer","given":"Susan"},{"family":"Skog","given</vt:lpwstr>
  </property>
  <property fmtid="{D5CDD505-2E9C-101B-9397-08002B2CF9AE}" pid="113" name="ZOTERO_BREF_30Ey2pYToM1z_15">
    <vt:lpwstr>":"Johan"},{"family":"Kattan","given":"Michael W."},{"family":"Partin","given":"Alan"},{"family":"Andriole","given":"Gerald"},{"family":"Brown","given":"Gordon"},{"family":"Wei","given":"John T."},{"family":"Thompson","given":"Ian M."},{"family":"Carroll"</vt:lpwstr>
  </property>
  <property fmtid="{D5CDD505-2E9C-101B-9397-08002B2CF9AE}" pid="114" name="ZOTERO_BREF_30Ey2pYToM1z_16">
    <vt:lpwstr>,"given":"Peter"}],"issued":{"date-parts":[["2016",7,1]]}}}],"schema":"https://github.com/citation-style-language/schema/raw/master/csl-citation.json"}</vt:lpwstr>
  </property>
  <property fmtid="{D5CDD505-2E9C-101B-9397-08002B2CF9AE}" pid="115" name="ZOTERO_BREF_30Ey2pYToM1z_2">
    <vt:lpwstr>],"uri":["http://zotero.org/users/local/x8YFGNvp/items/37GVKHV6"],"itemData":{"id":1283,"type":"article-journal","abstract":"IMPORTANCE: Overdiagnosis and overtreatment of indolent prostate cancer (PCA) is a serious health issue in most developed countrie</vt:lpwstr>
  </property>
  <property fmtid="{D5CDD505-2E9C-101B-9397-08002B2CF9AE}" pid="116" name="ZOTERO_BREF_30Ey2pYToM1z_3">
    <vt:lpwstr>s. There is an unmet clinical need for noninvasive, easy to administer, diagnostic assays to help assess whether a prostate biopsy is warranted.\nOBJECTIVE: To determine the performance of a novel urine exosome gene expression assay (the ExoDx Prostate In</vt:lpwstr>
  </property>
  <property fmtid="{D5CDD505-2E9C-101B-9397-08002B2CF9AE}" pid="117" name="ZOTERO_BREF_30Ey2pYToM1z_4">
    <vt:lpwstr>telliScore urine exosome assay) plus standard of care (SOC) (ie, prostate-specific antigen [PSA] level, age, race, and family history) vs SOC alone for discriminating between Gleason score (GS)7 and GS6 and benign disease on initial biopsy.\nDESIGN, SETTI</vt:lpwstr>
  </property>
  <property fmtid="{D5CDD505-2E9C-101B-9397-08002B2CF9AE}" pid="118" name="ZOTERO_BREF_30Ey2pYToM1z_5">
    <vt:lpwstr>NG, AND PARTICIPANTS: In training, using reverse-transcriptase polymerase chain reaction (PCR), we compared the urine exosome gene expression assay with biopsy outcomes in 499 patients with prostate-specific antigen (PSA) levels of 2 to 20 ng/mL. The deri</vt:lpwstr>
  </property>
  <property fmtid="{D5CDD505-2E9C-101B-9397-08002B2CF9AE}" pid="119" name="ZOTERO_BREF_30Ey2pYToM1z_6">
    <vt:lpwstr>ved prognostic score was then validated in 1064 patients from 22 community practice and academic urology clinic sites in the United States. Eligible participants included PCA-free men, 50 years or older, scheduled for an initial or repeated prostate needl</vt:lpwstr>
  </property>
  <property fmtid="{D5CDD505-2E9C-101B-9397-08002B2CF9AE}" pid="120" name="ZOTERO_BREF_30Ey2pYToM1z_7">
    <vt:lpwstr>e biopsy due to suspicious digital rectal examination (DRE) findings and/or PSA levels (limit range, 2.0-20.0 ng/mL).\nMAIN OUTCOMES AND MEASURES: Evaluate the assay using the area under receiver operating characteristic curve (AUC) in discrimination of G</vt:lpwstr>
  </property>
  <property fmtid="{D5CDD505-2E9C-101B-9397-08002B2CF9AE}" pid="121" name="ZOTERO_BREF_30Ey2pYToM1z_8">
    <vt:lpwstr>S7 or greater from GS6 and benign disease on initial biopsy.\nRESULTS: In 255 men in the training target population (median age 62 years and median PSA level 5.0 ng/mL, and initial biopsy), the urine exosome gene expression assay plus SOC was associated w</vt:lpwstr>
  </property>
  <property fmtid="{D5CDD505-2E9C-101B-9397-08002B2CF9AE}" pid="122" name="ZOTERO_BREF_30Ey2pYToM1z_9">
    <vt:lpwstr>ith improved discrimination between GS7 or greater and GS6 and benign disease: AUC 0.77 (95% CI, 0.71-0.83) vs SOC AUC 0.66 (95% CI, 0.58-0.72) (P &lt; .001). Independent validation in 519 patients' urine exosome gene expression assay plus SOC AUC 0.73 (95% </vt:lpwstr>
  </property>
  <property fmtid="{D5CDD505-2E9C-101B-9397-08002B2CF9AE}" pid="123" name="ZOTERO_BREF_35k2CLKQoZmn_1">
    <vt:lpwstr>ZOTERO_ITEM CSL_CITATION {"citationID":"pOysEtc2","properties":{"formattedCitation":"\\super 41,42\\nosupersub{}","plainCitation":"41,42","noteIndex":0},"citationItems":[{"id":"QVC4CJH3/CtN0sEro","uris":["http://zotero.org/users/4202032/items/N37CJXXR"],"</vt:lpwstr>
  </property>
  <property fmtid="{D5CDD505-2E9C-101B-9397-08002B2CF9AE}" pid="124" name="ZOTERO_BREF_35k2CLKQoZmn_10">
    <vt:lpwstr>uthor":[{"family":"Gonzalez","given":"David"},{"family":"Mateo","given":"Joaquin"},{"family":"Stenzinger","given":"Albrecht"},{"family":"Rojo","given":"Federico"},{"family":"Shiller","given":"Michelle"},{"family":"Wyatt","given":"Alexander W."},{"family":</vt:lpwstr>
  </property>
  <property fmtid="{D5CDD505-2E9C-101B-9397-08002B2CF9AE}" pid="125" name="ZOTERO_BREF_35k2CLKQoZmn_11">
    <vt:lpwstr>"Penault-Llorca","given":"Frédérique"},{"family":"Gomella","given":"Leonard G."},{"family":"Eeles","given":"Ros"},{"family":"Bjartell","given":"Anders"}],"issued":{"date-parts":[["2021",7]]}}},{"id":"QVC4CJH3/pjdmVW73","uris":["http://zotero.org/users/loc</vt:lpwstr>
  </property>
  <property fmtid="{D5CDD505-2E9C-101B-9397-08002B2CF9AE}" pid="126" name="ZOTERO_BREF_35k2CLKQoZmn_12">
    <vt:lpwstr>al/x8YFGNvp/items/T678IIN5"],"uri":["http://zotero.org/users/local/x8YFGNvp/items/T678IIN5"],"itemData":{"id":849,"type":"article-journal","abstract":"&lt;h2&gt;Abstract&lt;/h2&gt;&lt;h3&gt;Context&lt;/h3&gt;&lt;p&gt;Genomic testing is becoming increasingly important in patients with </vt:lpwstr>
  </property>
  <property fmtid="{D5CDD505-2E9C-101B-9397-08002B2CF9AE}" pid="127" name="ZOTERO_BREF_35k2CLKQoZmn_13">
    <vt:lpwstr>advanced prostate cancer (PC) and is being incorporated in clinical practice to guide treatment.&lt;/p&gt;&lt;h3&gt;Objective&lt;/h3&gt;&lt;p&gt;To review the current understanding of genomic alterations and the status of genomic testing in patients with metastatic castration-re</vt:lpwstr>
  </property>
  <property fmtid="{D5CDD505-2E9C-101B-9397-08002B2CF9AE}" pid="128" name="ZOTERO_BREF_35k2CLKQoZmn_14">
    <vt:lpwstr>sistant PC (mCRPC), and the potential use of genomic tests in clinical practice.&lt;/p&gt;&lt;h3&gt;Evidence acquisition&lt;/h3&gt;&lt;p&gt;We reviewed recent publications (past 15 yr) from PubMed, proceedings of scientific conferences, and published guidelines. Reports on mCRPC</vt:lpwstr>
  </property>
  <property fmtid="{D5CDD505-2E9C-101B-9397-08002B2CF9AE}" pid="129" name="ZOTERO_BREF_35k2CLKQoZmn_15">
    <vt:lpwstr> in the following areas were selected: development, testing, and validation of techniques for identifying genomic alterations; molecular characterization; and trials of genetically targeted therapies.&lt;/p&gt;&lt;h3&gt;Evidence synthesis&lt;/h3&gt;&lt;p&gt;mCRPC tumors harbor m</vt:lpwstr>
  </property>
  <property fmtid="{D5CDD505-2E9C-101B-9397-08002B2CF9AE}" pid="130" name="ZOTERO_BREF_35k2CLKQoZmn_16">
    <vt:lpwstr>olecular alterations that are possible targets for treatment, and a number of therapies are in development to exploit these alterations (eg, PD-1 inhibitors, PARP inhibitors, tyrosine kinase inhibitors). Next-generation sequencing of DNA from tumor tissue</vt:lpwstr>
  </property>
  <property fmtid="{D5CDD505-2E9C-101B-9397-08002B2CF9AE}" pid="131" name="ZOTERO_BREF_35k2CLKQoZmn_17">
    <vt:lpwstr> can identify somatic alterations that would not be identified by germline testing. Work is ongoing to evaluate the use of less invasive somatic testing methods (eg, sequencing of cell-free circulating tumor DNA). Current international guidelines recommen</vt:lpwstr>
  </property>
  <property fmtid="{D5CDD505-2E9C-101B-9397-08002B2CF9AE}" pid="132" name="ZOTERO_BREF_35k2CLKQoZmn_18">
    <vt:lpwstr>d germline and/or somatic testing for men with advanced and/or high-risk PC regardless of family history to identify those with homologous recombination repair gene mutations or mismatch repair defects/microsatellite instability who may be eligible for tr</vt:lpwstr>
  </property>
  <property fmtid="{D5CDD505-2E9C-101B-9397-08002B2CF9AE}" pid="133" name="ZOTERO_BREF_35k2CLKQoZmn_19">
    <vt:lpwstr>eatment with a PARP inhibitor or pembrolizumab, respectively.&lt;/p&gt;&lt;h3&gt;Conclusions&lt;/h3&gt;&lt;p&gt;Genomic testing for mCRPC may provide information on prognostic, predictive, and resistance biomarkers. Although the incorporation of testing into clinical practice re</vt:lpwstr>
  </property>
  <property fmtid="{D5CDD505-2E9C-101B-9397-08002B2CF9AE}" pid="134" name="ZOTERO_BREF_35k2CLKQoZmn_2">
    <vt:lpwstr>uri":["http://zotero.org/users/4202032/items/N37CJXXR"],"itemData":{"id":3844,"type":"article-journal","abstract":"Analysis of the genomic landscape of prostate cancer has identified different molecular subgroups with relevance for novel or existing targe</vt:lpwstr>
  </property>
  <property fmtid="{D5CDD505-2E9C-101B-9397-08002B2CF9AE}" pid="135" name="ZOTERO_BREF_35k2CLKQoZmn_20">
    <vt:lpwstr>mains challenging, routine genomic testing of men with advanced PC is recommended to guide management and treatment decisions.&lt;/p&gt;&lt;h3&gt;Patient summary&lt;/h3&gt;&lt;p&gt;Similar to many cancers, prostate cancer is caused by defects in the cancer's DNA, which are calle</vt:lpwstr>
  </property>
  <property fmtid="{D5CDD505-2E9C-101B-9397-08002B2CF9AE}" pid="136" name="ZOTERO_BREF_35k2CLKQoZmn_21">
    <vt:lpwstr>d genetic or genomic defects. New treatments targeting these defects are approved for metastatic castration-resistant prostate cancer. Specific new tests are under development to detect these potentially treatable genetic defects.&lt;/p&gt;","container-title":"</vt:lpwstr>
  </property>
  <property fmtid="{D5CDD505-2E9C-101B-9397-08002B2CF9AE}" pid="137" name="ZOTERO_BREF_35k2CLKQoZmn_22">
    <vt:lpwstr>European Urology","DOI":"10.1016/j.eururo.2020.12.039","ISSN":"0302-2838, 1873-7560","issue":"0","journalAbbreviation":"European Urology","language":"English","note":"publisher: Elsevier\nPMID: 33494937","source":"www.europeanurology.com","title":"Genomic</vt:lpwstr>
  </property>
  <property fmtid="{D5CDD505-2E9C-101B-9397-08002B2CF9AE}" pid="138" name="ZOTERO_BREF_35k2CLKQoZmn_23">
    <vt:lpwstr> Testing in Patients with Metastatic Castration-resistant Prostate Cancer: A Pragmatic Guide for Clinicians","title-short":"Genomic Testing in Patients with Metastatic Castration-resistant Prostate Cancer","URL":"https://www.europeanurology.com/article/S0</vt:lpwstr>
  </property>
  <property fmtid="{D5CDD505-2E9C-101B-9397-08002B2CF9AE}" pid="139" name="ZOTERO_BREF_35k2CLKQoZmn_24">
    <vt:lpwstr>302-2838(20)31025-3/abstract","volume":"0","author":[{"family":"Merseburger","given":"Axel S."},{"family":"Waldron","given":"Nick"},{"family":"Ribal","given":"Maria J."},{"family":"Heidenreich","given":"Axel"},{"family":"Perner","given":"Sven"},{"family":</vt:lpwstr>
  </property>
  <property fmtid="{D5CDD505-2E9C-101B-9397-08002B2CF9AE}" pid="140" name="ZOTERO_BREF_35k2CLKQoZmn_25">
    <vt:lpwstr>"Fizazi","given":"Karim"},{"family":"Sternberg","given":"Cora N."},{"family":"Mateo","given":"Joaquin"},{"family":"Wirth","given":"Manfred P."},{"family":"Castro","given":"Elena"},{"family":"Olmos","given":"David"},{"family":"Petrylak","given":"Daniel P."</vt:lpwstr>
  </property>
  <property fmtid="{D5CDD505-2E9C-101B-9397-08002B2CF9AE}" pid="141" name="ZOTERO_BREF_35k2CLKQoZmn_26">
    <vt:lpwstr>},{"family":"Chowdhury","given":"Simon"}],"accessed":{"date-parts":[["2021",3,1]]},"issued":{"date-parts":[["2021",1,22]]}}}],"schema":"https://github.com/citation-style-language/schema/raw/master/csl-citation.json"}</vt:lpwstr>
  </property>
  <property fmtid="{D5CDD505-2E9C-101B-9397-08002B2CF9AE}" pid="142" name="ZOTERO_BREF_35k2CLKQoZmn_3">
    <vt:lpwstr>ted therapies. The recent approvals of the poly(ADP-ribose) polymerase (PARP) inhibitors olaparib and rucaparib in the metastatic castration-resistant prostate cancer (mCRPC) setting signal the need to embed molecular diagnostics in the clinical pathway o</vt:lpwstr>
  </property>
  <property fmtid="{D5CDD505-2E9C-101B-9397-08002B2CF9AE}" pid="143" name="ZOTERO_BREF_35k2CLKQoZmn_4">
    <vt:lpwstr>f patients with mCRPC to identify those who can benefit from targeted therapies. Best practice guidelines in overall biospecimen collection and processing for molecular analysis are widely available for several tumour types. However, there is no standard </vt:lpwstr>
  </property>
  <property fmtid="{D5CDD505-2E9C-101B-9397-08002B2CF9AE}" pid="144" name="ZOTERO_BREF_35k2CLKQoZmn_5">
    <vt:lpwstr>protocol for molecular diagnostic testing in prostate cancer. Here, we provide a series of recommendations on specimen handling, sample pre-analytics, laboratory workflow, and testing pathways to maximise the success rates for clinical genomic analysis in</vt:lpwstr>
  </property>
  <property fmtid="{D5CDD505-2E9C-101B-9397-08002B2CF9AE}" pid="145" name="ZOTERO_BREF_35k2CLKQoZmn_6">
    <vt:lpwstr> prostate cancer. Early involvement of a multidisciplinary team of pathologists, urologists, oncologists, radiologists, nurses, molecular scientists, and laboratory staff is key to enable optimal workflow for specimen selection and preservation at the tim</vt:lpwstr>
  </property>
  <property fmtid="{D5CDD505-2E9C-101B-9397-08002B2CF9AE}" pid="146" name="ZOTERO_BREF_35k2CLKQoZmn_7">
    <vt:lpwstr>e of diagnosis so that samples are available for molecular analysis when required. Given the improved outcome of patients with mCRPC and homologous recombination repair gene alterations who have been treated with PARP inhibitors, there is an urgent need t</vt:lpwstr>
  </property>
  <property fmtid="{D5CDD505-2E9C-101B-9397-08002B2CF9AE}" pid="147" name="ZOTERO_BREF_35k2CLKQoZmn_8">
    <vt:lpwstr>o incorporate high-quality genomic testing in the routine clinical pathway of these patients.","container-title":"The Journal of Pathology. Clinical Research","DOI":"10.1002/cjp2.203","ISSN":"2056-4538","issue":"4","journalAbbreviation":"J Pathol Clin Res</vt:lpwstr>
  </property>
  <property fmtid="{D5CDD505-2E9C-101B-9397-08002B2CF9AE}" pid="148" name="ZOTERO_BREF_35k2CLKQoZmn_9">
    <vt:lpwstr>","language":"eng","note":"PMID: 33630412\nPMCID: PMC8185363","page":"311-325","source":"PubMed","title":"Practical considerations for optimising homologous recombination repair mutation testing in patients with metastatic prostate cancer","volume":"7","a</vt:lpwstr>
  </property>
  <property fmtid="{D5CDD505-2E9C-101B-9397-08002B2CF9AE}" pid="149" name="ZOTERO_BREF_35os1x5w31LL_1">
    <vt:lpwstr>ZOTERO_ITEM CSL_CITATION {"citationID":"IX99MYXq","properties":{"formattedCitation":"\\super 15\\nosupersub{}","plainCitation":"15","noteIndex":0},"citationItems":[{"id":"QVC4CJH3/qSvMAB4I","uris":["http://zotero.org/users/local/x8YFGNvp/items/8XU9PK7M"],</vt:lpwstr>
  </property>
  <property fmtid="{D5CDD505-2E9C-101B-9397-08002B2CF9AE}" pid="150" name="ZOTERO_BREF_35os1x5w31LL_10">
    <vt:lpwstr>ew era: artificial intelligence and machine learning in prostate cancer","title-short":"A new era","volume":"16","author":[{"family":"Goldenberg","given":"S. Larry"},{"family":"Nir","given":"Guy"},{"family":"Salcudean","given":"Septimiu E."}],"issued":{"d</vt:lpwstr>
  </property>
  <property fmtid="{D5CDD505-2E9C-101B-9397-08002B2CF9AE}" pid="151" name="ZOTERO_BREF_35os1x5w31LL_11">
    <vt:lpwstr>ate-parts":[["2019",7]]}}}],"schema":"https://github.com/citation-style-language/schema/raw/master/csl-citation.json"}</vt:lpwstr>
  </property>
  <property fmtid="{D5CDD505-2E9C-101B-9397-08002B2CF9AE}" pid="152" name="ZOTERO_BREF_35os1x5w31LL_2">
    <vt:lpwstr>"uri":["http://zotero.org/users/local/x8YFGNvp/items/8XU9PK7M"],"itemData":{"id":501,"type":"article-journal","abstract":"Artificial intelligence (AI) — the ability of a machine to perform cognitive tasks to achieve a particular goal based on provided dat</vt:lpwstr>
  </property>
  <property fmtid="{D5CDD505-2E9C-101B-9397-08002B2CF9AE}" pid="153" name="ZOTERO_BREF_35os1x5w31LL_3">
    <vt:lpwstr>a — is revolutionizing and reshaping our health-care systems. The current availability of ever-increasing computational power, highly developed pattern recognition algorithms and advanced image processing software working at very high speeds has led to th</vt:lpwstr>
  </property>
  <property fmtid="{D5CDD505-2E9C-101B-9397-08002B2CF9AE}" pid="154" name="ZOTERO_BREF_35os1x5w31LL_4">
    <vt:lpwstr>e emergence of computer-based systems that are trained to perform complex tasks in bioinformatics, medical imaging and medical robotics. Accessibility to ‘big data’ enables the ‘cognitive’ computer to scan billions of bits of unstructured information, ext</vt:lpwstr>
  </property>
  <property fmtid="{D5CDD505-2E9C-101B-9397-08002B2CF9AE}" pid="155" name="ZOTERO_BREF_35os1x5w31LL_5">
    <vt:lpwstr>ract the relevant information and recognize complex patterns with increasing confidence. Computer-based decision-support systems based on machine learning (ML) have the potential to revolutionize medicine by performing complex tasks that are currently ass</vt:lpwstr>
  </property>
  <property fmtid="{D5CDD505-2E9C-101B-9397-08002B2CF9AE}" pid="156" name="ZOTERO_BREF_35os1x5w31LL_6">
    <vt:lpwstr>igned to specialists to improve diagnostic accuracy, increase efficiency of throughputs, improve clinical workflow, decrease human resource costs and improve treatment choices. These characteristics could be especially helpful in the management of prostat</vt:lpwstr>
  </property>
  <property fmtid="{D5CDD505-2E9C-101B-9397-08002B2CF9AE}" pid="157" name="ZOTERO_BREF_35os1x5w31LL_7">
    <vt:lpwstr>e cancer, with growing applications in diagnostic imaging, surgical interventions, skills training and assessment, digital pathology and genomics. Medicine must adapt to this changing world, and urologists, oncologists, radiologists and pathologists, as h</vt:lpwstr>
  </property>
  <property fmtid="{D5CDD505-2E9C-101B-9397-08002B2CF9AE}" pid="158" name="ZOTERO_BREF_35os1x5w31LL_8">
    <vt:lpwstr>igh-volume users of imaging and pathology, need to understand this burgeoning science and acknowledge that the development of highly accurate AI-based decision-support applications of ML will require collaboration between data scientists, computer researc</vt:lpwstr>
  </property>
  <property fmtid="{D5CDD505-2E9C-101B-9397-08002B2CF9AE}" pid="159" name="ZOTERO_BREF_35os1x5w31LL_9">
    <vt:lpwstr>hers and engineers.","container-title":"Nature Reviews Urology","DOI":"10.1038/s41585-019-0193-3","ISSN":"1759-4820","issue":"7","language":"en","note":"number: 7\npublisher: Nature Publishing Group","page":"391-403","source":"www.nature.com","title":"A n</vt:lpwstr>
  </property>
  <property fmtid="{D5CDD505-2E9C-101B-9397-08002B2CF9AE}" pid="160" name="ZOTERO_BREF_3ednD4H4knGY_1">
    <vt:lpwstr>ZOTERO_ITEM CSL_CITATION {"citationID":"XPy8KsFu","properties":{"formattedCitation":"\\super 124\\nosupersub{}","plainCitation":"124","noteIndex":0},"citationItems":[{"id":"QVC4CJH3/Py39y0n7","uris":["http://zotero.org/users/local/x8YFGNvp/items/XDWBLT98"</vt:lpwstr>
  </property>
  <property fmtid="{D5CDD505-2E9C-101B-9397-08002B2CF9AE}" pid="161" name="ZOTERO_BREF_3ednD4H4knGY_2">
    <vt:lpwstr>],"uri":["http://zotero.org/users/local/x8YFGNvp/items/XDWBLT98"],"itemData":{"id":1290,"type":"article-journal","abstract":"Metastatic castrate resistant prostate cancer (PCa) remains an incurable entity. In the era of immunotherapy, the complex PCa micr</vt:lpwstr>
  </property>
  <property fmtid="{D5CDD505-2E9C-101B-9397-08002B2CF9AE}" pid="162" name="ZOTERO_BREF_3ednD4H4knGY_3">
    <vt:lpwstr>oenvironment poses a unique challenge to the successful application of this class of agents. However, in the last decade, a tremendous effort has been made to explore this field of therapeutics. In this review, the physiology of the cancer immunity cycle </vt:lpwstr>
  </property>
  <property fmtid="{D5CDD505-2E9C-101B-9397-08002B2CF9AE}" pid="163" name="ZOTERO_BREF_3ednD4H4knGY_4">
    <vt:lpwstr>is highlighted in the context of the prostate tumor microenvironment, and the current evidence for use of various classes of immunotherapy agents including vaccines (dendritic cell based, viral vector based and DNA/mRNA based), immune checkpoint inhibitor</vt:lpwstr>
  </property>
  <property fmtid="{D5CDD505-2E9C-101B-9397-08002B2CF9AE}" pid="164" name="ZOTERO_BREF_3ednD4H4knGY_5">
    <vt:lpwstr>s, Chimeric antigen receptor T cell therapy, antibody-mediated radioimmunotherapy, antibody drug conjugates, and bispecific antibodies, is consolidated. Finally, the future directions for combinatorial approaches to combat PCa are discussed.","container-t</vt:lpwstr>
  </property>
  <property fmtid="{D5CDD505-2E9C-101B-9397-08002B2CF9AE}" pid="165" name="ZOTERO_BREF_3ednD4H4knGY_6">
    <vt:lpwstr>itle":"Therapeutic Advances in Urology","DOI":"10.1177/1756287220951404","ISSN":"1756-2872","journalAbbreviation":"Ther Adv Urol","language":"eng","note":"PMID: 32952615\nPMCID: PMC7476347","page":"1756287220951404","source":"PubMed","title":"Immunotherap</vt:lpwstr>
  </property>
  <property fmtid="{D5CDD505-2E9C-101B-9397-08002B2CF9AE}" pid="166" name="ZOTERO_BREF_3ednD4H4knGY_7">
    <vt:lpwstr>y in prostate cancer: current state and future perspectives","title-short":"Immunotherapy in prostate cancer","volume":"12","author":[{"family":"Handa","given":"Shivani"},{"family":"Hans","given":"Bandhul"},{"family":"Goel","given":"Shokhi"},{"family":"Ba</vt:lpwstr>
  </property>
  <property fmtid="{D5CDD505-2E9C-101B-9397-08002B2CF9AE}" pid="167" name="ZOTERO_BREF_3ednD4H4knGY_8">
    <vt:lpwstr>shorun","given":"Hafis O."},{"family":"Dovey","given":"Zach"},{"family":"Tewari","given":"Ashutosh"}],"issued":{"date-parts":[["2020",12]]}}}],"schema":"https://github.com/citation-style-language/schema/raw/master/csl-citation.json"}</vt:lpwstr>
  </property>
  <property fmtid="{D5CDD505-2E9C-101B-9397-08002B2CF9AE}" pid="168" name="ZOTERO_BREF_4KL5tASXW9o3_1">
    <vt:lpwstr>ZOTERO_ITEM CSL_CITATION {"citationID":"wQtpLWMb","properties":{"formattedCitation":"\\super 95\\nosupersub{}","plainCitation":"95","noteIndex":0},"citationItems":[{"id":"QVC4CJH3/tJXoTQxu","uris":["http://zotero.org/users/local/x8YFGNvp/items/9AN9ASW7"],</vt:lpwstr>
  </property>
  <property fmtid="{D5CDD505-2E9C-101B-9397-08002B2CF9AE}" pid="169" name="ZOTERO_BREF_4KL5tASXW9o3_2">
    <vt:lpwstr>"uri":["http://zotero.org/users/local/x8YFGNvp/items/9AN9ASW7"],"itemData":{"id":1059,"type":"article-journal","abstract":"Following the completion of the Human Genome Project in 2003, research in oncology has progressively focused on the sequencing of ca</vt:lpwstr>
  </property>
  <property fmtid="{D5CDD505-2E9C-101B-9397-08002B2CF9AE}" pid="170" name="ZOTERO_BREF_4KL5tASXW9o3_3">
    <vt:lpwstr>ncer genomes, with the aim of better understanding the genetic basis of oncogenesis and identifying actionable alterations. The development of next-generation-sequencing (NGS) techniques, commercially available since 2006, allowed for a cost- and time-eff</vt:lpwstr>
  </property>
  <property fmtid="{D5CDD505-2E9C-101B-9397-08002B2CF9AE}" pid="171" name="ZOTERO_BREF_4KL5tASXW9o3_4">
    <vt:lpwstr>ective sequencing of tumor DNA, leading to a \"genomic era\" of cancer research and treatment. NGS provided a significant step forward in Personalized Medicine (PM) by enabling the detection of somatic driver mutations, resistance mechanisms, quantificati</vt:lpwstr>
  </property>
  <property fmtid="{D5CDD505-2E9C-101B-9397-08002B2CF9AE}" pid="172" name="ZOTERO_BREF_4KL5tASXW9o3_5">
    <vt:lpwstr>on of mutational burden, germline mutations which settled the foundation of a new approach in cancer care. In this chapter we discuss the history, available techniques and applications of NGS in oncology, with a particular referral to the PM approach and </vt:lpwstr>
  </property>
  <property fmtid="{D5CDD505-2E9C-101B-9397-08002B2CF9AE}" pid="173" name="ZOTERO_BREF_4KL5tASXW9o3_6">
    <vt:lpwstr>the emerging role of the research field of pharmacogenomics.","container-title":"Advances in Experimental Medicine and Biology","DOI":"10.1007/978-3-030-24100-1_2","ISSN":"0065-2598","journalAbbreviation":"Adv Exp Med Biol","language":"eng","note":"PMID: </vt:lpwstr>
  </property>
  <property fmtid="{D5CDD505-2E9C-101B-9397-08002B2CF9AE}" pid="174" name="ZOTERO_BREF_4KL5tASXW9o3_7">
    <vt:lpwstr>31713162","page":"9-30","source":"PubMed","title":"Next Generation Sequencing (NGS): A Revolutionary Technology in Pharmacogenomics and Personalized Medicine in Cancer","title-short":"Next Generation Sequencing (NGS)","volume":"1168","author":[{"family":"</vt:lpwstr>
  </property>
  <property fmtid="{D5CDD505-2E9C-101B-9397-08002B2CF9AE}" pid="175" name="ZOTERO_BREF_4KL5tASXW9o3_8">
    <vt:lpwstr>Morganti","given":"Stefania"},{"family":"Tarantino","given":"Paolo"},{"family":"Ferraro","given":"Emanuela"},{"family":"D'Amico","given":"Paolo"},{"family":"Duso","given":"Bruno Achutti"},{"family":"Curigliano","given":"Giuseppe"}],"issued":{"date-parts":</vt:lpwstr>
  </property>
  <property fmtid="{D5CDD505-2E9C-101B-9397-08002B2CF9AE}" pid="176" name="ZOTERO_BREF_4KL5tASXW9o3_9">
    <vt:lpwstr>[["2019"]]}}}],"schema":"https://github.com/citation-style-language/schema/raw/master/csl-citation.json"}</vt:lpwstr>
  </property>
  <property fmtid="{D5CDD505-2E9C-101B-9397-08002B2CF9AE}" pid="177" name="ZOTERO_BREF_4pOkrspP6sw3_1">
    <vt:lpwstr>ZOTERO_ITEM CSL_CITATION {"citationID":"ynkZEvzT","properties":{"formattedCitation":"\\super 85\\nosupersub{}","plainCitation":"85","noteIndex":0},"citationItems":[{"id":"QVC4CJH3/8rruLrNE","uris":["http://zotero.org/users/local/x8YFGNvp/items/WGQXIJCH"],</vt:lpwstr>
  </property>
  <property fmtid="{D5CDD505-2E9C-101B-9397-08002B2CF9AE}" pid="178" name="ZOTERO_BREF_4pOkrspP6sw3_10">
    <vt:lpwstr>given":"Francesca"},{"family":"Lawrence","given":"Theodore S."},{"family":"Chinnaiyan","given":"Arul M."},{"family":"Feng","given":"Felix Y."}],"issued":{"date-parts":[["2014",3,15]]}}}],"schema":"https://github.com/citation-style-language/schema/raw/mast</vt:lpwstr>
  </property>
  <property fmtid="{D5CDD505-2E9C-101B-9397-08002B2CF9AE}" pid="179" name="ZOTERO_BREF_4pOkrspP6sw3_11">
    <vt:lpwstr>er/csl-citation.json"}</vt:lpwstr>
  </property>
  <property fmtid="{D5CDD505-2E9C-101B-9397-08002B2CF9AE}" pid="180" name="ZOTERO_BREF_4pOkrspP6sw3_2">
    <vt:lpwstr>"uri":["http://zotero.org/users/local/x8YFGNvp/items/WGQXIJCH"],"itemData":{"id":45,"type":"article-journal","abstract":"Impairment of double-stranded DNA break (DSB) repair is essential to many cancers. However, although mutations in DSB repair proteins </vt:lpwstr>
  </property>
  <property fmtid="{D5CDD505-2E9C-101B-9397-08002B2CF9AE}" pid="181" name="ZOTERO_BREF_4pOkrspP6sw3_3">
    <vt:lpwstr>are common in hereditary cancers, mechanisms of impaired DSB repair in sporadic cancers remain incompletely understood. Here, we describe the first role for a long noncoding RNA (lncRNA) in DSB repair in prostate cancer. We identify PCAT-1, a prostate can</vt:lpwstr>
  </property>
  <property fmtid="{D5CDD505-2E9C-101B-9397-08002B2CF9AE}" pid="182" name="ZOTERO_BREF_4pOkrspP6sw3_4">
    <vt:lpwstr>cer outlier lncRNA, which regulates cell response to genotoxic stress. PCAT-1 expression produces a functional deficiency in homologous recombination through its repression of the BRCA2 tumor suppressor, which, in turn, imparts a high sensitivity to small</vt:lpwstr>
  </property>
  <property fmtid="{D5CDD505-2E9C-101B-9397-08002B2CF9AE}" pid="183" name="ZOTERO_BREF_4pOkrspP6sw3_5">
    <vt:lpwstr>-molecule inhibitors of PARP1. These effects reflected a posttranscriptional repression of the BRCA2 3'UTR by PCAT-1. Our observations thus offer a novel mechanism of \"BRCAness\" in sporadic cancers.","container-title":"Cancer Research","DOI":"10.1158/00</vt:lpwstr>
  </property>
  <property fmtid="{D5CDD505-2E9C-101B-9397-08002B2CF9AE}" pid="184" name="ZOTERO_BREF_4pOkrspP6sw3_6">
    <vt:lpwstr>08-5472.CAN-13-3159","ISSN":"1538-7445","issue":"6","journalAbbreviation":"Cancer Res.","language":"eng","note":"PMID: 24473064\nPMCID: PMC4009928","page":"1651-1660","source":"PubMed","title":"PCAT-1, a long noncoding RNA, regulates BRCA2 and controls ho</vt:lpwstr>
  </property>
  <property fmtid="{D5CDD505-2E9C-101B-9397-08002B2CF9AE}" pid="185" name="ZOTERO_BREF_4pOkrspP6sw3_7">
    <vt:lpwstr>mologous recombination in cancer","volume":"74","author":[{"family":"Prensner","given":"John R."},{"family":"Chen","given":"Wei"},{"family":"Iyer","given":"Matthew K."},{"family":"Cao","given":"Qi"},{"family":"Ma","given":"Teng"},{"family":"Han","given":"</vt:lpwstr>
  </property>
  <property fmtid="{D5CDD505-2E9C-101B-9397-08002B2CF9AE}" pid="186" name="ZOTERO_BREF_4pOkrspP6sw3_8">
    <vt:lpwstr>Sumin"},{"family":"Sahu","given":"Anirban"},{"family":"Malik","given":"Rohit"},{"family":"Wilder-Romans","given":"Kari"},{"family":"Navone","given":"Nora"},{"family":"Logothetis","given":"Christopher J."},{"family":"Araujo","given":"John C."},{"family":"P</vt:lpwstr>
  </property>
  <property fmtid="{D5CDD505-2E9C-101B-9397-08002B2CF9AE}" pid="187" name="ZOTERO_BREF_4pOkrspP6sw3_9">
    <vt:lpwstr>isters","given":"Louis L."},{"family":"Tewari","given":"Ashutosh K."},{"family":"Canman","given":"Christine E."},{"family":"Knudsen","given":"Karen E."},{"family":"Kitabayashi","given":"Naoki"},{"family":"Rubin","given":"Mark A."},{"family":"Demichelis","</vt:lpwstr>
  </property>
  <property fmtid="{D5CDD505-2E9C-101B-9397-08002B2CF9AE}" pid="188" name="ZOTERO_BREF_5EeQlcTV1Rar_1">
    <vt:lpwstr>ZOTERO_BIBL {"uncited":[],"omitted":[],"custom":[]} CSL_BIBLIOGRAPHY</vt:lpwstr>
  </property>
  <property fmtid="{D5CDD505-2E9C-101B-9397-08002B2CF9AE}" pid="189" name="ZOTERO_BREF_5Pqv3YphHpDs_1">
    <vt:lpwstr>ZOTERO_ITEM CSL_CITATION {"citationID":"w018n0n6","properties":{"formattedCitation":"\\super 6\\nosupersub{}","plainCitation":"6","noteIndex":0},"citationItems":[{"id":"QVC4CJH3/iUGb1UOV","uris":["http://zotero.org/users/local/x8YFGNvp/items/ZM4VE73N"],"u</vt:lpwstr>
  </property>
  <property fmtid="{D5CDD505-2E9C-101B-9397-08002B2CF9AE}" pid="190" name="ZOTERO_BREF_5Pqv3YphHpDs_10">
    <vt:lpwstr>[{"family":"Van der Kwast","given":"Theodorus H."}],"issued":{"date-parts":[["2014",3,1]]}}}],"schema":"https://github.com/citation-style-language/schema/raw/master/csl-citation.json"}</vt:lpwstr>
  </property>
  <property fmtid="{D5CDD505-2E9C-101B-9397-08002B2CF9AE}" pid="191" name="ZOTERO_BREF_5Pqv3YphHpDs_2">
    <vt:lpwstr>ri":["http://zotero.org/users/local/x8YFGNvp/items/ZM4VE73N"],"itemData":{"id":560,"type":"article-journal","abstract":"In prostate biopsies and in prostatectomy specimens, the Gleason score remains the strongest prognosticator of prostate cancer progress</vt:lpwstr>
  </property>
  <property fmtid="{D5CDD505-2E9C-101B-9397-08002B2CF9AE}" pid="192" name="ZOTERO_BREF_5Pqv3YphHpDs_3">
    <vt:lpwstr>ion, in addition to serum PSA level and DRE findings, in spite of numerous potential biomarkers discovered during the last few decades. Inter- and intratumoural heterogeneity may have limited the employment of tissue biomarkers on prostate biopsies. Never</vt:lpwstr>
  </property>
  <property fmtid="{D5CDD505-2E9C-101B-9397-08002B2CF9AE}" pid="193" name="ZOTERO_BREF_5Pqv3YphHpDs_4">
    <vt:lpwstr>theless, the monoclonality of morphologically heterogeneous (Gleason score 7) tumour foci would suggest that genetic biomarkers, arising early in prostate carcinogenesis, may overcome issues related to intratumoural heterogeneity. In spite of the above li</vt:lpwstr>
  </property>
  <property fmtid="{D5CDD505-2E9C-101B-9397-08002B2CF9AE}" pid="194" name="ZOTERO_BREF_5Pqv3YphHpDs_5">
    <vt:lpwstr>mitations, a few biomarkers including the proliferation marker Ki-67 and genetic markers such as c-MYC and PTEN have consistently shown their independent prognostic impact both for biochemical recurrence and for clinical outcome parameters such as metasta</vt:lpwstr>
  </property>
  <property fmtid="{D5CDD505-2E9C-101B-9397-08002B2CF9AE}" pid="195" name="ZOTERO_BREF_5Pqv3YphHpDs_6">
    <vt:lpwstr>tic disease or prostate-specific mortality. The routine application of biomarkers requiring immunostaining (e.g. Ki-67) has particularly been hindered by the lack of standardized protocols for processing and scoring, while the application of fluorescence </vt:lpwstr>
  </property>
  <property fmtid="{D5CDD505-2E9C-101B-9397-08002B2CF9AE}" pid="196" name="ZOTERO_BREF_5Pqv3YphHpDs_7">
    <vt:lpwstr>in situ hybridization (FISH) technology is considered more labour intensive but better standardized. Future steps to enhance the uptake of prostate tissue biomarkers should be focused on prospective studies, particularly on prostate biopsy specimens, usin</vt:lpwstr>
  </property>
  <property fmtid="{D5CDD505-2E9C-101B-9397-08002B2CF9AE}" pid="197" name="ZOTERO_BREF_5Pqv3YphHpDs_8">
    <vt:lpwstr>g protocols that are highly standardized for the processing and scoring of the biomarkers. A few recently developed RNA-based test signatures may provide an alternative to FISH or immunohistochemistry-based tests.","container-title":"Virchows Archiv","DOI</vt:lpwstr>
  </property>
  <property fmtid="{D5CDD505-2E9C-101B-9397-08002B2CF9AE}" pid="198" name="ZOTERO_BREF_5Pqv3YphHpDs_9">
    <vt:lpwstr>":"10.1007/s00428-014-1540-7","ISSN":"1432-2307","issue":"3","journalAbbreviation":"Virchows Arch","language":"en","page":"293-300","source":"Springer Link","title":"Prognostic prostate tissue biomarkers of potential clinical use","volume":"464","author":</vt:lpwstr>
  </property>
  <property fmtid="{D5CDD505-2E9C-101B-9397-08002B2CF9AE}" pid="199" name="ZOTERO_BREF_5R1OdQ9DgYMg_1">
    <vt:lpwstr>ZOTERO_ITEM CSL_CITATION {"citationID":"yKCCwwq2","properties":{"formattedCitation":"\\super 77\\nosupersub{}","plainCitation":"77","noteIndex":0},"citationItems":[{"id":"QVC4CJH3/w9enpu6D","uris":["http://zotero.org/users/local/x8YFGNvp/items/V4AU5ZNZ"],</vt:lpwstr>
  </property>
  <property fmtid="{D5CDD505-2E9C-101B-9397-08002B2CF9AE}" pid="200" name="ZOTERO_BREF_5R1OdQ9DgYMg_10">
    <vt:lpwstr>y","DOI":"10.1016/s0302-2838(03)00201-x","ISSN":"0302-2838","issue":"1","journalAbbreviation":"Eur. Urol.","language":"eng","note":"PMID: 12814669","page":"8-15; discussion 15-16","source":"PubMed","title":"DD3(PCA3)-based molecular urine analysis for the</vt:lpwstr>
  </property>
  <property fmtid="{D5CDD505-2E9C-101B-9397-08002B2CF9AE}" pid="201" name="ZOTERO_BREF_5R1OdQ9DgYMg_11">
    <vt:lpwstr> diagnosis of prostate cancer","volume":"44","author":[{"family":"Hessels","given":"Daphne"},{"family":"Klein Gunnewiek","given":"Jacqueline M. T."},{"family":"Oort","given":"Inge","non-dropping-particle":"van"},{"family":"Karthaus","given":"Herbert F. M.</vt:lpwstr>
  </property>
  <property fmtid="{D5CDD505-2E9C-101B-9397-08002B2CF9AE}" pid="202" name="ZOTERO_BREF_5R1OdQ9DgYMg_12">
    <vt:lpwstr>"},{"family":"Leenders","given":"Geert J. L.","non-dropping-particle":"van"},{"family":"Balken","given":"Bianca","non-dropping-particle":"van"},{"family":"Kiemeney","given":"Lambertus A."},{"family":"Witjes","given":"J. Alfred"},{"family":"Schalken","give</vt:lpwstr>
  </property>
  <property fmtid="{D5CDD505-2E9C-101B-9397-08002B2CF9AE}" pid="203" name="ZOTERO_BREF_5R1OdQ9DgYMg_13">
    <vt:lpwstr>n":"Jack A."}],"issued":{"date-parts":[["2003",7]]}}}],"schema":"https://github.com/citation-style-language/schema/raw/master/csl-citation.json"}</vt:lpwstr>
  </property>
  <property fmtid="{D5CDD505-2E9C-101B-9397-08002B2CF9AE}" pid="204" name="ZOTERO_BREF_5R1OdQ9DgYMg_2">
    <vt:lpwstr>"uri":["http://zotero.org/users/local/x8YFGNvp/items/V4AU5ZNZ"],"itemData":{"id":55,"type":"article-journal","abstract":"BACKGROUND: DD3(PCA3) is the most prostate cancer-specific gene described to date. To assess the clinical utility of DD3(PCA3) a time-</vt:lpwstr>
  </property>
  <property fmtid="{D5CDD505-2E9C-101B-9397-08002B2CF9AE}" pid="205" name="ZOTERO_BREF_5R1OdQ9DgYMg_3">
    <vt:lpwstr>resolved fluorescence-based, quantitative RT-PCR analysis for DD3(PCA3) was developed.\nMETHODS: The diagnostic potential of DD3(PCA3) was determined by quantitative measurement of DD3(PCA3) transcripts in non-malignant and malignant prostate specimens. M</vt:lpwstr>
  </property>
  <property fmtid="{D5CDD505-2E9C-101B-9397-08002B2CF9AE}" pid="206" name="ZOTERO_BREF_5R1OdQ9DgYMg_4">
    <vt:lpwstr>oreover, DD3(PCA3) transcripts were determined quantitatively in urine sediments obtained after prostatic massage. A cohort of 108 men, admitted for prostate biopsies based on a PSA of &gt;3ng/ml, was studied.\nRESULTS: Prostate tumors showed a 66-fold up-re</vt:lpwstr>
  </property>
  <property fmtid="{D5CDD505-2E9C-101B-9397-08002B2CF9AE}" pid="207" name="ZOTERO_BREF_5R1OdQ9DgYMg_5">
    <vt:lpwstr>gulation of DD3(PCA3) (median 158.4.10(5) copies/microg tissue RNA) when compared to benign prostate tissue (median 2.4.10(5) copies/microg tissue RNA). This up-regulation was found in more than 95% of prostate cancer specimens studied. These data reveale</vt:lpwstr>
  </property>
  <property fmtid="{D5CDD505-2E9C-101B-9397-08002B2CF9AE}" pid="208" name="ZOTERO_BREF_5R1OdQ9DgYMg_6">
    <vt:lpwstr>d that specimens with less than 10% of cancer cells could be accurately discriminated from non-cancer tissues. Hence, detection of a small fraction of prostate cancer cells in a background of normal cells seemed feasible. Therefore, this DD3(PCA3)-based R</vt:lpwstr>
  </property>
  <property fmtid="{D5CDD505-2E9C-101B-9397-08002B2CF9AE}" pid="209" name="ZOTERO_BREF_5R1OdQ9DgYMg_7">
    <vt:lpwstr>T-PCR assay was used for the identification of prostate cancer in urine sediments obtained after prostatic massage. From 108 men with a serum PSA value &gt;3ng/ml, 24 men were shown to have prostate cancer upon biopsy. Of these 24 men, 16 were shown to be po</vt:lpwstr>
  </property>
  <property fmtid="{D5CDD505-2E9C-101B-9397-08002B2CF9AE}" pid="210" name="ZOTERO_BREF_5R1OdQ9DgYMg_8">
    <vt:lpwstr>sitive for DD3(PCA3), indicating a sensitivity of the assay of 67%. Furthermore, a negative predictive value of 90% was calculated.\nCONCLUSION: The quantitative RT-PCR assay for DD3(PCA3) described, bears great promise as a tool for molecular urine analy</vt:lpwstr>
  </property>
  <property fmtid="{D5CDD505-2E9C-101B-9397-08002B2CF9AE}" pid="211" name="ZOTERO_BREF_5R1OdQ9DgYMg_9">
    <vt:lpwstr>sis. It has great potential in reducing the number of unnecessary biopsies. A multi-center study using this DD3(PCA3) assay can provide the basis for the utility of molecular diagnostics in clinical urological practice.","container-title":"European Urolog</vt:lpwstr>
  </property>
  <property fmtid="{D5CDD505-2E9C-101B-9397-08002B2CF9AE}" pid="212" name="ZOTERO_BREF_6F4iU0TukCUZ_1">
    <vt:lpwstr>ZOTERO_ITEM CSL_CITATION {"citationID":"fhwrGT5f","properties":{"formattedCitation":"\\super 5\\nosupersub{}","plainCitation":"5","noteIndex":0},"citationItems":[{"id":"QVC4CJH3/4Q3FdkQ6","uris":["http://zotero.org/users/local/x8YFGNvp/items/662SAT5T"],"u</vt:lpwstr>
  </property>
  <property fmtid="{D5CDD505-2E9C-101B-9397-08002B2CF9AE}" pid="213" name="ZOTERO_BREF_6F4iU0TukCUZ_10">
    <vt:lpwstr>tein AR-V7 were higher in patients with advanced prostate cancer. A higher level of AR-V7 identifies a group of patients who respond less well to certain prostate cancer treatments and live for a shorter period of time.","container-title":"European Urolog</vt:lpwstr>
  </property>
  <property fmtid="{D5CDD505-2E9C-101B-9397-08002B2CF9AE}" pid="214" name="ZOTERO_BREF_6F4iU0TukCUZ_11">
    <vt:lpwstr>y","DOI":"10.1016/j.eururo.2016.03.049","ISSN":"0302-2838","issue":"4","journalAbbreviation":"European Urology","language":"en","page":"599-608","source":"ScienceDirect","title":"Analytical Validation and Clinical Qualification of a New Immunohistochemica</vt:lpwstr>
  </property>
  <property fmtid="{D5CDD505-2E9C-101B-9397-08002B2CF9AE}" pid="215" name="ZOTERO_BREF_6F4iU0TukCUZ_12">
    <vt:lpwstr>l Assay for Androgen Receptor Splice Variant-7 Protein Expression in Metastatic Castration-resistant Prostate Cancer","volume":"70","author":[{"family":"Welti","given":"Jonathan"},{"family":"Rodrigues","given":"Daniel Nava"},{"family":"Sharp","given":"Ada</vt:lpwstr>
  </property>
  <property fmtid="{D5CDD505-2E9C-101B-9397-08002B2CF9AE}" pid="216" name="ZOTERO_BREF_6F4iU0TukCUZ_13">
    <vt:lpwstr>m"},{"family":"Sun","given":"Shihua"},{"family":"Lorente","given":"David"},{"family":"Riisnaes","given":"Ruth"},{"family":"Figueiredo","given":"Ines"},{"family":"Zafeiriou","given":"Zafeiris"},{"family":"Rescigno","given":"Pasquale"},{"family":"Bono","giv</vt:lpwstr>
  </property>
  <property fmtid="{D5CDD505-2E9C-101B-9397-08002B2CF9AE}" pid="217" name="ZOTERO_BREF_6F4iU0TukCUZ_14">
    <vt:lpwstr>en":"Johann S.","non-dropping-particle":"de"},{"family":"Plymate","given":"Stephen R."}],"issued":{"date-parts":[["2016",10,1]]}}}],"schema":"https://github.com/citation-style-language/schema/raw/master/csl-citation.json"}</vt:lpwstr>
  </property>
  <property fmtid="{D5CDD505-2E9C-101B-9397-08002B2CF9AE}" pid="218" name="ZOTERO_BREF_6F4iU0TukCUZ_2">
    <vt:lpwstr>ri":["http://zotero.org/users/local/x8YFGNvp/items/662SAT5T"],"itemData":{"id":557,"type":"article-journal","abstract":"Background\nThe androgen receptor splice variant-7 (AR-V7) has been implicated in the development of castration-resistant prostate canc</vt:lpwstr>
  </property>
  <property fmtid="{D5CDD505-2E9C-101B-9397-08002B2CF9AE}" pid="219" name="ZOTERO_BREF_6F4iU0TukCUZ_3">
    <vt:lpwstr>er (CRPC) and resistance to abiraterone and enzalutamide.\nObjective\nTo develop a validated assay for detection of AR-V7 protein in tumour tissue and determine its expression and clinical significance as patients progress from hormone-sensitive prostate </vt:lpwstr>
  </property>
  <property fmtid="{D5CDD505-2E9C-101B-9397-08002B2CF9AE}" pid="220" name="ZOTERO_BREF_6F4iU0TukCUZ_4">
    <vt:lpwstr>cancer (HSPC) to CRPC.\nDesign, setting, and participants\nFollowing monoclonal antibody generation and validation, we retrospectively identified patients who had HSPC and CRPC tissue available for AR-V7 immunohistochemical (IHC) analysis.\nOutcome measur</vt:lpwstr>
  </property>
  <property fmtid="{D5CDD505-2E9C-101B-9397-08002B2CF9AE}" pid="221" name="ZOTERO_BREF_6F4iU0TukCUZ_5">
    <vt:lpwstr>ements and statistical analysis\nNuclear AR-V7 expression was determined using IHC H score (HS) data. The change in nuclear AR-V7 expression from HSPC to CRPC and the association between nuclear AR-V7 expression and overall survival (OS) was determined.\n</vt:lpwstr>
  </property>
  <property fmtid="{D5CDD505-2E9C-101B-9397-08002B2CF9AE}" pid="222" name="ZOTERO_BREF_6F4iU0TukCUZ_6">
    <vt:lpwstr>Results and limitations\nNuclear AR-V7 expression was significantly lower in HSPC (median HS 50, interquartile range [IQR] 17.5–90) compared to CRPC (HS 135, IQR 80–157.5; p&lt;0.0001), and in biopsy tissue taken before (HS 80, IQR 30–136.3) compared to afte</vt:lpwstr>
  </property>
  <property fmtid="{D5CDD505-2E9C-101B-9397-08002B2CF9AE}" pid="223" name="ZOTERO_BREF_6F4iU0TukCUZ_7">
    <vt:lpwstr>r (HS 140, IQR 105–167.5; p=0.007) abiraterone or enzalutamide treatment. Lower nuclear AR-V7 expression at CRPC biopsy was associated with longer OS (hazard ratio 1.012, 95% confidence interval 1.004–1.020; p=0.003). While this monoclonal antibody primar</vt:lpwstr>
  </property>
  <property fmtid="{D5CDD505-2E9C-101B-9397-08002B2CF9AE}" pid="224" name="ZOTERO_BREF_6F4iU0TukCUZ_8">
    <vt:lpwstr>ily binds to AR-V7 in PC biopsy tissue, it may also bind to other proteins.\nConclusions\nWe provide the first evidence that nuclear AR-V7 expression increases with emerging CRPC and is prognostic for OS, unlike antibody staining for the AR N-terminal dom</vt:lpwstr>
  </property>
  <property fmtid="{D5CDD505-2E9C-101B-9397-08002B2CF9AE}" pid="225" name="ZOTERO_BREF_6F4iU0TukCUZ_9">
    <vt:lpwstr>ain. These data indicate that AR-V7 is important in CRPC disease biology; agents targeting AR splice variants are needed to test this hypothesis and further improve patient outcome from CRPC.\nPatient summary\nIn this study we found that levels of the pro</vt:lpwstr>
  </property>
  <property fmtid="{D5CDD505-2E9C-101B-9397-08002B2CF9AE}" pid="226" name="ZOTERO_BREF_6itxT0lN7Gwz_1">
    <vt:lpwstr>ZOTERO_ITEM CSL_CITATION {"citationID":"PwkADq9w","properties":{"formattedCitation":"\\super 28\\nosupersub{}","plainCitation":"28","noteIndex":0},"citationItems":[{"id":3828,"uris":["http://zotero.org/users/4202032/items/WM3HWIRD"],"uri":["http://zotero.</vt:lpwstr>
  </property>
  <property fmtid="{D5CDD505-2E9C-101B-9397-08002B2CF9AE}" pid="227" name="ZOTERO_BREF_6itxT0lN7Gwz_10">
    <vt:lpwstr>"family":"Wang","given":"Ming"},{"family":"Roggero","given":"Carlos M"},{"family":"Zhang","given":"Qing-Jun"},{"family":"Gao","given":"Jason"},{"family":"Fang","given":"Yong"},{"family":"Cao","given":"Jiazheng"},{"family":"Lu","given":"Jian"},{"family":"Z</vt:lpwstr>
  </property>
  <property fmtid="{D5CDD505-2E9C-101B-9397-08002B2CF9AE}" pid="228" name="ZOTERO_BREF_6itxT0lN7Gwz_11">
    <vt:lpwstr>hao","given":"Hongwei"},{"family":"Dang","given":"Andrew"},{"family":"Pong","given":"Rey-Chen"},{"family":"Hernandez","given":"Elizabeth"},{"family":"Chang","given":"Chun-Mien"},{"family":"Hoang","given":"David T"},{"family":"Ahn","given":"Jung-Mo"},{"fam</vt:lpwstr>
  </property>
  <property fmtid="{D5CDD505-2E9C-101B-9397-08002B2CF9AE}" pid="229" name="ZOTERO_BREF_6itxT0lN7Gwz_12">
    <vt:lpwstr>ily":"Xiao","given":"Guanghua"},{"family":"Wang","given":"Rui-tao"},{"family":"Yu","given":"Kai-jiang"},{"family":"Kapur","given":"Payal"},{"family":"Rizo","given":"Josep"},{"family":"Hsieh","given":"Jer-Tsong"},{"family":"Luo","given":"Junhang"},{"family</vt:lpwstr>
  </property>
  <property fmtid="{D5CDD505-2E9C-101B-9397-08002B2CF9AE}" pid="230" name="ZOTERO_BREF_6itxT0lN7Gwz_13">
    <vt:lpwstr>":"Liu","given":"Zhi-Ping"}],"issued":{"date-parts":[["2019",12,16]]}},"locator":"4"}],"schema":"https://github.com/citation-style-language/schema/raw/master/csl-citation.json"}</vt:lpwstr>
  </property>
  <property fmtid="{D5CDD505-2E9C-101B-9397-08002B2CF9AE}" pid="231" name="ZOTERO_BREF_6itxT0lN7Gwz_2">
    <vt:lpwstr>org/users/4202032/items/WM3HWIRD"],"itemData":{"id":3828,"type":"article-journal","abstract":"Alternative splicing is emerging as an oncogenic mechanism. In prostate cancer, generation of constitutively active forms of androgen receptor (AR) variants incl</vt:lpwstr>
  </property>
  <property fmtid="{D5CDD505-2E9C-101B-9397-08002B2CF9AE}" pid="232" name="ZOTERO_BREF_6itxT0lN7Gwz_3">
    <vt:lpwstr>uding AR-V7 plays an important role in progression of castration-resistant prostate cancer (CRPC). AR-V7 is generated by alternative splicing that results in inclusion of cryptic exon CE3 and translation of truncated AR protein that lacks the ligand bindi</vt:lpwstr>
  </property>
  <property fmtid="{D5CDD505-2E9C-101B-9397-08002B2CF9AE}" pid="233" name="ZOTERO_BREF_6itxT0lN7Gwz_4">
    <vt:lpwstr>ng domain. Whether AR-V7 can be a driver for CRPC remains controversial as the oncogenic mechanism of AR-V7 activation remains elusive. Here, we found that KDM4B promotes AR-V7 and identified a novel regulatory mechanism. KDM4B is phosphorylated by protei</vt:lpwstr>
  </property>
  <property fmtid="{D5CDD505-2E9C-101B-9397-08002B2CF9AE}" pid="234" name="ZOTERO_BREF_6itxT0lN7Gwz_5">
    <vt:lpwstr>n kinase A under conditions that promote castration-resistance, eliciting its binding to the splicing factor SF3B3. KDM4B binds RNA specifically near the 5′-CE3, upregulates the chromatin accessibility, and couples the spliceosome to the chromatin. Our da</vt:lpwstr>
  </property>
  <property fmtid="{D5CDD505-2E9C-101B-9397-08002B2CF9AE}" pid="235" name="ZOTERO_BREF_6itxT0lN7Gwz_6">
    <vt:lpwstr>ta suggest that KDM4B can function as a signal responsive trans-acting splicing factor and scaffold that recruits and stabilizes the spliceosome near the alternative exon, thus promoting its inclusion. Genome-wide profiling of KDM4B-regulated genes also i</vt:lpwstr>
  </property>
  <property fmtid="{D5CDD505-2E9C-101B-9397-08002B2CF9AE}" pid="236" name="ZOTERO_BREF_6itxT0lN7Gwz_7">
    <vt:lpwstr>dentified additional alternative splicing events implicated in tumorigenesis. Our study defines KDM4B-regulated alternative splicing as a pivotal mechanism for generating AR-V7 and a contributing factor for CRPC, providing insight for mechanistic targetin</vt:lpwstr>
  </property>
  <property fmtid="{D5CDD505-2E9C-101B-9397-08002B2CF9AE}" pid="237" name="ZOTERO_BREF_6itxT0lN7Gwz_8">
    <vt:lpwstr>g of CRPC.","container-title":"Nucleic Acids Research","DOI":"10.1093/nar/gkz1004","ISSN":"0305-1048","issue":"22","journalAbbreviation":"Nucleic Acids Research","page":"11623-11636","source":"Silverchair","title":"Histone lysine demethylase KDM4B regulat</vt:lpwstr>
  </property>
  <property fmtid="{D5CDD505-2E9C-101B-9397-08002B2CF9AE}" pid="238" name="ZOTERO_BREF_6itxT0lN7Gwz_9">
    <vt:lpwstr>es the alternative splicing of the androgen receptor in response to androgen deprivation","volume":"47","author":[{"family":"Duan","given":"Lingling"},{"family":"Chen","given":"Zhenhua"},{"family":"Lu","given":"Jun"},{"family":"Liang","given":"Yanping"},{</vt:lpwstr>
  </property>
  <property fmtid="{D5CDD505-2E9C-101B-9397-08002B2CF9AE}" pid="239" name="ZOTERO_BREF_7aKQnEIIS1Zs_1">
    <vt:lpwstr>ZOTERO_ITEM CSL_CITATION {"citationID":"SCDSnmG5","properties":{"formattedCitation":"\\super 133\\nosupersub{}","plainCitation":"133","noteIndex":0},"citationItems":[{"id":"QVC4CJH3/EwspJA4y","uris":["http://zotero.org/users/local/x8YFGNvp/items/S2EI4YJE"</vt:lpwstr>
  </property>
  <property fmtid="{D5CDD505-2E9C-101B-9397-08002B2CF9AE}" pid="240" name="ZOTERO_BREF_7aKQnEIIS1Zs_10">
    <vt:lpwstr>9629","issue":"4","journalAbbreviation":"The American Journal of the Medical Sciences","language":"en","page":"315-319","source":"ScienceDirect","title":"MiR-1, a Potential Predictive Biomarker for Recurrence in Prostate Cancer After Radical Prostatectomy</vt:lpwstr>
  </property>
  <property fmtid="{D5CDD505-2E9C-101B-9397-08002B2CF9AE}" pid="241" name="ZOTERO_BREF_7aKQnEIIS1Zs_11">
    <vt:lpwstr>","volume":"353","author":[{"family":"Wei","given":"Wei"},{"family":"Leng","given":"Jiangyong"},{"family":"Shao","given":"Hongxiang"},{"family":"Wang","given":"Weidong"}],"issued":{"date-parts":[["2017",4,1]]}}}],"schema":"https://github.com/citation-styl</vt:lpwstr>
  </property>
  <property fmtid="{D5CDD505-2E9C-101B-9397-08002B2CF9AE}" pid="242" name="ZOTERO_BREF_7aKQnEIIS1Zs_12">
    <vt:lpwstr>e-language/schema/raw/master/csl-citation.json"}</vt:lpwstr>
  </property>
  <property fmtid="{D5CDD505-2E9C-101B-9397-08002B2CF9AE}" pid="243" name="ZOTERO_BREF_7aKQnEIIS1Zs_2">
    <vt:lpwstr>],"uri":["http://zotero.org/users/local/x8YFGNvp/items/S2EI4YJE"],"itemData":{"id":1621,"type":"article-journal","abstract":"Background\nIncreasing evidence suggests that aberrant microRNAs expressions are significantly associated with cancer progression.</vt:lpwstr>
  </property>
  <property fmtid="{D5CDD505-2E9C-101B-9397-08002B2CF9AE}" pid="244" name="ZOTERO_BREF_7aKQnEIIS1Zs_3">
    <vt:lpwstr> Previous studies have reported that the relative expression of miR-1 is significantly downregulated in recurrent prostate cancer (PCa) samples when compared with nonrecurrent PCa tissues. However, whether miR-1 can serve as a novel predictive biomarker f</vt:lpwstr>
  </property>
  <property fmtid="{D5CDD505-2E9C-101B-9397-08002B2CF9AE}" pid="245" name="ZOTERO_BREF_7aKQnEIIS1Zs_4">
    <vt:lpwstr>or PCa recurrence still remains unclear.\nMaterials and Methods\nThe patients with clinically localized PCa who underwent radical prostatectomy by the same medical team at the Department of Urology, Ningbo No.2 Hospital were enrolled in this study. We exa</vt:lpwstr>
  </property>
  <property fmtid="{D5CDD505-2E9C-101B-9397-08002B2CF9AE}" pid="246" name="ZOTERO_BREF_7aKQnEIIS1Zs_5">
    <vt:lpwstr>mined the miR-1 expression levels in recurrent and nonrecurrent tumor samples by quantitative reverse transcription polymerase chain reaction. Univariate and multivariate Cox proportional hazards analyses were used for the evaluation of potential predicto</vt:lpwstr>
  </property>
  <property fmtid="{D5CDD505-2E9C-101B-9397-08002B2CF9AE}" pid="247" name="ZOTERO_BREF_7aKQnEIIS1Zs_6">
    <vt:lpwstr>rs of PCa recurrence.\nResults\nDuring the study period, 78 patients (including 27 in the recurrent group and 51 in the nonrecurrent group) who were diagnosed with PCa and who underwent radical prostatectomy were included in the final analysis. MiR-1 was </vt:lpwstr>
  </property>
  <property fmtid="{D5CDD505-2E9C-101B-9397-08002B2CF9AE}" pid="248" name="ZOTERO_BREF_7aKQnEIIS1Zs_7">
    <vt:lpwstr>significantly downregulated in recurrent PCa tissues when compared with nonrecurrent tumor samples (P &lt; 0.001). The univariate and multivariate Cox proportional hazards analyses indicated that miR-1 was the only independent prognostic factor for PCa recur</vt:lpwstr>
  </property>
  <property fmtid="{D5CDD505-2E9C-101B-9397-08002B2CF9AE}" pid="249" name="ZOTERO_BREF_7aKQnEIIS1Zs_8">
    <vt:lpwstr>rence (hazard ratio = 1.86; 95% CI: 1.21-2.94; P = 0.011). The area under the curve value of miR-1 for PCa recurrence was 0.885 (P &lt; 0.001) with the sensitivity of 0.863 and specificity of 0.889 based on receiver operating characteristic curve analysis.\n</vt:lpwstr>
  </property>
  <property fmtid="{D5CDD505-2E9C-101B-9397-08002B2CF9AE}" pid="250" name="ZOTERO_BREF_7aKQnEIIS1Zs_9">
    <vt:lpwstr>Conclusions\nThis study identifies that miR-1 in PCa tissues can function as an important independent predictive factor for PCa recurrence.","container-title":"The American Journal of the Medical Sciences","DOI":"10.1016/j.amjms.2017.01.006","ISSN":"0002-</vt:lpwstr>
  </property>
  <property fmtid="{D5CDD505-2E9C-101B-9397-08002B2CF9AE}" pid="251" name="ZOTERO_BREF_8AwxU5MmBvow_1">
    <vt:lpwstr>ZOTERO_ITEM CSL_CITATION {"citationID":"PEg1JVlE","properties":{"formattedCitation":"\\super 94\\nosupersub{}","plainCitation":"94","noteIndex":0},"citationItems":[{"id":"QVC4CJH3/uCkDkDnJ","uris":["http://zotero.org/users/local/x8YFGNvp/items/6NJJFJVJ"],</vt:lpwstr>
  </property>
  <property fmtid="{D5CDD505-2E9C-101B-9397-08002B2CF9AE}" pid="252" name="ZOTERO_BREF_8AwxU5MmBvow_2">
    <vt:lpwstr>"uri":["http://zotero.org/users/local/x8YFGNvp/items/6NJJFJVJ"],"itemData":{"id":1476,"type":"webpage","abstract":"Prostate cancer is the third leading cause of death by cancer in men. Surgery or hormone deprivation usually contains the progression of the</vt:lpwstr>
  </property>
  <property fmtid="{D5CDD505-2E9C-101B-9397-08002B2CF9AE}" pid="253" name="ZOTERO_BREF_8AwxU5MmBvow_3">
    <vt:lpwstr> local forms of the disease. In metastatic situations, chemotherapy or second generation hormone therapies are used with an overall survival that never exceeds 36 months when tumors become resistant to castration. In the search for new alternatives, clini</vt:lpwstr>
  </property>
  <property fmtid="{D5CDD505-2E9C-101B-9397-08002B2CF9AE}" pid="254" name="ZOTERO_BREF_8AwxU5MmBvow_4">
    <vt:lpwstr>cal trials with various classes of anticancer drugs have been performed, including chemotherapies, targeted therapies with kinase inhibitors, radium-223, or immunotherapies with somehow limited efficacy. Targeting LINE-1 with reverse transcriptase inhibit</vt:lpwstr>
  </property>
  <property fmtid="{D5CDD505-2E9C-101B-9397-08002B2CF9AE}" pid="255" name="ZOTERO_BREF_8AwxU5MmBvow_5">
    <vt:lpwstr>ors was also proposed as an attractive strategy as retrotransposons may play a role in the initiation and the progression of prostate cancers. After reviewing the biological rational to use RT inhibitors in the treatment of prostate cancers, we will discu</vt:lpwstr>
  </property>
  <property fmtid="{D5CDD505-2E9C-101B-9397-08002B2CF9AE}" pid="256" name="ZOTERO_BREF_8AwxU5MmBvow_6">
    <vt:lpwstr>ss the results of the phase II trial evaluating the efficacy of Efavirenz in the treatment of castration-resistant prostate cancers with a particular emphasis on pharmacokinetics data that were obtained. We will also discuss the positioning of other RT in</vt:lpwstr>
  </property>
  <property fmtid="{D5CDD505-2E9C-101B-9397-08002B2CF9AE}" pid="257" name="ZOTERO_BREF_8AwxU5MmBvow_7">
    <vt:lpwstr>hibitors in the current therapeutic armamentarium.","note":"DOI: 10.2741/4644","title":"LINE-1 as a therapeutic target for castration-resistant prostate cancer","URL":"https://www.fbscience.com/Landmark/articles/10.2741/4644","author":[{"literal":"Nadine </vt:lpwstr>
  </property>
  <property fmtid="{D5CDD505-2E9C-101B-9397-08002B2CF9AE}" pid="258" name="ZOTERO_BREF_8AwxU5MmBvow_8">
    <vt:lpwstr>Houede"},{"family":"Piazza","given":"Pier Vincenzo"},{"family":"Pourquier","given":"Philippe"}],"accessed":{"date-parts":[["2022",1,11]]},"issued":{"date-parts":[["2018",1,1]]}}}],"schema":"https://github.com/citation-style-language/schema/raw/master/csl-</vt:lpwstr>
  </property>
  <property fmtid="{D5CDD505-2E9C-101B-9397-08002B2CF9AE}" pid="259" name="ZOTERO_BREF_8AwxU5MmBvow_9">
    <vt:lpwstr>citation.json"}</vt:lpwstr>
  </property>
  <property fmtid="{D5CDD505-2E9C-101B-9397-08002B2CF9AE}" pid="260" name="ZOTERO_BREF_8d7ELtEu0tyU_1">
    <vt:lpwstr>ZOTERO_ITEM CSL_CITATION {"citationID":"BTsj5hzn","properties":{"formattedCitation":"\\super 153\\uc0\\u8211{}155\\nosupersub{}","plainCitation":"153–155","noteIndex":0},"citationItems":[{"id":"QVC4CJH3/im5QlElz","uris":["http://zotero.org/users/local/x8Y</vt:lpwstr>
  </property>
  <property fmtid="{D5CDD505-2E9C-101B-9397-08002B2CF9AE}" pid="261" name="ZOTERO_BREF_8d7ELtEu0tyU_10">
    <vt:lpwstr>gard. This lncRNA promotes the apoptosis of prostate cancer cells and its levels decline as prostate cancer cells acquire castrate-resistance, so that enhancing GAS5 expression may improve the effectiveness of chemotherapies. Since GAS5 is a member of the</vt:lpwstr>
  </property>
  <property fmtid="{D5CDD505-2E9C-101B-9397-08002B2CF9AE}" pid="262" name="ZOTERO_BREF_8d7ELtEu0tyU_11">
    <vt:lpwstr> 5' terminal oligopyrimidine gene family, we have examined mTOR inhibition as a strategy to increase GAS5 expression. Furthermore, we have determined if GAS5 itself mediates the action of mTOR inhibitors, as demonstrated for other chemotherapeutic agents </vt:lpwstr>
  </property>
  <property fmtid="{D5CDD505-2E9C-101B-9397-08002B2CF9AE}" pid="263" name="ZOTERO_BREF_8d7ELtEu0tyU_12">
    <vt:lpwstr>in prostate cancer cells. METHODS The effects of mTOR inhibitors on GAS5 lncRNA levels and cell growth were determined in a range of prostate cancer cell lines. Transfection of cells with GAS5 siRNAs and plasmid constructs was performed to determine the i</vt:lpwstr>
  </property>
  <property fmtid="{D5CDD505-2E9C-101B-9397-08002B2CF9AE}" pid="264" name="ZOTERO_BREF_8d7ELtEu0tyU_13">
    <vt:lpwstr>nvolvement of GAS5 lncRNA in mTOR inhibitor action. RESULTS First generation mTORC1, combined mTORC1/mTORC2 and dual PI3K/mTOR inhibitors all increased cellular GAS5 levels and inhibited culture growth in androgen-dependent (LNCaP) and androgen-sensitive </vt:lpwstr>
  </property>
  <property fmtid="{D5CDD505-2E9C-101B-9397-08002B2CF9AE}" pid="265" name="ZOTERO_BREF_8d7ELtEu0tyU_14">
    <vt:lpwstr>(22Rv1) cell lines, but not in androgen-independent (PC-3 and DU 145) cell lines. The latter exhibited low endogenous GAS5 expression, and GAS5 silencing in LNCaP and 22Rv1 cells decreased the sensitivity to mTOR inhibitors, whereas transfection of GAS5 l</vt:lpwstr>
  </property>
  <property fmtid="{D5CDD505-2E9C-101B-9397-08002B2CF9AE}" pid="266" name="ZOTERO_BREF_8d7ELtEu0tyU_15">
    <vt:lpwstr>ncRNA sensitized PC-3 and DU 145 cells to these agents. CONCLUSION mTOR inhibition enhances GAS5 transcript levels in certain prostate cancer cell lines. This selectivity is likely to be related to endogenous GAS5 expression levels, since GAS5 lncRNA is i</vt:lpwstr>
  </property>
  <property fmtid="{D5CDD505-2E9C-101B-9397-08002B2CF9AE}" pid="267" name="ZOTERO_BREF_8d7ELtEu0tyU_16">
    <vt:lpwstr>tself required for mTOR inhibitor action in prostate cancer cells. Prostate 75:693–705, 2015. © 2015 Wiley Periodicals, Inc.","container-title":"The Prostate","DOI":"10.1002/pros.22952","ISSN":"1097-0045","issue":"7","language":"en","note":"_eprint: https</vt:lpwstr>
  </property>
  <property fmtid="{D5CDD505-2E9C-101B-9397-08002B2CF9AE}" pid="268" name="ZOTERO_BREF_8d7ELtEu0tyU_17">
    <vt:lpwstr>://onlinelibrary.wiley.com/doi/pdf/10.1002/pros.22952","page":"693-705","source":"Wiley Online Library","title":"Reciprocal regulation of GAS5 lncRNA levels and mTOR inhibitor action in prostate cancer cells","volume":"75","author":[{"family":"Yacqub-Usma</vt:lpwstr>
  </property>
  <property fmtid="{D5CDD505-2E9C-101B-9397-08002B2CF9AE}" pid="269" name="ZOTERO_BREF_8d7ELtEu0tyU_18">
    <vt:lpwstr>n","given":"Kiren"},{"family":"Pickard","given":"Mark R."},{"family":"Williams","given":"Gwyn T."}],"issued":{"date-parts":[["2015"]]}}},{"id":"QVC4CJH3/b3hU3kkC","uris":["http://zotero.org/users/local/x8YFGNvp/items/R38YFFY3"],"uri":["http://zotero.org/u</vt:lpwstr>
  </property>
  <property fmtid="{D5CDD505-2E9C-101B-9397-08002B2CF9AE}" pid="270" name="ZOTERO_BREF_8d7ELtEu0tyU_19">
    <vt:lpwstr>sers/local/x8YFGNvp/items/R38YFFY3"],"itemData":{"id":1562,"type":"article-journal","abstract":"While functional studies of long noncoding RNAs (lncRNAs) have mostly focused on how they influence disease diagnosis and prognosis, the pharmacogenomic releva</vt:lpwstr>
  </property>
  <property fmtid="{D5CDD505-2E9C-101B-9397-08002B2CF9AE}" pid="271" name="ZOTERO_BREF_8d7ELtEu0tyU_2">
    <vt:lpwstr>FGNvp/items/YL6FSK7K"],"uri":["http://zotero.org/users/local/x8YFGNvp/items/YL6FSK7K"],"itemData":{"id":1557,"type":"article-journal","abstract":"Long noncoding RNAs (lncRNAs) are defined as RNA transcripts longer than 200 nucleotides that do not encode p</vt:lpwstr>
  </property>
  <property fmtid="{D5CDD505-2E9C-101B-9397-08002B2CF9AE}" pid="272" name="ZOTERO_BREF_8d7ELtEu0tyU_20">
    <vt:lpwstr>nce of lncRNAs remains largely unknown. Here, we test the hypothesis that the expression of a lncRNA, grow arrest-specific 5 (GAS5) can be a biomarker for docetaxel response in castration resistant prostate cancer (CRPC) using both prostate cancer (PCa) c</vt:lpwstr>
  </property>
  <property fmtid="{D5CDD505-2E9C-101B-9397-08002B2CF9AE}" pid="273" name="ZOTERO_BREF_8d7ELtEu0tyU_21">
    <vt:lpwstr>ell lines and CRPC patient datasets. Our results suggest that lower GAS5 expression is associated with docetaxel resistance in both PCa cell lines and CRPC patients. Further experiments also suggest that GAS5 is downregulated in docetaxel resistant CRPC c</vt:lpwstr>
  </property>
  <property fmtid="{D5CDD505-2E9C-101B-9397-08002B2CF9AE}" pid="274" name="ZOTERO_BREF_8d7ELtEu0tyU_22">
    <vt:lpwstr>ell lines, which reinforces its potential as a biomarker for docetaxel response. To examine the underlying biological mechanisms, we transiently knockdown GAS5 expression in PCa cell lines and then subject the cells to docetaxel treatment overtime. We did</vt:lpwstr>
  </property>
  <property fmtid="{D5CDD505-2E9C-101B-9397-08002B2CF9AE}" pid="275" name="ZOTERO_BREF_8d7ELtEu0tyU_23">
    <vt:lpwstr> not observe a decrease in docetaxel induced growth inhibition or apoptosis in the siRNA treated cells. The findings suggest that there is no direct causal relationship between change in GAS5 expression and docetaxel response. Subsequently, we explored th</vt:lpwstr>
  </property>
  <property fmtid="{D5CDD505-2E9C-101B-9397-08002B2CF9AE}" pid="276" name="ZOTERO_BREF_8d7ELtEu0tyU_24">
    <vt:lpwstr>e indirect regulation among GAS5, ATP binding cassette subfamily B member 1 (ABCB1), and docetaxel sensitivity. We showed that transient knockdown GAS5 did not lead to significant changes in ABCB1 expression. Therefore, we rule out the hypothesis that GAS</vt:lpwstr>
  </property>
  <property fmtid="{D5CDD505-2E9C-101B-9397-08002B2CF9AE}" pid="277" name="ZOTERO_BREF_8d7ELtEu0tyU_25">
    <vt:lpwstr>5 directly down regulate ABCB1 that lead to docetaxel sensitivity. In conclusion, our work suggests that GAS5 can serve as a predictive biomarker for docetaxel response in CRPC; however, the exact mechanism behind the observed correlation remain to be elu</vt:lpwstr>
  </property>
  <property fmtid="{D5CDD505-2E9C-101B-9397-08002B2CF9AE}" pid="278" name="ZOTERO_BREF_8d7ELtEu0tyU_26">
    <vt:lpwstr>cidated.","container-title":"Frontiers in Oncology","DOI":"10.3389/fonc.2021.675215","ISSN":"2234-943X","page":"1483","source":"Frontiers","title":"A Long Noncoding RNA, GAS5 Can Be a Biomarker for Docetaxel Response in Castration Resistant Prostate Cance</vt:lpwstr>
  </property>
  <property fmtid="{D5CDD505-2E9C-101B-9397-08002B2CF9AE}" pid="279" name="ZOTERO_BREF_8d7ELtEu0tyU_27">
    <vt:lpwstr>r","volume":"11","author":[{"family":"Shan","given":"Yuting"},{"family":"Huang","given":"Yingbo"},{"family":"Lee","given":"Adam M."},{"family":"Mentzer","given":"Joshua"},{"family":"Ling","given":"Alexander"},{"family":"Huang","given":"R. Stephanie"}],"is</vt:lpwstr>
  </property>
  <property fmtid="{D5CDD505-2E9C-101B-9397-08002B2CF9AE}" pid="280" name="ZOTERO_BREF_8d7ELtEu0tyU_28">
    <vt:lpwstr>sued":{"date-parts":[["2021"]]}}}],"schema":"https://github.com/citation-style-language/schema/raw/master/csl-citation.json"}</vt:lpwstr>
  </property>
  <property fmtid="{D5CDD505-2E9C-101B-9397-08002B2CF9AE}" pid="281" name="ZOTERO_BREF_8d7ELtEu0tyU_3">
    <vt:lpwstr>roteins. LncRNAs have been documented to exhibit aberrant expression in various types of cancer, including prostate cancer. Currently, screening for prostate cancer results in overdiagnosis. The consequent overtreatment of patients with indolent disease i</vt:lpwstr>
  </property>
  <property fmtid="{D5CDD505-2E9C-101B-9397-08002B2CF9AE}" pid="282" name="ZOTERO_BREF_8d7ELtEu0tyU_4">
    <vt:lpwstr>n the clinic is due to the lack of appropriately sensitive and specific biomarkers. Thus, the identification of lncRNAs as novel biomarkers and therapeutic targets for prostate cancer is promising. In the present review, we attempt to summarize the curren</vt:lpwstr>
  </property>
  <property fmtid="{D5CDD505-2E9C-101B-9397-08002B2CF9AE}" pid="283" name="ZOTERO_BREF_8d7ELtEu0tyU_5">
    <vt:lpwstr>t knowledge of lncRNA expression patterns and mechanisms in prostate cancer. In particular, we focus on lncRNAs regulated by the androgen receptor and the specific molecular mechanism of lncRNAs in prostate cancer to provide a potential clinical therapeut</vt:lpwstr>
  </property>
  <property fmtid="{D5CDD505-2E9C-101B-9397-08002B2CF9AE}" pid="284" name="ZOTERO_BREF_8d7ELtEu0tyU_6">
    <vt:lpwstr>ic strategy for prostate cancer.","container-title":"Cancer Letters","DOI":"10.1016/j.canlet.2019.08.010","ISSN":"1872-7980","journalAbbreviation":"Cancer Lett","language":"eng","note":"PMID: 31465841","page":"37-55","source":"PubMed","title":"Long non-co</vt:lpwstr>
  </property>
  <property fmtid="{D5CDD505-2E9C-101B-9397-08002B2CF9AE}" pid="285" name="ZOTERO_BREF_8d7ELtEu0tyU_7">
    <vt:lpwstr>ding RNAs in prostate cancer: Functional roles and clinical implications","title-short":"Long non-coding RNAs in prostate cancer","volume":"464","author":[{"family":"Xu","given":"Yun-Hua"},{"family":"Deng","given":"Jun-Li"},{"family":"Wang","given":"Guo"}</vt:lpwstr>
  </property>
  <property fmtid="{D5CDD505-2E9C-101B-9397-08002B2CF9AE}" pid="286" name="ZOTERO_BREF_8d7ELtEu0tyU_8">
    <vt:lpwstr>,{"family":"Zhu","given":"Yuan-Shan"}],"issued":{"date-parts":[["2019",11,1]]}}},{"id":"QVC4CJH3/7IbmDE37","uris":["http://zotero.org/users/local/x8YFGNvp/items/3K4R9UPU"],"uri":["http://zotero.org/users/local/x8YFGNvp/items/3K4R9UPU"],"itemData":{"id":15</vt:lpwstr>
  </property>
  <property fmtid="{D5CDD505-2E9C-101B-9397-08002B2CF9AE}" pid="287" name="ZOTERO_BREF_8d7ELtEu0tyU_9">
    <vt:lpwstr>59,"type":"article-journal","abstract":"BACKGROUND New therapies are required for castrate-resistant prostate cancer (CRPC), and growth-arrest specific 5 (GAS5) lncRNA, which riborepresses androgen receptor action, may offer novel opportunities in this re</vt:lpwstr>
  </property>
  <property fmtid="{D5CDD505-2E9C-101B-9397-08002B2CF9AE}" pid="288" name="ZOTERO_BREF_9GmDFrbA3ZC2_1">
    <vt:lpwstr>ZOTERO_ITEM CSL_CITATION {"citationID":"4zokmisd","properties":{"formattedCitation":"\\super 31\\nosupersub{}","plainCitation":"31","noteIndex":0},"citationItems":[{"id":"QVC4CJH3/taVl07K2","uris":["http://zotero.org/users/4202032/items/3TWIDU7Q"],"uri":[</vt:lpwstr>
  </property>
  <property fmtid="{D5CDD505-2E9C-101B-9397-08002B2CF9AE}" pid="289" name="ZOTERO_BREF_9GmDFrbA3ZC2_2">
    <vt:lpwstr>"http://zotero.org/users/4202032/items/3TWIDU7Q"],"itemData":{"id":3822,"type":"article-journal","container-title":"Journal of Cancer","DOI":"10.7150/jca.31725","ISSN":"1837-9664","issue":"22","journalAbbreviation":"J. Cancer","language":"en","page":"5585</vt:lpwstr>
  </property>
  <property fmtid="{D5CDD505-2E9C-101B-9397-08002B2CF9AE}" pid="290" name="ZOTERO_BREF_9GmDFrbA3ZC2_3">
    <vt:lpwstr>-5596","source":"DOI.org (Crossref)","title":"Comprehensive investigation of alternative splicing and development of a prognostic risk score for prostate cancer based on six-gene signatures","volume":"10","author":[{"family":"Cao","given":"Zhe-Xu"},{"fami</vt:lpwstr>
  </property>
  <property fmtid="{D5CDD505-2E9C-101B-9397-08002B2CF9AE}" pid="291" name="ZOTERO_BREF_9GmDFrbA3ZC2_4">
    <vt:lpwstr>ly":"Xiao","given":"Guang-An"},{"family":"Zhang","given":"Wei"},{"family":"Ji","given":"Jin"},{"family":"Ye","given":"Chen"},{"family":"Liu","given":"Dan"},{"family":"Tian","given":"Qin-Qin"},{"family":"Prof","given":"Ying-Hao Sun"}],"issued":{"date-parts</vt:lpwstr>
  </property>
  <property fmtid="{D5CDD505-2E9C-101B-9397-08002B2CF9AE}" pid="292" name="ZOTERO_BREF_9GmDFrbA3ZC2_5">
    <vt:lpwstr>":[["2019"]]}}}],"schema":"https://github.com/citation-style-language/schema/raw/master/csl-citation.json"}</vt:lpwstr>
  </property>
  <property fmtid="{D5CDD505-2E9C-101B-9397-08002B2CF9AE}" pid="293" name="ZOTERO_BREF_9HJheq60Wtbu_1">
    <vt:lpwstr>ZOTERO_ITEM CSL_CITATION {"citationID":"mi2RKZjE","properties":{"formattedCitation":"\\super 127\\nosupersub{}","plainCitation":"127","noteIndex":0},"citationItems":[{"id":"QVC4CJH3/i9m6Go30","uris":["http://zotero.org/users/local/x8YFGNvp/items/A69QH3UW"</vt:lpwstr>
  </property>
  <property fmtid="{D5CDD505-2E9C-101B-9397-08002B2CF9AE}" pid="294" name="ZOTERO_BREF_9HJheq60Wtbu_10">
    <vt:lpwstr>1128\nPMCID: PMC6411321","page":"2039-2050","source":"PubMed","title":"MicroRNA-21 and microRNA-30c as diagnostic biomarkers for prostate cancer: a meta-analysis","title-short":"MicroRNA-21 and microRNA-30c as diagnostic biomarkers for prostate cancer","v</vt:lpwstr>
  </property>
  <property fmtid="{D5CDD505-2E9C-101B-9397-08002B2CF9AE}" pid="295" name="ZOTERO_BREF_9HJheq60Wtbu_11">
    <vt:lpwstr>olume":"11","author":[{"family":"Zhou","given":"Hongxing"},{"family":"Zhu","given":"Xuming"}],"issued":{"date-parts":[["2019"]]}}}],"schema":"https://github.com/citation-style-language/schema/raw/master/csl-citation.json"}</vt:lpwstr>
  </property>
  <property fmtid="{D5CDD505-2E9C-101B-9397-08002B2CF9AE}" pid="296" name="ZOTERO_BREF_9HJheq60Wtbu_2">
    <vt:lpwstr>],"uri":["http://zotero.org/users/local/x8YFGNvp/items/A69QH3UW"],"itemData":{"id":1645,"type":"article-journal","abstract":"Background: Prostate cancer (PCa) is the second leading cause of cancer death in men. Several articles have reported that microRNA</vt:lpwstr>
  </property>
  <property fmtid="{D5CDD505-2E9C-101B-9397-08002B2CF9AE}" pid="297" name="ZOTERO_BREF_9HJheq60Wtbu_3">
    <vt:lpwstr>-21 (miR-21) and microRNA-30c (miR-30c) have diagnostic values for PCa, but the results are inconclusive. In order to precisely assess the diagnostic values of miR-21 and miR-30c for PCa, this meta-analysis is performed.\nMethods: Articles were searched i</vt:lpwstr>
  </property>
  <property fmtid="{D5CDD505-2E9C-101B-9397-08002B2CF9AE}" pid="298" name="ZOTERO_BREF_9HJheq60Wtbu_4">
    <vt:lpwstr>n the databases of PubMed, Embase, and Web of Knowledge (search date: September 6, 2018). Studies were included if they were designed to evaluate the diagnostic performance of miR-21 or miR-30c for PCa. Using Stata 12.0 and Meta-Disc 1.4, the pooled sensi</vt:lpwstr>
  </property>
  <property fmtid="{D5CDD505-2E9C-101B-9397-08002B2CF9AE}" pid="299" name="ZOTERO_BREF_9HJheq60Wtbu_5">
    <vt:lpwstr>tivity (SEN), specificity (SPE), positive likelihood ratio (PLR), negative likelihood ratio (NLR), diagnostic odds ratio (DOR), and area under curve (AUC) of the summary receiver-operating characteristic (SROC) curve with the corresponding 95% CI were cal</vt:lpwstr>
  </property>
  <property fmtid="{D5CDD505-2E9C-101B-9397-08002B2CF9AE}" pid="300" name="ZOTERO_BREF_9HJheq60Wtbu_6">
    <vt:lpwstr>culated.\nResults: Overall, ten studies (six studies for miR-21 and four for miR-30c) involving1,371 participants were included in this meta-analysis. For miR-21, the pooled SEN and SPE were, respectively, 0.91 (95% CI: 0.87-0.94) and 0.88 (95% CI: 0.82-0</vt:lpwstr>
  </property>
  <property fmtid="{D5CDD505-2E9C-101B-9397-08002B2CF9AE}" pid="301" name="ZOTERO_BREF_9HJheq60Wtbu_7">
    <vt:lpwstr>.93), the pooled PLR and NLR were, respectively, 7.74 (95% CI: 4.81-12.47), 0.1 (95% CI: 0.06-0.15), the DOR was 77.64 (95% CI: 34.64-174.02), AUC of SROC was 0.95 (95% CI: 0.93-0.97). For miR-30c, the pooled SEN and SPE were, respectively, 0.74 (95% CI: </vt:lpwstr>
  </property>
  <property fmtid="{D5CDD505-2E9C-101B-9397-08002B2CF9AE}" pid="302" name="ZOTERO_BREF_9HJheq60Wtbu_8">
    <vt:lpwstr>0.65-0.81) and 0.78 (95% CI: 0.72-0.83), the pooled PLR and NLR were, respectively, 3.39 (95% CI: 2.69-4.26), and 0.34 (95% CI: 0.26-0.44), the DOR was 10.06 (95% CI: 6.96-14.55), and AUC of SROC was 0.83 (95% CI: 0.79-0.86).\nConclusion: For PCa, miR-21 </vt:lpwstr>
  </property>
  <property fmtid="{D5CDD505-2E9C-101B-9397-08002B2CF9AE}" pid="303" name="ZOTERO_BREF_9HJheq60Wtbu_9">
    <vt:lpwstr>is a good diagnostic biomarker and miR-30c is a moderate diagnostic biomarker.","container-title":"Cancer Management and Research","DOI":"10.2147/CMAR.S189026","ISSN":"1179-1322","journalAbbreviation":"Cancer Manag Res","language":"eng","note":"PMID: 3088</vt:lpwstr>
  </property>
  <property fmtid="{D5CDD505-2E9C-101B-9397-08002B2CF9AE}" pid="304" name="ZOTERO_BREF_9TMZM2nnprEC_1">
    <vt:lpwstr>ZOTERO_ITEM CSL_CITATION {"citationID":"HDCHFB5p","properties":{"formattedCitation":"\\super 106\\nosupersub{}","plainCitation":"106","noteIndex":0},"citationItems":[{"id":"QVC4CJH3/itAP8wQB","uris":["http://zotero.org/users/local/x8YFGNvp/items/98S5M853"</vt:lpwstr>
  </property>
  <property fmtid="{D5CDD505-2E9C-101B-9397-08002B2CF9AE}" pid="305" name="ZOTERO_BREF_9TMZM2nnprEC_2">
    <vt:lpwstr>],"uri":["http://zotero.org/users/local/x8YFGNvp/items/98S5M853"],"itemData":{"id":485,"type":"article-journal","container-title":"Cell","DOI":"10.1016/j.cell.2020.03.022","ISSN":"0092-8674, 1097-4172","issue":"1","journalAbbreviation":"Cell","language":"</vt:lpwstr>
  </property>
  <property fmtid="{D5CDD505-2E9C-101B-9397-08002B2CF9AE}" pid="306" name="ZOTERO_BREF_9TMZM2nnprEC_3">
    <vt:lpwstr>English","note":"publisher: Elsevier\nPMID: 32243801","page":"92-101","source":"www.cell.com","title":"How Machine Learning Will Transform Biomedicine","volume":"181","author":[{"family":"Goecks","given":"Jeremy"},{"family":"Jalili","given":"Vahid"},{"fam</vt:lpwstr>
  </property>
  <property fmtid="{D5CDD505-2E9C-101B-9397-08002B2CF9AE}" pid="307" name="ZOTERO_BREF_9TMZM2nnprEC_4">
    <vt:lpwstr>ily":"Heiser","given":"Laura M."},{"family":"Gray","given":"Joe W."}],"issued":{"date-parts":[["2020",4,2]]}}}],"schema":"https://github.com/citation-style-language/schema/raw/master/csl-citation.json"}</vt:lpwstr>
  </property>
  <property fmtid="{D5CDD505-2E9C-101B-9397-08002B2CF9AE}" pid="308" name="ZOTERO_BREF_A5tmyLykT9Wo_1">
    <vt:lpwstr>ZOTERO_ITEM CSL_CITATION {"citationID":"Y3wMDLp9","properties":{"formattedCitation":"\\super 149\\nosupersub{}","plainCitation":"149","noteIndex":0},"citationItems":[{"id":"QVC4CJH3/o4QqssJm","uris":["http://zotero.org/users/local/x8YFGNvp/items/LBLCWQ7H"</vt:lpwstr>
  </property>
  <property fmtid="{D5CDD505-2E9C-101B-9397-08002B2CF9AE}" pid="309" name="ZOTERO_BREF_A5tmyLykT9Wo_10">
    <vt:lpwstr>:"https://github.com/citation-style-language/schema/raw/master/csl-citation.json"}</vt:lpwstr>
  </property>
  <property fmtid="{D5CDD505-2E9C-101B-9397-08002B2CF9AE}" pid="310" name="ZOTERO_BREF_A5tmyLykT9Wo_2">
    <vt:lpwstr>],"uri":["http://zotero.org/users/local/x8YFGNvp/items/LBLCWQ7H"],"itemData":{"id":1546,"type":"article-journal","abstract":"Background LncRNAs are aberrantly expressed in various cancer types and were found to be a responsible prognosis biomarker and the</vt:lpwstr>
  </property>
  <property fmtid="{D5CDD505-2E9C-101B-9397-08002B2CF9AE}" pid="311" name="ZOTERO_BREF_A5tmyLykT9Wo_3">
    <vt:lpwstr>rapeutic target of many human cancers. Methods In this study, we characterized the expression profile of FALEC in prostate cancer and paired histologically normal tissues. Additionally, biological function of FALEC in prostate cancer cell lines was determ</vt:lpwstr>
  </property>
  <property fmtid="{D5CDD505-2E9C-101B-9397-08002B2CF9AE}" pid="312" name="ZOTERO_BREF_A5tmyLykT9Wo_4">
    <vt:lpwstr>ined by in vitro and in vivo assays. Results In a total of 85 patients, FALEC expression was significantly increased in clinical PCa tissues compared to adjacent normal tissues, and can be considered as an independent prognostic factor in patients with PC</vt:lpwstr>
  </property>
  <property fmtid="{D5CDD505-2E9C-101B-9397-08002B2CF9AE}" pid="313" name="ZOTERO_BREF_A5tmyLykT9Wo_5">
    <vt:lpwstr>a. Downregulation of FALEC could inhibit cell proliferation, migration and invasion in vitro. In vivo tumorigenesis study and orthotopic bioluminescence image also support the evidence that FALEC may promote the progression of prostate cancer. We also fin</vt:lpwstr>
  </property>
  <property fmtid="{D5CDD505-2E9C-101B-9397-08002B2CF9AE}" pid="314" name="ZOTERO_BREF_A5tmyLykT9Wo_6">
    <vt:lpwstr>d FALEC is a potential hypoxia induced lncRNA and can be induced by the hypoxia master regulator HIF-1α. Conclusions These findings suggested that FALEC may be a potential diagnostic and therapeutic target in patients with prostate cancer.","container-tit</vt:lpwstr>
  </property>
  <property fmtid="{D5CDD505-2E9C-101B-9397-08002B2CF9AE}" pid="315" name="ZOTERO_BREF_A5tmyLykT9Wo_7">
    <vt:lpwstr>le":"The Prostate","DOI":"10.1002/pros.23367","ISSN":"1097-0045","issue":"10","language":"en","note":"_eprint: https://onlinelibrary.wiley.com/doi/pdf/10.1002/pros.23367","page":"1107-1117","source":"Wiley Online Library","title":"Upregulation of the long</vt:lpwstr>
  </property>
  <property fmtid="{D5CDD505-2E9C-101B-9397-08002B2CF9AE}" pid="316" name="ZOTERO_BREF_A5tmyLykT9Wo_8">
    <vt:lpwstr> non-coding RNA FALEC promotes proliferation and migration of prostate cancer cell lines and predicts prognosis of PCa patients","volume":"77","author":[{"family":"Zhao","given":"Ruizhe"},{"family":"Sun","given":"Feng"},{"family":"Bei","given":"Xiaoyu"},{</vt:lpwstr>
  </property>
  <property fmtid="{D5CDD505-2E9C-101B-9397-08002B2CF9AE}" pid="317" name="ZOTERO_BREF_A5tmyLykT9Wo_9">
    <vt:lpwstr>"family":"Wang","given":"Xingjie"},{"family":"Zhu","given":"Yiping"},{"family":"Jiang","given":"Chenyi"},{"family":"Zhao","given":"Fujun"},{"family":"Han","given":"Bangmin"},{"family":"Xia","given":"Shujie"}],"issued":{"date-parts":[["2017"]]}}}],"schema"</vt:lpwstr>
  </property>
  <property fmtid="{D5CDD505-2E9C-101B-9397-08002B2CF9AE}" pid="318" name="ZOTERO_BREF_B0FqZ3TmsoKd_1">
    <vt:lpwstr>ZOTERO_ITEM CSL_CITATION {"citationID":"Eao4a0Ov","properties":{"formattedCitation":"\\super 26\\nosupersub{}","plainCitation":"26","noteIndex":0},"citationItems":[{"id":3815,"uris":["http://zotero.org/users/4202032/items/QCENZQ4Z"],"uri":["http://zotero.</vt:lpwstr>
  </property>
  <property fmtid="{D5CDD505-2E9C-101B-9397-08002B2CF9AE}" pid="319" name="ZOTERO_BREF_B0FqZ3TmsoKd_2">
    <vt:lpwstr>org/users/4202032/items/QCENZQ4Z"],"itemData":{"id":3815,"type":"article-journal","abstract":"DNMT1/DNMT3B-mediated, targeted RAD9 hypermethylation in human prostate cancer cells increases RAD9 level and mouse xenograph tumorigenesis. Excessive RAD9, DNM"</vt:lpwstr>
  </property>
  <property fmtid="{D5CDD505-2E9C-101B-9397-08002B2CF9AE}" pid="320" name="ZOTERO_BREF_B0FqZ3TmsoKd_3">
    <vt:lpwstr>,"container-title":"Carcinogenesis","DOI":"10.1093/carcin/bgaa088","ISSN":"0143-3334","issue":"2","journalAbbreviation":"Carcinogenesis","language":"en","note":"publisher: Oxford Academic","page":"220-231","source":"academic.oup.com","title":"DNMT1 and DN</vt:lpwstr>
  </property>
  <property fmtid="{D5CDD505-2E9C-101B-9397-08002B2CF9AE}" pid="321" name="ZOTERO_BREF_B0FqZ3TmsoKd_4">
    <vt:lpwstr>MT3B regulate tumorigenicity of human prostate cancer cells by controlling RAD9 expression through targeted methylation","volume":"42","author":[{"family":"Zhu","given":"Aiping"},{"family":"Hopkins","given":"Kevin M."},{"family":"Friedman","given":"Richar</vt:lpwstr>
  </property>
  <property fmtid="{D5CDD505-2E9C-101B-9397-08002B2CF9AE}" pid="322" name="ZOTERO_BREF_B0FqZ3TmsoKd_5">
    <vt:lpwstr>d A."},{"family":"Bernstock","given":"Joshua D."},{"family":"Broustas","given":"Constantinos G."},{"family":"Lieberman","given":"Howard B."}],"issued":{"date-parts":[["2021",2,25]]}},"locator":"3"}],"schema":"https://github.com/citation-style-language/sch</vt:lpwstr>
  </property>
  <property fmtid="{D5CDD505-2E9C-101B-9397-08002B2CF9AE}" pid="323" name="ZOTERO_BREF_B0FqZ3TmsoKd_6">
    <vt:lpwstr>ema/raw/master/csl-citation.json"}</vt:lpwstr>
  </property>
  <property fmtid="{D5CDD505-2E9C-101B-9397-08002B2CF9AE}" pid="324" name="ZOTERO_BREF_BUJzK4guyJiw_1">
    <vt:lpwstr>ZOTERO_ITEM CSL_CITATION {"citationID":"z2evcq2u","properties":{"formattedCitation":"\\super 53\\nosupersub{}","plainCitation":"53","noteIndex":0},"citationItems":[{"id":"QVC4CJH3/zexI4fpj","uris":["http://zotero.org/users/local/x8YFGNvp/items/LUCETEBX"],</vt:lpwstr>
  </property>
  <property fmtid="{D5CDD505-2E9C-101B-9397-08002B2CF9AE}" pid="325" name="ZOTERO_BREF_BUJzK4guyJiw_2">
    <vt:lpwstr>"uri":["http://zotero.org/users/local/x8YFGNvp/items/LUCETEBX"],"itemData":{"id":754,"type":"article-journal","abstract":"A steadily growing number of studies have shown that microRNAs have key roles in the regulation of cellular processes and that their </vt:lpwstr>
  </property>
  <property fmtid="{D5CDD505-2E9C-101B-9397-08002B2CF9AE}" pid="326" name="ZOTERO_BREF_BUJzK4guyJiw_3">
    <vt:lpwstr>dysregulation is essential to keep the malignant phenotype of cancer cells. The distorted and unique expression profile of microRNAs in different types and subsets of tumor coupled with their presence in biological fluids make of microRNAs an attractive s</vt:lpwstr>
  </property>
  <property fmtid="{D5CDD505-2E9C-101B-9397-08002B2CF9AE}" pid="327" name="ZOTERO_BREF_BUJzK4guyJiw_4">
    <vt:lpwstr>ource of sensitive biomarkers. Here, we will discuss how microRNA profiles are altered in cancer, highlighting their potential as sensitive biomarkers for cancer risk stratification, outcome prediction and classification of histological subtypes. We will </vt:lpwstr>
  </property>
  <property fmtid="{D5CDD505-2E9C-101B-9397-08002B2CF9AE}" pid="328" name="ZOTERO_BREF_BUJzK4guyJiw_5">
    <vt:lpwstr>also evaluate the current knowledge on the use of microRNAs as circulating biomarkers, hoping that further studies will lead to the application of microRNA signature in prognostic and predictive markers that can improve patient health.","collection-title"</vt:lpwstr>
  </property>
  <property fmtid="{D5CDD505-2E9C-101B-9397-08002B2CF9AE}" pid="329" name="ZOTERO_BREF_BUJzK4guyJiw_6">
    <vt:lpwstr>:"Cancer genomics","container-title":"Current Opinion in Genetics &amp; Development","DOI":"10.1016/j.gde.2013.01.004","ISSN":"0959-437X","issue":"1","journalAbbreviation":"Current Opinion in Genetics &amp; Development","language":"en","page":"3-11","source":"Sci</vt:lpwstr>
  </property>
  <property fmtid="{D5CDD505-2E9C-101B-9397-08002B2CF9AE}" pid="330" name="ZOTERO_BREF_BUJzK4guyJiw_7">
    <vt:lpwstr>enceDirect","title":"miRNA profiling of cancer","volume":"23","author":[{"family":"Di Leva","given":"Gianpiero"},{"family":"Croce","given":"Carlo M"}],"issued":{"date-parts":[["2013",2,1]]}}}],"schema":"https://github.com/citation-style-language/schema/ra</vt:lpwstr>
  </property>
  <property fmtid="{D5CDD505-2E9C-101B-9397-08002B2CF9AE}" pid="331" name="ZOTERO_BREF_BUJzK4guyJiw_8">
    <vt:lpwstr>w/master/csl-citation.json"}</vt:lpwstr>
  </property>
  <property fmtid="{D5CDD505-2E9C-101B-9397-08002B2CF9AE}" pid="332" name="ZOTERO_BREF_BdO1oAvdl3BK_1">
    <vt:lpwstr>ZOTERO_ITEM CSL_CITATION {"citationID":"eH9y0ymR","properties":{"formattedCitation":"\\super 91\\nosupersub{}","plainCitation":"91","noteIndex":0},"citationItems":[{"id":"QVC4CJH3/WGHyBnq0","uris":["http://zotero.org/users/local/x8YFGNvp/items/IKSHI2BW"],</vt:lpwstr>
  </property>
  <property fmtid="{D5CDD505-2E9C-101B-9397-08002B2CF9AE}" pid="333" name="ZOTERO_BREF_BdO1oAvdl3BK_10">
    <vt:lpwstr>,"schema":"https://github.com/citation-style-language/schema/raw/master/csl-citation.json"}</vt:lpwstr>
  </property>
  <property fmtid="{D5CDD505-2E9C-101B-9397-08002B2CF9AE}" pid="334" name="ZOTERO_BREF_BdO1oAvdl3BK_2">
    <vt:lpwstr>"uri":["http://zotero.org/users/local/x8YFGNvp/items/IKSHI2BW"],"itemData":{"id":1464,"type":"article-journal","abstract":"It has been posited that anti-tumoral innate activation is driven by derepression of endogenous repeats. We compared RNA sequencing </vt:lpwstr>
  </property>
  <property fmtid="{D5CDD505-2E9C-101B-9397-08002B2CF9AE}" pid="335" name="ZOTERO_BREF_BdO1oAvdl3BK_3">
    <vt:lpwstr>protocols to assess repeat transcriptomes in The Cancer Genome Atlas (TCGA). Although poly(A) selection efficiently detects coding genes, most non-coding genes, and limited subsets of repeats, it fails to capture overall repeat expression and co-expressio</vt:lpwstr>
  </property>
  <property fmtid="{D5CDD505-2E9C-101B-9397-08002B2CF9AE}" pid="336" name="ZOTERO_BREF_BdO1oAvdl3BK_4">
    <vt:lpwstr>n. Alternatively, total RNA expression reveals distinct repeat co-expression subgroups and delivers greater dynamic changes, implying they may serve as better biomarkers of clinical outcomes. We show that endogenous retrovirus expression predicts immunoth</vt:lpwstr>
  </property>
  <property fmtid="{D5CDD505-2E9C-101B-9397-08002B2CF9AE}" pid="337" name="ZOTERO_BREF_BdO1oAvdl3BK_5">
    <vt:lpwstr>erapy response better than conventional immune signatures in one cohort yet is not predictive in another. Moreover, we find that global repeat derepression, including the HSATII satellite repeat, correlates with an immunosuppressive phenotype in colorecta</vt:lpwstr>
  </property>
  <property fmtid="{D5CDD505-2E9C-101B-9397-08002B2CF9AE}" pid="338" name="ZOTERO_BREF_BdO1oAvdl3BK_6">
    <vt:lpwstr>l and pancreatic tumors and validate in situ. In conclusion, we stress the importance of analyzing the full spectrum of repeat transcription to decode their role in tumor immunity.","container-title":"Cell Reports","DOI":"10.1016/j.celrep.2018.03.042","IS</vt:lpwstr>
  </property>
  <property fmtid="{D5CDD505-2E9C-101B-9397-08002B2CF9AE}" pid="339" name="ZOTERO_BREF_BdO1oAvdl3BK_7">
    <vt:lpwstr>SN":"2211-1247","issue":"2","journalAbbreviation":"Cell Rep","language":"eng","note":"PMID: 29642008\nPMCID: PMC6016853","page":"512-521","source":"PubMed","title":"Global Cancer Transcriptome Quantifies Repeat Element Polarization between Immunotherapy R</vt:lpwstr>
  </property>
  <property fmtid="{D5CDD505-2E9C-101B-9397-08002B2CF9AE}" pid="340" name="ZOTERO_BREF_BdO1oAvdl3BK_8">
    <vt:lpwstr>esponsive and T Cell Suppressive Classes","volume":"23","author":[{"family":"Solovyov","given":"Alexander"},{"family":"Vabret","given":"Nicolas"},{"family":"Arora","given":"Kshitij S."},{"family":"Snyder","given":"Alexandra"},{"family":"Funt","given":"Sam</vt:lpwstr>
  </property>
  <property fmtid="{D5CDD505-2E9C-101B-9397-08002B2CF9AE}" pid="341" name="ZOTERO_BREF_BdO1oAvdl3BK_9">
    <vt:lpwstr>uel A."},{"family":"Bajorin","given":"Dean F."},{"family":"Rosenberg","given":"Jonathan E."},{"family":"Bhardwaj","given":"Nina"},{"family":"Ting","given":"David T."},{"family":"Greenbaum","given":"Benjamin D."}],"issued":{"date-parts":[["2018",4,10]]}}}]</vt:lpwstr>
  </property>
  <property fmtid="{D5CDD505-2E9C-101B-9397-08002B2CF9AE}" pid="342" name="ZOTERO_BREF_C2GbIj25OVqF_1">
    <vt:lpwstr>ZOTERO_ITEM CSL_CITATION {"citationID":"IUuxnlas","properties":{"unsorted":true,"formattedCitation":"\\super 65\\uc0\\u8211{}67\\nosupersub{}","plainCitation":"65–67","noteIndex":0},"citationItems":[{"id":"QVC4CJH3/mNP0QvST","uris":["http://zotero.org/use</vt:lpwstr>
  </property>
  <property fmtid="{D5CDD505-2E9C-101B-9397-08002B2CF9AE}" pid="343" name="ZOTERO_BREF_C2GbIj25OVqF_10">
    <vt:lpwstr>j.cell.2013.06.020","ISSN":"0092-8674","issue":"1","journalAbbreviation":"Cell","language":"en","page":"26-46","source":"ScienceDirect","title":"lincRNAs: Genomics, Evolution, and Mechanisms","title-short":"lincRNAs","volume":"154","author":[{"family":"Ul</vt:lpwstr>
  </property>
  <property fmtid="{D5CDD505-2E9C-101B-9397-08002B2CF9AE}" pid="344" name="ZOTERO_BREF_C2GbIj25OVqF_11">
    <vt:lpwstr>itsky","given":"Igor"},{"family":"Bartel","given":"David P."}],"issued":{"date-parts":[["2013",7,3]]}}},{"id":"QVC4CJH3/ehtilhzn","uris":["http://zotero.org/users/local/x8YFGNvp/items/9L8VZ58V"],"uri":["http://zotero.org/users/local/x8YFGNvp/items/9L8VZ58</vt:lpwstr>
  </property>
  <property fmtid="{D5CDD505-2E9C-101B-9397-08002B2CF9AE}" pid="345" name="ZOTERO_BREF_C2GbIj25OVqF_12">
    <vt:lpwstr>V"],"itemData":{"id":19,"type":"article-journal","abstract":"Long noncoding RNAs (lncRNAs) are a relatively poorly understood class of RNAs with little or no coding capacity transcribed from a set of incompletely annotated genes. They have received consid</vt:lpwstr>
  </property>
  <property fmtid="{D5CDD505-2E9C-101B-9397-08002B2CF9AE}" pid="346" name="ZOTERO_BREF_C2GbIj25OVqF_13">
    <vt:lpwstr>erable attention in the past few years and are emerging as potentially important players in biological regulation. Here we discuss the evolving understanding of this new class of molecular regulators that has emerged from ongoing research, which continues</vt:lpwstr>
  </property>
  <property fmtid="{D5CDD505-2E9C-101B-9397-08002B2CF9AE}" pid="347" name="ZOTERO_BREF_C2GbIj25OVqF_14">
    <vt:lpwstr> to expand our databases of annotated lncRNAs and provide new insights into their physical properties, molecular mechanisms of action, and biological functions. We outline the current strategies and approaches that have been employed to identify and chara</vt:lpwstr>
  </property>
  <property fmtid="{D5CDD505-2E9C-101B-9397-08002B2CF9AE}" pid="348" name="ZOTERO_BREF_C2GbIj25OVqF_15">
    <vt:lpwstr>cterize lncRNAs, which have been instrumental in revealing their multifaceted roles ranging from cis- to trans-regulation of gene expression and from epigenetic modulation in the nucleus to posttranscriptional control in the cytoplasm. In addition, we hig</vt:lpwstr>
  </property>
  <property fmtid="{D5CDD505-2E9C-101B-9397-08002B2CF9AE}" pid="349" name="ZOTERO_BREF_C2GbIj25OVqF_16">
    <vt:lpwstr>hlight the molecular and biological functions of some of the best characterized lncRNAs in physiology and disease, especially those relevant to endocrinology, reproduction, metabolism, immunology, neurobiology, muscle biology, and cancer. Finally, we disc</vt:lpwstr>
  </property>
  <property fmtid="{D5CDD505-2E9C-101B-9397-08002B2CF9AE}" pid="350" name="ZOTERO_BREF_C2GbIj25OVqF_17">
    <vt:lpwstr>uss the tremendous diagnostic and therapeutic potential of lncRNAs in cancer and other diseases.","container-title":"Endocrine Reviews","DOI":"10.1210/er.2014-1034","ISSN":"1945-7189","issue":"1","journalAbbreviation":"Endocr. Rev.","language":"eng","note</vt:lpwstr>
  </property>
  <property fmtid="{D5CDD505-2E9C-101B-9397-08002B2CF9AE}" pid="351" name="ZOTERO_BREF_C2GbIj25OVqF_18">
    <vt:lpwstr>":"PMID: 25426780\nPMCID: PMC4309736","page":"25-64","source":"PubMed","title":"From discovery to function: the expanding roles of long noncoding RNAs in physiology and disease","title-short":"From discovery to function","volume":"36","author":[{"family":</vt:lpwstr>
  </property>
  <property fmtid="{D5CDD505-2E9C-101B-9397-08002B2CF9AE}" pid="352" name="ZOTERO_BREF_C2GbIj25OVqF_19">
    <vt:lpwstr>"Sun","given":"Miao"},{"family":"Kraus","given":"W. Lee"}],"issued":{"date-parts":[["2015",2]]}}}],"schema":"https://github.com/citation-style-language/schema/raw/master/csl-citation.json"}</vt:lpwstr>
  </property>
  <property fmtid="{D5CDD505-2E9C-101B-9397-08002B2CF9AE}" pid="353" name="ZOTERO_BREF_C2GbIj25OVqF_2">
    <vt:lpwstr>rs/local/x8YFGNvp/items/ZHRXUGHM"],"uri":["http://zotero.org/users/local/x8YFGNvp/items/ZHRXUGHM"],"itemData":{"id":22,"type":"article-journal","abstract":"The increased application of transcriptome-wide profiling approaches has led to an explosion in the</vt:lpwstr>
  </property>
  <property fmtid="{D5CDD505-2E9C-101B-9397-08002B2CF9AE}" pid="354" name="ZOTERO_BREF_C2GbIj25OVqF_3">
    <vt:lpwstr> number of documented long non-coding RNAs (lncRNAs). While these new and enigmatic players in the complex transcriptional milieu are encoded by a significant proportion of the genome, their functions are mostly unknown. Early discoveries support a paradi</vt:lpwstr>
  </property>
  <property fmtid="{D5CDD505-2E9C-101B-9397-08002B2CF9AE}" pid="355" name="ZOTERO_BREF_C2GbIj25OVqF_4">
    <vt:lpwstr>gm in which lncRNAs regulate transcription via chromatin modulation, but new functions are steadily emerging. Given the biochemical versatility of RNA, lncRNAs may be used for various tasks, including post-transcriptional regulation, organization of prote</vt:lpwstr>
  </property>
  <property fmtid="{D5CDD505-2E9C-101B-9397-08002B2CF9AE}" pid="356" name="ZOTERO_BREF_C2GbIj25OVqF_5">
    <vt:lpwstr>in complexes, cell-cell signalling and allosteric regulation of proteins.","container-title":"Nature Reviews. Molecular Cell Biology","DOI":"10.1038/nrm3679","ISSN":"1471-0080","issue":"11","journalAbbreviation":"Nat. Rev. Mol. Cell Biol.","language":"eng</vt:lpwstr>
  </property>
  <property fmtid="{D5CDD505-2E9C-101B-9397-08002B2CF9AE}" pid="357" name="ZOTERO_BREF_C2GbIj25OVqF_6">
    <vt:lpwstr>","note":"PMID: 24105322\nPMCID: PMC4852478","page":"699-712","source":"PubMed","title":"RNA in unexpected places: long non-coding RNA functions in diverse cellular contexts","title-short":"RNA in unexpected places","volume":"14","author":[{"family":"Geis</vt:lpwstr>
  </property>
  <property fmtid="{D5CDD505-2E9C-101B-9397-08002B2CF9AE}" pid="358" name="ZOTERO_BREF_C2GbIj25OVqF_7">
    <vt:lpwstr>ler","given":"Sarah"},{"family":"Coller","given":"Jeff"}],"issued":{"date-parts":[["2013",11]]}}},{"id":"QVC4CJH3/UM35R5mY","uris":["http://zotero.org/users/local/x8YFGNvp/items/U8R8L7AL"],"uri":["http://zotero.org/users/local/x8YFGNvp/items/U8R8L7AL"],"i</vt:lpwstr>
  </property>
  <property fmtid="{D5CDD505-2E9C-101B-9397-08002B2CF9AE}" pid="359" name="ZOTERO_BREF_C2GbIj25OVqF_8">
    <vt:lpwstr>temData":{"id":25,"type":"article-journal","abstract":"Long intervening noncoding RNAs (lincRNAs) are transcribed from thousands of loci in mammalian genomes and might play widespread roles in gene regulation and other cellular processes. This Review outl</vt:lpwstr>
  </property>
  <property fmtid="{D5CDD505-2E9C-101B-9397-08002B2CF9AE}" pid="360" name="ZOTERO_BREF_C2GbIj25OVqF_9">
    <vt:lpwstr>ines the emerging understanding of lincRNAs in vertebrate animals, with emphases on how they are being identified and current conclusions and questions regarding their genomics, evolution and mechanisms of action.","container-title":"Cell","DOI":"10.1016/</vt:lpwstr>
  </property>
  <property fmtid="{D5CDD505-2E9C-101B-9397-08002B2CF9AE}" pid="361" name="ZOTERO_BREF_CSeBx8gdg8bn_1">
    <vt:lpwstr>ZOTERO_ITEM CSL_CITATION {"citationID":"BdS90r63","properties":{"formattedCitation":"\\super 4\\nosupersub{}","plainCitation":"4","noteIndex":0},"citationItems":[{"id":"QVC4CJH3/vVOz5OVs","uris":["http://zotero.org/users/local/x8YFGNvp/items/7IQ6LAF6"],"u</vt:lpwstr>
  </property>
  <property fmtid="{D5CDD505-2E9C-101B-9397-08002B2CF9AE}" pid="362" name="ZOTERO_BREF_CSeBx8gdg8bn_2">
    <vt:lpwstr>ri":["http://zotero.org/users/local/x8YFGNvp/items/7IQ6LAF6"],"itemData":{"id":549,"type":"article-journal","abstract":"Current tendencies in the treatment course of prostate cancer patients increase the need for reliable biomarkers that help in decision-</vt:lpwstr>
  </property>
  <property fmtid="{D5CDD505-2E9C-101B-9397-08002B2CF9AE}" pid="363" name="ZOTERO_BREF_CSeBx8gdg8bn_3">
    <vt:lpwstr>making in a challenging clinical setting. Within the last decade, several novel biomarkers have been introduced. In the following comprehensive review article, we focus on diagnostic (PHI®, 4K score, SelectMDx®, ConfirmMDx®, PCA3, MiPS, ExoDX®, mpMRI) and</vt:lpwstr>
  </property>
  <property fmtid="{D5CDD505-2E9C-101B-9397-08002B2CF9AE}" pid="364" name="ZOTERO_BREF_CSeBx8gdg8bn_4">
    <vt:lpwstr> prognostic (OncotypeDX GPS®, Prolaris®, ProMark®, DNA-ploidy, Decipher®) biomarkers that are in widespread clinical use and are supported by evidence. Hereby, we focus on multiple clinical situations in which innovative biomarkers may guide decision-maki</vt:lpwstr>
  </property>
  <property fmtid="{D5CDD505-2E9C-101B-9397-08002B2CF9AE}" pid="365" name="ZOTERO_BREF_CSeBx8gdg8bn_5">
    <vt:lpwstr>ng in prostate cancer therapy. In addition, we describe novel liquid biopsy approaches (circulating tumor cells, cell-free DNA) that have been described as predictive biomarkers in metastatic castration-resistant prostate cancer and might support an indiv</vt:lpwstr>
  </property>
  <property fmtid="{D5CDD505-2E9C-101B-9397-08002B2CF9AE}" pid="366" name="ZOTERO_BREF_CSeBx8gdg8bn_6">
    <vt:lpwstr>idual patient-centred oncological approach in the nearer future.","container-title":"Critical Reviews in Oncology/Hematology","DOI":"10.1016/j.critrevonc.2017.11.007","ISSN":"1879-0461","journalAbbreviation":"Crit Rev Oncol Hematol","language":"eng","note</vt:lpwstr>
  </property>
  <property fmtid="{D5CDD505-2E9C-101B-9397-08002B2CF9AE}" pid="367" name="ZOTERO_BREF_CSeBx8gdg8bn_7">
    <vt:lpwstr>":"PMID: 29198331","page":"180-193","source":"PubMed","title":"Biomarkers in prostate cancer - Current clinical utility and future perspectives","volume":"120","author":[{"family":"Kretschmer","given":"Alexander"},{"family":"Tilki","given":"Derya"}],"issu</vt:lpwstr>
  </property>
  <property fmtid="{D5CDD505-2E9C-101B-9397-08002B2CF9AE}" pid="368" name="ZOTERO_BREF_CSeBx8gdg8bn_8">
    <vt:lpwstr>ed":{"date-parts":[["2017",12]]}}}],"schema":"https://github.com/citation-style-language/schema/raw/master/csl-citation.json"}</vt:lpwstr>
  </property>
  <property fmtid="{D5CDD505-2E9C-101B-9397-08002B2CF9AE}" pid="369" name="ZOTERO_BREF_CZAt5vjdofJX_1">
    <vt:lpwstr>ZOTERO_ITEM CSL_CITATION {"citationID":"z7AmCfYZ","properties":{"formattedCitation":"\\super 19\\nosupersub{}","plainCitation":"19","noteIndex":0},"citationItems":[{"id":"QVC4CJH3/usrZGNOz","uris":["http://zotero.org/users/local/x8YFGNvp/items/JKRDKC9K"],</vt:lpwstr>
  </property>
  <property fmtid="{D5CDD505-2E9C-101B-9397-08002B2CF9AE}" pid="370" name="ZOTERO_BREF_CZAt5vjdofJX_10">
    <vt:lpwstr>of the terms and therefore, a common understanding of the issues. The BEST glossary is meant to be a “living” resource that will be periodically updated with additional terms and clarifying information. We welcome feedback, including specific proposed edi</vt:lpwstr>
  </property>
  <property fmtid="{D5CDD505-2E9C-101B-9397-08002B2CF9AE}" pid="371" name="ZOTERO_BREF_CZAt5vjdofJX_11">
    <vt:lpwstr>ts with rationale, from all stakeholders, including the scientific and medical communities, patients, providers, industry, and regulators, so that as we refine and elaborate on these terms, they will remain relevant, thus fostering consistent usage and ul</vt:lpwstr>
  </property>
  <property fmtid="{D5CDD505-2E9C-101B-9397-08002B2CF9AE}" pid="372" name="ZOTERO_BREF_CZAt5vjdofJX_12">
    <vt:lpwstr>timately help to accelerate development and refinement of medical products which lead to improvements in health outcomes. Suggested revisions will be considered on a regular basis.","call-number":"NBK326791","event-place":"Silver Spring (MD)","language":"</vt:lpwstr>
  </property>
  <property fmtid="{D5CDD505-2E9C-101B-9397-08002B2CF9AE}" pid="373" name="ZOTERO_BREF_CZAt5vjdofJX_13">
    <vt:lpwstr>eng","note":"PMID: 27010052","publisher":"Food and Drug Administration (US)","publisher-place":"Silver Spring (MD)","source":"PubMed","title":"BEST (Biomarkers, EndpointS, and other Tools) Resource","URL":"http://www.ncbi.nlm.nih.gov/books/NBK326791/","au</vt:lpwstr>
  </property>
  <property fmtid="{D5CDD505-2E9C-101B-9397-08002B2CF9AE}" pid="374" name="ZOTERO_BREF_CZAt5vjdofJX_14">
    <vt:lpwstr>thor":[{"literal":"FDA-NIH Biomarker Working Group"}],"accessed":{"date-parts":[["2021",6,28]]},"issued":{"date-parts":[["2016"]]}}}],"schema":"https://github.com/citation-style-language/schema/raw/master/csl-citation.json"}</vt:lpwstr>
  </property>
  <property fmtid="{D5CDD505-2E9C-101B-9397-08002B2CF9AE}" pid="375" name="ZOTERO_BREF_CZAt5vjdofJX_2">
    <vt:lpwstr>"uri":["http://zotero.org/users/local/x8YFGNvp/items/JKRDKC9K"],"itemData":{"id":1045,"type":"book","abstract":"Effective, unambiguous communication is essential for efficient translation of promising scientific discoveries into approved medical products.</vt:lpwstr>
  </property>
  <property fmtid="{D5CDD505-2E9C-101B-9397-08002B2CF9AE}" pid="376" name="ZOTERO_BREF_CZAt5vjdofJX_3">
    <vt:lpwstr> Unclear definitions and inconsistent use of key terms can hinder the evaluation and interpretation of scientific evidence and may pose significant obstacles to medical product development programs. Lack of clarity and consistency is also problematic in o</vt:lpwstr>
  </property>
  <property fmtid="{D5CDD505-2E9C-101B-9397-08002B2CF9AE}" pid="377" name="ZOTERO_BREF_CZAt5vjdofJX_4">
    <vt:lpwstr>ther scientific areas where FDA oversees product safety (e.g., foods and tobacco) to promote public health interests. In the spring of 2015 the FDA-NIH Joint Leadership Council identified the harmonization of terms used in translational science and medica</vt:lpwstr>
  </property>
  <property fmtid="{D5CDD505-2E9C-101B-9397-08002B2CF9AE}" pid="378" name="ZOTERO_BREF_CZAt5vjdofJX_5">
    <vt:lpwstr>l product development as a priority need, with a focus on terms related to study endpoints and biomarkers. Working together with the goals of improving communication, aligning expectations, and improving scientific understanding, the two agencies develope</vt:lpwstr>
  </property>
  <property fmtid="{D5CDD505-2E9C-101B-9397-08002B2CF9AE}" pid="379" name="ZOTERO_BREF_CZAt5vjdofJX_6">
    <vt:lpwstr>d the BEST (Biomarkers, EndpointS, and other Tools) Resource. The first phase of BEST comprises a glossary that clarifies important definitions and describes some of the hierarchical relationships, connections, and dependencies among the terms it contains</vt:lpwstr>
  </property>
  <property fmtid="{D5CDD505-2E9C-101B-9397-08002B2CF9AE}" pid="380" name="ZOTERO_BREF_CZAt5vjdofJX_7">
    <vt:lpwstr>. The BEST glossary aims to capture distinctions between biomarkers and clinical assessments and to describe their distinct roles in biomedical research, clinical practice, medical product development, and in the regulation of products by FDA. Because the</vt:lpwstr>
  </property>
  <property fmtid="{D5CDD505-2E9C-101B-9397-08002B2CF9AE}" pid="381" name="ZOTERO_BREF_CZAt5vjdofJX_8">
    <vt:lpwstr> glossary is intended to be broadly applicable to multiple communities of users and stakeholders, its definitions address nuances of usage and interpretation for a wide variety of terms currently in use. Further, based on differing stakeholder needs, it h</vt:lpwstr>
  </property>
  <property fmtid="{D5CDD505-2E9C-101B-9397-08002B2CF9AE}" pid="382" name="ZOTERO_BREF_CZAt5vjdofJX_9">
    <vt:lpwstr>as built in flexibility, when possible and appropriate, to accommodate those interests. NIH and FDA intend to use the definitions included in this glossary when communicating on topics related to its contents (e.g., biomarkers) to ensure a consistent use </vt:lpwstr>
  </property>
  <property fmtid="{D5CDD505-2E9C-101B-9397-08002B2CF9AE}" pid="383" name="ZOTERO_BREF_Co4FU57g5nV3_1">
    <vt:lpwstr>ZOTERO_ITEM CSL_CITATION {"citationID":"LEmOPEyr","properties":{"formattedCitation":"\\super 43,44\\nosupersub{}","plainCitation":"43,44","noteIndex":0},"citationItems":[{"id":"QVC4CJH3/pk8e38GR","uris":["http://zotero.org/users/local/x8YFGNvp/items/B6XSZ</vt:lpwstr>
  </property>
  <property fmtid="{D5CDD505-2E9C-101B-9397-08002B2CF9AE}" pid="384" name="ZOTERO_BREF_Co4FU57g5nV3_10">
    <vt:lpwstr>udies. Lastly, we discuss the impact of genetic testing in personalized therapy in advanced stages of the disease.","container-title":"Cancer Treatment Reviews","DOI":"10.1016/j.ctrv.2019.101927","ISSN":"1532-1967","journalAbbreviation":"Cancer Treat Rev"</vt:lpwstr>
  </property>
  <property fmtid="{D5CDD505-2E9C-101B-9397-08002B2CF9AE}" pid="385" name="ZOTERO_BREF_Co4FU57g5nV3_11">
    <vt:lpwstr>,"language":"eng","note":"PMID: 31783313","page":"101927","source":"PubMed","title":"Hereditary prostate cancer - Primetime for genetic testing?","volume":"81","author":[{"family":"Heidegger","given":"Isabel"},{"family":"Tsaur","given":"Igor"},{"family":"</vt:lpwstr>
  </property>
  <property fmtid="{D5CDD505-2E9C-101B-9397-08002B2CF9AE}" pid="386" name="ZOTERO_BREF_Co4FU57g5nV3_12">
    <vt:lpwstr>Borgmann","given":"Hendrik"},{"family":"Surcel","given":"Christian"},{"family":"Kretschmer","given":"Alexander"},{"family":"Mathieu","given":"Romain"},{"family":"Visschere","given":"Pieter De"},{"family":"Valerio","given":"Massimo"},{"family":"Bergh","giv</vt:lpwstr>
  </property>
  <property fmtid="{D5CDD505-2E9C-101B-9397-08002B2CF9AE}" pid="387" name="ZOTERO_BREF_Co4FU57g5nV3_13">
    <vt:lpwstr>en":"Roderick C. N.","non-dropping-particle":"van den"},{"family":"Ost","given":"Piet"},{"family":"Tilki","given":"Derya"},{"family":"Gandaglia","given":"Giorgio"},{"family":"Ploussard","given":"Guillaume"},{"literal":"EAU-YAU Prostate Cancer Working Part</vt:lpwstr>
  </property>
  <property fmtid="{D5CDD505-2E9C-101B-9397-08002B2CF9AE}" pid="388" name="ZOTERO_BREF_Co4FU57g5nV3_14">
    <vt:lpwstr>y"}],"issued":{"date-parts":[["2019",12]]}}}],"schema":"https://github.com/citation-style-language/schema/raw/master/csl-citation.json"}</vt:lpwstr>
  </property>
  <property fmtid="{D5CDD505-2E9C-101B-9397-08002B2CF9AE}" pid="389" name="ZOTERO_BREF_Co4FU57g5nV3_2">
    <vt:lpwstr>QJZ"],"uri":["http://zotero.org/users/local/x8YFGNvp/items/B6XSZQJZ"],"itemData":{"id":827,"type":"article-journal","abstract":"Germline genetic testing has become an increasingly informative tool in the management of cancer patients. Over the past few ye</vt:lpwstr>
  </property>
  <property fmtid="{D5CDD505-2E9C-101B-9397-08002B2CF9AE}" pid="390" name="ZOTERO_BREF_Co4FU57g5nV3_3">
    <vt:lpwstr>ars, the landscape of germline testing of prostate cancer patients has evolved significantly with the introduction of several multi-gene panel tests. Here, we dissect the clinically available prostate cancer-specific multi-gene panels and explore their pe</vt:lpwstr>
  </property>
  <property fmtid="{D5CDD505-2E9C-101B-9397-08002B2CF9AE}" pid="391" name="ZOTERO_BREF_Co4FU57g5nV3_4">
    <vt:lpwstr>rformance on clinical series of prostate cancer patients from different ethnic groups.","container-title":"The Canadian Journal of Urology","ISSN":"1195-9479","issue":"5 Suppl 2","journalAbbreviation":"Can J Urol","language":"eng","note":"PMID: 31629418",</vt:lpwstr>
  </property>
  <property fmtid="{D5CDD505-2E9C-101B-9397-08002B2CF9AE}" pid="392" name="ZOTERO_BREF_Co4FU57g5nV3_5">
    <vt:lpwstr>"page":"14-16","source":"PubMed","title":"Considerations of multigene test findings among men with prostate cancer - knowns and unknowns","volume":"26","author":[{"family":"AlDubayan","given":"Saud H."}],"issued":{"date-parts":[["2019",10]]}}},{"id":"QVC4</vt:lpwstr>
  </property>
  <property fmtid="{D5CDD505-2E9C-101B-9397-08002B2CF9AE}" pid="393" name="ZOTERO_BREF_Co4FU57g5nV3_6">
    <vt:lpwstr>CJH3/7f5opLUx","uris":["http://zotero.org/users/local/x8YFGNvp/items/IUUS3HJR"],"uri":["http://zotero.org/users/local/x8YFGNvp/items/IUUS3HJR"],"itemData":{"id":845,"type":"article-journal","abstract":"Prostate cancer (PCa) remains the most common cancer </vt:lpwstr>
  </property>
  <property fmtid="{D5CDD505-2E9C-101B-9397-08002B2CF9AE}" pid="394" name="ZOTERO_BREF_Co4FU57g5nV3_7">
    <vt:lpwstr>in men. The proportion of all PCa attributable to high-risk hereditary factors has been estimated to 5-15%. Recent landmark discoveries in PCa genetics led to the identification of germline mutations/alterations (eg. BRCA1, BRCA2, ATM or HOXB13), single n</vt:lpwstr>
  </property>
  <property fmtid="{D5CDD505-2E9C-101B-9397-08002B2CF9AE}" pid="395" name="ZOTERO_BREF_Co4FU57g5nV3_8">
    <vt:lpwstr>ucleotide polymorphisms or copy number variations associated with PCa incidence and progression. However, offering germline testing to men with an assumed hereditary component is currently controversial. In the present review article, we provide an overvi</vt:lpwstr>
  </property>
  <property fmtid="{D5CDD505-2E9C-101B-9397-08002B2CF9AE}" pid="396" name="ZOTERO_BREF_Co4FU57g5nV3_9">
    <vt:lpwstr>ew about the epidemiology and the genetic basis of PCa predisposition and critically discuss the significance and consequence in the clinical routine. In addition, we give an overview about genetic tests and report latest findings from ongoing clinical st</vt:lpwstr>
  </property>
  <property fmtid="{D5CDD505-2E9C-101B-9397-08002B2CF9AE}" pid="397" name="ZOTERO_BREF_DNhVQKmm4jiN_1">
    <vt:lpwstr>ZOTERO_ITEM CSL_CITATION {"citationID":"VOHvTCqS","properties":{"formattedCitation":"\\super 100\\nosupersub{}","plainCitation":"100","noteIndex":0},"citationItems":[{"id":"QVC4CJH3/IC6VDqCk","uris":["http://zotero.org/users/local/x8YFGNvp/items/6D6TVDS5"</vt:lpwstr>
  </property>
  <property fmtid="{D5CDD505-2E9C-101B-9397-08002B2CF9AE}" pid="398" name="ZOTERO_BREF_DNhVQKmm4jiN_10">
    <vt:lpwstr>ncesca"},{"family":"Rubin","given":"Mark A."},{"family":"Garraway","given":"Levi A."}],"issued":{"date-parts":[["2013",4,25]]}}}],"schema":"https://github.com/citation-style-language/schema/raw/master/csl-citation.json"}</vt:lpwstr>
  </property>
  <property fmtid="{D5CDD505-2E9C-101B-9397-08002B2CF9AE}" pid="399" name="ZOTERO_BREF_DNhVQKmm4jiN_2">
    <vt:lpwstr>],"uri":["http://zotero.org/users/local/x8YFGNvp/items/6D6TVDS5"],"itemData":{"id":613,"type":"article-journal","container-title":"Cell","DOI":"10.1016/j.cell.2013.03.021","ISSN":"0092-8674, 1097-4172","issue":"3","journalAbbreviation":"Cell","language":"</vt:lpwstr>
  </property>
  <property fmtid="{D5CDD505-2E9C-101B-9397-08002B2CF9AE}" pid="400" name="ZOTERO_BREF_DNhVQKmm4jiN_3">
    <vt:lpwstr>English","note":"publisher: Elsevier","page":"666-677","source":"www.cell.com","title":"Punctuated Evolution of Prostate Cancer Genomes","volume":"153","author":[{"family":"Baca","given":"Sylvan C."},{"family":"Prandi","given":"Davide"},{"family":"Lawrenc</vt:lpwstr>
  </property>
  <property fmtid="{D5CDD505-2E9C-101B-9397-08002B2CF9AE}" pid="401" name="ZOTERO_BREF_DNhVQKmm4jiN_4">
    <vt:lpwstr>e","given":"Michael S."},{"family":"Mosquera","given":"Juan Miguel"},{"family":"Romanel","given":"Alessandro"},{"family":"Drier","given":"Yotam"},{"family":"Park","given":"Kyung"},{"family":"Kitabayashi","given":"Naoki"},{"family":"MacDonald","given":"The</vt:lpwstr>
  </property>
  <property fmtid="{D5CDD505-2E9C-101B-9397-08002B2CF9AE}" pid="402" name="ZOTERO_BREF_DNhVQKmm4jiN_5">
    <vt:lpwstr>resa Y."},{"family":"Ghandi","given":"Mahmoud"},{"family":"Van Allen","given":"Eliezer"},{"family":"Kryukov","given":"Gregory V."},{"family":"Sboner","given":"Andrea"},{"family":"Theurillat","given":"Jean-Philippe"},{"family":"Soong","given":"T. David"},{</vt:lpwstr>
  </property>
  <property fmtid="{D5CDD505-2E9C-101B-9397-08002B2CF9AE}" pid="403" name="ZOTERO_BREF_DNhVQKmm4jiN_6">
    <vt:lpwstr>"family":"Nickerson","given":"Elizabeth"},{"family":"Auclair","given":"Daniel"},{"family":"Tewari","given":"Ashutosh"},{"family":"Beltran","given":"Himisha"},{"family":"Onofrio","given":"Robert C."},{"family":"Boysen","given":"Gunther"},{"family":"Guiducc</vt:lpwstr>
  </property>
  <property fmtid="{D5CDD505-2E9C-101B-9397-08002B2CF9AE}" pid="404" name="ZOTERO_BREF_DNhVQKmm4jiN_7">
    <vt:lpwstr>i","given":"Candace"},{"family":"Barbieri","given":"Christopher E."},{"family":"Cibulskis","given":"Kristian"},{"family":"Sivachenko","given":"Andrey"},{"family":"Carter","given":"Scott L."},{"family":"Saksena","given":"Gordon"},{"family":"Voet","given":"</vt:lpwstr>
  </property>
  <property fmtid="{D5CDD505-2E9C-101B-9397-08002B2CF9AE}" pid="405" name="ZOTERO_BREF_DNhVQKmm4jiN_8">
    <vt:lpwstr>Douglas"},{"family":"Ramos","given":"Alex H."},{"family":"Winckler","given":"Wendy"},{"family":"Cipicchio","given":"Michelle"},{"family":"Ardlie","given":"Kristin"},{"family":"Kantoff","given":"Philip W."},{"family":"Berger","given":"Michael F."},{"family</vt:lpwstr>
  </property>
  <property fmtid="{D5CDD505-2E9C-101B-9397-08002B2CF9AE}" pid="406" name="ZOTERO_BREF_DNhVQKmm4jiN_9">
    <vt:lpwstr>":"Gabriel","given":"Stacey B."},{"family":"Golub","given":"Todd R."},{"family":"Meyerson","given":"Matthew"},{"family":"Lander","given":"Eric S."},{"family":"Elemento","given":"Olivier"},{"family":"Getz","given":"Gad"},{"family":"Demichelis","given":"Fra</vt:lpwstr>
  </property>
  <property fmtid="{D5CDD505-2E9C-101B-9397-08002B2CF9AE}" pid="407" name="ZOTERO_BREF_DVFJh40l0U0b_1">
    <vt:lpwstr>ZOTERO_ITEM CSL_CITATION {"citationID":"z0zlt6au","properties":{"formattedCitation":"\\super 72\\nosupersub{}","plainCitation":"72","noteIndex":0},"citationItems":[{"id":"QVC4CJH3/tjZgVG6c","uris":["http://zotero.org/users/local/x8YFGNvp/items/R4DPZZ9E"],</vt:lpwstr>
  </property>
  <property fmtid="{D5CDD505-2E9C-101B-9397-08002B2CF9AE}" pid="408" name="ZOTERO_BREF_DVFJh40l0U0b_10">
    <vt:lpwstr>ménez-Trejo","given":"Francisco"},{"family":"Cortés-González","given":"Carlo"},{"family":"Herrera","given":"Luis A."}],"issued":{"date-parts":[["2018",4,17]]}}}],"schema":"https://github.com/citation-style-language/schema/raw/master/csl-citation.json"}</vt:lpwstr>
  </property>
  <property fmtid="{D5CDD505-2E9C-101B-9397-08002B2CF9AE}" pid="409" name="ZOTERO_BREF_DVFJh40l0U0b_2">
    <vt:lpwstr>"uri":["http://zotero.org/users/local/x8YFGNvp/items/R4DPZZ9E"],"itemData":{"id":1115,"type":"article-journal","abstract":"Prostate cancer is the most common cancer in men and the second leading cause of cancer-related deaths. The most used biomarker to d</vt:lpwstr>
  </property>
  <property fmtid="{D5CDD505-2E9C-101B-9397-08002B2CF9AE}" pid="410" name="ZOTERO_BREF_DVFJh40l0U0b_3">
    <vt:lpwstr>etect prostate cancer is Prostate Specific Antigen (PSA), whose levels are measured in serum. However, it has been recently established that molecular markers of cancer should not be based solely on genes and proteins but should also reflect other genomic</vt:lpwstr>
  </property>
  <property fmtid="{D5CDD505-2E9C-101B-9397-08002B2CF9AE}" pid="411" name="ZOTERO_BREF_DVFJh40l0U0b_4">
    <vt:lpwstr> traits; long non-coding RNAs (lncRNAs) serve this purpose. lncRNAs are transcripts of &gt;200 bases that do not encode proteins and that have been shown to display abnormal expression profiles in different types of cancer. Experimental studies have highligh</vt:lpwstr>
  </property>
  <property fmtid="{D5CDD505-2E9C-101B-9397-08002B2CF9AE}" pid="412" name="ZOTERO_BREF_DVFJh40l0U0b_5">
    <vt:lpwstr>ted lncRNAs as potential biomarkers for prognoses and treatments in patients with different types of cancer, including prostate cancer, where the PCA3 lncRNA is currently used as a diagnostic tool and management strategy. With the development of genomic t</vt:lpwstr>
  </property>
  <property fmtid="{D5CDD505-2E9C-101B-9397-08002B2CF9AE}" pid="413" name="ZOTERO_BREF_DVFJh40l0U0b_6">
    <vt:lpwstr>echnologies, particularly next-generation sequencing (NGS), several other lncRNAs have been linked to prostate cancer and are currently under validation for their medical use. In this review, we will discuss different strategies for the discovery of novel</vt:lpwstr>
  </property>
  <property fmtid="{D5CDD505-2E9C-101B-9397-08002B2CF9AE}" pid="414" name="ZOTERO_BREF_DVFJh40l0U0b_7">
    <vt:lpwstr> lncRNAs that can be evaluated as prognostic biomarkers, the clinical impact of these lncRNAs and how lncRNAs can be used as potential therapeutic targets.","container-title":"Oncotarget","DOI":"10.18632/oncotarget.25038","ISSN":"1949-2553","issue":"29","</vt:lpwstr>
  </property>
  <property fmtid="{D5CDD505-2E9C-101B-9397-08002B2CF9AE}" pid="415" name="ZOTERO_BREF_DVFJh40l0U0b_8">
    <vt:lpwstr>journalAbbreviation":"Oncotarget","note":"PMID: 29755696\nPMCID: PMC5945524","page":"20872-20890","source":"PubMed Central","title":"The use of long non-coding RNAs as prognostic biomarkers and therapeutic targets in prostate cancer","volume":"9","author"</vt:lpwstr>
  </property>
  <property fmtid="{D5CDD505-2E9C-101B-9397-08002B2CF9AE}" pid="416" name="ZOTERO_BREF_DVFJh40l0U0b_9">
    <vt:lpwstr>:[{"family":"Arriaga-Canon","given":"Cristian"},{"family":"De La Rosa-Velázquez","given":"Inti Alberto"},{"family":"González-Barrios","given":"Rodrigo"},{"family":"Montiel-Manríquez","given":"Rogelio"},{"family":"Oliva-Rico","given":"Diego"},{"family":"Ji</vt:lpwstr>
  </property>
  <property fmtid="{D5CDD505-2E9C-101B-9397-08002B2CF9AE}" pid="417" name="ZOTERO_BREF_DWHUE7B5KDUo_1">
    <vt:lpwstr>ZOTERO_ITEM CSL_CITATION {"citationID":"rDl23xCQ","properties":{"formattedCitation":"\\super 166\\nosupersub{}","plainCitation":"166","noteIndex":0},"citationItems":[{"id":"QVC4CJH3/JbPrFvtd","uris":["http://zotero.org/users/local/x8YFGNvp/items/RPEAM9TH"</vt:lpwstr>
  </property>
  <property fmtid="{D5CDD505-2E9C-101B-9397-08002B2CF9AE}" pid="418" name="ZOTERO_BREF_DWHUE7B5KDUo_10">
    <vt:lpwstr> will allow development of precise stratification of disease risk and provide a novel target for therapeutic agents.","container-title":"Annals of Oncology: Official Journal of the European Society for Medical Oncology","DOI":"10.1093/annonc/mdy082","ISSN</vt:lpwstr>
  </property>
  <property fmtid="{D5CDD505-2E9C-101B-9397-08002B2CF9AE}" pid="419" name="ZOTERO_BREF_DWHUE7B5KDUo_11">
    <vt:lpwstr>":"1569-8041","issue":"5","journalAbbreviation":"Ann Oncol","language":"eng","note":"PMID: 29509840","page":"1292-1303","source":"PubMed","title":"MSR1 repeats modulate gene expression and affect risk of breast and prostate cancer","volume":"29","author":</vt:lpwstr>
  </property>
  <property fmtid="{D5CDD505-2E9C-101B-9397-08002B2CF9AE}" pid="420" name="ZOTERO_BREF_DWHUE7B5KDUo_12">
    <vt:lpwstr>[{"family":"Rose","given":"A. M."},{"family":"Krishan","given":"A."},{"family":"Chakarova","given":"C. F."},{"family":"Moya","given":"L."},{"family":"Chambers","given":"S. K."},{"family":"Hollands","given":"M."},{"family":"Illingworth","given":"J. C."},{"</vt:lpwstr>
  </property>
  <property fmtid="{D5CDD505-2E9C-101B-9397-08002B2CF9AE}" pid="421" name="ZOTERO_BREF_DWHUE7B5KDUo_13">
    <vt:lpwstr>family":"Williams","given":"S. M. G."},{"family":"McCabe","given":"H. E."},{"family":"Shah","given":"A. Z."},{"family":"Palmer","given":"C. N. A."},{"family":"Chakravarti","given":"A."},{"family":"Berg","given":"J. N."},{"family":"Batra","given":"J."},{"f</vt:lpwstr>
  </property>
  <property fmtid="{D5CDD505-2E9C-101B-9397-08002B2CF9AE}" pid="422" name="ZOTERO_BREF_DWHUE7B5KDUo_14">
    <vt:lpwstr>amily":"Bhattacharya","given":"S. S."}],"issued":{"date-parts":[["2018",5,1]]}}}],"schema":"https://github.com/citation-style-language/schema/raw/master/csl-citation.json"}</vt:lpwstr>
  </property>
  <property fmtid="{D5CDD505-2E9C-101B-9397-08002B2CF9AE}" pid="423" name="ZOTERO_BREF_DWHUE7B5KDUo_2">
    <vt:lpwstr>],"uri":["http://zotero.org/users/local/x8YFGNvp/items/RPEAM9TH"],"itemData":{"id":1596,"type":"article-journal","abstract":"Background: MSR1 repeats are a 36-38 bp minisatellite element that have recently been implicated in the regulation of gene express</vt:lpwstr>
  </property>
  <property fmtid="{D5CDD505-2E9C-101B-9397-08002B2CF9AE}" pid="424" name="ZOTERO_BREF_DWHUE7B5KDUo_3">
    <vt:lpwstr>ion, through copy number variation (CNV).\nPatients and methods: Bioinformatic and experimental methods were used to assess the distribution of MSR1 across the genome, evaluate the regulatory potential of such elements and explore the role of MSR1 element</vt:lpwstr>
  </property>
  <property fmtid="{D5CDD505-2E9C-101B-9397-08002B2CF9AE}" pid="425" name="ZOTERO_BREF_DWHUE7B5KDUo_4">
    <vt:lpwstr>s in cancer, particularly non-familial breast cancer and prostate cancer.\nResults: MSR1s are predominately located at chromosome 19 and are functionally enriched in regulatory regions of the genome, particularly regions implicated in short-range regulato</vt:lpwstr>
  </property>
  <property fmtid="{D5CDD505-2E9C-101B-9397-08002B2CF9AE}" pid="426" name="ZOTERO_BREF_DWHUE7B5KDUo_5">
    <vt:lpwstr>ry activities (H3K27ac, H3K4me1 and H3K4me3). MSR1-regulated genes were found to have specific molecular roles, such as serine-protease activity (P = 4.80 × 10-7) and ion channel activity (P = 2.7 × 10-4). The kallikrein locus was found to contain a large</vt:lpwstr>
  </property>
  <property fmtid="{D5CDD505-2E9C-101B-9397-08002B2CF9AE}" pid="427" name="ZOTERO_BREF_DWHUE7B5KDUo_6">
    <vt:lpwstr> number of MSR1 clusters, and at least six of these showed CNV. An MSR1 cluster was identified within KLK14, with 9 and 11 copies being normal variants. A significant association with the 9-copy allele and non-familial breast cancer was found in two indep</vt:lpwstr>
  </property>
  <property fmtid="{D5CDD505-2E9C-101B-9397-08002B2CF9AE}" pid="428" name="ZOTERO_BREF_DWHUE7B5KDUo_7">
    <vt:lpwstr>endent populations (P = 0.004; P = 0.03). In the white British population, the minor allele conferred an increased risk of 1.21-3.51 times for all non-familial disease, or 1.7-5.3 times in early-onset disease. The 9-copy allele was also found to be associ</vt:lpwstr>
  </property>
  <property fmtid="{D5CDD505-2E9C-101B-9397-08002B2CF9AE}" pid="429" name="ZOTERO_BREF_DWHUE7B5KDUo_8">
    <vt:lpwstr>ated with increased risk of prostate cancer in an independent population (odds ratio = 1.27-1.56; P =0.009).\nConclusions: MSR1 repeats act as molecular switches that modulate gene expression. It is likely that CNV of MSR1 will affect risk of development </vt:lpwstr>
  </property>
  <property fmtid="{D5CDD505-2E9C-101B-9397-08002B2CF9AE}" pid="430" name="ZOTERO_BREF_DWHUE7B5KDUo_9">
    <vt:lpwstr>of various forms of cancer, including that of breast and prostate. The MSR1 cluster at KLK14 represents the strongest risk factor identified to date in non-familial breast cancer and a significant risk factor for prostate cancer. Analysis of MSR1 genotype</vt:lpwstr>
  </property>
  <property fmtid="{D5CDD505-2E9C-101B-9397-08002B2CF9AE}" pid="431" name="ZOTERO_BREF_Dn73PveMizdP_1">
    <vt:lpwstr>ZOTERO_ITEM CSL_CITATION {"citationID":"loRV4S4O","properties":{"formattedCitation":"\\super 94\\nosupersub{}","plainCitation":"94","noteIndex":0},"citationItems":[{"id":"QVC4CJH3/uCkDkDnJ","uris":["http://zotero.org/users/local/x8YFGNvp/items/6NJJFJVJ"],</vt:lpwstr>
  </property>
  <property fmtid="{D5CDD505-2E9C-101B-9397-08002B2CF9AE}" pid="432" name="ZOTERO_BREF_Dn73PveMizdP_2">
    <vt:lpwstr>"uri":["http://zotero.org/users/local/x8YFGNvp/items/6NJJFJVJ"],"itemData":{"id":1476,"type":"webpage","abstract":"Prostate cancer is the third leading cause of death by cancer in men. Surgery or hormone deprivation usually contains the progression of the</vt:lpwstr>
  </property>
  <property fmtid="{D5CDD505-2E9C-101B-9397-08002B2CF9AE}" pid="433" name="ZOTERO_BREF_Dn73PveMizdP_3">
    <vt:lpwstr> local forms of the disease. In metastatic situations, chemotherapy or second generation hormone therapies are used with an overall survival that never exceeds 36 months when tumors become resistant to castration. In the search for new alternatives, clini</vt:lpwstr>
  </property>
  <property fmtid="{D5CDD505-2E9C-101B-9397-08002B2CF9AE}" pid="434" name="ZOTERO_BREF_Dn73PveMizdP_4">
    <vt:lpwstr>cal trials with various classes of anticancer drugs have been performed, including chemotherapies, targeted therapies with kinase inhibitors, radium-223, or immunotherapies with somehow limited efficacy. Targeting LINE-1 with reverse transcriptase inhibit</vt:lpwstr>
  </property>
  <property fmtid="{D5CDD505-2E9C-101B-9397-08002B2CF9AE}" pid="435" name="ZOTERO_BREF_Dn73PveMizdP_5">
    <vt:lpwstr>ors was also proposed as an attractive strategy as retrotransposons may play a role in the initiation and the progression of prostate cancers. After reviewing the biological rational to use RT inhibitors in the treatment of prostate cancers, we will discu</vt:lpwstr>
  </property>
  <property fmtid="{D5CDD505-2E9C-101B-9397-08002B2CF9AE}" pid="436" name="ZOTERO_BREF_Dn73PveMizdP_6">
    <vt:lpwstr>ss the results of the phase II trial evaluating the efficacy of Efavirenz in the treatment of castration-resistant prostate cancers with a particular emphasis on pharmacokinetics data that were obtained. We will also discuss the positioning of other RT in</vt:lpwstr>
  </property>
  <property fmtid="{D5CDD505-2E9C-101B-9397-08002B2CF9AE}" pid="437" name="ZOTERO_BREF_Dn73PveMizdP_7">
    <vt:lpwstr>hibitors in the current therapeutic armamentarium.","note":"DOI: 10.2741/4644","title":"LINE-1 as a therapeutic target for castration-resistant prostate cancer","URL":"https://www.fbscience.com/Landmark/articles/10.2741/4644","author":[{"literal":"Nadine </vt:lpwstr>
  </property>
  <property fmtid="{D5CDD505-2E9C-101B-9397-08002B2CF9AE}" pid="438" name="ZOTERO_BREF_Dn73PveMizdP_8">
    <vt:lpwstr>Houede"},{"family":"Piazza","given":"Pier Vincenzo"},{"family":"Pourquier","given":"Philippe"}],"accessed":{"date-parts":[["2022",1,11]]},"issued":{"date-parts":[["2018",1,1]]}}}],"schema":"https://github.com/citation-style-language/schema/raw/master/csl-</vt:lpwstr>
  </property>
  <property fmtid="{D5CDD505-2E9C-101B-9397-08002B2CF9AE}" pid="439" name="ZOTERO_BREF_Dn73PveMizdP_9">
    <vt:lpwstr>citation.json"}</vt:lpwstr>
  </property>
  <property fmtid="{D5CDD505-2E9C-101B-9397-08002B2CF9AE}" pid="440" name="ZOTERO_BREF_EB4MxDUTjdPp_1">
    <vt:lpwstr>ZOTERO_ITEM CSL_CITATION {"citationID":"xUKPC9yf","properties":{"formattedCitation":"\\super 91\\nosupersub{}","plainCitation":"91","noteIndex":0},"citationItems":[{"id":"QVC4CJH3/WGHyBnq0","uris":["http://zotero.org/users/local/x8YFGNvp/items/IKSHI2BW"],</vt:lpwstr>
  </property>
  <property fmtid="{D5CDD505-2E9C-101B-9397-08002B2CF9AE}" pid="441" name="ZOTERO_BREF_EB4MxDUTjdPp_10">
    <vt:lpwstr>,"schema":"https://github.com/citation-style-language/schema/raw/master/csl-citation.json"}</vt:lpwstr>
  </property>
  <property fmtid="{D5CDD505-2E9C-101B-9397-08002B2CF9AE}" pid="442" name="ZOTERO_BREF_EB4MxDUTjdPp_2">
    <vt:lpwstr>"uri":["http://zotero.org/users/local/x8YFGNvp/items/IKSHI2BW"],"itemData":{"id":1464,"type":"article-journal","abstract":"It has been posited that anti-tumoral innate activation is driven by derepression of endogenous repeats. We compared RNA sequencing </vt:lpwstr>
  </property>
  <property fmtid="{D5CDD505-2E9C-101B-9397-08002B2CF9AE}" pid="443" name="ZOTERO_BREF_EB4MxDUTjdPp_3">
    <vt:lpwstr>protocols to assess repeat transcriptomes in The Cancer Genome Atlas (TCGA). Although poly(A) selection efficiently detects coding genes, most non-coding genes, and limited subsets of repeats, it fails to capture overall repeat expression and co-expressio</vt:lpwstr>
  </property>
  <property fmtid="{D5CDD505-2E9C-101B-9397-08002B2CF9AE}" pid="444" name="ZOTERO_BREF_EB4MxDUTjdPp_4">
    <vt:lpwstr>n. Alternatively, total RNA expression reveals distinct repeat co-expression subgroups and delivers greater dynamic changes, implying they may serve as better biomarkers of clinical outcomes. We show that endogenous retrovirus expression predicts immunoth</vt:lpwstr>
  </property>
  <property fmtid="{D5CDD505-2E9C-101B-9397-08002B2CF9AE}" pid="445" name="ZOTERO_BREF_EB4MxDUTjdPp_5">
    <vt:lpwstr>erapy response better than conventional immune signatures in one cohort yet is not predictive in another. Moreover, we find that global repeat derepression, including the HSATII satellite repeat, correlates with an immunosuppressive phenotype in colorecta</vt:lpwstr>
  </property>
  <property fmtid="{D5CDD505-2E9C-101B-9397-08002B2CF9AE}" pid="446" name="ZOTERO_BREF_EB4MxDUTjdPp_6">
    <vt:lpwstr>l and pancreatic tumors and validate in situ. In conclusion, we stress the importance of analyzing the full spectrum of repeat transcription to decode their role in tumor immunity.","container-title":"Cell Reports","DOI":"10.1016/j.celrep.2018.03.042","IS</vt:lpwstr>
  </property>
  <property fmtid="{D5CDD505-2E9C-101B-9397-08002B2CF9AE}" pid="447" name="ZOTERO_BREF_EB4MxDUTjdPp_7">
    <vt:lpwstr>SN":"2211-1247","issue":"2","journalAbbreviation":"Cell Rep","language":"eng","note":"PMID: 29642008\nPMCID: PMC6016853","page":"512-521","source":"PubMed","title":"Global Cancer Transcriptome Quantifies Repeat Element Polarization between Immunotherapy R</vt:lpwstr>
  </property>
  <property fmtid="{D5CDD505-2E9C-101B-9397-08002B2CF9AE}" pid="448" name="ZOTERO_BREF_EB4MxDUTjdPp_8">
    <vt:lpwstr>esponsive and T Cell Suppressive Classes","volume":"23","author":[{"family":"Solovyov","given":"Alexander"},{"family":"Vabret","given":"Nicolas"},{"family":"Arora","given":"Kshitij S."},{"family":"Snyder","given":"Alexandra"},{"family":"Funt","given":"Sam</vt:lpwstr>
  </property>
  <property fmtid="{D5CDD505-2E9C-101B-9397-08002B2CF9AE}" pid="449" name="ZOTERO_BREF_EB4MxDUTjdPp_9">
    <vt:lpwstr>uel A."},{"family":"Bajorin","given":"Dean F."},{"family":"Rosenberg","given":"Jonathan E."},{"family":"Bhardwaj","given":"Nina"},{"family":"Ting","given":"David T."},{"family":"Greenbaum","given":"Benjamin D."}],"issued":{"date-parts":[["2018",4,10]]}}}]</vt:lpwstr>
  </property>
  <property fmtid="{D5CDD505-2E9C-101B-9397-08002B2CF9AE}" pid="450" name="ZOTERO_BREF_EIsdBzwnbRHP_1">
    <vt:lpwstr>ZOTERO_ITEM CSL_CITATION {"citationID":"XPdjKz6g","properties":{"formattedCitation":"\\super 28\\nosupersub{}","plainCitation":"28","noteIndex":0},"citationItems":[{"id":"QVC4CJH3/cayesrq4","uris":["http://zotero.org/users/4202032/items/WM3HWIRD"],"uri":[</vt:lpwstr>
  </property>
  <property fmtid="{D5CDD505-2E9C-101B-9397-08002B2CF9AE}" pid="451" name="ZOTERO_BREF_EIsdBzwnbRHP_10">
    <vt:lpwstr>n":"Yanping"},{"family":"Wang","given":"Ming"},{"family":"Roggero","given":"Carlos M"},{"family":"Zhang","given":"Qing-Jun"},{"family":"Gao","given":"Jason"},{"family":"Fang","given":"Yong"},{"family":"Cao","given":"Jiazheng"},{"family":"Lu","given":"Jian</vt:lpwstr>
  </property>
  <property fmtid="{D5CDD505-2E9C-101B-9397-08002B2CF9AE}" pid="452" name="ZOTERO_BREF_EIsdBzwnbRHP_11">
    <vt:lpwstr>"},{"family":"Zhao","given":"Hongwei"},{"family":"Dang","given":"Andrew"},{"family":"Pong","given":"Rey-Chen"},{"family":"Hernandez","given":"Elizabeth"},{"family":"Chang","given":"Chun-Mien"},{"family":"Hoang","given":"David T"},{"family":"Ahn","given":"</vt:lpwstr>
  </property>
  <property fmtid="{D5CDD505-2E9C-101B-9397-08002B2CF9AE}" pid="453" name="ZOTERO_BREF_EIsdBzwnbRHP_12">
    <vt:lpwstr>Jung-Mo"},{"family":"Xiao","given":"Guanghua"},{"family":"Wang","given":"Rui-tao"},{"family":"Yu","given":"Kai-jiang"},{"family":"Kapur","given":"Payal"},{"family":"Rizo","given":"Josep"},{"family":"Hsieh","given":"Jer-Tsong"},{"family":"Luo","given":"Jun</vt:lpwstr>
  </property>
  <property fmtid="{D5CDD505-2E9C-101B-9397-08002B2CF9AE}" pid="454" name="ZOTERO_BREF_EIsdBzwnbRHP_13">
    <vt:lpwstr>hang"},{"family":"Liu","given":"Zhi-Ping"}],"issued":{"date-parts":[["2019",12,16]]}},"locator":"4"}],"schema":"https://github.com/citation-style-language/schema/raw/master/csl-citation.json"}</vt:lpwstr>
  </property>
  <property fmtid="{D5CDD505-2E9C-101B-9397-08002B2CF9AE}" pid="455" name="ZOTERO_BREF_EIsdBzwnbRHP_2">
    <vt:lpwstr>"http://zotero.org/users/4202032/items/WM3HWIRD"],"itemData":{"id":3828,"type":"article-journal","abstract":"Alternative splicing is emerging as an oncogenic mechanism. In prostate cancer, generation of constitutively active forms of androgen receptor (AR</vt:lpwstr>
  </property>
  <property fmtid="{D5CDD505-2E9C-101B-9397-08002B2CF9AE}" pid="456" name="ZOTERO_BREF_EIsdBzwnbRHP_3">
    <vt:lpwstr>) variants including AR-V7 plays an important role in progression of castration-resistant prostate cancer (CRPC). AR-V7 is generated by alternative splicing that results in inclusion of cryptic exon CE3 and translation of truncated AR protein that lacks t</vt:lpwstr>
  </property>
  <property fmtid="{D5CDD505-2E9C-101B-9397-08002B2CF9AE}" pid="457" name="ZOTERO_BREF_EIsdBzwnbRHP_4">
    <vt:lpwstr>he ligand binding domain. Whether AR-V7 can be a driver for CRPC remains controversial as the oncogenic mechanism of AR-V7 activation remains elusive. Here, we found that KDM4B promotes AR-V7 and identified a novel regulatory mechanism. KDM4B is phosphory</vt:lpwstr>
  </property>
  <property fmtid="{D5CDD505-2E9C-101B-9397-08002B2CF9AE}" pid="458" name="ZOTERO_BREF_EIsdBzwnbRHP_5">
    <vt:lpwstr>lated by protein kinase A under conditions that promote castration-resistance, eliciting its binding to the splicing factor SF3B3. KDM4B binds RNA specifically near the 5′-CE3, upregulates the chromatin accessibility, and couples the spliceosome to the ch</vt:lpwstr>
  </property>
  <property fmtid="{D5CDD505-2E9C-101B-9397-08002B2CF9AE}" pid="459" name="ZOTERO_BREF_EIsdBzwnbRHP_6">
    <vt:lpwstr>romatin. Our data suggest that KDM4B can function as a signal responsive trans-acting splicing factor and scaffold that recruits and stabilizes the spliceosome near the alternative exon, thus promoting its inclusion. Genome-wide profiling of KDM4B-regulat</vt:lpwstr>
  </property>
  <property fmtid="{D5CDD505-2E9C-101B-9397-08002B2CF9AE}" pid="460" name="ZOTERO_BREF_EIsdBzwnbRHP_7">
    <vt:lpwstr>ed genes also identified additional alternative splicing events implicated in tumorigenesis. Our study defines KDM4B-regulated alternative splicing as a pivotal mechanism for generating AR-V7 and a contributing factor for CRPC, providing insight for mecha</vt:lpwstr>
  </property>
  <property fmtid="{D5CDD505-2E9C-101B-9397-08002B2CF9AE}" pid="461" name="ZOTERO_BREF_EIsdBzwnbRHP_8">
    <vt:lpwstr>nistic targeting of CRPC.","container-title":"Nucleic Acids Research","DOI":"10.1093/nar/gkz1004","ISSN":"0305-1048","issue":"22","journalAbbreviation":"Nucleic Acids Research","page":"11623-11636","source":"Silverchair","title":"Histone lysine demethylas</vt:lpwstr>
  </property>
  <property fmtid="{D5CDD505-2E9C-101B-9397-08002B2CF9AE}" pid="462" name="ZOTERO_BREF_EIsdBzwnbRHP_9">
    <vt:lpwstr>e KDM4B regulates the alternative splicing of the androgen receptor in response to androgen deprivation","volume":"47","author":[{"family":"Duan","given":"Lingling"},{"family":"Chen","given":"Zhenhua"},{"family":"Lu","given":"Jun"},{"family":"Liang","give</vt:lpwstr>
  </property>
  <property fmtid="{D5CDD505-2E9C-101B-9397-08002B2CF9AE}" pid="463" name="ZOTERO_BREF_EYNn03MVr1Od_1">
    <vt:lpwstr>ZOTERO_ITEM CSL_CITATION {"citationID":"h7YACT6h","properties":{"formattedCitation":"\\super 9\\nosupersub{}","plainCitation":"9","noteIndex":0},"citationItems":[{"id":"QVC4CJH3/PrHbSu9W","uris":["http://zotero.org/users/local/x8YFGNvp/items/HPFT99LU"],"u</vt:lpwstr>
  </property>
  <property fmtid="{D5CDD505-2E9C-101B-9397-08002B2CF9AE}" pid="464" name="ZOTERO_BREF_EYNn03MVr1Od_10">
    <vt:lpwstr>dent measure of PCa aggressiveness. Tumor aggressiveness, as measured by GPS, and outcomes were similar in AA and Caucasian men in this equal-access health care system.\nPATIENT SUMMARY: Predicting outcomes in men with newly diagnosed prostate cancer is c</vt:lpwstr>
  </property>
  <property fmtid="{D5CDD505-2E9C-101B-9397-08002B2CF9AE}" pid="465" name="ZOTERO_BREF_EYNn03MVr1Od_11">
    <vt:lpwstr>hallenging. This study demonstrates that a new molecular test, the Genomic Prostate Score, which can be performed on a patient's original prostate needle biopsy, can predict the aggressiveness of the cancer and help men make decisions regarding the need f</vt:lpwstr>
  </property>
  <property fmtid="{D5CDD505-2E9C-101B-9397-08002B2CF9AE}" pid="466" name="ZOTERO_BREF_EYNn03MVr1Od_12">
    <vt:lpwstr>or immediate treatment of their cancer.","container-title":"European Urology","DOI":"10.1016/j.eururo.2014.11.030","ISSN":"1873-7560","issue":"1","journalAbbreviation":"Eur Urol","language":"eng","note":"PMID: 25465337","page":"123-131","source":"PubMed",</vt:lpwstr>
  </property>
  <property fmtid="{D5CDD505-2E9C-101B-9397-08002B2CF9AE}" pid="467" name="ZOTERO_BREF_EYNn03MVr1Od_13">
    <vt:lpwstr>"title":"A Biopsy-based 17-gene Genomic Prostate Score Predicts Recurrence After Radical Prostatectomy and Adverse Surgical Pathology in a Racially Diverse Population of Men with Clinically Low- and Intermediate-risk Prostate Cancer","volume":"68","author</vt:lpwstr>
  </property>
  <property fmtid="{D5CDD505-2E9C-101B-9397-08002B2CF9AE}" pid="468" name="ZOTERO_BREF_EYNn03MVr1Od_14">
    <vt:lpwstr>":[{"family":"Cullen","given":"Jennifer"},{"family":"Rosner","given":"Inger L."},{"family":"Brand","given":"Timothy C."},{"family":"Zhang","given":"Nan"},{"family":"Tsiatis","given":"Athanasios C."},{"family":"Moncur","given":"Joel"},{"family":"Ali","give</vt:lpwstr>
  </property>
  <property fmtid="{D5CDD505-2E9C-101B-9397-08002B2CF9AE}" pid="469" name="ZOTERO_BREF_EYNn03MVr1Od_15">
    <vt:lpwstr>n":"Amina"},{"family":"Chen","given":"Yongmei"},{"family":"Knezevic","given":"Dejan"},{"family":"Maddala","given":"Tara"},{"family":"Lawrence","given":"H. Jeffrey"},{"family":"Febbo","given":"Phillip G."},{"family":"Srivastava","given":"Shiv"},{"family":"</vt:lpwstr>
  </property>
  <property fmtid="{D5CDD505-2E9C-101B-9397-08002B2CF9AE}" pid="470" name="ZOTERO_BREF_EYNn03MVr1Od_16">
    <vt:lpwstr>Sesterhenn","given":"Isabell A."},{"family":"McLeod","given":"David G."}],"issued":{"date-parts":[["2015",7]]}}}],"schema":"https://github.com/citation-style-language/schema/raw/master/csl-citation.json"}</vt:lpwstr>
  </property>
  <property fmtid="{D5CDD505-2E9C-101B-9397-08002B2CF9AE}" pid="471" name="ZOTERO_BREF_EYNn03MVr1Od_2">
    <vt:lpwstr>ri":["http://zotero.org/users/local/x8YFGNvp/items/HPFT99LU"],"itemData":{"id":942,"type":"article-journal","abstract":"BACKGROUND: Biomarkers that are validated in independent cohorts are needed to improve risk assessment for prostate cancer (PCa).\nOBJE</vt:lpwstr>
  </property>
  <property fmtid="{D5CDD505-2E9C-101B-9397-08002B2CF9AE}" pid="472" name="ZOTERO_BREF_EYNn03MVr1Od_3">
    <vt:lpwstr>CTIVE: A racially diverse cohort of men (20% African American [AA]) was used to evaluate the association of the clinically validated 17-gene Genomic Prostate Score (GPS) with recurrence after radical prostatectomy and adverse pathology (AP) at surgery.\nD</vt:lpwstr>
  </property>
  <property fmtid="{D5CDD505-2E9C-101B-9397-08002B2CF9AE}" pid="473" name="ZOTERO_BREF_EYNn03MVr1Od_4">
    <vt:lpwstr>ESIGN, SETTING, AND PARTICIPANTS: Biopsies from 431 men treated for National Comprehensive Cancer Network (NCCN) very low-, low-, or intermediate-risk PCa between 1990 and 2011 at two US military medical centers were tested to validate the association bet</vt:lpwstr>
  </property>
  <property fmtid="{D5CDD505-2E9C-101B-9397-08002B2CF9AE}" pid="474" name="ZOTERO_BREF_EYNn03MVr1Od_5">
    <vt:lpwstr>ween GPS and biochemical recurrence (BCR) and to confirm the association with AP. Metastatic recurrence (MR) was also evaluated.\nOUTCOME MEASUREMENTS AND STATISTICAL ANALYSIS: Cox proportional hazards models were used for BCR and MR, and logistic regress</vt:lpwstr>
  </property>
  <property fmtid="{D5CDD505-2E9C-101B-9397-08002B2CF9AE}" pid="475" name="ZOTERO_BREF_EYNn03MVr1Od_6">
    <vt:lpwstr>ion was used for AP. Central pathology review was performed by one uropathologist. AP was defined as primary Gleason pattern 4 or any pattern 5 and/or pT3 disease.\nRESULTS AND LIMITATIONS: GPS results (scale: 0-100) were obtained in 402 cases (93%); 62 m</vt:lpwstr>
  </property>
  <property fmtid="{D5CDD505-2E9C-101B-9397-08002B2CF9AE}" pid="476" name="ZOTERO_BREF_EYNn03MVr1Od_7">
    <vt:lpwstr>en (15%) experienced BCR, 5 developed metastases, and 163 had AP. Median follow-up was 5.2 yr. GPS predicted time to BCR in univariable analysis (hazard ratio per 20 GPS units [HR/20 units]: 2.9; p&lt;0.001) and after adjusting for NCCN risk group (HR/20 uni</vt:lpwstr>
  </property>
  <property fmtid="{D5CDD505-2E9C-101B-9397-08002B2CF9AE}" pid="477" name="ZOTERO_BREF_EYNn03MVr1Od_8">
    <vt:lpwstr>ts: 2.7; p&lt;0.001). GPS also predicted time to metastases (HR/20 units: 3.8; p=0.032), although the event rate was low (n=5). GPS was strongly associated with AP (odds ratio per 20 GPS units: 3.3; p&lt;0.001), adjusted for NCCN risk group. In AA and Caucasian</vt:lpwstr>
  </property>
  <property fmtid="{D5CDD505-2E9C-101B-9397-08002B2CF9AE}" pid="478" name="ZOTERO_BREF_EYNn03MVr1Od_9">
    <vt:lpwstr> men, the median GPS was 30.3 for both, the distributions of GPS results were similar, and GPS was similarly predictive of outcome.\nCONCLUSIONS: The association of GPS with near- and long-term clinical end points establishes the assay as a strong indepen</vt:lpwstr>
  </property>
  <property fmtid="{D5CDD505-2E9C-101B-9397-08002B2CF9AE}" pid="479" name="ZOTERO_BREF_EsyeEbV2ALVf_1">
    <vt:lpwstr>ZOTERO_ITEM CSL_CITATION {"citationID":"pPHML55w","properties":{"formattedCitation":"\\super 145\\nosupersub{}","plainCitation":"145","noteIndex":0},"citationItems":[{"id":"QVC4CJH3/yiO4hLF4","uris":["http://zotero.org/users/local/x8YFGNvp/items/R36ZKQIZ"</vt:lpwstr>
  </property>
  <property fmtid="{D5CDD505-2E9C-101B-9397-08002B2CF9AE}" pid="480" name="ZOTERO_BREF_EsyeEbV2ALVf_10">
    <vt:lpwstr>ly":"Qi","given":"Feng"},{"family":"Shelley","given":"John"},{"family":"Li","given":"Jian-Liang"},{"family":"Govindarajan","given":"Subramaniam"},{"family":"Valerio","given":"Felipe"},{"family":"Rivera","given":"Inoel"},{"family":"Thurn","given":"Tadzia"}</vt:lpwstr>
  </property>
  <property fmtid="{D5CDD505-2E9C-101B-9397-08002B2CF9AE}" pid="481" name="ZOTERO_BREF_EsyeEbV2ALVf_11">
    <vt:lpwstr>,{"family":"Tran","given":"Tien Anh"},{"family":"Kameh","given":"Darian"},{"family":"Patel","given":"Vipul"},{"family":"Perera","given":"Ranjan J."}],"issued":{"date-parts":[["2014",11]]}}}],"schema":"https://github.com/citation-style-language/schema/raw/</vt:lpwstr>
  </property>
  <property fmtid="{D5CDD505-2E9C-101B-9397-08002B2CF9AE}" pid="482" name="ZOTERO_BREF_EsyeEbV2ALVf_12">
    <vt:lpwstr>master/csl-citation.json"}</vt:lpwstr>
  </property>
  <property fmtid="{D5CDD505-2E9C-101B-9397-08002B2CF9AE}" pid="483" name="ZOTERO_BREF_EsyeEbV2ALVf_2">
    <vt:lpwstr>],"uri":["http://zotero.org/users/local/x8YFGNvp/items/R36ZKQIZ"],"itemData":{"id":1536,"type":"article-journal","abstract":"Prostate cancer is one of the leading causes of mortality among US males. There is an urgent unmet need to develop sensitive and s</vt:lpwstr>
  </property>
  <property fmtid="{D5CDD505-2E9C-101B-9397-08002B2CF9AE}" pid="484" name="ZOTERO_BREF_EsyeEbV2ALVf_3">
    <vt:lpwstr>pecific biomarkers for the early detection of prostate cancer to reduce overtreatment and accompanying morbidity. We identified a group of differentially expressed long noncoding RNAs in prostate cancer cell lines and patient samples and further character</vt:lpwstr>
  </property>
  <property fmtid="{D5CDD505-2E9C-101B-9397-08002B2CF9AE}" pid="485" name="ZOTERO_BREF_EsyeEbV2ALVf_4">
    <vt:lpwstr>ized six long noncoding RNAs (AK024556, XLOC_007697, LOC100287482, XLOC_005327, XLOC_008559, and XLOC_009911) in prostatic adenocarcinoma tissue samples (Gleason score &gt;6.0) and compared them with matched normal (healthy) tissues. Interestingly, these mar</vt:lpwstr>
  </property>
  <property fmtid="{D5CDD505-2E9C-101B-9397-08002B2CF9AE}" pid="486" name="ZOTERO_BREF_EsyeEbV2ALVf_5">
    <vt:lpwstr>kers were also successfully detected in patient urine samples and were found to be up-regulated when compared with normal (healthy) urine. AK024556 (SPRY4-IT1) was highly up-regulated in human prostate cancer cell line PC3 but not in LNCaP, and siRNA knoc</vt:lpwstr>
  </property>
  <property fmtid="{D5CDD505-2E9C-101B-9397-08002B2CF9AE}" pid="487" name="ZOTERO_BREF_EsyeEbV2ALVf_6">
    <vt:lpwstr>kdown of SPRY4-IT1 in PC3 cells inhibited cell proliferation and invasion and increased cell apoptosis. Chromogenic in situ hybridization assay was developed to detect long noncoding RNAs in primary prostatic adenocarcinoma tissue samples, paving the way </vt:lpwstr>
  </property>
  <property fmtid="{D5CDD505-2E9C-101B-9397-08002B2CF9AE}" pid="488" name="ZOTERO_BREF_EsyeEbV2ALVf_7">
    <vt:lpwstr>for clinical diagnostics. We believe that these results will set the stage for more extensive studies to develop novel long noncoding RNA-based diagnostic assays for early prostate cancer detection and will help to distinguish benign prostate cancer from </vt:lpwstr>
  </property>
  <property fmtid="{D5CDD505-2E9C-101B-9397-08002B2CF9AE}" pid="489" name="ZOTERO_BREF_EsyeEbV2ALVf_8">
    <vt:lpwstr>precancerous lesions.","container-title":"The Journal of molecular diagnostics: JMD","DOI":"10.1016/j.jmoldx.2014.06.009","ISSN":"1943-7811","issue":"6","journalAbbreviation":"J Mol Diagn","language":"eng","note":"PMID: 25307116\nPMCID: PMC4210464","page"</vt:lpwstr>
  </property>
  <property fmtid="{D5CDD505-2E9C-101B-9397-08002B2CF9AE}" pid="490" name="ZOTERO_BREF_EsyeEbV2ALVf_9">
    <vt:lpwstr>:"615-626","source":"PubMed","title":"Long noncoding RNAs as putative biomarkers for prostate cancer detection","volume":"16","author":[{"family":"Lee","given":"Bongyong"},{"family":"Mazar","given":"Joseph"},{"family":"Aftab","given":"Muhammad N."},{"fami</vt:lpwstr>
  </property>
  <property fmtid="{D5CDD505-2E9C-101B-9397-08002B2CF9AE}" pid="491" name="ZOTERO_BREF_EytHsKdj9xxz_1">
    <vt:lpwstr>ZOTERO_ITEM CSL_CITATION {"citationID":"I40Pn6dE","properties":{"formattedCitation":"\\super 118\\nosupersub{}","plainCitation":"118","noteIndex":0},"citationItems":[{"id":"QVC4CJH3/0L093zmJ","uris":["http://zotero.org/users/local/x8YFGNvp/items/9I783QDW"</vt:lpwstr>
  </property>
  <property fmtid="{D5CDD505-2E9C-101B-9397-08002B2CF9AE}" pid="492" name="ZOTERO_BREF_EytHsKdj9xxz_2">
    <vt:lpwstr>],"uri":["http://zotero.org/users/local/x8YFGNvp/items/9I783QDW"],"itemData":{"id":1498,"type":"article-journal","abstract":"Gain-of-function mutations in human androgen receptor (AR) are among the major causes of drug resistance in prostate cancer (PCa).</vt:lpwstr>
  </property>
  <property fmtid="{D5CDD505-2E9C-101B-9397-08002B2CF9AE}" pid="493" name="ZOTERO_BREF_EytHsKdj9xxz_3">
    <vt:lpwstr> Identifying mutations that cause resistant phenotype is of critical importance for guiding treatment protocols, as well as for designing drugs that do not elicit adverse responses. However, experimental characterization of these mutations is time consumi</vt:lpwstr>
  </property>
  <property fmtid="{D5CDD505-2E9C-101B-9397-08002B2CF9AE}" pid="494" name="ZOTERO_BREF_EytHsKdj9xxz_4">
    <vt:lpwstr>ng and costly; thus, predictive models are needed to anticipate resistant mutations and to guide the drug discovery process. In this work, we leverage experimental data collected on 68 AR mutants, either observed in the clinic or described in the literatu</vt:lpwstr>
  </property>
  <property fmtid="{D5CDD505-2E9C-101B-9397-08002B2CF9AE}" pid="495" name="ZOTERO_BREF_EytHsKdj9xxz_5">
    <vt:lpwstr>re, to train a deep neural network (DNN) that predicts the response of these mutants to currently used and experimental anti-androgens and testosterone. We demonstrate that the use of this DNN, with general 2D descriptors, provides a more accurate predict</vt:lpwstr>
  </property>
  <property fmtid="{D5CDD505-2E9C-101B-9397-08002B2CF9AE}" pid="496" name="ZOTERO_BREF_EytHsKdj9xxz_6">
    <vt:lpwstr>ion of the biological outcome (inhibition, activation, no-response, mixed-response) in AR mutant-drug pairs compared to other machine learning approaches. Finally, the developed approach was used to make predictions of AR mutant response to the latest AR </vt:lpwstr>
  </property>
  <property fmtid="{D5CDD505-2E9C-101B-9397-08002B2CF9AE}" pid="497" name="ZOTERO_BREF_EytHsKdj9xxz_7">
    <vt:lpwstr>inhibitor darolutamide, which were then validated by in-vitro experiments.","container-title":"International Journal of Molecular Sciences","DOI":"10.3390/ijms21165847","ISSN":"1422-0067","issue":"16","journalAbbreviation":"Int J Mol Sci","language":"eng"</vt:lpwstr>
  </property>
  <property fmtid="{D5CDD505-2E9C-101B-9397-08002B2CF9AE}" pid="498" name="ZOTERO_BREF_EytHsKdj9xxz_8">
    <vt:lpwstr>,"note":"PMID: 32823970\nPMCID: PMC7461580","page":"E5847","source":"PubMed","title":"Deep Learning Modeling of Androgen Receptor Responses to Prostate Cancer Therapies","volume":"21","author":[{"family":"Snow","given":"Oliver"},{"family":"Lallous","given</vt:lpwstr>
  </property>
  <property fmtid="{D5CDD505-2E9C-101B-9397-08002B2CF9AE}" pid="499" name="ZOTERO_BREF_EytHsKdj9xxz_9">
    <vt:lpwstr>":"Nada"},{"family":"Ester","given":"Martin"},{"family":"Cherkasov","given":"Artem"}],"issued":{"date-parts":[["2020",8,14]]}}}],"schema":"https://github.com/citation-style-language/schema/raw/master/csl-citation.json"}</vt:lpwstr>
  </property>
  <property fmtid="{D5CDD505-2E9C-101B-9397-08002B2CF9AE}" pid="500" name="ZOTERO_BREF_GCVxEcEoLpKB_1">
    <vt:lpwstr>ZOTERO_BIBL {"uncited":[],"omitted":[],"custom":[]} CSL_BIBLIOGRAPHY</vt:lpwstr>
  </property>
  <property fmtid="{D5CDD505-2E9C-101B-9397-08002B2CF9AE}" pid="501" name="ZOTERO_BREF_GfZrG22iY0hU_1">
    <vt:lpwstr>ZOTERO_ITEM CSL_CITATION {"citationID":"CvLNDAUy","properties":{"formattedCitation":"\\super 78\\nosupersub{}","plainCitation":"78","noteIndex":0},"citationItems":[{"id":"QVC4CJH3/oOd4w0Wl","uris":["http://zotero.org/users/local/x8YFGNvp/items/PFRHFTQA"],</vt:lpwstr>
  </property>
  <property fmtid="{D5CDD505-2E9C-101B-9397-08002B2CF9AE}" pid="502" name="ZOTERO_BREF_GfZrG22iY0hU_10">
    <vt:lpwstr>sued":{"date-parts":[["2014",11]]}}}],"schema":"https://github.com/citation-style-language/schema/raw/master/csl-citation.json"}</vt:lpwstr>
  </property>
  <property fmtid="{D5CDD505-2E9C-101B-9397-08002B2CF9AE}" pid="503" name="ZOTERO_BREF_GfZrG22iY0hU_2">
    <vt:lpwstr>"uri":["http://zotero.org/users/local/x8YFGNvp/items/PFRHFTQA"],"itemData":{"id":909,"type":"article-journal","abstract":"OBJECTIVE: The aim of this study was to investigate the clinical value of urine Prostate cancer antigen 3 (PCA3) test in the diagnosi</vt:lpwstr>
  </property>
  <property fmtid="{D5CDD505-2E9C-101B-9397-08002B2CF9AE}" pid="504" name="ZOTERO_BREF_GfZrG22iY0hU_3">
    <vt:lpwstr>s of prostate cancer by pooling the published data.\nMETHODS: The clinical trials about urine PCA3 test in the diagnosis of prostate cancer were searched in the PubMed (January, 1966-July, 2014). Cochrane library (Section 3, 2013), CNKI (March, 1994-July,</vt:lpwstr>
  </property>
  <property fmtid="{D5CDD505-2E9C-101B-9397-08002B2CF9AE}" pid="505" name="ZOTERO_BREF_GfZrG22iY0hU_4">
    <vt:lpwstr> 2014). All relevant prospective studies of urine PCA3 test in the diagnosis of prostate cancer were screened. The aggregated sensitivity, specificity, positive likely hood ratio (+LR), negative likely hood ratio (-LR), diagnosis odds ratio (DOR) and area</vt:lpwstr>
  </property>
  <property fmtid="{D5CDD505-2E9C-101B-9397-08002B2CF9AE}" pid="506" name="ZOTERO_BREF_GfZrG22iY0hU_5">
    <vt:lpwstr> under the area under curve (AUC) were calculated by using Meta-disc 1.4 and STATA 11.0 statistic software.\nRESULTS: Finally, a total of 13 trials including 3245 subjects were included in this meta-analysis. The pooled sensitivity, specificity, +LR, -LR,</vt:lpwstr>
  </property>
  <property fmtid="{D5CDD505-2E9C-101B-9397-08002B2CF9AE}" pid="507" name="ZOTERO_BREF_GfZrG22iY0hU_6">
    <vt:lpwstr> DOR and AUC were 0.62 (95% confidence interval [CI]: 0.59-0.65), 0.75 (95% CI: 0.73-0.76), 6.16 (95% CI: 3.39-11.21), 0.50 (95% CI: 0.43-0.59), 5.49 (95% CI: 3.76-8.019) and 0.75 (95% CI: 0.71-0.78), respectively.\nCONCLUSION: Urine PCA3 test has accepta</vt:lpwstr>
  </property>
  <property fmtid="{D5CDD505-2E9C-101B-9397-08002B2CF9AE}" pid="508" name="ZOTERO_BREF_GfZrG22iY0hU_7">
    <vt:lpwstr>ble sensitivity and specificity in the diagnosis of prostate cancer, which can be used as non-invasive method for diagnosis of prostate cancer.","container-title":"Journal of Cancer Research and Therapeutics","DOI":"10.4103/0973-1482.145881","ISSN":"1998-</vt:lpwstr>
  </property>
  <property fmtid="{D5CDD505-2E9C-101B-9397-08002B2CF9AE}" pid="509" name="ZOTERO_BREF_GfZrG22iY0hU_8">
    <vt:lpwstr>4138","journalAbbreviation":"J Cancer Res Ther","language":"eng","note":"PMID: 25450286","page":"C218-221","source":"PubMed","title":"Prostate cancer antigen 3 as a biomarker in the urine for prostate cancer diagnosis: a meta-analysis","title-short":"Pros</vt:lpwstr>
  </property>
  <property fmtid="{D5CDD505-2E9C-101B-9397-08002B2CF9AE}" pid="510" name="ZOTERO_BREF_GfZrG22iY0hU_9">
    <vt:lpwstr>tate cancer antigen 3 as a biomarker in the urine for prostate cancer diagnosis","volume":"10 Suppl","author":[{"family":"Xue","given":"Wu-Jin"},{"family":"Ying","given":"Xiu-Li"},{"family":"Jiang","given":"Jin-Hong"},{"family":"Xu","given":"Ye-Hui"}],"is</vt:lpwstr>
  </property>
  <property fmtid="{D5CDD505-2E9C-101B-9397-08002B2CF9AE}" pid="511" name="ZOTERO_BREF_HHkkYRazWnvu_1">
    <vt:lpwstr>ZOTERO_ITEM CSL_CITATION {"citationID":"OkohHu1g","properties":{"formattedCitation":"\\super 86\\nosupersub{}","plainCitation":"86","noteIndex":0},"citationItems":[{"id":11,"uris":["http://zotero.org/users/local/iAsZoP80/items/2JX3ZCTG"],"uri":["http://zo</vt:lpwstr>
  </property>
  <property fmtid="{D5CDD505-2E9C-101B-9397-08002B2CF9AE}" pid="512" name="ZOTERO_BREF_HHkkYRazWnvu_2">
    <vt:lpwstr>tero.org/users/local/iAsZoP80/items/2JX3ZCTG"],"itemData":{"id":11,"type":"article-journal","abstract":"Prostate cancer, one of the most common noncutaneous malignancies in men, is a heterogeneous disease with variable clinical outcome. Although the major</vt:lpwstr>
  </property>
  <property fmtid="{D5CDD505-2E9C-101B-9397-08002B2CF9AE}" pid="513" name="ZOTERO_BREF_HHkkYRazWnvu_3">
    <vt:lpwstr>ity of patients harbor indolent tumors that are essentially cured by local therapy, subsets of patients present with aggressive disease or recur/progress after primary treatment. With this in mind, modern clinical approaches to prostate cancer emphasize t</vt:lpwstr>
  </property>
  <property fmtid="{D5CDD505-2E9C-101B-9397-08002B2CF9AE}" pid="514" name="ZOTERO_BREF_HHkkYRazWnvu_4">
    <vt:lpwstr>he need to reduce overdiagnosis and overtreatment via personalized medicine. Advances in our understanding of prostate cancer pathogenesis, coupled with recent technologic innovations, have facilitated the development and validation of numerous molecular </vt:lpwstr>
  </property>
  <property fmtid="{D5CDD505-2E9C-101B-9397-08002B2CF9AE}" pid="515" name="ZOTERO_BREF_HHkkYRazWnvu_5">
    <vt:lpwstr>biomarkers, representing a range of macromolecules assayed from a variety of patient sample types, to help guide the clinical management of prostate cancer, including early detection, diagnosis, prognostication, and targeted therapeutic selection. Herein,</vt:lpwstr>
  </property>
  <property fmtid="{D5CDD505-2E9C-101B-9397-08002B2CF9AE}" pid="516" name="ZOTERO_BREF_HHkkYRazWnvu_6">
    <vt:lpwstr> we review the current state of the art regarding prostate cancer molecular biomarkers, emphasizing those with demonstrated utility in clinical practice.","container-title":"Cold Spring Harbor Perspectives in Medicine","DOI":"10.1101/cshperspect.a030601",</vt:lpwstr>
  </property>
  <property fmtid="{D5CDD505-2E9C-101B-9397-08002B2CF9AE}" pid="517" name="ZOTERO_BREF_HHkkYRazWnvu_7">
    <vt:lpwstr>"ISSN":"2157-1422","issue":"11","journalAbbreviation":"Cold Spring Harb Perspect Med","language":"eng","note":"PMID: 29311125\nPMCID: PMC6211380","page":"a030601","source":"PubMed","title":"Molecular Biomarkers in the Clinical Management of Prostate Cance</vt:lpwstr>
  </property>
  <property fmtid="{D5CDD505-2E9C-101B-9397-08002B2CF9AE}" pid="518" name="ZOTERO_BREF_HHkkYRazWnvu_8">
    <vt:lpwstr>r","volume":"8","author":[{"family":"Udager","given":"Aaron M."},{"family":"Tomlins","given":"Scott A."}],"issued":{"date-parts":[["2018",11,1]]}}}],"schema":"https://github.com/citation-style-language/schema/raw/master/csl-citation.json"}</vt:lpwstr>
  </property>
  <property fmtid="{D5CDD505-2E9C-101B-9397-08002B2CF9AE}" pid="519" name="ZOTERO_BREF_HLbQbCqUr68a_1">
    <vt:lpwstr>ZOTERO_ITEM CSL_CITATION {"citationID":"nrNGOa56","properties":{"formattedCitation":"\\super 84\\nosupersub{}","plainCitation":"84","noteIndex":0},"citationItems":[{"id":"QVC4CJH3/IVYrE21K","uris":["http://zotero.org/users/local/x8YFGNvp/items/NQFYME5I"],</vt:lpwstr>
  </property>
  <property fmtid="{D5CDD505-2E9C-101B-9397-08002B2CF9AE}" pid="520" name="ZOTERO_BREF_HLbQbCqUr68a_2">
    <vt:lpwstr>"uri":["http://zotero.org/users/local/x8YFGNvp/items/NQFYME5I"],"itemData":{"id":42,"type":"article-journal","abstract":"Long non-coding RNAs (lncRNAs) are transcripts longer than 200 nucleotides (nts) without obvious protein coding potential. lncRNAs act</vt:lpwstr>
  </property>
  <property fmtid="{D5CDD505-2E9C-101B-9397-08002B2CF9AE}" pid="521" name="ZOTERO_BREF_HLbQbCqUr68a_3">
    <vt:lpwstr> as multiple roles in biological processes of diseases, especially carcinomas. Prostate cancer associated transcript-1 (PCAT-1) is an oncogenic lncRNA that identified by RNA-Sequence in prostate cancer. High expression of PCAT-1 is observed in different t</vt:lpwstr>
  </property>
  <property fmtid="{D5CDD505-2E9C-101B-9397-08002B2CF9AE}" pid="522" name="ZOTERO_BREF_HLbQbCqUr68a_4">
    <vt:lpwstr>ypes of cancers, including prostate cancer, colorectal cancer, hepatocellular cancer and gastric cancer. High expressed PCAT-1 is correlated with poor overall survival. Furthermore, PCAT-1 regulates cancer cell proliferation, apoptosis, migration and inva</vt:lpwstr>
  </property>
  <property fmtid="{D5CDD505-2E9C-101B-9397-08002B2CF9AE}" pid="523" name="ZOTERO_BREF_HLbQbCqUr68a_5">
    <vt:lpwstr>sion. Additionally, PCAT-1 is involved in EMT and Wnt/β-catenin-signaling pathway. In this review, we focus on the implication of PCAT-1 in human cancers.","container-title":"International Journal of Biological Sciences","DOI":"10.7150/ijbs.30970","ISSN":</vt:lpwstr>
  </property>
  <property fmtid="{D5CDD505-2E9C-101B-9397-08002B2CF9AE}" pid="524" name="ZOTERO_BREF_HLbQbCqUr68a_6">
    <vt:lpwstr>"1449-2288","issue":"4","journalAbbreviation":"Int J Biol Sci","note":"PMID: 30906215\nPMCID: PMC6429018","page":"847-856","source":"PubMed Central","title":"PCAT-1: A Novel Oncogenic Long Non-Coding RNA in Human Cancers","title-short":"PCAT-1","volume":"</vt:lpwstr>
  </property>
  <property fmtid="{D5CDD505-2E9C-101B-9397-08002B2CF9AE}" pid="525" name="ZOTERO_BREF_HLbQbCqUr68a_7">
    <vt:lpwstr>15","author":[{"family":"Xiong","given":"Tiefu"},{"family":"Li","given":"Jianfa"},{"family":"Chen","given":"Fangfang"},{"family":"Zhang","given":"Fangting"}],"issued":{"date-parts":[["2019",3,1]]}}}],"schema":"https://github.com/citation-style-language/sc</vt:lpwstr>
  </property>
  <property fmtid="{D5CDD505-2E9C-101B-9397-08002B2CF9AE}" pid="526" name="ZOTERO_BREF_HLbQbCqUr68a_8">
    <vt:lpwstr>hema/raw/master/csl-citation.json"}</vt:lpwstr>
  </property>
  <property fmtid="{D5CDD505-2E9C-101B-9397-08002B2CF9AE}" pid="527" name="ZOTERO_BREF_HOkQqYMdttGL_1">
    <vt:lpwstr/>
  </property>
  <property fmtid="{D5CDD505-2E9C-101B-9397-08002B2CF9AE}" pid="528" name="ZOTERO_BREF_HZd30iXzWTvy_1">
    <vt:lpwstr>ZOTERO_ITEM CSL_CITATION {"citationID":"tqQz7cNA","properties":{"formattedCitation":"\\super 165\\nosupersub{}","plainCitation":"165","noteIndex":0},"citationItems":[{"id":"QVC4CJH3/O5DXvoqH","uris":["http://zotero.org/users/local/x8YFGNvp/items/5V88NJT9"</vt:lpwstr>
  </property>
  <property fmtid="{D5CDD505-2E9C-101B-9397-08002B2CF9AE}" pid="529" name="ZOTERO_BREF_HZd30iXzWTvy_10">
    <vt:lpwstr>te-parts":[["2007",11,1]]}}}],"schema":"https://github.com/citation-style-language/schema/raw/master/csl-citation.json"}</vt:lpwstr>
  </property>
  <property fmtid="{D5CDD505-2E9C-101B-9397-08002B2CF9AE}" pid="530" name="ZOTERO_BREF_HZd30iXzWTvy_2">
    <vt:lpwstr>],"uri":["http://zotero.org/users/local/x8YFGNvp/items/5V88NJT9"],"itemData":{"id":1592,"type":"article-journal","abstract":"Background: Experimental evidence has suggested that estrogen receptor α (coded by the gene ESR1) might increase prostate cancer r</vt:lpwstr>
  </property>
  <property fmtid="{D5CDD505-2E9C-101B-9397-08002B2CF9AE}" pid="531" name="ZOTERO_BREF_HZd30iXzWTvy_3">
    <vt:lpwstr>isk, whereas estrogen receptor β (coded by the gene ESR2) might reduce prostate cancer risk.\nMethods: We investigated the relationship with prostate cancer risk of both a TA repeat polymorphism in the ESR1 5′ region, ESR1 (TA)n, and with a CA repeat poly</vt:lpwstr>
  </property>
  <property fmtid="{D5CDD505-2E9C-101B-9397-08002B2CF9AE}" pid="532" name="ZOTERO_BREF_HZd30iXzWTvy_4">
    <vt:lpwstr>morphism in intron 5 of ESR2, ESR2 (CA)n, in a case-control study (545 cases and 674 controls) nested in the Physicians' Health Study.\nResults: Prostate cancer risk was highest for carriers of ESR1 (TA)24 and ESR1 (TA)25. Replacing one modal ESR1 (TA)14 </vt:lpwstr>
  </property>
  <property fmtid="{D5CDD505-2E9C-101B-9397-08002B2CF9AE}" pid="533" name="ZOTERO_BREF_HZd30iXzWTvy_5">
    <vt:lpwstr>allele with one ESR1 (TA)24 allele yielded an odds ratio of 1.42 (95% confidence interval, 1.00-2.00; P = 0.05). Replacing one ESR1 (TA)14 allele with one ESR1 (TA)25 allele yielded an odds ratio of 2.10 (95% confidence interval, 1.15-3.84; P = 0.02). ESR</vt:lpwstr>
  </property>
  <property fmtid="{D5CDD505-2E9C-101B-9397-08002B2CF9AE}" pid="534" name="ZOTERO_BREF_HZd30iXzWTvy_6">
    <vt:lpwstr>2 (CA)n showed no effects on prostate cancer risk.\nConclusions: The ESR1 (TA)n polymorphism might play a role in prostate cancer risk. (Cancer Epidemiol Biomarkers Prev 2007;16(11):2233–6)","container-title":"Cancer Epidemiology and Prevention Biomarkers</vt:lpwstr>
  </property>
  <property fmtid="{D5CDD505-2E9C-101B-9397-08002B2CF9AE}" pid="535" name="ZOTERO_BREF_HZd30iXzWTvy_7">
    <vt:lpwstr>","DOI":"10.1158/1055-9965.EPI-07-0481","ISSN":"1055-9965, 1538-7755","issue":"11","journalAbbreviation":"Cancer Epidemiol Biomarkers Prev","language":"en","note":"publisher: American Association for Cancer Research\nsection: Research Articles\nPMID: 1800</vt:lpwstr>
  </property>
  <property fmtid="{D5CDD505-2E9C-101B-9397-08002B2CF9AE}" pid="536" name="ZOTERO_BREF_HZd30iXzWTvy_8">
    <vt:lpwstr>6911","page":"2233-2236","source":"cebp.aacrjournals.org","title":"Prostate Cancer Risk and ESR1 TA, ESR2 CA Repeat Polymorphisms","volume":"16","author":[{"family":"McIntyre","given":"Matthew H."},{"family":"Kantoff","given":"Philip W."},{"family":"Stamp</vt:lpwstr>
  </property>
  <property fmtid="{D5CDD505-2E9C-101B-9397-08002B2CF9AE}" pid="537" name="ZOTERO_BREF_HZd30iXzWTvy_9">
    <vt:lpwstr>fer","given":"Meir J."},{"family":"Mucci","given":"Lorelei A."},{"family":"Parslow","given":"Diane"},{"family":"Li","given":"Haojie"},{"family":"Gaziano","given":"J. Michael"},{"family":"Abe","given":"Miyako"},{"family":"Ma","given":"Jing"}],"issued":{"da</vt:lpwstr>
  </property>
  <property fmtid="{D5CDD505-2E9C-101B-9397-08002B2CF9AE}" pid="538" name="ZOTERO_BREF_HvJYcvDaTpPp_1">
    <vt:lpwstr>ZOTERO_ITEM CSL_CITATION {"citationID":"6XOFcjuT","properties":{"formattedCitation":"\\super 126\\nosupersub{}","plainCitation":"126","noteIndex":0},"citationItems":[{"id":"QVC4CJH3/pHEsx7ox","uris":["http://zotero.org/users/local/x8YFGNvp/items/P7HW57NF"</vt:lpwstr>
  </property>
  <property fmtid="{D5CDD505-2E9C-101B-9397-08002B2CF9AE}" pid="539" name="ZOTERO_BREF_HvJYcvDaTpPp_10">
    <vt:lpwstr>-title":"Journal of Clinical Medicine","DOI":"10.3390/jcm4071369","ISSN":"2077-0383","issue":"7","journalAbbreviation":"J Clin Med","note":"PMID: 26239681\nPMCID: PMC4519795","page":"1369-1379","source":"PubMed Central","title":"A Circulating MicroRNA Sig</vt:lpwstr>
  </property>
  <property fmtid="{D5CDD505-2E9C-101B-9397-08002B2CF9AE}" pid="540" name="ZOTERO_BREF_HvJYcvDaTpPp_11">
    <vt:lpwstr>nature as a Biomarker for Prostate Cancer in a High Risk Group","volume":"4","author":[{"family":"Kelly","given":"Brian D."},{"family":"Miller","given":"Nicola"},{"family":"Sweeney","given":"Karl J."},{"family":"Durkan","given":"Garrett C."},{"family":"Ro</vt:lpwstr>
  </property>
  <property fmtid="{D5CDD505-2E9C-101B-9397-08002B2CF9AE}" pid="541" name="ZOTERO_BREF_HvJYcvDaTpPp_12">
    <vt:lpwstr>gers","given":"Eamon"},{"family":"Walsh","given":"Killian"},{"family":"Kerin","given":"Michael J."}],"issued":{"date-parts":[["2015",7,7]]}}}],"schema":"https://github.com/citation-style-language/schema/raw/master/csl-citation.json"}</vt:lpwstr>
  </property>
  <property fmtid="{D5CDD505-2E9C-101B-9397-08002B2CF9AE}" pid="542" name="ZOTERO_BREF_HvJYcvDaTpPp_2">
    <vt:lpwstr>],"uri":["http://zotero.org/users/local/x8YFGNvp/items/P7HW57NF"],"itemData":{"id":1642,"type":"article-journal","abstract":"Introduction: Mi(cro)RNAs are small non-coding RNAs whose differential expression in tissue has been implicated in the development</vt:lpwstr>
  </property>
  <property fmtid="{D5CDD505-2E9C-101B-9397-08002B2CF9AE}" pid="543" name="ZOTERO_BREF_HvJYcvDaTpPp_3">
    <vt:lpwstr> and progression of many malignancies, including prostate cancer. The discovery of miRNAs in the blood of patients with a variety of malignancies makes them an ideal, novel biomarker for prostate cancer diagnosis. The aim of this study was to identify a u</vt:lpwstr>
  </property>
  <property fmtid="{D5CDD505-2E9C-101B-9397-08002B2CF9AE}" pid="544" name="ZOTERO_BREF_HvJYcvDaTpPp_4">
    <vt:lpwstr>nique expression profile of circulating miRNAs in patients with prostate cancer attending a rapid access prostate assessment clinic. Methods: To conduct this study blood and tissue samples were collected from 102 patients (75 with biopsy confirmed cancer </vt:lpwstr>
  </property>
  <property fmtid="{D5CDD505-2E9C-101B-9397-08002B2CF9AE}" pid="545" name="ZOTERO_BREF_HvJYcvDaTpPp_5">
    <vt:lpwstr>and 27 benign samples) following ethical approval and informed consent. These patients were attending a prostate assessment clinic. Samples were reverse-transcribed using stem-loop primers and expression levels of each of 12 candidate miRNAs were determin</vt:lpwstr>
  </property>
  <property fmtid="{D5CDD505-2E9C-101B-9397-08002B2CF9AE}" pid="546" name="ZOTERO_BREF_HvJYcvDaTpPp_6">
    <vt:lpwstr>ed using real-time quantitative polymerase chain reaction. miRNA expression levels were then correlated with clinicopathological data and subsequently analysed using qBasePlus software and Minitab. Results: Circulating miRNAs were detected and quantified </vt:lpwstr>
  </property>
  <property fmtid="{D5CDD505-2E9C-101B-9397-08002B2CF9AE}" pid="547" name="ZOTERO_BREF_HvJYcvDaTpPp_7">
    <vt:lpwstr>in all subjects. The analysis of miRNA mean expression levels revealed that four miRNAs were significantly dysregulated, including let-7a (p = 0.005) which has known tumour suppressor characteristics, along with miR-141 (p = 0.01) which has oncogenic char</vt:lpwstr>
  </property>
  <property fmtid="{D5CDD505-2E9C-101B-9397-08002B2CF9AE}" pid="548" name="ZOTERO_BREF_HvJYcvDaTpPp_8">
    <vt:lpwstr>acteristics. In 20 patients undergoing a radical retropubic-prostatectomy, the expression levels of miR-141 returned to normal at day 10 post-operatively. A panel of four miRNAs could be used in combination to detect prostate cancer with an area under the</vt:lpwstr>
  </property>
  <property fmtid="{D5CDD505-2E9C-101B-9397-08002B2CF9AE}" pid="549" name="ZOTERO_BREF_HvJYcvDaTpPp_9">
    <vt:lpwstr> curve (AUC) of 0.783 and a PPV of 80%. Conclusion: These findings identify a unique expression profile of miRNA detectable in the blood of prostate cancer patients. This confirms their use as a novel, diagnostic biomarker for prostate cancer.","container</vt:lpwstr>
  </property>
  <property fmtid="{D5CDD505-2E9C-101B-9397-08002B2CF9AE}" pid="550" name="ZOTERO_BREF_IP5M0x03d7RN_1">
    <vt:lpwstr>ZOTERO_ITEM CSL_CITATION {"citationID":"UHq5JEbM","properties":{"formattedCitation":"\\super 10\\nosupersub{}","plainCitation":"10","noteIndex":0},"citationItems":[{"id":"QVC4CJH3/p5WP3lF4","uris":["http://zotero.org/users/local/x8YFGNvp/items/HRTXDLG3"],</vt:lpwstr>
  </property>
  <property fmtid="{D5CDD505-2E9C-101B-9397-08002B2CF9AE}" pid="551" name="ZOTERO_BREF_IP5M0x03d7RN_10">
    <vt:lpwstr>CCP test changed the treatment received in nearly half of cases overall, compared with the initial plan (GRADE: Very low). No evidence was available on clinical outcomes of patients whose treatment was informed by CCP results. For the review of cost-effec</vt:lpwstr>
  </property>
  <property fmtid="{D5CDD505-2E9C-101B-9397-08002B2CF9AE}" pid="552" name="ZOTERO_BREF_IP5M0x03d7RN_11">
    <vt:lpwstr>tiveness, 100 citations were identified and screened. No studies met the inclusion criteria. In our economic evaluation, we estimated that publicly funding the CCP test would result in a total net budget impact of $41.3 million in the first 5 years, mostl</vt:lpwstr>
  </property>
  <property fmtid="{D5CDD505-2E9C-101B-9397-08002B2CF9AE}" pid="553" name="ZOTERO_BREF_IP5M0x03d7RN_12">
    <vt:lpwstr>y due to the cost of the CCP test. In our model, the relatively small cost savings ($7.3 million) due to treatment change (increased use of active surveillance and decreased use of interventional treatment) was not large enough to offset the high cost of </vt:lpwstr>
  </property>
  <property fmtid="{D5CDD505-2E9C-101B-9397-08002B2CF9AE}" pid="554" name="ZOTERO_BREF_IP5M0x03d7RN_13">
    <vt:lpwstr>the test. Patients viewed the test as potentially helpful but, due to the complexity of treatment decision-making, were unsure the test would ultimately change their treatment choices.\nCONCLUSIONS: We found no evidence to demonstrate the impact of the Pr</vt:lpwstr>
  </property>
  <property fmtid="{D5CDD505-2E9C-101B-9397-08002B2CF9AE}" pid="555" name="ZOTERO_BREF_IP5M0x03d7RN_14">
    <vt:lpwstr>olaris CCP test on patient-important clinical outcomes. The limited evidence available shows that the test appears to provide information that, when considered in addition to clinical risk stratification, may change the treatment plan or actual treatment </vt:lpwstr>
  </property>
  <property fmtid="{D5CDD505-2E9C-101B-9397-08002B2CF9AE}" pid="556" name="ZOTERO_BREF_IP5M0x03d7RN_15">
    <vt:lpwstr>for some low- and intermediate-risk prostate cancer patients. As a result, there is insufficient data to inform the cost-effectiveness of the CCP test. Publicly funding the CCP test would result in a large incremental cost to the provincial budget.","cont</vt:lpwstr>
  </property>
  <property fmtid="{D5CDD505-2E9C-101B-9397-08002B2CF9AE}" pid="557" name="ZOTERO_BREF_IP5M0x03d7RN_16">
    <vt:lpwstr>ainer-title":"Ontario Health Technology Assessment Series","ISSN":"1915-7398","issue":"6","journalAbbreviation":"Ont Health Technol Assess Ser","language":"eng","note":"PMID: 28572867\nPMCID: PMC5451271","page":"1-75","source":"PubMed","title":"Prolaris C</vt:lpwstr>
  </property>
  <property fmtid="{D5CDD505-2E9C-101B-9397-08002B2CF9AE}" pid="558" name="ZOTERO_BREF_IP5M0x03d7RN_17">
    <vt:lpwstr>ell Cycle Progression Test for Localized Prostate Cancer: A Health Technology Assessment","title-short":"Prolaris Cell Cycle Progression Test for Localized Prostate Cancer","volume":"17","author":[{"literal":"Health Quality Ontario"}],"issued":{"date-part</vt:lpwstr>
  </property>
  <property fmtid="{D5CDD505-2E9C-101B-9397-08002B2CF9AE}" pid="559" name="ZOTERO_BREF_IP5M0x03d7RN_18">
    <vt:lpwstr>s":[["2017"]]}}}],"schema":"https://github.com/citation-style-language/schema/raw/master/csl-citation.json"}</vt:lpwstr>
  </property>
  <property fmtid="{D5CDD505-2E9C-101B-9397-08002B2CF9AE}" pid="560" name="ZOTERO_BREF_IP5M0x03d7RN_2">
    <vt:lpwstr>"uri":["http://zotero.org/users/local/x8YFGNvp/items/HRTXDLG3"],"itemData":{"id":947,"type":"article-journal","abstract":"BACKGROUND: Prostate cancer is very common and many localized tumours are non-aggressive. Determining which cancers are aggressive is</vt:lpwstr>
  </property>
  <property fmtid="{D5CDD505-2E9C-101B-9397-08002B2CF9AE}" pid="561" name="ZOTERO_BREF_IP5M0x03d7RN_3">
    <vt:lpwstr> important for choosing the most appropriate treatment (e.g., surgery, radiation, active surveillance). Current clinical risk stratification is reliable in forecasting the prognosis of groups of men with similar clinical and pathologic characteristics, bu</vt:lpwstr>
  </property>
  <property fmtid="{D5CDD505-2E9C-101B-9397-08002B2CF9AE}" pid="562" name="ZOTERO_BREF_IP5M0x03d7RN_4">
    <vt:lpwstr>t there is residual uncertainty at the individual level. The Prolaris cell cycle progression (CCP) test, a genomic test that estimates how fast tumour cells are proliferating, could potentially be used to improve the accuracy of individual risk assessment</vt:lpwstr>
  </property>
  <property fmtid="{D5CDD505-2E9C-101B-9397-08002B2CF9AE}" pid="563" name="ZOTERO_BREF_IP5M0x03d7RN_5">
    <vt:lpwstr>. This health technology assessment sought to determine the clinical utility, economic impact, and patients' perceptions of the value of the CCP test in low- and intermediate-risk localized prostate cancer.\nMETHODS: We conducted a systematic review of th</vt:lpwstr>
  </property>
  <property fmtid="{D5CDD505-2E9C-101B-9397-08002B2CF9AE}" pid="564" name="ZOTERO_BREF_IP5M0x03d7RN_6">
    <vt:lpwstr>e clinical and economic evidence of the CCP test in low-and intermediate-risk, localized prostate cancer. Medical and health economic databases were searched from 2010 to June or July 2016. The critical appraisal of the clinical evidence included risk of </vt:lpwstr>
  </property>
  <property fmtid="{D5CDD505-2E9C-101B-9397-08002B2CF9AE}" pid="565" name="ZOTERO_BREF_IP5M0x03d7RN_7">
    <vt:lpwstr>bias and the Grading of Recommendations Assessment, Development, and Evaluation (GRADE) Working Group criteria. We also analyzed the potential budget impact of adding the CCP test into current practice, from the perspective the Ontario Ministry of Health </vt:lpwstr>
  </property>
  <property fmtid="{D5CDD505-2E9C-101B-9397-08002B2CF9AE}" pid="566" name="ZOTERO_BREF_IP5M0x03d7RN_8">
    <vt:lpwstr>and Long-Term Care. Finally, we conducted qualitative interviews with men with prostate cancer, on the factors that influenced their treatment decision-making.\nRESULTS: For the review of clinical effectiveness, we screened 3,021 citations, and two before</vt:lpwstr>
  </property>
  <property fmtid="{D5CDD505-2E9C-101B-9397-08002B2CF9AE}" pid="567" name="ZOTERO_BREF_IP5M0x03d7RN_9">
    <vt:lpwstr>-after studies met our inclusion criteria. In one study, the results of the CCP test appeared to change the treatment plan (from initial to final plan) in 64.9% of cases overall (GRADE rating of the quality of evidence: Very low). In the other study, the </vt:lpwstr>
  </property>
  <property fmtid="{D5CDD505-2E9C-101B-9397-08002B2CF9AE}" pid="568" name="ZOTERO_BREF_JTF55hkajTeF_1">
    <vt:lpwstr>ZOTERO_ITEM CSL_CITATION {"citationID":"wEFrDWDw","properties":{"formattedCitation":"\\super 115\\nosupersub{}","plainCitation":"115","noteIndex":0},"citationItems":[{"id":"QVC4CJH3/XhkLpD8r","uris":["http://zotero.org/users/local/x8YFGNvp/items/2A5EH4DW"</vt:lpwstr>
  </property>
  <property fmtid="{D5CDD505-2E9C-101B-9397-08002B2CF9AE}" pid="569" name="ZOTERO_BREF_JTF55hkajTeF_10">
    <vt:lpwstr>ly":"Matyunina","given":"Lilya"},{"family":"Shelby","given":"Madelyn"},{"family":"Cassels","given":"Lauren"},{"family":"McDonald","given":"John F."},{"family":"Skolnick","given":"Jeffrey"}],"issued":{"date-parts":[["2020",5,4]]}}}],"schema":"https://githu</vt:lpwstr>
  </property>
  <property fmtid="{D5CDD505-2E9C-101B-9397-08002B2CF9AE}" pid="570" name="ZOTERO_BREF_JTF55hkajTeF_11">
    <vt:lpwstr>b.com/citation-style-language/schema/raw/master/csl-citation.json"}</vt:lpwstr>
  </property>
  <property fmtid="{D5CDD505-2E9C-101B-9397-08002B2CF9AE}" pid="571" name="ZOTERO_BREF_JTF55hkajTeF_2">
    <vt:lpwstr>],"uri":["http://zotero.org/users/local/x8YFGNvp/items/2A5EH4DW"],"itemData":{"id":1501,"type":"article-journal","abstract":"To improve the drug discovery yield, a method which is implemented at the beginning of drug discovery that accurately predicts dru</vt:lpwstr>
  </property>
  <property fmtid="{D5CDD505-2E9C-101B-9397-08002B2CF9AE}" pid="572" name="ZOTERO_BREF_JTF55hkajTeF_3">
    <vt:lpwstr>g side effects, indications, efficacy, and mode of action based solely on the input of the drug's chemical structure is needed. In contrast, extant predictive methods do not comprehensively address these aspects of drug discovery and rely on features deri</vt:lpwstr>
  </property>
  <property fmtid="{D5CDD505-2E9C-101B-9397-08002B2CF9AE}" pid="573" name="ZOTERO_BREF_JTF55hkajTeF_4">
    <vt:lpwstr>ved from extensive, often unavailable experimental information for novel molecules. To address these issues, we developed MEDICASCY, a multilabel-based boosted random forest machine learning method that only requires the small molecule's chemical structur</vt:lpwstr>
  </property>
  <property fmtid="{D5CDD505-2E9C-101B-9397-08002B2CF9AE}" pid="574" name="ZOTERO_BREF_JTF55hkajTeF_5">
    <vt:lpwstr>e for the drug side effect, indication, efficacy, and probable mode of action target predictions; however, it has comparable or even significantly better performance than existing approaches requiring far more information. In retrospective benchmarking on</vt:lpwstr>
  </property>
  <property fmtid="{D5CDD505-2E9C-101B-9397-08002B2CF9AE}" pid="575" name="ZOTERO_BREF_JTF55hkajTeF_6">
    <vt:lpwstr> high confidence predictions, MEDICASCY shows about 78% precision and recall for predicting at least one severe side effect and 72% precision drug efficacy. Experimental validation of MEDICASCY's efficacy predictions on novel molecules shows close to 80% </vt:lpwstr>
  </property>
  <property fmtid="{D5CDD505-2E9C-101B-9397-08002B2CF9AE}" pid="576" name="ZOTERO_BREF_JTF55hkajTeF_7">
    <vt:lpwstr>precision for the inhibition of growth in ovarian, breast, and prostate cancer cell lines. Thus, MEDICASCY should improve the success rate for new drug approval. A web service for academic users is available at http://pwp.gatech.edu/cssb/MEDICASCY.","cont</vt:lpwstr>
  </property>
  <property fmtid="{D5CDD505-2E9C-101B-9397-08002B2CF9AE}" pid="577" name="ZOTERO_BREF_JTF55hkajTeF_8">
    <vt:lpwstr>ainer-title":"Molecular Pharmaceutics","DOI":"10.1021/acs.molpharmaceut.9b01248","ISSN":"1543-8392","issue":"5","journalAbbreviation":"Mol Pharm","language":"eng","note":"PMID: 32237745\nPMCID: PMC7319183","page":"1558-1574","source":"PubMed","title":"MED</vt:lpwstr>
  </property>
  <property fmtid="{D5CDD505-2E9C-101B-9397-08002B2CF9AE}" pid="578" name="ZOTERO_BREF_JTF55hkajTeF_9">
    <vt:lpwstr>ICASCY: A Machine Learning Approach for Predicting Small-Molecule Drug Side Effects, Indications, Efficacy, and Modes of Action","title-short":"MEDICASCY","volume":"17","author":[{"family":"Zhou","given":"Hongyi"},{"family":"Cao","given":"Hongnan"},{"fami</vt:lpwstr>
  </property>
  <property fmtid="{D5CDD505-2E9C-101B-9397-08002B2CF9AE}" pid="579" name="ZOTERO_BREF_JTvHSpVqd2lI_1">
    <vt:lpwstr>ZOTERO_ITEM CSL_CITATION {"citationID":"jrLWMdL2","properties":{"formattedCitation":"\\super 20\\nosupersub{}","plainCitation":"20","noteIndex":0},"citationItems":[{"id":"QVC4CJH3/jKvHnVH8","uris":["http://zotero.org/users/local/x8YFGNvp/items/LT2GI5T4"],</vt:lpwstr>
  </property>
  <property fmtid="{D5CDD505-2E9C-101B-9397-08002B2CF9AE}" pid="580" name="ZOTERO_BREF_JTvHSpVqd2lI_2">
    <vt:lpwstr>"uri":["http://zotero.org/users/local/x8YFGNvp/items/LT2GI5T4"],"itemData":{"id":580,"type":"article-journal","abstract":"Advances in understanding the biology of cancer, as well as advances in diagnostic technologies, such as the advent of affordable hig</vt:lpwstr>
  </property>
  <property fmtid="{D5CDD505-2E9C-101B-9397-08002B2CF9AE}" pid="581" name="ZOTERO_BREF_JTvHSpVqd2lI_3">
    <vt:lpwstr>h-resolution DNA sequencing, have had a major impact on the approach to identification of specific alterations in a given patient's cancer that could be used as a basis for treatment selection, and hence the development of companion diagnostics. Although </vt:lpwstr>
  </property>
  <property fmtid="{D5CDD505-2E9C-101B-9397-08002B2CF9AE}" pid="582" name="ZOTERO_BREF_JTvHSpVqd2lI_4">
    <vt:lpwstr>there are now several examples of successful development of companion diagnostics that allow identification of patients who will achieve the greatest benefit from a new therapeutic, the path to coapproval of a diagnostic test along with a new therapeutic </vt:lpwstr>
  </property>
  <property fmtid="{D5CDD505-2E9C-101B-9397-08002B2CF9AE}" pid="583" name="ZOTERO_BREF_JTvHSpVqd2lI_5">
    <vt:lpwstr>is complex and often inefficient. This review and the accompanying articles examine the current state of companion diagnostic development in the United States and Europe from academic, industry, regulatory, and economic perspectives.\nSee all articles in </vt:lpwstr>
  </property>
  <property fmtid="{D5CDD505-2E9C-101B-9397-08002B2CF9AE}" pid="584" name="ZOTERO_BREF_JTvHSpVqd2lI_6">
    <vt:lpwstr>this CCR Focus section, “The Precision Medicine Conundrum: Approaches to Companion Diagnostic Co-development.”\nClin Cancer Res; 20(6); 1419–27. ©2014 AACR.","container-title":"Clinical Cancer Research","DOI":"10.1158/1078-0432.CCR-14-0091","ISSN":"1078-0</vt:lpwstr>
  </property>
  <property fmtid="{D5CDD505-2E9C-101B-9397-08002B2CF9AE}" pid="585" name="ZOTERO_BREF_JTvHSpVqd2lI_7">
    <vt:lpwstr>432, 1557-3265","issue":"6","journalAbbreviation":"Clin Cancer Res","language":"en","note":"publisher: American Association for Cancer Research\nsection: CCR Focus\nPMID: 24634465","page":"1419-1427","source":"clincancerres.aacrjournals.org","title":"Deve</vt:lpwstr>
  </property>
  <property fmtid="{D5CDD505-2E9C-101B-9397-08002B2CF9AE}" pid="586" name="ZOTERO_BREF_JTvHSpVqd2lI_8">
    <vt:lpwstr>loping Precision Medicine in a Global World","volume":"20","author":[{"family":"Rubin","given":"Eric H."},{"family":"Allen","given":"Jeffrey D."},{"family":"Nowak","given":"Jan A."},{"family":"Bates","given":"Susan E."}],"issued":{"date-parts":[["2014",3,</vt:lpwstr>
  </property>
  <property fmtid="{D5CDD505-2E9C-101B-9397-08002B2CF9AE}" pid="587" name="ZOTERO_BREF_JTvHSpVqd2lI_9">
    <vt:lpwstr>15]]}}}],"schema":"https://github.com/citation-style-language/schema/raw/master/csl-citation.json"}</vt:lpwstr>
  </property>
  <property fmtid="{D5CDD505-2E9C-101B-9397-08002B2CF9AE}" pid="588" name="ZOTERO_BREF_KEhNOxBluHJv_1">
    <vt:lpwstr>ZOTERO_ITEM CSL_CITATION {"citationID":"KYEoWmXY","properties":{"formattedCitation":"\\super 161\\nosupersub{}","plainCitation":"161","noteIndex":0},"citationItems":[{"id":"QVC4CJH3/HdClnwau","uris":["http://zotero.org/users/local/x8YFGNvp/items/AR4EALDS"</vt:lpwstr>
  </property>
  <property fmtid="{D5CDD505-2E9C-101B-9397-08002B2CF9AE}" pid="589" name="ZOTERO_BREF_KEhNOxBluHJv_10">
    <vt:lpwstr>3. It is likely that Iraqi males who belong to Y-lineages with either allele 10 or allele 13 are more susceptible to develop prostate cancer, while those belonging to lineages with allele 9 and 14 of DYS439 or allele 15 of DYS385b are more resistant to th</vt:lpwstr>
  </property>
  <property fmtid="{D5CDD505-2E9C-101B-9397-08002B2CF9AE}" pid="590" name="ZOTERO_BREF_KEhNOxBluHJv_11">
    <vt:lpwstr>e disease. This study shows the influence of genetic factors on prostate cancer, and it seems that DYS391 and DYS390 loci comprising DYS635, DYS437, DYS448, DYS456, DYS458, YGATA H4, DYS389I, DYS389II, DYS19, DYS438, DYS439, DYS392, DYS393, DYS385a and DY</vt:lpwstr>
  </property>
  <property fmtid="{D5CDD505-2E9C-101B-9397-08002B2CF9AE}" pid="591" name="ZOTERO_BREF_KEhNOxBluHJv_12">
    <vt:lpwstr>S385b STRs have the potential to be used as a screening method for prediction of susceptibility to prostate cancer in Iraqi population.&amp;nbsp;\n\n\t&amp;nbsp;\n\n\tKey words: Allele frequency, FTA&amp;trade; paper, Iraq, prostate cancer, STR DNA typing, Y filer&amp;tr</vt:lpwstr>
  </property>
  <property fmtid="{D5CDD505-2E9C-101B-9397-08002B2CF9AE}" pid="592" name="ZOTERO_BREF_KEhNOxBluHJv_13">
    <vt:lpwstr>ade;.&amp;nbsp;\n\n\t&amp;nbsp;","container-title":"African Journal of Biotechnology","DOI":"10.5897/AJB2015.14424","ISSN":"1684-5315","issue":"15","journalAbbreviation":"AJB","language":"english","note":"publisher: Academic Journals","page":"1252-1260","source":</vt:lpwstr>
  </property>
  <property fmtid="{D5CDD505-2E9C-101B-9397-08002B2CF9AE}" pid="593" name="ZOTERO_BREF_KEhNOxBluHJv_14">
    <vt:lpwstr>"academicjournals.org","title":"Allelic frequencies for the seventeen Y-STR loci observed in Iraqi male patients with prostate cancer","volume":"14","author":[{"family":"Hameed","given":"Imad Hadi"},{"family":"Jebor","given":"Mohammed Abdullah"},{"family"</vt:lpwstr>
  </property>
  <property fmtid="{D5CDD505-2E9C-101B-9397-08002B2CF9AE}" pid="594" name="ZOTERO_BREF_KEhNOxBluHJv_15">
    <vt:lpwstr>:"Kareem","given":"Muhanned Abdulhasan"}],"issued":{"date-parts":[["2015",4,15]]}},"locator":"201"}],"schema":"https://github.com/citation-style-language/schema/raw/master/csl-citation.json"}</vt:lpwstr>
  </property>
  <property fmtid="{D5CDD505-2E9C-101B-9397-08002B2CF9AE}" pid="595" name="ZOTERO_BREF_KEhNOxBluHJv_2">
    <vt:lpwstr>],"uri":["http://zotero.org/users/local/x8YFGNvp/items/AR4EALDS"],"itemData":{"id":1578,"type":"article-journal","abstract":"Prostate cancer is a significant disease in men and a large number of individuals would benefit if risk factors that increase the </vt:lpwstr>
  </property>
  <property fmtid="{D5CDD505-2E9C-101B-9397-08002B2CF9AE}" pid="596" name="ZOTERO_BREF_KEhNOxBluHJv_3">
    <vt:lpwstr>susceptibility to develop this neoplasia could be established, which could aid in the early detection of the disease that is crucial for successful treatment. The first objective of this study was detection of allelic frequencies of 17 Y-chromosome short </vt:lpwstr>
  </property>
  <property fmtid="{D5CDD505-2E9C-101B-9397-08002B2CF9AE}" pid="597" name="ZOTERO_BREF_KEhNOxBluHJv_4">
    <vt:lpwstr>tandem repeat loci from Iraqian prostate cancer patients and normal control males. The second objective was evaluating the association of these loci with the presence of prostate cancer. Blood samples were collected from 100 unrelated male patients living</vt:lpwstr>
  </property>
  <property fmtid="{D5CDD505-2E9C-101B-9397-08002B2CF9AE}" pid="598" name="ZOTERO_BREF_KEhNOxBluHJv_5">
    <vt:lpwstr> in Middle and South of Iraq. FTA&amp;reg; Technology was utilized to extract DNA from blood collected on FTA&amp;trade; paper. One 1.2 mm punch from a card containing whole blood was loaded into the appropriate wells of the reaction plate. The PCR was realized w</vt:lpwstr>
  </property>
  <property fmtid="{D5CDD505-2E9C-101B-9397-08002B2CF9AE}" pid="599" name="ZOTERO_BREF_KEhNOxBluHJv_6">
    <vt:lpwstr>ith the GeneAmp&amp;reg; PCR System 9700 thermal cycler. Post PCR amplification was detected using an ABI Prism1 3130xl Genetic Analyzer 16-capillary array system, with POP-7&amp;trade; Polymer and Data Collection Software, GeneMapper version 3.5. Six alleles (20</vt:lpwstr>
  </property>
  <property fmtid="{D5CDD505-2E9C-101B-9397-08002B2CF9AE}" pid="600" name="ZOTERO_BREF_KEhNOxBluHJv_7">
    <vt:lpwstr> to 25) for DYS635, three alleles (14 to 16) for DYS437, five alleles (18 to 22) for DYS448, five alleles (13 to 17) for DYS456, seven alleles (14 to 20) for DYS458, five alleles (10 to 14) for YGATA H4, three alleles (12 to 14) for DYS389I, six alleles (</vt:lpwstr>
  </property>
  <property fmtid="{D5CDD505-2E9C-101B-9397-08002B2CF9AE}" pid="601" name="ZOTERO_BREF_KEhNOxBluHJv_8">
    <vt:lpwstr>28 to 33) for DYS389II, five alleles (13 to 17) for DYS19, five alleles (8 to 12) for DYS391, four alleles (9 to 12) for DYS438, five alleles (21 to 25) for DYS390, six alleles (9 to 14) for DYS439, four alleles (11 to 14) for DYS392, three alleles (13 to</vt:lpwstr>
  </property>
  <property fmtid="{D5CDD505-2E9C-101B-9397-08002B2CF9AE}" pid="602" name="ZOTERO_BREF_KEhNOxBluHJv_9">
    <vt:lpwstr> 15) for DYS393, eight alleles (11 to 19) for DYS385a and eight alleles (13 to 20) for DYS385b were found among the whole Iraqi subjects examined. A higher incidence of disease was found among males who had either allele 10 of DYS391 or allele 13 of DYS39</vt:lpwstr>
  </property>
  <property fmtid="{D5CDD505-2E9C-101B-9397-08002B2CF9AE}" pid="603" name="ZOTERO_BREF_KtLL7WflAeMc_1">
    <vt:lpwstr>ZOTERO_ITEM CSL_CITATION {"citationID":"tfxdXVKN","properties":{"formattedCitation":"\\super 11\\nosupersub{}","plainCitation":"11","noteIndex":0},"citationItems":[{"id":"QVC4CJH3/UXBuOwJv","uris":["http://zotero.org/users/local/x8YFGNvp/items/RQYYMS8Y"],</vt:lpwstr>
  </property>
  <property fmtid="{D5CDD505-2E9C-101B-9397-08002B2CF9AE}" pid="604" name="ZOTERO_BREF_KtLL7WflAeMc_10">
    <vt:lpwstr>e":"Clinical Cancer Research: An Official Journal of the American Association for Cancer Research","DOI":"10.1158/1078-0432.CCR-14-2603","ISSN":"1557-3265","issue":"11","journalAbbreviation":"Clin Cancer Res","language":"eng","note":"PMID: 25733599","page</vt:lpwstr>
  </property>
  <property fmtid="{D5CDD505-2E9C-101B-9397-08002B2CF9AE}" pid="605" name="ZOTERO_BREF_KtLL7WflAeMc_11">
    <vt:lpwstr>":"2591-2600","source":"PubMed","title":"Development and clinical validation of an in situ biopsy-based multimarker assay for risk stratification in prostate cancer","volume":"21","author":[{"family":"Blume-Jensen","given":"Peter"},{"family":"Berman","giv</vt:lpwstr>
  </property>
  <property fmtid="{D5CDD505-2E9C-101B-9397-08002B2CF9AE}" pid="606" name="ZOTERO_BREF_KtLL7WflAeMc_12">
    <vt:lpwstr>en":"David M."},{"family":"Rimm","given":"David L."},{"family":"Shipitsin","given":"Michail"},{"family":"Putzi","given":"Mathew"},{"family":"Nifong","given":"Thomas P."},{"family":"Small","given":"Clayton"},{"family":"Choudhury","given":"Sibgat"},{"family</vt:lpwstr>
  </property>
  <property fmtid="{D5CDD505-2E9C-101B-9397-08002B2CF9AE}" pid="607" name="ZOTERO_BREF_KtLL7WflAeMc_13">
    <vt:lpwstr>":"Capela","given":"Teresa"},{"family":"Coupal","given":"Louis"},{"family":"Ernst","given":"Christina"},{"family":"Hurley","given":"Aeron"},{"family":"Kaprelyants","given":"Alex"},{"family":"Chang","given":"Hua"},{"family":"Giladi","given":"Eldar"},{"fami</vt:lpwstr>
  </property>
  <property fmtid="{D5CDD505-2E9C-101B-9397-08002B2CF9AE}" pid="608" name="ZOTERO_BREF_KtLL7WflAeMc_14">
    <vt:lpwstr>ly":"Nardone","given":"Julie"},{"family":"Dunyak","given":"James"},{"family":"Loda","given":"Massimo"},{"family":"Klein","given":"Eric A."},{"family":"Magi-Galluzzi","given":"Cristina"},{"family":"Latour","given":"Mathieu"},{"family":"Epstein","given":"Jo</vt:lpwstr>
  </property>
  <property fmtid="{D5CDD505-2E9C-101B-9397-08002B2CF9AE}" pid="609" name="ZOTERO_BREF_KtLL7WflAeMc_15">
    <vt:lpwstr>nathan I."},{"family":"Kantoff","given":"Philip"},{"family":"Saad","given":"Fred"}],"issued":{"date-parts":[["2015",6,1]]}}}],"schema":"https://github.com/citation-style-language/schema/raw/master/csl-citation.json"}</vt:lpwstr>
  </property>
  <property fmtid="{D5CDD505-2E9C-101B-9397-08002B2CF9AE}" pid="610" name="ZOTERO_BREF_KtLL7WflAeMc_2">
    <vt:lpwstr>"uri":["http://zotero.org/users/local/x8YFGNvp/items/RQYYMS8Y"],"itemData":{"id":949,"type":"article-journal","abstract":"PURPOSE: Prostate cancer aggressiveness and appropriate therapy are routinely determined following biopsy sampling. Current clinical </vt:lpwstr>
  </property>
  <property fmtid="{D5CDD505-2E9C-101B-9397-08002B2CF9AE}" pid="611" name="ZOTERO_BREF_KtLL7WflAeMc_3">
    <vt:lpwstr>and pathologic parameters are insufficient for accurate risk prediction leading primarily to overtreatment and also missed opportunities for curative therapy.\nEXPERIMENTAL DESIGN: An 8-biomarker proteomic assay for intact tissue biopsies predictive of pr</vt:lpwstr>
  </property>
  <property fmtid="{D5CDD505-2E9C-101B-9397-08002B2CF9AE}" pid="612" name="ZOTERO_BREF_KtLL7WflAeMc_4">
    <vt:lpwstr>ostate pathology was defined in a study of 381 patient biopsies with matched prostatectomy specimens. A second blinded study of 276 cases validated this assay's ability to distinguish \"favorable\" versus \"nonfavorable\" pathology independently and relat</vt:lpwstr>
  </property>
  <property fmtid="{D5CDD505-2E9C-101B-9397-08002B2CF9AE}" pid="613" name="ZOTERO_BREF_KtLL7WflAeMc_5">
    <vt:lpwstr>ive to current risk classification systems National Comprehensive Cancer Network (NCCN and D'Amico).\nRESULTS: A favorable biomarker risk score of ≤0.33, and a nonfavorable risk score of &gt;0.80 (possible range between 0 and 1) were defined on \"false-negat</vt:lpwstr>
  </property>
  <property fmtid="{D5CDD505-2E9C-101B-9397-08002B2CF9AE}" pid="614" name="ZOTERO_BREF_KtLL7WflAeMc_6">
    <vt:lpwstr>ive\" and \"false-positive\" rates of 10% and 5%, respectively. At a risk score ≤0.33, predictive values for favorable pathology in very low-risk and low-risk NCCN and low-risk D'Amico groups were 95%, 81.5%, and 87.2%, respectively, higher than for these</vt:lpwstr>
  </property>
  <property fmtid="{D5CDD505-2E9C-101B-9397-08002B2CF9AE}" pid="615" name="ZOTERO_BREF_KtLL7WflAeMc_7">
    <vt:lpwstr> current risk classification groups themselves (80.3%, 63.8%, and 70.6%, respectively). The predictive value for nonfavorable pathology was 76.9% at biomarker risk scores &gt;0.8 across all risk groups. Increased biomarker risk scores correlated with decreas</vt:lpwstr>
  </property>
  <property fmtid="{D5CDD505-2E9C-101B-9397-08002B2CF9AE}" pid="616" name="ZOTERO_BREF_KtLL7WflAeMc_8">
    <vt:lpwstr>ed frequency of favorable cases across all risk groups. The validation study met its two coprimary endpoints, separating favorable from nonfavorable pathology (AUC, 0.68; P &lt; 0.0001; OR, 20.9) and GS-6 versus non-GS-6 pathology (AUC, 0.65; P &lt; 0.0001; OR,</vt:lpwstr>
  </property>
  <property fmtid="{D5CDD505-2E9C-101B-9397-08002B2CF9AE}" pid="617" name="ZOTERO_BREF_KtLL7WflAeMc_9">
    <vt:lpwstr> 12.95).\nCONCLUSIONS: The 8-biomarker assay provided individualized, independent prognostic information relative to current risk stratification systems, and may improve the precision of clinical decision making following prostate biopsy.","container-titl</vt:lpwstr>
  </property>
  <property fmtid="{D5CDD505-2E9C-101B-9397-08002B2CF9AE}" pid="618" name="ZOTERO_BREF_LKHgMPKXpDRQ_1">
    <vt:lpwstr>ZOTERO_ITEM CSL_CITATION {"citationID":"w4pv1QON","properties":{"formattedCitation":"\\super 25\\nosupersub{}","plainCitation":"25","noteIndex":0},"citationItems":[{"id":3810,"uris":["http://zotero.org/users/4202032/items/R6HW2AE5"],"uri":["http://zotero.</vt:lpwstr>
  </property>
  <property fmtid="{D5CDD505-2E9C-101B-9397-08002B2CF9AE}" pid="619" name="ZOTERO_BREF_LKHgMPKXpDRQ_10">
    <vt:lpwstr>AKT1 are associated with prostate cancer-specific mortality","volume":"21","author":[{"family":"FitzGerald","given":"L. M."},{"family":"Zhao","given":"S."},{"family":"Leonardson","given":"A."},{"family":"Geybels","given":"M. S."},{"family":"Kolb","given":</vt:lpwstr>
  </property>
  <property fmtid="{D5CDD505-2E9C-101B-9397-08002B2CF9AE}" pid="620" name="ZOTERO_BREF_LKHgMPKXpDRQ_11">
    <vt:lpwstr>"S."},{"family":"Lin","given":"D. W."},{"family":"Wright","given":"J. L."},{"family":"Eeles","given":"R."},{"family":"Kote-Jarai","given":"Z."},{"family":"Govindasami","given":"K."},{"family":"Giles","given":"G. G."},{"family":"Southey","given":"M. C."},{</vt:lpwstr>
  </property>
  <property fmtid="{D5CDD505-2E9C-101B-9397-08002B2CF9AE}" pid="621" name="ZOTERO_BREF_LKHgMPKXpDRQ_12">
    <vt:lpwstr>"family":"Schleutker","given":"J."},{"family":"Tammela","given":"T. L."},{"family":"Sipeky","given":"C."},{"family":"Penney","given":"K. L."},{"family":"Stampfer","given":"M. J."},{"family":"Gronberg","given":"H."},{"family":"Wiklund","given":"F."},{"fami</vt:lpwstr>
  </property>
  <property fmtid="{D5CDD505-2E9C-101B-9397-08002B2CF9AE}" pid="622" name="ZOTERO_BREF_LKHgMPKXpDRQ_13">
    <vt:lpwstr>ly":"Stattin","given":"P."},{"family":"Hugosson","given":"J."},{"family":"Karyadi","given":"D. M."},{"family":"Ostrander","given":"E. A."},{"family":"Feng","given":"Z."},{"family":"Stanford","given":"J. L."}],"issued":{"date-parts":[["2018",6]]}}}],"schem</vt:lpwstr>
  </property>
  <property fmtid="{D5CDD505-2E9C-101B-9397-08002B2CF9AE}" pid="623" name="ZOTERO_BREF_LKHgMPKXpDRQ_14">
    <vt:lpwstr>a":"https://github.com/citation-style-language/schema/raw/master/csl-citation.json"}</vt:lpwstr>
  </property>
  <property fmtid="{D5CDD505-2E9C-101B-9397-08002B2CF9AE}" pid="624" name="ZOTERO_BREF_LKHgMPKXpDRQ_2">
    <vt:lpwstr>org/users/4202032/items/R6HW2AE5"],"itemData":{"id":3810,"type":"article-journal","abstract":"Prostate cancer (PCa) is a leading cause of mortality and genetic factors can influence tumour aggressiveness. Several germline variants have been associated wit</vt:lpwstr>
  </property>
  <property fmtid="{D5CDD505-2E9C-101B-9397-08002B2CF9AE}" pid="625" name="ZOTERO_BREF_LKHgMPKXpDRQ_3">
    <vt:lpwstr>h PCa-specific mortality (PCSM), but further replication evidence is needed. Twenty-two previously identified PCSM-associated genetic variants were genotyped in seven PCa cohorts (12,082 patients; 1544 PCa deaths). For each cohort, Cox proportional hazard</vt:lpwstr>
  </property>
  <property fmtid="{D5CDD505-2E9C-101B-9397-08002B2CF9AE}" pid="626" name="ZOTERO_BREF_LKHgMPKXpDRQ_4">
    <vt:lpwstr>s models were used to calculate hazard ratios and 95% confidence intervals for risk of PCSM associated with each variant. Data were then combined using a meta-analysis approach. Fifteen SNPs were associated with PCSM in at least one of the seven cohorts. </vt:lpwstr>
  </property>
  <property fmtid="{D5CDD505-2E9C-101B-9397-08002B2CF9AE}" pid="627" name="ZOTERO_BREF_LKHgMPKXpDRQ_5">
    <vt:lpwstr>In the meta-analysis, after adjustment for clinicopathological factors, variants in the MGMT (rs2308327; HR 0.90; p-value = 3.5 × 10−2) and IL4 (rs2070874; HR 1.22; p-value = 1.1 × 10−3) genes were confirmed to be associated with risk of PCSM. In analyses</vt:lpwstr>
  </property>
  <property fmtid="{D5CDD505-2E9C-101B-9397-08002B2CF9AE}" pid="628" name="ZOTERO_BREF_LKHgMPKXpDRQ_6">
    <vt:lpwstr> limited to men diagnosed with local or regional stage disease, a variant in AKT1, rs2494750, was also confirmed to be associated with PCSM risk (HR 0.81; p-value = 3.6 × 10−2). This meta-analysis confirms the association of three genetic variants with ri</vt:lpwstr>
  </property>
  <property fmtid="{D5CDD505-2E9C-101B-9397-08002B2CF9AE}" pid="629" name="ZOTERO_BREF_LKHgMPKXpDRQ_7">
    <vt:lpwstr>sk of PCSM, providing further evidence that genetic background plays a role in PCa-specific survival. While these variants alone are not sufficient as prognostic biomarkers, these results may provide insights into the biological pathways modulating tumour</vt:lpwstr>
  </property>
  <property fmtid="{D5CDD505-2E9C-101B-9397-08002B2CF9AE}" pid="630" name="ZOTERO_BREF_LKHgMPKXpDRQ_8">
    <vt:lpwstr> aggressiveness.","container-title":"Prostate Cancer and Prostatic Diseases","DOI":"10.1038/s41391-017-0029-2","ISSN":"1476-5608","issue":"2","journalAbbreviation":"Prostate Cancer Prostatic Dis","language":"en","note":"number: 2\npublisher: Nature Publis</vt:lpwstr>
  </property>
  <property fmtid="{D5CDD505-2E9C-101B-9397-08002B2CF9AE}" pid="631" name="ZOTERO_BREF_LKHgMPKXpDRQ_9">
    <vt:lpwstr>hing Group","page":"228-237","source":"www.nature.com","title":"Germline variants in IL4, MGMT and AKT1 are associated with prostate cancer-specific mortality: An analysis of 12,082 prostate cancer cases","title-short":"Germline variants in IL4, MGMT and </vt:lpwstr>
  </property>
  <property fmtid="{D5CDD505-2E9C-101B-9397-08002B2CF9AE}" pid="632" name="ZOTERO_BREF_LTHKoYYpCccC_1">
    <vt:lpwstr>ZOTERO_ITEM CSL_CITATION {"citationID":"s8SuVRzT","properties":{"formattedCitation":"\\super 48\\nosupersub{}","plainCitation":"48","noteIndex":0},"citationItems":[{"id":"QVC4CJH3/P0XscrzF","uris":["http://zotero.org/users/local/x8YFGNvp/items/BBGCB2R6"],</vt:lpwstr>
  </property>
  <property fmtid="{D5CDD505-2E9C-101B-9397-08002B2CF9AE}" pid="633" name="ZOTERO_BREF_LTHKoYYpCccC_10">
    <vt:lpwstr>ly":"Riillo","given":"Caterina"},{"family":"Scionti","given":"Francesca"},{"family":"Rocca","given":"Roberta"},{"family":"Tradigo","given":"Giuseppe"},{"family":"Guzzi","given":"Pietro Hiram"},{"family":"Alcaro","given":"Stefano"},{"family":"Di Martino","</vt:lpwstr>
  </property>
  <property fmtid="{D5CDD505-2E9C-101B-9397-08002B2CF9AE}" pid="634" name="ZOTERO_BREF_LTHKoYYpCccC_11">
    <vt:lpwstr>given":"Maria Teresa"},{"family":"Tagliaferri","given":"Pierosandro"},{"family":"Tassone","given":"Pierfrancesco"}],"issued":{"date-parts":[["2020",6,20]]}}}],"schema":"https://github.com/citation-style-language/schema/raw/master/csl-citation.json"}</vt:lpwstr>
  </property>
  <property fmtid="{D5CDD505-2E9C-101B-9397-08002B2CF9AE}" pid="635" name="ZOTERO_BREF_LTHKoYYpCccC_2">
    <vt:lpwstr>"uri":["http://zotero.org/users/local/x8YFGNvp/items/BBGCB2R6"],"itemData":{"id":1454,"type":"article-journal","abstract":"The discovery of the role of non-coding RNAs (ncRNAs) in the onset and progression of malignancies is a promising frontier of cancer</vt:lpwstr>
  </property>
  <property fmtid="{D5CDD505-2E9C-101B-9397-08002B2CF9AE}" pid="636" name="ZOTERO_BREF_LTHKoYYpCccC_3">
    <vt:lpwstr> genetics. It is clear that ncRNAs are candidates for therapeutic intervention, since they may act as biomarkers or key regulators of cancer gene network. Recently, profiling and sequencing of ncRNAs disclosed deep deregulation in human cancers mostly due</vt:lpwstr>
  </property>
  <property fmtid="{D5CDD505-2E9C-101B-9397-08002B2CF9AE}" pid="637" name="ZOTERO_BREF_LTHKoYYpCccC_4">
    <vt:lpwstr> to aberrant mechanisms of ncRNAs biogenesis, such as amplification, deletion, abnormal epigenetic or transcriptional regulation. Although dysregulated ncRNAs may promote hallmarks of cancer as oncogenes or antagonize them as tumor suppressors, the mechan</vt:lpwstr>
  </property>
  <property fmtid="{D5CDD505-2E9C-101B-9397-08002B2CF9AE}" pid="638" name="ZOTERO_BREF_LTHKoYYpCccC_5">
    <vt:lpwstr>isms behind these events remain to be clarified. The development of new bioinformatic tools as well as novel molecular technologies is a challenging opportunity to disclose the role of the “dark matter” of the genome. In this review, we focus on currently</vt:lpwstr>
  </property>
  <property fmtid="{D5CDD505-2E9C-101B-9397-08002B2CF9AE}" pid="639" name="ZOTERO_BREF_LTHKoYYpCccC_6">
    <vt:lpwstr> available platforms, computational analyses and experimental strategies to investigate ncRNAs in cancer. We highlight the differences among experimental approaches aimed to dissect miRNAs and lncRNAs, which are the most studied ncRNAs. These two classes </vt:lpwstr>
  </property>
  <property fmtid="{D5CDD505-2E9C-101B-9397-08002B2CF9AE}" pid="640" name="ZOTERO_BREF_LTHKoYYpCccC_7">
    <vt:lpwstr>indeed need different investigation taking into account their intrinsic characteristics, such as length, structures and also the interacting molecules. Finally, we discuss the relevance of ncRNAs in clinical practice by considering promises and challenges</vt:lpwstr>
  </property>
  <property fmtid="{D5CDD505-2E9C-101B-9397-08002B2CF9AE}" pid="641" name="ZOTERO_BREF_LTHKoYYpCccC_8">
    <vt:lpwstr> behind the bench to bedside translation.","container-title":"Journal of Experimental &amp; Clinical Cancer Research","DOI":"10.1186/s13046-020-01622-x","ISSN":"1756-9966","issue":"1","journalAbbreviation":"Journal of Experimental &amp; Clinical Cancer Research",</vt:lpwstr>
  </property>
  <property fmtid="{D5CDD505-2E9C-101B-9397-08002B2CF9AE}" pid="642" name="ZOTERO_BREF_LTHKoYYpCccC_9">
    <vt:lpwstr>"page":"117","source":"BioMed Central","title":"Non-coding RNAs in cancer: platforms and strategies for investigating the genomic “dark matter”","title-short":"Non-coding RNAs in cancer","volume":"39","author":[{"family":"Grillone","given":"Katia"},{"fami</vt:lpwstr>
  </property>
  <property fmtid="{D5CDD505-2E9C-101B-9397-08002B2CF9AE}" pid="643" name="ZOTERO_BREF_LW8Simfm9xkV_1">
    <vt:lpwstr>ZOTERO_ITEM CSL_CITATION {"citationID":"sNPbO359","properties":{"formattedCitation":"\\super 26,27\\nosupersub{}","plainCitation":"26,27","noteIndex":0},"citationItems":[{"id":"QVC4CJH3/DOlklA96","uris":["http://zotero.org/users/4202032/items/QCENZQ4Z"],"</vt:lpwstr>
  </property>
  <property fmtid="{D5CDD505-2E9C-101B-9397-08002B2CF9AE}" pid="644" name="ZOTERO_BREF_LW8Simfm9xkV_10">
    <vt:lpwstr>",5,4]]}}}],"schema":"https://github.com/citation-style-language/schema/raw/master/csl-citation.json"}</vt:lpwstr>
  </property>
  <property fmtid="{D5CDD505-2E9C-101B-9397-08002B2CF9AE}" pid="645" name="ZOTERO_BREF_LW8Simfm9xkV_2">
    <vt:lpwstr>uri":["http://zotero.org/users/4202032/items/QCENZQ4Z"],"itemData":{"id":3815,"type":"article-journal","abstract":"DNMT1/DNMT3B-mediated, targeted RAD9 hypermethylation in human prostate cancer cells increases RAD9 level and mouse xenograph tumorigenesis.</vt:lpwstr>
  </property>
  <property fmtid="{D5CDD505-2E9C-101B-9397-08002B2CF9AE}" pid="646" name="ZOTERO_BREF_LW8Simfm9xkV_3">
    <vt:lpwstr> Excessive RAD9, DNM","container-title":"Carcinogenesis","DOI":"10.1093/carcin/bgaa088","ISSN":"0143-3334","issue":"2","journalAbbreviation":"Carcinogenesis","language":"en","note":"publisher: Oxford Academic","page":"220-231","source":"academic.oup.com",</vt:lpwstr>
  </property>
  <property fmtid="{D5CDD505-2E9C-101B-9397-08002B2CF9AE}" pid="647" name="ZOTERO_BREF_LW8Simfm9xkV_4">
    <vt:lpwstr>"title":"DNMT1 and DNMT3B regulate tumorigenicity of human prostate cancer cells by controlling RAD9 expression through targeted methylation","volume":"42","author":[{"family":"Zhu","given":"Aiping"},{"family":"Hopkins","given":"Kevin M."},{"family":"Frie</vt:lpwstr>
  </property>
  <property fmtid="{D5CDD505-2E9C-101B-9397-08002B2CF9AE}" pid="648" name="ZOTERO_BREF_LW8Simfm9xkV_5">
    <vt:lpwstr>dman","given":"Richard A."},{"family":"Bernstock","given":"Joshua D."},{"family":"Broustas","given":"Constantinos G."},{"family":"Lieberman","given":"Howard B."}],"issued":{"date-parts":[["2021",2,25]]}},"locator":"3"},{"id":"QVC4CJH3/O7isYS0u","uris":["h</vt:lpwstr>
  </property>
  <property fmtid="{D5CDD505-2E9C-101B-9397-08002B2CF9AE}" pid="649" name="ZOTERO_BREF_LW8Simfm9xkV_6">
    <vt:lpwstr>ttp://zotero.org/users/4202032/items/24NIAR5C"],"uri":["http://zotero.org/users/4202032/items/24NIAR5C"],"itemData":{"id":3813,"type":"article-journal","abstract":"https://doi.org/10.18632/oncotarget.25182 Marine Daures, Mouhamed Idrissou, Gaëlle Judes, K</vt:lpwstr>
  </property>
  <property fmtid="{D5CDD505-2E9C-101B-9397-08002B2CF9AE}" pid="650" name="ZOTERO_BREF_LW8Simfm9xkV_7">
    <vt:lpwstr>haldoun Rifaï, Frédérique Penault-Llorca, Yves-Jean Bignon, Laurent Guy, Dominique Bernard-Gallon","container-title":"Oncotarget","DOI":"10.18632/oncotarget.25182","ISSN":"1949-2553","issue":"34","language":"en","note":"publisher: Impact Journals","page":</vt:lpwstr>
  </property>
  <property fmtid="{D5CDD505-2E9C-101B-9397-08002B2CF9AE}" pid="651" name="ZOTERO_BREF_LW8Simfm9xkV_8">
    <vt:lpwstr>"23413-23425","source":"www.oncotarget.com","title":"A new metabolic gene signature in prostate cancer regulated by JMJD3 and EZH2","volume":"9","author":[{"family":"Daures","given":"Marine"},{"family":"Idrissou","given":"Mouhamed"},{"family":"Judes","giv</vt:lpwstr>
  </property>
  <property fmtid="{D5CDD505-2E9C-101B-9397-08002B2CF9AE}" pid="652" name="ZOTERO_BREF_LW8Simfm9xkV_9">
    <vt:lpwstr>en":"Gaëlle"},{"family":"Rifaï","given":"Khaldoun"},{"family":"Penault-Llorca","given":"Frédérique"},{"family":"Bignon","given":"Yves-Jean"},{"family":"Guy","given":"Laurent"},{"family":"Bernard-Gallon","given":"Dominique"}],"issued":{"date-parts":[["2018</vt:lpwstr>
  </property>
  <property fmtid="{D5CDD505-2E9C-101B-9397-08002B2CF9AE}" pid="653" name="ZOTERO_BREF_LYiIWQkI5Vmv_1">
    <vt:lpwstr>ZOTERO_ITEM CSL_CITATION {"citationID":"OtB5sk1I","properties":{"formattedCitation":"\\super 90\\nosupersub{}","plainCitation":"90","noteIndex":0},"citationItems":[{"id":"QVC4CJH3/DQEycZzC","uris":["http://zotero.org/users/4202032/items/7XVAKT3K"],"uri":[</vt:lpwstr>
  </property>
  <property fmtid="{D5CDD505-2E9C-101B-9397-08002B2CF9AE}" pid="654" name="ZOTERO_BREF_LYiIWQkI5Vmv_10">
    <vt:lpwstr> field, but also provide definition of key terms, suggestions for further reading, and biographical sketches of the key people in the history of genetics.","ISBN":"978-0-08-096156-9","language":"en","note":"Google-Books-ID: 4cj64BhrnjcC","number-of-pages"</vt:lpwstr>
  </property>
  <property fmtid="{D5CDD505-2E9C-101B-9397-08002B2CF9AE}" pid="655" name="ZOTERO_BREF_LYiIWQkI5Vmv_11">
    <vt:lpwstr>:"4368","publisher":"Academic Press","source":"Google Books","title":"Brenner's Encyclopedia of Genetics","author":[{"family":"Maloy","given":"Stanley"},{"family":"Hughes","given":"Kelly"}],"issued":{"date-parts":[["2013",3,22]]}}}],"schema":"https://gith</vt:lpwstr>
  </property>
  <property fmtid="{D5CDD505-2E9C-101B-9397-08002B2CF9AE}" pid="656" name="ZOTERO_BREF_LYiIWQkI5Vmv_12">
    <vt:lpwstr>ub.com/citation-style-language/schema/raw/master/csl-citation.json"}</vt:lpwstr>
  </property>
  <property fmtid="{D5CDD505-2E9C-101B-9397-08002B2CF9AE}" pid="657" name="ZOTERO_BREF_LYiIWQkI5Vmv_2">
    <vt:lpwstr>"http://zotero.org/users/4202032/items/7XVAKT3K"],"itemData":{"id":3840,"type":"book","abstract":"The explosion of the field of genetics over the last decade, with the new technologies that have stimulated research, suggests that a new sort of reference w</vt:lpwstr>
  </property>
  <property fmtid="{D5CDD505-2E9C-101B-9397-08002B2CF9AE}" pid="658" name="ZOTERO_BREF_LYiIWQkI5Vmv_3">
    <vt:lpwstr>ork is needed to keep pace with such a fast-moving and interdisciplinary field. Brenner's Encyclopedia of Genetics, Second Edition, Seven Volume Set, builds on the foundation of the first edition by addressing many of the key subfields of genetics that we</vt:lpwstr>
  </property>
  <property fmtid="{D5CDD505-2E9C-101B-9397-08002B2CF9AE}" pid="659" name="ZOTERO_BREF_LYiIWQkI5Vmv_4">
    <vt:lpwstr>re just in their infancy when the first edition was published. The currency and accessibility of this foundational content will be unrivalled, making this work useful for scientists and non-scientists alike.  Featuring relatively short entries on genetics</vt:lpwstr>
  </property>
  <property fmtid="{D5CDD505-2E9C-101B-9397-08002B2CF9AE}" pid="660" name="ZOTERO_BREF_LYiIWQkI5Vmv_5">
    <vt:lpwstr> topics written by experts in that topic, Brenner's Encyclopedia of Genetics, Second Edition, Seven Volume Set provides an effective way to quickly learn about any aspect of genetics, from Abortive Transduction to Zygotes. Adding to its utility, the work </vt:lpwstr>
  </property>
  <property fmtid="{D5CDD505-2E9C-101B-9397-08002B2CF9AE}" pid="661" name="ZOTERO_BREF_LYiIWQkI5Vmv_6">
    <vt:lpwstr>provides short entries that briefly define key terms, and a guide to additional reading and relevant websites for further study. Many of the entries include figures to explain difficult concepts. Key terms in related areas such as biochemistry, cell, and </vt:lpwstr>
  </property>
  <property fmtid="{D5CDD505-2E9C-101B-9397-08002B2CF9AE}" pid="662" name="ZOTERO_BREF_LYiIWQkI5Vmv_7">
    <vt:lpwstr>molecular biology are also included, and there are entries that describe historical figures in genetics, providing insights into their careers and discoveries. This 7-volume set represents a 25% expansion from the first edition, with over 1600 articles en</vt:lpwstr>
  </property>
  <property fmtid="{D5CDD505-2E9C-101B-9397-08002B2CF9AE}" pid="663" name="ZOTERO_BREF_LYiIWQkI5Vmv_8">
    <vt:lpwstr>compassing this burgeoning field. Thoroughly up-to-date, with many new topics and subfields covered that were in their infancy or not inexistence at the time of the first edition. Timely coverage of emergent areas such as epigenetics, personalized genomic</vt:lpwstr>
  </property>
  <property fmtid="{D5CDD505-2E9C-101B-9397-08002B2CF9AE}" pid="664" name="ZOTERO_BREF_LYiIWQkI5Vmv_9">
    <vt:lpwstr> medicine, pharmacogenetics, and genetic enhancement technologies Interdisciplinary and global in its outlook, as befits the field of genetics Brief articles, written by experts in the field, which not only discuss, define, and explain key elements of the</vt:lpwstr>
  </property>
  <property fmtid="{D5CDD505-2E9C-101B-9397-08002B2CF9AE}" pid="665" name="ZOTERO_BREF_LmhTO38izMBZ_1">
    <vt:lpwstr>ZOTERO_ITEM CSL_CITATION {"citationID":"KWT04r7g","properties":{"formattedCitation":"\\super 55,57\\nosupersub{}","plainCitation":"55,57","noteIndex":0},"citationItems":[{"id":"QVC4CJH3/AIrMLWjS","uris":["http://zotero.org/users/local/x8YFGNvp/items/5BBZM</vt:lpwstr>
  </property>
  <property fmtid="{D5CDD505-2E9C-101B-9397-08002B2CF9AE}" pid="666" name="ZOTERO_BREF_LmhTO38izMBZ_10">
    <vt:lpwstr>tle":"Molecular Cancer","DOI":"10.1186/s12943-016-0523-5","ISSN":"1476-4598","issue":"1","journalAbbreviation":"Molecular Cancer","page":"41","source":"BioMed Central","title":"Diagnostic, prognostic and predictive value of cell-free miRNAs in prostate ca</vt:lpwstr>
  </property>
  <property fmtid="{D5CDD505-2E9C-101B-9397-08002B2CF9AE}" pid="667" name="ZOTERO_BREF_LmhTO38izMBZ_11">
    <vt:lpwstr>ncer: a systematic review","title-short":"Diagnostic, prognostic and predictive value of cell-free miRNAs in prostate cancer","volume":"15","author":[{"family":"Endzeliņš","given":"Edgars"},{"family":"Melne","given":"Vita"},{"family":"Kalniņa","given":"Za</vt:lpwstr>
  </property>
  <property fmtid="{D5CDD505-2E9C-101B-9397-08002B2CF9AE}" pid="668" name="ZOTERO_BREF_LmhTO38izMBZ_12">
    <vt:lpwstr>ne"},{"family":"Lietuvietis","given":"Vilnis"},{"family":"Riekstiņa","given":"Una"},{"family":"Llorente","given":"Alicia"},{"family":"Linē","given":"Aija"}],"issued":{"date-parts":[["2016",5,18]]}}},{"id":"QVC4CJH3/x92bkfSF","uris":["http://zotero.org/use</vt:lpwstr>
  </property>
  <property fmtid="{D5CDD505-2E9C-101B-9397-08002B2CF9AE}" pid="669" name="ZOTERO_BREF_LmhTO38izMBZ_13">
    <vt:lpwstr>rs/local/x8YFGNvp/items/TL286WH4"],"uri":["http://zotero.org/users/local/x8YFGNvp/items/TL286WH4"],"itemData":{"id":1053,"type":"article-journal","abstract":"MicroRNAs are small noncoding transcripts that posttranscriptionally regulate gene expression via</vt:lpwstr>
  </property>
  <property fmtid="{D5CDD505-2E9C-101B-9397-08002B2CF9AE}" pid="670" name="ZOTERO_BREF_LmhTO38izMBZ_14">
    <vt:lpwstr> base-pairing complementarity. Their role in cancer can be related to tumor suppression or oncogenic function. Moreover, they have been linked to processes recognized as hallmarks of cancer, such as apoptosis, invasion, metastasis, and proliferation. Part</vt:lpwstr>
  </property>
  <property fmtid="{D5CDD505-2E9C-101B-9397-08002B2CF9AE}" pid="671" name="ZOTERO_BREF_LmhTO38izMBZ_15">
    <vt:lpwstr>icularly, one of the first oncomiRs found upregulated in a variety of cancers, such as gliomas, breast cancer, and colorectal cancer, was microRNA-21 (miR-21). Some of its target genes associated with cancer are PTEN (phosphatase and tensin homolog), PDCD</vt:lpwstr>
  </property>
  <property fmtid="{D5CDD505-2E9C-101B-9397-08002B2CF9AE}" pid="672" name="ZOTERO_BREF_LmhTO38izMBZ_16">
    <vt:lpwstr>4 (programmed cell death protein 4), RECK (reversion-inducing cysteine-rich protein with Kazal motifs), and STAT3 (signal transducer activator of transcription 3). As a result, miR-21 has been proposed as a plausible diagnostic and prognostic biomarker, a</vt:lpwstr>
  </property>
  <property fmtid="{D5CDD505-2E9C-101B-9397-08002B2CF9AE}" pid="673" name="ZOTERO_BREF_LmhTO38izMBZ_17">
    <vt:lpwstr>s well as a therapeutic target for several types of cancer. Currently, research and clinical trials to inhibit miR-21 through anti-miR-21 oligonucleotides and ADM-21 are being conducted. As all of the evidence suggests, miR-21 is involved in carcinogenic </vt:lpwstr>
  </property>
  <property fmtid="{D5CDD505-2E9C-101B-9397-08002B2CF9AE}" pid="674" name="ZOTERO_BREF_LmhTO38izMBZ_18">
    <vt:lpwstr>processes; therefore, inhibiting it could have effects on more than one type of cancer. However, whether miR-21 can be used as a tissue-specific biomarker should be analyzed with caution. Consequently, the purpose of this review is to outline the availabl</vt:lpwstr>
  </property>
  <property fmtid="{D5CDD505-2E9C-101B-9397-08002B2CF9AE}" pid="675" name="ZOTERO_BREF_LmhTO38izMBZ_19">
    <vt:lpwstr>e information and recent advances regarding miR-21 as a potential biomarker in the clinical setting and as a therapeutic target in cancer to highlight its importance in the era of precision medicine.","container-title":"Molecular Therapy. Nucleic Acids","</vt:lpwstr>
  </property>
  <property fmtid="{D5CDD505-2E9C-101B-9397-08002B2CF9AE}" pid="676" name="ZOTERO_BREF_LmhTO38izMBZ_2">
    <vt:lpwstr>87Y"],"uri":["http://zotero.org/users/local/x8YFGNvp/items/5BBZM87Y"],"itemData":{"id":748,"type":"article-journal","abstract":"Prostate cancer, the second most frequently diagnosed cancer in males worldwide, is estimated to be diagnosed in 1.1 million me</vt:lpwstr>
  </property>
  <property fmtid="{D5CDD505-2E9C-101B-9397-08002B2CF9AE}" pid="677" name="ZOTERO_BREF_LmhTO38izMBZ_20">
    <vt:lpwstr>DOI":"10.1016/j.omtn.2020.03.003","ISSN":"2162-2531","journalAbbreviation":"Mol Ther Nucleic Acids","language":"eng","note":"PMID: 32244168\nPMCID: PMC7118281","page":"409-420","source":"PubMed","title":"The Promising Role of miR-21 as a Cancer Biomarker </vt:lpwstr>
  </property>
  <property fmtid="{D5CDD505-2E9C-101B-9397-08002B2CF9AE}" pid="678" name="ZOTERO_BREF_LmhTO38izMBZ_21">
    <vt:lpwstr>and Its Importance in RNA-Based Therapeutics","volume":"20","author":[{"family":"Bautista-Sánchez","given":"Diana"},{"family":"Arriaga-Canon","given":"Cristian"},{"family":"Pedroza-Torres","given":"Abraham"},{"family":"De La Rosa-Velázquez","given":"Inti </vt:lpwstr>
  </property>
  <property fmtid="{D5CDD505-2E9C-101B-9397-08002B2CF9AE}" pid="679" name="ZOTERO_BREF_LmhTO38izMBZ_22">
    <vt:lpwstr>Alberto"},{"family":"González-Barrios","given":"Rodrigo"},{"family":"Contreras-Espinosa","given":"Laura"},{"family":"Montiel-Manríquez","given":"Rogelio"},{"family":"Castro-Hernández","given":"Clementina"},{"family":"Fragoso-Ontiveros","given":"Verónica"}</vt:lpwstr>
  </property>
  <property fmtid="{D5CDD505-2E9C-101B-9397-08002B2CF9AE}" pid="680" name="ZOTERO_BREF_LmhTO38izMBZ_23">
    <vt:lpwstr>,{"family":"Álvarez-Gómez","given":"Rosa María"},{"family":"Herrera","given":"Luis A."}],"issued":{"date-parts":[["2020",6,5]]}}}],"schema":"https://github.com/citation-style-language/schema/raw/master/csl-citation.json"}</vt:lpwstr>
  </property>
  <property fmtid="{D5CDD505-2E9C-101B-9397-08002B2CF9AE}" pid="681" name="ZOTERO_BREF_LmhTO38izMBZ_3">
    <vt:lpwstr>n per year. Introduction of PSA testing substantially improved early detection of prostate cancer, however it also led to overdiagnosis and subsequent overtreatment of patients with an indolent disease. Treatment outcome and management of prostate cancer </vt:lpwstr>
  </property>
  <property fmtid="{D5CDD505-2E9C-101B-9397-08002B2CF9AE}" pid="682" name="ZOTERO_BREF_LmhTO38izMBZ_4">
    <vt:lpwstr>could be improved by the development of non-invasive biomarker assays that aid in increasing the sensitivity and specificity of prostate cancer screening, help to distinguish aggressive from indolent disease and guide therapeutic decisions. Prostate cance</vt:lpwstr>
  </property>
  <property fmtid="{D5CDD505-2E9C-101B-9397-08002B2CF9AE}" pid="683" name="ZOTERO_BREF_LmhTO38izMBZ_5">
    <vt:lpwstr>r cells release miRNAs into the bloodstream, where they exist incorporated into ribonucleoprotein complexes or extracellular vesicles. Later, cell-free miRNAs have been found in various other biofluids. The initial RNA sequencing studies suggested that mo</vt:lpwstr>
  </property>
  <property fmtid="{D5CDD505-2E9C-101B-9397-08002B2CF9AE}" pid="684" name="ZOTERO_BREF_LmhTO38izMBZ_6">
    <vt:lpwstr>st of the circulating cell-free miRNAs in healthy individuals are derived from blood cells, while specific disease-associated miRNA signatures may appear in the circulation of patients affected with various diseases, including cancer. This raised a hope t</vt:lpwstr>
  </property>
  <property fmtid="{D5CDD505-2E9C-101B-9397-08002B2CF9AE}" pid="685" name="ZOTERO_BREF_LmhTO38izMBZ_7">
    <vt:lpwstr>hat cell-free miRNAs may serve as non-invasive biomarkers for prostate cancer. Indeed, a number of cell-free miRNAs that potentially may serve as diagnostic, prognostic or predictive biomarkers have been discovered in blood or other biofluids of prostate </vt:lpwstr>
  </property>
  <property fmtid="{D5CDD505-2E9C-101B-9397-08002B2CF9AE}" pid="686" name="ZOTERO_BREF_LmhTO38izMBZ_8">
    <vt:lpwstr>cancer patients and need to be validated in appropriately designed longitudinal studies and clinical trials. In this review, we systematically summarise studies investigating cell-free miRNAs in biofluids of prostate cancer patients and discuss the utilit</vt:lpwstr>
  </property>
  <property fmtid="{D5CDD505-2E9C-101B-9397-08002B2CF9AE}" pid="687" name="ZOTERO_BREF_LmhTO38izMBZ_9">
    <vt:lpwstr>y of the identified biomarkers in various clinical scenarios. Furthermore, we discuss the possible mechanisms of miRNA release into biofluids and outline the biological questions and technical challenges that have arisen from these studies.","container-ti</vt:lpwstr>
  </property>
  <property fmtid="{D5CDD505-2E9C-101B-9397-08002B2CF9AE}" pid="688" name="ZOTERO_BREF_Lu5QSq3s5Fj9_1">
    <vt:lpwstr>ZOTERO_TEMP</vt:lpwstr>
  </property>
  <property fmtid="{D5CDD505-2E9C-101B-9397-08002B2CF9AE}" pid="689" name="ZOTERO_BREF_LupJoiNfUTWg_1">
    <vt:lpwstr>ZOTERO_ITEM CSL_CITATION {"citationID":"aKk4IDMY","properties":{"formattedCitation":"\\super 89\\nosupersub{}","plainCitation":"89","noteIndex":0},"citationItems":[{"id":"QVC4CJH3/NBEMtCvu","uris":["http://zotero.org/users/local/x8YFGNvp/items/VXYFESNJ"],</vt:lpwstr>
  </property>
  <property fmtid="{D5CDD505-2E9C-101B-9397-08002B2CF9AE}" pid="690" name="ZOTERO_BREF_LupJoiNfUTWg_2">
    <vt:lpwstr>"uri":["http://zotero.org/users/local/x8YFGNvp/items/VXYFESNJ"],"itemData":{"id":1467,"type":"article-journal","abstract":"Noncoding RNAs transcribed from DNA repeats in heterochromatin are expressed at surprisingly high levels in tumors.","archive_locati</vt:lpwstr>
  </property>
  <property fmtid="{D5CDD505-2E9C-101B-9397-08002B2CF9AE}" pid="691" name="ZOTERO_BREF_LupJoiNfUTWg_3">
    <vt:lpwstr>on":"world","container-title":"Science","DOI":"10.1126/science.1200801","language":"EN","note":"publisher: American Association for the Advancement of Science","source":"www.science.org","title":"Aberrant Overexpression of Satellite Repeats in Pancreatic </vt:lpwstr>
  </property>
  <property fmtid="{D5CDD505-2E9C-101B-9397-08002B2CF9AE}" pid="692" name="ZOTERO_BREF_LupJoiNfUTWg_4">
    <vt:lpwstr>and Other Epithelial Cancers","URL":"https://www.science.org/doi/abs/10.1126/science.1200801","author":[{"family":"Ting","given":"David T."},{"family":"Lipson","given":"Doron"},{"family":"Paul","given":"Suchismita"},{"family":"Brannigan","given":"Brian W.</vt:lpwstr>
  </property>
  <property fmtid="{D5CDD505-2E9C-101B-9397-08002B2CF9AE}" pid="693" name="ZOTERO_BREF_LupJoiNfUTWg_5">
    <vt:lpwstr>"},{"family":"Akhavanfard","given":"Sara"},{"family":"Coffman","given":"Erik J."},{"family":"Contino","given":"Gianmarco"},{"family":"Deshpande","given":"Vikram"},{"family":"Iafrate","given":"A. John"},{"family":"Letovsky","given":"Stan"},{"family":"River</vt:lpwstr>
  </property>
  <property fmtid="{D5CDD505-2E9C-101B-9397-08002B2CF9AE}" pid="694" name="ZOTERO_BREF_LupJoiNfUTWg_6">
    <vt:lpwstr>a","given":"Miguel N."},{"family":"Bardeesy","given":"Nabeel"},{"family":"Maheswaran","given":"Shyamala"},{"family":"Haber","given":"Daniel A."}],"accessed":{"date-parts":[["2022",1,10]]},"issued":{"date-parts":[["2011",2,4]]}}}],"schema":"https://github.</vt:lpwstr>
  </property>
  <property fmtid="{D5CDD505-2E9C-101B-9397-08002B2CF9AE}" pid="695" name="ZOTERO_BREF_LupJoiNfUTWg_7">
    <vt:lpwstr>com/citation-style-language/schema/raw/master/csl-citation.json"}</vt:lpwstr>
  </property>
  <property fmtid="{D5CDD505-2E9C-101B-9397-08002B2CF9AE}" pid="696" name="ZOTERO_BREF_MAmrUMBYQXtp_1">
    <vt:lpwstr>ZOTERO_ITEM CSL_CITATION {"citationID":"2xRW4tWi","properties":{"formattedCitation":"\\super 136\\nosupersub{}","plainCitation":"136","noteIndex":0},"citationItems":[{"id":"QVC4CJH3/v0FJtArY","uris":["http://zotero.org/users/local/x8YFGNvp/items/AU55LEC5"</vt:lpwstr>
  </property>
  <property fmtid="{D5CDD505-2E9C-101B-9397-08002B2CF9AE}" pid="697" name="ZOTERO_BREF_MAmrUMBYQXtp_10">
    <vt:lpwstr> hormone-refractory prostate cancer and potential predictive factor for the efficacy of docetaxel-based chemotherapy","title-short":"Serum miRNA-21","volume":"71","author":[{"family":"Zhang","given":"Hai-Liang"},{"family":"Yang","given":"Li-Feng"},{"famil</vt:lpwstr>
  </property>
  <property fmtid="{D5CDD505-2E9C-101B-9397-08002B2CF9AE}" pid="698" name="ZOTERO_BREF_MAmrUMBYQXtp_11">
    <vt:lpwstr>y":"Zhu","given":"Yao"},{"family":"Yao","given":"Xu-Dong"},{"family":"Zhang","given":"Shi-Lin"},{"family":"Dai","given":"Bo"},{"family":"Zhu","given":"Yi-Ping"},{"family":"Shen","given":"Yi-Jun"},{"family":"Shi","given":"Guo-Hai"},{"family":"Ye","given":"</vt:lpwstr>
  </property>
  <property fmtid="{D5CDD505-2E9C-101B-9397-08002B2CF9AE}" pid="699" name="ZOTERO_BREF_MAmrUMBYQXtp_12">
    <vt:lpwstr>Ding-Wei"}],"issued":{"date-parts":[["2011",2,15]]}},"locator":"-21"}],"schema":"https://github.com/citation-style-language/schema/raw/master/csl-citation.json"}</vt:lpwstr>
  </property>
  <property fmtid="{D5CDD505-2E9C-101B-9397-08002B2CF9AE}" pid="700" name="ZOTERO_BREF_MAmrUMBYQXtp_2">
    <vt:lpwstr>],"uri":["http://zotero.org/users/local/x8YFGNvp/items/AU55LEC5"],"itemData":{"id":1322,"type":"article-journal","abstract":"BACKGROUND: miR-21 has been recognized as an \"onco-microRNA\" with the activity of negatively modulating the expression of tumor-</vt:lpwstr>
  </property>
  <property fmtid="{D5CDD505-2E9C-101B-9397-08002B2CF9AE}" pid="701" name="ZOTERO_BREF_MAmrUMBYQXtp_3">
    <vt:lpwstr>suppressor genes. However, its role in prostate cancer (CaP) has not been well-documented. We designed this study to assess the potential function of serum miR-21 in the progression of CaP.\nMETHODS: Serum samples of 56 patients, including 20 patients wit</vt:lpwstr>
  </property>
  <property fmtid="{D5CDD505-2E9C-101B-9397-08002B2CF9AE}" pid="702" name="ZOTERO_BREF_MAmrUMBYQXtp_4">
    <vt:lpwstr>h localized CaP, 20 with androgen-dependent prostate cancer (ADPC), 10 with hormone-refractory prostate cancer (HRPC), and 6 with benign prostatic hyperplasia (BPH), were collected for the measurement of miR-21. The 10 HRPC patients were administered doce</vt:lpwstr>
  </property>
  <property fmtid="{D5CDD505-2E9C-101B-9397-08002B2CF9AE}" pid="703" name="ZOTERO_BREF_MAmrUMBYQXtp_5">
    <vt:lpwstr>taxel-based chemotherapy. Quantification of miR-21 was assayed by specific TaqMan qRT-PCR.\nRESULTS: Serum miR-21 level was found to correlate to serum PSA level in patients with ADPC and HRPC, P = 0.012 and 0.049, respectively. There was no significant d</vt:lpwstr>
  </property>
  <property fmtid="{D5CDD505-2E9C-101B-9397-08002B2CF9AE}" pid="704" name="ZOTERO_BREF_MAmrUMBYQXtp_6">
    <vt:lpwstr>ifference in serum miR-21 level between BPH, localized CaP and ADPC with PSA level &lt;4 ng/ml. Higher levels of miR-21 were detected in patients with HRPC and ADPC with PSA level &gt;4 ng/ml. Six of the 10 HRPC patients reached partial remission with a decreas</vt:lpwstr>
  </property>
  <property fmtid="{D5CDD505-2E9C-101B-9397-08002B2CF9AE}" pid="705" name="ZOTERO_BREF_MAmrUMBYQXtp_7">
    <vt:lpwstr>ed PSA level of &gt;50% after chemotherapy. Serum miR-21 levels were higher in patients who were resistant to docetaxel-based chemotherapy when compared to those sensitive to chemotherapy, P = 0.032.\nCONCLUSIONS: Serum miR-21 levels are elevated in HRPC pat</vt:lpwstr>
  </property>
  <property fmtid="{D5CDD505-2E9C-101B-9397-08002B2CF9AE}" pid="706" name="ZOTERO_BREF_MAmrUMBYQXtp_8">
    <vt:lpwstr>ients, especially in those resistant to docetaxel-based chemotherapy. It may be applicable as a marker to indicate the transformation to hormone refractory disease, and a potential predictor for the efficacy of docetaxel-based chemotherapy.","container-ti</vt:lpwstr>
  </property>
  <property fmtid="{D5CDD505-2E9C-101B-9397-08002B2CF9AE}" pid="707" name="ZOTERO_BREF_MAmrUMBYQXtp_9">
    <vt:lpwstr>tle":"The Prostate","DOI":"10.1002/pros.21246","ISSN":"1097-0045","issue":"3","journalAbbreviation":"Prostate","language":"eng","note":"PMID: 20842666","page":"326-331","source":"PubMed","title":"Serum miRNA-21: elevated levels in patients with metastatic</vt:lpwstr>
  </property>
  <property fmtid="{D5CDD505-2E9C-101B-9397-08002B2CF9AE}" pid="708" name="ZOTERO_BREF_MMFnFUsMMpjM_1">
    <vt:lpwstr>ZOTERO_BIBL {"uncited":[],"omitted":[],"custom":[]} CSL_BIBLIOGRAPHY</vt:lpwstr>
  </property>
  <property fmtid="{D5CDD505-2E9C-101B-9397-08002B2CF9AE}" pid="709" name="ZOTERO_BREF_MMM6eWHIqgoM_1">
    <vt:lpwstr>ZOTERO_ITEM CSL_CITATION {"citationID":"SsUJoJRF","properties":{"formattedCitation":"\\super 54\\uc0\\u8211{}56\\nosupersub{}","plainCitation":"54–56","noteIndex":0},"citationItems":[{"id":"QVC4CJH3/ptfSWGZP","uris":["http://zotero.org/users/local/x8YFGNv</vt:lpwstr>
  </property>
  <property fmtid="{D5CDD505-2E9C-101B-9397-08002B2CF9AE}" pid="710" name="ZOTERO_BREF_MMM6eWHIqgoM_10">
    <vt:lpwstr>ngs of the National Academy of Sciences","DOI":"10.1073/pnas.1019055108","ISSN":"0027-8424, 1091-6490","issue":"12","journalAbbreviation":"PNAS","language":"en","note":"publisher: National Academy of Sciences\nsection: Biological Sciences\nPMID: 21383194"</vt:lpwstr>
  </property>
  <property fmtid="{D5CDD505-2E9C-101B-9397-08002B2CF9AE}" pid="711" name="ZOTERO_BREF_MMM6eWHIqgoM_11">
    <vt:lpwstr>,"page":"5003-5008","source":"www.pnas.org","title":"Argonaute2 complexes carry a population of circulating microRNAs independent of vesicles in human plasma","volume":"108","author":[{"family":"Arroyo","given":"Jason D."},{"family":"Chevillet","given":"J</vt:lpwstr>
  </property>
  <property fmtid="{D5CDD505-2E9C-101B-9397-08002B2CF9AE}" pid="712" name="ZOTERO_BREF_MMM6eWHIqgoM_12">
    <vt:lpwstr>ohn R."},{"family":"Kroh","given":"Evan M."},{"family":"Ruf","given":"Ingrid K."},{"family":"Pritchard","given":"Colin C."},{"family":"Gibson","given":"Donald F."},{"family":"Mitchell","given":"Patrick S."},{"family":"Bennett","given":"Christopher F."},{"</vt:lpwstr>
  </property>
  <property fmtid="{D5CDD505-2E9C-101B-9397-08002B2CF9AE}" pid="713" name="ZOTERO_BREF_MMM6eWHIqgoM_13">
    <vt:lpwstr>family":"Pogosova-Agadjanyan","given":"Era L."},{"family":"Stirewalt","given":"Derek L."},{"family":"Tait","given":"Jonathan F."},{"family":"Tewari","given":"Muneesh"}],"issued":{"date-parts":[["2011",3,22]]}}},{"id":"QVC4CJH3/AIrMLWjS","uris":["http://zo</vt:lpwstr>
  </property>
  <property fmtid="{D5CDD505-2E9C-101B-9397-08002B2CF9AE}" pid="714" name="ZOTERO_BREF_MMM6eWHIqgoM_14">
    <vt:lpwstr>tero.org/users/local/x8YFGNvp/items/5BBZM87Y"],"uri":["http://zotero.org/users/local/x8YFGNvp/items/5BBZM87Y"],"itemData":{"id":748,"type":"article-journal","abstract":"Prostate cancer, the second most frequently diagnosed cancer in males worldwide, is es</vt:lpwstr>
  </property>
  <property fmtid="{D5CDD505-2E9C-101B-9397-08002B2CF9AE}" pid="715" name="ZOTERO_BREF_MMM6eWHIqgoM_15">
    <vt:lpwstr>timated to be diagnosed in 1.1 million men per year. Introduction of PSA testing substantially improved early detection of prostate cancer, however it also led to overdiagnosis and subsequent overtreatment of patients with an indolent disease. Treatment o</vt:lpwstr>
  </property>
  <property fmtid="{D5CDD505-2E9C-101B-9397-08002B2CF9AE}" pid="716" name="ZOTERO_BREF_MMM6eWHIqgoM_16">
    <vt:lpwstr>utcome and management of prostate cancer could be improved by the development of non-invasive biomarker assays that aid in increasing the sensitivity and specificity of prostate cancer screening, help to distinguish aggressive from indolent disease and gu</vt:lpwstr>
  </property>
  <property fmtid="{D5CDD505-2E9C-101B-9397-08002B2CF9AE}" pid="717" name="ZOTERO_BREF_MMM6eWHIqgoM_17">
    <vt:lpwstr>ide therapeutic decisions. Prostate cancer cells release miRNAs into the bloodstream, where they exist incorporated into ribonucleoprotein complexes or extracellular vesicles. Later, cell-free miRNAs have been found in various other biofluids. The initial</vt:lpwstr>
  </property>
  <property fmtid="{D5CDD505-2E9C-101B-9397-08002B2CF9AE}" pid="718" name="ZOTERO_BREF_MMM6eWHIqgoM_18">
    <vt:lpwstr> RNA sequencing studies suggested that most of the circulating cell-free miRNAs in healthy individuals are derived from blood cells, while specific disease-associated miRNA signatures may appear in the circulation of patients affected with various disease</vt:lpwstr>
  </property>
  <property fmtid="{D5CDD505-2E9C-101B-9397-08002B2CF9AE}" pid="719" name="ZOTERO_BREF_MMM6eWHIqgoM_19">
    <vt:lpwstr>s, including cancer. This raised a hope that cell-free miRNAs may serve as non-invasive biomarkers for prostate cancer. Indeed, a number of cell-free miRNAs that potentially may serve as diagnostic, prognostic or predictive biomarkers have been discovered</vt:lpwstr>
  </property>
  <property fmtid="{D5CDD505-2E9C-101B-9397-08002B2CF9AE}" pid="720" name="ZOTERO_BREF_MMM6eWHIqgoM_2">
    <vt:lpwstr>p/items/LQJQ3KJ2"],"uri":["http://zotero.org/users/local/x8YFGNvp/items/LQJQ3KJ2"],"itemData":{"id":744,"type":"article-journal","abstract":"MicroRNAs (miRNAs) circulate in the bloodstream in a highly stable, extracellular form and are being developed as </vt:lpwstr>
  </property>
  <property fmtid="{D5CDD505-2E9C-101B-9397-08002B2CF9AE}" pid="721" name="ZOTERO_BREF_MMM6eWHIqgoM_20">
    <vt:lpwstr> in blood or other biofluids of prostate cancer patients and need to be validated in appropriately designed longitudinal studies and clinical trials. In this review, we systematically summarise studies investigating cell-free miRNAs in biofluids of prosta</vt:lpwstr>
  </property>
  <property fmtid="{D5CDD505-2E9C-101B-9397-08002B2CF9AE}" pid="722" name="ZOTERO_BREF_MMM6eWHIqgoM_21">
    <vt:lpwstr>te cancer patients and discuss the utility of the identified biomarkers in various clinical scenarios. Furthermore, we discuss the possible mechanisms of miRNA release into biofluids and outline the biological questions and technical challenges that have </vt:lpwstr>
  </property>
  <property fmtid="{D5CDD505-2E9C-101B-9397-08002B2CF9AE}" pid="723" name="ZOTERO_BREF_MMM6eWHIqgoM_22">
    <vt:lpwstr>arisen from these studies.","container-title":"Molecular Cancer","DOI":"10.1186/s12943-016-0523-5","ISSN":"1476-4598","issue":"1","journalAbbreviation":"Molecular Cancer","page":"41","source":"BioMed Central","title":"Diagnostic, prognostic and predictive</vt:lpwstr>
  </property>
  <property fmtid="{D5CDD505-2E9C-101B-9397-08002B2CF9AE}" pid="724" name="ZOTERO_BREF_MMM6eWHIqgoM_23">
    <vt:lpwstr> value of cell-free miRNAs in prostate cancer: a systematic review","title-short":"Diagnostic, prognostic and predictive value of cell-free miRNAs in prostate cancer","volume":"15","author":[{"family":"Endzeliņš","given":"Edgars"},{"family":"Melne","given</vt:lpwstr>
  </property>
  <property fmtid="{D5CDD505-2E9C-101B-9397-08002B2CF9AE}" pid="725" name="ZOTERO_BREF_MMM6eWHIqgoM_24">
    <vt:lpwstr>":"Vita"},{"family":"Kalniņa","given":"Zane"},{"family":"Lietuvietis","given":"Vilnis"},{"family":"Riekstiņa","given":"Una"},{"family":"Llorente","given":"Alicia"},{"family":"Linē","given":"Aija"}],"issued":{"date-parts":[["2016",5,18]]}}},{"id":"QVC4CJH3</vt:lpwstr>
  </property>
  <property fmtid="{D5CDD505-2E9C-101B-9397-08002B2CF9AE}" pid="726" name="ZOTERO_BREF_MMM6eWHIqgoM_25">
    <vt:lpwstr>/ccs0rfZT","uris":["http://zotero.org/users/local/x8YFGNvp/items/23WKYKHF"],"uri":["http://zotero.org/users/local/x8YFGNvp/items/23WKYKHF"],"itemData":{"id":751,"type":"article-journal","abstract":"MicroRNAs (miRNAs), a class of post-transcriptional gene </vt:lpwstr>
  </property>
  <property fmtid="{D5CDD505-2E9C-101B-9397-08002B2CF9AE}" pid="727" name="ZOTERO_BREF_MMM6eWHIqgoM_26">
    <vt:lpwstr>expression regulators, have recently been detected in human body fluids, including peripheral blood plasma as extracellular nuclease resistant entities. However, the origin and function of extracellular circulating miRNA remain essentially unknown. Here, </vt:lpwstr>
  </property>
  <property fmtid="{D5CDD505-2E9C-101B-9397-08002B2CF9AE}" pid="728" name="ZOTERO_BREF_MMM6eWHIqgoM_27">
    <vt:lpwstr>we confirmed that circulating mature miRNA in contrast to mRNA or snRNA is strikingly stable in blood plasma and cell culture media. Furthermore, we found that most miRNA in plasma and cell culture media completely passed through 0.22 µm filters but remai</vt:lpwstr>
  </property>
  <property fmtid="{D5CDD505-2E9C-101B-9397-08002B2CF9AE}" pid="729" name="ZOTERO_BREF_MMM6eWHIqgoM_28">
    <vt:lpwstr>ned in the supernatant after ultracentrifugation at 110 000 g indicating the non-vesicular origin of the extracellular miRNA. Furthermore, western blot immunoassay revealed that extracellular miRNA ultrafiltrated together with the 96 kDa Ago2 protein, a p</vt:lpwstr>
  </property>
  <property fmtid="{D5CDD505-2E9C-101B-9397-08002B2CF9AE}" pid="730" name="ZOTERO_BREF_MMM6eWHIqgoM_29">
    <vt:lpwstr>art of RNA-induced silencing complex. Moreover, miRNAs in both blood plasma and cell culture media co-immunoprecipited with anti-Ago2 antibody in a detergent free environment. This is the first study to show that extracellular miRNAs are predominantly exo</vt:lpwstr>
  </property>
  <property fmtid="{D5CDD505-2E9C-101B-9397-08002B2CF9AE}" pid="731" name="ZOTERO_BREF_MMM6eWHIqgoM_3">
    <vt:lpwstr>blood-based biomarkers for cancer and other diseases. However, the mechanism underlying their remarkable stability in the RNase-rich environment of blood is not well understood. The current model in the literature posits that circulating miRNAs are protec</vt:lpwstr>
  </property>
  <property fmtid="{D5CDD505-2E9C-101B-9397-08002B2CF9AE}" pid="732" name="ZOTERO_BREF_MMM6eWHIqgoM_30">
    <vt:lpwstr>somes/microvesicles free and are associated with Ago proteins. We hypothesize that extracellular miRNAs are in the most part by-products of dead cells that remain in extracellular space due to the high stability of the Ago2 protein and Ago2-miRNA complex.</vt:lpwstr>
  </property>
  <property fmtid="{D5CDD505-2E9C-101B-9397-08002B2CF9AE}" pid="733" name="ZOTERO_BREF_MMM6eWHIqgoM_31">
    <vt:lpwstr> Nevertheless, our data does not reject the possibility that some miRNAs can be associated with exosomes.","container-title":"Nucleic Acids Research","DOI":"10.1093/nar/gkr254","ISSN":"0305-1048","issue":"16","journalAbbreviation":"Nucleic Acids Research"</vt:lpwstr>
  </property>
  <property fmtid="{D5CDD505-2E9C-101B-9397-08002B2CF9AE}" pid="734" name="ZOTERO_BREF_MMM6eWHIqgoM_32">
    <vt:lpwstr>,"page":"7223-7233","source":"Silverchair","title":"Characterization of extracellular circulating microRNA","volume":"39","author":[{"family":"Turchinovich","given":"Andrey"},{"family":"Weiz","given":"Ludmila"},{"family":"Langheinz","given":"Anne"},{"fami</vt:lpwstr>
  </property>
  <property fmtid="{D5CDD505-2E9C-101B-9397-08002B2CF9AE}" pid="735" name="ZOTERO_BREF_MMM6eWHIqgoM_33">
    <vt:lpwstr>ly":"Burwinkel","given":"Barbara"}],"issued":{"date-parts":[["2011",9,1]]}}}],"schema":"https://github.com/citation-style-language/schema/raw/master/csl-citation.json"}</vt:lpwstr>
  </property>
  <property fmtid="{D5CDD505-2E9C-101B-9397-08002B2CF9AE}" pid="736" name="ZOTERO_BREF_MMM6eWHIqgoM_4">
    <vt:lpwstr>ted by encapsulation in membrane-bound vesicles such as exosomes, but this has not been systematically studied. We used differential centrifugation and size-exclusion chromatography as orthogonal approaches to characterize circulating miRNA complexes in h</vt:lpwstr>
  </property>
  <property fmtid="{D5CDD505-2E9C-101B-9397-08002B2CF9AE}" pid="737" name="ZOTERO_BREF_MMM6eWHIqgoM_5">
    <vt:lpwstr>uman plasma and serum. We found, surprisingly, that the majority of circulating miRNAs cofractionated with protein complexes rather than with vesicles. miRNAs were also sensitive to protease treatment of plasma, indicating that protein complexes protect c</vt:lpwstr>
  </property>
  <property fmtid="{D5CDD505-2E9C-101B-9397-08002B2CF9AE}" pid="738" name="ZOTERO_BREF_MMM6eWHIqgoM_6">
    <vt:lpwstr>irculating miRNAs from plasma RNases. Further characterization revealed that Argonaute2 (Ago2), the key effector protein of miRNA-mediated silencing, was present in human plasma and eluted with plasma miRNAs in size-exclusion chromatography. Furthermore, </vt:lpwstr>
  </property>
  <property fmtid="{D5CDD505-2E9C-101B-9397-08002B2CF9AE}" pid="739" name="ZOTERO_BREF_MMM6eWHIqgoM_7">
    <vt:lpwstr>immunoprecipitation of Ago2 from plasma readily recovered non–vesicle-associated plasma miRNAs. The majority of miRNAs studied copurified with the Ago2 ribonucleoprotein complex, but a minority of specific miRNAs associated predominantly with vesicles. Ou</vt:lpwstr>
  </property>
  <property fmtid="{D5CDD505-2E9C-101B-9397-08002B2CF9AE}" pid="740" name="ZOTERO_BREF_MMM6eWHIqgoM_8">
    <vt:lpwstr>r results reveal two populations of circulating miRNAs and suggest that circulating Ago2 complexes are a mechanism responsible for the stability of plasma miRNAs. Our study has important implications for the development of biomarker approaches based on ca</vt:lpwstr>
  </property>
  <property fmtid="{D5CDD505-2E9C-101B-9397-08002B2CF9AE}" pid="741" name="ZOTERO_BREF_MMM6eWHIqgoM_9">
    <vt:lpwstr>pture and analysis of circulating miRNAs. In addition, identification of extracellular Ago2–miRNA complexes in plasma raises the possibility that cells release a functional miRNA-induced silencing complex into the circulation.","container-title":"Proceedi</vt:lpwstr>
  </property>
  <property fmtid="{D5CDD505-2E9C-101B-9397-08002B2CF9AE}" pid="742" name="ZOTERO_BREF_MWDj75LBzpv5_1">
    <vt:lpwstr>ZOTERO_ITEM CSL_CITATION {"citationID":"RWzjno5a","properties":{"formattedCitation":"\\super 134\\nosupersub{}","plainCitation":"134","noteIndex":0},"citationItems":[{"id":"QVC4CJH3/EQRqByb3","uris":["http://zotero.org/users/local/x8YFGNvp/items/A467XF5G"</vt:lpwstr>
  </property>
  <property fmtid="{D5CDD505-2E9C-101B-9397-08002B2CF9AE}" pid="743" name="ZOTERO_BREF_MWDj75LBzpv5_10">
    <vt:lpwstr> of Cancer","DOI":"10.7150/jca.13397","ISSN":"1837-9664","issue":"11","journalAbbreviation":"J Cancer","language":"eng","note":"PMID: 26516365\nPMCID: PMC4615353","page":"1160-1171","source":"PubMed","title":"Identification and Validation of a Five MicroR</vt:lpwstr>
  </property>
  <property fmtid="{D5CDD505-2E9C-101B-9397-08002B2CF9AE}" pid="744" name="ZOTERO_BREF_MWDj75LBzpv5_11">
    <vt:lpwstr>NA Signature Predictive of Prostate Cancer Recurrence and Metastasis: A Cohort Study","title-short":"Identification and Validation of a Five MicroRNA Signature Predictive of Prostate Cancer Recurrence and Metastasis","volume":"6","author":[{"family":"Nam"</vt:lpwstr>
  </property>
  <property fmtid="{D5CDD505-2E9C-101B-9397-08002B2CF9AE}" pid="745" name="ZOTERO_BREF_MWDj75LBzpv5_12">
    <vt:lpwstr>,"given":"Robert K."},{"family":"Amemiya","given":"Yutaka"},{"family":"Benatar","given":"Tania"},{"family":"Wallis","given":"Christopher J. D."},{"family":"Stojcic-Bendavid","given":"Jessica"},{"family":"Bacopulos","given":"Stephanie"},{"family":"Sherman"</vt:lpwstr>
  </property>
  <property fmtid="{D5CDD505-2E9C-101B-9397-08002B2CF9AE}" pid="746" name="ZOTERO_BREF_MWDj75LBzpv5_13">
    <vt:lpwstr>,"given":"Christopher"},{"family":"Sugar","given":"Linda"},{"family":"Naeim","given":"Magda"},{"family":"Yang","given":"Wenyi"},{"family":"Zhang","given":"Aiguo"},{"family":"Klotz","given":"Laurence H."},{"family":"Narod","given":"Steven A."},{"family":"S</vt:lpwstr>
  </property>
  <property fmtid="{D5CDD505-2E9C-101B-9397-08002B2CF9AE}" pid="747" name="ZOTERO_BREF_MWDj75LBzpv5_14">
    <vt:lpwstr>eth","given":"Arun"}],"issued":{"date-parts":[["2015"]]}}}],"schema":"https://github.com/citation-style-language/schema/raw/master/csl-citation.json"}</vt:lpwstr>
  </property>
  <property fmtid="{D5CDD505-2E9C-101B-9397-08002B2CF9AE}" pid="748" name="ZOTERO_BREF_MWDj75LBzpv5_2">
    <vt:lpwstr>],"uri":["http://zotero.org/users/local/x8YFGNvp/items/A467XF5G"],"itemData":{"id":1623,"type":"article-journal","abstract":"BACKGROUND: MicroRNA (miRNA) have been shown to be important in regulating gene expression in prostate cancer. We used next genera</vt:lpwstr>
  </property>
  <property fmtid="{D5CDD505-2E9C-101B-9397-08002B2CF9AE}" pid="749" name="ZOTERO_BREF_MWDj75LBzpv5_3">
    <vt:lpwstr>tion miRNA sequencing to conduct a whole miRNome analysis to identify miRNAs associated with prostate cancer metastasis.\nMETHODS: We conducted discovery and validation analyses of miRNAs among a total of 546 men who underwent surgery for prostate cancer </vt:lpwstr>
  </property>
  <property fmtid="{D5CDD505-2E9C-101B-9397-08002B2CF9AE}" pid="750" name="ZOTERO_BREF_MWDj75LBzpv5_4">
    <vt:lpwstr>using the development of metastasis as an endpoint. Genome wide analysis was conducted among the discovery group (n=31) to identify new miRNAs associated with prostate cancer metastasis. Selected miRNAs were then analyzed using qPCR on prostatectomy speci</vt:lpwstr>
  </property>
  <property fmtid="{D5CDD505-2E9C-101B-9397-08002B2CF9AE}" pid="751" name="ZOTERO_BREF_MWDj75LBzpv5_5">
    <vt:lpwstr>mens from an independent cohort (n=515) to determine whether their expression could predict the development of metastasis after surgery. To examine the biology underlying these associations, we created prostate cancer cell lines which overexpressed miR-30</vt:lpwstr>
  </property>
  <property fmtid="{D5CDD505-2E9C-101B-9397-08002B2CF9AE}" pid="752" name="ZOTERO_BREF_MWDj75LBzpv5_6">
    <vt:lpwstr>1a for in vitro and in vivo functional assays.\nRESULTS: We identified 33 miRNAs associated with prostate cancer metastasis and selected a panel comprising miRs-301a, 652, 454, 223 and 139 which strongly predicted metastasis (AUC=95.3%, 95%C.I.:84%-99%). </vt:lpwstr>
  </property>
  <property fmtid="{D5CDD505-2E9C-101B-9397-08002B2CF9AE}" pid="753" name="ZOTERO_BREF_MWDj75LBzpv5_7">
    <vt:lpwstr>Among the validation cohort, the 15-year metastasis-free survival was 77.5% (95% C.I.:63.9%-86.4%) for patients with a high miRNA panel score and 98.8% (95% C.I.:94.9%-99.7%, p&lt;0.0001 for difference) for those with a low score. After adjusting for grade, </vt:lpwstr>
  </property>
  <property fmtid="{D5CDD505-2E9C-101B-9397-08002B2CF9AE}" pid="754" name="ZOTERO_BREF_MWDj75LBzpv5_8">
    <vt:lpwstr>stage, and PSA, the hazard ratio for metastasis was 4.3 (95% C.I.: 1.7-11.1, p=0.002) for patients with a high miRNA panel score, compared to those with a low score. Prostate cancer cell lines overexpressing miR-301a had in significantly higher tumor grow</vt:lpwstr>
  </property>
  <property fmtid="{D5CDD505-2E9C-101B-9397-08002B2CF9AE}" pid="755" name="ZOTERO_BREF_MWDj75LBzpv5_9">
    <vt:lpwstr>th and metastasis in a xenograft mouse model.\nCONCLUSIONS: A panel of miRNAs is associated with prostate cancer metastasis. These could be used as potential new prognostic factors in the surgical management of prostate cancer.","container-title":"Journal</vt:lpwstr>
  </property>
  <property fmtid="{D5CDD505-2E9C-101B-9397-08002B2CF9AE}" pid="756" name="ZOTERO_BREF_MkL7yugAqNTR_1">
    <vt:lpwstr>ZOTERO_ITEM CSL_CITATION {"citationID":"luE4yeZT","properties":{"formattedCitation":"\\super 37\\nosupersub{}","plainCitation":"37","noteIndex":0},"citationItems":[{"id":"QVC4CJH3/2DuIflYC","uris":["http://zotero.org/users/local/x8YFGNvp/items/Z8V5XTYD"],</vt:lpwstr>
  </property>
  <property fmtid="{D5CDD505-2E9C-101B-9397-08002B2CF9AE}" pid="757" name="ZOTERO_BREF_MkL7yugAqNTR_10">
    <vt:lpwstr>-00227-3","ISSN":"1573-7292","journalAbbreviation":"Familial Cancer","language":"en","source":"Springer Link","title":"Genetic predisposition to prostate cancer: an update","title-short":"Genetic predisposition to prostate cancer","URL":"https://doi.org/1</vt:lpwstr>
  </property>
  <property fmtid="{D5CDD505-2E9C-101B-9397-08002B2CF9AE}" pid="758" name="ZOTERO_BREF_MkL7yugAqNTR_11">
    <vt:lpwstr>0.1007/s10689-021-00227-3","author":[{"family":"Ni Raghallaigh","given":"Holly"},{"family":"Eeles","given":"Rosalind"}],"accessed":{"date-parts":[["2021",3,1]]},"issued":{"date-parts":[["2021",1,24]]}}}],"schema":"https://github.com/citation-style-languag</vt:lpwstr>
  </property>
  <property fmtid="{D5CDD505-2E9C-101B-9397-08002B2CF9AE}" pid="759" name="ZOTERO_BREF_MkL7yugAqNTR_12">
    <vt:lpwstr>e/schema/raw/master/csl-citation.json"}</vt:lpwstr>
  </property>
  <property fmtid="{D5CDD505-2E9C-101B-9397-08002B2CF9AE}" pid="760" name="ZOTERO_BREF_MkL7yugAqNTR_2">
    <vt:lpwstr>"uri":["http://zotero.org/users/local/x8YFGNvp/items/Z8V5XTYD"],"itemData":{"id":847,"type":"article-journal","abstract":"Improvements in DNA sequencing technology and discoveries made by large scale genome-wide association studies have led to enormous in</vt:lpwstr>
  </property>
  <property fmtid="{D5CDD505-2E9C-101B-9397-08002B2CF9AE}" pid="761" name="ZOTERO_BREF_MkL7yugAqNTR_3">
    <vt:lpwstr>sight into the role of genetic variation in prostate cancer risk. High-risk prostate cancer risk predisposition genes exist in addition to common germline variants conferring low-moderate risk, which together account for over a third of familial prostate </vt:lpwstr>
  </property>
  <property fmtid="{D5CDD505-2E9C-101B-9397-08002B2CF9AE}" pid="762" name="ZOTERO_BREF_MkL7yugAqNTR_4">
    <vt:lpwstr>cancer risk. Identifying men with additional risk factors such as genetic variants or a positive family history is of clinical importance, as men with such risk factors have a higher incidence of prostate cancer with some evidence to suggest diagnosis at </vt:lpwstr>
  </property>
  <property fmtid="{D5CDD505-2E9C-101B-9397-08002B2CF9AE}" pid="763" name="ZOTERO_BREF_MkL7yugAqNTR_5">
    <vt:lpwstr>a younger age and poorer outcomes. The medical community remains in disagreement on the benefits of a population prostate cancer screening programme reliant on PSA testing. A reduction in mortality has been demonstrated in many studies, but at the cost of</vt:lpwstr>
  </property>
  <property fmtid="{D5CDD505-2E9C-101B-9397-08002B2CF9AE}" pid="764" name="ZOTERO_BREF_MkL7yugAqNTR_6">
    <vt:lpwstr> significant amounts of overdiagnosis and overtreatment. Developing targeted screening strategies for high-risk men is currently the subject of investigation in a number of prospective studies. At present, approximately 38% of the familial risk of PrCa ca</vt:lpwstr>
  </property>
  <property fmtid="{D5CDD505-2E9C-101B-9397-08002B2CF9AE}" pid="765" name="ZOTERO_BREF_MkL7yugAqNTR_7">
    <vt:lpwstr>n be explained based on published SNPs, with men in the top 1% of the risk profile having a 5.71-fold increase in risk of developing cancer compared with controls. With approximately 170 prostate cancer susceptibility loci now identified in European popul</vt:lpwstr>
  </property>
  <property fmtid="{D5CDD505-2E9C-101B-9397-08002B2CF9AE}" pid="766" name="ZOTERO_BREF_MkL7yugAqNTR_8">
    <vt:lpwstr>ations, there is scope to explore the clinical utility of genetic testing and genetic-risk scores in prostate cancer screening and risk stratification, with such data in non-European populations eagerly awaited. This review will focus on both the rare and</vt:lpwstr>
  </property>
  <property fmtid="{D5CDD505-2E9C-101B-9397-08002B2CF9AE}" pid="767" name="ZOTERO_BREF_MkL7yugAqNTR_9">
    <vt:lpwstr> common germline genetic variation involved in hereditary and familial prostate cancer, and discuss ongoing research in exploring the role of targeted screening in this high-risk group of men.","container-title":"Familial Cancer","DOI":"10.1007/s10689-021</vt:lpwstr>
  </property>
  <property fmtid="{D5CDD505-2E9C-101B-9397-08002B2CF9AE}" pid="768" name="ZOTERO_BREF_Mkxq8MzwmWsW_1">
    <vt:lpwstr>ZOTERO_ITEM CSL_CITATION {"citationID":"Bsqhhmqz","properties":{"formattedCitation":"\\super 167\\nosupersub{}","plainCitation":"167","noteIndex":0},"citationItems":[{"id":"QVC4CJH3/22KesIex","uris":["http://zotero.org/users/local/x8YFGNvp/items/ZZLTMEDJ"</vt:lpwstr>
  </property>
  <property fmtid="{D5CDD505-2E9C-101B-9397-08002B2CF9AE}" pid="769" name="ZOTERO_BREF_Mkxq8MzwmWsW_10">
    <vt:lpwstr>ion may have important biological and clinical significance in prostate cancer.","container-title":"Current Opinion in Urology","DOI":"10.1097/00042307-200209000-00007","ISSN":"0963-0643","issue":"5","journalAbbreviation":"Curr Opin Urol","language":"eng"</vt:lpwstr>
  </property>
  <property fmtid="{D5CDD505-2E9C-101B-9397-08002B2CF9AE}" pid="770" name="ZOTERO_BREF_Mkxq8MzwmWsW_11">
    <vt:lpwstr>,"note":"PMID: 12172428","page":"407-411","source":"PubMed","title":"Microsatellite instability and prostate cancer: clinical and pathological implications","title-short":"Microsatellite instability and prostate cancer","volume":"12","author":[{"family":"</vt:lpwstr>
  </property>
  <property fmtid="{D5CDD505-2E9C-101B-9397-08002B2CF9AE}" pid="771" name="ZOTERO_BREF_Mkxq8MzwmWsW_12">
    <vt:lpwstr>Leach","given":"Fredrick S."}],"issued":{"date-parts":[["2002",9]]}}}],"schema":"https://github.com/citation-style-language/schema/raw/master/csl-citation.json"}</vt:lpwstr>
  </property>
  <property fmtid="{D5CDD505-2E9C-101B-9397-08002B2CF9AE}" pid="772" name="ZOTERO_BREF_Mkxq8MzwmWsW_2">
    <vt:lpwstr>],"uri":["http://zotero.org/users/local/x8YFGNvp/items/ZZLTMEDJ"],"itemData":{"id":1599,"type":"article-journal","abstract":"PURPOSE OF REVIEW: The purpose of this review is to discuss early and recent reports investigating microsatellite instability and </vt:lpwstr>
  </property>
  <property fmtid="{D5CDD505-2E9C-101B-9397-08002B2CF9AE}" pid="773" name="ZOTERO_BREF_Mkxq8MzwmWsW_3">
    <vt:lpwstr>mismatch repair expression in prostate cancer.\nRECENT FINDINGS: Human mismatch repair genes encode highly conserved interacting proteins that suppress genetic instability by correcting misincorporated nucleotides and insertion/deletion mispairs formed du</vt:lpwstr>
  </property>
  <property fmtid="{D5CDD505-2E9C-101B-9397-08002B2CF9AE}" pid="774" name="ZOTERO_BREF_Mkxq8MzwmWsW_4">
    <vt:lpwstr>ring DNA replication. Mismatch repair deficiency causes genetic instability at microsatellite sequences because of the cell's inability to correct errors caused by DNA polymerase slippage at repetitive sequences. Microsatellite instability is characterist</vt:lpwstr>
  </property>
  <property fmtid="{D5CDD505-2E9C-101B-9397-08002B2CF9AE}" pid="775" name="ZOTERO_BREF_Mkxq8MzwmWsW_5">
    <vt:lpwstr>ic of mismatch repair deficiency, and has been used as a surrogate marker for the inactivation of mismatch repair genes. Inherited mismatch repair gene mutations predispose to gastrointestinal and genitourinary malignancies in a cancer predisposition synd</vt:lpwstr>
  </property>
  <property fmtid="{D5CDD505-2E9C-101B-9397-08002B2CF9AE}" pid="776" name="ZOTERO_BREF_Mkxq8MzwmWsW_6">
    <vt:lpwstr>rome known as hereditary non-polyposis colorectal carcinoma. Although strong evidence for an inherited predisposition to prostate cancer does not exist in hereditary non-polyposis colorectal carcinoma, mismatch repair deficiency and mismatch repair gene m</vt:lpwstr>
  </property>
  <property fmtid="{D5CDD505-2E9C-101B-9397-08002B2CF9AE}" pid="777" name="ZOTERO_BREF_Mkxq8MzwmWsW_7">
    <vt:lpwstr>utations have been described in sporadic prostate cancer and prostate cancer cell lines. Early reports detected microsatellite instability in prostate cancer, and correlated this genetic alteration to clinical and pathological findings in men diagnosed wi</vt:lpwstr>
  </property>
  <property fmtid="{D5CDD505-2E9C-101B-9397-08002B2CF9AE}" pid="778" name="ZOTERO_BREF_Mkxq8MzwmWsW_8">
    <vt:lpwstr>th this malignancy. Recent reports have identified mismatch repair gene mutations, mismatch repair deficiency and differential mismatch repair gene expression in prostate cancer. In addition, a prognostic role for mismatch repair gene expression in prosta</vt:lpwstr>
  </property>
  <property fmtid="{D5CDD505-2E9C-101B-9397-08002B2CF9AE}" pid="779" name="ZOTERO_BREF_Mkxq8MzwmWsW_9">
    <vt:lpwstr>te cancer has been suggested.\nSUMMARY: The early identification of microsatellite instability in prostate cancer led to more specific investigation of mismatch repair gene expression. Although additional research is required, mismatch repair gene express</vt:lpwstr>
  </property>
  <property fmtid="{D5CDD505-2E9C-101B-9397-08002B2CF9AE}" pid="780" name="ZOTERO_BREF_Ms2H2kRvj124_1">
    <vt:lpwstr>ZOTERO_ITEM CSL_CITATION {"citationID":"LaIm3BsB","properties":{"formattedCitation":"\\super 109\\nosupersub{}","plainCitation":"109","noteIndex":0},"citationItems":[{"id":"QVC4CJH3/8exGSuZ6","uris":["http://zotero.org/users/local/x8YFGNvp/items/NNLS3EYD"</vt:lpwstr>
  </property>
  <property fmtid="{D5CDD505-2E9C-101B-9397-08002B2CF9AE}" pid="781" name="ZOTERO_BREF_Ms2H2kRvj124_2">
    <vt:lpwstr>],"uri":["http://zotero.org/users/local/x8YFGNvp/items/NNLS3EYD"],"itemData":{"id":506,"type":"article-journal","abstract":"The field of machine learning, which aims to develop computer algorithms that improve with experience, holds promise to enable comp</vt:lpwstr>
  </property>
  <property fmtid="{D5CDD505-2E9C-101B-9397-08002B2CF9AE}" pid="782" name="ZOTERO_BREF_Ms2H2kRvj124_3">
    <vt:lpwstr>uters to assist humans in the analysis of large, complex data sets. Here, we provide an overview of machine learning applications for the analysis of genome sequencing data sets, including the annotation of sequence elements and epigenetic, proteomic or m</vt:lpwstr>
  </property>
  <property fmtid="{D5CDD505-2E9C-101B-9397-08002B2CF9AE}" pid="783" name="ZOTERO_BREF_Ms2H2kRvj124_4">
    <vt:lpwstr>etabolomic data. We present considerations and recurrent challenges in the application of supervised, semi-supervised and unsupervised machine learning methods, as well as of generative and discriminative modelling approaches. We provide general guideline</vt:lpwstr>
  </property>
  <property fmtid="{D5CDD505-2E9C-101B-9397-08002B2CF9AE}" pid="784" name="ZOTERO_BREF_Ms2H2kRvj124_5">
    <vt:lpwstr>s to assist in the selection of these machine learning methods and their practical application for the analysis of genetic and genomic data sets.","container-title":"Nature Reviews. Genetics","DOI":"10.1038/nrg3920","ISSN":"1471-0064","issue":"6","journal</vt:lpwstr>
  </property>
  <property fmtid="{D5CDD505-2E9C-101B-9397-08002B2CF9AE}" pid="785" name="ZOTERO_BREF_Ms2H2kRvj124_6">
    <vt:lpwstr>Abbreviation":"Nat. Rev. Genet.","language":"eng","note":"PMID: 25948244\nPMCID: PMC5204302","page":"321-332","source":"PubMed","title":"Machine learning applications in genetics and genomics","volume":"16","author":[{"family":"Libbrecht","given":"Maxwell</vt:lpwstr>
  </property>
  <property fmtid="{D5CDD505-2E9C-101B-9397-08002B2CF9AE}" pid="786" name="ZOTERO_BREF_Ms2H2kRvj124_7">
    <vt:lpwstr> W."},{"family":"Noble","given":"William Stafford"}],"issued":{"date-parts":[["2015",6]]}}}],"schema":"https://github.com/citation-style-language/schema/raw/master/csl-citation.json"}</vt:lpwstr>
  </property>
  <property fmtid="{D5CDD505-2E9C-101B-9397-08002B2CF9AE}" pid="787" name="ZOTERO_BREF_Nqfb3mdL1P31_1">
    <vt:lpwstr>ZOTERO_ITEM CSL_CITATION {"citationID":"Xn19hC7v","properties":{"formattedCitation":"\\super 59\\nosupersub{}","plainCitation":"59","noteIndex":0},"citationItems":[{"id":"QVC4CJH3/DIp4UyYj","uris":["http://zotero.org/users/local/x8YFGNvp/items/C7BDLLXK"],</vt:lpwstr>
  </property>
  <property fmtid="{D5CDD505-2E9C-101B-9397-08002B2CF9AE}" pid="788" name="ZOTERO_BREF_Nqfb3mdL1P31_2">
    <vt:lpwstr>"uri":["http://zotero.org/users/local/x8YFGNvp/items/C7BDLLXK"],"itemData":{"id":758,"type":"article-journal","abstract":"Circulating cell-free miRNAs have emerged as promising minimally-invasive biomarkers for early detection, prognosis and monitoring of</vt:lpwstr>
  </property>
  <property fmtid="{D5CDD505-2E9C-101B-9397-08002B2CF9AE}" pid="789" name="ZOTERO_BREF_Nqfb3mdL1P31_3">
    <vt:lpwstr> cancer. They can exist in the bloodstream incorporated into extracellular vesicles (EVs) and ribonucleoprotein complexes. However, it is still debated if EVs contain biologically meaningful amounts of miRNAs and may provide a better source of miRNA bioma</vt:lpwstr>
  </property>
  <property fmtid="{D5CDD505-2E9C-101B-9397-08002B2CF9AE}" pid="790" name="ZOTERO_BREF_Nqfb3mdL1P31_4">
    <vt:lpwstr>rkers than whole plasma. The aim of this study was to systematically compare the diagnostic potential of prostate cancer-associated miRNAs in whole plasma and in plasma EVs.","container-title":"BMC Cancer","DOI":"10.1186/s12885-017-3737-z","ISSN":"1471-24</vt:lpwstr>
  </property>
  <property fmtid="{D5CDD505-2E9C-101B-9397-08002B2CF9AE}" pid="791" name="ZOTERO_BREF_Nqfb3mdL1P31_5">
    <vt:lpwstr>07","issue":"1","journalAbbreviation":"BMC Cancer","page":"730","source":"BioMed Central","title":"Detection of circulating miRNAs: comparative analysis of extracellular vesicle-incorporated miRNAs and cell-free miRNAs in whole plasma of prostate cancer p</vt:lpwstr>
  </property>
  <property fmtid="{D5CDD505-2E9C-101B-9397-08002B2CF9AE}" pid="792" name="ZOTERO_BREF_Nqfb3mdL1P31_6">
    <vt:lpwstr>atients","title-short":"Detection of circulating miRNAs","volume":"17","author":[{"family":"Endzeliņš","given":"Edgars"},{"family":"Berger","given":"Andreas"},{"family":"Melne","given":"Vita"},{"family":"Bajo-Santos","given":"Cristina"},{"family":"Soboļev</vt:lpwstr>
  </property>
  <property fmtid="{D5CDD505-2E9C-101B-9397-08002B2CF9AE}" pid="793" name="ZOTERO_BREF_Nqfb3mdL1P31_7">
    <vt:lpwstr>ska","given":"Kristīne"},{"family":"Ābols","given":"Artūrs"},{"family":"Rodriguez","given":"Marta"},{"family":"Šantare","given":"Daiga"},{"family":"Rudņickiha","given":"Anastasija"},{"family":"Lietuvietis","given":"Vilnis"},{"family":"Llorente","given":"A</vt:lpwstr>
  </property>
  <property fmtid="{D5CDD505-2E9C-101B-9397-08002B2CF9AE}" pid="794" name="ZOTERO_BREF_Nqfb3mdL1P31_8">
    <vt:lpwstr>licia"},{"family":"Linē","given":"Aija"}],"issued":{"date-parts":[["2017",11,9]]}}}],"schema":"https://github.com/citation-style-language/schema/raw/master/csl-citation.json"}</vt:lpwstr>
  </property>
  <property fmtid="{D5CDD505-2E9C-101B-9397-08002B2CF9AE}" pid="795" name="ZOTERO_BREF_O3C7Rt2v5W1C_1">
    <vt:lpwstr>ZOTERO_ITEM CSL_CITATION {"citationID":"8UZoPVFP","properties":{"formattedCitation":"\\super 129\\nosupersub{}","plainCitation":"129","noteIndex":0},"citationItems":[{"id":"QVC4CJH3/wL3EWxAp","uris":["http://zotero.org/users/local/x8YFGNvp/items/SVRRTFTA"</vt:lpwstr>
  </property>
  <property fmtid="{D5CDD505-2E9C-101B-9397-08002B2CF9AE}" pid="796" name="ZOTERO_BREF_O3C7Rt2v5W1C_10">
    <vt:lpwstr>234","ISSN":"0028-2685","issue":"6","journalAbbreviation":"Neoplasma","language":"eng","note":"PMID: 32614237","page":"1314-1318","source":"PubMed","title":"Plasma exosomal miR-125a-5p and miR-141-5p as non-invasive biomarkers for prostate cancer","volume</vt:lpwstr>
  </property>
  <property fmtid="{D5CDD505-2E9C-101B-9397-08002B2CF9AE}" pid="797" name="ZOTERO_BREF_O3C7Rt2v5W1C_11">
    <vt:lpwstr>":"67","author":[{"family":"Li","given":"W."},{"family":"Dong","given":"Y."},{"family":"Wang","given":"K. J."},{"family":"Deng","given":"Z."},{"family":"Zhang","given":"W."},{"family":"Shen","given":"H. F."}],"issued":{"date-parts":[["2020",11]]}}}],"sche</vt:lpwstr>
  </property>
  <property fmtid="{D5CDD505-2E9C-101B-9397-08002B2CF9AE}" pid="798" name="ZOTERO_BREF_O3C7Rt2v5W1C_12">
    <vt:lpwstr>ma":"https://github.com/citation-style-language/schema/raw/master/csl-citation.json"}</vt:lpwstr>
  </property>
  <property fmtid="{D5CDD505-2E9C-101B-9397-08002B2CF9AE}" pid="799" name="ZOTERO_BREF_O3C7Rt2v5W1C_2">
    <vt:lpwstr>],"uri":["http://zotero.org/users/local/x8YFGNvp/items/SVRRTFTA"],"itemData":{"id":1651,"type":"article-journal","abstract":"Predictive biomarkers for early diagnosis of prostate cancer are important for its treatment. The functional microRNAs in the exos</vt:lpwstr>
  </property>
  <property fmtid="{D5CDD505-2E9C-101B-9397-08002B2CF9AE}" pid="800" name="ZOTERO_BREF_O3C7Rt2v5W1C_3">
    <vt:lpwstr>omes of plasma and serum samples are of interest as stable and non-invasive biomarkers for recurrence in cancer patients. The present study aimed to clarify the value of plasma exosomal miRNA-125a-5p and miR-141-5p as biomarkers for the diagnosis of prost</vt:lpwstr>
  </property>
  <property fmtid="{D5CDD505-2E9C-101B-9397-08002B2CF9AE}" pid="801" name="ZOTERO_BREF_O3C7Rt2v5W1C_4">
    <vt:lpwstr>ate cancer. The study included 19 healthy individuals and 31 prostate cancer patients. In comparison to the levels in healthy controls, exosomal miR-141-5p levels showed a slight increase in prostate cancer patients (p=0.085), and miR-125a-5p levels that </vt:lpwstr>
  </property>
  <property fmtid="{D5CDD505-2E9C-101B-9397-08002B2CF9AE}" pid="802" name="ZOTERO_BREF_O3C7Rt2v5W1C_5">
    <vt:lpwstr>showed a significant decrease in patients with prostate cancer than in healthy controls (p=0.032). As a derived parameter, the miR-125a-5p/miR-141-5p ratio was significantly higher in patients with prostate cancer than in healthy controls (p&lt;0.001). We fo</vt:lpwstr>
  </property>
  <property fmtid="{D5CDD505-2E9C-101B-9397-08002B2CF9AE}" pid="803" name="ZOTERO_BREF_O3C7Rt2v5W1C_6">
    <vt:lpwstr>und that exosomal miR-141-5p in plasma showed a promise in distinguishing prostate cancer patients with the AUC of 0.652, and for miR-125a-5p, the AUC was 0.691. For the miR-125a-5p/miR-141-5p ratio, the AUC value was 0.793. We found that miR-125a-5p has </vt:lpwstr>
  </property>
  <property fmtid="{D5CDD505-2E9C-101B-9397-08002B2CF9AE}" pid="804" name="ZOTERO_BREF_O3C7Rt2v5W1C_7">
    <vt:lpwstr>a weak positive correlation with PSA (correlation coefficient = 0.3413). Moreover, miR-141-5p has been found to hold a negatively no-significant correlation with PSA, with the correlation coefficient is -0.1102. We speculate that, as diagnostic markers fo</vt:lpwstr>
  </property>
  <property fmtid="{D5CDD505-2E9C-101B-9397-08002B2CF9AE}" pid="805" name="ZOTERO_BREF_O3C7Rt2v5W1C_8">
    <vt:lpwstr>r prostate cancer, miR-125-5p and miR-141-5p might be independent of the PSA. In summary, the results of this study suggest that high plasma exosomal expression of miR-141-3p and low expression of miR-125a-5p in plasma exosomes from prostate cancer patien</vt:lpwstr>
  </property>
  <property fmtid="{D5CDD505-2E9C-101B-9397-08002B2CF9AE}" pid="806" name="ZOTERO_BREF_O3C7Rt2v5W1C_9">
    <vt:lpwstr>ts might be useful markers of specific tumor traits associated with prostate cancer. Moreover, the miR-125a-5p/miR-141-5p ratio seems to perform better than either of the single values alone.","container-title":"Neoplasma","DOI":"10.4149/neo_2020_191130N1</vt:lpwstr>
  </property>
  <property fmtid="{D5CDD505-2E9C-101B-9397-08002B2CF9AE}" pid="807" name="ZOTERO_BREF_OWtjq52tsp3Z_1">
    <vt:lpwstr>ZOTERO_ITEM CSL_CITATION {"citationID":"CVtpqryz","properties":{"formattedCitation":"\\super 14\\nosupersub{}","plainCitation":"14","noteIndex":0},"citationItems":[{"id":"QVC4CJH3/FalmLI7b","uris":["http://zotero.org/users/local/x8YFGNvp/items/2H8KX9SV"],</vt:lpwstr>
  </property>
  <property fmtid="{D5CDD505-2E9C-101B-9397-08002B2CF9AE}" pid="808" name="ZOTERO_BREF_OWtjq52tsp3Z_10">
    <vt:lpwstr>guage":"eng","note":"PMID: 30339521\nPMCID: PMC6343723","page":"219-226","source":"PubMed","title":"Next-generation sequencing of prostate cancer: genomic and pathway alterations, potential actionability patterns, and relative rate of use of clinical-grad</vt:lpwstr>
  </property>
  <property fmtid="{D5CDD505-2E9C-101B-9397-08002B2CF9AE}" pid="809" name="ZOTERO_BREF_OWtjq52tsp3Z_11">
    <vt:lpwstr>e testing","title-short":"Next-generation sequencing of prostate cancer","volume":"20","author":[{"family":"Ikeda","given":"Sadakatsu"},{"family":"Elkin","given":"Sheryl K."},{"family":"Tomson","given":"Brett N."},{"family":"Carter","given":"Jennifer L."}</vt:lpwstr>
  </property>
  <property fmtid="{D5CDD505-2E9C-101B-9397-08002B2CF9AE}" pid="810" name="ZOTERO_BREF_OWtjq52tsp3Z_12">
    <vt:lpwstr>,{"family":"Kurzrock","given":"Razelle"}],"issued":{"date-parts":[["2019"]]}}}],"schema":"https://github.com/citation-style-language/schema/raw/master/csl-citation.json"}</vt:lpwstr>
  </property>
  <property fmtid="{D5CDD505-2E9C-101B-9397-08002B2CF9AE}" pid="811" name="ZOTERO_BREF_OWtjq52tsp3Z_2">
    <vt:lpwstr>"uri":["http://zotero.org/users/local/x8YFGNvp/items/2H8KX9SV"],"itemData":{"id":1639,"type":"article-journal","abstract":"Despite being one of the most common cancers, treatment options for prostate cancer are limited. Novel approaches for advanced disea</vt:lpwstr>
  </property>
  <property fmtid="{D5CDD505-2E9C-101B-9397-08002B2CF9AE}" pid="812" name="ZOTERO_BREF_OWtjq52tsp3Z_3">
    <vt:lpwstr>se are needed. We evaluated the relative rate of use of clinical-grade next generation sequencing (NGS) in prostate cancer, as well as genomic alterations identified and their potential actionability. Of 4864 patients from multiple institutions for whom N</vt:lpwstr>
  </property>
  <property fmtid="{D5CDD505-2E9C-101B-9397-08002B2CF9AE}" pid="813" name="ZOTERO_BREF_OWtjq52tsp3Z_4">
    <vt:lpwstr>GS was ordered by physicians, only 67 (1.4%) had prostate cancer, representing 1/10 the ordering rate for lung cancer. Prostate cancers harbored 148 unique alterations affecting 63 distinct genes. No two patients had an identical molecular portfolio. The </vt:lpwstr>
  </property>
  <property fmtid="{D5CDD505-2E9C-101B-9397-08002B2CF9AE}" pid="814" name="ZOTERO_BREF_OWtjq52tsp3Z_5">
    <vt:lpwstr>median number of characterized genomic alterations per patient was 3 (range, 1 to 9). Fifty-six of 67 patients (84%) had ≥ 1 potentially actionable alteration. TMPRSS2 fusions affected 28.4% of patients. Genomic aberrations were most frequently detected i</vt:lpwstr>
  </property>
  <property fmtid="{D5CDD505-2E9C-101B-9397-08002B2CF9AE}" pid="815" name="ZOTERO_BREF_OWtjq52tsp3Z_6">
    <vt:lpwstr>n TP53 (55.2% of patients), PTEN (29.9%), MYC (17.9%), PIK3CA (13.4%), APC (9.0%), BRCA2 (9.0%), CCND1 (9.0%), and RB1 genes (9.0%). The PI3K (52.2% of patients), WNT (13.5%), DNA repair (17.9%), cell cycle (19.4%), and MAPK (14.9%) machinery were commonl</vt:lpwstr>
  </property>
  <property fmtid="{D5CDD505-2E9C-101B-9397-08002B2CF9AE}" pid="816" name="ZOTERO_BREF_OWtjq52tsp3Z_7">
    <vt:lpwstr>y impacted. A minority of patients harbored BRAF, NTRK, ERBB2, or mismatch repair gene abnormalities, which are highly druggable in some cancers. Only ~ 10% of prostate cancer trials (clinicaltrials.gov, year 2017) applied a (non-hormone) biomarker before</vt:lpwstr>
  </property>
  <property fmtid="{D5CDD505-2E9C-101B-9397-08002B2CF9AE}" pid="817" name="ZOTERO_BREF_OWtjq52tsp3Z_8">
    <vt:lpwstr> intervention. In conclusion, though use of clinical-grade NGS is relatively low and only a minority of trials deploy DNA-based biomarkers, many prostate cancer-associated molecular alterations may be pharmacologically tractable with genomcially targeted </vt:lpwstr>
  </property>
  <property fmtid="{D5CDD505-2E9C-101B-9397-08002B2CF9AE}" pid="818" name="ZOTERO_BREF_OWtjq52tsp3Z_9">
    <vt:lpwstr>therapy or, in the case of mismatch repair anomalies, with checkpoint inhibitor immunotherapy.","container-title":"Cancer Biology &amp; Therapy","DOI":"10.1080/15384047.2018.1523849","ISSN":"1555-8576","issue":"2","journalAbbreviation":"Cancer Biol Ther","lan</vt:lpwstr>
  </property>
  <property fmtid="{D5CDD505-2E9C-101B-9397-08002B2CF9AE}" pid="819" name="ZOTERO_BREF_OXBaNRzdrsPs_1">
    <vt:lpwstr>ZOTERO_ITEM CSL_CITATION {"citationID":"2XJiQ6kF","properties":{"formattedCitation":"\\super 49\\nosupersub{}","plainCitation":"49","noteIndex":0},"citationItems":[{"id":"QVC4CJH3/IKZBiSCS","uris":["http://zotero.org/users/5300575/items/GPD6SF5I"],"uri":[</vt:lpwstr>
  </property>
  <property fmtid="{D5CDD505-2E9C-101B-9397-08002B2CF9AE}" pid="820" name="ZOTERO_BREF_OXBaNRzdrsPs_10">
    <vt:lpwstr>i","given":"Pierfrancesco"},{"family":"Zanovello","given":"Paola"},{"family":"Zattoni","given":"Filiberto"},{"family":"D'Agostino","given":"Donna M"},{"family":"Iafrate","given":"Massimo"},{"family":"Ciminale","given":"Vincenzo"}],"issued":{"date-parts":[</vt:lpwstr>
  </property>
  <property fmtid="{D5CDD505-2E9C-101B-9397-08002B2CF9AE}" pid="821" name="ZOTERO_BREF_OXBaNRzdrsPs_11">
    <vt:lpwstr>["2016",6]]}}}],"schema":"https://github.com/citation-style-language/schema/raw/master/csl-citation.json"}</vt:lpwstr>
  </property>
  <property fmtid="{D5CDD505-2E9C-101B-9397-08002B2CF9AE}" pid="822" name="ZOTERO_BREF_OXBaNRzdrsPs_2">
    <vt:lpwstr>"http://zotero.org/users/5300575/items/GPD6SF5I"],"itemData":{"id":1913,"type":"article-journal","abstract":"Background: Prostate cancer (PCa) screening currently relies on prostate-specific antigen (PSA) testing and digital rectal examination. However, r</vt:lpwstr>
  </property>
  <property fmtid="{D5CDD505-2E9C-101B-9397-08002B2CF9AE}" pid="823" name="ZOTERO_BREF_OXBaNRzdrsPs_3">
    <vt:lpwstr>ecent large-scale studies have questioned the long-term efficacy of these tests, and biomarkers that accurately identify PCa are needed.\nMethods: We analysed the levels of circulating microRNAs (miRNAs) in patients with elevated PSA who were diagnosed wi</vt:lpwstr>
  </property>
  <property fmtid="{D5CDD505-2E9C-101B-9397-08002B2CF9AE}" pid="824" name="ZOTERO_BREF_OXBaNRzdrsPs_4">
    <vt:lpwstr>th either localised PCa (n ¼ 36) or benign prostatic hyperplasia (BPH, n ¼ 31) upon biopsy. Real-time RT–PCR with Taqman probes was used to measure plasma levels of miRNAs. To circumvent problems associated with circulating miRNA quantitation, we computed</vt:lpwstr>
  </property>
  <property fmtid="{D5CDD505-2E9C-101B-9397-08002B2CF9AE}" pid="825" name="ZOTERO_BREF_OXBaNRzdrsPs_5">
    <vt:lpwstr> the expression ratios of upregulated and downregulated miRNAs.\nResults: The miR-106a/miR-130b and miR-106a/miR-223 ratios were significantly different between the biopsy-positive and BPH groups (Po0.0001), and yielded statistical power values that were </vt:lpwstr>
  </property>
  <property fmtid="{D5CDD505-2E9C-101B-9397-08002B2CF9AE}" pid="826" name="ZOTERO_BREF_OXBaNRzdrsPs_6">
    <vt:lpwstr>40.99. Both miRNA ratios were highly sensitive and more specific than PSA in discriminating localised PCa from BPH. Receiver operating characteristic curve analysis revealed area under curve values of 0.81 (miR-106a/miR-130b) and 0.77 (miR-106a/miR-223).\</vt:lpwstr>
  </property>
  <property fmtid="{D5CDD505-2E9C-101B-9397-08002B2CF9AE}" pid="827" name="ZOTERO_BREF_OXBaNRzdrsPs_7">
    <vt:lpwstr>nConclusions: Testing for circulating miR-106a/miR-130b and miR-106a/miR-223 ratios may reduce the costs and morbidity of unnecessary biopsies and is feasible for large-scale screening, as it requires measuring only three miRNAs.","container-title":"Briti</vt:lpwstr>
  </property>
  <property fmtid="{D5CDD505-2E9C-101B-9397-08002B2CF9AE}" pid="828" name="ZOTERO_BREF_OXBaNRzdrsPs_8">
    <vt:lpwstr>sh Journal of Cancer","DOI":"10.1038/bjc.2016.151","ISSN":"0007-0920, 1532-1827","issue":"12","journalAbbreviation":"Br J Cancer","language":"en","page":"1362-1366","source":"DOI.org (Crossref)","title":"A circulating miRNA assay as a first-line test for </vt:lpwstr>
  </property>
  <property fmtid="{D5CDD505-2E9C-101B-9397-08002B2CF9AE}" pid="829" name="ZOTERO_BREF_OXBaNRzdrsPs_9">
    <vt:lpwstr>prostate cancer screening","volume":"114","author":[{"family":"Sharova","given":"Evgeniya"},{"family":"Grassi","given":"Angela"},{"family":"Marcer","given":"Anna"},{"family":"Ruggero","given":"Katia"},{"family":"Pinto","given":"Francesco"},{"family":"Bass</vt:lpwstr>
  </property>
  <property fmtid="{D5CDD505-2E9C-101B-9397-08002B2CF9AE}" pid="830" name="ZOTERO_BREF_OXQiJiSJkpS6_1">
    <vt:lpwstr>ZOTERO_ITEM CSL_CITATION {"citationID":"rm1ieXP5","properties":{"formattedCitation":"\\super 97\\nosupersub{}","plainCitation":"97","noteIndex":0},"citationItems":[{"id":"QVC4CJH3/78AoDtNx","uris":["http://zotero.org/users/local/x8YFGNvp/items/HWUY26Y7"],</vt:lpwstr>
  </property>
  <property fmtid="{D5CDD505-2E9C-101B-9397-08002B2CF9AE}" pid="831" name="ZOTERO_BREF_OXQiJiSJkpS6_10">
    <vt:lpwstr>ph"},{"family":"Tarish","given":"Firas"},{"family":"Tanoglidi","given":"Anna"},{"family":"Vickovic","given":"Sanja"},{"family":"Larsson","given":"Ludvig"},{"family":"Salmén","given":"Fredrik"},{"family":"Ogris","given":"Christoph"},{"family":"Wallenborg",</vt:lpwstr>
  </property>
  <property fmtid="{D5CDD505-2E9C-101B-9397-08002B2CF9AE}" pid="832" name="ZOTERO_BREF_OXQiJiSJkpS6_11">
    <vt:lpwstr>"given":"Karolina"},{"family":"Lagergren","given":"Jens"},{"family":"Ståhl","given":"Patrik"},{"family":"Sonnhammer","given":"Erik"},{"family":"Helleday","given":"Thomas"},{"family":"Lundeberg","given":"Joakim"}],"issued":{"date-parts":[["2018",6,20]]}}}]</vt:lpwstr>
  </property>
  <property fmtid="{D5CDD505-2E9C-101B-9397-08002B2CF9AE}" pid="833" name="ZOTERO_BREF_OXQiJiSJkpS6_12">
    <vt:lpwstr>,"schema":"https://github.com/citation-style-language/schema/raw/master/csl-citation.json"}</vt:lpwstr>
  </property>
  <property fmtid="{D5CDD505-2E9C-101B-9397-08002B2CF9AE}" pid="834" name="ZOTERO_BREF_OXQiJiSJkpS6_2">
    <vt:lpwstr>"uri":["http://zotero.org/users/local/x8YFGNvp/items/HWUY26Y7"],"itemData":{"id":1061,"type":"article-journal","abstract":"Intra-tumor heterogeneity is one of the biggest challenges in cancer treatment today. Here we investigate tissue-wide gene expressio</vt:lpwstr>
  </property>
  <property fmtid="{D5CDD505-2E9C-101B-9397-08002B2CF9AE}" pid="835" name="ZOTERO_BREF_OXQiJiSJkpS6_3">
    <vt:lpwstr>n heterogeneity throughout a multifocal prostate cancer using the spatial transcriptomics (ST) technology. Utilizing a novel approach for deconvolution, we analyze the transcriptomes of nearly 6750 tissue regions and extract distinct expression profiles f</vt:lpwstr>
  </property>
  <property fmtid="{D5CDD505-2E9C-101B-9397-08002B2CF9AE}" pid="836" name="ZOTERO_BREF_OXQiJiSJkpS6_4">
    <vt:lpwstr>or the different tissue components, such as stroma, normal and PIN glands, immune cells and cancer. We distinguish healthy and diseased areas and thereby provide insight into gene expression changes during the progression of prostate cancer. Compared to p</vt:lpwstr>
  </property>
  <property fmtid="{D5CDD505-2E9C-101B-9397-08002B2CF9AE}" pid="837" name="ZOTERO_BREF_OXQiJiSJkpS6_5">
    <vt:lpwstr>athologist annotations, we delineate the extent of cancer foci more accurately, interestingly without link to histological changes. We identify gene expression gradients in stroma adjacent to tumor regions that allow for re-stratification of the tumor mic</vt:lpwstr>
  </property>
  <property fmtid="{D5CDD505-2E9C-101B-9397-08002B2CF9AE}" pid="838" name="ZOTERO_BREF_OXQiJiSJkpS6_6">
    <vt:lpwstr>roenvironment. The establishment of these profiles is the first step towards an unbiased view of prostate cancer and can serve as a dictionary for future studies., Heterogeneity within tumors presents a challenge to cancer treatment. Here, the authors inv</vt:lpwstr>
  </property>
  <property fmtid="{D5CDD505-2E9C-101B-9397-08002B2CF9AE}" pid="839" name="ZOTERO_BREF_OXQiJiSJkpS6_7">
    <vt:lpwstr>estigate transcriptional heterogeneity in prostate cancer, examining expression profiles of different tissue components and highlighting expression gradients in the tumor microenvironment.","container-title":"Nature Communications","DOI":"10.1038/s41467-0</vt:lpwstr>
  </property>
  <property fmtid="{D5CDD505-2E9C-101B-9397-08002B2CF9AE}" pid="840" name="ZOTERO_BREF_OXQiJiSJkpS6_8">
    <vt:lpwstr>18-04724-5","ISSN":"2041-1723","journalAbbreviation":"Nat Commun","note":"PMID: 29925878\nPMCID: PMC6010471","page":"2419","source":"PubMed Central","title":"Spatial maps of prostate cancer transcriptomes reveal an unexplored landscape of heterogeneity","</vt:lpwstr>
  </property>
  <property fmtid="{D5CDD505-2E9C-101B-9397-08002B2CF9AE}" pid="841" name="ZOTERO_BREF_OXQiJiSJkpS6_9">
    <vt:lpwstr>volume":"9","author":[{"family":"Berglund","given":"Emelie"},{"family":"Maaskola","given":"Jonas"},{"family":"Schultz","given":"Niklas"},{"family":"Friedrich","given":"Stefanie"},{"family":"Marklund","given":"Maja"},{"family":"Bergenstråhle","given":"Jose</vt:lpwstr>
  </property>
  <property fmtid="{D5CDD505-2E9C-101B-9397-08002B2CF9AE}" pid="842" name="ZOTERO_BREF_Ous7YdjZ8qrx_1">
    <vt:lpwstr>ZOTERO_ITEM CSL_CITATION {"citationID":"GrFMLTvf","properties":{"formattedCitation":"\\super 25\\nosupersub{}","plainCitation":"25","noteIndex":0},"citationItems":[{"id":"QVC4CJH3/RNbJ6df0","uris":["http://zotero.org/users/4202032/items/R6HW2AE5"],"uri":[</vt:lpwstr>
  </property>
  <property fmtid="{D5CDD505-2E9C-101B-9397-08002B2CF9AE}" pid="843" name="ZOTERO_BREF_Ous7YdjZ8qrx_10">
    <vt:lpwstr> IL4, MGMT and AKT1 are associated with prostate cancer-specific mortality","volume":"21","author":[{"family":"FitzGerald","given":"L. M."},{"family":"Zhao","given":"S."},{"family":"Leonardson","given":"A."},{"family":"Geybels","given":"M. S."},{"family":</vt:lpwstr>
  </property>
  <property fmtid="{D5CDD505-2E9C-101B-9397-08002B2CF9AE}" pid="844" name="ZOTERO_BREF_Ous7YdjZ8qrx_11">
    <vt:lpwstr>"Kolb","given":"S."},{"family":"Lin","given":"D. W."},{"family":"Wright","given":"J. L."},{"family":"Eeles","given":"R."},{"family":"Kote-Jarai","given":"Z."},{"family":"Govindasami","given":"K."},{"family":"Giles","given":"G. G."},{"family":"Southey","gi</vt:lpwstr>
  </property>
  <property fmtid="{D5CDD505-2E9C-101B-9397-08002B2CF9AE}" pid="845" name="ZOTERO_BREF_Ous7YdjZ8qrx_12">
    <vt:lpwstr>ven":"M. C."},{"family":"Schleutker","given":"J."},{"family":"Tammela","given":"T. L."},{"family":"Sipeky","given":"C."},{"family":"Penney","given":"K. L."},{"family":"Stampfer","given":"M. J."},{"family":"Gronberg","given":"H."},{"family":"Wiklund","give</vt:lpwstr>
  </property>
  <property fmtid="{D5CDD505-2E9C-101B-9397-08002B2CF9AE}" pid="846" name="ZOTERO_BREF_Ous7YdjZ8qrx_13">
    <vt:lpwstr>n":"F."},{"family":"Stattin","given":"P."},{"family":"Hugosson","given":"J."},{"family":"Karyadi","given":"D. M."},{"family":"Ostrander","given":"E. A."},{"family":"Feng","given":"Z."},{"family":"Stanford","given":"J. L."}],"issued":{"date-parts":[["2018"</vt:lpwstr>
  </property>
  <property fmtid="{D5CDD505-2E9C-101B-9397-08002B2CF9AE}" pid="847" name="ZOTERO_BREF_Ous7YdjZ8qrx_14">
    <vt:lpwstr>,6]]}}}],"schema":"https://github.com/citation-style-language/schema/raw/master/csl-citation.json"}</vt:lpwstr>
  </property>
  <property fmtid="{D5CDD505-2E9C-101B-9397-08002B2CF9AE}" pid="848" name="ZOTERO_BREF_Ous7YdjZ8qrx_2">
    <vt:lpwstr>"http://zotero.org/users/4202032/items/R6HW2AE5"],"itemData":{"id":3810,"type":"article-journal","abstract":"Prostate cancer (PCa) is a leading cause of mortality and genetic factors can influence tumour aggressiveness. Several germline variants have been</vt:lpwstr>
  </property>
  <property fmtid="{D5CDD505-2E9C-101B-9397-08002B2CF9AE}" pid="849" name="ZOTERO_BREF_Ous7YdjZ8qrx_3">
    <vt:lpwstr> associated with PCa-specific mortality (PCSM), but further replication evidence is needed. Twenty-two previously identified PCSM-associated genetic variants were genotyped in seven PCa cohorts (12,082 patients; 1544 PCa deaths). For each cohort, Cox prop</vt:lpwstr>
  </property>
  <property fmtid="{D5CDD505-2E9C-101B-9397-08002B2CF9AE}" pid="850" name="ZOTERO_BREF_Ous7YdjZ8qrx_4">
    <vt:lpwstr>ortional hazards models were used to calculate hazard ratios and 95% confidence intervals for risk of PCSM associated with each variant. Data were then combined using a meta-analysis approach. Fifteen SNPs were associated with PCSM in at least one of the </vt:lpwstr>
  </property>
  <property fmtid="{D5CDD505-2E9C-101B-9397-08002B2CF9AE}" pid="851" name="ZOTERO_BREF_Ous7YdjZ8qrx_5">
    <vt:lpwstr>seven cohorts. In the meta-analysis, after adjustment for clinicopathological factors, variants in the MGMT (rs2308327; HR 0.90; p-value = 3.5 × 10−2) and IL4 (rs2070874; HR 1.22; p-value = 1.1 × 10−3) genes were confirmed to be associated with risk of PC</vt:lpwstr>
  </property>
  <property fmtid="{D5CDD505-2E9C-101B-9397-08002B2CF9AE}" pid="852" name="ZOTERO_BREF_Ous7YdjZ8qrx_6">
    <vt:lpwstr>SM. In analyses limited to men diagnosed with local or regional stage disease, a variant in AKT1, rs2494750, was also confirmed to be associated with PCSM risk (HR 0.81; p-value = 3.6 × 10−2). This meta-analysis confirms the association of three genetic v</vt:lpwstr>
  </property>
  <property fmtid="{D5CDD505-2E9C-101B-9397-08002B2CF9AE}" pid="853" name="ZOTERO_BREF_Ous7YdjZ8qrx_7">
    <vt:lpwstr>ariants with risk of PCSM, providing further evidence that genetic background plays a role in PCa-specific survival. While these variants alone are not sufficient as prognostic biomarkers, these results may provide insights into the biological pathways mo</vt:lpwstr>
  </property>
  <property fmtid="{D5CDD505-2E9C-101B-9397-08002B2CF9AE}" pid="854" name="ZOTERO_BREF_Ous7YdjZ8qrx_8">
    <vt:lpwstr>dulating tumour aggressiveness.","container-title":"Prostate Cancer and Prostatic Diseases","DOI":"10.1038/s41391-017-0029-2","ISSN":"1476-5608","issue":"2","journalAbbreviation":"Prostate Cancer Prostatic Dis","language":"en","note":"number: 2\npublisher</vt:lpwstr>
  </property>
  <property fmtid="{D5CDD505-2E9C-101B-9397-08002B2CF9AE}" pid="855" name="ZOTERO_BREF_Ous7YdjZ8qrx_9">
    <vt:lpwstr>: Nature Publishing Group","page":"228-237","source":"www.nature.com","title":"Germline variants in IL4, MGMT and AKT1 are associated with prostate cancer-specific mortality: An analysis of 12,082 prostate cancer cases","title-short":"Germline variants in</vt:lpwstr>
  </property>
  <property fmtid="{D5CDD505-2E9C-101B-9397-08002B2CF9AE}" pid="856" name="ZOTERO_BREF_P1u2ftp9EbEY_1">
    <vt:lpwstr>ZOTERO_ITEM CSL_CITATION {"citationID":"YNNrGAkX","properties":{"formattedCitation":"\\super 4\\nosupersub{}","plainCitation":"4","noteIndex":0},"citationItems":[{"id":"QVC4CJH3/vVOz5OVs","uris":["http://zotero.org/users/local/x8YFGNvp/items/7IQ6LAF6"],"u</vt:lpwstr>
  </property>
  <property fmtid="{D5CDD505-2E9C-101B-9397-08002B2CF9AE}" pid="857" name="ZOTERO_BREF_P1u2ftp9EbEY_2">
    <vt:lpwstr>ri":["http://zotero.org/users/local/x8YFGNvp/items/7IQ6LAF6"],"itemData":{"id":549,"type":"article-journal","abstract":"Current tendencies in the treatment course of prostate cancer patients increase the need for reliable biomarkers that help in decision-</vt:lpwstr>
  </property>
  <property fmtid="{D5CDD505-2E9C-101B-9397-08002B2CF9AE}" pid="858" name="ZOTERO_BREF_P1u2ftp9EbEY_3">
    <vt:lpwstr>making in a challenging clinical setting. Within the last decade, several novel biomarkers have been introduced. In the following comprehensive review article, we focus on diagnostic (PHI®, 4K score, SelectMDx®, ConfirmMDx®, PCA3, MiPS, ExoDX®, mpMRI) and</vt:lpwstr>
  </property>
  <property fmtid="{D5CDD505-2E9C-101B-9397-08002B2CF9AE}" pid="859" name="ZOTERO_BREF_P1u2ftp9EbEY_4">
    <vt:lpwstr> prognostic (OncotypeDX GPS®, Prolaris®, ProMark®, DNA-ploidy, Decipher®) biomarkers that are in widespread clinical use and are supported by evidence. Hereby, we focus on multiple clinical situations in which innovative biomarkers may guide decision-maki</vt:lpwstr>
  </property>
  <property fmtid="{D5CDD505-2E9C-101B-9397-08002B2CF9AE}" pid="860" name="ZOTERO_BREF_P1u2ftp9EbEY_5">
    <vt:lpwstr>ng in prostate cancer therapy. In addition, we describe novel liquid biopsy approaches (circulating tumor cells, cell-free DNA) that have been described as predictive biomarkers in metastatic castration-resistant prostate cancer and might support an indiv</vt:lpwstr>
  </property>
  <property fmtid="{D5CDD505-2E9C-101B-9397-08002B2CF9AE}" pid="861" name="ZOTERO_BREF_P1u2ftp9EbEY_6">
    <vt:lpwstr>idual patient-centred oncological approach in the nearer future.","container-title":"Critical Reviews in Oncology/Hematology","DOI":"10.1016/j.critrevonc.2017.11.007","ISSN":"1879-0461","journalAbbreviation":"Crit Rev Oncol Hematol","language":"eng","note</vt:lpwstr>
  </property>
  <property fmtid="{D5CDD505-2E9C-101B-9397-08002B2CF9AE}" pid="862" name="ZOTERO_BREF_P1u2ftp9EbEY_7">
    <vt:lpwstr>":"PMID: 29198331","page":"180-193","source":"PubMed","title":"Biomarkers in prostate cancer - Current clinical utility and future perspectives","volume":"120","author":[{"family":"Kretschmer","given":"Alexander"},{"family":"Tilki","given":"Derya"}],"issu</vt:lpwstr>
  </property>
  <property fmtid="{D5CDD505-2E9C-101B-9397-08002B2CF9AE}" pid="863" name="ZOTERO_BREF_P1u2ftp9EbEY_8">
    <vt:lpwstr>ed":{"date-parts":[["2017",12]]}}}],"schema":"https://github.com/citation-style-language/schema/raw/master/csl-citation.json"}</vt:lpwstr>
  </property>
  <property fmtid="{D5CDD505-2E9C-101B-9397-08002B2CF9AE}" pid="864" name="ZOTERO_BREF_P3WqeKPMNpla_1">
    <vt:lpwstr>ZOTERO_ITEM CSL_CITATION {"citationID":"9EIlSv8O","properties":{"formattedCitation":"\\super 119\\nosupersub{}","plainCitation":"119","noteIndex":0},"citationItems":[{"id":"QVC4CJH3/wcS0Svlk","uris":["http://zotero.org/users/local/x8YFGNvp/items/NLDHGHCX"</vt:lpwstr>
  </property>
  <property fmtid="{D5CDD505-2E9C-101B-9397-08002B2CF9AE}" pid="865" name="ZOTERO_BREF_P3WqeKPMNpla_10">
    <vt:lpwstr>","page":"770-779","source":"Wiley Online Library","title":"Urinary biomarkers of prostate cancer","volume":"25","author":[{"family":"Fujita","given":"Kazutoshi"},{"family":"Nonomura","given":"Norio"}],"issued":{"date-parts":[["2018"]]}}}],"schema":"https</vt:lpwstr>
  </property>
  <property fmtid="{D5CDD505-2E9C-101B-9397-08002B2CF9AE}" pid="866" name="ZOTERO_BREF_P3WqeKPMNpla_11">
    <vt:lpwstr>://github.com/citation-style-language/schema/raw/master/csl-citation.json"}</vt:lpwstr>
  </property>
  <property fmtid="{D5CDD505-2E9C-101B-9397-08002B2CF9AE}" pid="867" name="ZOTERO_BREF_P3WqeKPMNpla_2">
    <vt:lpwstr>],"uri":["http://zotero.org/users/local/x8YFGNvp/items/NLDHGHCX"],"itemData":{"id":1287,"type":"article-journal","abstract":"The development of more specific biomarkers for prostate cancer and/or high-risk prostate cancer is necessary, because the prostat</vt:lpwstr>
  </property>
  <property fmtid="{D5CDD505-2E9C-101B-9397-08002B2CF9AE}" pid="868" name="ZOTERO_BREF_P3WqeKPMNpla_3">
    <vt:lpwstr>e-specific antigen test lacks specificity for the detection of prostate cancer and can lead to unnecessary prostate biopsies. Urine is a promising source for the development of new biomarkers of prostate cancer. Biomarkers derived from prostate cancer cel</vt:lpwstr>
  </property>
  <property fmtid="{D5CDD505-2E9C-101B-9397-08002B2CF9AE}" pid="869" name="ZOTERO_BREF_P3WqeKPMNpla_4">
    <vt:lpwstr>ls are released into prostatic fluids and then into urine. Urine after manipulation of the prostate is enriched with prostate cancer biomarkers, which include prostate cancer cells, DNAs, RNAs, proteins and other small molecules. The urinary prostate canc</vt:lpwstr>
  </property>
  <property fmtid="{D5CDD505-2E9C-101B-9397-08002B2CF9AE}" pid="870" name="ZOTERO_BREF_P3WqeKPMNpla_5">
    <vt:lpwstr>er antigen 3 test is the first Food and Drug Administration-approved RNA-based urinary marker, and it helps in the detection of prostate cancer on repeat biopsy. The SelectMDx test is based on messenger RNA detection of DLX1 and HOXC6 in urine after prost</vt:lpwstr>
  </property>
  <property fmtid="{D5CDD505-2E9C-101B-9397-08002B2CF9AE}" pid="871" name="ZOTERO_BREF_P3WqeKPMNpla_6">
    <vt:lpwstr>ate massage, and helps in the detection of high-risk prostate cancer on prostate biopsy. Exosomes are extracellular vesicles with a diameter of 30–200 nm that are secreted from various types of cells. Urinary prostate cancer-derived exosomes also contain </vt:lpwstr>
  </property>
  <property fmtid="{D5CDD505-2E9C-101B-9397-08002B2CF9AE}" pid="872" name="ZOTERO_BREF_P3WqeKPMNpla_7">
    <vt:lpwstr>RNAs and proteins specific for prostate cancer (e.g. PCA3 and TMPRSS2-ERG), and could be promising sources of novel biomarker discovery. The ExoDx Prostate test is a commercially available test based on the detection of three genes (PCA3, ERG and SPDEF) i</vt:lpwstr>
  </property>
  <property fmtid="{D5CDD505-2E9C-101B-9397-08002B2CF9AE}" pid="873" name="ZOTERO_BREF_P3WqeKPMNpla_8">
    <vt:lpwstr>n urinary exosomes. Advancement of comprehensive analysis (microarray, mass spectrometry and next-generation sequencing) has resulted in the discovery of several urinary biomarkers. Non-invasive urinary markers can help in the decision to carry out prosta</vt:lpwstr>
  </property>
  <property fmtid="{D5CDD505-2E9C-101B-9397-08002B2CF9AE}" pid="874" name="ZOTERO_BREF_P3WqeKPMNpla_9">
    <vt:lpwstr>te biopsy or in the design of a therapeutic strategy.","container-title":"International Journal of Urology","DOI":"10.1111/iju.13734","ISSN":"1442-2042","issue":"9","language":"en","note":"_eprint: https://onlinelibrary.wiley.com/doi/pdf/10.1111/iju.13734</vt:lpwstr>
  </property>
  <property fmtid="{D5CDD505-2E9C-101B-9397-08002B2CF9AE}" pid="875" name="ZOTERO_BREF_PUExclXtixNu_1">
    <vt:lpwstr>ZOTERO_ITEM CSL_CITATION {"citationID":"m5zdfqfl","properties":{"formattedCitation":"\\super 79\\nosupersub{}","plainCitation":"79","noteIndex":0},"citationItems":[{"id":"QVC4CJH3/YZovonJD","uris":["http://zotero.org/users/local/x8YFGNvp/items/NCJ4J7AT"],</vt:lpwstr>
  </property>
  <property fmtid="{D5CDD505-2E9C-101B-9397-08002B2CF9AE}" pid="876" name="ZOTERO_BREF_PUExclXtixNu_10">
    <vt:lpwstr>ly":"Chen","given":"Wei"},{"family":"Han","given":"Sumin"},{"family":"Jing","given":"Xiaojun"},{"family":"Cao","given":"Xuhong"},{"family":"Wang","given":"Xiaoju"},{"family":"Chandler","given":"Benjamin"},{"family":"Yan","given":"Wei"},{"family":"Siddiqui</vt:lpwstr>
  </property>
  <property fmtid="{D5CDD505-2E9C-101B-9397-08002B2CF9AE}" pid="877" name="ZOTERO_BREF_PUExclXtixNu_11">
    <vt:lpwstr>","given":"Javed"},{"family":"Kunju","given":"Lakshmi P."},{"family":"Dhanasekaran","given":"Saravana M."},{"family":"Pienta","given":"Kenneth J."},{"family":"Feng","given":"Felix Y."},{"family":"Chinnaiyan","given":"Arul M."}],"issued":{"date-parts":[["2</vt:lpwstr>
  </property>
  <property fmtid="{D5CDD505-2E9C-101B-9397-08002B2CF9AE}" pid="878" name="ZOTERO_BREF_PUExclXtixNu_12">
    <vt:lpwstr>013",11]]}}}],"schema":"https://github.com/citation-style-language/schema/raw/master/csl-citation.json"}</vt:lpwstr>
  </property>
  <property fmtid="{D5CDD505-2E9C-101B-9397-08002B2CF9AE}" pid="879" name="ZOTERO_BREF_PUExclXtixNu_2">
    <vt:lpwstr>"uri":["http://zotero.org/users/local/x8YFGNvp/items/NCJ4J7AT"],"itemData":{"id":80,"type":"article-journal","abstract":"Prostate cancers remain indolent in the majority of individuals but behave aggressively in a minority. The molecular basis for this cl</vt:lpwstr>
  </property>
  <property fmtid="{D5CDD505-2E9C-101B-9397-08002B2CF9AE}" pid="880" name="ZOTERO_BREF_PUExclXtixNu_3">
    <vt:lpwstr>inical heterogeneity remains incompletely understood. Here we characterize a long noncoding RNA termed SChLAP1 (second chromosome locus associated with prostate-1; also called LINC00913) that is overexpressed in a subset of prostate cancers. SChLAP1 level</vt:lpwstr>
  </property>
  <property fmtid="{D5CDD505-2E9C-101B-9397-08002B2CF9AE}" pid="881" name="ZOTERO_BREF_PUExclXtixNu_4">
    <vt:lpwstr>s independently predict poor outcomes, including metastasis and prostate cancer-specific mortality. In vitro and in vivo gain-of-function and loss-of-function experiments indicate that SChLAP1 is critical for cancer cell invasiveness and metastasis. Mecha</vt:lpwstr>
  </property>
  <property fmtid="{D5CDD505-2E9C-101B-9397-08002B2CF9AE}" pid="882" name="ZOTERO_BREF_PUExclXtixNu_5">
    <vt:lpwstr>nistically, SChLAP1 antagonizes the genome-wide localization and regulatory functions of the SWI/SNF chromatin-modifying complex. These results suggest that SChLAP1 contributes to the development of lethal cancer at least in part by antagonizing the tumor</vt:lpwstr>
  </property>
  <property fmtid="{D5CDD505-2E9C-101B-9397-08002B2CF9AE}" pid="883" name="ZOTERO_BREF_PUExclXtixNu_6">
    <vt:lpwstr>-suppressive functions of the SWI/SNF complex.","container-title":"Nature Genetics","DOI":"10.1038/ng.2771","ISSN":"1546-1718","issue":"11","journalAbbreviation":"Nat. Genet.","language":"eng","note":"PMID: 24076601\nPMCID: PMC3812362","page":"1392-1398",</vt:lpwstr>
  </property>
  <property fmtid="{D5CDD505-2E9C-101B-9397-08002B2CF9AE}" pid="884" name="ZOTERO_BREF_PUExclXtixNu_7">
    <vt:lpwstr>"source":"PubMed","title":"The long noncoding RNA SChLAP1 promotes aggressive prostate cancer and antagonizes the SWI/SNF complex","volume":"45","author":[{"family":"Prensner","given":"John R."},{"family":"Iyer","given":"Matthew K."},{"family":"Sahu","giv</vt:lpwstr>
  </property>
  <property fmtid="{D5CDD505-2E9C-101B-9397-08002B2CF9AE}" pid="885" name="ZOTERO_BREF_PUExclXtixNu_8">
    <vt:lpwstr>en":"Anirban"},{"family":"Asangani","given":"Irfan A."},{"family":"Cao","given":"Qi"},{"family":"Patel","given":"Lalit"},{"family":"Vergara","given":"Ismael A."},{"family":"Davicioni","given":"Elai"},{"family":"Erho","given":"Nicholas"},{"family":"Ghadess</vt:lpwstr>
  </property>
  <property fmtid="{D5CDD505-2E9C-101B-9397-08002B2CF9AE}" pid="886" name="ZOTERO_BREF_PUExclXtixNu_9">
    <vt:lpwstr>i","given":"Mercedeh"},{"family":"Jenkins","given":"Robert B."},{"family":"Triche","given":"Timothy J."},{"family":"Malik","given":"Rohit"},{"family":"Bedenis","given":"Rachel"},{"family":"McGregor","given":"Natalie"},{"family":"Ma","given":"Teng"},{"fami</vt:lpwstr>
  </property>
  <property fmtid="{D5CDD505-2E9C-101B-9397-08002B2CF9AE}" pid="887" name="ZOTERO_BREF_Pb6dzF64qWe6_1">
    <vt:lpwstr>ZOTERO_ITEM CSL_CITATION {"citationID":"7gZuLTCm","properties":{"unsorted":true,"formattedCitation":"\\super 69,70\\nosupersub{}","plainCitation":"69,70","noteIndex":0},"citationItems":[{"id":"QVC4CJH3/p44rKtPg","uris":["http://zotero.org/users/local/x8YF</vt:lpwstr>
  </property>
  <property fmtid="{D5CDD505-2E9C-101B-9397-08002B2CF9AE}" pid="888" name="ZOTERO_BREF_Pb6dzF64qWe6_10">
    <vt:lpwstr>ticle-journal","container-title":"Science (New York, N.Y.)","DOI":"10.1126/science.344.6188.1072","ISSN":"1095-9203","issue":"6188","journalAbbreviation":"Science","language":"eng","note":"PMID: 24904133","page":"1072","source":"PubMed","title":"Cell biol</vt:lpwstr>
  </property>
  <property fmtid="{D5CDD505-2E9C-101B-9397-08002B2CF9AE}" pid="889" name="ZOTERO_BREF_Pb6dzF64qWe6_11">
    <vt:lpwstr>ogy. Lengthy RNAs earn respect as cellular players","volume":"344","author":[{"family":"Pennisi","given":"Elizabeth"}],"issued":{"date-parts":[["2014",6,6]]}}}],"schema":"https://github.com/citation-style-language/schema/raw/master/csl-citation.json"}</vt:lpwstr>
  </property>
  <property fmtid="{D5CDD505-2E9C-101B-9397-08002B2CF9AE}" pid="890" name="ZOTERO_BREF_Pb6dzF64qWe6_2">
    <vt:lpwstr>GNvp/items/3FBLDV9I"],"uri":["http://zotero.org/users/local/x8YFGNvp/items/3FBLDV9I"],"itemData":{"id":30,"type":"article-journal","abstract":"Recent studies have demonstrated the importance of non-protein coding part of human genome in carcinogenesis and</vt:lpwstr>
  </property>
  <property fmtid="{D5CDD505-2E9C-101B-9397-08002B2CF9AE}" pid="891" name="ZOTERO_BREF_Pb6dzF64qWe6_3">
    <vt:lpwstr> metastasis. Among numerous kinds of non-protein coding RNAs, long noncoding RNAs (lncRNAs) play a key regulatory role in cancer biology. LncRNAs are dysregulated in different kinds of cancer and the expression levels of certain lncRNAs are associated wit</vt:lpwstr>
  </property>
  <property fmtid="{D5CDD505-2E9C-101B-9397-08002B2CF9AE}" pid="892" name="ZOTERO_BREF_Pb6dzF64qWe6_4">
    <vt:lpwstr>h recurrence, metastasis, and prognosis of cancer. It is also proved that overexpression of certain lncRNAs, behaving like oncogenes, can promote matrix invasion of cancer cells and tumor growth. In this review, we focus our attention on lncRNAs those hav</vt:lpwstr>
  </property>
  <property fmtid="{D5CDD505-2E9C-101B-9397-08002B2CF9AE}" pid="893" name="ZOTERO_BREF_Pb6dzF64qWe6_5">
    <vt:lpwstr>e been validated in human cancer tissues to suggest reasonable strategies for future research. We introduce an update view of lncRNA, extract cancer-related lncRNAs from literature, and describe the known functions and possible underlying molecular mechan</vt:lpwstr>
  </property>
  <property fmtid="{D5CDD505-2E9C-101B-9397-08002B2CF9AE}" pid="894" name="ZOTERO_BREF_Pb6dzF64qWe6_6">
    <vt:lpwstr>isms of some well investigated lncRNAs (MALAT1, HOX antisense intergenic RNA, and highly upregulated in hepatocellular cancer), as well as their current and potential future application in cancer diagnosis (PCA3) and treatment (H19).","container-title":"T</vt:lpwstr>
  </property>
  <property fmtid="{D5CDD505-2E9C-101B-9397-08002B2CF9AE}" pid="895" name="ZOTERO_BREF_Pb6dzF64qWe6_7">
    <vt:lpwstr>umour Biology: The Journal of the International Society for Oncodevelopmental Biology and Medicine","DOI":"10.1007/s13277-013-0658-6","ISSN":"1423-0380","issue":"2","journalAbbreviation":"Tumour Biol.","language":"eng","note":"PMID: 23359273","page":"613-</vt:lpwstr>
  </property>
  <property fmtid="{D5CDD505-2E9C-101B-9397-08002B2CF9AE}" pid="896" name="ZOTERO_BREF_Pb6dzF64qWe6_8">
    <vt:lpwstr>620","source":"PubMed","title":"Long noncoding RNA: an emerging paradigm of cancer research","title-short":"Long noncoding RNA","volume":"34","author":[{"family":"Qiu","given":"Man-Tang"},{"family":"Hu","given":"Jing-Wen"},{"family":"Yin","given":"Rong"},</vt:lpwstr>
  </property>
  <property fmtid="{D5CDD505-2E9C-101B-9397-08002B2CF9AE}" pid="897" name="ZOTERO_BREF_Pb6dzF64qWe6_9">
    <vt:lpwstr>{"family":"Xu","given":"Lin"}],"issued":{"date-parts":[["2013",4]]}}},{"id":"QVC4CJH3/5jkjGGEj","uris":["http://zotero.org/users/local/x8YFGNvp/items/UEHCYSJG"],"uri":["http://zotero.org/users/local/x8YFGNvp/items/UEHCYSJG"],"itemData":{"id":35,"type":"ar</vt:lpwstr>
  </property>
  <property fmtid="{D5CDD505-2E9C-101B-9397-08002B2CF9AE}" pid="898" name="ZOTERO_BREF_QSSTDQzUbWk3_1">
    <vt:lpwstr>ZOTERO_ITEM CSL_CITATION {"citationID":"Hlnrpfyt","properties":{"formattedCitation":"\\super 107\\nosupersub{}","plainCitation":"107","noteIndex":0},"citationItems":[{"id":"QVC4CJH3/0Ur84ur0","uris":["http://zotero.org/users/local/x8YFGNvp/items/T2F9BNL5"</vt:lpwstr>
  </property>
  <property fmtid="{D5CDD505-2E9C-101B-9397-08002B2CF9AE}" pid="899" name="ZOTERO_BREF_QSSTDQzUbWk3_2">
    <vt:lpwstr>],"uri":["http://zotero.org/users/local/x8YFGNvp/items/T2F9BNL5"],"itemData":{"id":496,"type":"article-journal","abstract":"Health data are increasingly being generated at a massive scale, at various levels of phenotyping and from different types of resou</vt:lpwstr>
  </property>
  <property fmtid="{D5CDD505-2E9C-101B-9397-08002B2CF9AE}" pid="900" name="ZOTERO_BREF_QSSTDQzUbWk3_3">
    <vt:lpwstr>rces. Concurrent with recent technological advances in both data-generation infrastructure and data-analysis methodologies, there have been many claims that these events will revolutionize healthcare, but such claims are still a matter of debate. Addressi</vt:lpwstr>
  </property>
  <property fmtid="{D5CDD505-2E9C-101B-9397-08002B2CF9AE}" pid="901" name="ZOTERO_BREF_QSSTDQzUbWk3_4">
    <vt:lpwstr>ng the potential and challenges of big data in healthcare requires an understanding of the characteristics of the data. Here we characterize various properties of medical data, which we refer to as ‘axes’ of data, describe the considerations and tradeoffs</vt:lpwstr>
  </property>
  <property fmtid="{D5CDD505-2E9C-101B-9397-08002B2CF9AE}" pid="902" name="ZOTERO_BREF_QSSTDQzUbWk3_5">
    <vt:lpwstr> taken when such data are generated, and the types of analyses that may achieve the tasks at hand. We then broadly describe the potential and challenges of using big data in healthcare resources, aiming to contribute to the ongoing discussion of the poten</vt:lpwstr>
  </property>
  <property fmtid="{D5CDD505-2E9C-101B-9397-08002B2CF9AE}" pid="903" name="ZOTERO_BREF_QSSTDQzUbWk3_6">
    <vt:lpwstr>tial of big data resources to advance the understanding of health and disease.","container-title":"Nature Medicine","DOI":"10.1038/s41591-019-0727-5","ISSN":"1546-170X","issue":"1","language":"en","note":"number: 1\npublisher: Nature Publishing Group","pa</vt:lpwstr>
  </property>
  <property fmtid="{D5CDD505-2E9C-101B-9397-08002B2CF9AE}" pid="904" name="ZOTERO_BREF_QSSTDQzUbWk3_7">
    <vt:lpwstr>ge":"29-38","source":"www.nature.com","title":"Axes of a revolution: challenges and promises of big data in healthcare","title-short":"Axes of a revolution","volume":"26","author":[{"family":"Shilo","given":"Smadar"},{"family":"Rossman","given":"Hagai"},{</vt:lpwstr>
  </property>
  <property fmtid="{D5CDD505-2E9C-101B-9397-08002B2CF9AE}" pid="905" name="ZOTERO_BREF_QSSTDQzUbWk3_8">
    <vt:lpwstr>"family":"Segal","given":"Eran"}],"issued":{"date-parts":[["2020",1]]}}}],"schema":"https://github.com/citation-style-language/schema/raw/master/csl-citation.json"}</vt:lpwstr>
  </property>
  <property fmtid="{D5CDD505-2E9C-101B-9397-08002B2CF9AE}" pid="906" name="ZOTERO_BREF_QX4pdnf3wFRT_1">
    <vt:lpwstr>ZOTERO_ITEM CSL_CITATION {"citationID":"ZcMIWFUG","properties":{"formattedCitation":"\\super 33\\nosupersub{}","plainCitation":"33","noteIndex":0},"citationItems":[{"id":"QVC4CJH3/TcJ9DF2I","uris":["http://zotero.org/users/4202032/items/KBX8YG6Z"],"uri":[</vt:lpwstr>
  </property>
  <property fmtid="{D5CDD505-2E9C-101B-9397-08002B2CF9AE}" pid="907" name="ZOTERO_BREF_QX4pdnf3wFRT_2">
    <vt:lpwstr>"http://zotero.org/users/4202032/items/KBX8YG6Z"],"itemData":{"id":3835,"type":"article-journal","abstract":"A significant subset of prostate cancer (PC) patients with a castration-resistant form of the disease (CRPC) show primary resistance to androgen r</vt:lpwstr>
  </property>
  <property fmtid="{D5CDD505-2E9C-101B-9397-08002B2CF9AE}" pid="908" name="ZOTERO_BREF_QX4pdnf3wFRT_3">
    <vt:lpwstr>eceptor (AR)-targeting drugs developed against CRPC. As one explanation could be the expression of constitutively active androgen receptor splice variants (AR-Vs), our current objectives were to study AR-Vs and other AR aberrations to better understand th</vt:lpwstr>
  </property>
  <property fmtid="{D5CDD505-2E9C-101B-9397-08002B2CF9AE}" pid="909" name="ZOTERO_BREF_QX4pdnf3wFRT_4">
    <vt:lpwstr>e emergence of CRPC.","container-title":"British Journal of Cancer","DOI":"10.1038/s41416-018-0172-0","ISSN":"1532-1827","issue":"3","journalAbbreviation":"Br J Cancer","language":"en","note":"number: 3\npublisher: Nature Publishing Group","page":"347-356</vt:lpwstr>
  </property>
  <property fmtid="{D5CDD505-2E9C-101B-9397-08002B2CF9AE}" pid="910" name="ZOTERO_BREF_QX4pdnf3wFRT_5">
    <vt:lpwstr>","source":"www.nature.com","title":"Constitutively active androgen receptor splice variants AR-V3, AR-V7 and AR-V9 are co-expressed in castration-resistant prostate cancer metastases","volume":"119","author":[{"family":"Kallio","given":"Heini M. L."},{"f</vt:lpwstr>
  </property>
  <property fmtid="{D5CDD505-2E9C-101B-9397-08002B2CF9AE}" pid="911" name="ZOTERO_BREF_QX4pdnf3wFRT_6">
    <vt:lpwstr>amily":"Hieta","given":"Reija"},{"family":"Latonen","given":"Leena"},{"family":"Brofeldt","given":"Anniina"},{"family":"Annala","given":"Matti"},{"family":"Kivinummi","given":"Kati"},{"family":"Tammela","given":"Teuvo L."},{"family":"Nykter","given":"Matt</vt:lpwstr>
  </property>
  <property fmtid="{D5CDD505-2E9C-101B-9397-08002B2CF9AE}" pid="912" name="ZOTERO_BREF_QX4pdnf3wFRT_7">
    <vt:lpwstr>i"},{"family":"Isaacs","given":"William B."},{"family":"Lilja","given":"Hans G."},{"family":"Bova","given":"G. Steven"},{"family":"Visakorpi","given":"Tapio"}],"issued":{"date-parts":[["2018",8]]}}}],"schema":"https://github.com/citation-style-language/sc</vt:lpwstr>
  </property>
  <property fmtid="{D5CDD505-2E9C-101B-9397-08002B2CF9AE}" pid="913" name="ZOTERO_BREF_QX4pdnf3wFRT_8">
    <vt:lpwstr>hema/raw/master/csl-citation.json"}</vt:lpwstr>
  </property>
  <property fmtid="{D5CDD505-2E9C-101B-9397-08002B2CF9AE}" pid="914" name="ZOTERO_BREF_QdcitBHo3MWP_1">
    <vt:lpwstr>ZOTERO_ITEM CSL_CITATION {"citationID":"m0P2r8HR","properties":{"formattedCitation":"\\super 32\\nosupersub{}","plainCitation":"32","noteIndex":0},"citationItems":[{"id":"QVC4CJH3/SIJQSMLM","uris":["http://zotero.org/users/4202032/items/UERG9Z7G"],"uri":[</vt:lpwstr>
  </property>
  <property fmtid="{D5CDD505-2E9C-101B-9397-08002B2CF9AE}" pid="915" name="ZOTERO_BREF_QdcitBHo3MWP_2">
    <vt:lpwstr>"http://zotero.org/users/4202032/items/UERG9Z7G"],"itemData":{"id":3832,"type":"article-journal","abstract":"Over the past decade, advances in prostate cancer research have led to discovery and development of novel biomarkers and effective treatments. As </vt:lpwstr>
  </property>
  <property fmtid="{D5CDD505-2E9C-101B-9397-08002B2CF9AE}" pid="916" name="ZOTERO_BREF_QdcitBHo3MWP_3">
    <vt:lpwstr>treatment options diversify, it is critical to further develop and use optimal biomarkers for the purpose of maximizing treatment benefit and minimizing unwanted adverse effects. Because most treatments for prostate cancer target androgen receptor (AR) si</vt:lpwstr>
  </property>
  <property fmtid="{D5CDD505-2E9C-101B-9397-08002B2CF9AE}" pid="917" name="ZOTERO_BREF_QdcitBHo3MWP_4">
    <vt:lpwstr>gnaling, aberrations affecting this drug target are likely to emerge following the development of castration-resistant prostate cancer (CRPC), and it is conceivable that such aberrations may play a role in drug resistance. Among the many AR aberrations, w</vt:lpwstr>
  </property>
  <property fmtid="{D5CDD505-2E9C-101B-9397-08002B2CF9AE}" pid="918" name="ZOTERO_BREF_QdcitBHo3MWP_5">
    <vt:lpwstr>e and others have been studying androgen receptor splice variants (AR-Vs), especially AR-V7, and have conducted preclinical and clinical studies to develop and validate the clinical utility of AR-V7 as a prognostic and potential predictive biomarker. In t</vt:lpwstr>
  </property>
  <property fmtid="{D5CDD505-2E9C-101B-9397-08002B2CF9AE}" pid="919" name="ZOTERO_BREF_QdcitBHo3MWP_6">
    <vt:lpwstr>his review, we first describe mechanisms of AR-V generation, regulation and their functions from a molecular perspective. We then discuss AR-Vs from a clinical perspective, focusing on the significance of AR-Vs detected in different types of human specime</vt:lpwstr>
  </property>
  <property fmtid="{D5CDD505-2E9C-101B-9397-08002B2CF9AE}" pid="920" name="ZOTERO_BREF_QdcitBHo3MWP_7">
    <vt:lpwstr>ns and AR-Vs as potential therapeutic targets.","container-title":"Cancers","DOI":"10.3390/cancers13112563","ISSN":"2072-6694","issue":"11","language":"en","note":"number: 11\npublisher: Multidisciplinary Digital Publishing Institute","page":"2563","sourc</vt:lpwstr>
  </property>
  <property fmtid="{D5CDD505-2E9C-101B-9397-08002B2CF9AE}" pid="921" name="ZOTERO_BREF_QdcitBHo3MWP_8">
    <vt:lpwstr>e":"www.mdpi.com","title":"AR Splicing Variants and Resistance to AR Targeting Agents","volume":"13","author":[{"family":"Kanayama","given":"Mayuko"},{"family":"Lu","given":"Changxue"},{"family":"Luo","given":"Jun"},{"family":"Antonarakis","given":"Emmanu</vt:lpwstr>
  </property>
  <property fmtid="{D5CDD505-2E9C-101B-9397-08002B2CF9AE}" pid="922" name="ZOTERO_BREF_QdcitBHo3MWP_9">
    <vt:lpwstr>el S."}],"issued":{"date-parts":[["2021",1]]}}}],"schema":"https://github.com/citation-style-language/schema/raw/master/csl-citation.json"}</vt:lpwstr>
  </property>
  <property fmtid="{D5CDD505-2E9C-101B-9397-08002B2CF9AE}" pid="923" name="ZOTERO_BREF_QwnEpQLg8ELL_1">
    <vt:lpwstr>ZOTERO_ITEM CSL_CITATION {"citationID":"9pl0T2gq","properties":{"formattedCitation":"\\super 12\\nosupersub{}","plainCitation":"12","noteIndex":0},"citationItems":[{"id":"QVC4CJH3/W7LUezk7","uris":["http://zotero.org/users/local/x8YFGNvp/items/RPS3D2SE"],</vt:lpwstr>
  </property>
  <property fmtid="{D5CDD505-2E9C-101B-9397-08002B2CF9AE}" pid="924" name="ZOTERO_BREF_QwnEpQLg8ELL_10">
    <vt:lpwstr>d.","container-title":"Journal of Clinical Oncology: Official Journal of the American Society of Clinical Oncology","DOI":"10.1200/JCO.2016.70.2811","ISSN":"1527-7755","issue":"18","journalAbbreviation":"J Clin Oncol","language":"eng","note":"PMID: 283586</vt:lpwstr>
  </property>
  <property fmtid="{D5CDD505-2E9C-101B-9397-08002B2CF9AE}" pid="925" name="ZOTERO_BREF_QwnEpQLg8ELL_11">
    <vt:lpwstr>55\nPMCID: PMC6530581","page":"1991-1998","source":"PubMed","title":"Individual Patient-Level Meta-Analysis of the Performance of the Decipher Genomic Classifier in High-Risk Men After Prostatectomy to Predict Development of Metastatic Disease","volume":"</vt:lpwstr>
  </property>
  <property fmtid="{D5CDD505-2E9C-101B-9397-08002B2CF9AE}" pid="926" name="ZOTERO_BREF_QwnEpQLg8ELL_12">
    <vt:lpwstr>35","author":[{"family":"Spratt","given":"Daniel E."},{"family":"Yousefi","given":"Kasra"},{"family":"Deheshi","given":"Samineh"},{"family":"Ross","given":"Ashley E."},{"family":"Den","given":"Robert B."},{"family":"Schaeffer","given":"Edward M."},{"famil</vt:lpwstr>
  </property>
  <property fmtid="{D5CDD505-2E9C-101B-9397-08002B2CF9AE}" pid="927" name="ZOTERO_BREF_QwnEpQLg8ELL_13">
    <vt:lpwstr>y":"Trock","given":"Bruce J."},{"family":"Zhang","given":"Jingbin"},{"family":"Glass","given":"Andrew G."},{"family":"Dicker","given":"Adam P."},{"family":"Abdollah","given":"Firas"},{"family":"Zhao","given":"Shuang G."},{"family":"Lam","given":"Lucia L. </vt:lpwstr>
  </property>
  <property fmtid="{D5CDD505-2E9C-101B-9397-08002B2CF9AE}" pid="928" name="ZOTERO_BREF_QwnEpQLg8ELL_14">
    <vt:lpwstr>C."},{"family":"Plessis","given":"Marguerite","non-dropping-particle":"du"},{"family":"Choeurng","given":"Voleak"},{"family":"Haddad","given":"Zaid"},{"family":"Buerki","given":"Christine"},{"family":"Davicioni","given":"Elai"},{"family":"Weinmann","given</vt:lpwstr>
  </property>
  <property fmtid="{D5CDD505-2E9C-101B-9397-08002B2CF9AE}" pid="929" name="ZOTERO_BREF_QwnEpQLg8ELL_15">
    <vt:lpwstr>":"Sheila"},{"family":"Freedland","given":"Stephen J."},{"family":"Klein","given":"Eric A."},{"family":"Karnes","given":"R. Jeffrey"},{"family":"Feng","given":"Felix Y."}],"issued":{"date-parts":[["2017",6,20]]}}}],"schema":"https://github.com/citation-st</vt:lpwstr>
  </property>
  <property fmtid="{D5CDD505-2E9C-101B-9397-08002B2CF9AE}" pid="930" name="ZOTERO_BREF_QwnEpQLg8ELL_16">
    <vt:lpwstr>yle-language/schema/raw/master/csl-citation.json"}</vt:lpwstr>
  </property>
  <property fmtid="{D5CDD505-2E9C-101B-9397-08002B2CF9AE}" pid="931" name="ZOTERO_BREF_QwnEpQLg8ELL_2">
    <vt:lpwstr>"uri":["http://zotero.org/users/local/x8YFGNvp/items/RPS3D2SE"],"itemData":{"id":931,"type":"article-journal","abstract":"Purpose To perform the first meta-analysis of the performance of the genomic classifier test, Decipher, in men with prostate cancer p</vt:lpwstr>
  </property>
  <property fmtid="{D5CDD505-2E9C-101B-9397-08002B2CF9AE}" pid="932" name="ZOTERO_BREF_QwnEpQLg8ELL_3">
    <vt:lpwstr>ostprostatectomy. Methods MEDLINE, EMBASE, and the Decipher genomic resource information database were searched for published reports between 2011 and 2016 of men treated by prostatectomy that assessed the benefit of the Decipher test. Multivariable Cox p</vt:lpwstr>
  </property>
  <property fmtid="{D5CDD505-2E9C-101B-9397-08002B2CF9AE}" pid="933" name="ZOTERO_BREF_QwnEpQLg8ELL_4">
    <vt:lpwstr>roportional hazards models fit to individual patient data were performed; meta-analyses were conducted by pooling the study-specific hazard ratios (HRs) using random-effects modeling. Extent of heterogeneity between studies was determined with the I2 test</vt:lpwstr>
  </property>
  <property fmtid="{D5CDD505-2E9C-101B-9397-08002B2CF9AE}" pid="934" name="ZOTERO_BREF_QwnEpQLg8ELL_5">
    <vt:lpwstr>. Results Five studies (975 total patients, and 855 patients with individual patient-level data) were eligible for analysis, with a median follow-up of 8 years. Of the total cohort, 60.9%, 22.6%, and 16.5% of patients were classified by Decipher as low, i</vt:lpwstr>
  </property>
  <property fmtid="{D5CDD505-2E9C-101B-9397-08002B2CF9AE}" pid="935" name="ZOTERO_BREF_QwnEpQLg8ELL_6">
    <vt:lpwstr>ntermediate, and high risk, respectively. The 10-year cumulative incidence metastases rates were 5.5%, 15.0%, and 26.7% ( P &lt; .001), respectively, for the three risk classifications. Pooling the study-specific Decipher HRs across the five studies resulted</vt:lpwstr>
  </property>
  <property fmtid="{D5CDD505-2E9C-101B-9397-08002B2CF9AE}" pid="936" name="ZOTERO_BREF_QwnEpQLg8ELL_7">
    <vt:lpwstr> in an HR of 1.52 (95% CI, 1.39 to 1.67; I2 = 0%) per 0.1 unit. In multivariable analysis of individual patient data, adjusting for clinicopathologic variables, Decipher remained a statistically significant predictor of metastasis (HR, 1.30; 95% CI, 1.14 </vt:lpwstr>
  </property>
  <property fmtid="{D5CDD505-2E9C-101B-9397-08002B2CF9AE}" pid="937" name="ZOTERO_BREF_QwnEpQLg8ELL_8">
    <vt:lpwstr>to 1.47; P &lt; .001) per 0.1 unit. The C-index for 10-year distant metastasis of the clinical model alone was 0.76; this increased to 0.81 with inclusion of Decipher. Conclusion The genomic classifier test, Decipher, can independently improve prognosticatio</vt:lpwstr>
  </property>
  <property fmtid="{D5CDD505-2E9C-101B-9397-08002B2CF9AE}" pid="938" name="ZOTERO_BREF_QwnEpQLg8ELL_9">
    <vt:lpwstr>n of patients postprostatectomy, as well as within nearly all clinicopathologic, demographic, and treatment subgroups. Future study of how to best incorporate genomic testing in clinical decision-making and subsequent treatment recommendations is warrante</vt:lpwstr>
  </property>
  <property fmtid="{D5CDD505-2E9C-101B-9397-08002B2CF9AE}" pid="939" name="ZOTERO_BREF_RVc9T3sV6uNh_1">
    <vt:lpwstr>ZOTERO_ITEM CSL_CITATION {"citationID":"6oKUA4AU","properties":{"formattedCitation":"\\super 61\\nosupersub{}","plainCitation":"61","noteIndex":0},"citationItems":[{"id":"QVC4CJH3/VQZO7VCI","uris":["http://zotero.org/users/local/x8YFGNvp/items/CCP6CAQJ"],</vt:lpwstr>
  </property>
  <property fmtid="{D5CDD505-2E9C-101B-9397-08002B2CF9AE}" pid="940" name="ZOTERO_BREF_RVc9T3sV6uNh_2">
    <vt:lpwstr>"uri":["http://zotero.org/users/local/x8YFGNvp/items/CCP6CAQJ"],"itemData":{"id":765,"type":"article-journal","abstract":"Docetaxel is the first-line chemotherapy for castration-resistant prostate cancer (CRPC). However, response rates are ∼50% and determ</vt:lpwstr>
  </property>
  <property fmtid="{D5CDD505-2E9C-101B-9397-08002B2CF9AE}" pid="941" name="ZOTERO_BREF_RVc9T3sV6uNh_3">
    <vt:lpwstr>ined quite late in the treatment schedule, thus non-responders are subjected to unnecessary toxicity. The potential of circulating microRNAs as early biomarkers of docetaxel response in CRPC patients was investigated in this study.","container-title":"Bri</vt:lpwstr>
  </property>
  <property fmtid="{D5CDD505-2E9C-101B-9397-08002B2CF9AE}" pid="942" name="ZOTERO_BREF_RVc9T3sV6uNh_4">
    <vt:lpwstr>tish Journal of Cancer","DOI":"10.1038/bjc.2014.181","ISSN":"1532-1827","issue":"10","language":"en","note":"number: 10\npublisher: Nature Publishing Group","page":"2462-2471","source":"www.nature.com","title":"Circulating microRNAs are associated with do</vt:lpwstr>
  </property>
  <property fmtid="{D5CDD505-2E9C-101B-9397-08002B2CF9AE}" pid="943" name="ZOTERO_BREF_RVc9T3sV6uNh_5">
    <vt:lpwstr>cetaxel chemotherapy outcome in castration-resistant prostate cancer","volume":"110","author":[{"family":"Lin","given":"H.-M."},{"family":"Castillo","given":"L."},{"family":"Mahon","given":"K. L."},{"family":"Chiam","given":"K."},{"family":"Lee","given":"</vt:lpwstr>
  </property>
  <property fmtid="{D5CDD505-2E9C-101B-9397-08002B2CF9AE}" pid="944" name="ZOTERO_BREF_RVc9T3sV6uNh_6">
    <vt:lpwstr>B. Y."},{"family":"Nguyen","given":"Q."},{"family":"Boyer","given":"M. J."},{"family":"Stockler","given":"M. R."},{"family":"Pavlakis","given":"N."},{"family":"Marx","given":"G."},{"family":"Mallesara","given":"G."},{"family":"Gurney","given":"H."},{"fami</vt:lpwstr>
  </property>
  <property fmtid="{D5CDD505-2E9C-101B-9397-08002B2CF9AE}" pid="945" name="ZOTERO_BREF_RVc9T3sV6uNh_7">
    <vt:lpwstr>ly":"Clark","given":"S. J."},{"family":"Swarbrick","given":"A."},{"family":"Daly","given":"R. J."},{"family":"Horvath","given":"L. G."}],"issued":{"date-parts":[["2014",5]]}}}],"schema":"https://github.com/citation-style-language/schema/raw/master/csl-cit</vt:lpwstr>
  </property>
  <property fmtid="{D5CDD505-2E9C-101B-9397-08002B2CF9AE}" pid="946" name="ZOTERO_BREF_RVc9T3sV6uNh_8">
    <vt:lpwstr>ation.json"}</vt:lpwstr>
  </property>
  <property fmtid="{D5CDD505-2E9C-101B-9397-08002B2CF9AE}" pid="947" name="ZOTERO_BREF_RgjkywYZuDR4_1">
    <vt:lpwstr>ZOTERO_ITEM CSL_CITATION {"citationID":"LvmZFsm0","properties":{"formattedCitation":"\\super 139\\uc0\\u8211{}141\\nosupersub{}","plainCitation":"139–141","noteIndex":0},"citationItems":[{"id":"QVC4CJH3/KchdNOdX","uris":["http://zotero.org/users/local/x8Y</vt:lpwstr>
  </property>
  <property fmtid="{D5CDD505-2E9C-101B-9397-08002B2CF9AE}" pid="948" name="ZOTERO_BREF_RgjkywYZuDR4_10">
    <vt:lpwstr>bMed","title":"APTIMA PCA3 molecular urine test: development of a method to aid in the diagnosis of prostate cancer","title-short":"APTIMA PCA3 molecular urine test","volume":"52","author":[{"family":"Groskopf","given":"Jack"},{"family":"Aubin","given":"S</vt:lpwstr>
  </property>
  <property fmtid="{D5CDD505-2E9C-101B-9397-08002B2CF9AE}" pid="949" name="ZOTERO_BREF_RgjkywYZuDR4_11">
    <vt:lpwstr>heila M. J."},{"family":"Deras","given":"Ina Lim"},{"family":"Blase","given":"Amy"},{"family":"Bodrug","given":"Sharon"},{"family":"Clark","given":"Craig"},{"family":"Brentano","given":"Steven"},{"family":"Mathis","given":"Jeannette"},{"family":"Pham","gi</vt:lpwstr>
  </property>
  <property fmtid="{D5CDD505-2E9C-101B-9397-08002B2CF9AE}" pid="950" name="ZOTERO_BREF_RgjkywYZuDR4_12">
    <vt:lpwstr>ven":"Jimmykim"},{"family":"Meyer","given":"Troels"},{"family":"Cass","given":"Michelle"},{"family":"Hodge","given":"Petrea"},{"family":"Macairan","given":"Maria Luz"},{"family":"Marks","given":"Leonard S."},{"family":"Rittenhouse","given":"Harry"}],"issu</vt:lpwstr>
  </property>
  <property fmtid="{D5CDD505-2E9C-101B-9397-08002B2CF9AE}" pid="951" name="ZOTERO_BREF_RgjkywYZuDR4_13">
    <vt:lpwstr>ed":{"date-parts":[["2006",6]]}}},{"id":"QVC4CJH3/yaFNsb8q","uris":["http://zotero.org/users/local/x8YFGNvp/items/UG53927P"],"uri":["http://zotero.org/users/local/x8YFGNvp/items/UG53927P"],"itemData":{"id":67,"type":"article-journal","abstract":"Prostate </vt:lpwstr>
  </property>
  <property fmtid="{D5CDD505-2E9C-101B-9397-08002B2CF9AE}" pid="952" name="ZOTERO_BREF_RgjkywYZuDR4_14">
    <vt:lpwstr>cancer antigen 3 (PCA3) is a prostate-specific long noncoding RNA (lncRNA) involved in the control of prostate cancer (PCa) cell survival, through modulating androgen receptor (AR) signaling. To further comprehend the mechanisms by which PCA3 modulates LN</vt:lpwstr>
  </property>
  <property fmtid="{D5CDD505-2E9C-101B-9397-08002B2CF9AE}" pid="953" name="ZOTERO_BREF_RgjkywYZuDR4_15">
    <vt:lpwstr>CaP cell survival, we characterized the expression patterns of several cancer-related genes, including those involved in epithelial-mesenchymal transition (EMT) and AR cofactors in response to PCA3 silencing. We also aimed to develop a strategy to stably </vt:lpwstr>
  </property>
  <property fmtid="{D5CDD505-2E9C-101B-9397-08002B2CF9AE}" pid="954" name="ZOTERO_BREF_RgjkywYZuDR4_16">
    <vt:lpwstr>silence PCA3. Small interfering RNA (siRNA) or short hairpin RNA (shRNA) was used to knock down PCA3 in LNCaP cells. The expression of 84 cancer-related genes, as well as those coding for AR cofactors and EMT markers, was analyzed by quantitative real-tim</vt:lpwstr>
  </property>
  <property fmtid="{D5CDD505-2E9C-101B-9397-08002B2CF9AE}" pid="955" name="ZOTERO_BREF_RgjkywYZuDR4_17">
    <vt:lpwstr>e PCR (qRT-PCR). LNCaP-PCA3 silenced cells differentially expressed 16 of the 84 cancer genes tested, mainly those involved in gene expression control and cell signaling. PCA3 knockdown also induced the upregulation of several transcripts coding for AR co</vt:lpwstr>
  </property>
  <property fmtid="{D5CDD505-2E9C-101B-9397-08002B2CF9AE}" pid="956" name="ZOTERO_BREF_RgjkywYZuDR4_18">
    <vt:lpwstr>factors and modulated the expression of EMT markers. LNCaP cells transduced with lentivirus vectors carrying an shRNA sequence targeting PCA3 stably downregulated PCA3 expression, causing a significant drop (60 %) in the proportion of LNCaP cells expressi</vt:lpwstr>
  </property>
  <property fmtid="{D5CDD505-2E9C-101B-9397-08002B2CF9AE}" pid="957" name="ZOTERO_BREF_RgjkywYZuDR4_19">
    <vt:lpwstr>ng the transgene. In conclusion, our data provide evidence that PCA3 silencing modulates the expression of key cancer-related genes, including those coding for AR cofactors and EMT markers. Transducing LNCaP cells with an shRNA sequence targeting PCA3 led</vt:lpwstr>
  </property>
  <property fmtid="{D5CDD505-2E9C-101B-9397-08002B2CF9AE}" pid="958" name="ZOTERO_BREF_RgjkywYZuDR4_2">
    <vt:lpwstr>FGNvp/items/RF5NK7MK"],"uri":["http://zotero.org/users/local/x8YFGNvp/items/RF5NK7MK"],"itemData":{"id":59,"type":"article-journal","abstract":"BACKGROUND: Prostate cancer gene 3 (PCA3) encodes a prostate-specific mRNA that has shown promise as a prostate</vt:lpwstr>
  </property>
  <property fmtid="{D5CDD505-2E9C-101B-9397-08002B2CF9AE}" pid="959" name="ZOTERO_BREF_RgjkywYZuDR4_20">
    <vt:lpwstr> to loss of viability of the cells, supporting the proposal of PCA3 knockdown as a putative therapeutic approach to inhibit PCa growth.","container-title":"Tumour Biology: The Journal of the International Society for Oncodevelopmental Biology and Medicine</vt:lpwstr>
  </property>
  <property fmtid="{D5CDD505-2E9C-101B-9397-08002B2CF9AE}" pid="960" name="ZOTERO_BREF_RgjkywYZuDR4_21">
    <vt:lpwstr>","DOI":"10.1007/s13277-016-5012-3","ISSN":"1423-0380","issue":"8","journalAbbreviation":"Tumour Biol.","language":"eng","note":"PMID: 26960690","page":"11339-11348","source":"PubMed","title":"PCA3 long noncoding RNA modulates the expression of key cancer</vt:lpwstr>
  </property>
  <property fmtid="{D5CDD505-2E9C-101B-9397-08002B2CF9AE}" pid="961" name="ZOTERO_BREF_RgjkywYZuDR4_22">
    <vt:lpwstr>-related genes in LNCaP prostate cancer cells","volume":"37","author":[{"family":"Lemos","given":"Ana Emília Goulart"},{"family":"Ferreira","given":"Luciana Bueno"},{"family":"Batoreu","given":"Nadia Maria"},{"family":"Freitas","given":"Paula Priscilla","</vt:lpwstr>
  </property>
  <property fmtid="{D5CDD505-2E9C-101B-9397-08002B2CF9AE}" pid="962" name="ZOTERO_BREF_RgjkywYZuDR4_23">
    <vt:lpwstr>non-dropping-particle":"de"},{"family":"Bonamino","given":"Martin Hernan"},{"family":"Gimba","given":"Etel Rodrigues Pereira"}],"issued":{"date-parts":[["2016",8]]}}},{"id":"QVC4CJH3/w22CssaS","uris":["http://zotero.org/users/local/x8YFGNvp/items/UHVNLR2D</vt:lpwstr>
  </property>
  <property fmtid="{D5CDD505-2E9C-101B-9397-08002B2CF9AE}" pid="963" name="ZOTERO_BREF_RgjkywYZuDR4_24">
    <vt:lpwstr>"],"uri":["http://zotero.org/users/local/x8YFGNvp/items/UHVNLR2D"],"itemData":{"id":1514,"type":"article-journal","abstract":"We identified DD3PCA3 as one of the most prostate cancer-specific genes at present (M. J. Bussemakers et al. Cancer Res., 59: 597</vt:lpwstr>
  </property>
  <property fmtid="{D5CDD505-2E9C-101B-9397-08002B2CF9AE}" pid="964" name="ZOTERO_BREF_RgjkywYZuDR4_25">
    <vt:lpwstr>5–5979, 1999). Consequently, DD3PCA3 is an interesting candidate for use as a diagnostic and/or prognostic marker. In this study we developed a method for the accurate quantification of DD3PCA3 mRNA, using real-time quantitative reverse transcription-PCR.</vt:lpwstr>
  </property>
  <property fmtid="{D5CDD505-2E9C-101B-9397-08002B2CF9AE}" pid="965" name="ZOTERO_BREF_RgjkywYZuDR4_26">
    <vt:lpwstr> DD3PCA3 was expressed at low levels in normal prostate but not in 21 selected other normal tissues, blood, or 39 tumor samples other than prostate. The diagnostic and prognostic value of DD3PCA3 in normal, hyperplastic, and malignant prostate tissues was</vt:lpwstr>
  </property>
  <property fmtid="{D5CDD505-2E9C-101B-9397-08002B2CF9AE}" pid="966" name="ZOTERO_BREF_RgjkywYZuDR4_27">
    <vt:lpwstr> determined and compared with another promising tumor marker for prostate cancer, telomerase reverse transcriptase (hTERT gene), the expression of which is related to telomerase activity. Sensitivity and specificity estimates for both genes were calculate</vt:lpwstr>
  </property>
  <property fmtid="{D5CDD505-2E9C-101B-9397-08002B2CF9AE}" pid="967" name="ZOTERO_BREF_RgjkywYZuDR4_28">
    <vt:lpwstr>d as the area under the receiver-operating characteristics curve (AUC-ROC). DD3PCA3 (AUC-ROC, 0.98) demonstrated better diagnostic efficacy than hTERT (AUC-ROC, 0.88). Moreover, the median increase in mRNA expression in tumor tissues compared with nonmali</vt:lpwstr>
  </property>
  <property fmtid="{D5CDD505-2E9C-101B-9397-08002B2CF9AE}" pid="968" name="ZOTERO_BREF_RgjkywYZuDR4_29">
    <vt:lpwstr>gnant prostate tissues was much higher for DD3PCA3 (34-fold) than for hTERT (6-fold). In tumor tissues, the median expression of DD3PCA3 was much higher than hTERT (5849 versus 10 normalized mRNA copies). A significant relationship was observed only betwe</vt:lpwstr>
  </property>
  <property fmtid="{D5CDD505-2E9C-101B-9397-08002B2CF9AE}" pid="969" name="ZOTERO_BREF_RgjkywYZuDR4_3">
    <vt:lpwstr> cancer diagnostic tool. This report describes the characterization of a prototype quantitative PCA3-based test for whole urine.\nMETHODS: Whole-urine specimens were collected after digital rectal examination from 3 groups: men scheduled for prostate biop</vt:lpwstr>
  </property>
  <property fmtid="{D5CDD505-2E9C-101B-9397-08002B2CF9AE}" pid="970" name="ZOTERO_BREF_RgjkywYZuDR4_30">
    <vt:lpwstr>en tumor stage and hTERT gene expression. We conclude that expression of the DD3PCA3 gene is a very sensitive and specific marker for the detection of prostate tumor cells in a high background of normal (prostate) cells. Consequently, DD3 measurements may</vt:lpwstr>
  </property>
  <property fmtid="{D5CDD505-2E9C-101B-9397-08002B2CF9AE}" pid="971" name="ZOTERO_BREF_RgjkywYZuDR4_31">
    <vt:lpwstr> be used for clinical application in prostate needle biopsies or bodily fluids such as blood, ejaculate, urine, or prostate massage fluid.","container-title":"Cancer Research","ISSN":"0008-5472, 1538-7445","issue":"9","journalAbbreviation":"Cancer Res","l</vt:lpwstr>
  </property>
  <property fmtid="{D5CDD505-2E9C-101B-9397-08002B2CF9AE}" pid="972" name="ZOTERO_BREF_RgjkywYZuDR4_32">
    <vt:lpwstr>anguage":"en","note":"publisher: American Association for Cancer Research\nsection: Tumor Biology\nPMID: 11980670","page":"2695-2698","source":"cancerres.aacrjournals.org","title":"DD3PCA3, a Very Sensitive and Specific Marker to Detect Prostate Tumors","</vt:lpwstr>
  </property>
  <property fmtid="{D5CDD505-2E9C-101B-9397-08002B2CF9AE}" pid="973" name="ZOTERO_BREF_RgjkywYZuDR4_33">
    <vt:lpwstr>volume":"62","author":[{"family":"Kok","given":"Jacques B.","dropping-particle":"de"},{"family":"Verhaegh","given":"Gerald W."},{"family":"Roelofs","given":"Rian W."},{"family":"Hessels","given":"Daphne"},{"family":"Kiemeney","given":"Lambertus A."},{"fam</vt:lpwstr>
  </property>
  <property fmtid="{D5CDD505-2E9C-101B-9397-08002B2CF9AE}" pid="974" name="ZOTERO_BREF_RgjkywYZuDR4_34">
    <vt:lpwstr>ily":"Aalders","given":"Tilly W."},{"family":"Swinkels","given":"Dorine W."},{"family":"Schalken","given":"Jack A."}],"issued":{"date-parts":[["2002",5,1]]}}}],"schema":"https://github.com/citation-style-language/schema/raw/master/csl-citation.json"}</vt:lpwstr>
  </property>
  <property fmtid="{D5CDD505-2E9C-101B-9397-08002B2CF9AE}" pid="975" name="ZOTERO_BREF_RgjkywYZuDR4_4">
    <vt:lpwstr>sy (n = 70), healthy men (&lt;45 years of age with no known prostate cancer risk factors; n = 52), and men who had undergone radical prostatectomy (n = 21). PCA3 and prostate-specific antigen (PSA) mRNAs were isolated, amplified, and quantified by use of Gen</vt:lpwstr>
  </property>
  <property fmtid="{D5CDD505-2E9C-101B-9397-08002B2CF9AE}" pid="976" name="ZOTERO_BREF_RgjkywYZuDR4_5">
    <vt:lpwstr>-Probe DTS400 Systems. Prostate biopsy results were correlated with the PCA3/PSA mRNA ratio, and PSA mRNA concentrations were used to normalize PCA3 signals and confirm the yield of prostate-specific RNA. Assay precision, specimen stability, and mRNA yiel</vt:lpwstr>
  </property>
  <property fmtid="{D5CDD505-2E9C-101B-9397-08002B2CF9AE}" pid="977" name="ZOTERO_BREF_RgjkywYZuDR4_6">
    <vt:lpwstr>d were also evaluated.\nRESULTS: The specimen informative rate (fraction of specimens yielding sufficient RNA for analysis) was 98.2%. In this clinical research study, ROC curve analysis of prebiopsy specimens yielded an area under the curve of 0.746; sen</vt:lpwstr>
  </property>
  <property fmtid="{D5CDD505-2E9C-101B-9397-08002B2CF9AE}" pid="978" name="ZOTERO_BREF_RgjkywYZuDR4_7">
    <vt:lpwstr>sitivity was 69% and specificity 79%. Serum PSA assay specificity was 28% for this same group. PCA3 and PSA mRNAs were undetectable in postprostatectomy specimens except for one man with recurrent prostate cancer. Assay interrun CVs were &lt; or =12%. Both m</vt:lpwstr>
  </property>
  <property fmtid="{D5CDD505-2E9C-101B-9397-08002B2CF9AE}" pid="979" name="ZOTERO_BREF_RgjkywYZuDR4_8">
    <vt:lpwstr>RNAs were stable in processed urine up to 5 days at 4 degrees C and after 5 freeze-thaw cycles.\nCONCLUSION: The APTIMA PCA3 assay combines simple specimen processing with precise assays and existing instruments and could add specificity to the current al</vt:lpwstr>
  </property>
  <property fmtid="{D5CDD505-2E9C-101B-9397-08002B2CF9AE}" pid="980" name="ZOTERO_BREF_RgjkywYZuDR4_9">
    <vt:lpwstr>gorithm for prostate cancer diagnosis.","container-title":"Clinical Chemistry","DOI":"10.1373/clinchem.2005.063289","ISSN":"0009-9147","issue":"6","journalAbbreviation":"Clin. Chem.","language":"eng","note":"PMID: 16627561","page":"1089-1095","source":"Pu</vt:lpwstr>
  </property>
  <property fmtid="{D5CDD505-2E9C-101B-9397-08002B2CF9AE}" pid="981" name="ZOTERO_BREF_S33dq3e1QMQr_1">
    <vt:lpwstr>ZOTERO_ITEM CSL_CITATION {"citationID":"GW8AQcku","properties":{"formattedCitation":"\\super 111,112\\nosupersub{}","plainCitation":"111,112","noteIndex":0},"citationItems":[{"id":"QVC4CJH3/hITqGhi9","uris":["http://zotero.org/users/local/x8YFGNvp/items/2</vt:lpwstr>
  </property>
  <property fmtid="{D5CDD505-2E9C-101B-9397-08002B2CF9AE}" pid="982" name="ZOTERO_BREF_S33dq3e1QMQr_10">
    <vt:lpwstr>In low-grade gliomas, HOXA10-AS activation is a robust marker of poor prognosis that complements IDH1/2 mutations, as validated in another retrospective cohort, and correlates with developmental pathways in tumor transcriptomes. Loss- and gain-of-function</vt:lpwstr>
  </property>
  <property fmtid="{D5CDD505-2E9C-101B-9397-08002B2CF9AE}" pid="983" name="ZOTERO_BREF_S33dq3e1QMQr_11">
    <vt:lpwstr> studies in patient-derived glioma cells, organoids, and xenograft models identify HOXA10-AS as a potent onco-lncRNA that regulates cell proliferation, contact inhibition, invasion, Hippo signaling, and mitotic and neuro-developmental pathways. Our study </vt:lpwstr>
  </property>
  <property fmtid="{D5CDD505-2E9C-101B-9397-08002B2CF9AE}" pid="984" name="ZOTERO_BREF_S33dq3e1QMQr_12">
    <vt:lpwstr>underscores the pan-cancer potential of the non-coding transcriptome for identifying biomarkers and regulators of cancer progression.","container-title":"Cell Reports","DOI":"10.1016/j.celrep.2021.109873","ISSN":"2211-1247","issue":"3","journalAbbreviatio</vt:lpwstr>
  </property>
  <property fmtid="{D5CDD505-2E9C-101B-9397-08002B2CF9AE}" pid="985" name="ZOTERO_BREF_S33dq3e1QMQr_13">
    <vt:lpwstr>n":"Cell Rep","language":"eng","note":"PMID: 34686327","page":"109873","source":"PubMed","title":"Pan-cancer analysis of non-coding transcripts reveals the prognostic onco-lncRNA HOXA10-AS in gliomas","volume":"37","author":[{"family":"Isaev","given":"Ker</vt:lpwstr>
  </property>
  <property fmtid="{D5CDD505-2E9C-101B-9397-08002B2CF9AE}" pid="986" name="ZOTERO_BREF_S33dq3e1QMQr_14">
    <vt:lpwstr>en"},{"family":"Jiang","given":"Lingyan"},{"family":"Wu","given":"Shuai"},{"family":"Lee","given":"Christian A."},{"family":"Watters","given":"Valérie"},{"family":"Fort","given":"Victoire"},{"family":"Tsai","given":"Ricky"},{"family":"Coutinho","given":"F</vt:lpwstr>
  </property>
  <property fmtid="{D5CDD505-2E9C-101B-9397-08002B2CF9AE}" pid="987" name="ZOTERO_BREF_S33dq3e1QMQr_15">
    <vt:lpwstr>iona J."},{"family":"Hussein","given":"Samer M. I."},{"family":"Zhang","given":"Jie"},{"family":"Wu","given":"Jinsong"},{"family":"Dirks","given":"Peter B."},{"family":"Schramek","given":"Daniel"},{"family":"Reimand","given":"Jüri"}],"issued":{"date-parts</vt:lpwstr>
  </property>
  <property fmtid="{D5CDD505-2E9C-101B-9397-08002B2CF9AE}" pid="988" name="ZOTERO_BREF_S33dq3e1QMQr_16">
    <vt:lpwstr>":[["2021",10,19]]}}}],"schema":"https://github.com/citation-style-language/schema/raw/master/csl-citation.json"}</vt:lpwstr>
  </property>
  <property fmtid="{D5CDD505-2E9C-101B-9397-08002B2CF9AE}" pid="989" name="ZOTERO_BREF_S33dq3e1QMQr_2">
    <vt:lpwstr>ZTXFFVZ"],"uri":["http://zotero.org/users/local/x8YFGNvp/items/2ZTXFFVZ"],"itemData":{"id":1482,"type":"article-journal","abstract":"Long non-coding RNAs (lncRNAs) are a group of non-coding transcripts of more than 200 nucleotides that play important biol</vt:lpwstr>
  </property>
  <property fmtid="{D5CDD505-2E9C-101B-9397-08002B2CF9AE}" pid="990" name="ZOTERO_BREF_S33dq3e1QMQr_3">
    <vt:lpwstr>ogical and clinical roles in prostate cancer (PCa) tumorigenesis, progression and metastasis. They have also shown potential as a biomarker in the diagnosis and prognosis of this disease. LncRNA prostate cancer associated transcript-14 (PCAT-14) was recen</vt:lpwstr>
  </property>
  <property fmtid="{D5CDD505-2E9C-101B-9397-08002B2CF9AE}" pid="991" name="ZOTERO_BREF_S33dq3e1QMQr_4">
    <vt:lpwstr>tly identified as a novel prognostic biomarker in PCa, whose low expression was associated with poor outcomes. Here, we briefly discuss future perspectives and clinical applications of lncRNAs as biomarkers and therapeutic targets for PCa.","container-tit</vt:lpwstr>
  </property>
  <property fmtid="{D5CDD505-2E9C-101B-9397-08002B2CF9AE}" pid="992" name="ZOTERO_BREF_S33dq3e1QMQr_5">
    <vt:lpwstr>le":"Translational Andrology and Urology","DOI":"10.21037/tau.2017.03.06","ISSN":"2223-4691","issue":"2","journalAbbreviation":"Transl Androl Urol","language":"eng","note":"PMID: 28540248\nPMCID: PMC5422697","page":"326-330","source":"PubMed","title":"Lon</vt:lpwstr>
  </property>
  <property fmtid="{D5CDD505-2E9C-101B-9397-08002B2CF9AE}" pid="993" name="ZOTERO_BREF_S33dq3e1QMQr_6">
    <vt:lpwstr>g non-coding RNAs: new frontiers for advancing personalized cancer medicine in prostate cancer","title-short":"Long non-coding RNAs","volume":"6","author":[{"family":"Ghiam","given":"Alireza Fotouhi"},{"family":"Vesprini","given":"Danny"},{"family":"Liu",</vt:lpwstr>
  </property>
  <property fmtid="{D5CDD505-2E9C-101B-9397-08002B2CF9AE}" pid="994" name="ZOTERO_BREF_S33dq3e1QMQr_7">
    <vt:lpwstr>"given":"Stanley K."}],"issued":{"date-parts":[["2017",4]]}}},{"id":"QVC4CJH3/8zjI9eWz","uris":["http://zotero.org/users/local/x8YFGNvp/items/6366SJA7"],"uri":["http://zotero.org/users/local/x8YFGNvp/items/6366SJA7"],"itemData":{"id":1485,"type":"article-</vt:lpwstr>
  </property>
  <property fmtid="{D5CDD505-2E9C-101B-9397-08002B2CF9AE}" pid="995" name="ZOTERO_BREF_S33dq3e1QMQr_8">
    <vt:lpwstr>journal","abstract":"Long non-coding RNAs (lncRNAs) are increasingly recognized as functional units in cancer and powerful biomarkers; however, most remain uncharacterized. Here, we analyze 5,592 prognostic lncRNAs in 9,446 cancers of 30 types using machi</vt:lpwstr>
  </property>
  <property fmtid="{D5CDD505-2E9C-101B-9397-08002B2CF9AE}" pid="996" name="ZOTERO_BREF_S33dq3e1QMQr_9">
    <vt:lpwstr>ne learning. We identify 166 lncRNAs whose expression correlates with survival and improves the accuracy of common clinical variables, molecular features, and cancer subtypes. Prognostic lncRNAs are often characterized by switch-like expression patterns. </vt:lpwstr>
  </property>
  <property fmtid="{D5CDD505-2E9C-101B-9397-08002B2CF9AE}" pid="997" name="ZOTERO_BREF_SUpIVRMar2Kc_1">
    <vt:lpwstr>ZOTERO_ITEM CSL_CITATION {"citationID":"pPW4LBum","properties":{"formattedCitation":"\\super 151\\nosupersub{}","plainCitation":"151","noteIndex":0},"citationItems":[{"id":"QVC4CJH3/bzcYymgo","uris":["http://zotero.org/users/local/x8YFGNvp/items/ET4QT5GD"</vt:lpwstr>
  </property>
  <property fmtid="{D5CDD505-2E9C-101B-9397-08002B2CF9AE}" pid="998" name="ZOTERO_BREF_SUpIVRMar2Kc_10">
    <vt:lpwstr>44523","page":"215-226","source":"PubMed","title":"LncRNA SNHG9 is a prognostic biomarker and correlated with immune infiltrates in prostate cancer","volume":"10","author":[{"family":"Li","given":"Chao"},{"family":"Hu","given":"Jiao"},{"family":"Hu","give</vt:lpwstr>
  </property>
  <property fmtid="{D5CDD505-2E9C-101B-9397-08002B2CF9AE}" pid="999" name="ZOTERO_BREF_SUpIVRMar2Kc_11">
    <vt:lpwstr>n":"Xiheng"},{"family":"Zhao","given":"Cheng"},{"family":"Mo","given":"Miao"},{"family":"Zu","given":"Xiongbing"},{"family":"Li","given":"Yangle"}],"issued":{"date-parts":[["2021",1]]}}}],"schema":"https://github.com/citation-style-language/schema/raw/mas</vt:lpwstr>
  </property>
  <property fmtid="{D5CDD505-2E9C-101B-9397-08002B2CF9AE}" pid="1000" name="ZOTERO_BREF_SUpIVRMar2Kc_12">
    <vt:lpwstr>ter/csl-citation.json"}</vt:lpwstr>
  </property>
  <property fmtid="{D5CDD505-2E9C-101B-9397-08002B2CF9AE}" pid="1001" name="ZOTERO_BREF_SUpIVRMar2Kc_2">
    <vt:lpwstr>],"uri":["http://zotero.org/users/local/x8YFGNvp/items/ET4QT5GD"],"itemData":{"id":1551,"type":"article-journal","abstract":"Background: Expression of Long non-coding RNA (LncRNA) small nucleolar RNA host gene 9 (SNHG9) is observed in some cancer types, w</vt:lpwstr>
  </property>
  <property fmtid="{D5CDD505-2E9C-101B-9397-08002B2CF9AE}" pid="1002" name="ZOTERO_BREF_SUpIVRMar2Kc_3">
    <vt:lpwstr>hile its role in prostate cancer (PCa) is unclear. We aimed to demonstrate the relationship between SNHG9 and PCa based on The Cancer Genome Atlas (TCGA) database.\nMethods: Kruskal-Wallis test, Wilcoxon signed-rank test, and logistic regression were used</vt:lpwstr>
  </property>
  <property fmtid="{D5CDD505-2E9C-101B-9397-08002B2CF9AE}" pid="1003" name="ZOTERO_BREF_SUpIVRMar2Kc_4">
    <vt:lpwstr> to evaluate relationships between clinical-pathologic features and SNHG9 expression. Receiver operating characteristic (ROC) curves were used to describe binary classifier value of SNHG9 using area under curve (AUC) score. Kaplan-Meier method and Cox reg</vt:lpwstr>
  </property>
  <property fmtid="{D5CDD505-2E9C-101B-9397-08002B2CF9AE}" pid="1004" name="ZOTERO_BREF_SUpIVRMar2Kc_5">
    <vt:lpwstr>ression analysis were used to evaluate factors contributing to prognosis. Gene set enrichment analysis (GSEA) and immune infiltration analysis were performed to identify the significantly involved functions of SNHG9.\nResults: Increased SNHG9 expression i</vt:lpwstr>
  </property>
  <property fmtid="{D5CDD505-2E9C-101B-9397-08002B2CF9AE}" pid="1005" name="ZOTERO_BREF_SUpIVRMar2Kc_6">
    <vt:lpwstr>n PCa was associated with N stage (P&lt;0.001), Gleason score (P=0.002), primary therapy outcome (P=0.001), residual tumor (P&lt;0.001) and prostate specific antigen (PSA) (P=0.007). ROC curve suggested the significant diagnostic and prognostic ability of SNHG9</vt:lpwstr>
  </property>
  <property fmtid="{D5CDD505-2E9C-101B-9397-08002B2CF9AE}" pid="1006" name="ZOTERO_BREF_SUpIVRMar2Kc_7">
    <vt:lpwstr> (AUC =0.815). High SNHG9 expression predicted a poorer progression-free survival (PFS) (P=0.002), and SNHG9 expression (HR: 1.776; 95% CI: 1.067-2.955; P=0.027) was independently correlated with PFS in PCa patients. GSEA and immune infiltration analysis </vt:lpwstr>
  </property>
  <property fmtid="{D5CDD505-2E9C-101B-9397-08002B2CF9AE}" pid="1007" name="ZOTERO_BREF_SUpIVRMar2Kc_8">
    <vt:lpwstr>showed that SNHG9 expression was correlated with regulating the function of ribosome and some types of immune infiltrating cells.\nConclusions: SNHG9 expression was significantly correlated with poor survival and immune infiltrations in PCa, and it may be</vt:lpwstr>
  </property>
  <property fmtid="{D5CDD505-2E9C-101B-9397-08002B2CF9AE}" pid="1008" name="ZOTERO_BREF_SUpIVRMar2Kc_9">
    <vt:lpwstr> a promising prognostic biomarker in PCa.","container-title":"Translational Andrology and Urology","DOI":"10.21037/tau-20-1134","ISSN":"2223-4691","issue":"1","journalAbbreviation":"Transl Androl Urol","language":"eng","note":"PMID: 33532311\nPMCID: PMC78</vt:lpwstr>
  </property>
  <property fmtid="{D5CDD505-2E9C-101B-9397-08002B2CF9AE}" pid="1009" name="ZOTERO_BREF_SoZuwoNme17E_1">
    <vt:lpwstr>ZOTERO_ITEM CSL_CITATION {"citationID":"oCvf3oqa","properties":{"formattedCitation":"\\super 51\\nosupersub{}","plainCitation":"51","noteIndex":0},"citationItems":[{"id":"QVC4CJH3/o9J7IjaH","uris":["http://zotero.org/users/local/x8YFGNvp/items/ER7JEWJS"],</vt:lpwstr>
  </property>
  <property fmtid="{D5CDD505-2E9C-101B-9397-08002B2CF9AE}" pid="1010" name="ZOTERO_BREF_SoZuwoNme17E_10">
    <vt:lpwstr>ily":"Huang","given":"David Y"},{"family":"How Huang","given":"Kuo"},{"family":"Jen Lee","given":"Ming"},{"family":"Galas","given":"David J"},{"family":"Wang","given":"Kai"}],"issued":{"date-parts":[["2010",11,1]]}}}],"schema":"https://github.com/citation</vt:lpwstr>
  </property>
  <property fmtid="{D5CDD505-2E9C-101B-9397-08002B2CF9AE}" pid="1011" name="ZOTERO_BREF_SoZuwoNme17E_11">
    <vt:lpwstr>-style-language/schema/raw/master/csl-citation.json"}</vt:lpwstr>
  </property>
  <property fmtid="{D5CDD505-2E9C-101B-9397-08002B2CF9AE}" pid="1012" name="ZOTERO_BREF_SoZuwoNme17E_2">
    <vt:lpwstr>"uri":["http://zotero.org/users/local/x8YFGNvp/items/ER7JEWJS"],"itemData":{"id":741,"type":"article-journal","abstract":"MicroRNAs (miRNAs) are small, noncoding RNAs that play an important role in regulating various biological processes through their int</vt:lpwstr>
  </property>
  <property fmtid="{D5CDD505-2E9C-101B-9397-08002B2CF9AE}" pid="1013" name="ZOTERO_BREF_SoZuwoNme17E_3">
    <vt:lpwstr>eraction with cellular messenger RNAs. Extracellular miRNAs in serum, plasma, saliva, and urine have recently been shown to be associated with various pathological conditions including cancer.With the goal of assessing the distribution of miRNAs and demon</vt:lpwstr>
  </property>
  <property fmtid="{D5CDD505-2E9C-101B-9397-08002B2CF9AE}" pid="1014" name="ZOTERO_BREF_SoZuwoNme17E_4">
    <vt:lpwstr>strating the potential use of miRNAs as biomarkers, we examined the presence of miRNAs in 12 human body fluids and urine samples from women in different stages of pregnancy or patients with different urothelial cancers. Using quantitative PCR, we conducte</vt:lpwstr>
  </property>
  <property fmtid="{D5CDD505-2E9C-101B-9397-08002B2CF9AE}" pid="1015" name="ZOTERO_BREF_SoZuwoNme17E_5">
    <vt:lpwstr>d a global survey of the miRNA distribution in these fluids.miRNAs were present in all fluids tested and showed distinct compositions in different fluid types. Several of the highly abundant miRNAs in these fluids were common among multiple fluid types, a</vt:lpwstr>
  </property>
  <property fmtid="{D5CDD505-2E9C-101B-9397-08002B2CF9AE}" pid="1016" name="ZOTERO_BREF_SoZuwoNme17E_6">
    <vt:lpwstr>nd some of the miRNAs were enriched in specific fluids. We also observed distinct miRNA patterns in the urine samples obtained from individuals with different physiopathological conditions.MicroRNAs are ubiquitous in all the body fluid types tested. Fluid</vt:lpwstr>
  </property>
  <property fmtid="{D5CDD505-2E9C-101B-9397-08002B2CF9AE}" pid="1017" name="ZOTERO_BREF_SoZuwoNme17E_7">
    <vt:lpwstr> type–specific miRNAs may have functional roles associated with the surrounding tissues. In addition, the changes in miRNA spectra observed in the urine samples from patients with different urothelial conditions demonstrates the potential for using concen</vt:lpwstr>
  </property>
  <property fmtid="{D5CDD505-2E9C-101B-9397-08002B2CF9AE}" pid="1018" name="ZOTERO_BREF_SoZuwoNme17E_8">
    <vt:lpwstr>trations of specific miRNAs in body fluids as biomarkers for detecting and monitoring various physiopathological conditions.","container-title":"Clinical Chemistry","DOI":"10.1373/clinchem.2010.147405","ISSN":"0009-9147","issue":"11","journalAbbreviation"</vt:lpwstr>
  </property>
  <property fmtid="{D5CDD505-2E9C-101B-9397-08002B2CF9AE}" pid="1019" name="ZOTERO_BREF_SoZuwoNme17E_9">
    <vt:lpwstr>:"Clinical Chemistry","page":"1733-1741","source":"Silverchair","title":"The MicroRNA Spectrum in 12 Body Fluids","volume":"56","author":[{"family":"Weber","given":"Jessica A"},{"family":"Baxter","given":"David H"},{"family":"Zhang","given":"Shile"},{"fam</vt:lpwstr>
  </property>
  <property fmtid="{D5CDD505-2E9C-101B-9397-08002B2CF9AE}" pid="1020" name="ZOTERO_BREF_TdxoaxNcYkb8_1">
    <vt:lpwstr>ZOTERO_ITEM CSL_CITATION {"citationID":"OqtZxn5c","properties":{"formattedCitation":"\\super 158\\nosupersub{}","plainCitation":"158","noteIndex":0},"citationItems":[{"id":"QVC4CJH3/AKsCH74h","uris":["http://zotero.org/users/local/x8YFGNvp/items/YDN3I2BL"</vt:lpwstr>
  </property>
  <property fmtid="{D5CDD505-2E9C-101B-9397-08002B2CF9AE}" pid="1021" name="ZOTERO_BREF_TdxoaxNcYkb8_10">
    <vt:lpwstr>prostate cancer through targeting the miR-34a-5p/JAG1 pathway","volume":"12","author":[{"family":"Ma","given":"Yongliang"},{"family":"Fan","given":"Bo"},{"family":"Ren","given":"Zongtao"},{"family":"Liu","given":"Bin"},{"family":"Wang","given":"Yanchao"}]</vt:lpwstr>
  </property>
  <property fmtid="{D5CDD505-2E9C-101B-9397-08002B2CF9AE}" pid="1022" name="ZOTERO_BREF_TdxoaxNcYkb8_11">
    <vt:lpwstr>,"issued":{"date-parts":[["2019"]]}}}],"schema":"https://github.com/citation-style-language/schema/raw/master/csl-citation.json"}</vt:lpwstr>
  </property>
  <property fmtid="{D5CDD505-2E9C-101B-9397-08002B2CF9AE}" pid="1023" name="ZOTERO_BREF_TdxoaxNcYkb8_2">
    <vt:lpwstr>],"uri":["http://zotero.org/users/local/x8YFGNvp/items/YDN3I2BL"],"itemData":{"id":1569,"type":"article-journal","abstract":"Background: Chemotherapy is one of the available options for prostate cancer (PC). However, the acquisition of chemoresistance has</vt:lpwstr>
  </property>
  <property fmtid="{D5CDD505-2E9C-101B-9397-08002B2CF9AE}" pid="1024" name="ZOTERO_BREF_TdxoaxNcYkb8_3">
    <vt:lpwstr> become a major cause of chemotherapy failure. The long noncoding RNA DANCR is demonstrated to serve as an oncogene in various human cancers, including PC. However, the potential role of DANCR in docetaxel (DTX) resistance of PC and its underlying mechani</vt:lpwstr>
  </property>
  <property fmtid="{D5CDD505-2E9C-101B-9397-08002B2CF9AE}" pid="1025" name="ZOTERO_BREF_TdxoaxNcYkb8_4">
    <vt:lpwstr>sm remains unclear. Methods: The abundance of DANCR, miR-34a-5p, and JAG1 mRNA was examined by quantitative reverse transcription PCR. The Cell Counting Kit-8 (CCK8) was used to determine the 50% inhibitory concentration value. Cell viability was evaluate</vt:lpwstr>
  </property>
  <property fmtid="{D5CDD505-2E9C-101B-9397-08002B2CF9AE}" pid="1026" name="ZOTERO_BREF_TdxoaxNcYkb8_5">
    <vt:lpwstr>d by CCK8 and colony-formation assays. Transwells were utilized to analyze cell migration and invasion ability. The protein levels of LRP, P-gp, MRP1, and JAG1 were measured by Western blot assay. The target relationship between DANCR and miR-34a-5p, as w</vt:lpwstr>
  </property>
  <property fmtid="{D5CDD505-2E9C-101B-9397-08002B2CF9AE}" pid="1027" name="ZOTERO_BREF_TdxoaxNcYkb8_6">
    <vt:lpwstr>ell as miR-34a-5p and JAG1, was demonstrated by dual-luciferase, RNA immunoprecipitation, and RNA pull-down analysis. Tumor xenograft was undertaken to confirm the effect of DANCR on DTX resistance in PC. Results: DANCR and JAG1 were significantly upregul</vt:lpwstr>
  </property>
  <property fmtid="{D5CDD505-2E9C-101B-9397-08002B2CF9AE}" pid="1028" name="ZOTERO_BREF_TdxoaxNcYkb8_7">
    <vt:lpwstr>ated, but miR-34a-5p was downregulated in DTX-resistant PC. Silencing of DANCR improved the DTX efficacy in DTX-resistant PC cells. DANCR served as a competing endogenous RNA of miR-34a-5p, leading to the derepression of miR-34a-5p target JAG1, which even</vt:lpwstr>
  </property>
  <property fmtid="{D5CDD505-2E9C-101B-9397-08002B2CF9AE}" pid="1029" name="ZOTERO_BREF_TdxoaxNcYkb8_8">
    <vt:lpwstr>tually triggered the resistance to DTX in DTX-tolerated PC. Conclusion: The DANCR/miR-34a-5p axis enhanced DTX resistance of PC via targeting JAG1, providing a novel insight to improve chemotherapy for PC.","container-title":"OncoTargets and Therapy","DOI</vt:lpwstr>
  </property>
  <property fmtid="{D5CDD505-2E9C-101B-9397-08002B2CF9AE}" pid="1030" name="ZOTERO_BREF_TdxoaxNcYkb8_9">
    <vt:lpwstr>":"10.2147/OTT.S197009","ISSN":"1178-6930","journalAbbreviation":"Onco Targets Ther","language":"eng","note":"PMID: 31371987\nPMCID: PMC6636610","page":"5485-5497","source":"PubMed","title":"Long noncoding RNA DANCR contributes to docetaxel resistance in </vt:lpwstr>
  </property>
  <property fmtid="{D5CDD505-2E9C-101B-9397-08002B2CF9AE}" pid="1031" name="ZOTERO_BREF_TfFqKfM6H4LS_1">
    <vt:lpwstr>ZOTERO_ITEM CSL_CITATION {"citationID":"20l1Ab66","properties":{"formattedCitation":"\\super 21\\uc0\\u8211{}23\\nosupersub{}","plainCitation":"21–23","noteIndex":0},"citationItems":[{"id":"QVC4CJH3/2HALMt3T","uris":["http://zotero.org/users/4202032/items</vt:lpwstr>
  </property>
  <property fmtid="{D5CDD505-2E9C-101B-9397-08002B2CF9AE}" pid="1032" name="ZOTERO_BREF_TfFqKfM6H4LS_10">
    <vt:lpwstr>"},{"family":"Qian","given":"Jing"},{"family":"Sensintaffar","given":"John"},{"family":"Shao","given":"Gang"},{"family":"Brigham","given":"Dan"},{"family":"Moon","given":"Michael"},{"family":"Maneval","given":"Edna Chow"},{"family":"Chen","given":"Isan"},</vt:lpwstr>
  </property>
  <property fmtid="{D5CDD505-2E9C-101B-9397-08002B2CF9AE}" pid="1033" name="ZOTERO_BREF_TfFqKfM6H4LS_11">
    <vt:lpwstr>{"family":"Darimont","given":"Beatrice"},{"family":"Hager","given":"Jeffrey H."}],"issued":{"date-parts":[["2013",9]]}}},{"id":"QVC4CJH3/3EdWcYa1","uris":["http://zotero.org/users/4202032/items/QUAQYTHL"],"uri":["http://zotero.org/users/4202032/items/QUAQ</vt:lpwstr>
  </property>
  <property fmtid="{D5CDD505-2E9C-101B-9397-08002B2CF9AE}" pid="1034" name="ZOTERO_BREF_TfFqKfM6H4LS_12">
    <vt:lpwstr>YTHL"],"itemData":{"id":3803,"type":"article-journal","abstract":"BACKGROUND: The androgen-receptor isoform encoded by splice variant 7 lacks the ligand-binding domain, which is the target of enzalutamide and abiraterone, but remains constitutively active</vt:lpwstr>
  </property>
  <property fmtid="{D5CDD505-2E9C-101B-9397-08002B2CF9AE}" pid="1035" name="ZOTERO_BREF_TfFqKfM6H4LS_13">
    <vt:lpwstr> as a transcription factor. We hypothesized that detection of androgen-receptor splice variant 7 messenger RNA (AR-V7) in circulating tumor cells from men with advanced prostate cancer would be associated with resistance to enzalutamide and abiraterone.\n</vt:lpwstr>
  </property>
  <property fmtid="{D5CDD505-2E9C-101B-9397-08002B2CF9AE}" pid="1036" name="ZOTERO_BREF_TfFqKfM6H4LS_14">
    <vt:lpwstr>METHODS: We used a quantitative reverse-transcriptase-polymerase-chain-reaction assay to evaluate AR-V7 in circulating tumor cells from prospectively enrolled patients with metastatic castration-resistant prostate cancer who were initiating treatment with</vt:lpwstr>
  </property>
  <property fmtid="{D5CDD505-2E9C-101B-9397-08002B2CF9AE}" pid="1037" name="ZOTERO_BREF_TfFqKfM6H4LS_15">
    <vt:lpwstr> either enzalutamide or abiraterone. We examined associations between AR-V7 status (positive vs. negative) and prostate-specific antigen (PSA) response rates (the primary end point), freedom from PSA progression (PSA progression-free survival), clinical o</vt:lpwstr>
  </property>
  <property fmtid="{D5CDD505-2E9C-101B-9397-08002B2CF9AE}" pid="1038" name="ZOTERO_BREF_TfFqKfM6H4LS_16">
    <vt:lpwstr>r radiographic progression-free survival, and overall survival.\nRESULTS: A total of 31 enzalutamide-treated patients and 31 abiraterone-treated patients were enrolled, of whom 39% and 19%, respectively, had detectable AR-V7 in circulating tumor cells. Am</vt:lpwstr>
  </property>
  <property fmtid="{D5CDD505-2E9C-101B-9397-08002B2CF9AE}" pid="1039" name="ZOTERO_BREF_TfFqKfM6H4LS_17">
    <vt:lpwstr>ong men receiving enzalutamide, AR-V7-positive patients had lower PSA response rates than AR-V7-negative patients (0% vs. 53%, P=0.004) and shorter PSA progression-free survival (median, 1.4 months vs. 6.0 months; P&lt;0.001), clinical or radiographic progre</vt:lpwstr>
  </property>
  <property fmtid="{D5CDD505-2E9C-101B-9397-08002B2CF9AE}" pid="1040" name="ZOTERO_BREF_TfFqKfM6H4LS_18">
    <vt:lpwstr>ssion-free survival (median, 2.1 months vs. 6.1 months; P&lt;0.001), and overall survival (median, 5.5 months vs. not reached; P=0.002). Similarly, among men receiving abiraterone, AR-V7-positive patients had lower PSA response rates than AR-V7-negative pati</vt:lpwstr>
  </property>
  <property fmtid="{D5CDD505-2E9C-101B-9397-08002B2CF9AE}" pid="1041" name="ZOTERO_BREF_TfFqKfM6H4LS_19">
    <vt:lpwstr>ents (0% vs. 68%, P=0.004) and shorter PSA progression-free survival (median, 1.3 months vs. not reached; P&lt;0.001), clinical or radiographic progression-free survival (median, 2.3 months vs. not reached; P&lt;0.001), and overall survival (median, 10.6 months</vt:lpwstr>
  </property>
  <property fmtid="{D5CDD505-2E9C-101B-9397-08002B2CF9AE}" pid="1042" name="ZOTERO_BREF_TfFqKfM6H4LS_2">
    <vt:lpwstr>/X8YAE5HP"],"uri":["http://zotero.org/users/4202032/items/X8YAE5HP"],"itemData":{"id":3799,"type":"article-journal","abstract":"Despite the impressive clinical activity of the second-generation antiandrogens enzalutamide and ARN-509 in patients with prost</vt:lpwstr>
  </property>
  <property fmtid="{D5CDD505-2E9C-101B-9397-08002B2CF9AE}" pid="1043" name="ZOTERO_BREF_TfFqKfM6H4LS_20">
    <vt:lpwstr> vs. not reached, P=0.006). The association between AR-V7 detection and therapeutic resistance was maintained after adjustment for expression of full-length androgen receptor messenger RNA.\nCONCLUSIONS: Detection of AR-V7 in circulating tumor cells from </vt:lpwstr>
  </property>
  <property fmtid="{D5CDD505-2E9C-101B-9397-08002B2CF9AE}" pid="1044" name="ZOTERO_BREF_TfFqKfM6H4LS_21">
    <vt:lpwstr>patients with castration-resistant prostate cancer may be associated with resistance to enzalutamide and abiraterone. These findings require large-scale prospective validation. (Funded by the Prostate Cancer Foundation and others.).","container-title":"Th</vt:lpwstr>
  </property>
  <property fmtid="{D5CDD505-2E9C-101B-9397-08002B2CF9AE}" pid="1045" name="ZOTERO_BREF_TfFqKfM6H4LS_22">
    <vt:lpwstr>e New England Journal of Medicine","DOI":"10.1056/NEJMoa1315815","ISSN":"1533-4406","issue":"11","journalAbbreviation":"N Engl J Med","language":"eng","note":"PMID: 25184630\nPMCID: PMC4201502","page":"1028-1038","source":"PubMed","title":"AR-V7 and resis</vt:lpwstr>
  </property>
  <property fmtid="{D5CDD505-2E9C-101B-9397-08002B2CF9AE}" pid="1046" name="ZOTERO_BREF_TfFqKfM6H4LS_23">
    <vt:lpwstr>tance to enzalutamide and abiraterone in prostate cancer","volume":"371","author":[{"family":"Antonarakis","given":"Emmanuel S."},{"family":"Lu","given":"Changxue"},{"family":"Wang","given":"Hao"},{"family":"Luber","given":"Brandon"},{"family":"Nakazawa",</vt:lpwstr>
  </property>
  <property fmtid="{D5CDD505-2E9C-101B-9397-08002B2CF9AE}" pid="1047" name="ZOTERO_BREF_TfFqKfM6H4LS_24">
    <vt:lpwstr>"given":"Mary"},{"family":"Roeser","given":"Jeffrey C."},{"family":"Chen","given":"Yan"},{"family":"Mohammad","given":"Tabrez A."},{"family":"Chen","given":"Yidong"},{"family":"Fedor","given":"Helen L."},{"family":"Lotan","given":"Tamara L."},{"family":"Z</vt:lpwstr>
  </property>
  <property fmtid="{D5CDD505-2E9C-101B-9397-08002B2CF9AE}" pid="1048" name="ZOTERO_BREF_TfFqKfM6H4LS_25">
    <vt:lpwstr>heng","given":"Qizhi"},{"family":"De Marzo","given":"Angelo M."},{"family":"Isaacs","given":"John T."},{"family":"Isaacs","given":"William B."},{"family":"Nadal","given":"Rosa"},{"family":"Paller","given":"Channing J."},{"family":"Denmeade","given":"Samue</vt:lpwstr>
  </property>
  <property fmtid="{D5CDD505-2E9C-101B-9397-08002B2CF9AE}" pid="1049" name="ZOTERO_BREF_TfFqKfM6H4LS_26">
    <vt:lpwstr>l R."},{"family":"Carducci","given":"Michael A."},{"family":"Eisenberger","given":"Mario A."},{"family":"Luo","given":"Jun"}],"issued":{"date-parts":[["2014",9,11]]}}},{"id":"QVC4CJH3/Ef873phr","uris":["http://zotero.org/users/4202032/items/Y7NV2N4S"],"ur</vt:lpwstr>
  </property>
  <property fmtid="{D5CDD505-2E9C-101B-9397-08002B2CF9AE}" pid="1050" name="ZOTERO_BREF_TfFqKfM6H4LS_27">
    <vt:lpwstr>i":["http://zotero.org/users/4202032/items/Y7NV2N4S"],"itemData":{"id":3801,"type":"article-journal","abstract":"Genomic aberrations of the PTEN tumour suppressor gene are among the most common in prostate cancer. Inactivation of PTEN by deletion or mutat</vt:lpwstr>
  </property>
  <property fmtid="{D5CDD505-2E9C-101B-9397-08002B2CF9AE}" pid="1051" name="ZOTERO_BREF_TfFqKfM6H4LS_28">
    <vt:lpwstr>ion is identified in ∼20% of primary prostate tumour samples at radical prostatectomy and in as many as 50% of castration-resistant tumours. Loss of phosphatase and tensin homologue (PTEN) function leads to activation of the PI3K-AKT (phosphoinositide 3-k</vt:lpwstr>
  </property>
  <property fmtid="{D5CDD505-2E9C-101B-9397-08002B2CF9AE}" pid="1052" name="ZOTERO_BREF_TfFqKfM6H4LS_29">
    <vt:lpwstr>inase-RAC-alpha serine/threonine-protein kinase) pathway and is strongly associated with adverse oncological outcomes, making PTEN a potentially useful genomic marker to distinguish indolent from aggressive disease in patients with clinically localized tu</vt:lpwstr>
  </property>
  <property fmtid="{D5CDD505-2E9C-101B-9397-08002B2CF9AE}" pid="1053" name="ZOTERO_BREF_TfFqKfM6H4LS_3">
    <vt:lpwstr>ate cancer, acquired resistance invariably emerges. To identify the molecular mechanisms underlying acquired resistance, we developed and characterized cell lines resistant to ARN-509 and enzalutamide. In a subset of cell lines, ARN-509 and enzalutamide e</vt:lpwstr>
  </property>
  <property fmtid="{D5CDD505-2E9C-101B-9397-08002B2CF9AE}" pid="1054" name="ZOTERO_BREF_TfFqKfM6H4LS_30">
    <vt:lpwstr>mours. At the other end of the disease spectrum, therapeutic compounds targeting nodes in the PI3K-AKT-mTOR (mechanistic target of rapamycin) signalling pathway are being tested in clinical trials for patients with metastatic castration-resistant prostate</vt:lpwstr>
  </property>
  <property fmtid="{D5CDD505-2E9C-101B-9397-08002B2CF9AE}" pid="1055" name="ZOTERO_BREF_TfFqKfM6H4LS_31">
    <vt:lpwstr> cancer. Knowledge of PTEN status might be helpful to identify patients who are more likely to benefit from these therapies. To enable the use of PTEN status as a prognostic and predictive biomarker, analytically validated assays have been developed for r</vt:lpwstr>
  </property>
  <property fmtid="{D5CDD505-2E9C-101B-9397-08002B2CF9AE}" pid="1056" name="ZOTERO_BREF_TfFqKfM6H4LS_32">
    <vt:lpwstr>eliable and reproducible detection of PTEN loss in tumour tissue and in blood liquid biopsies. The use of clinical-grade assays in tumour tissue has shown a robust correlation between loss of PTEN and its protein as well as a strong association between PT</vt:lpwstr>
  </property>
  <property fmtid="{D5CDD505-2E9C-101B-9397-08002B2CF9AE}" pid="1057" name="ZOTERO_BREF_TfFqKfM6H4LS_33">
    <vt:lpwstr>EN loss and adverse pathological features and oncological outcomes. In advanced disease, assessing PTEN status in liquid biopsies shows promise in predicting response to targeted therapy. Finally, studies have shown that PTEN might have additional functio</vt:lpwstr>
  </property>
  <property fmtid="{D5CDD505-2E9C-101B-9397-08002B2CF9AE}" pid="1058" name="ZOTERO_BREF_TfFqKfM6H4LS_34">
    <vt:lpwstr>ns that are independent of the PI3K-AKT pathway, including those affecting tumour growth through modulation of the immune response and tumour microenvironment.","container-title":"Nature Reviews. Urology","DOI":"10.1038/nrurol.2018.9","ISSN":"1759-4820","</vt:lpwstr>
  </property>
  <property fmtid="{D5CDD505-2E9C-101B-9397-08002B2CF9AE}" pid="1059" name="ZOTERO_BREF_TfFqKfM6H4LS_35">
    <vt:lpwstr>issue":"4","journalAbbreviation":"Nat Rev Urol","language":"eng","note":"PMID: 29460925\nPMCID: PMC7472658","page":"222-234","source":"PubMed","title":"Clinical implications of PTEN loss in prostate cancer","volume":"15","author":[{"family":"Jamaspishvili</vt:lpwstr>
  </property>
  <property fmtid="{D5CDD505-2E9C-101B-9397-08002B2CF9AE}" pid="1060" name="ZOTERO_BREF_TfFqKfM6H4LS_36">
    <vt:lpwstr>","given":"Tamara"},{"family":"Berman","given":"David M."},{"family":"Ross","given":"Ashley E."},{"family":"Scher","given":"Howard I."},{"family":"De Marzo","given":"Angelo M."},{"family":"Squire","given":"Jeremy A."},{"family":"Lotan","given":"Tamara L."</vt:lpwstr>
  </property>
  <property fmtid="{D5CDD505-2E9C-101B-9397-08002B2CF9AE}" pid="1061" name="ZOTERO_BREF_TfFqKfM6H4LS_37">
    <vt:lpwstr>}],"issued":{"date-parts":[["2018",4]]}}}],"schema":"https://github.com/citation-style-language/schema/raw/master/csl-citation.json"}</vt:lpwstr>
  </property>
  <property fmtid="{D5CDD505-2E9C-101B-9397-08002B2CF9AE}" pid="1062" name="ZOTERO_BREF_TfFqKfM6H4LS_4">
    <vt:lpwstr>xhibit agonist activity due to a missense mutation (F876L) in the ligand-binding domain of the androgen receptor (AR). AR F876L is sufficient to confer resistance to ARN-509 and enzalutamide in in vitro and in vivo models of castration-resistant prostate </vt:lpwstr>
  </property>
  <property fmtid="{D5CDD505-2E9C-101B-9397-08002B2CF9AE}" pid="1063" name="ZOTERO_BREF_TfFqKfM6H4LS_5">
    <vt:lpwstr>cancer (CRPC). Importantly, the AR F876L mutant is detected in plasma DNA from ARN-509-treated patients with progressive CRPC. Thus, selective outgrowth of AR F876L is a clinically relevant mechanism of second-generation antiandrogen resistance that can p</vt:lpwstr>
  </property>
  <property fmtid="{D5CDD505-2E9C-101B-9397-08002B2CF9AE}" pid="1064" name="ZOTERO_BREF_TfFqKfM6H4LS_6">
    <vt:lpwstr>otentially be targeted with next-generation antiandrogens.\nSIGNIFICANCE: A missense mutation in the ligand-binding domain of the androgen receptor F876L confers resistance to the second-generation antiandrogens enzalutamide and ARN-509 in preclinical mod</vt:lpwstr>
  </property>
  <property fmtid="{D5CDD505-2E9C-101B-9397-08002B2CF9AE}" pid="1065" name="ZOTERO_BREF_TfFqKfM6H4LS_7">
    <vt:lpwstr>els of AR function and prostate cancer and is detected in plasma DNA from ARN-509-treated patients with progressive disease. These results chart a new path for the discovery and development of next-generation antiandrogens that could be coupled with a blo</vt:lpwstr>
  </property>
  <property fmtid="{D5CDD505-2E9C-101B-9397-08002B2CF9AE}" pid="1066" name="ZOTERO_BREF_TfFqKfM6H4LS_8">
    <vt:lpwstr>od-based companion diagnostic to guide treatment decisions.","container-title":"Cancer Discovery","DOI":"10.1158/2159-8290.CD-13-0226","ISSN":"2159-8290","issue":"9","journalAbbreviation":"Cancer Discov","language":"eng","note":"PMID: 23779130","page":"10</vt:lpwstr>
  </property>
  <property fmtid="{D5CDD505-2E9C-101B-9397-08002B2CF9AE}" pid="1067" name="ZOTERO_BREF_TfFqKfM6H4LS_9">
    <vt:lpwstr>20-1029","source":"PubMed","title":"A clinically relevant androgen receptor mutation confers resistance to second-generation antiandrogens enzalutamide and ARN-509","volume":"3","author":[{"family":"Joseph","given":"James D."},{"family":"Lu","given":"Nhin</vt:lpwstr>
  </property>
  <property fmtid="{D5CDD505-2E9C-101B-9397-08002B2CF9AE}" pid="1068" name="ZOTERO_BREF_Uqccphahnz9N_1">
    <vt:lpwstr>ZOTERO_ITEM CSL_CITATION {"citationID":"kg4679fj","properties":{"formattedCitation":"\\super 114\\nosupersub{}","plainCitation":"114","noteIndex":0},"citationItems":[{"id":"QVC4CJH3/3GEW7JHL","uris":["http://zotero.org/users/local/x8YFGNvp/items/Z2KGEUP2"</vt:lpwstr>
  </property>
  <property fmtid="{D5CDD505-2E9C-101B-9397-08002B2CF9AE}" pid="1069" name="ZOTERO_BREF_Uqccphahnz9N_10">
    <vt:lpwstr>b.com/citation-style-language/schema/raw/master/csl-citation.json"}</vt:lpwstr>
  </property>
  <property fmtid="{D5CDD505-2E9C-101B-9397-08002B2CF9AE}" pid="1070" name="ZOTERO_BREF_Uqccphahnz9N_2">
    <vt:lpwstr>],"uri":["http://zotero.org/users/local/x8YFGNvp/items/Z2KGEUP2"],"itemData":{"id":1495,"type":"article-journal","abstract":"Prostate cancer (PC) includes several phenotypes, from indolent to highly aggressive cancer. Actual diagnostic and prognostic tool</vt:lpwstr>
  </property>
  <property fmtid="{D5CDD505-2E9C-101B-9397-08002B2CF9AE}" pid="1071" name="ZOTERO_BREF_Uqccphahnz9N_3">
    <vt:lpwstr>s have several limitations, and there is a need for new biomarkers to stratify patients and assign them optimal therapies by taking into account potential genetic and epigenetic differences. MicroRNAs (miRNAs) are small sequences of non-coding RNA regulat</vt:lpwstr>
  </property>
  <property fmtid="{D5CDD505-2E9C-101B-9397-08002B2CF9AE}" pid="1072" name="ZOTERO_BREF_Uqccphahnz9N_4">
    <vt:lpwstr>ing specific genes involved in the onset and development of PC. Stable miRNAs have been found in biofluids, such as serum and plasma; thus, the measurement of PC-associated miRNAs is emerging as a non-invasive tool for PC detection and monitoring. In this</vt:lpwstr>
  </property>
  <property fmtid="{D5CDD505-2E9C-101B-9397-08002B2CF9AE}" pid="1073" name="ZOTERO_BREF_Uqccphahnz9N_5">
    <vt:lpwstr> study, we conduct an in-depth literature review focusing on miRNAs that may contribute to the diagnosis and prognosis of PC. The role of miRNAs as a potential theranostic tool in PC is discussed. Using a meta-analysis approach, we found a group of 29 miR</vt:lpwstr>
  </property>
  <property fmtid="{D5CDD505-2E9C-101B-9397-08002B2CF9AE}" pid="1074" name="ZOTERO_BREF_Uqccphahnz9N_6">
    <vt:lpwstr>NAs with diagnostic properties and a group of seven miRNAs with prognostic properties, which were found already expressed in both biofluids and PC tissues. We tested the two miRNA groups on The Cancer Genome Atlas dataset of PC tissue samples with a machi</vt:lpwstr>
  </property>
  <property fmtid="{D5CDD505-2E9C-101B-9397-08002B2CF9AE}" pid="1075" name="ZOTERO_BREF_Uqccphahnz9N_7">
    <vt:lpwstr>ne-learning approach. Our results suggest that these 29 miRNAs should be considered as potential panel of biomarkers for the diagnosis of PC, both as in vivo non-invasive test and ex vivo confirmation test.","container-title":"International Journal of Mol</vt:lpwstr>
  </property>
  <property fmtid="{D5CDD505-2E9C-101B-9397-08002B2CF9AE}" pid="1076" name="ZOTERO_BREF_Uqccphahnz9N_8">
    <vt:lpwstr>ecular Sciences","DOI":"10.3390/ijms17030421","ISSN":"1422-0067","issue":"3","journalAbbreviation":"Int J Mol Sci","language":"eng","note":"PMID: 27011184\nPMCID: PMC4813272","page":"421","source":"PubMed","title":"MicroRNAs as Biomarkers for Diagnosis, P</vt:lpwstr>
  </property>
  <property fmtid="{D5CDD505-2E9C-101B-9397-08002B2CF9AE}" pid="1077" name="ZOTERO_BREF_Uqccphahnz9N_9">
    <vt:lpwstr>rognosis and Theranostics in Prostate Cancer","volume":"17","author":[{"family":"Bertoli","given":"Gloria"},{"family":"Cava","given":"Claudia"},{"family":"Castiglioni","given":"Isabella"}],"issued":{"date-parts":[["2016",3,22]]}}}],"schema":"https://githu</vt:lpwstr>
  </property>
  <property fmtid="{D5CDD505-2E9C-101B-9397-08002B2CF9AE}" pid="1078" name="ZOTERO_BREF_V1KtpxRK86up_1">
    <vt:lpwstr>ZOTERO_ITEM CSL_CITATION {"citationID":"1dT5Isrm","properties":{"formattedCitation":"\\super 58\\nosupersub{}","plainCitation":"58","noteIndex":0},"citationItems":[{"id":"QVC4CJH3/iwGKiiYE","uris":["http://zotero.org/users/local/x8YFGNvp/items/V2UBY2TC"],</vt:lpwstr>
  </property>
  <property fmtid="{D5CDD505-2E9C-101B-9397-08002B2CF9AE}" pid="1079" name="ZOTERO_BREF_V1KtpxRK86up_10">
    <vt:lpwstr> patients with prostate cancer","volume":"32","author":[{"family":"Yaman Agaoglu","given":"Fulya"},{"family":"Kovancilar","given":"Müge"},{"family":"Dizdar","given":"Yavuz"},{"family":"Darendeliler","given":"Emin"},{"family":"Holdenrieder","given":"Stefan</vt:lpwstr>
  </property>
  <property fmtid="{D5CDD505-2E9C-101B-9397-08002B2CF9AE}" pid="1080" name="ZOTERO_BREF_V1KtpxRK86up_11">
    <vt:lpwstr>"},{"family":"Dalay","given":"Nejat"},{"family":"Gezer","given":"Ugur"}],"issued":{"date-parts":[["2011",6,1]]}}}],"schema":"https://github.com/citation-style-language/schema/raw/master/csl-citation.json"}</vt:lpwstr>
  </property>
  <property fmtid="{D5CDD505-2E9C-101B-9397-08002B2CF9AE}" pid="1081" name="ZOTERO_BREF_V1KtpxRK86up_2">
    <vt:lpwstr>"uri":["http://zotero.org/users/local/x8YFGNvp/items/V2UBY2TC"],"itemData":{"id":757,"type":"article-journal","abstract":"In addition to their potential as tissue-based markers for cancer classification and prognostication, the study of microRNAs (miRNAs)</vt:lpwstr>
  </property>
  <property fmtid="{D5CDD505-2E9C-101B-9397-08002B2CF9AE}" pid="1082" name="ZOTERO_BREF_V1KtpxRK86up_3">
    <vt:lpwstr> in blood circulation is also of interest. In the present study, we investigated the amounts of three cancer-related miRNAs, miR-21, -141, and -221 in blood plasma of prostate cancer (PCa) patients. A cohort of 51 patients with PCa was enrolled into the s</vt:lpwstr>
  </property>
  <property fmtid="{D5CDD505-2E9C-101B-9397-08002B2CF9AE}" pid="1083" name="ZOTERO_BREF_V1KtpxRK86up_4">
    <vt:lpwstr>tudy, and miRNAs were measured in two subgroups, with localized/local advanced or metastatic PCa. A group of 20 healthy individuals served as the control group. miRNAs were quantified from the total RNA fraction using 200 μl plasma and the small RNA molec</vt:lpwstr>
  </property>
  <property fmtid="{D5CDD505-2E9C-101B-9397-08002B2CF9AE}" pid="1084" name="ZOTERO_BREF_V1KtpxRK86up_5">
    <vt:lpwstr>ule RNU1A as a control for normalizing the miRNA amounts in circulation. We found similar levels of three miRNAs in healthy subjects with median values of 0.039, 0.033 and 0.04, respectively; (p = n.s.). In the patients, the miRNA levels were higher, with</vt:lpwstr>
  </property>
  <property fmtid="{D5CDD505-2E9C-101B-9397-08002B2CF9AE}" pid="1085" name="ZOTERO_BREF_V1KtpxRK86up_6">
    <vt:lpwstr> miR-21 being the highest (median, 1.51). The miR-221 levels were intermediate (median, 0.71) while the miR-141 displayed the lowest levels (median, 0.051). The differences between the control group and the patients were highly significant for the miR-21 </vt:lpwstr>
  </property>
  <property fmtid="{D5CDD505-2E9C-101B-9397-08002B2CF9AE}" pid="1086" name="ZOTERO_BREF_V1KtpxRK86up_7">
    <vt:lpwstr>(p &lt; 0.001; area under the curve (AUC), 88%) and -221 (p &lt; 0.001; AUC, 83%) but not for the miR-141 (p = 0.2). In patients diagnosed with metastatic PCa, levels of all three miRNAs were significantly higher than in patients with localized/local advanced d</vt:lpwstr>
  </property>
  <property fmtid="{D5CDD505-2E9C-101B-9397-08002B2CF9AE}" pid="1087" name="ZOTERO_BREF_V1KtpxRK86up_8">
    <vt:lpwstr>isease where the difference for the miR-141 was most pronounced (p &lt; 0.001; AUC, 75.5%). In conclusion, analysis of miR-21, -141, and -221 in blood of PCa patients reveals varying patterns of these molecules in clinical subgroups of PCa.","container-title</vt:lpwstr>
  </property>
  <property fmtid="{D5CDD505-2E9C-101B-9397-08002B2CF9AE}" pid="1088" name="ZOTERO_BREF_V1KtpxRK86up_9">
    <vt:lpwstr>":"Tumor Biology","DOI":"10.1007/s13277-011-0154-9","ISSN":"1423-0380","issue":"3","journalAbbreviation":"Tumor Biol.","language":"en","page":"583-588","source":"Springer Link","title":"Investigation of miR-21, miR-141, and miR-221 in blood circulation of</vt:lpwstr>
  </property>
  <property fmtid="{D5CDD505-2E9C-101B-9397-08002B2CF9AE}" pid="1089" name="ZOTERO_BREF_VIVRo9LyGRdg_1">
    <vt:lpwstr>ZOTERO_ITEM CSL_CITATION {"citationID":"cWTf5JbS","properties":{"formattedCitation":"\\super 117\\nosupersub{}","plainCitation":"117","noteIndex":0},"citationItems":[{"id":"QVC4CJH3/7vUiI9Ff","uris":["http://zotero.org/users/local/x8YFGNvp/items/YCKNZ65N"</vt:lpwstr>
  </property>
  <property fmtid="{D5CDD505-2E9C-101B-9397-08002B2CF9AE}" pid="1090" name="ZOTERO_BREF_VIVRo9LyGRdg_2">
    <vt:lpwstr>],"uri":["http://zotero.org/users/local/x8YFGNvp/items/YCKNZ65N"],"itemData":{"id":927,"type":"article-journal","abstract":"Deep learning (DL) is a powerful methodology for the recognition and classification of tissue structures in digital pathology. Its </vt:lpwstr>
  </property>
  <property fmtid="{D5CDD505-2E9C-101B-9397-08002B2CF9AE}" pid="1091" name="ZOTERO_BREF_VIVRo9LyGRdg_3">
    <vt:lpwstr>performance in prostate cancer pathology is still under intensive investigation. Here we develop DL-based models for the detection of prostate cancer tissue in whole-slide images based on a large high-quality annotated training dataset and a modern state-</vt:lpwstr>
  </property>
  <property fmtid="{D5CDD505-2E9C-101B-9397-08002B2CF9AE}" pid="1092" name="ZOTERO_BREF_VIVRo9LyGRdg_4">
    <vt:lpwstr>of-the-art convolutional network architecture (NASNetLarge). The overall accuracy of our model for tumour detection in two validation cohorts is comparable to that of pathologists and reaches 97.3% in a native version and more than 98% using the suggested</vt:lpwstr>
  </property>
  <property fmtid="{D5CDD505-2E9C-101B-9397-08002B2CF9AE}" pid="1093" name="ZOTERO_BREF_VIVRo9LyGRdg_5">
    <vt:lpwstr> DL-based augmentation strategies. As a second step, we suggest a new biologically meaningful DL-based algorithm for Gleason grading of prostatic adenocarcinomas with high, human-level performance in prognostic stratification of patients when tested in se</vt:lpwstr>
  </property>
  <property fmtid="{D5CDD505-2E9C-101B-9397-08002B2CF9AE}" pid="1094" name="ZOTERO_BREF_VIVRo9LyGRdg_6">
    <vt:lpwstr>veral well-characterized validation cohorts. Furthermore, we determine the optimal minimal tumour size (real size of approximately 560 × 560 µm) for robust Gleason grading representative of the whole tumour focus. Our approach is realized in the unified d</vt:lpwstr>
  </property>
  <property fmtid="{D5CDD505-2E9C-101B-9397-08002B2CF9AE}" pid="1095" name="ZOTERO_BREF_VIVRo9LyGRdg_7">
    <vt:lpwstr>igital pathology pipeline, which delivers all the relevant tumour metrics for a pathology report.","container-title":"Nature Machine Intelligence","DOI":"10.1038/s42256-020-0200-7","ISSN":"2522-5839","issue":"7","language":"en","note":"number: 7\npublishe</vt:lpwstr>
  </property>
  <property fmtid="{D5CDD505-2E9C-101B-9397-08002B2CF9AE}" pid="1096" name="ZOTERO_BREF_VIVRo9LyGRdg_8">
    <vt:lpwstr>r: Nature Publishing Group","page":"411-418","source":"www.nature.com","title":"High-accuracy prostate cancer pathology using deep learning","volume":"2","author":[{"family":"Tolkach","given":"Yuri"},{"family":"Dohmgörgen","given":"Tilmann"},{"family":"To</vt:lpwstr>
  </property>
  <property fmtid="{D5CDD505-2E9C-101B-9397-08002B2CF9AE}" pid="1097" name="ZOTERO_BREF_VIVRo9LyGRdg_9">
    <vt:lpwstr>ma","given":"Marieta"},{"family":"Kristiansen","given":"Glen"}],"issued":{"date-parts":[["2020",7]]}}}],"schema":"https://github.com/citation-style-language/schema/raw/master/csl-citation.json"}</vt:lpwstr>
  </property>
  <property fmtid="{D5CDD505-2E9C-101B-9397-08002B2CF9AE}" pid="1098" name="ZOTERO_BREF_VMztPSPZySCe_1">
    <vt:lpwstr>ZOTERO_ITEM CSL_CITATION {"citationID":"VUvk1jJ3","properties":{"formattedCitation":"\\super 159\\nosupersub{}","plainCitation":"159","noteIndex":0},"citationItems":[{"id":"QVC4CJH3/Dt2plG7I","uris":["http://zotero.org/users/local/x8YFGNvp/items/W9KZ95TV"</vt:lpwstr>
  </property>
  <property fmtid="{D5CDD505-2E9C-101B-9397-08002B2CF9AE}" pid="1099" name="ZOTERO_BREF_VMztPSPZySCe_10">
    <vt:lpwstr>title":"IUBMB life","DOI":"10.1002/iub.2075","ISSN":"1521-6551","issue":"10","journalAbbreviation":"IUBMB Life","language":"eng","note":"PMID: 31188543","page":"1537-1551","source":"PubMed","title":"LncRNA LOXL1-AS1/miR-let-7a-5p/EGFR-related pathway regu</vt:lpwstr>
  </property>
  <property fmtid="{D5CDD505-2E9C-101B-9397-08002B2CF9AE}" pid="1100" name="ZOTERO_BREF_VMztPSPZySCe_11">
    <vt:lpwstr>lates the doxorubicin resistance of prostate cancer DU-145 cells","volume":"71","author":[{"family":"Bai","given":"Tianliang"},{"family":"Liu","given":"Yabin"},{"family":"Li","given":"Binghui"}],"issued":{"date-parts":[["2019",10]]}}}],"schema":"https://g</vt:lpwstr>
  </property>
  <property fmtid="{D5CDD505-2E9C-101B-9397-08002B2CF9AE}" pid="1101" name="ZOTERO_BREF_VMztPSPZySCe_12">
    <vt:lpwstr>ithub.com/citation-style-language/schema/raw/master/csl-citation.json"}</vt:lpwstr>
  </property>
  <property fmtid="{D5CDD505-2E9C-101B-9397-08002B2CF9AE}" pid="1102" name="ZOTERO_BREF_VMztPSPZySCe_2">
    <vt:lpwstr>],"uri":["http://zotero.org/users/local/x8YFGNvp/items/W9KZ95TV"],"itemData":{"id":1572,"type":"article-journal","abstract":"Our study aimed to investigate the effects of lncRNA LOXL1-AS1/miR-let-7a-5p/EGFR-axis on prostate cancer (PCa) progression. Micro</vt:lpwstr>
  </property>
  <property fmtid="{D5CDD505-2E9C-101B-9397-08002B2CF9AE}" pid="1103" name="ZOTERO_BREF_VMztPSPZySCe_3">
    <vt:lpwstr>array analysis was conducted to determine differentially expressed lncRNAs and mRNAs. Gene Set Enrichment analysis was implemented for verification of dys-regulated signaling pathways between DU-145 cells and doxorubicin-resistant prostate cancer DU-145 c</vt:lpwstr>
  </property>
  <property fmtid="{D5CDD505-2E9C-101B-9397-08002B2CF9AE}" pid="1104" name="ZOTERO_BREF_VMztPSPZySCe_4">
    <vt:lpwstr>ells. Relative expression of lncRNA LOXL1-AS1 in doxorubicin-resistant prostate cancer DU-145 cells was analyzed by qRT-PCR. CCK-8 assay and flow cytometry analysis were employed to detect cell proliferation and apoptosis, respectively. Cell migration was</vt:lpwstr>
  </property>
  <property fmtid="{D5CDD505-2E9C-101B-9397-08002B2CF9AE}" pid="1105" name="ZOTERO_BREF_VMztPSPZySCe_5">
    <vt:lpwstr> performed by transwell assay. Furthermore, targeted relationships between lncRNA LOXL1-AS1 and miR-let-7a-5p, as well as miR-let-7a-5p and EGFR were predicted using bioinformatics analysis and validated by dual-luciferase reporter gene assay. Besides, tu</vt:lpwstr>
  </property>
  <property fmtid="{D5CDD505-2E9C-101B-9397-08002B2CF9AE}" pid="1106" name="ZOTERO_BREF_VMztPSPZySCe_6">
    <vt:lpwstr>mor xenograft assay was utilized for verification of the roles of LOXL1-AS1 in PCa progression in vivo. Microarray analysis showed that lncRNA LOXL1-AS1 and EGFR were both downregulated, while miR-let-7a-5p was upregulated in doxorubicin-resistant prostat</vt:lpwstr>
  </property>
  <property fmtid="{D5CDD505-2E9C-101B-9397-08002B2CF9AE}" pid="1107" name="ZOTERO_BREF_VMztPSPZySCe_7">
    <vt:lpwstr>e cancer DU-145 cells. MiR-let-7a-5p could target both lncRNA LOXL1-AS1 and EGFR to affect PCa progression. Upregulation of lncRNA LOXL1-AS1 promoted cell proliferation and migration, while suppressed cell apoptosis. Besides, it was further confirmed that</vt:lpwstr>
  </property>
  <property fmtid="{D5CDD505-2E9C-101B-9397-08002B2CF9AE}" pid="1108" name="ZOTERO_BREF_VMztPSPZySCe_8">
    <vt:lpwstr> EGFR was downregulated in drug-resistant PCa cells and negatively correlated with miR-let-7a-5p. Tumor xenograft assay verified that silence of lncRNA LOXL1-AS1 inhibited the tumor growth in vivo in DU-145 cells. Our results demonstrated that the lncRNAL</vt:lpwstr>
  </property>
  <property fmtid="{D5CDD505-2E9C-101B-9397-08002B2CF9AE}" pid="1109" name="ZOTERO_BREF_VMztPSPZySCe_9">
    <vt:lpwstr>OXL1-AS1/miR-let-7a-5p/EGFR axis significantly affected proliferation, migration, and apoptosis of drug-resistant DU-145 Cells, which may provide us with a potential treatment strategy for drug-resistant PCa patients. © 2019 IUBMB Life, 2019.","container-</vt:lpwstr>
  </property>
  <property fmtid="{D5CDD505-2E9C-101B-9397-08002B2CF9AE}" pid="1110" name="ZOTERO_BREF_VNb7VqB2f6s1_1">
    <vt:lpwstr>ZOTERO_ITEM CSL_CITATION {"citationID":"wP3pRCyp","properties":{"formattedCitation":"\\super 120\\nosupersub{}","plainCitation":"120","noteIndex":0},"citationItems":[{"id":"QVC4CJH3/XbqGYQC7","uris":["http://zotero.org/users/local/x8YFGNvp/items/H3F77QSS"</vt:lpwstr>
  </property>
  <property fmtid="{D5CDD505-2E9C-101B-9397-08002B2CF9AE}" pid="1111" name="ZOTERO_BREF_VNb7VqB2f6s1_10">
    <vt:lpwstr>chnology Demonstrates That Extracellular Vesicles Contain Different mRNA Transcripts Than Their Parental Prostate Cancer Cells","volume":"93","author":[{"family":"Dong","given":"Liang"},{"family":"Huang","given":"Chung-Ying"},{"family":"Johnson","given":"</vt:lpwstr>
  </property>
  <property fmtid="{D5CDD505-2E9C-101B-9397-08002B2CF9AE}" pid="1112" name="ZOTERO_BREF_VNb7VqB2f6s1_11">
    <vt:lpwstr>Eric J."},{"family":"Yang","given":"Lei"},{"family":"Zieren","given":"Richard C."},{"family":"Horie","given":"Kengo"},{"family":"Kim","given":"Chi-Ju"},{"family":"Warren","given":"Sarah"},{"family":"Amend","given":"Sarah R."},{"family":"Xue","given":"Wei"</vt:lpwstr>
  </property>
  <property fmtid="{D5CDD505-2E9C-101B-9397-08002B2CF9AE}" pid="1113" name="ZOTERO_BREF_VNb7VqB2f6s1_12">
    <vt:lpwstr>},{"family":"Pienta","given":"Kenneth J."}],"issued":{"date-parts":[["2021",3,2]]}}}],"schema":"https://github.com/citation-style-language/schema/raw/master/csl-citation.json"}</vt:lpwstr>
  </property>
  <property fmtid="{D5CDD505-2E9C-101B-9397-08002B2CF9AE}" pid="1114" name="ZOTERO_BREF_VNb7VqB2f6s1_2">
    <vt:lpwstr>],"uri":["http://zotero.org/users/local/x8YFGNvp/items/H3F77QSS"],"itemData":{"id":1433,"type":"article-journal","abstract":", Extracellular\nvesicles (EVs) are nano-sized lipid bilayer encapsulated\nparticles with a molecular cargo that appears to play i</vt:lpwstr>
  </property>
  <property fmtid="{D5CDD505-2E9C-101B-9397-08002B2CF9AE}" pid="1115" name="ZOTERO_BREF_VNb7VqB2f6s1_3">
    <vt:lpwstr>mportant roles\nwithin the human body, such as in cell-to-cell communication. Unraveling\nthe composition of EV cargos remains one of the most fundamental steps\ntoward understanding the role of EVs in intercellular communication\nand the discovery of new</vt:lpwstr>
  </property>
  <property fmtid="{D5CDD505-2E9C-101B-9397-08002B2CF9AE}" pid="1116" name="ZOTERO_BREF_VNb7VqB2f6s1_4">
    <vt:lpwstr> biomarkers. One of the unmet needs in this\nfield is the lack of a robust, sensitive, and multiplexed method for\nEV mRNA profiling. We established a new protocol using the NanoString\nlow RNA input nCounter assay by which the targeted mRNA transcripts\n</vt:lpwstr>
  </property>
  <property fmtid="{D5CDD505-2E9C-101B-9397-08002B2CF9AE}" pid="1117" name="ZOTERO_BREF_VNb7VqB2f6s1_5">
    <vt:lpwstr>in EVs can be efficiently and specifically amplified and then assayed\nfor 770 mRNAs in one reaction. Prostate cancer cells with epithelial\n(PC3-Epi) or mesenchymal (PC3-EMT) phenotypes and their progeny EVs\nwere analyzed by the same panel. Among these </vt:lpwstr>
  </property>
  <property fmtid="{D5CDD505-2E9C-101B-9397-08002B2CF9AE}" pid="1118" name="ZOTERO_BREF_VNb7VqB2f6s1_6">
    <vt:lpwstr>mRNAs, 157 were detected\nin PC3-Epi EVs and 564 were detected in PC3-EMT EVs. NOTCH1 was the\nmost significantly abundant mRNA transcripts in PC3-EMT EVs compared\nto PC3-Epi EVs. Our results demonstrated that when cells undergo epithelial-to-mesenchymal</vt:lpwstr>
  </property>
  <property fmtid="{D5CDD505-2E9C-101B-9397-08002B2CF9AE}" pid="1119" name="ZOTERO_BREF_VNb7VqB2f6s1_7">
    <vt:lpwstr>\ntransition (EMT), a more active loading of cancer progression-related\nmRNA transcripts may occur. The mRNA cargos of EVs derived from mesenchymal\nprostate cancer cells may contribute to the pro-EMT function. We found\nthat mRNA transcripts are differe</vt:lpwstr>
  </property>
  <property fmtid="{D5CDD505-2E9C-101B-9397-08002B2CF9AE}" pid="1120" name="ZOTERO_BREF_VNb7VqB2f6s1_8">
    <vt:lpwstr>nt in progeny EVs compared to parental\ncells. EV cargos are not completely reflective of their cell origin,\nand the underlying mechanism of cargo sorting is complicated and needs\nto be further elucidated.","container-title":"Analytical Chemistry","DOI"</vt:lpwstr>
  </property>
  <property fmtid="{D5CDD505-2E9C-101B-9397-08002B2CF9AE}" pid="1121" name="ZOTERO_BREF_VNb7VqB2f6s1_9">
    <vt:lpwstr>:"10.1021/acs.analchem.0c03185","ISSN":"0003-2700","issue":"8","journalAbbreviation":"Anal Chem","note":"PMID: 33596381\nPMCID: PMC7944479","page":"3717-3725","source":"PubMed Central","title":"High-Throughput Simultaneous mRNA Profiling Using nCounter Te</vt:lpwstr>
  </property>
  <property fmtid="{D5CDD505-2E9C-101B-9397-08002B2CF9AE}" pid="1122" name="ZOTERO_BREF_WKwRfDXqvAwC_1">
    <vt:lpwstr>ZOTERO_ITEM CSL_CITATION {"citationID":"Tg8KngVq","properties":{"formattedCitation":"\\super 144\\nosupersub{}","plainCitation":"144","noteIndex":0},"citationItems":[{"id":"QVC4CJH3/972eLQf8","uris":["http://zotero.org/users/local/x8YFGNvp/items/U8DJEP6R"</vt:lpwstr>
  </property>
  <property fmtid="{D5CDD505-2E9C-101B-9397-08002B2CF9AE}" pid="1123" name="ZOTERO_BREF_WKwRfDXqvAwC_10">
    <vt:lpwstr>","author":[{"family":"Yan","given":"Yunkun"},{"family":"Liu","given":"Jianjun"},{"family":"Xu","given":"Zhijian"},{"family":"Ye","given":"Mushi"},{"family":"Li","given":"Jianchang"}],"issued":{"date-parts":[["2021"]]}}}],"schema":"https://github.com/cita</vt:lpwstr>
  </property>
  <property fmtid="{D5CDD505-2E9C-101B-9397-08002B2CF9AE}" pid="1124" name="ZOTERO_BREF_WKwRfDXqvAwC_11">
    <vt:lpwstr>tion-style-language/schema/raw/master/csl-citation.json"}</vt:lpwstr>
  </property>
  <property fmtid="{D5CDD505-2E9C-101B-9397-08002B2CF9AE}" pid="1125" name="ZOTERO_BREF_WKwRfDXqvAwC_2">
    <vt:lpwstr>],"uri":["http://zotero.org/users/local/x8YFGNvp/items/U8DJEP6R"],"itemData":{"id":1533,"type":"article-journal","abstract":"Objective: To investigate the relationship between the long noncoding RNA (lncRNA) Prostate cancer-associated transcription factor</vt:lpwstr>
  </property>
  <property fmtid="{D5CDD505-2E9C-101B-9397-08002B2CF9AE}" pid="1126" name="ZOTERO_BREF_WKwRfDXqvAwC_3">
    <vt:lpwstr>s 14 (PCAT14) and the clinical characteristics of prostate cancer and immune cell infiltration.\nMethods: The relationship between PCAT14 expression and the clinicopathological characteristics of prostate cancer was analyzed based on The Cancer Genome Atl</vt:lpwstr>
  </property>
  <property fmtid="{D5CDD505-2E9C-101B-9397-08002B2CF9AE}" pid="1127" name="ZOTERO_BREF_WKwRfDXqvAwC_4">
    <vt:lpwstr>as (TCGA) database. Receiver operating characteristic (ROC) curves were used to evaluate the value of PCAT14 as a diagnostic marker for prostate cancer. The relationship between PCAT14 and immune cell infiltration was analyzed to explore the effect of PCA</vt:lpwstr>
  </property>
  <property fmtid="{D5CDD505-2E9C-101B-9397-08002B2CF9AE}" pid="1128" name="ZOTERO_BREF_WKwRfDXqvAwC_5">
    <vt:lpwstr>T14 on the immune-related functions of prostate cancer.\nResults: The ROC curve showed that PCAT14 had a significant diagnostic ability (area under curve = 0.818) for prostate cancer. A reduced expression of PCAT14 in prostate cancer was related to T stag</vt:lpwstr>
  </property>
  <property fmtid="{D5CDD505-2E9C-101B-9397-08002B2CF9AE}" pid="1129" name="ZOTERO_BREF_WKwRfDXqvAwC_6">
    <vt:lpwstr>e, N stage, primary therapy outcome, residual tumor, Gleason score, and age. The expression of PCAT14 was independently associated with the progression-free interval in prostate cancer patients. The infiltration of immune cells in prostate cancer showed a</vt:lpwstr>
  </property>
  <property fmtid="{D5CDD505-2E9C-101B-9397-08002B2CF9AE}" pid="1130" name="ZOTERO_BREF_WKwRfDXqvAwC_7">
    <vt:lpwstr> significant negative correlation between the expression of PCAT14 and plasmacytoid dendritic cells, activated dendritic cells, regulatory T cells, and neutrophils.\nConclusions: PCAT14 is highly expressed in prostate cancer and is expected to be a diagno</vt:lpwstr>
  </property>
  <property fmtid="{D5CDD505-2E9C-101B-9397-08002B2CF9AE}" pid="1131" name="ZOTERO_BREF_WKwRfDXqvAwC_8">
    <vt:lpwstr>stic marker. PCAT14 might promote the development of prostate cancer through chemokines, antimicrobials, and cytokines that affect the infiltration of immune cells.","container-title":"Disease Markers","DOI":"10.1155/2021/9494619","ISSN":"1875-8630","jour</vt:lpwstr>
  </property>
  <property fmtid="{D5CDD505-2E9C-101B-9397-08002B2CF9AE}" pid="1132" name="ZOTERO_BREF_WKwRfDXqvAwC_9">
    <vt:lpwstr>nalAbbreviation":"Dis Markers","language":"eng","note":"PMID: 35003397\nPMCID: PMC8741340","page":"9494619","source":"PubMed","title":"lncRNA PCAT14 Is a Diagnostic Marker for Prostate Cancer and Is Associated with Immune Cell Infiltration","volume":"2021</vt:lpwstr>
  </property>
  <property fmtid="{D5CDD505-2E9C-101B-9397-08002B2CF9AE}" pid="1133" name="ZOTERO_BREF_WYajBepJ575a_1">
    <vt:lpwstr>ZOTERO_ITEM CSL_CITATION {"citationID":"drW0tAri","properties":{"unsorted":true,"formattedCitation":"\\super 79,81\\nosupersub{}","plainCitation":"79,81","noteIndex":0},"citationItems":[{"id":"QVC4CJH3/YZovonJD","uris":["http://zotero.org/users/local/x8YF</vt:lpwstr>
  </property>
  <property fmtid="{D5CDD505-2E9C-101B-9397-08002B2CF9AE}" pid="1134" name="ZOTERO_BREF_WYajBepJ575a_10">
    <vt:lpwstr>"given":"Teng"},{"family":"Chen","given":"Wei"},{"family":"Han","given":"Sumin"},{"family":"Jing","given":"Xiaojun"},{"family":"Cao","given":"Xuhong"},{"family":"Wang","given":"Xiaoju"},{"family":"Chandler","given":"Benjamin"},{"family":"Yan","given":"Wei</vt:lpwstr>
  </property>
  <property fmtid="{D5CDD505-2E9C-101B-9397-08002B2CF9AE}" pid="1135" name="ZOTERO_BREF_WYajBepJ575a_11">
    <vt:lpwstr>"},{"family":"Siddiqui","given":"Javed"},{"family":"Kunju","given":"Lakshmi P."},{"family":"Dhanasekaran","given":"Saravana M."},{"family":"Pienta","given":"Kenneth J."},{"family":"Feng","given":"Felix Y."},{"family":"Chinnaiyan","given":"Arul M."}],"issu</vt:lpwstr>
  </property>
  <property fmtid="{D5CDD505-2E9C-101B-9397-08002B2CF9AE}" pid="1136" name="ZOTERO_BREF_WYajBepJ575a_12">
    <vt:lpwstr>ed":{"date-parts":[["2013",11]]}}},{"id":"QVC4CJH3/5QPxC9vT","uris":["http://zotero.org/users/local/x8YFGNvp/items/XCFRT265"],"uri":["http://zotero.org/users/local/x8YFGNvp/items/XCFRT265"],"itemData":{"id":86,"type":"article-journal","abstract":"Backgrou</vt:lpwstr>
  </property>
  <property fmtid="{D5CDD505-2E9C-101B-9397-08002B2CF9AE}" pid="1137" name="ZOTERO_BREF_WYajBepJ575a_13">
    <vt:lpwstr>nd\nImproved clinical predictors for disease progression are needed for localized prostate cancer, where only a minority of patients experience poor outcomes. We undertake an unbiased large-scale analysis of genes associated with aggressive clinical cours</vt:lpwstr>
  </property>
  <property fmtid="{D5CDD505-2E9C-101B-9397-08002B2CF9AE}" pid="1138" name="ZOTERO_BREF_WYajBepJ575a_14">
    <vt:lpwstr>e.\n\nMethods\nProstate cancer samples, obtained from patients treated with radical prostatectomy at three academic institutions, were analyzed for gene expression using a clinical-grade, high-density Affymetrix GeneChip platform, encompassing &gt;1 million </vt:lpwstr>
  </property>
  <property fmtid="{D5CDD505-2E9C-101B-9397-08002B2CF9AE}" pid="1139" name="ZOTERO_BREF_WYajBepJ575a_15">
    <vt:lpwstr>genomic loci. Nomination of prognostic candidate genes was performed on a discovery cohort (n=545) and validated on three independent cohorts (n=463), totaling 1,008 patients. Molecular assays were performed in a CLIA-certified (Clinical Laboratory Improv</vt:lpwstr>
  </property>
  <property fmtid="{D5CDD505-2E9C-101B-9397-08002B2CF9AE}" pid="1140" name="ZOTERO_BREF_WYajBepJ575a_16">
    <vt:lpwstr>ement Amendments) laboratory facility. Multivariate analyses were performed for the primary endpoint of metastasis. The top prostate-specific gene was evaluated in urine samples from 230 patients using PCR.\n\nFindings\nAmong all known genes, the long non</vt:lpwstr>
  </property>
  <property fmtid="{D5CDD505-2E9C-101B-9397-08002B2CF9AE}" pid="1141" name="ZOTERO_BREF_WYajBepJ575a_17">
    <vt:lpwstr>coding RNA SChLAP1 ranked first for elevated expression in patients with metastatic progression by receiver-operator-curve (ROC) area-under-the-curve (AUC) analyses. Of the top five prognostic genes, SChLAP1 was the only prostate-specific gene. Validation</vt:lpwstr>
  </property>
  <property fmtid="{D5CDD505-2E9C-101B-9397-08002B2CF9AE}" pid="1142" name="ZOTERO_BREF_WYajBepJ575a_18">
    <vt:lpwstr> in three independent cohorts confirmed the prognostic value of SChLAP1 for metastasis. On multivariate modeling, SChLAP1 expression independently predicted metastasis within ten years (odds ratio (OR) = 2·45, 95% confidence interval (CI) 1·70 – 3·53), de</vt:lpwstr>
  </property>
  <property fmtid="{D5CDD505-2E9C-101B-9397-08002B2CF9AE}" pid="1143" name="ZOTERO_BREF_WYajBepJ575a_19">
    <vt:lpwstr>ath within ten years (OR = 1·93, 95% CI 1·31 – 2·85), and biochemical recurrence within five years (OR = 1·76, 95% CI 1·28 – 2·41) with odds ratios comparable to Gleason score. Evaluation of SChLAP1 expression in 230 urine sediment samples with either bio</vt:lpwstr>
  </property>
  <property fmtid="{D5CDD505-2E9C-101B-9397-08002B2CF9AE}" pid="1144" name="ZOTERO_BREF_WYajBepJ575a_2">
    <vt:lpwstr>GNvp/items/NCJ4J7AT"],"uri":["http://zotero.org/users/local/x8YFGNvp/items/NCJ4J7AT"],"itemData":{"id":80,"type":"article-journal","abstract":"Prostate cancers remain indolent in the majority of individuals but behave aggressively in a minority. The molec</vt:lpwstr>
  </property>
  <property fmtid="{D5CDD505-2E9C-101B-9397-08002B2CF9AE}" pid="1145" name="ZOTERO_BREF_WYajBepJ575a_20">
    <vt:lpwstr>psy-confirmed cancer or biopsy-negative tissue demonstrated increased incidence and expression of SChLAP1 RNA in patients at a higher risk for disease progression.\n\nInterpretation\nWe perform the largest high-throughput, unbiased study of prostate cance</vt:lpwstr>
  </property>
  <property fmtid="{D5CDD505-2E9C-101B-9397-08002B2CF9AE}" pid="1146" name="ZOTERO_BREF_WYajBepJ575a_21">
    <vt:lpwstr>r prognostic biomarkers to date and discover SChLAP1 as one of the best genes for the prediction of metastasis. We validate SChLAP1 extensively using a clinical-grade assay in a CLIA-certified laboratory. We show feasibility of a non-invasive urine test f</vt:lpwstr>
  </property>
  <property fmtid="{D5CDD505-2E9C-101B-9397-08002B2CF9AE}" pid="1147" name="ZOTERO_BREF_WYajBepJ575a_22">
    <vt:lpwstr>or SChLAP1, and suggest that SChLAP1 represents a very promising biomarker for aggressive clinical course.\n\nFunding\nProstate Cancer Foundation, National Institutes of Health, Department of Defense, Early Detection Research Network, Doris Duke Charitabl</vt:lpwstr>
  </property>
  <property fmtid="{D5CDD505-2E9C-101B-9397-08002B2CF9AE}" pid="1148" name="ZOTERO_BREF_WYajBepJ575a_23">
    <vt:lpwstr>e Foundation, and Howard Hughes Medical Institute.","container-title":"The Lancet. Oncology","DOI":"10.1016/S1470-2045(14)71113-1","ISSN":"1470-2045","issue":"13","journalAbbreviation":"Lancet Oncol","note":"PMID: 25456366\nPMCID: PMC4559342","page":"1469</vt:lpwstr>
  </property>
  <property fmtid="{D5CDD505-2E9C-101B-9397-08002B2CF9AE}" pid="1149" name="ZOTERO_BREF_WYajBepJ575a_24">
    <vt:lpwstr>-1480","source":"PubMed Central","title":"Nomination and validation of the long noncoding RNA SChLAP1 as a risk factor for metastatic prostate cancer progression: a multi-institutional high-throughput analysis","title-short":"Nomination and validation of </vt:lpwstr>
  </property>
  <property fmtid="{D5CDD505-2E9C-101B-9397-08002B2CF9AE}" pid="1150" name="ZOTERO_BREF_WYajBepJ575a_25">
    <vt:lpwstr>the long noncoding RNA SChLAP1 as a risk factor for metastatic prostate cancer progression","volume":"15","author":[{"family":"Prensner","given":"John R."},{"family":"Zhao","given":"Shuang"},{"family":"Erho","given":"Nicholas"},{"family":"Schipper","given</vt:lpwstr>
  </property>
  <property fmtid="{D5CDD505-2E9C-101B-9397-08002B2CF9AE}" pid="1151" name="ZOTERO_BREF_WYajBepJ575a_26">
    <vt:lpwstr>":"Matthew"},{"family":"Iyer","given":"Matthew K."},{"family":"Dhanasekaran","given":"Saravana M."},{"family":"Magi-Galluzzi","given":"Cristina"},{"family":"Mehra","given":"Rohit"},{"family":"Sahu","given":"Anirban"},{"family":"Siddiqui","given":"Javed"},</vt:lpwstr>
  </property>
  <property fmtid="{D5CDD505-2E9C-101B-9397-08002B2CF9AE}" pid="1152" name="ZOTERO_BREF_WYajBepJ575a_27">
    <vt:lpwstr>{"family":"Davicioni","given":"Elai"},{"family":"Den","given":"Robert B."},{"family":"Dicker","given":"Adam P."},{"family":"Karnes","given":"R. Jeffrey"},{"family":"Wei","given":"John T."},{"family":"Klein","given":"Eric A."},{"family":"Jenkins","given":"</vt:lpwstr>
  </property>
  <property fmtid="{D5CDD505-2E9C-101B-9397-08002B2CF9AE}" pid="1153" name="ZOTERO_BREF_WYajBepJ575a_28">
    <vt:lpwstr>Robert B."},{"family":"Chinnaiyan","given":"Arul M."},{"family":"Feng","given":"Felix Y."}],"issued":{"date-parts":[["2014",12]]}}}],"schema":"https://github.com/citation-style-language/schema/raw/master/csl-citation.json"}</vt:lpwstr>
  </property>
  <property fmtid="{D5CDD505-2E9C-101B-9397-08002B2CF9AE}" pid="1154" name="ZOTERO_BREF_WYajBepJ575a_3">
    <vt:lpwstr>ular basis for this clinical heterogeneity remains incompletely understood. Here we characterize a long noncoding RNA termed SChLAP1 (second chromosome locus associated with prostate-1; also called LINC00913) that is overexpressed in a subset of prostate </vt:lpwstr>
  </property>
  <property fmtid="{D5CDD505-2E9C-101B-9397-08002B2CF9AE}" pid="1155" name="ZOTERO_BREF_WYajBepJ575a_4">
    <vt:lpwstr>cancers. SChLAP1 levels independently predict poor outcomes, including metastasis and prostate cancer-specific mortality. In vitro and in vivo gain-of-function and loss-of-function experiments indicate that SChLAP1 is critical for cancer cell invasiveness</vt:lpwstr>
  </property>
  <property fmtid="{D5CDD505-2E9C-101B-9397-08002B2CF9AE}" pid="1156" name="ZOTERO_BREF_WYajBepJ575a_5">
    <vt:lpwstr> and metastasis. Mechanistically, SChLAP1 antagonizes the genome-wide localization and regulatory functions of the SWI/SNF chromatin-modifying complex. These results suggest that SChLAP1 contributes to the development of lethal cancer at least in part by </vt:lpwstr>
  </property>
  <property fmtid="{D5CDD505-2E9C-101B-9397-08002B2CF9AE}" pid="1157" name="ZOTERO_BREF_WYajBepJ575a_6">
    <vt:lpwstr>antagonizing the tumor-suppressive functions of the SWI/SNF complex.","container-title":"Nature Genetics","DOI":"10.1038/ng.2771","ISSN":"1546-1718","issue":"11","journalAbbreviation":"Nat. Genet.","language":"eng","note":"PMID: 24076601\nPMCID: PMC381236</vt:lpwstr>
  </property>
  <property fmtid="{D5CDD505-2E9C-101B-9397-08002B2CF9AE}" pid="1158" name="ZOTERO_BREF_WYajBepJ575a_7">
    <vt:lpwstr>2","page":"1392-1398","source":"PubMed","title":"The long noncoding RNA SChLAP1 promotes aggressive prostate cancer and antagonizes the SWI/SNF complex","volume":"45","author":[{"family":"Prensner","given":"John R."},{"family":"Iyer","given":"Matthew K."}</vt:lpwstr>
  </property>
  <property fmtid="{D5CDD505-2E9C-101B-9397-08002B2CF9AE}" pid="1159" name="ZOTERO_BREF_WYajBepJ575a_8">
    <vt:lpwstr>,{"family":"Sahu","given":"Anirban"},{"family":"Asangani","given":"Irfan A."},{"family":"Cao","given":"Qi"},{"family":"Patel","given":"Lalit"},{"family":"Vergara","given":"Ismael A."},{"family":"Davicioni","given":"Elai"},{"family":"Erho","given":"Nichola</vt:lpwstr>
  </property>
  <property fmtid="{D5CDD505-2E9C-101B-9397-08002B2CF9AE}" pid="1160" name="ZOTERO_BREF_WYajBepJ575a_9">
    <vt:lpwstr>s"},{"family":"Ghadessi","given":"Mercedeh"},{"family":"Jenkins","given":"Robert B."},{"family":"Triche","given":"Timothy J."},{"family":"Malik","given":"Rohit"},{"family":"Bedenis","given":"Rachel"},{"family":"McGregor","given":"Natalie"},{"family":"Ma",</vt:lpwstr>
  </property>
  <property fmtid="{D5CDD505-2E9C-101B-9397-08002B2CF9AE}" pid="1161" name="ZOTERO_BREF_XGW36hotrhyT_1">
    <vt:lpwstr>ZOTERO_ITEM CSL_CITATION {"citationID":"3lMfew94","properties":{"formattedCitation":"\\super 162\\nosupersub{}","plainCitation":"162","noteIndex":0},"citationItems":[{"id":"QVC4CJH3/2f6votqy","uris":["http://zotero.org/users/local/x8YFGNvp/items/I92W7HFP"</vt:lpwstr>
  </property>
  <property fmtid="{D5CDD505-2E9C-101B-9397-08002B2CF9AE}" pid="1162" name="ZOTERO_BREF_XGW36hotrhyT_10">
    <vt:lpwstr>mily":"Srinivasan","given":"Srilakshmi"},{"family":"Panchadsaram","given":"Janaththani"},{"family":"Walpole","given":"Carina"},{"family":"Perry-Keene","given":"Joanna L."},{"family":"Chambers","given":"Suzanne"},{"literal":"Australian Prostate Cancer BioR</vt:lpwstr>
  </property>
  <property fmtid="{D5CDD505-2E9C-101B-9397-08002B2CF9AE}" pid="1163" name="ZOTERO_BREF_XGW36hotrhyT_11">
    <vt:lpwstr>esource"},{"family":"Lehman","given":"Melanie L."},{"family":"Nelson","given":"Colleen C."},{"family":"Clements","given":"Judith A."},{"family":"Batra","given":"Jyotsna"}],"issued":{"date-parts":[["2017",12,4]]}}}],"schema":"https://github.com/citation-st</vt:lpwstr>
  </property>
  <property fmtid="{D5CDD505-2E9C-101B-9397-08002B2CF9AE}" pid="1164" name="ZOTERO_BREF_XGW36hotrhyT_12">
    <vt:lpwstr>yle-language/schema/raw/master/csl-citation.json"}</vt:lpwstr>
  </property>
  <property fmtid="{D5CDD505-2E9C-101B-9397-08002B2CF9AE}" pid="1165" name="ZOTERO_BREF_XGW36hotrhyT_2">
    <vt:lpwstr>],"uri":["http://zotero.org/users/local/x8YFGNvp/items/I92W7HFP"],"itemData":{"id":1581,"type":"article-journal","abstract":"Short tandem repeats (STRs) are repetitive sequences of a polymorphic stretch of two to six nucleotides. We hypothesized that STRs</vt:lpwstr>
  </property>
  <property fmtid="{D5CDD505-2E9C-101B-9397-08002B2CF9AE}" pid="1166" name="ZOTERO_BREF_XGW36hotrhyT_3">
    <vt:lpwstr> are associated with prostate cancer development and/or progression. We undertook RNA sequencing analysis of prostate tumors and adjacent non-malignant cells to identify polymorphic STRs that are readily expressed in these cells. Most of the expressed STR</vt:lpwstr>
  </property>
  <property fmtid="{D5CDD505-2E9C-101B-9397-08002B2CF9AE}" pid="1167" name="ZOTERO_BREF_XGW36hotrhyT_4">
    <vt:lpwstr>s in the clinical samples mapped to intronic and intergenic DNA. Our analysis indicated that three of these STRs (TAAA-ACTG2, TTTTG-TRIB1, and TG-PCA3) are polymorphic and differentially expressed in prostate tumors compared to adjacent non-malignant cell</vt:lpwstr>
  </property>
  <property fmtid="{D5CDD505-2E9C-101B-9397-08002B2CF9AE}" pid="1168" name="ZOTERO_BREF_XGW36hotrhyT_5">
    <vt:lpwstr>s. TG-PCA3 STR expression was repressed by the anti-androgen drug enzalutamide in prostate cancer cells. Genetic analysis of prostate cancer patients and healthy controls (N &gt; 2,000) showed a significant association of the most common 11 repeat allele of </vt:lpwstr>
  </property>
  <property fmtid="{D5CDD505-2E9C-101B-9397-08002B2CF9AE}" pid="1169" name="ZOTERO_BREF_XGW36hotrhyT_6">
    <vt:lpwstr>TG-PCA3 STR with prostate cancer risk (OR = 1.49; 95% CI 1.11-1.99; P = 0.008). A significant association was also observed with aggressive disease (OR = 2.00; 95% CI 1.06-3.76; P = 0.031) and high mortality rates (HR = 3.0; 95% CI 1.03-8.77; P = 0.045). </vt:lpwstr>
  </property>
  <property fmtid="{D5CDD505-2E9C-101B-9397-08002B2CF9AE}" pid="1170" name="ZOTERO_BREF_XGW36hotrhyT_7">
    <vt:lpwstr>We propose that TG-PCA3 STR has both diagnostic and prognostic potential for prostate cancer. We provided a proof of concept to be applied to other RNA sequencing datasets to identify disease-associated STRs for future clinical exploratory studies.","cont</vt:lpwstr>
  </property>
  <property fmtid="{D5CDD505-2E9C-101B-9397-08002B2CF9AE}" pid="1171" name="ZOTERO_BREF_XGW36hotrhyT_8">
    <vt:lpwstr>ainer-title":"Scientific Reports","DOI":"10.1038/s41598-017-16700-y","ISSN":"2045-2322","issue":"1","journalAbbreviation":"Sci Rep","language":"eng","note":"PMID: 29203868\nPMCID: PMC5715103","page":"16862","source":"PubMed","title":"A microsatellite repe</vt:lpwstr>
  </property>
  <property fmtid="{D5CDD505-2E9C-101B-9397-08002B2CF9AE}" pid="1172" name="ZOTERO_BREF_XGW36hotrhyT_9">
    <vt:lpwstr>at in PCA3 long non-coding RNA is associated with prostate cancer risk and aggressiveness","volume":"7","author":[{"family":"Lai","given":"John"},{"family":"Moya","given":"Leire"},{"family":"An","given":"Jiyuan"},{"family":"Hoffman","given":"Andrea"},{"fa</vt:lpwstr>
  </property>
  <property fmtid="{D5CDD505-2E9C-101B-9397-08002B2CF9AE}" pid="1173" name="ZOTERO_BREF_XePeO6z3nTSd_1">
    <vt:lpwstr>ZOTERO_ITEM CSL_CITATION {"citationID":"uBdTlnaO","properties":{"unsorted":true,"formattedCitation":"\\super 74\\uc0\\u8211{}76\\nosupersub{}","plainCitation":"74–76","noteIndex":0},"citationItems":[{"id":"QVC4CJH3/yuX4edHD","uris":["http://zotero.org/use</vt:lpwstr>
  </property>
  <property fmtid="{D5CDD505-2E9C-101B-9397-08002B2CF9AE}" pid="1174" name="ZOTERO_BREF_XePeO6z3nTSd_10">
    <vt:lpwstr>rg/users/local/x8YFGNvp/items/ZBH7NJ3H"],"uri":["http://zotero.org/users/local/x8YFGNvp/items/ZBH7NJ3H"],"itemData":{"id":64,"type":"article-journal","abstract":"PURPOSE OF REVIEW: This review is intended to provide an overview of the current state of bio</vt:lpwstr>
  </property>
  <property fmtid="{D5CDD505-2E9C-101B-9397-08002B2CF9AE}" pid="1175" name="ZOTERO_BREF_XePeO6z3nTSd_11">
    <vt:lpwstr>markers for prostate cancer (PCa), with a focus on biomarkers approved by the US Food and Drug Administration (FDA) as well as biomarkers available from Clinical Laboratory Improvement Amendment (CLIA)-certified clinical laboratories within the last 1-2 y</vt:lpwstr>
  </property>
  <property fmtid="{D5CDD505-2E9C-101B-9397-08002B2CF9AE}" pid="1176" name="ZOTERO_BREF_XePeO6z3nTSd_12">
    <vt:lpwstr>ears.\nRECENT FINDINGS: During the past 2 years, two biomarkers have been approved by the US FDA. These include proPSA as part of the Prostate Health Index (phi) by Beckman Coulter, Inc and PCA3 as Progensa by Gen Probe, Inc. With the advances in genomic </vt:lpwstr>
  </property>
  <property fmtid="{D5CDD505-2E9C-101B-9397-08002B2CF9AE}" pid="1177" name="ZOTERO_BREF_XePeO6z3nTSd_13">
    <vt:lpwstr>and proteomic technologies, several new CLIA-based laboratory-developed tests have become available. Examples are Oncotype DX from Genomics Health, Inc, and Prolaris from Myriad Genetics, Inc. In most cases, these new tests are based on a combination of m</vt:lpwstr>
  </property>
  <property fmtid="{D5CDD505-2E9C-101B-9397-08002B2CF9AE}" pid="1178" name="ZOTERO_BREF_XePeO6z3nTSd_14">
    <vt:lpwstr>ultiple genomic or proteomic biomarkers.\nSUMMARY: Several new tests, as discussed in this review, have become available during the last 2 years. Although the intended use of most of these tests is to distinguish PCa from benign prostatic conditions with </vt:lpwstr>
  </property>
  <property fmtid="{D5CDD505-2E9C-101B-9397-08002B2CF9AE}" pid="1179" name="ZOTERO_BREF_XePeO6z3nTSd_15">
    <vt:lpwstr>better sensitivity and specificity than prostate-specific antigen, studies have shown that some of them may also be useful in the differentiation of aggressive from nonaggressive forms of PCa.","container-title":"Current Opinion in Oncology","DOI":"10.109</vt:lpwstr>
  </property>
  <property fmtid="{D5CDD505-2E9C-101B-9397-08002B2CF9AE}" pid="1180" name="ZOTERO_BREF_XePeO6z3nTSd_16">
    <vt:lpwstr>7/CCO.0000000000000065","ISSN":"1531-703X","issue":"3","journalAbbreviation":"Curr Opin Oncol","language":"eng","note":"PMID: 24626128\nPMCID: PMC4110681","page":"259-264","source":"PubMed","title":"Biomarkers in prostate cancer: what's new?","title-short</vt:lpwstr>
  </property>
  <property fmtid="{D5CDD505-2E9C-101B-9397-08002B2CF9AE}" pid="1181" name="ZOTERO_BREF_XePeO6z3nTSd_17">
    <vt:lpwstr>":"Biomarkers in prostate cancer","volume":"26","author":[{"family":"Sartori","given":"David A."},{"family":"Chan","given":"Daniel W."}],"issued":{"date-parts":[["2014",5]]}}},{"id":"QVC4CJH3/Rmesuqnp","uris":["http://zotero.org/users/local/x8YFGNvp/items</vt:lpwstr>
  </property>
  <property fmtid="{D5CDD505-2E9C-101B-9397-08002B2CF9AE}" pid="1182" name="ZOTERO_BREF_XePeO6z3nTSd_18">
    <vt:lpwstr>/IBHUBDVN"],"uri":["http://zotero.org/users/local/x8YFGNvp/items/IBHUBDVN"],"itemData":{"id":52,"type":"article-journal","abstract":"BACKGROUND: The Prostate CAncer gene 3 (PCA3) assay has shown promise as an aid in prostate cancer (pCA) diagnosis in iden</vt:lpwstr>
  </property>
  <property fmtid="{D5CDD505-2E9C-101B-9397-08002B2CF9AE}" pid="1183" name="ZOTERO_BREF_XePeO6z3nTSd_19">
    <vt:lpwstr>tifying men with a high probability of a positive (repeat) biopsy.\nOBJECTIVE: This study evaluated the clinical utility of the PROGENSA PCA3 assay.\nDESIGN, SETTING, AND PARTICIPANTS: This European prospective, multicentre study enrolled men with one or </vt:lpwstr>
  </property>
  <property fmtid="{D5CDD505-2E9C-101B-9397-08002B2CF9AE}" pid="1184" name="ZOTERO_BREF_XePeO6z3nTSd_2">
    <vt:lpwstr>rs/local/x8YFGNvp/items/WJMRALUG"],"uri":["http://zotero.org/users/local/x8YFGNvp/items/WJMRALUG"],"itemData":{"id":62,"type":"article-journal","abstract":"The lack of accuracy from typical prostate cancer diagnostic tools led us to investigate new biomar</vt:lpwstr>
  </property>
  <property fmtid="{D5CDD505-2E9C-101B-9397-08002B2CF9AE}" pid="1185" name="ZOTERO_BREF_XePeO6z3nTSd_20">
    <vt:lpwstr>two negative biopsies scheduled for repeat biopsy.\nMEASUREMENTS: After digital rectal examination (DRE), first-catch urine was collected to measure PCA3 mRNA concentration and to calculate the PCA3 score. The PCA3 score was compared to biopsy outcome. Th</vt:lpwstr>
  </property>
  <property fmtid="{D5CDD505-2E9C-101B-9397-08002B2CF9AE}" pid="1186" name="ZOTERO_BREF_XePeO6z3nTSd_21">
    <vt:lpwstr>e diagnostic accuracy of the PCA3 assay was compared to percent of free prostate-specific antigen (%fPSA).\nRESULTS AND LIMITATIONS: In 463 men, the positive repeat biopsy rate was 28%. The higher the PCA3 score, the greater the probability of a positive </vt:lpwstr>
  </property>
  <property fmtid="{D5CDD505-2E9C-101B-9397-08002B2CF9AE}" pid="1187" name="ZOTERO_BREF_XePeO6z3nTSd_22">
    <vt:lpwstr>repeat biopsy. The PCA3 score (cut-off of 35) had a greater diagnostic accuracy than %fPSA (cut-off of 25%). The PCA3 score was independent of the number of previous biopsies, age, prostate volume, and total prostate-specific antigen (PSA) level. Moreover</vt:lpwstr>
  </property>
  <property fmtid="{D5CDD505-2E9C-101B-9397-08002B2CF9AE}" pid="1188" name="ZOTERO_BREF_XePeO6z3nTSd_23">
    <vt:lpwstr>, the PCA3 score was significantly higher in men with high-grade prostate intraepithelial neoplasia (HGPIN) versus those without HGPIN, clinical stage T2 versus T1, Gleason score &gt;or=7 versus &lt;7, and \"significant\" versus \"indolent\" (clinical stage T1c</vt:lpwstr>
  </property>
  <property fmtid="{D5CDD505-2E9C-101B-9397-08002B2CF9AE}" pid="1189" name="ZOTERO_BREF_XePeO6z3nTSd_24">
    <vt:lpwstr>, PSA density [PSAD] &lt;0.15ng/ml, Gleason score in biopsy &lt;or=6, and percent positive cores &lt;or=33%) pCA.\nCONCLUSIONS: The probability of a positive repeat biopsy increases with rising PCA3 scores. The PCA3 score was superior to %fPSA for predicting repea</vt:lpwstr>
  </property>
  <property fmtid="{D5CDD505-2E9C-101B-9397-08002B2CF9AE}" pid="1190" name="ZOTERO_BREF_XePeO6z3nTSd_25">
    <vt:lpwstr>t prostate biopsy outcome and may be indicative of clinical stage and significance of pCa.","container-title":"European Urology","DOI":"10.1016/j.eururo.2008.06.071","ISSN":"0302-2838","issue":"5","journalAbbreviation":"Eur. Urol.","language":"eng","note"</vt:lpwstr>
  </property>
  <property fmtid="{D5CDD505-2E9C-101B-9397-08002B2CF9AE}" pid="1191" name="ZOTERO_BREF_XePeO6z3nTSd_26">
    <vt:lpwstr>:"PMID: 18602209","page":"1081-1088","source":"PubMed","title":"Clinical utility of the PCA3 urine assay in European men scheduled for repeat biopsy","volume":"54","author":[{"family":"Haese","given":"Alexander"},{"family":"Taille","given":"Alexandre","no</vt:lpwstr>
  </property>
  <property fmtid="{D5CDD505-2E9C-101B-9397-08002B2CF9AE}" pid="1192" name="ZOTERO_BREF_XePeO6z3nTSd_27">
    <vt:lpwstr>n-dropping-particle":"de la"},{"family":"Poppel","given":"Hendrik","non-dropping-particle":"van"},{"family":"Marberger","given":"Michael"},{"family":"Stenzl","given":"Arnulf"},{"family":"Mulders","given":"Peter F. A."},{"family":"Huland","given":"Hartwig"</vt:lpwstr>
  </property>
  <property fmtid="{D5CDD505-2E9C-101B-9397-08002B2CF9AE}" pid="1193" name="ZOTERO_BREF_XePeO6z3nTSd_28">
    <vt:lpwstr>},{"family":"Abbou","given":"Clément-Claude"},{"family":"Remzi","given":"Mesut"},{"family":"Tinzl","given":"Martina"},{"family":"Feyerabend","given":"Susan"},{"family":"Stillebroer","given":"Alexander B."},{"family":"Gils","given":"Martijn P. M. Q.","non-</vt:lpwstr>
  </property>
  <property fmtid="{D5CDD505-2E9C-101B-9397-08002B2CF9AE}" pid="1194" name="ZOTERO_BREF_XePeO6z3nTSd_29">
    <vt:lpwstr>dropping-particle":"van"},{"family":"Schalken","given":"Jack A."}],"issued":{"date-parts":[["2008",11]]}}}],"schema":"https://github.com/citation-style-language/schema/raw/master/csl-citation.json"}</vt:lpwstr>
  </property>
  <property fmtid="{D5CDD505-2E9C-101B-9397-08002B2CF9AE}" pid="1195" name="ZOTERO_BREF_XePeO6z3nTSd_3">
    <vt:lpwstr>kers. Prostate cancer gene 3 (PCA3 or DD3) is a promising urinary biomarker of prostate cancer. This specific noncoding mRNA is highly overexpressed in more than 95% of primary prostate tumors. The feasibility of a PCA3 gene-based molecular assay based on</vt:lpwstr>
  </property>
  <property fmtid="{D5CDD505-2E9C-101B-9397-08002B2CF9AE}" pid="1196" name="ZOTERO_BREF_XePeO6z3nTSd_4">
    <vt:lpwstr> the detection of prostate cancer cells in urine has been demonstrated, and a quantitative PCA3 urine test with the potential for general use in clinical settings was developed; the Progensa™ (Gen-Probe Inc., San Diego, CA, USA) PCA3 urine test. Current d</vt:lpwstr>
  </property>
  <property fmtid="{D5CDD505-2E9C-101B-9397-08002B2CF9AE}" pid="1197" name="ZOTERO_BREF_XePeO6z3nTSd_5">
    <vt:lpwstr>ata from the literature demonstrate the superiority of the PCA3 score over prostate-specific antigen, in terms of predictive value and specificity, albeit with a slightly lower sensitivity. These results are particularly encouraging for the specific popul</vt:lpwstr>
  </property>
  <property fmtid="{D5CDD505-2E9C-101B-9397-08002B2CF9AE}" pid="1198" name="ZOTERO_BREF_XePeO6z3nTSd_6">
    <vt:lpwstr>ation of patients who have a first negative biopsy, as a PCA3 assay could avoid unnecessary repeated biopsies. Furthermore, limited data have investigated a correlation between PCA3 scores and tumor volumes, as well as an ability to distinguish indolent f</vt:lpwstr>
  </property>
  <property fmtid="{D5CDD505-2E9C-101B-9397-08002B2CF9AE}" pid="1199" name="ZOTERO_BREF_XePeO6z3nTSd_7">
    <vt:lpwstr>rom significant cancer. In the near future, combinations of multiple biomarkers integrating PCA3 will optimize the detection and characterization of prostate cancer.","container-title":"Expert Review of Molecular Diagnostics","DOI":"10.1586/erm.10.122","I</vt:lpwstr>
  </property>
  <property fmtid="{D5CDD505-2E9C-101B-9397-08002B2CF9AE}" pid="1200" name="ZOTERO_BREF_XePeO6z3nTSd_8">
    <vt:lpwstr>SSN":"1744-8352","issue":"2","journalAbbreviation":"Expert Rev. Mol. Diagn.","language":"eng","note":"PMID: 21405964","page":"137-144","source":"PubMed","title":"Progensa™ PCA3 test for prostate cancer","volume":"11","author":[{"family":"Durand","given":"</vt:lpwstr>
  </property>
  <property fmtid="{D5CDD505-2E9C-101B-9397-08002B2CF9AE}" pid="1201" name="ZOTERO_BREF_XePeO6z3nTSd_9">
    <vt:lpwstr>Xavier"},{"family":"Moutereau","given":"Stephane"},{"family":"Xylinas","given":"Evanguelos"},{"family":"Taille","given":"Alexandre","non-dropping-particle":"de la"}],"issued":{"date-parts":[["2011",3]]}}},{"id":"QVC4CJH3/qBeWNxND","uris":["http://zotero.o</vt:lpwstr>
  </property>
  <property fmtid="{D5CDD505-2E9C-101B-9397-08002B2CF9AE}" pid="1202" name="ZOTERO_BREF_YKcRl6uldfzt_1">
    <vt:lpwstr>ZOTERO_ITEM CSL_CITATION {"citationID":"UcR5YCws","properties":{"formattedCitation":"\\super 92,93\\nosupersub{}","plainCitation":"92,93","noteIndex":0},"citationItems":[{"id":"QVC4CJH3/VWEzsHwZ","uris":["http://zotero.org/users/local/x8YFGNvp/items/DTZS3</vt:lpwstr>
  </property>
  <property fmtid="{D5CDD505-2E9C-101B-9397-08002B2CF9AE}" pid="1203" name="ZOTERO_BREF_YKcRl6uldfzt_10">
    <vt:lpwstr>":"3","journalAbbreviation":"Viruses","note":"PMID: 33802118\nPMCID: PMC7999808","page":"449","source":"PubMed Central","title":"HERV-K Gag RNA and Protein Levels Are Elevated in Malignant Regions of the Prostate in Males with Prostate Cancer","volume":"1</vt:lpwstr>
  </property>
  <property fmtid="{D5CDD505-2E9C-101B-9397-08002B2CF9AE}" pid="1204" name="ZOTERO_BREF_YKcRl6uldfzt_11">
    <vt:lpwstr>3","author":[{"family":"Rezaei","given":"Simin D."},{"family":"Hayward","given":"Joshua A."},{"family":"Norden","given":"Sam"},{"family":"Pedersen","given":"John"},{"family":"Mills","given":"John"},{"family":"Hearps","given":"Anna C."},{"family":"Tachedji</vt:lpwstr>
  </property>
  <property fmtid="{D5CDD505-2E9C-101B-9397-08002B2CF9AE}" pid="1205" name="ZOTERO_BREF_YKcRl6uldfzt_12">
    <vt:lpwstr>an","given":"Gilda"}],"issued":{"date-parts":[["2021",3,10]]}}},{"id":"QVC4CJH3/qff048LX","uris":["http://zotero.org/users/local/x8YFGNvp/items/CUWTBQD9"],"uri":["http://zotero.org/users/local/x8YFGNvp/items/CUWTBQD9"],"itemData":{"id":1473,"type":"articl</vt:lpwstr>
  </property>
  <property fmtid="{D5CDD505-2E9C-101B-9397-08002B2CF9AE}" pid="1206" name="ZOTERO_BREF_YKcRl6uldfzt_13">
    <vt:lpwstr>e-journal","abstract":"Aberrant expression of subgroup k human endogenous retroviruses (HERV-K) has been observed in prostate cancer. This subgroup is unique because it encodes sequences in the human genome containing open reading frames for near intact r</vt:lpwstr>
  </property>
  <property fmtid="{D5CDD505-2E9C-101B-9397-08002B2CF9AE}" pid="1207" name="ZOTERO_BREF_YKcRl6uldfzt_14">
    <vt:lpwstr>etroviruses. We hypothesized that HERV-K reactivation could serve as a non-invasive early disease detection marker for prostate cancer. We evaluated HERV-K gag messenger RNA (mRNA) expression in blood samples of African-American and European-American men </vt:lpwstr>
  </property>
  <property fmtid="{D5CDD505-2E9C-101B-9397-08002B2CF9AE}" pid="1208" name="ZOTERO_BREF_YKcRl6uldfzt_15">
    <vt:lpwstr>using a case–control design via quantitative real-time PCR. Additionally, we examined HERV-K envelope protein expression in prostate tumors by immunohistochemistry. HERV-K envelope protein was commonly upregulated in prostate tumors, but more so in tumors</vt:lpwstr>
  </property>
  <property fmtid="{D5CDD505-2E9C-101B-9397-08002B2CF9AE}" pid="1209" name="ZOTERO_BREF_YKcRl6uldfzt_16">
    <vt:lpwstr> of African-American than European-American patients (61% versus 40%, P &amp;lt; 0.01). Examining HERV-K gag expression in peripheral blood mononuclear cells (PBMC) from 294 cases and 135 healthy men, we found that the abundance of HERV-K gag message was sign</vt:lpwstr>
  </property>
  <property fmtid="{D5CDD505-2E9C-101B-9397-08002B2CF9AE}" pid="1210" name="ZOTERO_BREF_YKcRl6uldfzt_17">
    <vt:lpwstr>ificantly higher in cases than controls and was associated with increased plasma interferon-γ. Men with gag expression in the highest quartile had &amp;gt;12-fold increased odds {odds ratio = 12.87 [95% confidence interval 6.3–26.25]} of being diagnosed with </vt:lpwstr>
  </property>
  <property fmtid="{D5CDD505-2E9C-101B-9397-08002B2CF9AE}" pid="1211" name="ZOTERO_BREF_YKcRl6uldfzt_18">
    <vt:lpwstr>prostate cancer than those in the lowest quartile. Moreover, our results showed that HERV-K expression may perform better as a disease biomarker in older than younger men (whereas the sensitivity of prostate-specific antigen (PSA) testing decreases with a</vt:lpwstr>
  </property>
  <property fmtid="{D5CDD505-2E9C-101B-9397-08002B2CF9AE}" pid="1212" name="ZOTERO_BREF_YKcRl6uldfzt_19">
    <vt:lpwstr>ge) and in men with a smoking history compared with never smokers. Combining non-invasive HERV-K testing with PSA testing may improve the efficacy of prostate cancer detection specifically among older men and smokers who tend to develop a more aggressive </vt:lpwstr>
  </property>
  <property fmtid="{D5CDD505-2E9C-101B-9397-08002B2CF9AE}" pid="1213" name="ZOTERO_BREF_YKcRl6uldfzt_2">
    <vt:lpwstr>HTP"],"uri":["http://zotero.org/users/local/x8YFGNvp/items/DTZS3HTP"],"itemData":{"id":1470,"type":"article-journal","abstract":"Heightened expression of human endogenous retrovirus (HERV) sequences has been associated with a range of malignancies, includ</vt:lpwstr>
  </property>
  <property fmtid="{D5CDD505-2E9C-101B-9397-08002B2CF9AE}" pid="1214" name="ZOTERO_BREF_YKcRl6uldfzt_20">
    <vt:lpwstr>disease.","container-title":"Carcinogenesis","DOI":"10.1093/carcin/bgu114","ISSN":"0143-3334","issue":"9","journalAbbreviation":"Carcinogenesis","page":"2074-2083","source":"Silverchair","title":"Elevated HERV-K mRNA expression in PBMC is associated with </vt:lpwstr>
  </property>
  <property fmtid="{D5CDD505-2E9C-101B-9397-08002B2CF9AE}" pid="1215" name="ZOTERO_BREF_YKcRl6uldfzt_21">
    <vt:lpwstr>a prostate cancer diagnosis particularly in older men and smokers","volume":"35","author":[{"family":"Wallace","given":"Tiffany A."},{"family":"Downey","given":"Ronan F."},{"family":"Seufert","given":"Caleb J."},{"family":"Schetter","given":"Aaron"},{"fam</vt:lpwstr>
  </property>
  <property fmtid="{D5CDD505-2E9C-101B-9397-08002B2CF9AE}" pid="1216" name="ZOTERO_BREF_YKcRl6uldfzt_22">
    <vt:lpwstr>ily":"Dorsey","given":"Tiffany H."},{"family":"Johnson","given":"Carol A."},{"family":"Goldman","given":"Radoslav"},{"family":"Loffredo","given":"Christopher A."},{"family":"Yan","given":"Peisha"},{"family":"Sullivan","given":"Francis J."},{"family":"Gile</vt:lpwstr>
  </property>
  <property fmtid="{D5CDD505-2E9C-101B-9397-08002B2CF9AE}" pid="1217" name="ZOTERO_BREF_YKcRl6uldfzt_23">
    <vt:lpwstr>s","given":"Francis J."},{"family":"Wang-Johanning","given":"Feng"},{"family":"Ambs","given":"Stefan"},{"family":"Glynn","given":"Sharon A."}],"issued":{"date-parts":[["2014",9,1]]}}}],"schema":"https://github.com/citation-style-language/schema/raw/master</vt:lpwstr>
  </property>
  <property fmtid="{D5CDD505-2E9C-101B-9397-08002B2CF9AE}" pid="1218" name="ZOTERO_BREF_YKcRl6uldfzt_24">
    <vt:lpwstr>/csl-citation.json"}</vt:lpwstr>
  </property>
  <property fmtid="{D5CDD505-2E9C-101B-9397-08002B2CF9AE}" pid="1219" name="ZOTERO_BREF_YKcRl6uldfzt_3">
    <vt:lpwstr>ing prostate cancer, suggesting that they may serve as useful diagnostic or prognostic cancer biomarkers. We analysed the expression of HERV-K (Gag and Env/Np9 regions), HERV-E 4.1 (Pol and Env regions), HERV-H (Pol) and HERV-W (Gag) sequences in prostate</vt:lpwstr>
  </property>
  <property fmtid="{D5CDD505-2E9C-101B-9397-08002B2CF9AE}" pid="1220" name="ZOTERO_BREF_YKcRl6uldfzt_4">
    <vt:lpwstr> cancer cells lines and normal prostate epithelial cells using qRT-PCR. HERV expression was also analysed in matched malignant and benign prostate tissue samples from men with prostate cancer (n = 27, median age 65.2 years (range 47–70)) and compared to p</vt:lpwstr>
  </property>
  <property fmtid="{D5CDD505-2E9C-101B-9397-08002B2CF9AE}" pid="1221" name="ZOTERO_BREF_YKcRl6uldfzt_5">
    <vt:lpwstr>rostate cancer-free male controls (n = 11). Prostate cancer epithelial cell lines exhibited a signature of HERV RNA overexpression, with all HERVs analysed, except HERV-E Pol, showing heightened expression in at least two, but more commonly all, cell line</vt:lpwstr>
  </property>
  <property fmtid="{D5CDD505-2E9C-101B-9397-08002B2CF9AE}" pid="1222" name="ZOTERO_BREF_YKcRl6uldfzt_6">
    <vt:lpwstr>s analysed. Analysis of primary prostate material indicated increased expression of HERV-E Pol but decreased expression of HERV-E Env in both malignant and benign regions of the prostate in men with prostate cancer as compared to those without. Expression</vt:lpwstr>
  </property>
  <property fmtid="{D5CDD505-2E9C-101B-9397-08002B2CF9AE}" pid="1223" name="ZOTERO_BREF_YKcRl6uldfzt_7">
    <vt:lpwstr> of HERV-K Gag was significantly higher in malignant regions of the prostate in men with prostate cancer as compared to matched benign regions and prostate cancer-free men (p &lt; 0.001 for both), with 85.2% of prostate cancers donors showing malignancy-asso</vt:lpwstr>
  </property>
  <property fmtid="{D5CDD505-2E9C-101B-9397-08002B2CF9AE}" pid="1224" name="ZOTERO_BREF_YKcRl6uldfzt_8">
    <vt:lpwstr>ciated upregulation of HERV-K Gag RNA. HERV-K Gag protein was detected in 12/18 (66.7%) malignant tissues using immunohistochemistry, but only 1/18 (5.6%) benign tissue sections. Heightened expression of HERV-K Gag RNA and protein appears to be a sensitiv</vt:lpwstr>
  </property>
  <property fmtid="{D5CDD505-2E9C-101B-9397-08002B2CF9AE}" pid="1225" name="ZOTERO_BREF_YKcRl6uldfzt_9">
    <vt:lpwstr>e and specific biomarker of prostate malignancy in this cohort of men with prostate carcinoma, supporting its potential utility as a non-invasive, adjunct clinical biomarker.","container-title":"Viruses","DOI":"10.3390/v13030449","ISSN":"1999-4915","issue</vt:lpwstr>
  </property>
  <property fmtid="{D5CDD505-2E9C-101B-9397-08002B2CF9AE}" pid="1226" name="ZOTERO_BREF_YscMVUBC0Ial_1">
    <vt:lpwstr>ZOTERO_ITEM CSL_CITATION {"citationID":"RNjKTxjq","properties":{"formattedCitation":"\\super 40\\nosupersub{}","plainCitation":"40","noteIndex":0},"citationItems":[{"id":"QVC4CJH3/t6VW9WGf","uris":["http://zotero.org/users/local/x8YFGNvp/items/Z82UF2ZH"],</vt:lpwstr>
  </property>
  <property fmtid="{D5CDD505-2E9C-101B-9397-08002B2CF9AE}" pid="1227" name="ZOTERO_BREF_YscMVUBC0Ial_10">
    <vt:lpwstr>808","ISSN":"1527-7755","issue":"16","journalAbbreviation":"J Clin Oncol","language":"eng","note":"PMID: 32208047\nPMCID: PMC7255976","page":"1807-1813","source":"PubMed","title":"Risk of Prostate Cancer Associated With Familial and Hereditary Cancer Synd</vt:lpwstr>
  </property>
  <property fmtid="{D5CDD505-2E9C-101B-9397-08002B2CF9AE}" pid="1228" name="ZOTERO_BREF_YscMVUBC0Ial_11">
    <vt:lpwstr>romes","volume":"38","author":[{"family":"Beebe-Dimmer","given":"Jennifer L."},{"family":"Kapron","given":"Ashley L."},{"family":"Fraser","given":"Alison M."},{"family":"Smith","given":"Ken R."},{"family":"Cooney","given":"Kathleen A."}],"issued":{"date-p</vt:lpwstr>
  </property>
  <property fmtid="{D5CDD505-2E9C-101B-9397-08002B2CF9AE}" pid="1229" name="ZOTERO_BREF_YscMVUBC0Ial_12">
    <vt:lpwstr>arts":[["2020",6,1]]}}}],"schema":"https://github.com/citation-style-language/schema/raw/master/csl-citation.json"}</vt:lpwstr>
  </property>
  <property fmtid="{D5CDD505-2E9C-101B-9397-08002B2CF9AE}" pid="1230" name="ZOTERO_BREF_YscMVUBC0Ial_2">
    <vt:lpwstr>"uri":["http://zotero.org/users/local/x8YFGNvp/items/Z82UF2ZH"],"itemData":{"id":832,"type":"article-journal","abstract":"PURPOSE: Recently developed clinical guidelines suggest that men in families with specific cancer syndromes, such as hereditary breas</vt:lpwstr>
  </property>
  <property fmtid="{D5CDD505-2E9C-101B-9397-08002B2CF9AE}" pid="1231" name="ZOTERO_BREF_YscMVUBC0Ial_3">
    <vt:lpwstr>t and ovarian cancer (HBOC), consider genetic testing, especially in the setting of aggressive disease. However, although a family history (FH) of the same disease among close relatives is an established risk factor for prostate cancer (PC), a direct comp</vt:lpwstr>
  </property>
  <property fmtid="{D5CDD505-2E9C-101B-9397-08002B2CF9AE}" pid="1232" name="ZOTERO_BREF_YscMVUBC0Ial_4">
    <vt:lpwstr>arison of PC risk for men with each syndrome in a single population is needed.\nMETHODS: The Utah Population Database was used to identify 619,630 men, age ≥ 40 years, who were members of a pedigree that included at least 3 consecutive generations. Each m</vt:lpwstr>
  </property>
  <property fmtid="{D5CDD505-2E9C-101B-9397-08002B2CF9AE}" pid="1233" name="ZOTERO_BREF_YscMVUBC0Ial_5">
    <vt:lpwstr>an was evaluated for FH of hereditary PC (HPC), HBOC, and Lynch syndrome (LS) and for his own PC status. PC occurrences (N = 36,360) were classified into one or more subtypes: early onset (EO), lethal, and/or clinically significant. Relative risks (RRs) a</vt:lpwstr>
  </property>
  <property fmtid="{D5CDD505-2E9C-101B-9397-08002B2CF9AE}" pid="1234" name="ZOTERO_BREF_YscMVUBC0Ial_6">
    <vt:lpwstr>ssociated with each subtype, adjusted for important covariables, were calculated in STATA using a modified Poisson regression with robust error variances to obtain corresponding RR CIs for each FH definition.\nRESULTS: An FH of HPC conveyed the greatest r</vt:lpwstr>
  </property>
  <property fmtid="{D5CDD505-2E9C-101B-9397-08002B2CF9AE}" pid="1235" name="ZOTERO_BREF_YscMVUBC0Ial_7">
    <vt:lpwstr>elative risk for all PC subtypes combined (RR, 2.30; 95% CI, 2.22 to 2.40), followed by HBOC and LS (both with 1 &lt; RR &lt; 2 and statistically significant). The strongest risks associated with FH were observed for EO disease in all pedigree types, consistent</vt:lpwstr>
  </property>
  <property fmtid="{D5CDD505-2E9C-101B-9397-08002B2CF9AE}" pid="1236" name="ZOTERO_BREF_YscMVUBC0Ial_8">
    <vt:lpwstr> with the contribution of genetic factors to disease occurrence.\nCONCLUSION: In this large, population-based, family database, the risk of PC varied by cancer FH and was most strongly associated with EO disease. These results are critically valuable in u</vt:lpwstr>
  </property>
  <property fmtid="{D5CDD505-2E9C-101B-9397-08002B2CF9AE}" pid="1237" name="ZOTERO_BREF_YscMVUBC0Ial_9">
    <vt:lpwstr>nderstanding and targeting high-risk populations that would benefit from genetic screening and enhanced surveillance.","container-title":"Journal of Clinical Oncology: Official Journal of the American Society of Clinical Oncology","DOI":"10.1200/JCO.19.02</vt:lpwstr>
  </property>
  <property fmtid="{D5CDD505-2E9C-101B-9397-08002B2CF9AE}" pid="1238" name="ZOTERO_BREF_Yu2AP2F7rfgo_1">
    <vt:lpwstr>ZOTERO_ITEM CSL_CITATION {"citationID":"DUOC0IQO","properties":{"formattedCitation":"\\super 147\\nosupersub{}","plainCitation":"147","noteIndex":0},"citationItems":[{"id":"QVC4CJH3/SSCWscz9","uris":["http://zotero.org/users/local/x8YFGNvp/items/ME5WHUFV"</vt:lpwstr>
  </property>
  <property fmtid="{D5CDD505-2E9C-101B-9397-08002B2CF9AE}" pid="1239" name="ZOTERO_BREF_Yu2AP2F7rfgo_10">
    <vt:lpwstr>l Prostate Cancer","volume":"70","author":[{"family":"Mehra","given":"Rohit"},{"family":"Udager","given":"Aaron M."},{"family":"Ahearn","given":"Thomas U."},{"family":"Cao","given":"Xuhong"},{"family":"Feng","given":"Felix Y."},{"family":"Loda","given":"M</vt:lpwstr>
  </property>
  <property fmtid="{D5CDD505-2E9C-101B-9397-08002B2CF9AE}" pid="1240" name="ZOTERO_BREF_Yu2AP2F7rfgo_11">
    <vt:lpwstr>assimo"},{"family":"Petimar","given":"Joshua S."},{"family":"Kantoff","given":"Philip"},{"family":"Mucci","given":"Lorelei A."},{"family":"Chinnaiyan","given":"Arul M."}],"issued":{"date-parts":[["2016",10]]}}}],"schema":"https://github.com/citation-style</vt:lpwstr>
  </property>
  <property fmtid="{D5CDD505-2E9C-101B-9397-08002B2CF9AE}" pid="1241" name="ZOTERO_BREF_Yu2AP2F7rfgo_12">
    <vt:lpwstr>-language/schema/raw/master/csl-citation.json"}</vt:lpwstr>
  </property>
  <property fmtid="{D5CDD505-2E9C-101B-9397-08002B2CF9AE}" pid="1242" name="ZOTERO_BREF_Yu2AP2F7rfgo_2">
    <vt:lpwstr>],"uri":["http://zotero.org/users/local/x8YFGNvp/items/ME5WHUFV"],"itemData":{"id":1541,"type":"article-journal","abstract":"The long noncoding RNA SChLAP1 is overexpressed in a subset of prostate cancers (PCa), and high SChLAP1 expression by in situ hybr</vt:lpwstr>
  </property>
  <property fmtid="{D5CDD505-2E9C-101B-9397-08002B2CF9AE}" pid="1243" name="ZOTERO_BREF_Yu2AP2F7rfgo_3">
    <vt:lpwstr>idization (ISH) independently predicts biochemical recurrence after radical prostatectomy. Importantly, although biochemical recurrence is a significant clinical outcome, it is not a validated surrogate for PCa-related mortality. Thus, we evaluated the as</vt:lpwstr>
  </property>
  <property fmtid="{D5CDD505-2E9C-101B-9397-08002B2CF9AE}" pid="1244" name="ZOTERO_BREF_Yu2AP2F7rfgo_4">
    <vt:lpwstr>sociation between SChLAP1 expression and development of lethal PCa in a large cohort of American men with PCa and long-term follow-up. SChLAP1 ISH was performed on tissue microarrays containing representative formalin-fixed, paraffin-embedded PCa tissue f</vt:lpwstr>
  </property>
  <property fmtid="{D5CDD505-2E9C-101B-9397-08002B2CF9AE}" pid="1245" name="ZOTERO_BREF_Yu2AP2F7rfgo_5">
    <vt:lpwstr>rom all patients and scored using a semiquantitative method (ISH score range 0-400). Hazard ratios (HRs) for the association between SChLAP1 expression and time to development of lethal PCa were estimated using multivariable Cox regression analysis. Of th</vt:lpwstr>
  </property>
  <property fmtid="{D5CDD505-2E9C-101B-9397-08002B2CF9AE}" pid="1246" name="ZOTERO_BREF_Yu2AP2F7rfgo_6">
    <vt:lpwstr>e 937 patients evaluated, 89 (9.5%) had high SChLAP1 expression (ISH score ≥100), which in patients treated with radical prostatectomy was strongly associated with development of lethal PCa independent of age, Gleason score, pathologic stage, and PTEN sta</vt:lpwstr>
  </property>
  <property fmtid="{D5CDD505-2E9C-101B-9397-08002B2CF9AE}" pid="1247" name="ZOTERO_BREF_Yu2AP2F7rfgo_7">
    <vt:lpwstr>tus (HR 2.2, 95% confidence interval 1.1-4.1). These results suggest that SChLAP1 may be a useful tissue-based biomarker for identifying PCa patients at higher risk of lethal progression.\nPATIENT SUMMARY: We examined expression of the RNA molecule SChLAP</vt:lpwstr>
  </property>
  <property fmtid="{D5CDD505-2E9C-101B-9397-08002B2CF9AE}" pid="1248" name="ZOTERO_BREF_Yu2AP2F7rfgo_8">
    <vt:lpwstr>1 in a large group of prostate cancer patients with long-term follow-up and found that patients with high SChLAP1 expression had a significantly higher chance of developing lethal disease.","container-title":"European Urology","DOI":"10.1016/j.eururo.2015</vt:lpwstr>
  </property>
  <property fmtid="{D5CDD505-2E9C-101B-9397-08002B2CF9AE}" pid="1249" name="ZOTERO_BREF_Yu2AP2F7rfgo_9">
    <vt:lpwstr>.12.003","ISSN":"1873-7560","issue":"4","journalAbbreviation":"Eur Urol","language":"eng","note":"PMID: 26724257\nPMCID: PMC4919276","page":"549-552","source":"PubMed","title":"Overexpression of the Long Non-coding RNA SChLAP1 Independently Predicts Letha</vt:lpwstr>
  </property>
  <property fmtid="{D5CDD505-2E9C-101B-9397-08002B2CF9AE}" pid="1250" name="ZOTERO_BREF_Z4FyalqUr2t1_1">
    <vt:lpwstr>ZOTERO_ITEM CSL_CITATION {"citationID":"x52cO2Pm","properties":{"formattedCitation":"\\super 135\\nosupersub{}","plainCitation":"135","noteIndex":0},"citationItems":[{"id":"QVC4CJH3/Rv3C5qgp","uris":["http://zotero.org/users/local/x8YFGNvp/items/NGRDGJQD"</vt:lpwstr>
  </property>
  <property fmtid="{D5CDD505-2E9C-101B-9397-08002B2CF9AE}" pid="1251" name="ZOTERO_BREF_Z4FyalqUr2t1_10">
    <vt:lpwstr>that the expression profiles of five miRNAs (miR-21, miR-30c, miR-129, miR-145, and let-7c) could predict poor RFS of PC, while the evaluation of miR-375 was associated with worse OS. miRNAs are important regulators in PC progression. Our results indicate</vt:lpwstr>
  </property>
  <property fmtid="{D5CDD505-2E9C-101B-9397-08002B2CF9AE}" pid="1252" name="ZOTERO_BREF_Z4FyalqUr2t1_11">
    <vt:lpwstr> that miRNAs are suitable for predicting the different stages of PC. The detection of miRNAs is an effective way to control patient's prognosis and evaluate therapeutic efficacy. However, large-scale detections based on common clinical guidelines are stil</vt:lpwstr>
  </property>
  <property fmtid="{D5CDD505-2E9C-101B-9397-08002B2CF9AE}" pid="1253" name="ZOTERO_BREF_Z4FyalqUr2t1_12">
    <vt:lpwstr>l necessary to further validate our conclusions, due to the bias induced by molecular heterogeneity and differences in study design and detection methods.","container-title":"Journal of Cellular Biochemistry","DOI":"10.1002/jcb.26445","ISSN":"1097-4644","</vt:lpwstr>
  </property>
  <property fmtid="{D5CDD505-2E9C-101B-9397-08002B2CF9AE}" pid="1254" name="ZOTERO_BREF_Z4FyalqUr2t1_13">
    <vt:lpwstr>issue":"3","journalAbbreviation":"J Cell Biochem","language":"eng","note":"PMID: 29095529\nPMCID: PMC5814937","page":"2763-2786","source":"PubMed","title":"The potential of microRNAs as human prostate cancer biomarkers: A meta-analysis of related studies"</vt:lpwstr>
  </property>
  <property fmtid="{D5CDD505-2E9C-101B-9397-08002B2CF9AE}" pid="1255" name="ZOTERO_BREF_Z4FyalqUr2t1_14">
    <vt:lpwstr>,"title-short":"The potential of microRNAs as human prostate cancer biomarkers","volume":"119","author":[{"family":"Song","given":"Chun-Jiao"},{"family":"Chen","given":"Huan"},{"family":"Chen","given":"Li-Zhong"},{"family":"Ru","given":"Guo-Mei"},{"family</vt:lpwstr>
  </property>
  <property fmtid="{D5CDD505-2E9C-101B-9397-08002B2CF9AE}" pid="1256" name="ZOTERO_BREF_Z4FyalqUr2t1_15">
    <vt:lpwstr>":"Guo","given":"Jian-Jun"},{"family":"Ding","given":"Qian-Nan"}],"issued":{"date-parts":[["2018",3]]}}}],"schema":"https://github.com/citation-style-language/schema/raw/master/csl-citation.json"}</vt:lpwstr>
  </property>
  <property fmtid="{D5CDD505-2E9C-101B-9397-08002B2CF9AE}" pid="1257" name="ZOTERO_BREF_Z4FyalqUr2t1_2">
    <vt:lpwstr>],"uri":["http://zotero.org/users/local/x8YFGNvp/items/NGRDGJQD"],"itemData":{"id":1656,"type":"article-journal","abstract":"Prostate cancer (PC) is a very important kind of male malignancies. When PC evolves into a stage of hormone resistance or metastas</vt:lpwstr>
  </property>
  <property fmtid="{D5CDD505-2E9C-101B-9397-08002B2CF9AE}" pid="1258" name="ZOTERO_BREF_Z4FyalqUr2t1_3">
    <vt:lpwstr>is, the fatality rate is very high. Currently, discoveries and advances in miRNAs as biomarkers have opened the potential for the diagnosis of PC, especially early diagnosis. miRNAs not only can noninvasively or minimally invasively identify PC, but also </vt:lpwstr>
  </property>
  <property fmtid="{D5CDD505-2E9C-101B-9397-08002B2CF9AE}" pid="1259" name="ZOTERO_BREF_Z4FyalqUr2t1_4">
    <vt:lpwstr>can provide the data for optimization and personalization of therapy. Moreover, miRNAs have been shown to play an important role to predict prognosis of PC. The purpose of this meta-analysis is to integrate the currently published expression profile data </vt:lpwstr>
  </property>
  <property fmtid="{D5CDD505-2E9C-101B-9397-08002B2CF9AE}" pid="1260" name="ZOTERO_BREF_Z4FyalqUr2t1_5">
    <vt:lpwstr>of miRNAs in PC, and evaluate the value of miRNAs as biomarkers for PC. All of relevant records were selected via electronic databases: Pubmed, Embase, Cochrane, and CNKI based on the assessment of title, abstract, and full text. we extracted mean ± SD or</vt:lpwstr>
  </property>
  <property fmtid="{D5CDD505-2E9C-101B-9397-08002B2CF9AE}" pid="1261" name="ZOTERO_BREF_Z4FyalqUr2t1_6">
    <vt:lpwstr> fold change of miRNAs expression levels in PC versus BPH or normal controls. Pooled hazard ratios (HRs) with 95% confidence intervals (CI) for overall survival (OS) and recurrence-free survival (RFS), were also calculated to detect the relationship betwe</vt:lpwstr>
  </property>
  <property fmtid="{D5CDD505-2E9C-101B-9397-08002B2CF9AE}" pid="1262" name="ZOTERO_BREF_Z4FyalqUr2t1_7">
    <vt:lpwstr>en high miRNAs expression and PC prognosis. Selected 104 articles were published in 2007-2017. According to the inclusion criteria, 104 records were included for this meta-analysis. The pooled or stratified analyze showed 10 up-regulated miRNAs (miR-18a, </vt:lpwstr>
  </property>
  <property fmtid="{D5CDD505-2E9C-101B-9397-08002B2CF9AE}" pid="1263" name="ZOTERO_BREF_Z4FyalqUr2t1_8">
    <vt:lpwstr>miR-34a, miR-106b, miR-141, miR-182, miR-183, miR-200a/b, miR-301a, and miR-375) and 14 down-regulated miRNAs (miR-1, miR-23b/27b, miR-30c, miR-99b, miR-139-5p, miR-152, miR-187, miR-204, miR-205, miR-224, miR-452, miR-505, and let-7c) had relatively good</vt:lpwstr>
  </property>
  <property fmtid="{D5CDD505-2E9C-101B-9397-08002B2CF9AE}" pid="1264" name="ZOTERO_BREF_Z4FyalqUr2t1_9">
    <vt:lpwstr> diagnostic and predictive potential to discriminate PC from BPH/normal controls. Furthermore, high expression of miR-32 and low expression of let-7c could be used to differentiate metastatic PC from local/primary PC. Additional interesting findings were </vt:lpwstr>
  </property>
  <property fmtid="{D5CDD505-2E9C-101B-9397-08002B2CF9AE}" pid="1265" name="ZOTERO_BREF_ZaUcTGPSgpTD_1">
    <vt:lpwstr>ZOTERO_ITEM CSL_CITATION {"citationID":"FdbH8UM2","properties":{"formattedCitation":"\\super 160\\nosupersub{}","plainCitation":"160","noteIndex":0},"citationItems":[{"id":"QVC4CJH3/Aw7zp9oF","uris":["http://zotero.org/users/local/x8YFGNvp/items/7RGSKDJ4"</vt:lpwstr>
  </property>
  <property fmtid="{D5CDD505-2E9C-101B-9397-08002B2CF9AE}" pid="1266" name="ZOTERO_BREF_ZaUcTGPSgpTD_10">
    <vt:lpwstr>utterlüty-Fall","given":"Hedwig"},{"family":"Gsur","given":"Andrea"}],"issued":{"date-parts":[["2013",5]]}}}],"schema":"https://github.com/citation-style-language/schema/raw/master/csl-citation.json"}</vt:lpwstr>
  </property>
  <property fmtid="{D5CDD505-2E9C-101B-9397-08002B2CF9AE}" pid="1267" name="ZOTERO_BREF_ZaUcTGPSgpTD_2">
    <vt:lpwstr>],"uri":["http://zotero.org/users/local/x8YFGNvp/items/7RGSKDJ4"],"itemData":{"id":1575,"type":"article-journal","abstract":"Telomere dysfunction is an early event in the development of prostate cancer and telomerase (TERT) activity is detectable in the m</vt:lpwstr>
  </property>
  <property fmtid="{D5CDD505-2E9C-101B-9397-08002B2CF9AE}" pid="1268" name="ZOTERO_BREF_ZaUcTGPSgpTD_3">
    <vt:lpwstr>ajority of prostate cancers. Genetic variation in TERT and its regulatory elements may influence prostate carcinogenesis. MNS16A, a functional polymorphic tandem repeat minisatellite of TERT, has been studied in several malignancies. We determined MNS16A </vt:lpwstr>
  </property>
  <property fmtid="{D5CDD505-2E9C-101B-9397-08002B2CF9AE}" pid="1269" name="ZOTERO_BREF_ZaUcTGPSgpTD_4">
    <vt:lpwstr>genotypes in an Austrian case-control study for the first time in the context of prostate cancer, comprising 1165 prostate cancer cases and 674 benign prostate hyperplasia controls with PCR. In addition to the five reported variable number of tandem repea</vt:lpwstr>
  </property>
  <property fmtid="{D5CDD505-2E9C-101B-9397-08002B2CF9AE}" pid="1270" name="ZOTERO_BREF_ZaUcTGPSgpTD_5">
    <vt:lpwstr>ts (VNTRs), we identified VNTR-212, a rare variant, for the first time in a European population. Multiple logistic regression analysis revealed no differences in genotype distribution between cases and controls. However, in stratified analysis, MNS16A VNT</vt:lpwstr>
  </property>
  <property fmtid="{D5CDD505-2E9C-101B-9397-08002B2CF9AE}" pid="1271" name="ZOTERO_BREF_ZaUcTGPSgpTD_6">
    <vt:lpwstr>R-274 (OR = 0.25, 95% CI = 0.06-0.79, P = 0.016) and genotype 274/302 (OR = 0.13, 95% CI = 0.01-0.58, P = 0.005) were associated with a significantly decreased risk of prostate cancer in the age group &gt;70 years. Our finding of a MNS16A genotype conferring</vt:lpwstr>
  </property>
  <property fmtid="{D5CDD505-2E9C-101B-9397-08002B2CF9AE}" pid="1272" name="ZOTERO_BREF_ZaUcTGPSgpTD_7">
    <vt:lpwstr> a protective effect against prostate cancer in older men suggests a potential role of this polymorphism in prostate cancer susceptibility but demands to be validated in further studies.","container-title":"Mutagenesis","DOI":"10.1093/mutage/get003","ISSN</vt:lpwstr>
  </property>
  <property fmtid="{D5CDD505-2E9C-101B-9397-08002B2CF9AE}" pid="1273" name="ZOTERO_BREF_ZaUcTGPSgpTD_8">
    <vt:lpwstr>":"1464-3804","issue":"3","journalAbbreviation":"Mutagenesis","language":"eng","note":"PMID: 23423318","page":"301-306","source":"PubMed","title":"MNS16A tandem repeat minisatellite of human telomerase gene and prostate cancer susceptibility","volume":"28</vt:lpwstr>
  </property>
  <property fmtid="{D5CDD505-2E9C-101B-9397-08002B2CF9AE}" pid="1274" name="ZOTERO_BREF_ZaUcTGPSgpTD_9">
    <vt:lpwstr>","author":[{"family":"Hofer","given":"Philipp"},{"family":"Zerelles","given":"Julia"},{"family":"Baierl","given":"Andreas"},{"family":"Madersbacher","given":"Stephan"},{"family":"Schatzl","given":"Georg"},{"family":"Maj-Hes","given":"Agnes"},{"family":"S</vt:lpwstr>
  </property>
  <property fmtid="{D5CDD505-2E9C-101B-9397-08002B2CF9AE}" pid="1275" name="ZOTERO_BREF_boeJ5ew4grAf_1">
    <vt:lpwstr>ZOTERO_ITEM CSL_CITATION {"citationID":"pypAI7Ti","properties":{"formattedCitation":"\\super 13\\nosupersub{}","plainCitation":"13","noteIndex":0},"citationItems":[{"id":"QVC4CJH3/ZWkjrEaA","uris":["http://zotero.org/users/local/x8YFGNvp/items/J9EWIXKR"],</vt:lpwstr>
  </property>
  <property fmtid="{D5CDD505-2E9C-101B-9397-08002B2CF9AE}" pid="1276" name="ZOTERO_BREF_boeJ5ew4grAf_10">
    <vt:lpwstr>kers","title-short":"PSA and beyond","volume":"39","author":[{"family":"Saini","given":"Sharanjot"}],"issued":{"date-parts":[["2016",4]]}}}],"schema":"https://github.com/citation-style-language/schema/raw/master/csl-citation.json"}</vt:lpwstr>
  </property>
  <property fmtid="{D5CDD505-2E9C-101B-9397-08002B2CF9AE}" pid="1277" name="ZOTERO_BREF_boeJ5ew4grAf_2">
    <vt:lpwstr>"uri":["http://zotero.org/users/local/x8YFGNvp/items/J9EWIXKR"],"itemData":{"id":295,"type":"article-journal","abstract":"BACKGROUND: The use of biomarkers for prostate cancer screening, diagnosis and prognosis has the potential to improve the clinical ma</vt:lpwstr>
  </property>
  <property fmtid="{D5CDD505-2E9C-101B-9397-08002B2CF9AE}" pid="1278" name="ZOTERO_BREF_boeJ5ew4grAf_3">
    <vt:lpwstr>nagement of the patients. Owing to inherent limitations of the biomarker prostate-specific antigen (PSA), intensive efforts are currently directed towards a search for alternative prostate cancer biomarkers, particularly those that can predict disease agg</vt:lpwstr>
  </property>
  <property fmtid="{D5CDD505-2E9C-101B-9397-08002B2CF9AE}" pid="1279" name="ZOTERO_BREF_boeJ5ew4grAf_4">
    <vt:lpwstr>ressiveness and drive better treatment decisions.\nMETHODS: A literature search of Medline articles focused on recent and emerging advances in prostate cancer biomarkers was performed. The most promising biomarkers that have the potential to meet the unme</vt:lpwstr>
  </property>
  <property fmtid="{D5CDD505-2E9C-101B-9397-08002B2CF9AE}" pid="1280" name="ZOTERO_BREF_boeJ5ew4grAf_5">
    <vt:lpwstr>t clinical needs in prostate cancer patient management and/or that are clinically implemented were selected.\nCONCLUSIONS: With the advent of advanced genomic and proteomic technologies, we have in recent years seen an enormous spurt in prostate cancer bi</vt:lpwstr>
  </property>
  <property fmtid="{D5CDD505-2E9C-101B-9397-08002B2CF9AE}" pid="1281" name="ZOTERO_BREF_boeJ5ew4grAf_6">
    <vt:lpwstr>omarker research with several promising alternative biomarkers being discovered that show an improved sensitivity and specificity over PSA. The new generation of biomarkers can be tested via serum, urine, or tissue-based assays that have either received r</vt:lpwstr>
  </property>
  <property fmtid="{D5CDD505-2E9C-101B-9397-08002B2CF9AE}" pid="1282" name="ZOTERO_BREF_boeJ5ew4grAf_7">
    <vt:lpwstr>egulatory approval by the US Food and Drug Administration or are available as Clinical Laboratory Improvement Amendments-based laboratory developed tests. Additional emerging novel biomarkers for prostate cancer, including circulating tumor cells, microRN</vt:lpwstr>
  </property>
  <property fmtid="{D5CDD505-2E9C-101B-9397-08002B2CF9AE}" pid="1283" name="ZOTERO_BREF_boeJ5ew4grAf_8">
    <vt:lpwstr>As and exosomes, are still in their infancy. Together, these biomarkers provide actionable guidance for prostate cancer risk assessment, and are expected to lead to an era of personalized medicine.","container-title":"Cellular Oncology (Dordrecht)","DOI":</vt:lpwstr>
  </property>
  <property fmtid="{D5CDD505-2E9C-101B-9397-08002B2CF9AE}" pid="1284" name="ZOTERO_BREF_boeJ5ew4grAf_9">
    <vt:lpwstr>"10.1007/s13402-016-0268-6","ISSN":"2211-3436","issue":"2","journalAbbreviation":"Cell Oncol (Dordr)","language":"eng","note":"PMID: 26790878\nPMCID: PMC4821699","page":"97-106","source":"PubMed","title":"PSA and beyond: alternative prostate cancer biomar</vt:lpwstr>
  </property>
  <property fmtid="{D5CDD505-2E9C-101B-9397-08002B2CF9AE}" pid="1285" name="ZOTERO_BREF_cFZ4xSCKyRPN_1">
    <vt:lpwstr>ZOTERO_ITEM CSL_CITATION {"citationID":"Dire1SG0","properties":{"formattedCitation":"\\super 49\\nosupersub{}","plainCitation":"49","noteIndex":0},"citationItems":[{"id":"QVC4CJH3/IKZBiSCS","uris":["http://zotero.org/users/5300575/items/GPD6SF5I"],"uri":[</vt:lpwstr>
  </property>
  <property fmtid="{D5CDD505-2E9C-101B-9397-08002B2CF9AE}" pid="1286" name="ZOTERO_BREF_cFZ4xSCKyRPN_10">
    <vt:lpwstr>i","given":"Pierfrancesco"},{"family":"Zanovello","given":"Paola"},{"family":"Zattoni","given":"Filiberto"},{"family":"D'Agostino","given":"Donna M"},{"family":"Iafrate","given":"Massimo"},{"family":"Ciminale","given":"Vincenzo"}],"issued":{"date-parts":[</vt:lpwstr>
  </property>
  <property fmtid="{D5CDD505-2E9C-101B-9397-08002B2CF9AE}" pid="1287" name="ZOTERO_BREF_cFZ4xSCKyRPN_11">
    <vt:lpwstr>["2016",6]]}}}],"schema":"https://github.com/citation-style-language/schema/raw/master/csl-citation.json"}</vt:lpwstr>
  </property>
  <property fmtid="{D5CDD505-2E9C-101B-9397-08002B2CF9AE}" pid="1288" name="ZOTERO_BREF_cFZ4xSCKyRPN_2">
    <vt:lpwstr>"http://zotero.org/users/5300575/items/GPD6SF5I"],"itemData":{"id":1913,"type":"article-journal","abstract":"Background: Prostate cancer (PCa) screening currently relies on prostate-specific antigen (PSA) testing and digital rectal examination. However, r</vt:lpwstr>
  </property>
  <property fmtid="{D5CDD505-2E9C-101B-9397-08002B2CF9AE}" pid="1289" name="ZOTERO_BREF_cFZ4xSCKyRPN_3">
    <vt:lpwstr>ecent large-scale studies have questioned the long-term efficacy of these tests, and biomarkers that accurately identify PCa are needed.\nMethods: We analysed the levels of circulating microRNAs (miRNAs) in patients with elevated PSA who were diagnosed wi</vt:lpwstr>
  </property>
  <property fmtid="{D5CDD505-2E9C-101B-9397-08002B2CF9AE}" pid="1290" name="ZOTERO_BREF_cFZ4xSCKyRPN_4">
    <vt:lpwstr>th either localised PCa (n ¼ 36) or benign prostatic hyperplasia (BPH, n ¼ 31) upon biopsy. Real-time RT–PCR with Taqman probes was used to measure plasma levels of miRNAs. To circumvent problems associated with circulating miRNA quantitation, we computed</vt:lpwstr>
  </property>
  <property fmtid="{D5CDD505-2E9C-101B-9397-08002B2CF9AE}" pid="1291" name="ZOTERO_BREF_cFZ4xSCKyRPN_5">
    <vt:lpwstr> the expression ratios of upregulated and downregulated miRNAs.\nResults: The miR-106a/miR-130b and miR-106a/miR-223 ratios were significantly different between the biopsy-positive and BPH groups (Po0.0001), and yielded statistical power values that were </vt:lpwstr>
  </property>
  <property fmtid="{D5CDD505-2E9C-101B-9397-08002B2CF9AE}" pid="1292" name="ZOTERO_BREF_cFZ4xSCKyRPN_6">
    <vt:lpwstr>40.99. Both miRNA ratios were highly sensitive and more specific than PSA in discriminating localised PCa from BPH. Receiver operating characteristic curve analysis revealed area under curve values of 0.81 (miR-106a/miR-130b) and 0.77 (miR-106a/miR-223).\</vt:lpwstr>
  </property>
  <property fmtid="{D5CDD505-2E9C-101B-9397-08002B2CF9AE}" pid="1293" name="ZOTERO_BREF_cFZ4xSCKyRPN_7">
    <vt:lpwstr>nConclusions: Testing for circulating miR-106a/miR-130b and miR-106a/miR-223 ratios may reduce the costs and morbidity of unnecessary biopsies and is feasible for large-scale screening, as it requires measuring only three miRNAs.","container-title":"Briti</vt:lpwstr>
  </property>
  <property fmtid="{D5CDD505-2E9C-101B-9397-08002B2CF9AE}" pid="1294" name="ZOTERO_BREF_cFZ4xSCKyRPN_8">
    <vt:lpwstr>sh Journal of Cancer","DOI":"10.1038/bjc.2016.151","ISSN":"0007-0920, 1532-1827","issue":"12","journalAbbreviation":"Br J Cancer","language":"en","page":"1362-1366","source":"DOI.org (Crossref)","title":"A circulating miRNA assay as a first-line test for </vt:lpwstr>
  </property>
  <property fmtid="{D5CDD505-2E9C-101B-9397-08002B2CF9AE}" pid="1295" name="ZOTERO_BREF_cFZ4xSCKyRPN_9">
    <vt:lpwstr>prostate cancer screening","volume":"114","author":[{"family":"Sharova","given":"Evgeniya"},{"family":"Grassi","given":"Angela"},{"family":"Marcer","given":"Anna"},{"family":"Ruggero","given":"Katia"},{"family":"Pinto","given":"Francesco"},{"family":"Bass</vt:lpwstr>
  </property>
  <property fmtid="{D5CDD505-2E9C-101B-9397-08002B2CF9AE}" pid="1296" name="ZOTERO_BREF_cwMLAB9zFftz_1">
    <vt:lpwstr>ZOTERO_ITEM CSL_CITATION {"citationID":"iYfXAyKs","properties":{"formattedCitation":"\\super 24\\nosupersub{}","plainCitation":"24","noteIndex":0},"citationItems":[{"id":"QVC4CJH3/p1Hsg6gt","uris":["http://zotero.org/users/4202032/items/H2PRWFQQ"],"uri":[</vt:lpwstr>
  </property>
  <property fmtid="{D5CDD505-2E9C-101B-9397-08002B2CF9AE}" pid="1297" name="ZOTERO_BREF_cwMLAB9zFftz_10">
    <vt:lpwstr>}],"issued":{"date-parts":[["2021",6,8]]}}}],"schema":"https://github.com/citation-style-language/schema/raw/master/csl-citation.json"}</vt:lpwstr>
  </property>
  <property fmtid="{D5CDD505-2E9C-101B-9397-08002B2CF9AE}" pid="1298" name="ZOTERO_BREF_cwMLAB9zFftz_2">
    <vt:lpwstr>"http://zotero.org/users/4202032/items/H2PRWFQQ"],"itemData":{"id":3807,"type":"article-journal","abstract":"Radiotherapy (RT) is one of the mainstay treatments for prostate cancer (PCa), a highly prevalent neoplasm among males worldwide. About 30% of new</vt:lpwstr>
  </property>
  <property fmtid="{D5CDD505-2E9C-101B-9397-08002B2CF9AE}" pid="1299" name="ZOTERO_BREF_cwMLAB9zFftz_3">
    <vt:lpwstr>ly diagnosed PCa patients receive RT with a curative intent. However, biochemical relapse occurs in 20–40% of advanced PCa treated with RT either alone or in combination with adjuvant-hormonal therapy. Epigenetic alterations, frequently associated with mo</vt:lpwstr>
  </property>
  <property fmtid="{D5CDD505-2E9C-101B-9397-08002B2CF9AE}" pid="1300" name="ZOTERO_BREF_cwMLAB9zFftz_4">
    <vt:lpwstr>lecular variations in PCa, contribute to the acquisition of a radioresistant phenotype. Increased DNA damage repair and cell cycle deregulation decreases radio-response in PCa patients. Moreover, the interplay between epigenome and cell growth pathways is</vt:lpwstr>
  </property>
  <property fmtid="{D5CDD505-2E9C-101B-9397-08002B2CF9AE}" pid="1301" name="ZOTERO_BREF_cwMLAB9zFftz_5">
    <vt:lpwstr> extensively described in published literature. Importantly, as the clinical pattern of PCa ranges from an indolent tumor to an aggressive disease, discovering specific targetable epigenetic molecules able to overcome and predict PCa radioresistance is ur</vt:lpwstr>
  </property>
  <property fmtid="{D5CDD505-2E9C-101B-9397-08002B2CF9AE}" pid="1302" name="ZOTERO_BREF_cwMLAB9zFftz_6">
    <vt:lpwstr>gently needed. Currently, histone-deacetylase and DNA-methyltransferase inhibitors are the most studied classes of chromatin-modifying drugs (so-called ‘epidrugs’) within cancer radiosensitization context. Nonetheless, the lack of reliable validation tria</vt:lpwstr>
  </property>
  <property fmtid="{D5CDD505-2E9C-101B-9397-08002B2CF9AE}" pid="1303" name="ZOTERO_BREF_cwMLAB9zFftz_7">
    <vt:lpwstr>ls is a foremost drawback. This review summarizes the major epigenetically induced changes in radioresistant-like PCa cells and describes recently reported targeted epigenetic therapies in pre-clinical and clinical settings.","container-title":"Clinical E</vt:lpwstr>
  </property>
  <property fmtid="{D5CDD505-2E9C-101B-9397-08002B2CF9AE}" pid="1304" name="ZOTERO_BREF_cwMLAB9zFftz_8">
    <vt:lpwstr>pigenetics","DOI":"10.1186/s13148-021-01111-8","ISSN":"1868-7083","issue":"1","journalAbbreviation":"Clinical Epigenetics","page":"125","source":"BioMed Central","title":"Epigenetic mechanisms underlying prostate cancer radioresistance","volume":"13","aut</vt:lpwstr>
  </property>
  <property fmtid="{D5CDD505-2E9C-101B-9397-08002B2CF9AE}" pid="1305" name="ZOTERO_BREF_cwMLAB9zFftz_9">
    <vt:lpwstr>hor":[{"family":"Macedo-Silva","given":"Catarina"},{"family":"Benedetti","given":"Rosaria"},{"family":"Ciardiello","given":"Fortunato"},{"family":"Cappabianca","given":"Salvatore"},{"family":"Jerónimo","given":"Carmen"},{"family":"Altucci","given":"Lucia"</vt:lpwstr>
  </property>
  <property fmtid="{D5CDD505-2E9C-101B-9397-08002B2CF9AE}" pid="1306" name="ZOTERO_BREF_cwnrxM45lpXn_1">
    <vt:lpwstr>ZOTERO_ITEM CSL_CITATION {"citationID":"IyPTfpaf","properties":{"formattedCitation":"\\super 1\\nosupersub{}","plainCitation":"1","noteIndex":0},"citationItems":[{"id":"QVC4CJH3/rd8c5toU","uris":["http://zotero.org/users/local/x8YFGNvp/items/IU8IVHE8"],"u</vt:lpwstr>
  </property>
  <property fmtid="{D5CDD505-2E9C-101B-9397-08002B2CF9AE}" pid="1307" name="ZOTERO_BREF_cwnrxM45lpXn_2">
    <vt:lpwstr>ri":["http://zotero.org/users/local/x8YFGNvp/items/IU8IVHE8"],"itemData":{"id":292,"type":"article-journal","abstract":"Diagnosis of prostate cancer (PCa) and adequate staging play a fundamental role for clinical and patient care. Despite major advances i</vt:lpwstr>
  </property>
  <property fmtid="{D5CDD505-2E9C-101B-9397-08002B2CF9AE}" pid="1308" name="ZOTERO_BREF_cwnrxM45lpXn_3">
    <vt:lpwstr>n biology and imaging, rectal examination and prostate-specific antigen (PSA) blood test remain the cornerstone for screening, and multiparametricmagnetic resonance imaging (mpMRI) for local staging. Recent advances in mpMRI lead to standardised interpret</vt:lpwstr>
  </property>
  <property fmtid="{D5CDD505-2E9C-101B-9397-08002B2CF9AE}" pid="1309" name="ZOTERO_BREF_cwnrxM45lpXn_4">
    <vt:lpwstr>ation and increased prescription by clinicians in order to improve detection of clinically significant PCa and select patients requiring targeted biopsies. However its indication remains controversial in biopsy-naïve patients. Nuclear medicine is also in </vt:lpwstr>
  </property>
  <property fmtid="{D5CDD505-2E9C-101B-9397-08002B2CF9AE}" pid="1310" name="ZOTERO_BREF_cwnrxM45lpXn_5">
    <vt:lpwstr>a continuous evolution and utilisation of new radiopharmaceutical agent like choline or 68gallium with computed tomography or magnetic resonance imaging has led to the improvement in the detection of lymph nodes, distant metastases and prostate recurrence</vt:lpwstr>
  </property>
  <property fmtid="{D5CDD505-2E9C-101B-9397-08002B2CF9AE}" pid="1311" name="ZOTERO_BREF_cwnrxM45lpXn_6">
    <vt:lpwstr>. Considering this very heterogneneous disease, combined utilisation of these tools will help clinicians and patients in choosing the most appropriate and personalised treatment.","container-title":"Asian Journal of Urology","DOI":"10.1016/j.ajur.2018.11.</vt:lpwstr>
  </property>
  <property fmtid="{D5CDD505-2E9C-101B-9397-08002B2CF9AE}" pid="1312" name="ZOTERO_BREF_cwnrxM45lpXn_7">
    <vt:lpwstr>007","ISSN":"2214-3882","issue":"2","journalAbbreviation":"Asian J Urol","note":"PMID: 31061798\nPMCID: PMC6488713","page":"129-136","source":"PubMed Central","title":"Diagnosis of prostate cancer","volume":"6","author":[{"family":"Descotes","given":"Jean</vt:lpwstr>
  </property>
  <property fmtid="{D5CDD505-2E9C-101B-9397-08002B2CF9AE}" pid="1313" name="ZOTERO_BREF_cwnrxM45lpXn_8">
    <vt:lpwstr>-Luc"}],"issued":{"date-parts":[["2019",4]]}}}],"schema":"https://github.com/citation-style-language/schema/raw/master/csl-citation.json"}</vt:lpwstr>
  </property>
  <property fmtid="{D5CDD505-2E9C-101B-9397-08002B2CF9AE}" pid="1314" name="ZOTERO_BREF_d6XKvsxfKm16_1">
    <vt:lpwstr>ZOTERO_ITEM CSL_CITATION {"citationID":"TlU56V1J","properties":{"formattedCitation":"\\super 102\\nosupersub{}","plainCitation":"102","noteIndex":0},"citationItems":[{"id":"QVC4CJH3/noJNfndG","uris":["http://zotero.org/users/local/x8YFGNvp/items/LWSUP3AC"</vt:lpwstr>
  </property>
  <property fmtid="{D5CDD505-2E9C-101B-9397-08002B2CF9AE}" pid="1315" name="ZOTERO_BREF_d6XKvsxfKm16_10">
    <vt:lpwstr>ish prostate cancer from benign prostatic epithelium and stroma with high accuracy at the patch-pixel level, with an area under the receiver operating characteristic curve of 0.92 (95% CI, 0.88-0.95). The AI system achieved almost perfect agreement with t</vt:lpwstr>
  </property>
  <property fmtid="{D5CDD505-2E9C-101B-9397-08002B2CF9AE}" pid="1316" name="ZOTERO_BREF_d6XKvsxfKm16_11">
    <vt:lpwstr>he training pathologist (pathologist 1) in detecting prostate cancer at the patch-pixel level (weighted κ = 0.97; asymptotic 95% CI, 0.96-0.98) and in grading prostate cancer at the slide level (weighted κ = 0.98; asymptotic 95% CI, 0.96-1.00). Use of the</vt:lpwstr>
  </property>
  <property fmtid="{D5CDD505-2E9C-101B-9397-08002B2CF9AE}" pid="1317" name="ZOTERO_BREF_d6XKvsxfKm16_12">
    <vt:lpwstr> AI-assisted method was associated with significant improvements in the concordance of prostate cancer grading and quantification between the 3 pathologists (eg, pathologists 1 and 2: 90.1% agreement using AI-assisted method vs 84.0% agreement using manua</vt:lpwstr>
  </property>
  <property fmtid="{D5CDD505-2E9C-101B-9397-08002B2CF9AE}" pid="1318" name="ZOTERO_BREF_d6XKvsxfKm16_13">
    <vt:lpwstr>l method; P &lt; .001) and significantly higher weighted κ values for all pathologists (eg, pathologists 2 and 3: weighted κ = 0.92 [asymptotic 95% CI, 0.90-0.94] for AI-assisted method vs 0.76 [asymptotic 95% CI, 0.71-0.80] for manual method; P &lt; .001) comp</vt:lpwstr>
  </property>
  <property fmtid="{D5CDD505-2E9C-101B-9397-08002B2CF9AE}" pid="1319" name="ZOTERO_BREF_d6XKvsxfKm16_14">
    <vt:lpwstr>ared with the manual method.\nConclusions and Relevance: In this diagnostic study, an AI-powered platform was able to detect, grade, and quantify prostate cancer with high accuracy and efficiency and was associated with significant reductions in interobse</vt:lpwstr>
  </property>
  <property fmtid="{D5CDD505-2E9C-101B-9397-08002B2CF9AE}" pid="1320" name="ZOTERO_BREF_d6XKvsxfKm16_15">
    <vt:lpwstr>rver variability. These results suggest that an AI-powered platform could potentially transform histopathological evaluation and improve risk stratification and clinical management of prostate cancer.","container-title":"JAMA network open","DOI":"10.1001/</vt:lpwstr>
  </property>
  <property fmtid="{D5CDD505-2E9C-101B-9397-08002B2CF9AE}" pid="1321" name="ZOTERO_BREF_d6XKvsxfKm16_16">
    <vt:lpwstr>jamanetworkopen.2021.32554","ISSN":"2574-3805","issue":"11","journalAbbreviation":"JAMA Netw Open","language":"eng","note":"PMID: 34730818\nPMCID: PMC8567112","page":"e2132554","source":"PubMed","title":"Development and Validation of an Artificial Intelli</vt:lpwstr>
  </property>
  <property fmtid="{D5CDD505-2E9C-101B-9397-08002B2CF9AE}" pid="1322" name="ZOTERO_BREF_d6XKvsxfKm16_17">
    <vt:lpwstr>gence-Powered Platform for Prostate Cancer Grading and Quantification","volume":"4","author":[{"family":"Huang","given":"Wei"},{"family":"Randhawa","given":"Ramandeep"},{"family":"Jain","given":"Parag"},{"family":"Iczkowski","given":"Kenneth A."},{"family</vt:lpwstr>
  </property>
  <property fmtid="{D5CDD505-2E9C-101B-9397-08002B2CF9AE}" pid="1323" name="ZOTERO_BREF_d6XKvsxfKm16_18">
    <vt:lpwstr>":"Hu","given":"Rong"},{"family":"Hubbard","given":"Samuel"},{"family":"Eickhoff","given":"Jens"},{"family":"Basu","given":"Hirak"},{"family":"Roy","given":"Rajat"}],"issued":{"date-parts":[["2021",11,1]]}}}],"schema":"https://github.com/citation-style-la</vt:lpwstr>
  </property>
  <property fmtid="{D5CDD505-2E9C-101B-9397-08002B2CF9AE}" pid="1324" name="ZOTERO_BREF_d6XKvsxfKm16_19">
    <vt:lpwstr>nguage/schema/raw/master/csl-citation.json"}</vt:lpwstr>
  </property>
  <property fmtid="{D5CDD505-2E9C-101B-9397-08002B2CF9AE}" pid="1325" name="ZOTERO_BREF_d6XKvsxfKm16_2">
    <vt:lpwstr>],"uri":["http://zotero.org/users/local/x8YFGNvp/items/LWSUP3AC"],"itemData":{"id":1478,"type":"article-journal","abstract":"Importance: The Gleason grading system has been the most reliable tool for the prognosis of prostate cancer since its development.</vt:lpwstr>
  </property>
  <property fmtid="{D5CDD505-2E9C-101B-9397-08002B2CF9AE}" pid="1326" name="ZOTERO_BREF_d6XKvsxfKm16_3">
    <vt:lpwstr> However, its clinical application remains limited by interobserver variability in grading and quantification, which has negative consequences for risk assessment and clinical management of prostate cancer.\nObjective: To examine the impact of an artifici</vt:lpwstr>
  </property>
  <property fmtid="{D5CDD505-2E9C-101B-9397-08002B2CF9AE}" pid="1327" name="ZOTERO_BREF_d6XKvsxfKm16_4">
    <vt:lpwstr>al intelligence (AI)-assisted approach to prostate cancer grading and quantification.\nDesign, Setting, and Participants: This diagnostic study was conducted at the University of Wisconsin-Madison from August 2, 2017, to December 30, 2019. The study chron</vt:lpwstr>
  </property>
  <property fmtid="{D5CDD505-2E9C-101B-9397-08002B2CF9AE}" pid="1328" name="ZOTERO_BREF_d6XKvsxfKm16_5">
    <vt:lpwstr>ologically selected 589 men with biopsy-confirmed prostate cancer who received care in the University of Wisconsin Health System between January 1, 2005, and February 28, 2017. A total of 1000 biopsy slides (1 or 2 slides per patient) were selected and sc</vt:lpwstr>
  </property>
  <property fmtid="{D5CDD505-2E9C-101B-9397-08002B2CF9AE}" pid="1329" name="ZOTERO_BREF_d6XKvsxfKm16_6">
    <vt:lpwstr>anned to create digital whole-slide images, which were used to develop and validate a deep convolutional neural network-based AI-powered platform. The whole-slide images were divided into a training set (n = 838) and validation set (n = 162). Three experi</vt:lpwstr>
  </property>
  <property fmtid="{D5CDD505-2E9C-101B-9397-08002B2CF9AE}" pid="1330" name="ZOTERO_BREF_d6XKvsxfKm16_7">
    <vt:lpwstr>enced academic urological pathologists (W.H., K.A.I., and R.H., hereinafter referred to as pathologists 1, 2, and 3, respectively) were involved in the validation. Data were collected between December 29, 2018, and December 20, 2019, and analyzed from Jan</vt:lpwstr>
  </property>
  <property fmtid="{D5CDD505-2E9C-101B-9397-08002B2CF9AE}" pid="1331" name="ZOTERO_BREF_d6XKvsxfKm16_8">
    <vt:lpwstr>uary 4, 2020, to March 1, 2021.\nMain Outcomes and Measures: Accuracy of prostate cancer detection by the AI-powered platform and comparison of prostate cancer grading and quantification performed by the 3 pathologists using manual vs AI-assisted methods.</vt:lpwstr>
  </property>
  <property fmtid="{D5CDD505-2E9C-101B-9397-08002B2CF9AE}" pid="1332" name="ZOTERO_BREF_d6XKvsxfKm16_9">
    <vt:lpwstr>\nResults: Among 589 men with biopsy slides, the mean (SD) age was 63.8 (8.2) years, the mean (SD) prebiopsy prostate-specific antigen level was 10.2 (16.2) ng/mL, and the mean (SD) total cancer volume was 15.4% (20.1%). The AI system was able to distingu</vt:lpwstr>
  </property>
  <property fmtid="{D5CDD505-2E9C-101B-9397-08002B2CF9AE}" pid="1333" name="ZOTERO_BREF_dujz4z6xg8rS_1">
    <vt:lpwstr>ZOTERO_ITEM CSL_CITATION {"citationID":"TVCkBGgG","properties":{"formattedCitation":"\\super 3\\nosupersub{}","plainCitation":"3","noteIndex":0},"citationItems":[{"id":"QVC4CJH3/8s4tqMtI","uris":["http://zotero.org/users/local/x8YFGNvp/items/4IRPSRH5"],"u</vt:lpwstr>
  </property>
  <property fmtid="{D5CDD505-2E9C-101B-9397-08002B2CF9AE}" pid="1334" name="ZOTERO_BREF_dujz4z6xg8rS_10">
    <vt:lpwstr>iven":"Miriam"},{"family":"Cooney","given":"Kathleen A."}],"issued":{"date-parts":[["2014",6]]}}}],"schema":"https://github.com/citation-style-language/schema/raw/master/csl-citation.json"}</vt:lpwstr>
  </property>
  <property fmtid="{D5CDD505-2E9C-101B-9397-08002B2CF9AE}" pid="1335" name="ZOTERO_BREF_dujz4z6xg8rS_2">
    <vt:lpwstr>ri":["http://zotero.org/users/local/x8YFGNvp/items/4IRPSRH5"],"itemData":{"id":543,"type":"article-journal","abstract":"Prostate cancer is considered a disease of older men (aged &gt;65 years), but today over 10% of new diagnoses in the USA occur in young me</vt:lpwstr>
  </property>
  <property fmtid="{D5CDD505-2E9C-101B-9397-08002B2CF9AE}" pid="1336" name="ZOTERO_BREF_dujz4z6xg8rS_3">
    <vt:lpwstr>n aged ≤55 years. Early-onset prostate cancer, that is prostate cancer diagnosed at age ≤55 years, differs from prostate cancer diagnosed at an older age in several ways. Firstly, among men with high-grade and advanced-stage prostate cancer, those diagnos</vt:lpwstr>
  </property>
  <property fmtid="{D5CDD505-2E9C-101B-9397-08002B2CF9AE}" pid="1337" name="ZOTERO_BREF_dujz4z6xg8rS_4">
    <vt:lpwstr>ed at a young age have a higher cause-specific mortality than men diagnosed at an older age, except those over age 80 years. This finding suggests that important biological differences exist between early-onset prostate cancer and late-onset disease. Seco</vt:lpwstr>
  </property>
  <property fmtid="{D5CDD505-2E9C-101B-9397-08002B2CF9AE}" pid="1338" name="ZOTERO_BREF_dujz4z6xg8rS_5">
    <vt:lpwstr>ndly, early-onset prostate cancer has a strong genetic component, which indicates that young men with prostate cancer could benefit from evaluation of genetic risk. Furthermore, although the majority of men with early-onset prostate cancer are diagnosed w</vt:lpwstr>
  </property>
  <property fmtid="{D5CDD505-2E9C-101B-9397-08002B2CF9AE}" pid="1339" name="ZOTERO_BREF_dujz4z6xg8rS_6">
    <vt:lpwstr>ith low-risk disease, the extended life expectancy of these patients exposes them to long-term effects of treatment-related morbidities and to long-term risk of disease progression leading to death from prostate cancer. For these reasons, patients with ea</vt:lpwstr>
  </property>
  <property fmtid="{D5CDD505-2E9C-101B-9397-08002B2CF9AE}" pid="1340" name="ZOTERO_BREF_dujz4z6xg8rS_7">
    <vt:lpwstr>rly-onset prostate cancer pose unique challenges, as well as opportunities, for both research and clinical communities. Current data suggest that early-onset prostate cancer is a distinct phenotype-from both an aetiological and clinical perspective-that d</vt:lpwstr>
  </property>
  <property fmtid="{D5CDD505-2E9C-101B-9397-08002B2CF9AE}" pid="1341" name="ZOTERO_BREF_dujz4z6xg8rS_8">
    <vt:lpwstr>eserves further attention.","container-title":"Nature Reviews. Urology","DOI":"10.1038/nrurol.2014.91","ISSN":"1759-4820","issue":"6","journalAbbreviation":"Nat Rev Urol","language":"eng","note":"PMID: 24818853\nPMCID: PMC4191828","page":"317-323","source</vt:lpwstr>
  </property>
  <property fmtid="{D5CDD505-2E9C-101B-9397-08002B2CF9AE}" pid="1342" name="ZOTERO_BREF_dujz4z6xg8rS_9">
    <vt:lpwstr>":"PubMed","title":"Prostate cancer in young men: an important clinical entity","title-short":"Prostate cancer in young men","volume":"11","author":[{"family":"Salinas","given":"Claudia A."},{"family":"Tsodikov","given":"Alex"},{"family":"Ishak-Howard","g</vt:lpwstr>
  </property>
  <property fmtid="{D5CDD505-2E9C-101B-9397-08002B2CF9AE}" pid="1343" name="ZOTERO_BREF_dy0rNgQnhtqt_1">
    <vt:lpwstr>ZOTERO_ITEM CSL_CITATION {"citationID":"uu57Z3Qv","properties":{"formattedCitation":"\\super 68\\nosupersub{}","plainCitation":"68","noteIndex":0},"citationItems":[{"id":"QVC4CJH3/uRcUbtSZ","uris":["http://zotero.org/users/local/x8YFGNvp/items/AGA5ANQN"],</vt:lpwstr>
  </property>
  <property fmtid="{D5CDD505-2E9C-101B-9397-08002B2CF9AE}" pid="1344" name="ZOTERO_BREF_dy0rNgQnhtqt_2">
    <vt:lpwstr>"uri":["http://zotero.org/users/local/x8YFGNvp/items/AGA5ANQN"],"itemData":{"id":28,"type":"article-journal","abstract":"Long noncoding RNAs (lncRNAs) are implicated in several biological processes, including but not limited to cardiovascular physiology, </vt:lpwstr>
  </property>
  <property fmtid="{D5CDD505-2E9C-101B-9397-08002B2CF9AE}" pid="1345" name="ZOTERO_BREF_dy0rNgQnhtqt_3">
    <vt:lpwstr>reproduction, differentiation, metabolism, DNA repair, and inflammation. Under normal physiological conditions, expression of lncRNAs is tissue-specific and tightly regulated. In contrast, prevalent cancer types exhibit aberrant expression of lncRNAs. In </vt:lpwstr>
  </property>
  <property fmtid="{D5CDD505-2E9C-101B-9397-08002B2CF9AE}" pid="1346" name="ZOTERO_BREF_dy0rNgQnhtqt_4">
    <vt:lpwstr>this context, lncRNAs can drive cancer cell characteristics by controlling gene expression programs related to tumor suppressive and oncogenic functions. Hence, they can be excellent biomarkers and targets for therapeutic intervention in cancers. Understa</vt:lpwstr>
  </property>
  <property fmtid="{D5CDD505-2E9C-101B-9397-08002B2CF9AE}" pid="1347" name="ZOTERO_BREF_dy0rNgQnhtqt_5">
    <vt:lpwstr>nding the molecular mechanisms by which lncRNAs drive cancer progression will improve our understanding of the etiology of cancer and suggest new ways to treat this disease. This review will provide a perspective on the role of lncRNAs in cancer initiatio</vt:lpwstr>
  </property>
  <property fmtid="{D5CDD505-2E9C-101B-9397-08002B2CF9AE}" pid="1348" name="ZOTERO_BREF_dy0rNgQnhtqt_6">
    <vt:lpwstr>n and progression.","container-title":"Steroids","DOI":"10.1016/j.steroids.2017.12.012","ISSN":"1878-5867","journalAbbreviation":"Steroids","language":"eng","note":"PMID: 29317255","page":"93-95","source":"PubMed","title":"Long noncoding RNAs and cancer, </vt:lpwstr>
  </property>
  <property fmtid="{D5CDD505-2E9C-101B-9397-08002B2CF9AE}" pid="1349" name="ZOTERO_BREF_dy0rNgQnhtqt_7">
    <vt:lpwstr>an overview","volume":"133","author":[{"family":"Camacho","given":"Cristel V."},{"family":"Choudhari","given":"Ramesh"},{"family":"Gadad","given":"Shrikanth S."}],"issued":{"date-parts":[["2018"]]}}}],"schema":"https://github.com/citation-style-language/s</vt:lpwstr>
  </property>
  <property fmtid="{D5CDD505-2E9C-101B-9397-08002B2CF9AE}" pid="1350" name="ZOTERO_BREF_dy0rNgQnhtqt_8">
    <vt:lpwstr>chema/raw/master/csl-citation.json"}</vt:lpwstr>
  </property>
  <property fmtid="{D5CDD505-2E9C-101B-9397-08002B2CF9AE}" pid="1351" name="ZOTERO_BREF_elEGNp5TMTcW_1">
    <vt:lpwstr>ZOTERO_ITEM CSL_CITATION {"citationID":"B198MA2H","properties":{"formattedCitation":"\\super 38\\nosupersub{}","plainCitation":"38","noteIndex":0},"citationItems":[{"id":"QVC4CJH3/qlSLtk8n","uris":["http://zotero.org/users/local/x8YFGNvp/items/IMUUU2U3"],</vt:lpwstr>
  </property>
  <property fmtid="{D5CDD505-2E9C-101B-9397-08002B2CF9AE}" pid="1352" name="ZOTERO_BREF_elEGNp5TMTcW_10">
    <vt:lpwstr>ineke","given":"Patrick"},{"family":"Stuenkel","given":"A. J."},{"family":"Allen","given":"Kyle"},{"family":"Gutierrez","given":"Stephanie"},{"family":"Jackson","given":"Michelle"},{"family":"Dolinsky","given":"Jill S."},{"family":"LaDuca","given":"Holly"</vt:lpwstr>
  </property>
  <property fmtid="{D5CDD505-2E9C-101B-9397-08002B2CF9AE}" pid="1353" name="ZOTERO_BREF_elEGNp5TMTcW_11">
    <vt:lpwstr>},{"family":"Xu","given":"Jianfeng"},{"family":"Black","given":"Mary Helen"},{"family":"Helfand","given":"Brian T."}],"issued":{"date-parts":[["2020",9]]}}}],"schema":"https://github.com/citation-style-language/schema/raw/master/csl-citation.json"}</vt:lpwstr>
  </property>
  <property fmtid="{D5CDD505-2E9C-101B-9397-08002B2CF9AE}" pid="1354" name="ZOTERO_BREF_elEGNp5TMTcW_2">
    <vt:lpwstr>"uri":["http://zotero.org/users/local/x8YFGNvp/items/IMUUU2U3"],"itemData":{"id":854,"type":"article-journal","abstract":"PURPOSE: We describe the pathogenic variant spectrum and identify predictors of positive results among men referred for clinical gene</vt:lpwstr>
  </property>
  <property fmtid="{D5CDD505-2E9C-101B-9397-08002B2CF9AE}" pid="1355" name="ZOTERO_BREF_elEGNp5TMTcW_3">
    <vt:lpwstr>tic testing for prostate cancer.\nMETHODS: One thousand eight hundred twelve men with prostate cancer underwent clinical multigene panel testing between April 2012 and September 2017. Stepwise logistic regression determined the most reliable predictors of</vt:lpwstr>
  </property>
  <property fmtid="{D5CDD505-2E9C-101B-9397-08002B2CF9AE}" pid="1356" name="ZOTERO_BREF_elEGNp5TMTcW_4">
    <vt:lpwstr> positive results among clinical variables reported on test requisition forms.\nRESULTS: A yield of 9.4-12.1% was observed among men with no prior genetic testing. In this group, the positive rate of BRCA1 and BRCA2 was 4.6%; the positive rate for the mis</vt:lpwstr>
  </property>
  <property fmtid="{D5CDD505-2E9C-101B-9397-08002B2CF9AE}" pid="1357" name="ZOTERO_BREF_elEGNp5TMTcW_5">
    <vt:lpwstr>match repair genes was 2.8%. Increasing Gleason score (odds ratio [OR] 1.19; 95% confidence interval [CI] 0.97-1.45); personal history of breast or pancreatic cancer (OR 3.62; 95% CI 1.37-9.46); family history of breast, ovarian, or pancreatic cancer (OR </vt:lpwstr>
  </property>
  <property fmtid="{D5CDD505-2E9C-101B-9397-08002B2CF9AE}" pid="1358" name="ZOTERO_BREF_elEGNp5TMTcW_6">
    <vt:lpwstr>2.32 95% CI 1.48-3.65); and family history of Lynch syndrome-associated cancers (OR 1.97; 95% CI 1.23-3.15) were predictors of positive results.\nCONCLUSION: These results support multigene panel testing as the primary genetic testing approach for heredit</vt:lpwstr>
  </property>
  <property fmtid="{D5CDD505-2E9C-101B-9397-08002B2CF9AE}" pid="1359" name="ZOTERO_BREF_elEGNp5TMTcW_7">
    <vt:lpwstr>ary prostate cancer and are supportive of recommendations for consideration of germline testing in men with prostate cancer. Expanding the criteria for genetic testing should be considered as many pathogenic variants are actionable for treatment of advanc</vt:lpwstr>
  </property>
  <property fmtid="{D5CDD505-2E9C-101B-9397-08002B2CF9AE}" pid="1360" name="ZOTERO_BREF_elEGNp5TMTcW_8">
    <vt:lpwstr>ed prostate cancer.","container-title":"Genetics in Medicine: Official Journal of the American College of Medical Genetics","DOI":"10.1038/s41436-020-0830-5","ISSN":"1530-0366","issue":"9","journalAbbreviation":"Genet Med","language":"eng","note":"PMID: 3</vt:lpwstr>
  </property>
  <property fmtid="{D5CDD505-2E9C-101B-9397-08002B2CF9AE}" pid="1361" name="ZOTERO_BREF_elEGNp5TMTcW_9">
    <vt:lpwstr>2439974\nPMCID: PMC7462744","page":"1517-1523","source":"PubMed","title":"Diagnosing hereditary cancer predisposition in men with prostate cancer","volume":"22","author":[{"family":"Pritzlaff","given":"Mary"},{"family":"Tian","given":"Yuan"},{"family":"Re</vt:lpwstr>
  </property>
  <property fmtid="{D5CDD505-2E9C-101B-9397-08002B2CF9AE}" pid="1362" name="ZOTERO_BREF_fEjdlDn72zEI_1">
    <vt:lpwstr>ZOTERO_ITEM CSL_CITATION {"citationID":"eyczvGD8","properties":{"formattedCitation":"\\super 113\\nosupersub{}","plainCitation":"113","noteIndex":0},"citationItems":[{"id":"QVC4CJH3/pOcbCiss","uris":["http://zotero.org/users/local/x8YFGNvp/items/3LRS3YEY"</vt:lpwstr>
  </property>
  <property fmtid="{D5CDD505-2E9C-101B-9397-08002B2CF9AE}" pid="1363" name="ZOTERO_BREF_fEjdlDn72zEI_10">
    <vt:lpwstr>rther investigation. In conclusion, CRlncRC2 is an effective and accurate method for identification of cancer-related lncRNAs, and has potential to contribute to the functional annotation of lncRNAs and guide cancer therapy.","container-title":"Frontiers </vt:lpwstr>
  </property>
  <property fmtid="{D5CDD505-2E9C-101B-9397-08002B2CF9AE}" pid="1364" name="ZOTERO_BREF_fEjdlDn72zEI_11">
    <vt:lpwstr>in Genetics","DOI":"10.3389/fgene.2019.00735","ISSN":"1664-8021","journalAbbreviation":"Front Genet","note":"PMID: 31456817\nPMCID: PMC6701491","page":"735","source":"PubMed Central","title":"Identification of Cancer-Related Long Non-Coding RNAs Using XGB</vt:lpwstr>
  </property>
  <property fmtid="{D5CDD505-2E9C-101B-9397-08002B2CF9AE}" pid="1365" name="ZOTERO_BREF_fEjdlDn72zEI_12">
    <vt:lpwstr>oost With High Accuracy","volume":"10","author":[{"family":"Zhang","given":"Xuan"},{"family":"Li","given":"Tianjun"},{"family":"Wang","given":"Jun"},{"family":"Li","given":"Jing"},{"family":"Chen","given":"Long"},{"family":"Liu","given":"Changning"}],"iss</vt:lpwstr>
  </property>
  <property fmtid="{D5CDD505-2E9C-101B-9397-08002B2CF9AE}" pid="1366" name="ZOTERO_BREF_fEjdlDn72zEI_13">
    <vt:lpwstr>ued":{"date-parts":[["2019",8,9]]}}}],"schema":"https://github.com/citation-style-language/schema/raw/master/csl-citation.json"}</vt:lpwstr>
  </property>
  <property fmtid="{D5CDD505-2E9C-101B-9397-08002B2CF9AE}" pid="1367" name="ZOTERO_BREF_fEjdlDn72zEI_2">
    <vt:lpwstr>],"uri":["http://zotero.org/users/local/x8YFGNvp/items/3LRS3YEY"],"itemData":{"id":1492,"type":"article-journal","abstract":"In the past decade, hundreds of long noncoding RNAs (lncRNAs) have been identified as significant players in diverse types of canc</vt:lpwstr>
  </property>
  <property fmtid="{D5CDD505-2E9C-101B-9397-08002B2CF9AE}" pid="1368" name="ZOTERO_BREF_fEjdlDn72zEI_3">
    <vt:lpwstr>er; however, the functions and mechanisms of most lncRNAs in cancer remain unclear. Several computational methods have been developed to detect associations between cancer and lncRNAs, yet those approaches have limitations in both sensitivity and specific</vt:lpwstr>
  </property>
  <property fmtid="{D5CDD505-2E9C-101B-9397-08002B2CF9AE}" pid="1369" name="ZOTERO_BREF_fEjdlDn72zEI_4">
    <vt:lpwstr>ity. With the goal of improving the prediction accuracy for associations of lncRNA with cancer, we upgraded our previously developed cancer-related lncRNA classifier, CRlncRC, to generate CRlncRC2. CRlncRC2 is an eXtreme Gradient Boosting (XGBoost) machin</vt:lpwstr>
  </property>
  <property fmtid="{D5CDD505-2E9C-101B-9397-08002B2CF9AE}" pid="1370" name="ZOTERO_BREF_fEjdlDn72zEI_5">
    <vt:lpwstr>e learning framework, including Synthetic Minority Over-sampling Technique (SMOTE)-based over-sampling, along with Laplacian Score-based feature selection. Ten-fold cross-validation showed that the AUC value of CRlncRC2 for identification of cancer-relate</vt:lpwstr>
  </property>
  <property fmtid="{D5CDD505-2E9C-101B-9397-08002B2CF9AE}" pid="1371" name="ZOTERO_BREF_fEjdlDn72zEI_6">
    <vt:lpwstr>d lncRNAs is much higher than previously reported by CRlncRC and others. Compared with CRlncRC, the number of features used by CRlncRC2 dropped from 85 to 51. Finally, we identified 439 cancer-related lncRNA candidates using CRlncRC2. To evaluate the accu</vt:lpwstr>
  </property>
  <property fmtid="{D5CDD505-2E9C-101B-9397-08002B2CF9AE}" pid="1372" name="ZOTERO_BREF_fEjdlDn72zEI_7">
    <vt:lpwstr>racy of the predictions, we first consulted the cancer-related long non-coding RNA database Lnc2Cancer v2.0 and relevant literature for supporting information, then conducted statistical analysis of somatic mutations, distance from cancer genes, and diffe</vt:lpwstr>
  </property>
  <property fmtid="{D5CDD505-2E9C-101B-9397-08002B2CF9AE}" pid="1373" name="ZOTERO_BREF_fEjdlDn72zEI_8">
    <vt:lpwstr>rential expression in tumor tissues, using various data sets. The results showed that our approach was highly reliable for identifying cancer-related lncRNA candidates. Notably, the highest ranked candidate, lncRNA AC074117.1, has not been reported previo</vt:lpwstr>
  </property>
  <property fmtid="{D5CDD505-2E9C-101B-9397-08002B2CF9AE}" pid="1374" name="ZOTERO_BREF_fEjdlDn72zEI_9">
    <vt:lpwstr>usly; however, integrated multi-omics analyses demonstrate that it is the target of multiple cancer-related miRNAs and interacts with adjacent protein-coding genes, suggesting that it may act as a cancer-related competing endogenous RNA, which warrants fu</vt:lpwstr>
  </property>
  <property fmtid="{D5CDD505-2E9C-101B-9397-08002B2CF9AE}" pid="1375" name="ZOTERO_BREF_fiebca3fdqvz_1">
    <vt:lpwstr>ZOTERO_ITEM CSL_CITATION {"citationID":"ROzXsxkk","properties":{"formattedCitation":"\\super 60\\nosupersub{}","plainCitation":"60","noteIndex":0},"citationItems":[{"id":"QVC4CJH3/WY8ZdxdZ","uris":["http://zotero.org/users/local/x8YFGNvp/items/26BUJPE2"],</vt:lpwstr>
  </property>
  <property fmtid="{D5CDD505-2E9C-101B-9397-08002B2CF9AE}" pid="1376" name="ZOTERO_BREF_fiebca3fdqvz_10">
    <vt:lpwstr>","given":"Charles W."},{"family":"Knudsen","given":"Beatrice S."},{"family":"Stirewalt","given":"Derek L."},{"family":"Gentleman","given":"Robert"},{"family":"Vessella","given":"Robert L."},{"family":"Nelson","given":"Peter S."},{"family":"Martin","given</vt:lpwstr>
  </property>
  <property fmtid="{D5CDD505-2E9C-101B-9397-08002B2CF9AE}" pid="1377" name="ZOTERO_BREF_fiebca3fdqvz_11">
    <vt:lpwstr>":"Daniel B."},{"family":"Tewari","given":"Muneesh"}],"issued":{"date-parts":[["2008",7,29]]}}}],"schema":"https://github.com/citation-style-language/schema/raw/master/csl-citation.json"}</vt:lpwstr>
  </property>
  <property fmtid="{D5CDD505-2E9C-101B-9397-08002B2CF9AE}" pid="1378" name="ZOTERO_BREF_fiebca3fdqvz_2">
    <vt:lpwstr>"uri":["http://zotero.org/users/local/x8YFGNvp/items/26BUJPE2"],"itemData":{"id":761,"type":"article-journal","abstract":"Improved approaches for the detection of common epithelial malignancies are urgently needed to reduce the worldwide morbidity and mor</vt:lpwstr>
  </property>
  <property fmtid="{D5CDD505-2E9C-101B-9397-08002B2CF9AE}" pid="1379" name="ZOTERO_BREF_fiebca3fdqvz_3">
    <vt:lpwstr>tality caused by cancer. MicroRNAs (miRNAs) are small (≈22 nt) regulatory RNAs that are frequently dysregulated in cancer and have shown promise as tissue-based markers for cancer classification and prognostication. We show here that miRNAs are present in</vt:lpwstr>
  </property>
  <property fmtid="{D5CDD505-2E9C-101B-9397-08002B2CF9AE}" pid="1380" name="ZOTERO_BREF_fiebca3fdqvz_4">
    <vt:lpwstr> human plasma in a remarkably stable form that is protected from endogenous RNase activity. miRNAs originating from human prostate cancer xenografts enter the circulation, are readily measured in plasma, and can robustly distinguish xenografted mice from </vt:lpwstr>
  </property>
  <property fmtid="{D5CDD505-2E9C-101B-9397-08002B2CF9AE}" pid="1381" name="ZOTERO_BREF_fiebca3fdqvz_5">
    <vt:lpwstr>controls. This concept extends to cancer in humans, where serum levels of miR-141 (a miRNA expressed in prostate cancer) can distinguish patients with prostate cancer from healthy controls. Our results establish the measurement of tumor-derived miRNAs in </vt:lpwstr>
  </property>
  <property fmtid="{D5CDD505-2E9C-101B-9397-08002B2CF9AE}" pid="1382" name="ZOTERO_BREF_fiebca3fdqvz_6">
    <vt:lpwstr>serum or plasma as an important approach for the blood-based detection of human cancer.","container-title":"Proceedings of the National Academy of Sciences","DOI":"10.1073/pnas.0804549105","ISSN":"0027-8424, 1091-6490","issue":"30","journalAbbreviation":"</vt:lpwstr>
  </property>
  <property fmtid="{D5CDD505-2E9C-101B-9397-08002B2CF9AE}" pid="1383" name="ZOTERO_BREF_fiebca3fdqvz_7">
    <vt:lpwstr>PNAS","language":"en","note":"publisher: National Academy of Sciences\nsection: Biological Sciences\nPMID: 18663219","page":"10513-10518","source":"www.pnas.org","title":"Circulating microRNAs as stable blood-based markers for cancer detection","volume":"</vt:lpwstr>
  </property>
  <property fmtid="{D5CDD505-2E9C-101B-9397-08002B2CF9AE}" pid="1384" name="ZOTERO_BREF_fiebca3fdqvz_8">
    <vt:lpwstr>105","author":[{"family":"Mitchell","given":"Patrick S."},{"family":"Parkin","given":"Rachael K."},{"family":"Kroh","given":"Evan M."},{"family":"Fritz","given":"Brian R."},{"family":"Wyman","given":"Stacia K."},{"family":"Pogosova-Agadjanyan","given":"Er</vt:lpwstr>
  </property>
  <property fmtid="{D5CDD505-2E9C-101B-9397-08002B2CF9AE}" pid="1385" name="ZOTERO_BREF_fiebca3fdqvz_9">
    <vt:lpwstr>a L."},{"family":"Peterson","given":"Amelia"},{"family":"Noteboom","given":"Jennifer"},{"family":"O'Briant","given":"Kathy C."},{"family":"Allen","given":"April"},{"family":"Lin","given":"Daniel W."},{"family":"Urban","given":"Nicole"},{"family":"Drescher</vt:lpwstr>
  </property>
  <property fmtid="{D5CDD505-2E9C-101B-9397-08002B2CF9AE}" pid="1386" name="ZOTERO_BREF_fmzBsV1oQCSB_1">
    <vt:lpwstr>ZOTERO_ITEM CSL_CITATION {"citationID":"laIcbOdI","properties":{"formattedCitation":"\\super 152\\nosupersub{}","plainCitation":"152","noteIndex":0},"citationItems":[{"id":"QVC4CJH3/xcPaMCPk","uris":["http://zotero.org/users/local/x8YFGNvp/items/FC75XTFF"</vt:lpwstr>
  </property>
  <property fmtid="{D5CDD505-2E9C-101B-9397-08002B2CF9AE}" pid="1387" name="ZOTERO_BREF_fmzBsV1oQCSB_10">
    <vt:lpwstr>s":[["2014",11]]}},"locator":"-1"}],"schema":"https://github.com/citation-style-language/schema/raw/master/csl-citation.json"}</vt:lpwstr>
  </property>
  <property fmtid="{D5CDD505-2E9C-101B-9397-08002B2CF9AE}" pid="1388" name="ZOTERO_BREF_fmzBsV1oQCSB_2">
    <vt:lpwstr>],"uri":["http://zotero.org/users/local/x8YFGNvp/items/FC75XTFF"],"itemData":{"id":801,"type":"article-journal","abstract":"Long non-coding RNAs (lncRNAs) represent an emerging layer of cancer biology, contributing to tumor proliferation, invasion, and me</vt:lpwstr>
  </property>
  <property fmtid="{D5CDD505-2E9C-101B-9397-08002B2CF9AE}" pid="1389" name="ZOTERO_BREF_fmzBsV1oQCSB_3">
    <vt:lpwstr>tastasis. Here, we describe a role for the oncogenic lncRNA PCAT-1 in prostate cancer proliferation through cMyc. We find that PCAT-1-mediated proliferation is dependent on cMyc protein stabilization, and using expression profiling, we observed that cMyc </vt:lpwstr>
  </property>
  <property fmtid="{D5CDD505-2E9C-101B-9397-08002B2CF9AE}" pid="1390" name="ZOTERO_BREF_fmzBsV1oQCSB_4">
    <vt:lpwstr>is required for a subset of PCAT-1-induced expression changes. The PCAT-1-cMyc relationship is mediated through the post-transcriptional activity of the MYC 3' untranslated region, and we characterize a role for PCAT-1 in the disruption of MYC-targeting m</vt:lpwstr>
  </property>
  <property fmtid="{D5CDD505-2E9C-101B-9397-08002B2CF9AE}" pid="1391" name="ZOTERO_BREF_fmzBsV1oQCSB_5">
    <vt:lpwstr>icroRNAs. To further elucidate a role for post-transcriptional regulation, we demonstrate that targeting PCAT-1 with miR-3667-3p, which does not target MYC, is able to reverse the stabilization of cMyc by PCAT-1. This work establishes a basis for the onco</vt:lpwstr>
  </property>
  <property fmtid="{D5CDD505-2E9C-101B-9397-08002B2CF9AE}" pid="1392" name="ZOTERO_BREF_fmzBsV1oQCSB_6">
    <vt:lpwstr>genic role of PCAT-1 in cancer cell proliferation and is the first study to implicate lncRNAs in the regulation of cMyc in prostate cancer.","container-title":"Neoplasia (New York, N.Y.)","DOI":"10.1016/j.neo.2014.09.001","ISSN":"1476-5586","issue":"11","</vt:lpwstr>
  </property>
  <property fmtid="{D5CDD505-2E9C-101B-9397-08002B2CF9AE}" pid="1393" name="ZOTERO_BREF_fmzBsV1oQCSB_7">
    <vt:lpwstr>journalAbbreviation":"Neoplasia","language":"eng","note":"PMID: 25425964\nPMCID: PMC4240923","page":"900-908","source":"PubMed","title":"The long non-coding RNA PCAT-1 promotes prostate cancer cell proliferation through cMyc","volume":"16","author":[{"fam</vt:lpwstr>
  </property>
  <property fmtid="{D5CDD505-2E9C-101B-9397-08002B2CF9AE}" pid="1394" name="ZOTERO_BREF_fmzBsV1oQCSB_8">
    <vt:lpwstr>ily":"Prensner","given":"John R."},{"family":"Chen","given":"Wei"},{"family":"Han","given":"Sumin"},{"family":"Iyer","given":"Matthew K."},{"family":"Cao","given":"Qi"},{"family":"Kothari","given":"Vishal"},{"family":"Evans","given":"Joseph R."},{"family"</vt:lpwstr>
  </property>
  <property fmtid="{D5CDD505-2E9C-101B-9397-08002B2CF9AE}" pid="1395" name="ZOTERO_BREF_fmzBsV1oQCSB_9">
    <vt:lpwstr>:"Knudsen","given":"Karen E."},{"family":"Paulsen","given":"Michelle T."},{"family":"Ljungman","given":"Mats"},{"family":"Lawrence","given":"Theodore S."},{"family":"Chinnaiyan","given":"Arul M."},{"family":"Feng","given":"Felix Y."}],"issued":{"date-part</vt:lpwstr>
  </property>
  <property fmtid="{D5CDD505-2E9C-101B-9397-08002B2CF9AE}" pid="1396" name="ZOTERO_BREF_frSuJsHpNqo4_1">
    <vt:lpwstr>ZOTERO_ITEM CSL_CITATION {"citationID":"dV4eoqmD","properties":{"formattedCitation":"\\super 62\\nosupersub{}","plainCitation":"62","noteIndex":0},"citationItems":[{"id":"QVC4CJH3/yHbM8eL3","uris":["http://zotero.org/users/local/x8YFGNvp/items/ISISP3MD"],</vt:lpwstr>
  </property>
  <property fmtid="{D5CDD505-2E9C-101B-9397-08002B2CF9AE}" pid="1397" name="ZOTERO_BREF_frSuJsHpNqo4_10">
    <vt:lpwstr>"Wen","given":"Xiao-Fei"},{"family":"Yang","given":"Tao"}],"issued":{"date-parts":[["2015"]]}}}],"schema":"https://github.com/citation-style-language/schema/raw/master/csl-citation.json"}</vt:lpwstr>
  </property>
  <property fmtid="{D5CDD505-2E9C-101B-9397-08002B2CF9AE}" pid="1398" name="ZOTERO_BREF_frSuJsHpNqo4_2">
    <vt:lpwstr>"uri":["http://zotero.org/users/local/x8YFGNvp/items/ISISP3MD"],"itemData":{"id":768,"type":"article-journal","abstract":"Prostate cancer (PCa) remains the most prevalent malignancy among males in the western world. Though hormonal therapies through chemi</vt:lpwstr>
  </property>
  <property fmtid="{D5CDD505-2E9C-101B-9397-08002B2CF9AE}" pid="1399" name="ZOTERO_BREF_frSuJsHpNqo4_3">
    <vt:lpwstr>cal or surgical castration have been proposed many years ago, heretofore, such mainstay for the treatment on advanced PCa has not fundamentally changed. These therapeutic responses are temporary and most cases will eventually undergo PCa recurrence and me</vt:lpwstr>
  </property>
  <property fmtid="{D5CDD505-2E9C-101B-9397-08002B2CF9AE}" pid="1400" name="ZOTERO_BREF_frSuJsHpNqo4_4">
    <vt:lpwstr>tastasis, or even progress to castration-resistant prostate cancer (CRPC) due to persistent development of drug resistance. Prostate cancer stem cells (PCSCs) are a small population of cells, which possess unlimited self-renewal capacities, and can regene</vt:lpwstr>
  </property>
  <property fmtid="{D5CDD505-2E9C-101B-9397-08002B2CF9AE}" pid="1401" name="ZOTERO_BREF_frSuJsHpNqo4_5">
    <vt:lpwstr>rate tumorigenic progenies, and play an essential role in PCa therapy resistance, metastasis and recurrence. Nowadays advanced progresses have been made in understanding of PCSC properties, roles of androgen receptor signaling and ATP-binding cassette sub</vt:lpwstr>
  </property>
  <property fmtid="{D5CDD505-2E9C-101B-9397-08002B2CF9AE}" pid="1402" name="ZOTERO_BREF_frSuJsHpNqo4_6">
    <vt:lpwstr>-family G member 2 (ABCG2), as well as roles of genomic non-coding microRNAs and key signaling pathways, which have led to the development of novel therapies which are active against chemoresistant PCa and CRPC. Based on these progresses, this review is d</vt:lpwstr>
  </property>
  <property fmtid="{D5CDD505-2E9C-101B-9397-08002B2CF9AE}" pid="1403" name="ZOTERO_BREF_frSuJsHpNqo4_7">
    <vt:lpwstr>edicated to address mechanisms underlying PCa chemoresistance, unveil crosstalks among pivotal signaling pathways, explore novel biotherapeutic agents, and elaborate functional properties and specific roles of chemoresistant PCSCs, which may act as a prom</vt:lpwstr>
  </property>
  <property fmtid="{D5CDD505-2E9C-101B-9397-08002B2CF9AE}" pid="1404" name="ZOTERO_BREF_frSuJsHpNqo4_8">
    <vt:lpwstr>ising target for novel therapies against chemoresistant PCa.","container-title":"International Journal of Biological Sciences","DOI":"10.7150/ijbs.11439","ISSN":"1449-2288","issue":"10","journalAbbreviation":"Int J Biol Sci","language":"eng","note":"PMID:</vt:lpwstr>
  </property>
  <property fmtid="{D5CDD505-2E9C-101B-9397-08002B2CF9AE}" pid="1405" name="ZOTERO_BREF_frSuJsHpNqo4_9">
    <vt:lpwstr> 26327810\nPMCID: PMC4551752","page":"1160-1170","source":"PubMed","title":"Insights into Chemoresistance of Prostate Cancer","volume":"11","author":[{"family":"Zhang","given":"Wei"},{"family":"Meng","given":"Yan"},{"family":"Liu","given":"Na"},{"family":</vt:lpwstr>
  </property>
  <property fmtid="{D5CDD505-2E9C-101B-9397-08002B2CF9AE}" pid="1406" name="ZOTERO_BREF_fyvMhQxYW8Fi_1">
    <vt:lpwstr>ZOTERO_ITEM CSL_CITATION {"citationID":"2MOFm5Tl","properties":{"formattedCitation":"\\super 63\\nosupersub{}","plainCitation":"63","noteIndex":0},"citationItems":[{"id":"QVC4CJH3/zVgHLuCn","uris":["http://zotero.org/users/5300575/items/JJPVNBUU"],"uri":[</vt:lpwstr>
  </property>
  <property fmtid="{D5CDD505-2E9C-101B-9397-08002B2CF9AE}" pid="1407" name="ZOTERO_BREF_fyvMhQxYW8Fi_2">
    <vt:lpwstr>"http://zotero.org/users/5300575/items/JJPVNBUU"],"itemData":{"id":1926,"type":"article-journal","container-title":"Scientific Reports","DOI":"10.1038/s41598-018-24424-w","ISSN":"2045-2322","issue":"1","journalAbbreviation":"Sci Rep","language":"en","page</vt:lpwstr>
  </property>
  <property fmtid="{D5CDD505-2E9C-101B-9397-08002B2CF9AE}" pid="1408" name="ZOTERO_BREF_fyvMhQxYW8Fi_3">
    <vt:lpwstr>":"6653","source":"DOI.org (Crossref)","title":"A Plasma Biomarker Panel of Four MicroRNAs for the Diagnosis of Prostate Cancer","volume":"8","author":[{"literal":"Australian Prostate Cancer BioResource"},{"family":"Matin","given":"Farhana"},{"family":"Je</vt:lpwstr>
  </property>
  <property fmtid="{D5CDD505-2E9C-101B-9397-08002B2CF9AE}" pid="1409" name="ZOTERO_BREF_fyvMhQxYW8Fi_4">
    <vt:lpwstr>et","given":"Varinder"},{"family":"Moya","given":"Leire"},{"family":"Selth","given":"Luke A."},{"family":"Chambers","given":"Suzanne"},{"family":"Clements","given":"Judith A."},{"family":"Batra","given":"Jyotsna"}],"issued":{"date-parts":[["2018",12]]}}}]</vt:lpwstr>
  </property>
  <property fmtid="{D5CDD505-2E9C-101B-9397-08002B2CF9AE}" pid="1410" name="ZOTERO_BREF_fyvMhQxYW8Fi_5">
    <vt:lpwstr>,"schema":"https://github.com/citation-style-language/schema/raw/master/csl-citation.json"}</vt:lpwstr>
  </property>
  <property fmtid="{D5CDD505-2E9C-101B-9397-08002B2CF9AE}" pid="1411" name="ZOTERO_BREF_fz4z8joZbIE5_1">
    <vt:lpwstr>ZOTERO_ITEM CSL_CITATION {"citationID":"PFcfmsYU","properties":{"formattedCitation":"\\super 92,93\\nosupersub{}","plainCitation":"92,93","noteIndex":0},"citationItems":[{"id":"QVC4CJH3/VWEzsHwZ","uris":["http://zotero.org/users/local/x8YFGNvp/items/DTZS3</vt:lpwstr>
  </property>
  <property fmtid="{D5CDD505-2E9C-101B-9397-08002B2CF9AE}" pid="1412" name="ZOTERO_BREF_fz4z8joZbIE5_10">
    <vt:lpwstr>":"3","journalAbbreviation":"Viruses","note":"PMID: 33802118\nPMCID: PMC7999808","page":"449","source":"PubMed Central","title":"HERV-K Gag RNA and Protein Levels Are Elevated in Malignant Regions of the Prostate in Males with Prostate Cancer","volume":"1</vt:lpwstr>
  </property>
  <property fmtid="{D5CDD505-2E9C-101B-9397-08002B2CF9AE}" pid="1413" name="ZOTERO_BREF_fz4z8joZbIE5_11">
    <vt:lpwstr>3","author":[{"family":"Rezaei","given":"Simin D."},{"family":"Hayward","given":"Joshua A."},{"family":"Norden","given":"Sam"},{"family":"Pedersen","given":"John"},{"family":"Mills","given":"John"},{"family":"Hearps","given":"Anna C."},{"family":"Tachedji</vt:lpwstr>
  </property>
  <property fmtid="{D5CDD505-2E9C-101B-9397-08002B2CF9AE}" pid="1414" name="ZOTERO_BREF_fz4z8joZbIE5_12">
    <vt:lpwstr>an","given":"Gilda"}],"issued":{"date-parts":[["2021",3,10]]}}},{"id":"QVC4CJH3/qff048LX","uris":["http://zotero.org/users/local/x8YFGNvp/items/CUWTBQD9"],"uri":["http://zotero.org/users/local/x8YFGNvp/items/CUWTBQD9"],"itemData":{"id":1473,"type":"articl</vt:lpwstr>
  </property>
  <property fmtid="{D5CDD505-2E9C-101B-9397-08002B2CF9AE}" pid="1415" name="ZOTERO_BREF_fz4z8joZbIE5_13">
    <vt:lpwstr>e-journal","abstract":"Aberrant expression of subgroup k human endogenous retroviruses (HERV-K) has been observed in prostate cancer. This subgroup is unique because it encodes sequences in the human genome containing open reading frames for near intact r</vt:lpwstr>
  </property>
  <property fmtid="{D5CDD505-2E9C-101B-9397-08002B2CF9AE}" pid="1416" name="ZOTERO_BREF_fz4z8joZbIE5_14">
    <vt:lpwstr>etroviruses. We hypothesized that HERV-K reactivation could serve as a non-invasive early disease detection marker for prostate cancer. We evaluated HERV-K gag messenger RNA (mRNA) expression in blood samples of African-American and European-American men </vt:lpwstr>
  </property>
  <property fmtid="{D5CDD505-2E9C-101B-9397-08002B2CF9AE}" pid="1417" name="ZOTERO_BREF_fz4z8joZbIE5_15">
    <vt:lpwstr>using a case–control design via quantitative real-time PCR. Additionally, we examined HERV-K envelope protein expression in prostate tumors by immunohistochemistry. HERV-K envelope protein was commonly upregulated in prostate tumors, but more so in tumors</vt:lpwstr>
  </property>
  <property fmtid="{D5CDD505-2E9C-101B-9397-08002B2CF9AE}" pid="1418" name="ZOTERO_BREF_fz4z8joZbIE5_16">
    <vt:lpwstr> of African-American than European-American patients (61% versus 40%, P &amp;lt; 0.01). Examining HERV-K gag expression in peripheral blood mononuclear cells (PBMC) from 294 cases and 135 healthy men, we found that the abundance of HERV-K gag message was sign</vt:lpwstr>
  </property>
  <property fmtid="{D5CDD505-2E9C-101B-9397-08002B2CF9AE}" pid="1419" name="ZOTERO_BREF_fz4z8joZbIE5_17">
    <vt:lpwstr>ificantly higher in cases than controls and was associated with increased plasma interferon-γ. Men with gag expression in the highest quartile had &amp;gt;12-fold increased odds {odds ratio = 12.87 [95% confidence interval 6.3–26.25]} of being diagnosed with </vt:lpwstr>
  </property>
  <property fmtid="{D5CDD505-2E9C-101B-9397-08002B2CF9AE}" pid="1420" name="ZOTERO_BREF_fz4z8joZbIE5_18">
    <vt:lpwstr>prostate cancer than those in the lowest quartile. Moreover, our results showed that HERV-K expression may perform better as a disease biomarker in older than younger men (whereas the sensitivity of prostate-specific antigen (PSA) testing decreases with a</vt:lpwstr>
  </property>
  <property fmtid="{D5CDD505-2E9C-101B-9397-08002B2CF9AE}" pid="1421" name="ZOTERO_BREF_fz4z8joZbIE5_19">
    <vt:lpwstr>ge) and in men with a smoking history compared with never smokers. Combining non-invasive HERV-K testing with PSA testing may improve the efficacy of prostate cancer detection specifically among older men and smokers who tend to develop a more aggressive </vt:lpwstr>
  </property>
  <property fmtid="{D5CDD505-2E9C-101B-9397-08002B2CF9AE}" pid="1422" name="ZOTERO_BREF_fz4z8joZbIE5_2">
    <vt:lpwstr>HTP"],"uri":["http://zotero.org/users/local/x8YFGNvp/items/DTZS3HTP"],"itemData":{"id":1470,"type":"article-journal","abstract":"Heightened expression of human endogenous retrovirus (HERV) sequences has been associated with a range of malignancies, includ</vt:lpwstr>
  </property>
  <property fmtid="{D5CDD505-2E9C-101B-9397-08002B2CF9AE}" pid="1423" name="ZOTERO_BREF_fz4z8joZbIE5_20">
    <vt:lpwstr>disease.","container-title":"Carcinogenesis","DOI":"10.1093/carcin/bgu114","ISSN":"0143-3334","issue":"9","journalAbbreviation":"Carcinogenesis","page":"2074-2083","source":"Silverchair","title":"Elevated HERV-K mRNA expression in PBMC is associated with </vt:lpwstr>
  </property>
  <property fmtid="{D5CDD505-2E9C-101B-9397-08002B2CF9AE}" pid="1424" name="ZOTERO_BREF_fz4z8joZbIE5_21">
    <vt:lpwstr>a prostate cancer diagnosis particularly in older men and smokers","volume":"35","author":[{"family":"Wallace","given":"Tiffany A."},{"family":"Downey","given":"Ronan F."},{"family":"Seufert","given":"Caleb J."},{"family":"Schetter","given":"Aaron"},{"fam</vt:lpwstr>
  </property>
  <property fmtid="{D5CDD505-2E9C-101B-9397-08002B2CF9AE}" pid="1425" name="ZOTERO_BREF_fz4z8joZbIE5_22">
    <vt:lpwstr>ily":"Dorsey","given":"Tiffany H."},{"family":"Johnson","given":"Carol A."},{"family":"Goldman","given":"Radoslav"},{"family":"Loffredo","given":"Christopher A."},{"family":"Yan","given":"Peisha"},{"family":"Sullivan","given":"Francis J."},{"family":"Gile</vt:lpwstr>
  </property>
  <property fmtid="{D5CDD505-2E9C-101B-9397-08002B2CF9AE}" pid="1426" name="ZOTERO_BREF_fz4z8joZbIE5_23">
    <vt:lpwstr>s","given":"Francis J."},{"family":"Wang-Johanning","given":"Feng"},{"family":"Ambs","given":"Stefan"},{"family":"Glynn","given":"Sharon A."}],"issued":{"date-parts":[["2014",9,1]]}}}],"schema":"https://github.com/citation-style-language/schema/raw/master</vt:lpwstr>
  </property>
  <property fmtid="{D5CDD505-2E9C-101B-9397-08002B2CF9AE}" pid="1427" name="ZOTERO_BREF_fz4z8joZbIE5_24">
    <vt:lpwstr>/csl-citation.json"}</vt:lpwstr>
  </property>
  <property fmtid="{D5CDD505-2E9C-101B-9397-08002B2CF9AE}" pid="1428" name="ZOTERO_BREF_fz4z8joZbIE5_3">
    <vt:lpwstr>ing prostate cancer, suggesting that they may serve as useful diagnostic or prognostic cancer biomarkers. We analysed the expression of HERV-K (Gag and Env/Np9 regions), HERV-E 4.1 (Pol and Env regions), HERV-H (Pol) and HERV-W (Gag) sequences in prostate</vt:lpwstr>
  </property>
  <property fmtid="{D5CDD505-2E9C-101B-9397-08002B2CF9AE}" pid="1429" name="ZOTERO_BREF_fz4z8joZbIE5_4">
    <vt:lpwstr> cancer cells lines and normal prostate epithelial cells using qRT-PCR. HERV expression was also analysed in matched malignant and benign prostate tissue samples from men with prostate cancer (n = 27, median age 65.2 years (range 47–70)) and compared to p</vt:lpwstr>
  </property>
  <property fmtid="{D5CDD505-2E9C-101B-9397-08002B2CF9AE}" pid="1430" name="ZOTERO_BREF_fz4z8joZbIE5_5">
    <vt:lpwstr>rostate cancer-free male controls (n = 11). Prostate cancer epithelial cell lines exhibited a signature of HERV RNA overexpression, with all HERVs analysed, except HERV-E Pol, showing heightened expression in at least two, but more commonly all, cell line</vt:lpwstr>
  </property>
  <property fmtid="{D5CDD505-2E9C-101B-9397-08002B2CF9AE}" pid="1431" name="ZOTERO_BREF_fz4z8joZbIE5_6">
    <vt:lpwstr>s analysed. Analysis of primary prostate material indicated increased expression of HERV-E Pol but decreased expression of HERV-E Env in both malignant and benign regions of the prostate in men with prostate cancer as compared to those without. Expression</vt:lpwstr>
  </property>
  <property fmtid="{D5CDD505-2E9C-101B-9397-08002B2CF9AE}" pid="1432" name="ZOTERO_BREF_fz4z8joZbIE5_7">
    <vt:lpwstr> of HERV-K Gag was significantly higher in malignant regions of the prostate in men with prostate cancer as compared to matched benign regions and prostate cancer-free men (p &lt; 0.001 for both), with 85.2% of prostate cancers donors showing malignancy-asso</vt:lpwstr>
  </property>
  <property fmtid="{D5CDD505-2E9C-101B-9397-08002B2CF9AE}" pid="1433" name="ZOTERO_BREF_fz4z8joZbIE5_8">
    <vt:lpwstr>ciated upregulation of HERV-K Gag RNA. HERV-K Gag protein was detected in 12/18 (66.7%) malignant tissues using immunohistochemistry, but only 1/18 (5.6%) benign tissue sections. Heightened expression of HERV-K Gag RNA and protein appears to be a sensitiv</vt:lpwstr>
  </property>
  <property fmtid="{D5CDD505-2E9C-101B-9397-08002B2CF9AE}" pid="1434" name="ZOTERO_BREF_fz4z8joZbIE5_9">
    <vt:lpwstr>e and specific biomarker of prostate malignancy in this cohort of men with prostate carcinoma, supporting its potential utility as a non-invasive, adjunct clinical biomarker.","container-title":"Viruses","DOI":"10.3390/v13030449","ISSN":"1999-4915","issue</vt:lpwstr>
  </property>
  <property fmtid="{D5CDD505-2E9C-101B-9397-08002B2CF9AE}" pid="1435" name="ZOTERO_BREF_g0ah3PdQoauk_1">
    <vt:lpwstr>ZOTERO_ITEM CSL_CITATION {"citationID":"ImR0By6j","properties":{"formattedCitation":"\\super 125\\nosupersub{}","plainCitation":"125","noteIndex":0},"citationItems":[{"id":"QVC4CJH3/KjNrhVt7","uris":["http://zotero.org/users/4202032/items/GFZFHPM7"],"uri"</vt:lpwstr>
  </property>
  <property fmtid="{D5CDD505-2E9C-101B-9397-08002B2CF9AE}" pid="1436" name="ZOTERO_BREF_g0ah3PdQoauk_2">
    <vt:lpwstr>:["http://zotero.org/users/4202032/items/GFZFHPM7"],"itemData":{"id":3842,"type":"article-journal","abstract":"In recent decades, transportation planning researchers have used diverse types of machine learning (ML) algorithms to research a wide range of t</vt:lpwstr>
  </property>
  <property fmtid="{D5CDD505-2E9C-101B-9397-08002B2CF9AE}" pid="1437" name="ZOTERO_BREF_g0ah3PdQoauk_3">
    <vt:lpwstr>opics. This review paper starts with a brief explanation of some ML algorithms commonly used for transportation research, specifically Artificial Neural Networks (ANN), Decision Trees (DT), Support Vector Machines (SVM) and Cluster Analysis (CA). Then, th</vt:lpwstr>
  </property>
  <property fmtid="{D5CDD505-2E9C-101B-9397-08002B2CF9AE}" pid="1438" name="ZOTERO_BREF_g0ah3PdQoauk_4">
    <vt:lpwstr>ese different methodologies used by researchers for modeling travel mode choice are collected and compared with the Multinomial Logit Model (MNL) which is the most commonly-used discrete choice model. Finally, the characterization of ML algorithms is disc</vt:lpwstr>
  </property>
  <property fmtid="{D5CDD505-2E9C-101B-9397-08002B2CF9AE}" pid="1439" name="ZOTERO_BREF_g0ah3PdQoauk_5">
    <vt:lpwstr>ussed and Random Forest (RF), a variant of Decision Tree algorithms, is presented as the best methodology for modeling travel mode choice.","container-title":"DYNA","DOI":"10.15446/dyna.v86n211.79743","ISSN":"2346-2183, 0012-7353","issue":"211","journalAb</vt:lpwstr>
  </property>
  <property fmtid="{D5CDD505-2E9C-101B-9397-08002B2CF9AE}" pid="1440" name="ZOTERO_BREF_g0ah3PdQoauk_6">
    <vt:lpwstr>breviation":"DYNA","page":"32-41","source":"DOI.org (Crossref)","title":"A review of Machine Learning (ML) algorithms used for modeling travel mode choice","volume":"86","author":[{"family":"Pineda-Jaramillo","given":"Juan D."}],"issued":{"date-parts":[["</vt:lpwstr>
  </property>
  <property fmtid="{D5CDD505-2E9C-101B-9397-08002B2CF9AE}" pid="1441" name="ZOTERO_BREF_g0ah3PdQoauk_7">
    <vt:lpwstr>2019",10,1]]}}}],"schema":"https://github.com/citation-style-language/schema/raw/master/csl-citation.json"}</vt:lpwstr>
  </property>
  <property fmtid="{D5CDD505-2E9C-101B-9397-08002B2CF9AE}" pid="1442" name="ZOTERO_BREF_gIHPRhUkSYTX_1">
    <vt:lpwstr>ZOTERO_ITEM CSL_CITATION {"citationID":"aAOt62n9","properties":{"formattedCitation":"\\super 163,164\\nosupersub{}","plainCitation":"163,164","noteIndex":0},"citationItems":[{"id":"QVC4CJH3/nZlczkBj","uris":["http://zotero.org/users/local/x8YFGNvp/items/N</vt:lpwstr>
  </property>
  <property fmtid="{D5CDD505-2E9C-101B-9397-08002B2CF9AE}" pid="1443" name="ZOTERO_BREF_gIHPRhUkSYTX_10">
    <vt:lpwstr>er","volume":"155","author":[{"family":"Nelson","given":"Kevin A."},{"family":"Witte","given":"John S."}],"issued":{"date-parts":[["2002",5,15]]}}},{"id":"QVC4CJH3/RSKJeK0V","uris":["http://zotero.org/users/local/x8YFGNvp/items/XXVLVNMB"],"uri":["http://z</vt:lpwstr>
  </property>
  <property fmtid="{D5CDD505-2E9C-101B-9397-08002B2CF9AE}" pid="1444" name="ZOTERO_BREF_gIHPRhUkSYTX_11">
    <vt:lpwstr>otero.org/users/local/x8YFGNvp/items/XXVLVNMB"],"itemData":{"id":1584,"type":"article-journal","abstract":"Although the association between CAG and GGN repeats in the androgen receptor gene and prostate cancer risk has been widely studied, it remains cont</vt:lpwstr>
  </property>
  <property fmtid="{D5CDD505-2E9C-101B-9397-08002B2CF9AE}" pid="1445" name="ZOTERO_BREF_gIHPRhUkSYTX_12">
    <vt:lpwstr>roversial from previous meta-analyses and narrative reviews. Therefore, we performed this meta-analysis to provide more precise estimates with sufficient power. A total of 51 publications with 61 studies for CAG repeats and 14 publications with 16 studies</vt:lpwstr>
  </property>
  <property fmtid="{D5CDD505-2E9C-101B-9397-08002B2CF9AE}" pid="1446" name="ZOTERO_BREF_gIHPRhUkSYTX_13">
    <vt:lpwstr> for GGN repeats were identified in the meta-analysis. The results showed that short CAG repeats (&lt;22 repeats) carriers presented an elevated risk of prostate cancer than long CAG repeats (≥22) carriers (OR = 1.31, 95% CI 1.16 to 1.47). Prostate cancer ca</vt:lpwstr>
  </property>
  <property fmtid="{D5CDD505-2E9C-101B-9397-08002B2CF9AE}" pid="1447" name="ZOTERO_BREF_gIHPRhUkSYTX_14">
    <vt:lpwstr>ses presented an average fewer CAG repeats (MD = -0.85, 95% CI -1.28 to -0.42) than controls. Short GGN repeats (≤16) carriers presented an increased risk of prostate cancer than long GGN repeats (&gt;16) carriers (OR = 1.38, 95% CI 1.05 to 1.82). In subgrou</vt:lpwstr>
  </property>
  <property fmtid="{D5CDD505-2E9C-101B-9397-08002B2CF9AE}" pid="1448" name="ZOTERO_BREF_gIHPRhUkSYTX_15">
    <vt:lpwstr>p analyses, the abovementioned significant association was predominantly observed in Caucasian populations. The meta-analysis showed that short CAG and GGN repeats in androgen receptor gene were associated with increased risk of prostate cancer, especiall</vt:lpwstr>
  </property>
  <property fmtid="{D5CDD505-2E9C-101B-9397-08002B2CF9AE}" pid="1449" name="ZOTERO_BREF_gIHPRhUkSYTX_16">
    <vt:lpwstr>y in Caucasians.","container-title":"Scientific Reports","DOI":"10.1038/srep40554","ISSN":"2045-2322","journalAbbreviation":"Sci Rep","language":"eng","note":"PMID: 28091563\nPMCID: PMC5238402","page":"40554","source":"PubMed","title":"Androgen receptor g</vt:lpwstr>
  </property>
  <property fmtid="{D5CDD505-2E9C-101B-9397-08002B2CF9AE}" pid="1450" name="ZOTERO_BREF_gIHPRhUkSYTX_17">
    <vt:lpwstr>ene polymorphisms and risk of prostate cancer: a meta-analysis","title-short":"Androgen receptor gene polymorphisms and risk of prostate cancer","volume":"7","author":[{"family":"Weng","given":"Hong"},{"family":"Li","given":"Sheng"},{"family":"Huang","giv</vt:lpwstr>
  </property>
  <property fmtid="{D5CDD505-2E9C-101B-9397-08002B2CF9AE}" pid="1451" name="ZOTERO_BREF_gIHPRhUkSYTX_18">
    <vt:lpwstr>en":"Jing-Yu"},{"family":"He","given":"Zi-Qi"},{"family":"Meng","given":"Xiang-Yu"},{"family":"Cao","given":"Yue"},{"family":"Fang","given":"Cheng"},{"family":"Zeng","given":"Xian-Tao"}],"issued":{"date-parts":[["2017",1,16]]}}}],"schema":"https://github.</vt:lpwstr>
  </property>
  <property fmtid="{D5CDD505-2E9C-101B-9397-08002B2CF9AE}" pid="1452" name="ZOTERO_BREF_gIHPRhUkSYTX_19">
    <vt:lpwstr>com/citation-style-language/schema/raw/master/csl-citation.json"}</vt:lpwstr>
  </property>
  <property fmtid="{D5CDD505-2E9C-101B-9397-08002B2CF9AE}" pid="1453" name="ZOTERO_BREF_gIHPRhUkSYTX_2">
    <vt:lpwstr>ANBI6QD"],"uri":["http://zotero.org/users/local/x8YFGNvp/items/NANBI6QD"],"itemData":{"id":1587,"type":"article-journal","abstract":"Prostate cancer is the most common nonskin malignancy and the second leading cause of cancer deaths among men in the Unite</vt:lpwstr>
  </property>
  <property fmtid="{D5CDD505-2E9C-101B-9397-08002B2CF9AE}" pid="1454" name="ZOTERO_BREF_gIHPRhUkSYTX_3">
    <vt:lpwstr>d States. Prostate cancer ([Mendelian Inheritance in Man 176807]) has a complex etiology; presently, age, ethnicity, and family history are the most consistently reported risk factors associated with disease. Other potential risk and protective factors ha</vt:lpwstr>
  </property>
  <property fmtid="{D5CDD505-2E9C-101B-9397-08002B2CF9AE}" pid="1455" name="ZOTERO_BREF_gIHPRhUkSYTX_4">
    <vt:lpwstr>ve also been suggested. Androgen, acting through the androgen receptor (AR) is helpful in preserving the normal function and structure of the prostate. The AR ([Mendelian Inheritance in Man 313700]) is a structurally conserved member of the nuclear recept</vt:lpwstr>
  </property>
  <property fmtid="{D5CDD505-2E9C-101B-9397-08002B2CF9AE}" pid="1456" name="ZOTERO_BREF_gIHPRhUkSYTX_5">
    <vt:lpwstr>or superfamily of ligand-activated transcription factors. Androgens, such as testosterone, are strong tumor promoters, and work with the AR to augment the effect of any carcinogens present and stimulate cell division. The CAG repeats encode long glutamine</vt:lpwstr>
  </property>
  <property fmtid="{D5CDD505-2E9C-101B-9397-08002B2CF9AE}" pid="1457" name="ZOTERO_BREF_gIHPRhUkSYTX_6">
    <vt:lpwstr> homopolymeric amino acid chains in the amino-terminal domain of the AR gene. The authors focus on CAG repeat length because recent research suggests that men with shorter AR CAG lengths (e.g., &lt; or =22 repeats) are at a greater risk of developing prostat</vt:lpwstr>
  </property>
  <property fmtid="{D5CDD505-2E9C-101B-9397-08002B2CF9AE}" pid="1458" name="ZOTERO_BREF_gIHPRhUkSYTX_7">
    <vt:lpwstr>e cancer than are those with longer variants. Among populations studied to date, African Americans appear to have the highest frequency of short CAG repeats. Several potential interactions have also been explored, including molecular interactions, androge</vt:lpwstr>
  </property>
  <property fmtid="{D5CDD505-2E9C-101B-9397-08002B2CF9AE}" pid="1459" name="ZOTERO_BREF_gIHPRhUkSYTX_8">
    <vt:lpwstr>n deprivation therapy, and prostate-specific antigen expression. CAG repeat length can be determined with high sensitivity and specificity. Presently, there is no recommended population screening for AR CAG repeat length.","container-title":"American Jour</vt:lpwstr>
  </property>
  <property fmtid="{D5CDD505-2E9C-101B-9397-08002B2CF9AE}" pid="1460" name="ZOTERO_BREF_gIHPRhUkSYTX_9">
    <vt:lpwstr>nal of Epidemiology","DOI":"10.1093/aje/155.10.883","ISSN":"0002-9262","issue":"10","journalAbbreviation":"Am J Epidemiol","language":"eng","note":"PMID: 11994226","page":"883-890","source":"PubMed","title":"Androgen receptor CAG repeats and prostate canc</vt:lpwstr>
  </property>
  <property fmtid="{D5CDD505-2E9C-101B-9397-08002B2CF9AE}" pid="1461" name="ZOTERO_BREF_gLObfmEBGKb1_1">
    <vt:lpwstr>ZOTERO_ITEM CSL_CITATION {"citationID":"dO46cTof","properties":{"formattedCitation":"\\super 30\\nosupersub{}","plainCitation":"30","noteIndex":0},"citationItems":[{"id":"QVC4CJH3/0MWsx3XF","uris":["http://zotero.org/users/4202032/items/M9W5GGX5"],"uri":[</vt:lpwstr>
  </property>
  <property fmtid="{D5CDD505-2E9C-101B-9397-08002B2CF9AE}" pid="1462" name="ZOTERO_BREF_gLObfmEBGKb1_10">
    <vt:lpwstr>2019",10,15]]}}}],"schema":"https://github.com/citation-style-language/schema/raw/master/csl-citation.json"}</vt:lpwstr>
  </property>
  <property fmtid="{D5CDD505-2E9C-101B-9397-08002B2CF9AE}" pid="1463" name="ZOTERO_BREF_gLObfmEBGKb1_2">
    <vt:lpwstr>"http://zotero.org/users/4202032/items/M9W5GGX5"],"itemData":{"id":3823,"type":"article-journal","abstract":"Androgen receptor splice variant-7 (AR-V7) is a constitutively active AR variant implicated in castration-resistant prostate cancers. Here, we sho</vt:lpwstr>
  </property>
  <property fmtid="{D5CDD505-2E9C-101B-9397-08002B2CF9AE}" pid="1464" name="ZOTERO_BREF_gLObfmEBGKb1_3">
    <vt:lpwstr>w that the RNA splicing factor SF3B2, identified by in silico and CRISPR/Cas9 analyses, is a critical determinant of AR-V7 expression and is correlated with aggressive cancer phenotypes. Transcriptome and PAR-CLIP analyses revealed that SF3B2 controls the</vt:lpwstr>
  </property>
  <property fmtid="{D5CDD505-2E9C-101B-9397-08002B2CF9AE}" pid="1465" name="ZOTERO_BREF_gLObfmEBGKb1_4">
    <vt:lpwstr> splicing of target genes, including AR, to drive aggressive phenotypes. SF3B2-mediated aggressive phenotypes in vivo were reversed by AR-V7 knockout. Pladienolide B, an inhibitor of a splicing modulator of the SF3b complex, suppressed the growth of tumor</vt:lpwstr>
  </property>
  <property fmtid="{D5CDD505-2E9C-101B-9397-08002B2CF9AE}" pid="1466" name="ZOTERO_BREF_gLObfmEBGKb1_5">
    <vt:lpwstr>s addicted to high SF3B2 expression. These findings support the idea that alteration of the splicing pattern by high SF3B2 expression is one mechanism underlying prostate cancer progression and therapeutic resistance. This study also provides evidence sup</vt:lpwstr>
  </property>
  <property fmtid="{D5CDD505-2E9C-101B-9397-08002B2CF9AE}" pid="1467" name="ZOTERO_BREF_gLObfmEBGKb1_6">
    <vt:lpwstr>porting SF3B2 as a candidate therapeutic target for treating patients with cancer.RNA splicing factor SF3B2 is essential for the generation of an androgen receptor (AR) variant that renders prostate cancer cells resistant to AR-targeting therapy.","contai</vt:lpwstr>
  </property>
  <property fmtid="{D5CDD505-2E9C-101B-9397-08002B2CF9AE}" pid="1468" name="ZOTERO_BREF_gLObfmEBGKb1_7">
    <vt:lpwstr>ner-title":"Cancer Research","DOI":"10.1158/0008-5472.CAN-18-3965","ISSN":"0008-5472","issue":"20","journalAbbreviation":"Cancer Research","page":"5204-5217","source":"Silverchair","title":"SF3B2-Mediated RNA Splicing Drives Human Prostate Cancer Progress</vt:lpwstr>
  </property>
  <property fmtid="{D5CDD505-2E9C-101B-9397-08002B2CF9AE}" pid="1469" name="ZOTERO_BREF_gLObfmEBGKb1_8">
    <vt:lpwstr>ion","volume":"79","author":[{"family":"Kawamura","given":"Norihiko"},{"family":"Nimura","given":"Keisuke"},{"family":"Saga","given":"Kotaro"},{"family":"Ishibashi","given":"Airi"},{"family":"Kitamura","given":"Koji"},{"family":"Nagano","given":"Hiromichi</vt:lpwstr>
  </property>
  <property fmtid="{D5CDD505-2E9C-101B-9397-08002B2CF9AE}" pid="1470" name="ZOTERO_BREF_gLObfmEBGKb1_9">
    <vt:lpwstr>"},{"family":"Yoshikawa","given":"Yusuke"},{"family":"Ishida","given":"Kyoso"},{"family":"Nonomura","given":"Norio"},{"family":"Arisawa","given":"Mitsuhiro"},{"family":"Luo","given":"Jun"},{"family":"Kaneda","given":"Yasufumi"}],"issued":{"date-parts":[["</vt:lpwstr>
  </property>
  <property fmtid="{D5CDD505-2E9C-101B-9397-08002B2CF9AE}" pid="1471" name="ZOTERO_BREF_gRh4hSsf9EoJ_1">
    <vt:lpwstr>ZOTERO_ITEM CSL_CITATION {"citationID":"UTBUytaT","properties":{"formattedCitation":"\\super 29\\nosupersub{}","plainCitation":"29","noteIndex":0},"citationItems":[{"id":"QVC4CJH3/4qVsRP12","uris":["http://zotero.org/users/4202032/items/GLENBU3D"],"uri":[</vt:lpwstr>
  </property>
  <property fmtid="{D5CDD505-2E9C-101B-9397-08002B2CF9AE}" pid="1472" name="ZOTERO_BREF_gRh4hSsf9EoJ_10">
    <vt:lpwstr>hema":"https://github.com/citation-style-language/schema/raw/master/csl-citation.json"}</vt:lpwstr>
  </property>
  <property fmtid="{D5CDD505-2E9C-101B-9397-08002B2CF9AE}" pid="1473" name="ZOTERO_BREF_gRh4hSsf9EoJ_2">
    <vt:lpwstr>"http://zotero.org/users/4202032/items/GLENBU3D"],"itemData":{"id":3816,"type":"article-journal","abstract":"Cyclin-dependent kinase 9 (CDK9) phosphorylates RNA polymerase II to promote productive transcription elongation. Here we show that short-term CDK</vt:lpwstr>
  </property>
  <property fmtid="{D5CDD505-2E9C-101B-9397-08002B2CF9AE}" pid="1474" name="ZOTERO_BREF_gRh4hSsf9EoJ_3">
    <vt:lpwstr>9 inhibition affects the splicing of thousands of mRNAs. CDK9 inhibition impairs global splicing and there is no evidence for a coordinated response between the alternative splicing and the overall transcriptome. Alternative splicing is a feature of aggre</vt:lpwstr>
  </property>
  <property fmtid="{D5CDD505-2E9C-101B-9397-08002B2CF9AE}" pid="1475" name="ZOTERO_BREF_gRh4hSsf9EoJ_4">
    <vt:lpwstr>ssive prostate cancer (CRPC) and enables the generation of the anti-androgen resistant version of the ligand-independent androgen receptor, AR-v7. We show that CDK9 inhibition results in the loss of AR and AR-v7 expression due to the defects in splicing, </vt:lpwstr>
  </property>
  <property fmtid="{D5CDD505-2E9C-101B-9397-08002B2CF9AE}" pid="1476" name="ZOTERO_BREF_gRh4hSsf9EoJ_5">
    <vt:lpwstr>which sensitizes CRPC cells to androgen deprivation. Finally, we demonstrate that CDK9 expression increases as PC cells develop CRPC-phenotype both in vitro and also in patient samples. To conclude, here we show that CDK9 inhibition compromises splicing i</vt:lpwstr>
  </property>
  <property fmtid="{D5CDD505-2E9C-101B-9397-08002B2CF9AE}" pid="1477" name="ZOTERO_BREF_gRh4hSsf9EoJ_6">
    <vt:lpwstr>n PC cells, which can be capitalized on by targeting the PC-specific addiction androgen receptor.","container-title":"RNA Biology","DOI":"10.1080/15476286.2021.1983287","ISSN":"1547-6286","issue":"sup2","note":"publisher: Taylor &amp; Francis\n_eprint: https:</vt:lpwstr>
  </property>
  <property fmtid="{D5CDD505-2E9C-101B-9397-08002B2CF9AE}" pid="1478" name="ZOTERO_BREF_gRh4hSsf9EoJ_7">
    <vt:lpwstr>//doi.org/10.1080/15476286.2021.1983287\nPMID: 34592899","page":"722-729","source":"Taylor and Francis+NEJM","title":"Inhibition of CDK9 activity compromises global splicing in prostate cancer cells","volume":"18","author":[{"family":"Hu","given":"Qiang"}</vt:lpwstr>
  </property>
  <property fmtid="{D5CDD505-2E9C-101B-9397-08002B2CF9AE}" pid="1479" name="ZOTERO_BREF_gRh4hSsf9EoJ_8">
    <vt:lpwstr>,{"family":"Poulose","given":"Ninu"},{"family":"Girmay","given":"Samuel"},{"family":"Helevä","given":"Alma"},{"family":"Doultsinos","given":"Dimitrios"},{"family":"Gondane","given":"Aishwarya"},{"family":"Steele","given":"Rebecca E"},{"family":"Liu","give</vt:lpwstr>
  </property>
  <property fmtid="{D5CDD505-2E9C-101B-9397-08002B2CF9AE}" pid="1480" name="ZOTERO_BREF_gRh4hSsf9EoJ_9">
    <vt:lpwstr>n":"Xiaozhuo"},{"family":"Loda","given":"Massimo"},{"family":"Liu","given":"Song"},{"family":"Tang","given":"Dean G."},{"family":"Mills","given":"Ian G"},{"family":"Itkonen","given":"Harri M"}],"issued":{"date-parts":[["2021",11,12]]}},"locator":"9"}],"sc</vt:lpwstr>
  </property>
  <property fmtid="{D5CDD505-2E9C-101B-9397-08002B2CF9AE}" pid="1481" name="ZOTERO_BREF_giaCQMSS3x03_1">
    <vt:lpwstr>ZOTERO_ITEM CSL_CITATION {"citationID":"RYZWG2QS","properties":{"formattedCitation":"\\super 131\\nosupersub{}","plainCitation":"131","noteIndex":0},"citationItems":[{"id":"QVC4CJH3/bpIsO8Vs","uris":["http://zotero.org/users/local/x8YFGNvp/items/KGNLRQ3H"</vt:lpwstr>
  </property>
  <property fmtid="{D5CDD505-2E9C-101B-9397-08002B2CF9AE}" pid="1482" name="ZOTERO_BREF_giaCQMSS3x03_10">
    <vt:lpwstr>iven":"Elena"},{"family":"Hagman","given":"Zandra"},{"family":"Edsjö","given":"Anders"},{"family":"Lippolis","given":"Giuseppe"},{"family":"Berg","given":"Mirella S. Vredenbregt-van","non-dropping-particle":"den"},{"family":"Bjartell","given":"Anders"},{"</vt:lpwstr>
  </property>
  <property fmtid="{D5CDD505-2E9C-101B-9397-08002B2CF9AE}" pid="1483" name="ZOTERO_BREF_giaCQMSS3x03_11">
    <vt:lpwstr>family":"Jenster","given":"Guido"},{"family":"Ceder","given":"Yvonne"}],"issued":{"date-parts":[["2013",6,15]]}}}],"schema":"https://github.com/citation-style-language/schema/raw/master/csl-citation.json"}</vt:lpwstr>
  </property>
  <property fmtid="{D5CDD505-2E9C-101B-9397-08002B2CF9AE}" pid="1484" name="ZOTERO_BREF_giaCQMSS3x03_2">
    <vt:lpwstr>],"uri":["http://zotero.org/users/local/x8YFGNvp/items/KGNLRQ3H"],"itemData":{"id":1617,"type":"article-journal","abstract":"Today, the majority of prostate tumors are detected at early stages with uncertain prognosis. Therefore, we set out to identify ea</vt:lpwstr>
  </property>
  <property fmtid="{D5CDD505-2E9C-101B-9397-08002B2CF9AE}" pid="1485" name="ZOTERO_BREF_giaCQMSS3x03_3">
    <vt:lpwstr>rly predictive markers of prostate cancer with aggressive progression characteristics. We measured the expression of microRNAs (miRNA) using qRT-PCR in formalin fixed and paraffin embedded prostatic tissue samples from a Swedish cohort of 49 patients with</vt:lpwstr>
  </property>
  <property fmtid="{D5CDD505-2E9C-101B-9397-08002B2CF9AE}" pid="1486" name="ZOTERO_BREF_giaCQMSS3x03_4">
    <vt:lpwstr> prostate cancer and 25 without cancer and found seven of 13 preselected miRNAs to discriminate between the two groups. Subsequently, four discriminatory miRNAs were combined to a quota, denoted the miRNA index quote (miQ); ((miR-96-5p × miR-183-5p)/(miR-</vt:lpwstr>
  </property>
  <property fmtid="{D5CDD505-2E9C-101B-9397-08002B2CF9AE}" pid="1487" name="ZOTERO_BREF_giaCQMSS3x03_5">
    <vt:lpwstr>145-5p × miR221-5p)). The advantage of using a quote is increased discrimination, no need for house-keepings, and most important it may be an advantage considering the heterogeneity of the disease. miQ was found to successfully predict diagnosis (p &lt; 0.00</vt:lpwstr>
  </property>
  <property fmtid="{D5CDD505-2E9C-101B-9397-08002B2CF9AE}" pid="1488" name="ZOTERO_BREF_giaCQMSS3x03_6">
    <vt:lpwstr>01) with high accuracy (area under the curve, AUC = 0.931) that was verified in an independent Dutch cohort and three external cohorts, and significantly outperforming prostate-specific antigen. Importantly, miQ also has prognostic power to predict aggres</vt:lpwstr>
  </property>
  <property fmtid="{D5CDD505-2E9C-101B-9397-08002B2CF9AE}" pid="1489" name="ZOTERO_BREF_giaCQMSS3x03_7">
    <vt:lpwstr>siveness of tumors (AUC = 0.895), metastatic statues (AUC = 0.827) and overall survival (p = 0.0013, Wilcoxon test HR = 6.5, median survival 2 vs. 5 years), verified in the Dutch cohort. In this preliminary study, we propose that miQ has potential to be u</vt:lpwstr>
  </property>
  <property fmtid="{D5CDD505-2E9C-101B-9397-08002B2CF9AE}" pid="1490" name="ZOTERO_BREF_giaCQMSS3x03_8">
    <vt:lpwstr>sed as a clinical tool for prostate cancer diagnosis and as a prognostic marker of disease progression.","container-title":"International Journal of Cancer","DOI":"10.1002/ijc.27973","ISSN":"1097-0215","issue":"12","journalAbbreviation":"Int J Cancer","la</vt:lpwstr>
  </property>
  <property fmtid="{D5CDD505-2E9C-101B-9397-08002B2CF9AE}" pid="1491" name="ZOTERO_BREF_giaCQMSS3x03_9">
    <vt:lpwstr>nguage":"eng","note":"PMID: 23184647","page":"2867-2875","source":"PubMed","title":"miQ--a novel microRNA based diagnostic and prognostic tool for prostate cancer","volume":"132","author":[{"family":"Larne","given":"Olivia"},{"family":"Martens-Uzunova","g</vt:lpwstr>
  </property>
  <property fmtid="{D5CDD505-2E9C-101B-9397-08002B2CF9AE}" pid="1492" name="ZOTERO_BREF_gkEbfhsK6phW_1">
    <vt:lpwstr>ZOTERO_BIBL {"uncited":[],"omitted":[],"custom":[]} CSL_BIBLIOGRAPHY</vt:lpwstr>
  </property>
  <property fmtid="{D5CDD505-2E9C-101B-9397-08002B2CF9AE}" pid="1493" name="ZOTERO_BREF_hA7tFYaP899z_1">
    <vt:lpwstr>ZOTERO_ITEM CSL_CITATION {"citationID":"XJbG1YTe","properties":{"formattedCitation":"\\super 83\\nosupersub{}","plainCitation":"83","noteIndex":0},"citationItems":[{"id":"QVC4CJH3/2OXw9bhQ","uris":["http://zotero.org/users/local/x8YFGNvp/items/PQSQZHVL"],</vt:lpwstr>
  </property>
  <property fmtid="{D5CDD505-2E9C-101B-9397-08002B2CF9AE}" pid="1494" name="ZOTERO_BREF_hA7tFYaP899z_10">
    <vt:lpwstr>en":"Xiaoju"},{"family":"Siddiqui","given":"Javed"},{"family":"Wei","given":"John T."},{"family":"Robinson","given":"Daniel"},{"family":"Iyer","given":"Hari K."},{"family":"Palanisamy","given":"Nallasivam"},{"family":"Maher","given":"Christopher A."},{"fa</vt:lpwstr>
  </property>
  <property fmtid="{D5CDD505-2E9C-101B-9397-08002B2CF9AE}" pid="1495" name="ZOTERO_BREF_hA7tFYaP899z_11">
    <vt:lpwstr>mily":"Chinnaiyan","given":"Arul M."}],"issued":{"date-parts":[["2011",7,31]]}}}],"schema":"https://github.com/citation-style-language/schema/raw/master/csl-citation.json"}</vt:lpwstr>
  </property>
  <property fmtid="{D5CDD505-2E9C-101B-9397-08002B2CF9AE}" pid="1496" name="ZOTERO_BREF_hA7tFYaP899z_2">
    <vt:lpwstr>"uri":["http://zotero.org/users/local/x8YFGNvp/items/PQSQZHVL"],"itemData":{"id":39,"type":"article-journal","abstract":"Noncoding RNAs (ncRNAs) are emerging as key molecules in human cancer, with the potential to serve as novel markers of disease and to </vt:lpwstr>
  </property>
  <property fmtid="{D5CDD505-2E9C-101B-9397-08002B2CF9AE}" pid="1497" name="ZOTERO_BREF_hA7tFYaP899z_3">
    <vt:lpwstr>reveal uncharacterized aspects of tumor biology. Here we discover 121 unannotated prostate cancer-associated ncRNA transcripts (PCATs) by ab initio assembly of high-throughput sequencing of polyA(+) RNA (RNA-Seq) from a cohort of 102 prostate tissues and </vt:lpwstr>
  </property>
  <property fmtid="{D5CDD505-2E9C-101B-9397-08002B2CF9AE}" pid="1498" name="ZOTERO_BREF_hA7tFYaP899z_4">
    <vt:lpwstr>cells lines. We characterized one ncRNA, PCAT-1, as a prostate-specific regulator of cell proliferation and show that it is a target of the Polycomb Repressive Complex 2 (PRC2). We further found that patterns of PCAT-1 and PRC2 expression stratified patie</vt:lpwstr>
  </property>
  <property fmtid="{D5CDD505-2E9C-101B-9397-08002B2CF9AE}" pid="1499" name="ZOTERO_BREF_hA7tFYaP899z_5">
    <vt:lpwstr>nt tissues into molecular subtypes distinguished by expression signatures of PCAT-1-repressed target genes. Taken together, our findings suggest that PCAT-1 is a transcriptional repressor implicated in a subset of prostate cancer patients. These findings </vt:lpwstr>
  </property>
  <property fmtid="{D5CDD505-2E9C-101B-9397-08002B2CF9AE}" pid="1500" name="ZOTERO_BREF_hA7tFYaP899z_6">
    <vt:lpwstr>establish the utility of RNA-Seq to identify disease-associated ncRNAs that may improve the stratification of cancer subtypes.","container-title":"Nature Biotechnology","DOI":"10.1038/nbt.1914","ISSN":"1546-1696","issue":"8","journalAbbreviation":"Nat. Bi</vt:lpwstr>
  </property>
  <property fmtid="{D5CDD505-2E9C-101B-9397-08002B2CF9AE}" pid="1501" name="ZOTERO_BREF_hA7tFYaP899z_7">
    <vt:lpwstr>otechnol.","language":"eng","note":"PMID: 21804560\nPMCID: PMC3152676","page":"742-749","source":"PubMed","title":"Transcriptome sequencing across a prostate cancer cohort identifies PCAT-1, an unannotated lincRNA implicated in disease progression","volum</vt:lpwstr>
  </property>
  <property fmtid="{D5CDD505-2E9C-101B-9397-08002B2CF9AE}" pid="1502" name="ZOTERO_BREF_hA7tFYaP899z_8">
    <vt:lpwstr>e":"29","author":[{"family":"Prensner","given":"John R."},{"family":"Iyer","given":"Matthew K."},{"family":"Balbin","given":"O. Alejandro"},{"family":"Dhanasekaran","given":"Saravana M."},{"family":"Cao","given":"Qi"},{"family":"Brenner","given":"J. Chad"</vt:lpwstr>
  </property>
  <property fmtid="{D5CDD505-2E9C-101B-9397-08002B2CF9AE}" pid="1503" name="ZOTERO_BREF_hA7tFYaP899z_9">
    <vt:lpwstr>},{"family":"Laxman","given":"Bharathi"},{"family":"Asangani","given":"Irfan A."},{"family":"Grasso","given":"Catherine S."},{"family":"Kominsky","given":"Hal D."},{"family":"Cao","given":"Xuhong"},{"family":"Jing","given":"Xiaojun"},{"family":"Wang","giv</vt:lpwstr>
  </property>
  <property fmtid="{D5CDD505-2E9C-101B-9397-08002B2CF9AE}" pid="1504" name="ZOTERO_BREF_hb9hgPFIUepk_1">
    <vt:lpwstr>ZOTERO_ITEM CSL_CITATION {"citationID":"v5b3J7ch","properties":{"formattedCitation":"\\super 108\\nosupersub{}","plainCitation":"108","noteIndex":0},"citationItems":[{"id":"QVC4CJH3/vQbmY1Cv","uris":["http://zotero.org/users/local/x8YFGNvp/items/TCIGSCT9"</vt:lpwstr>
  </property>
  <property fmtid="{D5CDD505-2E9C-101B-9397-08002B2CF9AE}" pid="1505" name="ZOTERO_BREF_hb9hgPFIUepk_10">
    <vt:lpwstr>ctive appearance model based approaches seemed to outperform other approaches like multi-atlas registration, both on accuracy and computation time. Although average algorithm performance was good to excellent and the Imorphics algorithm outperformed the s</vt:lpwstr>
  </property>
  <property fmtid="{D5CDD505-2E9C-101B-9397-08002B2CF9AE}" pid="1506" name="ZOTERO_BREF_hb9hgPFIUepk_11">
    <vt:lpwstr>econd observer on average, we showed that algorithm combination might lead to further improvement, indicating that optimal performance for prostate segmentation is not yet obtained. All results are available online at http://promise12.grand-challenge.org/</vt:lpwstr>
  </property>
  <property fmtid="{D5CDD505-2E9C-101B-9397-08002B2CF9AE}" pid="1507" name="ZOTERO_BREF_hb9hgPFIUepk_12">
    <vt:lpwstr>.","container-title":"Medical image analysis","DOI":"10.1016/j.media.2013.12.002","ISSN":"1361-8415","issue":"2","journalAbbreviation":"Med Image Anal","note":"PMID: 24418598\nPMCID: PMC4137968","page":"359-373","source":"PubMed Central","title":"Evaluati</vt:lpwstr>
  </property>
  <property fmtid="{D5CDD505-2E9C-101B-9397-08002B2CF9AE}" pid="1508" name="ZOTERO_BREF_hb9hgPFIUepk_13">
    <vt:lpwstr>on of prostate segmentation algorithms for MRI: the PROMISE12 challenge","title-short":"Evaluation of prostate segmentation algorithms for MRI","volume":"18","author":[{"family":"Litjens","given":"Geert"},{"family":"Toth","given":"Robert"},{"family":"Ven"</vt:lpwstr>
  </property>
  <property fmtid="{D5CDD505-2E9C-101B-9397-08002B2CF9AE}" pid="1509" name="ZOTERO_BREF_hb9hgPFIUepk_14">
    <vt:lpwstr>,"given":"Wendy","non-dropping-particle":"van de"},{"family":"Hoeks","given":"Caroline"},{"family":"Kerkstra","given":"Sjoerd"},{"family":"Ginneken","given":"Bram","non-dropping-particle":"van"},{"family":"Vincent","given":"Graham"},{"family":"Guillard","</vt:lpwstr>
  </property>
  <property fmtid="{D5CDD505-2E9C-101B-9397-08002B2CF9AE}" pid="1510" name="ZOTERO_BREF_hb9hgPFIUepk_15">
    <vt:lpwstr>given":"Gwenael"},{"family":"Birbeck","given":"Neil"},{"family":"Zhang","given":"Jindang"},{"family":"Strand","given":"Robin"},{"family":"Malmberg","given":"Filip"},{"family":"Ou","given":"Yangming"},{"family":"Davatzikos","given":"Christos"},{"family":"K</vt:lpwstr>
  </property>
  <property fmtid="{D5CDD505-2E9C-101B-9397-08002B2CF9AE}" pid="1511" name="ZOTERO_BREF_hb9hgPFIUepk_16">
    <vt:lpwstr>irschner","given":"Matthias"},{"family":"Jung","given":"Florian"},{"family":"Yuan","given":"Jing"},{"family":"Qiu","given":"Wu"},{"family":"Gao","given":"Qinquan"},{"family":"Edwards","given":"Philip “Eddie”"},{"family":"Maan","given":"Bianca"},{"family":</vt:lpwstr>
  </property>
  <property fmtid="{D5CDD505-2E9C-101B-9397-08002B2CF9AE}" pid="1512" name="ZOTERO_BREF_hb9hgPFIUepk_17">
    <vt:lpwstr>"Heijden","given":"Ferdinand","non-dropping-particle":"van der"},{"family":"Ghose","given":"Soumya"},{"family":"Mitra","given":"Jhimli"},{"family":"Dowling","given":"Jason"},{"family":"Barratt","given":"Dean"},{"family":"Huisman","given":"Henkjan"},{"fami</vt:lpwstr>
  </property>
  <property fmtid="{D5CDD505-2E9C-101B-9397-08002B2CF9AE}" pid="1513" name="ZOTERO_BREF_hb9hgPFIUepk_18">
    <vt:lpwstr>ly":"Madabhushi","given":"Anant"}],"issued":{"date-parts":[["2014",2]]}}}],"schema":"https://github.com/citation-style-language/schema/raw/master/csl-citation.json"}</vt:lpwstr>
  </property>
  <property fmtid="{D5CDD505-2E9C-101B-9397-08002B2CF9AE}" pid="1514" name="ZOTERO_BREF_hb9hgPFIUepk_2">
    <vt:lpwstr>],"uri":["http://zotero.org/users/local/x8YFGNvp/items/TCIGSCT9"],"itemData":{"id":913,"type":"article-journal","abstract":"Prostate MRI image segmentation has been an area of intense research due to the increased use of MRI as a modality for the clinical</vt:lpwstr>
  </property>
  <property fmtid="{D5CDD505-2E9C-101B-9397-08002B2CF9AE}" pid="1515" name="ZOTERO_BREF_hb9hgPFIUepk_3">
    <vt:lpwstr> workup of prostate cancer. Segmentation is useful for various tasks, e.g. to accurately localize prostate boundaries for radiotherapy or to initialize multi-modal registration algorithms. In the past, it has been difficult for research groups to evaluate</vt:lpwstr>
  </property>
  <property fmtid="{D5CDD505-2E9C-101B-9397-08002B2CF9AE}" pid="1516" name="ZOTERO_BREF_hb9hgPFIUepk_4">
    <vt:lpwstr> prostate segmentation algorithms on multi-center, multi-vendor and multi-protocol data. Especially because we are dealing with MR images, image appearance, resolution and the presence of artifacts are affected by differences in scanners and/or protocols,</vt:lpwstr>
  </property>
  <property fmtid="{D5CDD505-2E9C-101B-9397-08002B2CF9AE}" pid="1517" name="ZOTERO_BREF_hb9hgPFIUepk_5">
    <vt:lpwstr> which in turn can have a large influence on algorithm accuracy. The Prostate MR Image Segmentation (PROMISE12) challenge was setup to allow a fair and meaningful comparison of segmentation methods on the basis of performance and robustness. In this work </vt:lpwstr>
  </property>
  <property fmtid="{D5CDD505-2E9C-101B-9397-08002B2CF9AE}" pid="1518" name="ZOTERO_BREF_hb9hgPFIUepk_6">
    <vt:lpwstr>we will discuss the initial results of the online PROMISE12 challenge, and the results obtained in the live challenge workshop hosted by the MICCAI2012 conference. In the challenge, 100 prostate MR cases from 4 different centers were included, with differ</vt:lpwstr>
  </property>
  <property fmtid="{D5CDD505-2E9C-101B-9397-08002B2CF9AE}" pid="1519" name="ZOTERO_BREF_hb9hgPFIUepk_7">
    <vt:lpwstr>ences in scanner manufacturer, field strength and protocol. A total of 11 teams from academic research groups and industry participated. Algorithms showed a wide variety in methods and implementation, including active appearance models, atlas registration</vt:lpwstr>
  </property>
  <property fmtid="{D5CDD505-2E9C-101B-9397-08002B2CF9AE}" pid="1520" name="ZOTERO_BREF_hb9hgPFIUepk_8">
    <vt:lpwstr> and level sets. Evaluation was performed using boundary and volume based metrics which were combined into a single score relating the metrics to human expert performance. The winners of the challenge where the algorithms by teams Imorphics and ScrAutoPro</vt:lpwstr>
  </property>
  <property fmtid="{D5CDD505-2E9C-101B-9397-08002B2CF9AE}" pid="1521" name="ZOTERO_BREF_hb9hgPFIUepk_9">
    <vt:lpwstr>state, with scores of 85.72 and 84.29 overall. Both algorithms where significantly better than all other algorithms in the challenge (p &lt; 0.05) and had an efficient implementation with a run time of 8 minutes and 3 second per case respectively. Overall, a</vt:lpwstr>
  </property>
  <property fmtid="{D5CDD505-2E9C-101B-9397-08002B2CF9AE}" pid="1522" name="ZOTERO_BREF_hffI5ae5fgtg_1">
    <vt:lpwstr>ZOTERO_ITEM CSL_CITATION {"citationID":"SZagKzWN","properties":{"formattedCitation":"\\super 50\\nosupersub{}","plainCitation":"50","noteIndex":0},"citationItems":[{"id":"QVC4CJH3/jzup3oJT","uris":["http://zotero.org/users/local/x8YFGNvp/items/J6PPIU72"],</vt:lpwstr>
  </property>
  <property fmtid="{D5CDD505-2E9C-101B-9397-08002B2CF9AE}" pid="1523" name="ZOTERO_BREF_hffI5ae5fgtg_10">
    <vt:lpwstr>ma":"https://github.com/citation-style-language/schema/raw/master/csl-citation.json"}</vt:lpwstr>
  </property>
  <property fmtid="{D5CDD505-2E9C-101B-9397-08002B2CF9AE}" pid="1524" name="ZOTERO_BREF_hffI5ae5fgtg_2">
    <vt:lpwstr>"uri":["http://zotero.org/users/local/x8YFGNvp/items/J6PPIU72"],"itemData":{"id":1050,"type":"article-journal","abstract":"MicroRNAs (miRNAs) are a class of non-coding RNAs that play important roles in regulating gene expression. The majority of miRNAs ar</vt:lpwstr>
  </property>
  <property fmtid="{D5CDD505-2E9C-101B-9397-08002B2CF9AE}" pid="1525" name="ZOTERO_BREF_hffI5ae5fgtg_3">
    <vt:lpwstr>e transcribed from DNA sequences into primary miRNAs and processed into precursor miRNAs, and finally mature miRNAs. In most cases, miRNAs interact with the 3′ untranslated region (3′ UTR) of target mRNAs to induce mRNA degradation and translational repre</vt:lpwstr>
  </property>
  <property fmtid="{D5CDD505-2E9C-101B-9397-08002B2CF9AE}" pid="1526" name="ZOTERO_BREF_hffI5ae5fgtg_4">
    <vt:lpwstr>ssion. However, interaction of miRNAs with other regions, including the 5′ UTR, coding sequence, and gene promoters, have also been reported. Under certain conditions, miRNAs can also activate translation or regulate transcription. The interaction of miRN</vt:lpwstr>
  </property>
  <property fmtid="{D5CDD505-2E9C-101B-9397-08002B2CF9AE}" pid="1527" name="ZOTERO_BREF_hffI5ae5fgtg_5">
    <vt:lpwstr>As with their target genes is dynamic and dependent on many factors, such as subcellular location of miRNAs, the abundancy of miRNAs and target mRNAs, and the affinity of miRNA-mRNA interactions. miRNAs can be secreted into extracellular fluids and transp</vt:lpwstr>
  </property>
  <property fmtid="{D5CDD505-2E9C-101B-9397-08002B2CF9AE}" pid="1528" name="ZOTERO_BREF_hffI5ae5fgtg_6">
    <vt:lpwstr>orted to target cells via vesicles, such as exosomes, or by binding to proteins, including Argonautes. Extracellular miRNAs function as chemical messengers to mediate cell-cell communication. In this review, we provide an update on canonical and non-canon</vt:lpwstr>
  </property>
  <property fmtid="{D5CDD505-2E9C-101B-9397-08002B2CF9AE}" pid="1529" name="ZOTERO_BREF_hffI5ae5fgtg_7">
    <vt:lpwstr>ical miRNA biogenesis pathways and various mechanisms underlying miRNA-mediated gene regulations. We also summarize the current knowledge of the dynamics of miRNA action and of the secretion, transfer, and uptake of extracellular miRNAs.","container-title</vt:lpwstr>
  </property>
  <property fmtid="{D5CDD505-2E9C-101B-9397-08002B2CF9AE}" pid="1530" name="ZOTERO_BREF_hffI5ae5fgtg_8">
    <vt:lpwstr>":"Frontiers in Endocrinology","DOI":"10.3389/fendo.2018.00402","ISSN":"1664-2392","journalAbbreviation":"Front Endocrinol (Lausanne)","note":"PMID: 30123182\nPMCID: PMC6085463","page":"402","source":"PubMed Central","title":"Overview of MicroRNA Biogenes</vt:lpwstr>
  </property>
  <property fmtid="{D5CDD505-2E9C-101B-9397-08002B2CF9AE}" pid="1531" name="ZOTERO_BREF_hffI5ae5fgtg_9">
    <vt:lpwstr>is, Mechanisms of Actions, and Circulation","volume":"9","author":[{"family":"O'Brien","given":"Jacob"},{"family":"Hayder","given":"Heyam"},{"family":"Zayed","given":"Yara"},{"family":"Peng","given":"Chun"}],"issued":{"date-parts":[["2018",8,3]]}}}],"sche</vt:lpwstr>
  </property>
  <property fmtid="{D5CDD505-2E9C-101B-9397-08002B2CF9AE}" pid="1532" name="ZOTERO_BREF_hfqEkO5lF7fq_1">
    <vt:lpwstr>ZOTERO_ITEM CSL_CITATION {"citationID":"N97qGHgo","properties":{"formattedCitation":"\\super 156,157\\nosupersub{}","plainCitation":"156,157","noteIndex":0},"citationItems":[{"id":"QVC4CJH3/SLDSJMRG","uris":["http://zotero.org/users/local/x8YFGNvp/items/W</vt:lpwstr>
  </property>
  <property fmtid="{D5CDD505-2E9C-101B-9397-08002B2CF9AE}" pid="1533" name="ZOTERO_BREF_hfqEkO5lF7fq_10">
    <vt:lpwstr>ly":"Mosquera","given":"Juan Miguel"},{"family":"Pauwels","given":"Jonathan"},{"family":"Park","given":"Kyung"},{"family":"Kossai","given":"Myriam"},{"family":"MacDonald","given":"Theresa Y."},{"family":"Fontugne","given":"Jacqueline"},{"family":"Erho","g</vt:lpwstr>
  </property>
  <property fmtid="{D5CDD505-2E9C-101B-9397-08002B2CF9AE}" pid="1534" name="ZOTERO_BREF_hfqEkO5lF7fq_11">
    <vt:lpwstr>iven":"Nicholas"},{"family":"Vergara","given":"Ismael A."},{"family":"Ghadessi","given":"Mercedeh"},{"family":"Davicioni","given":"Elai"},{"family":"Jenkins","given":"Robert B."},{"family":"Palanisamy","given":"Nallasivam"},{"family":"Chen","given":"Zheng</vt:lpwstr>
  </property>
  <property fmtid="{D5CDD505-2E9C-101B-9397-08002B2CF9AE}" pid="1535" name="ZOTERO_BREF_hfqEkO5lF7fq_12">
    <vt:lpwstr>ming"},{"family":"Nakagawa","given":"Shinichi"},{"family":"Hirose","given":"Tetsuro"},{"family":"Bander","given":"Neil H."},{"family":"Beltran","given":"Himisha"},{"family":"Fox","given":"Archa H."},{"family":"Elemento","given":"Olivier"},{"family":"Rubin</vt:lpwstr>
  </property>
  <property fmtid="{D5CDD505-2E9C-101B-9397-08002B2CF9AE}" pid="1536" name="ZOTERO_BREF_hfqEkO5lF7fq_13">
    <vt:lpwstr>","given":"Mark A."}],"issued":{"date-parts":[["2014",11,21]]}}},{"id":"QVC4CJH3/UV9kGR9V","uris":["http://zotero.org/users/local/x8YFGNvp/items/PMQJE6JN"],"uri":["http://zotero.org/users/local/x8YFGNvp/items/PMQJE6JN"],"itemData":{"id":1567,"type":"artic</vt:lpwstr>
  </property>
  <property fmtid="{D5CDD505-2E9C-101B-9397-08002B2CF9AE}" pid="1537" name="ZOTERO_BREF_hfqEkO5lF7fq_14">
    <vt:lpwstr>le-journal","abstract":"Docetaxel resistance remains one of the main problems in clinical treatment of metastatic prostate cancer (PCa). Previous studies identified differently expressed lncRNAs in docetaxel-resistant PCa cell lines, while the potential m</vt:lpwstr>
  </property>
  <property fmtid="{D5CDD505-2E9C-101B-9397-08002B2CF9AE}" pid="1538" name="ZOTERO_BREF_hfqEkO5lF7fq_15">
    <vt:lpwstr>echanisms were still unknown. In the present study, we found NEAT1 was expressed at high levels in docetaxel-resistant PCa clinical samples and related cell lines. When knockdown NEAT1, cell proliferation and invasion in docetaxel-resistant PCa cells in v</vt:lpwstr>
  </property>
  <property fmtid="{D5CDD505-2E9C-101B-9397-08002B2CF9AE}" pid="1539" name="ZOTERO_BREF_hfqEkO5lF7fq_16">
    <vt:lpwstr>itro and in vivo were downregulated. Our further researches explained that NEAT1 exerts oncogenic function in PCa by competitively 'sponging' both miR-34a-5p and miR-204-5p. Inhibition of miR-34a-5p or miR-204-5p expression mimics the docetaxel-resistant </vt:lpwstr>
  </property>
  <property fmtid="{D5CDD505-2E9C-101B-9397-08002B2CF9AE}" pid="1540" name="ZOTERO_BREF_hfqEkO5lF7fq_17">
    <vt:lpwstr>activity of NEAT1, whereas ectopic expression of miR-34a-5p or miR-204-5p attenuates the anti-drug function of NEAT1 in PCa cells. Besides, we also found ACSL4 is a target of both miR-34a-5p and miR-204-5p, and ACSL4 was also inhibited by miR-34a-5p and m</vt:lpwstr>
  </property>
  <property fmtid="{D5CDD505-2E9C-101B-9397-08002B2CF9AE}" pid="1541" name="ZOTERO_BREF_hfqEkO5lF7fq_18">
    <vt:lpwstr>iR-204-5p. Moreover, suppression of miR-34a-5p or/and miR-204-5p greatly restrained the expression of ACSL4 upon NEAT1 overexpression. Joint expression of miR-34a-5p and miR-204a-5p synergistically decreased the expression of ASCL4, indicating miR-34a-5p </vt:lpwstr>
  </property>
  <property fmtid="{D5CDD505-2E9C-101B-9397-08002B2CF9AE}" pid="1542" name="ZOTERO_BREF_hfqEkO5lF7fq_19">
    <vt:lpwstr>and miR-204a-5p collaboratively inhibit the expression of ACSL4. Innovatively, we concluded that NEAT1 contributes to the docetaxel resistance by increasing ACSL4 via sponging miR-34a-5p and miR-204-5p in PCa cells.","container-title":"Cellular Signalling</vt:lpwstr>
  </property>
  <property fmtid="{D5CDD505-2E9C-101B-9397-08002B2CF9AE}" pid="1543" name="ZOTERO_BREF_hfqEkO5lF7fq_2">
    <vt:lpwstr>XV8CE2I"],"uri":["http://zotero.org/users/local/x8YFGNvp/items/WXV8CE2I"],"itemData":{"id":1564,"type":"article-journal","abstract":"The androgen receptor (AR) plays a central role in establishing an oncogenic cascade that drives prostate cancer progressi</vt:lpwstr>
  </property>
  <property fmtid="{D5CDD505-2E9C-101B-9397-08002B2CF9AE}" pid="1544" name="ZOTERO_BREF_hfqEkO5lF7fq_20">
    <vt:lpwstr>","DOI":"10.1016/j.cellsig.2019.109422","ISSN":"1873-3913","journalAbbreviation":"Cell Signal","language":"eng","note":"PMID: 31672604","page":"109422","source":"PubMed","title":"LncRNA NEAT1 promotes docetaxel resistance in prostate cancer by regulating </vt:lpwstr>
  </property>
  <property fmtid="{D5CDD505-2E9C-101B-9397-08002B2CF9AE}" pid="1545" name="ZOTERO_BREF_hfqEkO5lF7fq_21">
    <vt:lpwstr>ACSL4 via sponging miR-34a-5p and miR-204-5p","volume":"65","author":[{"family":"Jiang","given":"Xingkang"},{"family":"Guo","given":"Shanqi"},{"family":"Zhang","given":"Yangyi"},{"family":"Zhao","given":"Yang"},{"family":"Li","given":"Xiaojiang"},{"family</vt:lpwstr>
  </property>
  <property fmtid="{D5CDD505-2E9C-101B-9397-08002B2CF9AE}" pid="1546" name="ZOTERO_BREF_hfqEkO5lF7fq_22">
    <vt:lpwstr>":"Jia","given":"Yingjie"},{"family":"Xu","given":"Yong"},{"family":"Ma","given":"Baojie"}],"issued":{"date-parts":[["2020",1]]}}}],"schema":"https://github.com/citation-style-language/schema/raw/master/csl-citation.json"}</vt:lpwstr>
  </property>
  <property fmtid="{D5CDD505-2E9C-101B-9397-08002B2CF9AE}" pid="1547" name="ZOTERO_BREF_hfqEkO5lF7fq_3">
    <vt:lpwstr>on. Some prostate cancers escape androgen dependence and are often associated with an aggressive phenotype. The oestrogen receptor alpha (ERα) is expressed in prostate cancers, independent of AR status. However, the role of ERα remains elusive. Using a co</vt:lpwstr>
  </property>
  <property fmtid="{D5CDD505-2E9C-101B-9397-08002B2CF9AE}" pid="1548" name="ZOTERO_BREF_hfqEkO5lF7fq_4">
    <vt:lpwstr>mbination of chromatin immunoprecipitation (ChIP) and RNA-sequencing data, we identified an ERα-specific non-coding transcriptome signature. Among putatively ERα-regulated intergenic long non-coding RNAs (lncRNAs), we identified nuclear enriched abundant </vt:lpwstr>
  </property>
  <property fmtid="{D5CDD505-2E9C-101B-9397-08002B2CF9AE}" pid="1549" name="ZOTERO_BREF_hfqEkO5lF7fq_5">
    <vt:lpwstr>transcript 1 (NEAT1) as the most significantly overexpressed lncRNA in prostate cancer. Analysis of two large clinical cohorts also revealed that NEAT1 expression is associated with prostate cancer progression. Prostate cancer cells expressing high levels</vt:lpwstr>
  </property>
  <property fmtid="{D5CDD505-2E9C-101B-9397-08002B2CF9AE}" pid="1550" name="ZOTERO_BREF_hfqEkO5lF7fq_6">
    <vt:lpwstr> of NEAT1 were recalcitrant to androgen or AR antagonists. Finally, we provide evidence that NEAT1 drives oncogenic growth by altering the epigenetic landscape of target gene promoters to favour transcription.","container-title":"Nature Communications","D</vt:lpwstr>
  </property>
  <property fmtid="{D5CDD505-2E9C-101B-9397-08002B2CF9AE}" pid="1551" name="ZOTERO_BREF_hfqEkO5lF7fq_7">
    <vt:lpwstr>OI":"10.1038/ncomms6383","ISSN":"2041-1723","issue":"1","journalAbbreviation":"Nat Commun","language":"en","note":"Bandiera_abtest: a\nCc_license_type: cc_by\nCg_type: Nature Research Journals\nnumber: 1\nPrimary_atype: Research\npublisher: Nature Publish</vt:lpwstr>
  </property>
  <property fmtid="{D5CDD505-2E9C-101B-9397-08002B2CF9AE}" pid="1552" name="ZOTERO_BREF_hfqEkO5lF7fq_8">
    <vt:lpwstr>ing Group\nSubject_term: Cell signalling;Prostate cancer\nSubject_term_id: cell-signalling;prostate-cancer","page":"5383","source":"www.nature.com","title":"The oestrogen receptor alpha-regulated lncRNA NEAT1 is a critical modulator of prostate cancer","v</vt:lpwstr>
  </property>
  <property fmtid="{D5CDD505-2E9C-101B-9397-08002B2CF9AE}" pid="1553" name="ZOTERO_BREF_hfqEkO5lF7fq_9">
    <vt:lpwstr>olume":"5","author":[{"family":"Chakravarty","given":"Dimple"},{"family":"Sboner","given":"Andrea"},{"family":"Nair","given":"Sujit S."},{"family":"Giannopoulou","given":"Eugenia"},{"family":"Li","given":"Ruohan"},{"family":"Hennig","given":"Sven"},{"fami</vt:lpwstr>
  </property>
  <property fmtid="{D5CDD505-2E9C-101B-9397-08002B2CF9AE}" pid="1554" name="ZOTERO_BREF_iKLXwBspAB0S_1">
    <vt:lpwstr>ZOTERO_ITEM CSL_CITATION {"citationID":"GQPKtZnk","properties":{"formattedCitation":"\\super 116\\nosupersub{}","plainCitation":"116","noteIndex":0},"citationItems":[{"id":"QVC4CJH3/fvtBzJll","uris":["http://zotero.org/users/local/x8YFGNvp/items/7RJH9KBW"</vt:lpwstr>
  </property>
  <property fmtid="{D5CDD505-2E9C-101B-9397-08002B2CF9AE}" pid="1555" name="ZOTERO_BREF_iKLXwBspAB0S_10">
    <vt:lpwstr>cheti","given":"Vamsidhar"},{"family":"Madabhushi","given":"Anant"}],"issued":{"date-parts":[["2019",11]]}}}],"schema":"https://github.com/citation-style-language/schema/raw/master/csl-citation.json"}</vt:lpwstr>
  </property>
  <property fmtid="{D5CDD505-2E9C-101B-9397-08002B2CF9AE}" pid="1556" name="ZOTERO_BREF_iKLXwBspAB0S_2">
    <vt:lpwstr>],"uri":["http://zotero.org/users/local/x8YFGNvp/items/7RJH9KBW"],"itemData":{"id":928,"type":"article-journal","abstract":"In the past decade, advances in precision oncology have resulted in an increased demand for predictive assays that enable the selec</vt:lpwstr>
  </property>
  <property fmtid="{D5CDD505-2E9C-101B-9397-08002B2CF9AE}" pid="1557" name="ZOTERO_BREF_iKLXwBspAB0S_3">
    <vt:lpwstr>tion and stratification of patients for treatment. The enormous divergence of signalling and transcriptional networks mediating the crosstalk between cancer, stromal and immune cells complicates the development of functionally relevant biomarkers based on</vt:lpwstr>
  </property>
  <property fmtid="{D5CDD505-2E9C-101B-9397-08002B2CF9AE}" pid="1558" name="ZOTERO_BREF_iKLXwBspAB0S_4">
    <vt:lpwstr> a single gene or protein. However, the result of these complex processes can be uniquely captured in the morphometric features of stained tissue specimens. The possibility of digitizing whole-slide images of tissue has led to the advent of artificial int</vt:lpwstr>
  </property>
  <property fmtid="{D5CDD505-2E9C-101B-9397-08002B2CF9AE}" pid="1559" name="ZOTERO_BREF_iKLXwBspAB0S_5">
    <vt:lpwstr>elligence (AI) and machine learning tools in digital pathology, which enable mining of subvisual morphometric phenotypes and might, ultimately, improve patient management. In this Perspective, we critically evaluate various AI-based computational approach</vt:lpwstr>
  </property>
  <property fmtid="{D5CDD505-2E9C-101B-9397-08002B2CF9AE}" pid="1560" name="ZOTERO_BREF_iKLXwBspAB0S_6">
    <vt:lpwstr>es for digital pathology, focusing on deep neural networks and 'hand-crafted' feature-based methodologies. We aim to provide a broad framework for incorporating AI and machine learning tools into clinical oncology, with an emphasis on biomarker developmen</vt:lpwstr>
  </property>
  <property fmtid="{D5CDD505-2E9C-101B-9397-08002B2CF9AE}" pid="1561" name="ZOTERO_BREF_iKLXwBspAB0S_7">
    <vt:lpwstr>t. We discuss some of the challenges relating to the use of AI, including the need for well-curated validation datasets, regulatory approval and fair reimbursement strategies. Finally, we present potential future opportunities for precision oncology.","co</vt:lpwstr>
  </property>
  <property fmtid="{D5CDD505-2E9C-101B-9397-08002B2CF9AE}" pid="1562" name="ZOTERO_BREF_iKLXwBspAB0S_8">
    <vt:lpwstr>ntainer-title":"Nature Reviews. Clinical Oncology","DOI":"10.1038/s41571-019-0252-y","ISSN":"1759-4782","issue":"11","journalAbbreviation":"Nat Rev Clin Oncol","language":"eng","note":"PMID: 31399699\nPMCID: PMC6880861","page":"703-715","source":"PubMed",</vt:lpwstr>
  </property>
  <property fmtid="{D5CDD505-2E9C-101B-9397-08002B2CF9AE}" pid="1563" name="ZOTERO_BREF_iKLXwBspAB0S_9">
    <vt:lpwstr>"title":"Artificial intelligence in digital pathology - new tools for diagnosis and precision oncology","volume":"16","author":[{"family":"Bera","given":"Kaustav"},{"family":"Schalper","given":"Kurt A."},{"family":"Rimm","given":"David L."},{"family":"Vel</vt:lpwstr>
  </property>
  <property fmtid="{D5CDD505-2E9C-101B-9397-08002B2CF9AE}" pid="1564" name="ZOTERO_BREF_iaTHoE3ZNSQk_1">
    <vt:lpwstr>ZOTERO_ITEM CSL_CITATION {"citationID":"lTBbLpvU","properties":{"formattedCitation":"\\super 34\\nosupersub{}","plainCitation":"34","noteIndex":0},"citationItems":[{"id":"QVC4CJH3/WrnCczES","uris":["http://zotero.org/users/4202032/items/EZJCZ4UT"],"uri":[</vt:lpwstr>
  </property>
  <property fmtid="{D5CDD505-2E9C-101B-9397-08002B2CF9AE}" pid="1565" name="ZOTERO_BREF_iaTHoE3ZNSQk_2">
    <vt:lpwstr>"http://zotero.org/users/4202032/items/EZJCZ4UT"],"itemData":{"id":3824,"type":"article-journal","abstract":"Alternative pre-mRNA splicing is a regulated process that greatly diversifies gene\nproducts by changing the exons incorporated into mRNA. This pr</vt:lpwstr>
  </property>
  <property fmtid="{D5CDD505-2E9C-101B-9397-08002B2CF9AE}" pid="1566" name="ZOTERO_BREF_iaTHoE3ZNSQk_3">
    <vt:lpwstr>ocess is dysregulated\nin cancers. Here, we studied exon usage in aggressive prostate cancers and ...We sought to define the landscape of alternative pre-mRNA splicing in prostate cancers\nand the relationship of exon choice to known cancer driver alterat</vt:lpwstr>
  </property>
  <property fmtid="{D5CDD505-2E9C-101B-9397-08002B2CF9AE}" pid="1567" name="ZOTERO_BREF_iaTHoE3ZNSQk_4">
    <vt:lpwstr>ions. To do so,\nwe compiled a metadataset composed of 876 RNA-sequencing (RNA-Seq) samples from five\n...","container-title":"PNAS","DOI":"https://doi.org/10.1073/pnas.1915975117","issue":"117","language":"en","title":"Pathway-guided analysis identifies </vt:lpwstr>
  </property>
  <property fmtid="{D5CDD505-2E9C-101B-9397-08002B2CF9AE}" pid="1568" name="ZOTERO_BREF_iaTHoE3ZNSQk_5">
    <vt:lpwstr>Myc-dependent alternative pre-mRNA splicing in aggressive prostate cancers","URL":"https://www.pnas.org/doi/abs/10.1073/pnas.1915975117","volume":"10","author":[{"family":"Phillips","given":"John"},{"family":"Pan","given":"Yang"},{"family":"Tsai","given":</vt:lpwstr>
  </property>
  <property fmtid="{D5CDD505-2E9C-101B-9397-08002B2CF9AE}" pid="1569" name="ZOTERO_BREF_iaTHoE3ZNSQk_6">
    <vt:lpwstr>"Brandon"},{"family":"Xing","given":"Yi"}],"accessed":{"date-parts":[["2022",2,28]]}}}],"schema":"https://github.com/citation-style-language/schema/raw/master/csl-citation.json"}</vt:lpwstr>
  </property>
  <property fmtid="{D5CDD505-2E9C-101B-9397-08002B2CF9AE}" pid="1570" name="ZOTERO_BREF_jb7bRapB0lFk_1">
    <vt:lpwstr>ZOTERO_ITEM CSL_CITATION {"citationID":"98KYhhW7","properties":{"formattedCitation":"\\super 26\\nosupersub{}","plainCitation":"26","noteIndex":0},"citationItems":[{"id":"QVC4CJH3/DOlklA96","uris":["http://zotero.org/users/4202032/items/QCENZQ4Z"],"uri":[</vt:lpwstr>
  </property>
  <property fmtid="{D5CDD505-2E9C-101B-9397-08002B2CF9AE}" pid="1571" name="ZOTERO_BREF_jb7bRapB0lFk_2">
    <vt:lpwstr>"http://zotero.org/users/4202032/items/QCENZQ4Z"],"itemData":{"id":3815,"type":"article-journal","abstract":"DNMT1/DNMT3B-mediated, targeted RAD9 hypermethylation in human prostate cancer cells increases RAD9 level and mouse xenograph tumorigenesis. Exces</vt:lpwstr>
  </property>
  <property fmtid="{D5CDD505-2E9C-101B-9397-08002B2CF9AE}" pid="1572" name="ZOTERO_BREF_jb7bRapB0lFk_3">
    <vt:lpwstr>sive RAD9, DNM","container-title":"Carcinogenesis","DOI":"10.1093/carcin/bgaa088","ISSN":"0143-3334","issue":"2","journalAbbreviation":"Carcinogenesis","language":"en","note":"publisher: Oxford Academic","page":"220-231","source":"academic.oup.com","title</vt:lpwstr>
  </property>
  <property fmtid="{D5CDD505-2E9C-101B-9397-08002B2CF9AE}" pid="1573" name="ZOTERO_BREF_jb7bRapB0lFk_4">
    <vt:lpwstr>":"DNMT1 and DNMT3B regulate tumorigenicity of human prostate cancer cells by controlling RAD9 expression through targeted methylation","volume":"42","author":[{"family":"Zhu","given":"Aiping"},{"family":"Hopkins","given":"Kevin M."},{"family":"Friedman",</vt:lpwstr>
  </property>
  <property fmtid="{D5CDD505-2E9C-101B-9397-08002B2CF9AE}" pid="1574" name="ZOTERO_BREF_jb7bRapB0lFk_5">
    <vt:lpwstr>"given":"Richard A."},{"family":"Bernstock","given":"Joshua D."},{"family":"Broustas","given":"Constantinos G."},{"family":"Lieberman","given":"Howard B."}],"issued":{"date-parts":[["2021",2,25]]}},"locator":"1"}],"schema":"https://github.com/citation-sty</vt:lpwstr>
  </property>
  <property fmtid="{D5CDD505-2E9C-101B-9397-08002B2CF9AE}" pid="1575" name="ZOTERO_BREF_jb7bRapB0lFk_6">
    <vt:lpwstr>le-language/schema/raw/master/csl-citation.json"}</vt:lpwstr>
  </property>
  <property fmtid="{D5CDD505-2E9C-101B-9397-08002B2CF9AE}" pid="1576" name="ZOTERO_BREF_lUuCN0R1MwGL_1">
    <vt:lpwstr>ZOTERO_ITEM CSL_CITATION {"citationID":"RiJCpwsQ","properties":{"formattedCitation":"\\super 15,110\\nosupersub{}","plainCitation":"15,110","noteIndex":0},"citationItems":[{"id":"QVC4CJH3/qSvMAB4I","uris":["http://zotero.org/users/local/x8YFGNvp/items/8XU</vt:lpwstr>
  </property>
  <property fmtid="{D5CDD505-2E9C-101B-9397-08002B2CF9AE}" pid="1577" name="ZOTERO_BREF_lUuCN0R1MwGL_10">
    <vt:lpwstr>le":"A new era: artificial intelligence and machine learning in prostate cancer","title-short":"A new era","volume":"16","author":[{"family":"Goldenberg","given":"S. Larry"},{"family":"Nir","given":"Guy"},{"family":"Salcudean","given":"Septimiu E."}],"iss</vt:lpwstr>
  </property>
  <property fmtid="{D5CDD505-2E9C-101B-9397-08002B2CF9AE}" pid="1578" name="ZOTERO_BREF_lUuCN0R1MwGL_11">
    <vt:lpwstr>ued":{"date-parts":[["2019",7]]}}},{"id":"QVC4CJH3/KVJ17Vg1","uris":["http://zotero.org/users/local/x8YFGNvp/items/QAY3HTLN"],"uri":["http://zotero.org/users/local/x8YFGNvp/items/QAY3HTLN"],"itemData":{"id":509,"type":"article-journal","abstract":"PURPOSE</vt:lpwstr>
  </property>
  <property fmtid="{D5CDD505-2E9C-101B-9397-08002B2CF9AE}" pid="1579" name="ZOTERO_BREF_lUuCN0R1MwGL_12">
    <vt:lpwstr>: Patients with locally advanced prostate cancer after radical prostatectomy are candidates for secondary therapy. However, this higher risk population is heterogeneous. Many cases do not metastasize even when conservatively managed. Given the limited spe</vt:lpwstr>
  </property>
  <property fmtid="{D5CDD505-2E9C-101B-9397-08002B2CF9AE}" pid="1580" name="ZOTERO_BREF_lUuCN0R1MwGL_13">
    <vt:lpwstr>cificity of pathological features to predict metastasis, newer risk prediction models are needed. We report a validation study of a genomic classifier that predicts metastasis after radical prostatectomy in a high risk population.\nMATERIALS AND METHODS: </vt:lpwstr>
  </property>
  <property fmtid="{D5CDD505-2E9C-101B-9397-08002B2CF9AE}" pid="1581" name="ZOTERO_BREF_lUuCN0R1MwGL_14">
    <vt:lpwstr>A case-cohort design was used to sample 1,010 patients after radical prostatectomy at high risk for recurrence who were treated from 2000 to 2006. Patients had preoperative prostate specific antigen greater than 20 ng/ml, Gleason 8 or greater, pT3b or a M</vt:lpwstr>
  </property>
  <property fmtid="{D5CDD505-2E9C-101B-9397-08002B2CF9AE}" pid="1582" name="ZOTERO_BREF_lUuCN0R1MwGL_15">
    <vt:lpwstr>ayo Clinic nomogram score of 10 or greater. Patients with metastasis at diagnosis or any prior treatment for prostate cancer were excluded from analysis. A 20% random sampling created a subcohort that included all patients with metastasis. We generated 22</vt:lpwstr>
  </property>
  <property fmtid="{D5CDD505-2E9C-101B-9397-08002B2CF9AE}" pid="1583" name="ZOTERO_BREF_lUuCN0R1MwGL_16">
    <vt:lpwstr>-marker genomic classifier scores for 219 patients with available genomic data. ROC and decision curves, competing risk and weighted regression models were used to assess genomic classifier performance.\nRESULTS: The genomic classifier AUC was 0.79 for pr</vt:lpwstr>
  </property>
  <property fmtid="{D5CDD505-2E9C-101B-9397-08002B2CF9AE}" pid="1584" name="ZOTERO_BREF_lUuCN0R1MwGL_17">
    <vt:lpwstr>edicting 5-year metastasis after radical prostatectomy. Decision curves showed that the genomic classifier net benefit exceeded that of clinical only models. The genomic classifier was the predominant predictor of metastasis on multivariable analysis. The</vt:lpwstr>
  </property>
  <property fmtid="{D5CDD505-2E9C-101B-9397-08002B2CF9AE}" pid="1585" name="ZOTERO_BREF_lUuCN0R1MwGL_18">
    <vt:lpwstr> cumulative incidence of metastasis 5 years after radical prostatectomy was 2.4%, 6.0% and 22.5% in patients with low (60%), intermediate (21%) and high (19%) genomic classifier scores, respectively (p&lt;0.001).\nCONCLUSIONS: Results indicate that genomic i</vt:lpwstr>
  </property>
  <property fmtid="{D5CDD505-2E9C-101B-9397-08002B2CF9AE}" pid="1586" name="ZOTERO_BREF_lUuCN0R1MwGL_19">
    <vt:lpwstr>nformation from the primary tumor can identify patients with adverse pathological features who are most at risk for metastasis and potentially lethal prostate cancer.","container-title":"The Journal of Urology","DOI":"10.1016/j.juro.2013.06.017","ISSN":"1</vt:lpwstr>
  </property>
  <property fmtid="{D5CDD505-2E9C-101B-9397-08002B2CF9AE}" pid="1587" name="ZOTERO_BREF_lUuCN0R1MwGL_2">
    <vt:lpwstr>9PK7M"],"uri":["http://zotero.org/users/local/x8YFGNvp/items/8XU9PK7M"],"itemData":{"id":501,"type":"article-journal","abstract":"Artificial intelligence (AI) — the ability of a machine to perform cognitive tasks to achieve a particular goal based on prov</vt:lpwstr>
  </property>
  <property fmtid="{D5CDD505-2E9C-101B-9397-08002B2CF9AE}" pid="1588" name="ZOTERO_BREF_lUuCN0R1MwGL_20">
    <vt:lpwstr>527-3792","issue":"6","journalAbbreviation":"J. Urol.","language":"eng","note":"PMID: 23770138\nPMCID: PMC4097302","page":"2047-2053","source":"PubMed","title":"Validation of a genomic classifier that predicts metastasis following radical prostatectomy in</vt:lpwstr>
  </property>
  <property fmtid="{D5CDD505-2E9C-101B-9397-08002B2CF9AE}" pid="1589" name="ZOTERO_BREF_lUuCN0R1MwGL_21">
    <vt:lpwstr> an at risk patient population","volume":"190","author":[{"family":"Karnes","given":"R. Jeffrey"},{"family":"Bergstralh","given":"Eric J."},{"family":"Davicioni","given":"Elai"},{"family":"Ghadessi","given":"Mercedeh"},{"family":"Buerki","given":"Christin</vt:lpwstr>
  </property>
  <property fmtid="{D5CDD505-2E9C-101B-9397-08002B2CF9AE}" pid="1590" name="ZOTERO_BREF_lUuCN0R1MwGL_22">
    <vt:lpwstr>e"},{"family":"Mitra","given":"Anirban P."},{"family":"Crisan","given":"Anamaria"},{"family":"Erho","given":"Nicholas"},{"family":"Vergara","given":"Ismael A."},{"family":"Lam","given":"Lucia L."},{"family":"Carlson","given":"Rachel"},{"family":"Thompson"</vt:lpwstr>
  </property>
  <property fmtid="{D5CDD505-2E9C-101B-9397-08002B2CF9AE}" pid="1591" name="ZOTERO_BREF_lUuCN0R1MwGL_23">
    <vt:lpwstr>,"given":"Darby J. S."},{"family":"Haddad","given":"Zaid"},{"family":"Zimmermann","given":"Benedikt"},{"family":"Sierocinski","given":"Thomas"},{"family":"Triche","given":"Timothy J."},{"family":"Kollmeyer","given":"Thomas"},{"family":"Ballman","given":"K</vt:lpwstr>
  </property>
  <property fmtid="{D5CDD505-2E9C-101B-9397-08002B2CF9AE}" pid="1592" name="ZOTERO_BREF_lUuCN0R1MwGL_24">
    <vt:lpwstr>arla V."},{"family":"Black","given":"Peter C."},{"family":"Klee","given":"George G."},{"family":"Jenkins","given":"Robert B."}],"issued":{"date-parts":[["2013",12]]}}}],"schema":"https://github.com/citation-style-language/schema/raw/master/csl-citation.js</vt:lpwstr>
  </property>
  <property fmtid="{D5CDD505-2E9C-101B-9397-08002B2CF9AE}" pid="1593" name="ZOTERO_BREF_lUuCN0R1MwGL_25">
    <vt:lpwstr>on"}</vt:lpwstr>
  </property>
  <property fmtid="{D5CDD505-2E9C-101B-9397-08002B2CF9AE}" pid="1594" name="ZOTERO_BREF_lUuCN0R1MwGL_3">
    <vt:lpwstr>ided data — is revolutionizing and reshaping our health-care systems. The current availability of ever-increasing computational power, highly developed pattern recognition algorithms and advanced image processing software working at very high speeds has l</vt:lpwstr>
  </property>
  <property fmtid="{D5CDD505-2E9C-101B-9397-08002B2CF9AE}" pid="1595" name="ZOTERO_BREF_lUuCN0R1MwGL_4">
    <vt:lpwstr>ed to the emergence of computer-based systems that are trained to perform complex tasks in bioinformatics, medical imaging and medical robotics. Accessibility to ‘big data’ enables the ‘cognitive’ computer to scan billions of bits of unstructured informat</vt:lpwstr>
  </property>
  <property fmtid="{D5CDD505-2E9C-101B-9397-08002B2CF9AE}" pid="1596" name="ZOTERO_BREF_lUuCN0R1MwGL_5">
    <vt:lpwstr>ion, extract the relevant information and recognize complex patterns with increasing confidence. Computer-based decision-support systems based on machine learning (ML) have the potential to revolutionize medicine by performing complex tasks that are curre</vt:lpwstr>
  </property>
  <property fmtid="{D5CDD505-2E9C-101B-9397-08002B2CF9AE}" pid="1597" name="ZOTERO_BREF_lUuCN0R1MwGL_6">
    <vt:lpwstr>ntly assigned to specialists to improve diagnostic accuracy, increase efficiency of throughputs, improve clinical workflow, decrease human resource costs and improve treatment choices. These characteristics could be especially helpful in the management of</vt:lpwstr>
  </property>
  <property fmtid="{D5CDD505-2E9C-101B-9397-08002B2CF9AE}" pid="1598" name="ZOTERO_BREF_lUuCN0R1MwGL_7">
    <vt:lpwstr> prostate cancer, with growing applications in diagnostic imaging, surgical interventions, skills training and assessment, digital pathology and genomics. Medicine must adapt to this changing world, and urologists, oncologists, radiologists and pathologis</vt:lpwstr>
  </property>
  <property fmtid="{D5CDD505-2E9C-101B-9397-08002B2CF9AE}" pid="1599" name="ZOTERO_BREF_lUuCN0R1MwGL_8">
    <vt:lpwstr>ts, as high-volume users of imaging and pathology, need to understand this burgeoning science and acknowledge that the development of highly accurate AI-based decision-support applications of ML will require collaboration between data scientists, computer</vt:lpwstr>
  </property>
  <property fmtid="{D5CDD505-2E9C-101B-9397-08002B2CF9AE}" pid="1600" name="ZOTERO_BREF_lUuCN0R1MwGL_9">
    <vt:lpwstr> researchers and engineers.","container-title":"Nature Reviews Urology","DOI":"10.1038/s41585-019-0193-3","ISSN":"1759-4820","issue":"7","language":"en","note":"number: 7\npublisher: Nature Publishing Group","page":"391-403","source":"www.nature.com","tit</vt:lpwstr>
  </property>
  <property fmtid="{D5CDD505-2E9C-101B-9397-08002B2CF9AE}" pid="1601" name="ZOTERO_BREF_lxZ6yGTMmHPs_1">
    <vt:lpwstr>ZOTERO_ITEM CSL_CITATION {"citationID":"8tLl7i8n","properties":{"formattedCitation":"\\super 25\\nosupersub{}","plainCitation":"25","noteIndex":0},"citationItems":[{"id":"QVC4CJH3/RNbJ6df0","uris":["http://zotero.org/users/4202032/items/R6HW2AE5"],"uri":[</vt:lpwstr>
  </property>
  <property fmtid="{D5CDD505-2E9C-101B-9397-08002B2CF9AE}" pid="1602" name="ZOTERO_BREF_lxZ6yGTMmHPs_10">
    <vt:lpwstr> IL4, MGMT and AKT1 are associated with prostate cancer-specific mortality","volume":"21","author":[{"family":"FitzGerald","given":"L. M."},{"family":"Zhao","given":"S."},{"family":"Leonardson","given":"A."},{"family":"Geybels","given":"M. S."},{"family":</vt:lpwstr>
  </property>
  <property fmtid="{D5CDD505-2E9C-101B-9397-08002B2CF9AE}" pid="1603" name="ZOTERO_BREF_lxZ6yGTMmHPs_11">
    <vt:lpwstr>"Kolb","given":"S."},{"family":"Lin","given":"D. W."},{"family":"Wright","given":"J. L."},{"family":"Eeles","given":"R."},{"family":"Kote-Jarai","given":"Z."},{"family":"Govindasami","given":"K."},{"family":"Giles","given":"G. G."},{"family":"Southey","gi</vt:lpwstr>
  </property>
  <property fmtid="{D5CDD505-2E9C-101B-9397-08002B2CF9AE}" pid="1604" name="ZOTERO_BREF_lxZ6yGTMmHPs_12">
    <vt:lpwstr>ven":"M. C."},{"family":"Schleutker","given":"J."},{"family":"Tammela","given":"T. L."},{"family":"Sipeky","given":"C."},{"family":"Penney","given":"K. L."},{"family":"Stampfer","given":"M. J."},{"family":"Gronberg","given":"H."},{"family":"Wiklund","give</vt:lpwstr>
  </property>
  <property fmtid="{D5CDD505-2E9C-101B-9397-08002B2CF9AE}" pid="1605" name="ZOTERO_BREF_lxZ6yGTMmHPs_13">
    <vt:lpwstr>n":"F."},{"family":"Stattin","given":"P."},{"family":"Hugosson","given":"J."},{"family":"Karyadi","given":"D. M."},{"family":"Ostrander","given":"E. A."},{"family":"Feng","given":"Z."},{"family":"Stanford","given":"J. L."}],"issued":{"date-parts":[["2018"</vt:lpwstr>
  </property>
  <property fmtid="{D5CDD505-2E9C-101B-9397-08002B2CF9AE}" pid="1606" name="ZOTERO_BREF_lxZ6yGTMmHPs_14">
    <vt:lpwstr>,6]]}}}],"schema":"https://github.com/citation-style-language/schema/raw/master/csl-citation.json"}</vt:lpwstr>
  </property>
  <property fmtid="{D5CDD505-2E9C-101B-9397-08002B2CF9AE}" pid="1607" name="ZOTERO_BREF_lxZ6yGTMmHPs_2">
    <vt:lpwstr>"http://zotero.org/users/4202032/items/R6HW2AE5"],"itemData":{"id":3810,"type":"article-journal","abstract":"Prostate cancer (PCa) is a leading cause of mortality and genetic factors can influence tumour aggressiveness. Several germline variants have been</vt:lpwstr>
  </property>
  <property fmtid="{D5CDD505-2E9C-101B-9397-08002B2CF9AE}" pid="1608" name="ZOTERO_BREF_lxZ6yGTMmHPs_3">
    <vt:lpwstr> associated with PCa-specific mortality (PCSM), but further replication evidence is needed. Twenty-two previously identified PCSM-associated genetic variants were genotyped in seven PCa cohorts (12,082 patients; 1544 PCa deaths). For each cohort, Cox prop</vt:lpwstr>
  </property>
  <property fmtid="{D5CDD505-2E9C-101B-9397-08002B2CF9AE}" pid="1609" name="ZOTERO_BREF_lxZ6yGTMmHPs_4">
    <vt:lpwstr>ortional hazards models were used to calculate hazard ratios and 95% confidence intervals for risk of PCSM associated with each variant. Data were then combined using a meta-analysis approach. Fifteen SNPs were associated with PCSM in at least one of the </vt:lpwstr>
  </property>
  <property fmtid="{D5CDD505-2E9C-101B-9397-08002B2CF9AE}" pid="1610" name="ZOTERO_BREF_lxZ6yGTMmHPs_5">
    <vt:lpwstr>seven cohorts. In the meta-analysis, after adjustment for clinicopathological factors, variants in the MGMT (rs2308327; HR 0.90; p-value = 3.5 × 10−2) and IL4 (rs2070874; HR 1.22; p-value = 1.1 × 10−3) genes were confirmed to be associated with risk of PC</vt:lpwstr>
  </property>
  <property fmtid="{D5CDD505-2E9C-101B-9397-08002B2CF9AE}" pid="1611" name="ZOTERO_BREF_lxZ6yGTMmHPs_6">
    <vt:lpwstr>SM. In analyses limited to men diagnosed with local or regional stage disease, a variant in AKT1, rs2494750, was also confirmed to be associated with PCSM risk (HR 0.81; p-value = 3.6 × 10−2). This meta-analysis confirms the association of three genetic v</vt:lpwstr>
  </property>
  <property fmtid="{D5CDD505-2E9C-101B-9397-08002B2CF9AE}" pid="1612" name="ZOTERO_BREF_lxZ6yGTMmHPs_7">
    <vt:lpwstr>ariants with risk of PCSM, providing further evidence that genetic background plays a role in PCa-specific survival. While these variants alone are not sufficient as prognostic biomarkers, these results may provide insights into the biological pathways mo</vt:lpwstr>
  </property>
  <property fmtid="{D5CDD505-2E9C-101B-9397-08002B2CF9AE}" pid="1613" name="ZOTERO_BREF_lxZ6yGTMmHPs_8">
    <vt:lpwstr>dulating tumour aggressiveness.","container-title":"Prostate Cancer and Prostatic Diseases","DOI":"10.1038/s41391-017-0029-2","ISSN":"1476-5608","issue":"2","journalAbbreviation":"Prostate Cancer Prostatic Dis","language":"en","note":"number: 2\npublisher</vt:lpwstr>
  </property>
  <property fmtid="{D5CDD505-2E9C-101B-9397-08002B2CF9AE}" pid="1614" name="ZOTERO_BREF_lxZ6yGTMmHPs_9">
    <vt:lpwstr>: Nature Publishing Group","page":"228-237","source":"www.nature.com","title":"Germline variants in IL4, MGMT and AKT1 are associated with prostate cancer-specific mortality: An analysis of 12,082 prostate cancer cases","title-short":"Germline variants in</vt:lpwstr>
  </property>
  <property fmtid="{D5CDD505-2E9C-101B-9397-08002B2CF9AE}" pid="1615" name="ZOTERO_BREF_lyiNyMGDmYvl_1">
    <vt:lpwstr>ZOTERO_ITEM CSL_CITATION {"citationID":"ClrGZoBG","properties":{"formattedCitation":"\\super 27\\nosupersub{}","plainCitation":"27","noteIndex":0},"citationItems":[{"id":"QVC4CJH3/O7isYS0u","uris":["http://zotero.org/users/4202032/items/24NIAR5C"],"uri":[</vt:lpwstr>
  </property>
  <property fmtid="{D5CDD505-2E9C-101B-9397-08002B2CF9AE}" pid="1616" name="ZOTERO_BREF_lyiNyMGDmYvl_2">
    <vt:lpwstr>"http://zotero.org/users/4202032/items/24NIAR5C"],"itemData":{"id":3813,"type":"article-journal","abstract":"https://doi.org/10.18632/oncotarget.25182 Marine Daures, Mouhamed Idrissou, Gaëlle Judes, Khaldoun Rifaï, Frédérique Penault-Llorca, Yves-Jean Big</vt:lpwstr>
  </property>
  <property fmtid="{D5CDD505-2E9C-101B-9397-08002B2CF9AE}" pid="1617" name="ZOTERO_BREF_lyiNyMGDmYvl_3">
    <vt:lpwstr>non, Laurent Guy, Dominique Bernard-Gallon","container-title":"Oncotarget","DOI":"10.18632/oncotarget.25182","ISSN":"1949-2553","issue":"34","language":"en","note":"publisher: Impact Journals","page":"23413-23425","source":"www.oncotarget.com","title":"A </vt:lpwstr>
  </property>
  <property fmtid="{D5CDD505-2E9C-101B-9397-08002B2CF9AE}" pid="1618" name="ZOTERO_BREF_lyiNyMGDmYvl_4">
    <vt:lpwstr>new metabolic gene signature in prostate cancer regulated by JMJD3 and EZH2","volume":"9","author":[{"family":"Daures","given":"Marine"},{"family":"Idrissou","given":"Mouhamed"},{"family":"Judes","given":"Gaëlle"},{"family":"Rifaï","given":"Khaldoun"},{"f</vt:lpwstr>
  </property>
  <property fmtid="{D5CDD505-2E9C-101B-9397-08002B2CF9AE}" pid="1619" name="ZOTERO_BREF_lyiNyMGDmYvl_5">
    <vt:lpwstr>amily":"Penault-Llorca","given":"Frédérique"},{"family":"Bignon","given":"Yves-Jean"},{"family":"Guy","given":"Laurent"},{"family":"Bernard-Gallon","given":"Dominique"}],"issued":{"date-parts":[["2018",5,4]]}}}],"schema":"https://github.com/citation-style</vt:lpwstr>
  </property>
  <property fmtid="{D5CDD505-2E9C-101B-9397-08002B2CF9AE}" pid="1620" name="ZOTERO_BREF_lyiNyMGDmYvl_6">
    <vt:lpwstr>-language/schema/raw/master/csl-citation.json"}</vt:lpwstr>
  </property>
  <property fmtid="{D5CDD505-2E9C-101B-9397-08002B2CF9AE}" pid="1621" name="ZOTERO_BREF_lzaB6rRBEjYC_1">
    <vt:lpwstr>ZOTERO_ITEM CSL_CITATION {"citationID":"1x3MkxU6","properties":{"formattedCitation":"\\super 36\\nosupersub{}","plainCitation":"36","noteIndex":0},"citationItems":[{"id":"QVC4CJH3/FUwCN8wf","uris":["http://zotero.org/users/local/x8YFGNvp/items/PX6S2ND9"],</vt:lpwstr>
  </property>
  <property fmtid="{D5CDD505-2E9C-101B-9397-08002B2CF9AE}" pid="1622" name="ZOTERO_BREF_lzaB6rRBEjYC_2">
    <vt:lpwstr>"uri":["http://zotero.org/users/local/x8YFGNvp/items/PX6S2ND9"],"itemData":{"id":888,"type":"article-journal","abstract":"Genes in which germline mutations confer highly or moderately increased risks of cancer are called cancer predisposition genes. More </vt:lpwstr>
  </property>
  <property fmtid="{D5CDD505-2E9C-101B-9397-08002B2CF9AE}" pid="1623" name="ZOTERO_BREF_lzaB6rRBEjYC_3">
    <vt:lpwstr>than 100 of these genes have been identified, providing important scientific insights in many areas, particularly the mechanisms of cancer causation. Moreover, clinical utilization of cancer predisposition genes has had a substantial impact on diagnosis, </vt:lpwstr>
  </property>
  <property fmtid="{D5CDD505-2E9C-101B-9397-08002B2CF9AE}" pid="1624" name="ZOTERO_BREF_lzaB6rRBEjYC_4">
    <vt:lpwstr>optimized management and prevention of cancer. The recent transformative advances in DNA sequencing hold the promise of many more cancer predisposition gene discoveries, and greater and broader clinical applications. However, there is also considerable po</vt:lpwstr>
  </property>
  <property fmtid="{D5CDD505-2E9C-101B-9397-08002B2CF9AE}" pid="1625" name="ZOTERO_BREF_lzaB6rRBEjYC_5">
    <vt:lpwstr>tential for incorrect inferences and inappropriate clinical applications. Realizing the promise of cancer predisposition genes for science and medicine will thus require careful navigation.","container-title":"Nature","DOI":"10.1038/nature12981","ISSN":"1</vt:lpwstr>
  </property>
  <property fmtid="{D5CDD505-2E9C-101B-9397-08002B2CF9AE}" pid="1626" name="ZOTERO_BREF_lzaB6rRBEjYC_6">
    <vt:lpwstr>476-4687","issue":"7483","journalAbbreviation":"Nature","language":"eng","note":"PMID: 24429628\nPMCID: PMC4975511","page":"302-308","source":"PubMed","title":"Realizing the promise of cancer predisposition genes","volume":"505","author":[{"family":"Rahma</vt:lpwstr>
  </property>
  <property fmtid="{D5CDD505-2E9C-101B-9397-08002B2CF9AE}" pid="1627" name="ZOTERO_BREF_lzaB6rRBEjYC_7">
    <vt:lpwstr>n","given":"Nazneen"}],"issued":{"date-parts":[["2014",1,16]]}}}],"schema":"https://github.com/citation-style-language/schema/raw/master/csl-citation.json"}</vt:lpwstr>
  </property>
  <property fmtid="{D5CDD505-2E9C-101B-9397-08002B2CF9AE}" pid="1628" name="ZOTERO_BREF_mGoCkCknRrTm_1">
    <vt:lpwstr>ZOTERO_ITEM CSL_CITATION {"citationID":"DToDqFTa","properties":{"formattedCitation":"\\super 128\\nosupersub{}","plainCitation":"128","noteIndex":0},"citationItems":[{"id":"QVC4CJH3/8C0pFhzA","uris":["http://zotero.org/users/local/x8YFGNvp/items/FBIKY55B"</vt:lpwstr>
  </property>
  <property fmtid="{D5CDD505-2E9C-101B-9397-08002B2CF9AE}" pid="1629" name="ZOTERO_BREF_mGoCkCknRrTm_10">
    <vt:lpwstr>y":"Ambrozkiewicz","given":"Filip"},{"family":"Karczmarski","given":"Jakub"},{"family":"Kulecka","given":"Maria"},{"family":"Paziewska","given":"Agnieszka"},{"family":"Cybulska","given":"Magdalena"},{"family":"Szymanski","given":"Michal"},{"family":"Dobru</vt:lpwstr>
  </property>
  <property fmtid="{D5CDD505-2E9C-101B-9397-08002B2CF9AE}" pid="1630" name="ZOTERO_BREF_mGoCkCknRrTm_11">
    <vt:lpwstr>ch","given":"Jakub"},{"family":"Antoniewicz","given":"Artur"},{"family":"Mikula","given":"Michal"},{"family":"Ostrowski","given":"Jerzy"}],"issued":{"date-parts":[["2020",5,5]]}}}],"schema":"https://github.com/citation-style-language/schema/raw/master/csl</vt:lpwstr>
  </property>
  <property fmtid="{D5CDD505-2E9C-101B-9397-08002B2CF9AE}" pid="1631" name="ZOTERO_BREF_mGoCkCknRrTm_12">
    <vt:lpwstr>-citation.json"}</vt:lpwstr>
  </property>
  <property fmtid="{D5CDD505-2E9C-101B-9397-08002B2CF9AE}" pid="1632" name="ZOTERO_BREF_mGoCkCknRrTm_2">
    <vt:lpwstr>],"uri":["http://zotero.org/users/local/x8YFGNvp/items/FBIKY55B"],"itemData":{"id":1648,"type":"article-journal","abstract":"Identification and clinical translation of routinely tested biomarkers require a complex and multistep workflow. Here, we describe</vt:lpwstr>
  </property>
  <property fmtid="{D5CDD505-2E9C-101B-9397-08002B2CF9AE}" pid="1633" name="ZOTERO_BREF_mGoCkCknRrTm_3">
    <vt:lpwstr>d a confirmatory process estimating the utility of previously identified candidate tissue miRNAs for diagnosis of prostate cancer (PCa). RNA was isolated from formalin-fixed paraffin-embedded (FFPE) prostate tissue surgically resected from 44 patients wit</vt:lpwstr>
  </property>
  <property fmtid="{D5CDD505-2E9C-101B-9397-08002B2CF9AE}" pid="1634" name="ZOTERO_BREF_mGoCkCknRrTm_4">
    <vt:lpwstr>h PCa and 24 patients with benign prostate hyperplasia (BPH). Of the 92 RNA samples obtained, 68 represented 42 malignant (PCa) areas and 26 represented nonmalignant (PCa 0%) areas of the prostate tissue sections. The levels of miR-32-5p, miR-183-5p, miR-</vt:lpwstr>
  </property>
  <property fmtid="{D5CDD505-2E9C-101B-9397-08002B2CF9AE}" pid="1635" name="ZOTERO_BREF_mGoCkCknRrTm_5">
    <vt:lpwstr>141-5p, miR-187-3p, miR-375, miR-663b, miR-615-3p, miR-205-5p, miR-221-3p, and miR-222-3p were evaluated using Exiqon chemistry. Five (miR-32-5p, miR-141-5p, miR-187-3p, miR-375, and miR-615-3p), one (miR-32-5p), and two (miR-32-5p and miR-141-5p) miRNAs </vt:lpwstr>
  </property>
  <property fmtid="{D5CDD505-2E9C-101B-9397-08002B2CF9AE}" pid="1636" name="ZOTERO_BREF_mGoCkCknRrTm_6">
    <vt:lpwstr>discriminated between BPH and areas of cancer-bearing prostate tissue harboring different numbers of cancer cells (PCa 15–70%, PCa 2–10%, and PCA 0%, respectively), with an area under the receiver operating characteristics curve (AUC-ROC) &gt; 0.9. Only miRN</vt:lpwstr>
  </property>
  <property fmtid="{D5CDD505-2E9C-101B-9397-08002B2CF9AE}" pid="1637" name="ZOTERO_BREF_mGoCkCknRrTm_7">
    <vt:lpwstr>A 32-5p discriminated BPH specimens from sections of cancer-bearing prostate tissue with a low percentage, a high percentage, or no dysplastic cells. miR-32-5p could be considered as potential diagnostic biomarker discriminating BPH from noncancerous area</vt:lpwstr>
  </property>
  <property fmtid="{D5CDD505-2E9C-101B-9397-08002B2CF9AE}" pid="1638" name="ZOTERO_BREF_mGoCkCknRrTm_8">
    <vt:lpwstr>s within cancer-bearing prostate tissue. However, further clinical studies are warranted to confirm its diagnostic utility.","container-title":"BioMed Research International","DOI":"10.1155/2020/9086829","ISSN":"2314-6133","journalAbbreviation":"Biomed Re</vt:lpwstr>
  </property>
  <property fmtid="{D5CDD505-2E9C-101B-9397-08002B2CF9AE}" pid="1639" name="ZOTERO_BREF_mGoCkCknRrTm_9">
    <vt:lpwstr>s Int","note":"PMID: 32462034\nPMCID: PMC7225851","page":"9086829","source":"PubMed Central","title":"Challenges in Cancer Biomarker Discovery Exemplified by the Identification of Diagnostic MicroRNAs in Prostate Tissues","volume":"2020","author":[{"famil</vt:lpwstr>
  </property>
  <property fmtid="{D5CDD505-2E9C-101B-9397-08002B2CF9AE}" pid="1640" name="ZOTERO_BREF_mogzBGJoPv0H_1">
    <vt:lpwstr>ZOTERO_ITEM CSL_CITATION {"citationID":"CldIYRNB","properties":{"formattedCitation":"\\super 46,47\\nosupersub{}","plainCitation":"46,47","noteIndex":0},"citationItems":[{"id":"QVC4CJH3/xIZ5pyyb","uris":["http://zotero.org/users/local/x8YFGNvp/items/L4TDF</vt:lpwstr>
  </property>
  <property fmtid="{D5CDD505-2E9C-101B-9397-08002B2CF9AE}" pid="1641" name="ZOTERO_BREF_mogzBGJoPv0H_10">
    <vt:lpwstr>g (ATM, BRCA1, BRCA2, BRIP1, CHEK2, EPCAM, FANCA, HOXB13, MLH1, MSH2, MSH6, NBN, PALB2, PMS2, RAD51D, and TP53) was performed on saliva/blood (Invitae, San Francisco, CA). Primary outcomes were clinician and patient satisfaction. Secondary outcomes includ</vt:lpwstr>
  </property>
  <property fmtid="{D5CDD505-2E9C-101B-9397-08002B2CF9AE}" pid="1642" name="ZOTERO_BREF_mogzBGJoPv0H_11">
    <vt:lpwstr>ed mutation rates and resource allocation.\nRESULTS: Of 66 men offered testing, 63 (95%) accepted. Four pathogenic variants were identified (two BRCA2, one NBN, and one MSH6). Fifty patients and nine clinicians completed questionnaires. Satisfaction was h</vt:lpwstr>
  </property>
  <property fmtid="{D5CDD505-2E9C-101B-9397-08002B2CF9AE}" pid="1643" name="ZOTERO_BREF_mogzBGJoPv0H_12">
    <vt:lpwstr>igh. All patients were pleased to have had testing overall, 98% (46 of 47) to have had testing at their usual oncology appointment, and all to receive results from their usual specialist, rather than a separate genetics appointment. A total of 88% (7 of 8</vt:lpwstr>
  </property>
  <property fmtid="{D5CDD505-2E9C-101B-9397-08002B2CF9AE}" pid="1644" name="ZOTERO_BREF_mogzBGJoPv0H_13">
    <vt:lpwstr>) of clinicians felt confident, and all were satisfied with mainstreaming. Mainstreaming was resource efficient, requiring 87% fewer genetic consultations than traditional genetic counseling.\nCONCLUSION: This study demonstrates that mainstreaming of men </vt:lpwstr>
  </property>
  <property fmtid="{D5CDD505-2E9C-101B-9397-08002B2CF9AE}" pid="1645" name="ZOTERO_BREF_mogzBGJoPv0H_14">
    <vt:lpwstr>with mPC is feasible, resource efficient, and satisfactory for clinicians and patients. Widespread implementation as standard of care would facilitate timely access to genetic testing for men with mPC.","container-title":"JCO oncology practice","DOI":"10.</vt:lpwstr>
  </property>
  <property fmtid="{D5CDD505-2E9C-101B-9397-08002B2CF9AE}" pid="1646" name="ZOTERO_BREF_mogzBGJoPv0H_15">
    <vt:lpwstr>1200/OP.20.00399","ISSN":"2688-1535","issue":"2","journalAbbreviation":"JCO Oncol Pract","language":"eng","note":"PMID: 32970524","page":"e204-e216","source":"PubMed","title":"Evaluation of a Mainstream Model of Genetic Testing for Men With Prostate Cance</vt:lpwstr>
  </property>
  <property fmtid="{D5CDD505-2E9C-101B-9397-08002B2CF9AE}" pid="1647" name="ZOTERO_BREF_mogzBGJoPv0H_16">
    <vt:lpwstr>r","volume":"17","author":[{"family":"Scheinberg","given":"Tahlia"},{"family":"Goodwin","given":"Annabel"},{"family":"Ip","given":"Emilia"},{"family":"Linton","given":"Anthony"},{"family":"Mak","given":"Blossom"},{"family":"Smith","given":"David P."},{"fa</vt:lpwstr>
  </property>
  <property fmtid="{D5CDD505-2E9C-101B-9397-08002B2CF9AE}" pid="1648" name="ZOTERO_BREF_mogzBGJoPv0H_17">
    <vt:lpwstr>mily":"Stockler","given":"Martin R."},{"family":"Strach","given":"Madeleine C."},{"family":"Tran","given":"Ben"},{"family":"Young","given":"Alison L."},{"family":"Zhang","given":"Alison Y."},{"family":"Mahon","given":"Kate L."},{"family":"Horvath","given"</vt:lpwstr>
  </property>
  <property fmtid="{D5CDD505-2E9C-101B-9397-08002B2CF9AE}" pid="1649" name="ZOTERO_BREF_mogzBGJoPv0H_18">
    <vt:lpwstr>:"Lisa G."}],"issued":{"date-parts":[["2021",2]]}}}],"schema":"https://github.com/citation-style-language/schema/raw/master/csl-citation.json"}</vt:lpwstr>
  </property>
  <property fmtid="{D5CDD505-2E9C-101B-9397-08002B2CF9AE}" pid="1650" name="ZOTERO_BREF_mogzBGJoPv0H_2">
    <vt:lpwstr>5N8"],"uri":["http://zotero.org/users/local/x8YFGNvp/items/L4TDF5N8"],"itemData":{"id":836,"type":"article-journal","container-title":"New England Journal of Medicine","DOI":"10.1056/NEJMoa1911440","ISSN":"0028-4793","issue":"22","journalAbbreviation":"NE</vt:lpwstr>
  </property>
  <property fmtid="{D5CDD505-2E9C-101B-9397-08002B2CF9AE}" pid="1651" name="ZOTERO_BREF_mogzBGJoPv0H_3">
    <vt:lpwstr>W ENGL.J.MED.","language":"English (US)","note":"publisher: Massachussetts Medical Society\nPMID: 32343890","page":"2091-2102","source":"www.scholars.northwestern.edu","title":"Olaparib for metastatic castration-resistant prostate cancer","volume":"382","</vt:lpwstr>
  </property>
  <property fmtid="{D5CDD505-2E9C-101B-9397-08002B2CF9AE}" pid="1652" name="ZOTERO_BREF_mogzBGJoPv0H_4">
    <vt:lpwstr>author":[{"family":"Bono","given":"J. De"},{"family":"Mateo","given":"J."},{"family":"Fizazi","given":"K."},{"family":"Saad","given":"F."},{"family":"Shore","given":"N."},{"family":"Sandhu","given":"S."},{"family":"Chi","given":"K. N."},{"family":"Sartor"</vt:lpwstr>
  </property>
  <property fmtid="{D5CDD505-2E9C-101B-9397-08002B2CF9AE}" pid="1653" name="ZOTERO_BREF_mogzBGJoPv0H_5">
    <vt:lpwstr>,"given":"O."},{"family":"Agarwal","given":"N."},{"family":"Olmos","given":"D."},{"family":"Thiery-Vuillemin","given":"A."},{"family":"Twardowski","given":"P."},{"family":"Mehra","given":"N."},{"family":"Goessl","given":"C."},{"family":"Kang","given":"J."</vt:lpwstr>
  </property>
  <property fmtid="{D5CDD505-2E9C-101B-9397-08002B2CF9AE}" pid="1654" name="ZOTERO_BREF_mogzBGJoPv0H_6">
    <vt:lpwstr>},{"family":"Burgents","given":"J."},{"family":"Wu","given":"W."},{"family":"Kohlmann","given":"A."},{"family":"Adelman","given":"C. A."},{"family":"Hussain","given":"M."}],"issued":{"date-parts":[["2020",5,28]]}}},{"id":"QVC4CJH3/Xar8CQLE","uris":["http:</vt:lpwstr>
  </property>
  <property fmtid="{D5CDD505-2E9C-101B-9397-08002B2CF9AE}" pid="1655" name="ZOTERO_BREF_mogzBGJoPv0H_7">
    <vt:lpwstr>//zotero.org/users/local/x8YFGNvp/items/4RZZGLQN"],"uri":["http://zotero.org/users/local/x8YFGNvp/items/4RZZGLQN"],"itemData":{"id":852,"type":"article-journal","abstract":"PURPOSE: To identify the approximately 12% with inherited cancer predisposition, a</vt:lpwstr>
  </property>
  <property fmtid="{D5CDD505-2E9C-101B-9397-08002B2CF9AE}" pid="1656" name="ZOTERO_BREF_mogzBGJoPv0H_8">
    <vt:lpwstr>ll men with metastatic prostate cancer (mPC) should be offered germline genetic testing. This guides treatment choices and impacts cancer prevention in the family. Limited genetic services globally present a barrier to testing. This study tested a potenti</vt:lpwstr>
  </property>
  <property fmtid="{D5CDD505-2E9C-101B-9397-08002B2CF9AE}" pid="1657" name="ZOTERO_BREF_mogzBGJoPv0H_9">
    <vt:lpwstr>al solution, \"mainstreaming,\" where counseling and testing are performed by the patient's oncologist.\nPATIENTS AND METHODS: Men with mPC at three Australian sites were offered germline genetic testing at their medical oncology appointment. Panel testin</vt:lpwstr>
  </property>
  <property fmtid="{D5CDD505-2E9C-101B-9397-08002B2CF9AE}" pid="1658" name="ZOTERO_BREF_nG8DdL9z3zmA_1">
    <vt:lpwstr>ZOTERO_ITEM CSL_CITATION {"citationID":"rCyXDtBS","properties":{"formattedCitation":"\\super 132\\nosupersub{}","plainCitation":"132","noteIndex":0},"citationItems":[{"id":"QVC4CJH3/gkSjAyv0","uris":["http://zotero.org/users/local/x8YFGNvp/items/S5TQDK9X"</vt:lpwstr>
  </property>
  <property fmtid="{D5CDD505-2E9C-101B-9397-08002B2CF9AE}" pid="1659" name="ZOTERO_BREF_nG8DdL9z3zmA_10">
    <vt:lpwstr> Urologia","page":"614-623","source":"SciELO","title":"Role of miRNA-182 and miRNA-187 as potential biomarkers in prostate cancer and its correlation with the staging of prostate cancer","volume":"46","author":[{"family":"Nayak","given":"Brusabhanu"},{"fa</vt:lpwstr>
  </property>
  <property fmtid="{D5CDD505-2E9C-101B-9397-08002B2CF9AE}" pid="1660" name="ZOTERO_BREF_nG8DdL9z3zmA_11">
    <vt:lpwstr>mily":"Khan","given":"Naveed"},{"family":"Garg","given":"Harshit"},{"family":"Rustagi","given":"Yashika"},{"family":"Singh","given":"Prabhjot"},{"family":"Seth","given":"Amlesh"},{"family":"Dinda","given":"Amit Kumar"},{"family":"Kaushal","given":"Seema"}</vt:lpwstr>
  </property>
  <property fmtid="{D5CDD505-2E9C-101B-9397-08002B2CF9AE}" pid="1661" name="ZOTERO_BREF_nG8DdL9z3zmA_12">
    <vt:lpwstr>],"issued":{"date-parts":[["2020",6,1]]}}}],"schema":"https://github.com/citation-style-language/schema/raw/master/csl-citation.json"}</vt:lpwstr>
  </property>
  <property fmtid="{D5CDD505-2E9C-101B-9397-08002B2CF9AE}" pid="1662" name="ZOTERO_BREF_nG8DdL9z3zmA_2">
    <vt:lpwstr>],"uri":["http://zotero.org/users/local/x8YFGNvp/items/S5TQDK9X"],"itemData":{"id":1653,"type":"article-journal","abstract":"ABSTRACT Purpose The microRNAs expression has emerged as a potential biomarker for the diagnosis and prognosis of prostate cancer.</vt:lpwstr>
  </property>
  <property fmtid="{D5CDD505-2E9C-101B-9397-08002B2CF9AE}" pid="1663" name="ZOTERO_BREF_nG8DdL9z3zmA_3">
    <vt:lpwstr> This study investigated the expression of miRNA-182 and miRNA-187 in prostate cancer patients and established a correlation between miRNA expression and staging of prostate cancer. Materials and Methods This prospective observational study involved patie</vt:lpwstr>
  </property>
  <property fmtid="{D5CDD505-2E9C-101B-9397-08002B2CF9AE}" pid="1664" name="ZOTERO_BREF_nG8DdL9z3zmA_4">
    <vt:lpwstr>nts undergoing transrectal ultrasound-guided biopsy for suspicion of prostate cancer. Pre-biopsy urine samples and prostatic core tissue samples of the patients were preserved and the miRNA-182 and miRNA-187 were studied. Results Sixty-three patients were</vt:lpwstr>
  </property>
  <property fmtid="{D5CDD505-2E9C-101B-9397-08002B2CF9AE}" pid="1665" name="ZOTERO_BREF_nG8DdL9z3zmA_5">
    <vt:lpwstr> included in this study, thirty-three patients were diagnosed with prostate cancer and thirty patients having benign histopathology were considered as controls. The expression of miRNA-182 was significantly increased (p=0.002) and miRNA-187 significantly </vt:lpwstr>
  </property>
  <property fmtid="{D5CDD505-2E9C-101B-9397-08002B2CF9AE}" pid="1666" name="ZOTERO_BREF_nG8DdL9z3zmA_6">
    <vt:lpwstr>decreased (p &lt;0.001) in prostate cancer tissue specimens. However, the expression of these miRNAs did not significantly differ in the urine of prostate cancer patients as compared to controls. Serum Prostatic Specific Antigen (PSA) inversely correlated wi</vt:lpwstr>
  </property>
  <property fmtid="{D5CDD505-2E9C-101B-9397-08002B2CF9AE}" pid="1667" name="ZOTERO_BREF_nG8DdL9z3zmA_7">
    <vt:lpwstr>th the median expression of miR-187 in prostatic tissue (p=0.002). Further, the expression of miRNA-187 in prostate cancer tissue was significantly decreased in metastatic prostate cancer (p=0.037). Using ROC analysis, miRNA-187 expression was able to dis</vt:lpwstr>
  </property>
  <property fmtid="{D5CDD505-2E9C-101B-9397-08002B2CF9AE}" pid="1668" name="ZOTERO_BREF_nG8DdL9z3zmA_8">
    <vt:lpwstr>tinguish the presence or absence of bone metastasis [area under ROC (AUROC) (±SD) was 0.873±0.061, p &lt;0.001]. Conclusion The miRNA-182 and miRNA-187 appear to be promising biomarkers in prostate cancer and miRNA-187 can serve as an important diagnostic ma</vt:lpwstr>
  </property>
  <property fmtid="{D5CDD505-2E9C-101B-9397-08002B2CF9AE}" pid="1669" name="ZOTERO_BREF_nG8DdL9z3zmA_9">
    <vt:lpwstr>rker of metastatic prostate cancer.","container-title":"International braz j urol","DOI":"10.1590/S1677-5538.IBJU.2019.0409","ISSN":"1677-5538, 1677-6119","journalAbbreviation":"Int. braz j urol.","language":"en","note":"publisher: Sociedade Brasileira de</vt:lpwstr>
  </property>
  <property fmtid="{D5CDD505-2E9C-101B-9397-08002B2CF9AE}" pid="1670" name="ZOTERO_BREF_pKJ9mRCTlQ6o_1">
    <vt:lpwstr>ZOTERO_ITEM CSL_CITATION {"citationID":"2gf3AzeI","properties":{"formattedCitation":"\\super 148\\nosupersub{}","plainCitation":"148","noteIndex":0},"citationItems":[{"id":"QVC4CJH3/FbaITZFh","uris":["http://zotero.org/users/local/x8YFGNvp/items/QT2XQCXY"</vt:lpwstr>
  </property>
  <property fmtid="{D5CDD505-2E9C-101B-9397-08002B2CF9AE}" pid="1671" name="ZOTERO_BREF_pKJ9mRCTlQ6o_10">
    <vt:lpwstr> carcinoma","volume":"36","author":[{"family":"Xu","given":"Song"},{"family":"Yi","given":"Xiao-Ming"},{"family":"Tang","given":"Chao-Peng"},{"family":"Ge","given":"Jing-Ping"},{"family":"Zhang","given":"Zheng-Yu"},{"family":"Zhou","given":"Wen-Quan"}],"i</vt:lpwstr>
  </property>
  <property fmtid="{D5CDD505-2E9C-101B-9397-08002B2CF9AE}" pid="1672" name="ZOTERO_BREF_pKJ9mRCTlQ6o_11">
    <vt:lpwstr>ssued":{"date-parts":[["2016",7]]}}}],"schema":"https://github.com/citation-style-language/schema/raw/master/csl-citation.json"}</vt:lpwstr>
  </property>
  <property fmtid="{D5CDD505-2E9C-101B-9397-08002B2CF9AE}" pid="1673" name="ZOTERO_BREF_pKJ9mRCTlQ6o_2">
    <vt:lpwstr>],"uri":["http://zotero.org/users/local/x8YFGNvp/items/QT2XQCXY"],"itemData":{"id":1662,"type":"article-journal","abstract":"Long non-coding RNAs (lncRNAs) have been identified to be critical mediators in various tumors associated with cancer progression.</vt:lpwstr>
  </property>
  <property fmtid="{D5CDD505-2E9C-101B-9397-08002B2CF9AE}" pid="1674" name="ZOTERO_BREF_pKJ9mRCTlQ6o_3">
    <vt:lpwstr> Long non-coding RNA activated by TGF-β (lncRNA-ATB) is a stimulator of epithelial-mesenchymal transition (EMT) and serves as a novel prognostic biomarker for hepatocellular carcinoma. However, the biological role and clinical significance of lncRNA-ATB i</vt:lpwstr>
  </property>
  <property fmtid="{D5CDD505-2E9C-101B-9397-08002B2CF9AE}" pid="1675" name="ZOTERO_BREF_pKJ9mRCTlQ6o_4">
    <vt:lpwstr>n human prostate cancer have yet to be fully elucidated. The present study was designed to explore the expression of lncRNA-ATB in human prostate cancer patients and the role of lncRNA-ATB in prostate cancer cells. We showed that lncRNA-ATB expression was</vt:lpwstr>
  </property>
  <property fmtid="{D5CDD505-2E9C-101B-9397-08002B2CF9AE}" pid="1676" name="ZOTERO_BREF_pKJ9mRCTlQ6o_5">
    <vt:lpwstr> significantly upregulated in tumor tissues in patients with prostate cancer in comparison with adjacent non-tumor tissues. Further analysis indicted that high lncRNA-ATB expression may be an independent prognostic factor for biochemical recurrence (BCR)-</vt:lpwstr>
  </property>
  <property fmtid="{D5CDD505-2E9C-101B-9397-08002B2CF9AE}" pid="1677" name="ZOTERO_BREF_pKJ9mRCTlQ6o_6">
    <vt:lpwstr>free survival in prostate cancer patients. Overexpression of lncRNA-ATB promoted, and knockdown of lncRNA-ATB inhibited the growth of prostate cancer cells via regulations of cell cycle regulatory protein expression levels. In addition, lncRNA-ATB stimula</vt:lpwstr>
  </property>
  <property fmtid="{D5CDD505-2E9C-101B-9397-08002B2CF9AE}" pid="1678" name="ZOTERO_BREF_pKJ9mRCTlQ6o_7">
    <vt:lpwstr>ted epithelial-mesenchymal transition (EMT) associated with ZEB1 and ZNF217 expression levels via ERK and PI3K/AKT signaling pathways. These results indicated that lncRNA-ATB may be considered as a new predictor in the clinical prognosis of patients with </vt:lpwstr>
  </property>
  <property fmtid="{D5CDD505-2E9C-101B-9397-08002B2CF9AE}" pid="1679" name="ZOTERO_BREF_pKJ9mRCTlQ6o_8">
    <vt:lpwstr>prostate cancer. Overexpression of lncRNA-ATB exerts mitogenic and EMT effects of prostate cancer via activation of ERK and PI3K/AKT signaling pathways.","container-title":"Oncology Reports","DOI":"10.3892/or.2016.4791","ISSN":"1791-2431","issue":"1","jou</vt:lpwstr>
  </property>
  <property fmtid="{D5CDD505-2E9C-101B-9397-08002B2CF9AE}" pid="1680" name="ZOTERO_BREF_pKJ9mRCTlQ6o_9">
    <vt:lpwstr>rnalAbbreviation":"Oncol Rep","language":"eng","note":"PMID: 27176634\nPMCID: PMC4899005","page":"10-22","source":"PubMed","title":"Long non-coding RNA ATB promotes growth and epithelial-mesenchymal transition and predicts poor prognosis in human prostate</vt:lpwstr>
  </property>
  <property fmtid="{D5CDD505-2E9C-101B-9397-08002B2CF9AE}" pid="1681" name="ZOTERO_BREF_pZJFcIjlJIL8_1">
    <vt:lpwstr>ZOTERO_ITEM CSL_CITATION {"citationID":"dqCuE2Br","properties":{"formattedCitation":"\\super 73\\nosupersub{}","plainCitation":"73","noteIndex":0},"citationItems":[{"id":"QVC4CJH3/TCz1Sazj","uris":["http://zotero.org/users/local/x8YFGNvp/items/6AN54ITY"],</vt:lpwstr>
  </property>
  <property fmtid="{D5CDD505-2E9C-101B-9397-08002B2CF9AE}" pid="1682" name="ZOTERO_BREF_pZJFcIjlJIL8_10">
    <vt:lpwstr>5979","source":"cancerres.aacrjournals.org","title":"DD3::A New Prostate-specific Gene, Highly Overexpressed in Prostate Cancer","title-short":"DD3","volume":"59","author":[{"family":"Bussemakers","given":"Marion J. G."},{"family":"Bokhoven","given":"Adri</vt:lpwstr>
  </property>
  <property fmtid="{D5CDD505-2E9C-101B-9397-08002B2CF9AE}" pid="1683" name="ZOTERO_BREF_pZJFcIjlJIL8_11">
    <vt:lpwstr>e","dropping-particle":"van"},{"family":"Verhaegh","given":"Gerald W."},{"family":"Smit","given":"Frank P."},{"family":"Karthaus","given":"Herbert F. M."},{"family":"Schalken","given":"Jack A."},{"family":"Debruyne","given":"Frans M. J."},{"family":"Ru","</vt:lpwstr>
  </property>
  <property fmtid="{D5CDD505-2E9C-101B-9397-08002B2CF9AE}" pid="1684" name="ZOTERO_BREF_pZJFcIjlJIL8_12">
    <vt:lpwstr>given":"Ning"},{"family":"Isaacs","given":"William B."}],"issued":{"date-parts":[["1999",12,1]]}}}],"schema":"https://github.com/citation-style-language/schema/raw/master/csl-citation.json"}</vt:lpwstr>
  </property>
  <property fmtid="{D5CDD505-2E9C-101B-9397-08002B2CF9AE}" pid="1685" name="ZOTERO_BREF_pZJFcIjlJIL8_2">
    <vt:lpwstr>"uri":["http://zotero.org/users/local/x8YFGNvp/items/6AN54ITY"],"itemData":{"id":48,"type":"article-journal","abstract":"Prostate cancer is the most commonly diagnosed malignancy and the second leading cause of cancer-related deaths in the Western male po</vt:lpwstr>
  </property>
  <property fmtid="{D5CDD505-2E9C-101B-9397-08002B2CF9AE}" pid="1686" name="ZOTERO_BREF_pZJFcIjlJIL8_3">
    <vt:lpwstr>pulation. Despite the tremendous efforts that have been made to improve the early detection of this disease and to design new treatment modalities, there is still an urgent need for new markers and therapeutic targets for the management of prostate cancer</vt:lpwstr>
  </property>
  <property fmtid="{D5CDD505-2E9C-101B-9397-08002B2CF9AE}" pid="1687" name="ZOTERO_BREF_pZJFcIjlJIL8_4">
    <vt:lpwstr> patients. Using differential display analysis to compare the mRNA expression patterns of normal versus tumor tissue of the human prostate, we identified a cDNA, DD3, which is highly overexpressed in 53 of 56 prostatic tumors in comparison to nonneoplasti</vt:lpwstr>
  </property>
  <property fmtid="{D5CDD505-2E9C-101B-9397-08002B2CF9AE}" pid="1688" name="ZOTERO_BREF_pZJFcIjlJIL8_5">
    <vt:lpwstr>c prostatic tissue of the same patients. Reverse transcription-PCR analysis using DD3-specific primers indicated that the expression of DD3 is very prostate specific because no product could be amplified in 18 different normal human tissues studied. Also,</vt:lpwstr>
  </property>
  <property fmtid="{D5CDD505-2E9C-101B-9397-08002B2CF9AE}" pid="1689" name="ZOTERO_BREF_pZJFcIjlJIL8_6">
    <vt:lpwstr> in a sampling of other tumor types and a large number of cell lines, no expression of DD3 could be detected. Molecular characterization of the DD3 transcription unit revealed that alternative splicing and alternative polyadenylation occur. The fact that </vt:lpwstr>
  </property>
  <property fmtid="{D5CDD505-2E9C-101B-9397-08002B2CF9AE}" pid="1690" name="ZOTERO_BREF_pZJFcIjlJIL8_7">
    <vt:lpwstr>no extensive open reading frame could be found suggests that DD3 may function as a noncoding RNA. The DD3gene was mapped to chromosome 9q21–22, and no homology of DD3 to any gene present in the computer databases was found. Our data indicate that DD3is on</vt:lpwstr>
  </property>
  <property fmtid="{D5CDD505-2E9C-101B-9397-08002B2CF9AE}" pid="1691" name="ZOTERO_BREF_pZJFcIjlJIL8_8">
    <vt:lpwstr>e of the most prostate cancer-specific genes yet described, and this makes DD3 a promising marker for the early diagnosis of prostate cancer and provides a powerful tool for the development of new treatment strategies for prostate cancer patients.","conta</vt:lpwstr>
  </property>
  <property fmtid="{D5CDD505-2E9C-101B-9397-08002B2CF9AE}" pid="1692" name="ZOTERO_BREF_pZJFcIjlJIL8_9">
    <vt:lpwstr>iner-title":"Cancer Research","ISSN":"0008-5472, 1538-7445","issue":"23","journalAbbreviation":"Cancer Res","language":"en","note":"publisher: American Association for Cancer Research\nsection: Molecular Biology and Genetics\nPMID: 10606244","page":"5975-</vt:lpwstr>
  </property>
  <property fmtid="{D5CDD505-2E9C-101B-9397-08002B2CF9AE}" pid="1693" name="ZOTERO_BREF_q3Uyy3BRmsCN_1">
    <vt:lpwstr>ZOTERO_ITEM CSL_CITATION {"citationID":"hf95C4fD","properties":{"formattedCitation":"\\super 28\\nosupersub{}","plainCitation":"28","noteIndex":0},"citationItems":[{"id":3828,"uris":["http://zotero.org/users/4202032/items/WM3HWIRD"],"uri":["http://zotero.</vt:lpwstr>
  </property>
  <property fmtid="{D5CDD505-2E9C-101B-9397-08002B2CF9AE}" pid="1694" name="ZOTERO_BREF_q3Uyy3BRmsCN_10">
    <vt:lpwstr>"family":"Wang","given":"Ming"},{"family":"Roggero","given":"Carlos M"},{"family":"Zhang","given":"Qing-Jun"},{"family":"Gao","given":"Jason"},{"family":"Fang","given":"Yong"},{"family":"Cao","given":"Jiazheng"},{"family":"Lu","given":"Jian"},{"family":"Z</vt:lpwstr>
  </property>
  <property fmtid="{D5CDD505-2E9C-101B-9397-08002B2CF9AE}" pid="1695" name="ZOTERO_BREF_q3Uyy3BRmsCN_11">
    <vt:lpwstr>hao","given":"Hongwei"},{"family":"Dang","given":"Andrew"},{"family":"Pong","given":"Rey-Chen"},{"family":"Hernandez","given":"Elizabeth"},{"family":"Chang","given":"Chun-Mien"},{"family":"Hoang","given":"David T"},{"family":"Ahn","given":"Jung-Mo"},{"fam</vt:lpwstr>
  </property>
  <property fmtid="{D5CDD505-2E9C-101B-9397-08002B2CF9AE}" pid="1696" name="ZOTERO_BREF_q3Uyy3BRmsCN_12">
    <vt:lpwstr>ily":"Xiao","given":"Guanghua"},{"family":"Wang","given":"Rui-tao"},{"family":"Yu","given":"Kai-jiang"},{"family":"Kapur","given":"Payal"},{"family":"Rizo","given":"Josep"},{"family":"Hsieh","given":"Jer-Tsong"},{"family":"Luo","given":"Junhang"},{"family</vt:lpwstr>
  </property>
  <property fmtid="{D5CDD505-2E9C-101B-9397-08002B2CF9AE}" pid="1697" name="ZOTERO_BREF_q3Uyy3BRmsCN_13">
    <vt:lpwstr>":"Liu","given":"Zhi-Ping"}],"issued":{"date-parts":[["2019",12,16]]}}}],"schema":"https://github.com/citation-style-language/schema/raw/master/csl-citation.json"}</vt:lpwstr>
  </property>
  <property fmtid="{D5CDD505-2E9C-101B-9397-08002B2CF9AE}" pid="1698" name="ZOTERO_BREF_q3Uyy3BRmsCN_2">
    <vt:lpwstr>org/users/4202032/items/WM3HWIRD"],"itemData":{"id":3828,"type":"article-journal","abstract":"Alternative splicing is emerging as an oncogenic mechanism. In prostate cancer, generation of constitutively active forms of androgen receptor (AR) variants incl</vt:lpwstr>
  </property>
  <property fmtid="{D5CDD505-2E9C-101B-9397-08002B2CF9AE}" pid="1699" name="ZOTERO_BREF_q3Uyy3BRmsCN_3">
    <vt:lpwstr>uding AR-V7 plays an important role in progression of castration-resistant prostate cancer (CRPC). AR-V7 is generated by alternative splicing that results in inclusion of cryptic exon CE3 and translation of truncated AR protein that lacks the ligand bindi</vt:lpwstr>
  </property>
  <property fmtid="{D5CDD505-2E9C-101B-9397-08002B2CF9AE}" pid="1700" name="ZOTERO_BREF_q3Uyy3BRmsCN_4">
    <vt:lpwstr>ng domain. Whether AR-V7 can be a driver for CRPC remains controversial as the oncogenic mechanism of AR-V7 activation remains elusive. Here, we found that KDM4B promotes AR-V7 and identified a novel regulatory mechanism. KDM4B is phosphorylated by protei</vt:lpwstr>
  </property>
  <property fmtid="{D5CDD505-2E9C-101B-9397-08002B2CF9AE}" pid="1701" name="ZOTERO_BREF_q3Uyy3BRmsCN_5">
    <vt:lpwstr>n kinase A under conditions that promote castration-resistance, eliciting its binding to the splicing factor SF3B3. KDM4B binds RNA specifically near the 5′-CE3, upregulates the chromatin accessibility, and couples the spliceosome to the chromatin. Our da</vt:lpwstr>
  </property>
  <property fmtid="{D5CDD505-2E9C-101B-9397-08002B2CF9AE}" pid="1702" name="ZOTERO_BREF_q3Uyy3BRmsCN_6">
    <vt:lpwstr>ta suggest that KDM4B can function as a signal responsive trans-acting splicing factor and scaffold that recruits and stabilizes the spliceosome near the alternative exon, thus promoting its inclusion. Genome-wide profiling of KDM4B-regulated genes also i</vt:lpwstr>
  </property>
  <property fmtid="{D5CDD505-2E9C-101B-9397-08002B2CF9AE}" pid="1703" name="ZOTERO_BREF_q3Uyy3BRmsCN_7">
    <vt:lpwstr>dentified additional alternative splicing events implicated in tumorigenesis. Our study defines KDM4B-regulated alternative splicing as a pivotal mechanism for generating AR-V7 and a contributing factor for CRPC, providing insight for mechanistic targetin</vt:lpwstr>
  </property>
  <property fmtid="{D5CDD505-2E9C-101B-9397-08002B2CF9AE}" pid="1704" name="ZOTERO_BREF_q3Uyy3BRmsCN_8">
    <vt:lpwstr>g of CRPC.","container-title":"Nucleic Acids Research","DOI":"10.1093/nar/gkz1004","ISSN":"0305-1048","issue":"22","journalAbbreviation":"Nucleic Acids Research","page":"11623-11636","source":"Silverchair","title":"Histone lysine demethylase KDM4B regulat</vt:lpwstr>
  </property>
  <property fmtid="{D5CDD505-2E9C-101B-9397-08002B2CF9AE}" pid="1705" name="ZOTERO_BREF_q3Uyy3BRmsCN_9">
    <vt:lpwstr>es the alternative splicing of the androgen receptor in response to androgen deprivation","volume":"47","author":[{"family":"Duan","given":"Lingling"},{"family":"Chen","given":"Zhenhua"},{"family":"Lu","given":"Jun"},{"family":"Liang","given":"Yanping"},{</vt:lpwstr>
  </property>
  <property fmtid="{D5CDD505-2E9C-101B-9397-08002B2CF9AE}" pid="1706" name="ZOTERO_BREF_qzuge2MHLZyr_1">
    <vt:lpwstr>ZOTERO_ITEM CSL_CITATION {"citationID":"vaf8R7vA","properties":{"formattedCitation":"\\super 150\\nosupersub{}","plainCitation":"150","noteIndex":0},"citationItems":[{"id":"QVC4CJH3/VRUaYENk","uris":["http://zotero.org/users/local/x8YFGNvp/items/8QFUAQLZ"</vt:lpwstr>
  </property>
  <property fmtid="{D5CDD505-2E9C-101B-9397-08002B2CF9AE}" pid="1707" name="ZOTERO_BREF_qzuge2MHLZyr_10">
    <vt:lpwstr>iferate and migrate.","container-title":"European Review for Medical and Pharmacological Sciences","DOI":"10.26355/eurrev_201906_18062","ISSN":"2284-0729","issue":"11","journalAbbreviation":"Eur Rev Med Pharmacol Sci","language":"eng","note":"PMID: 312103</vt:lpwstr>
  </property>
  <property fmtid="{D5CDD505-2E9C-101B-9397-08002B2CF9AE}" pid="1708" name="ZOTERO_BREF_qzuge2MHLZyr_11">
    <vt:lpwstr>08","page":"4698-4705","source":"PubMed","title":"LncRNA TUG1 aggravates the progression of prostate cancer and predicts the poor prognosis","volume":"23","author":[{"family":"Xu","given":"T."},{"family":"Liu","given":"C.-L."},{"family":"Li","given":"T."}</vt:lpwstr>
  </property>
  <property fmtid="{D5CDD505-2E9C-101B-9397-08002B2CF9AE}" pid="1709" name="ZOTERO_BREF_qzuge2MHLZyr_12">
    <vt:lpwstr>,{"family":"Zhang","given":"Y.-H."},{"family":"Zhao","given":"Y.-H."}],"issued":{"date-parts":[["2019",6]]}}}],"schema":"https://github.com/citation-style-language/schema/raw/master/csl-citation.json"}</vt:lpwstr>
  </property>
  <property fmtid="{D5CDD505-2E9C-101B-9397-08002B2CF9AE}" pid="1710" name="ZOTERO_BREF_qzuge2MHLZyr_2">
    <vt:lpwstr>],"uri":["http://zotero.org/users/local/x8YFGNvp/items/8QFUAQLZ"],"itemData":{"id":1665,"type":"article-journal","abstract":"OBJECTIVE: To explore the correlation between plasma level of lncRNA TUG1 with PSA level, Gleason grading and tumor node metastasi</vt:lpwstr>
  </property>
  <property fmtid="{D5CDD505-2E9C-101B-9397-08002B2CF9AE}" pid="1711" name="ZOTERO_BREF_qzuge2MHLZyr_3">
    <vt:lpwstr>s (TNM) stage of prostate cancer (PCa) patients. This study aims to evaluate the potential diagnostic and prognostic values of TUG1 in PCa.\nPATIENTS AND METHODS: Plasma level of TUG1 in 70 PCa patients and 70 healthy controls was determined using the qua</vt:lpwstr>
  </property>
  <property fmtid="{D5CDD505-2E9C-101B-9397-08002B2CF9AE}" pid="1712" name="ZOTERO_BREF_qzuge2MHLZyr_4">
    <vt:lpwstr>ntitative Real Time-Polymerase Chain Reaction (qRT-PCR). Correlation between plasma level of TUG1 with PSA level, Gleason grading and TNM stage of PCa patients was analyzed. The potential diagnostic value of TUG1 in PCa was explored by introducing the rec</vt:lpwstr>
  </property>
  <property fmtid="{D5CDD505-2E9C-101B-9397-08002B2CF9AE}" pid="1713" name="ZOTERO_BREF_qzuge2MHLZyr_5">
    <vt:lpwstr>eiver operating characteristic (ROC) curve. The survival analysis of PCa patients undergoing radical prostatectomy was conducted using the Kaplan-Meier method and the log-rank test. Finally, the regulatory effects of TUG1 on in vitro proliferative and mig</vt:lpwstr>
  </property>
  <property fmtid="{D5CDD505-2E9C-101B-9397-08002B2CF9AE}" pid="1714" name="ZOTERO_BREF_qzuge2MHLZyr_6">
    <vt:lpwstr>ratory abilities of PCa cells were examined by the cell counting kit-8 (CCK-8) and the transwell assay, respectively.\nRESULTS: QRT-PCR data revealed a higher plasma level of TUG1 in PCa patients than in those of healthy controls. In particular, PCa patie</vt:lpwstr>
  </property>
  <property fmtid="{D5CDD505-2E9C-101B-9397-08002B2CF9AE}" pid="1715" name="ZOTERO_BREF_qzuge2MHLZyr_7">
    <vt:lpwstr>nts with stage III+IV had a higher level of TUG1 relative to those with stage I+II. Moreover, the TUG1 level was higher in PCa patients with a higher PSA level (≥ 10 ng/mL), Gleason grading (≥ 7) or TNM stage (N1, M1). There was no significant correlation</vt:lpwstr>
  </property>
  <property fmtid="{D5CDD505-2E9C-101B-9397-08002B2CF9AE}" pid="1716" name="ZOTERO_BREF_qzuge2MHLZyr_8">
    <vt:lpwstr> between the plasma level of TUG1 and the age of PCa patients. The ROC and Kaplan-Meier curves indicated the diagnostic and prognostic values of TUG1 in PCa. The overexpression of TUG1 markedly accelerated PCa cells to proliferate and migrate.\nCONCLUSION</vt:lpwstr>
  </property>
  <property fmtid="{D5CDD505-2E9C-101B-9397-08002B2CF9AE}" pid="1717" name="ZOTERO_BREF_qzuge2MHLZyr_9">
    <vt:lpwstr>S: The plasma level of TUG1 is upregulated in PCa patients and is correlated to PSA level, Gleason grading and TNM stage of PCa. TUG1 exerts certain diagnostic and prognostic values in PCa. The overexpression of TUG1 markedly accelerates PCa cells to prol</vt:lpwstr>
  </property>
  <property fmtid="{D5CDD505-2E9C-101B-9397-08002B2CF9AE}" pid="1718" name="ZOTERO_BREF_r0UurMkcp4aH_1">
    <vt:lpwstr>ZOTERO_ITEM CSL_CITATION {"citationID":"Mc6PYytL","properties":{"formattedCitation":"\\super 80\\nosupersub{}","plainCitation":"80","noteIndex":0},"citationItems":[{"id":"QVC4CJH3/zTQwZepu","uris":["http://zotero.org/users/local/x8YFGNvp/items/SM8Q3EKU"],</vt:lpwstr>
  </property>
  <property fmtid="{D5CDD505-2E9C-101B-9397-08002B2CF9AE}" pid="1719" name="ZOTERO_BREF_r0UurMkcp4aH_10">
    <vt:lpwstr>r","given":"Matthew K."},{"family":"Siddiqui","given":"Javed"},{"family":"Cao","given":"Xuhong"},{"family":"Wei","given":"John"},{"family":"Jiang","given":"Hui"},{"family":"Feng","given":"Felix Y."},{"family":"Chinnaiyan","given":"Arul M."}],"issued":{"da</vt:lpwstr>
  </property>
  <property fmtid="{D5CDD505-2E9C-101B-9397-08002B2CF9AE}" pid="1720" name="ZOTERO_BREF_r0UurMkcp4aH_11">
    <vt:lpwstr>te-parts":[["2014",12]]}}}],"schema":"https://github.com/citation-style-language/schema/raw/master/csl-citation.json"}</vt:lpwstr>
  </property>
  <property fmtid="{D5CDD505-2E9C-101B-9397-08002B2CF9AE}" pid="1721" name="ZOTERO_BREF_r0UurMkcp4aH_2">
    <vt:lpwstr>"uri":["http://zotero.org/users/local/x8YFGNvp/items/SM8Q3EKU"],"itemData":{"id":89,"type":"article-journal","abstract":"Long noncoding RNAs (lncRNAs) are an emerging class of oncogenic molecules implicated in a diverse range of human malignancies. We rec</vt:lpwstr>
  </property>
  <property fmtid="{D5CDD505-2E9C-101B-9397-08002B2CF9AE}" pid="1722" name="ZOTERO_BREF_r0UurMkcp4aH_3">
    <vt:lpwstr>ently identified SChLAP1 as a novel lncRNA that demonstrates outlier expression in a subset of prostate cancers, promotes tumor cell invasion and metastasis, and associates with lethal disease. Based on these findings, we sought to develop an RNA in situ </vt:lpwstr>
  </property>
  <property fmtid="{D5CDD505-2E9C-101B-9397-08002B2CF9AE}" pid="1723" name="ZOTERO_BREF_r0UurMkcp4aH_4">
    <vt:lpwstr>hybridization (ISH) assay for SChLAP1 to 1) investigate the spectrum of SChLAP1 expression from benign prostatic tissue to metastatic castration-resistant prostate cancer and 2) to determine whether SChLAP1 expression by ISH is associated with outcome aft</vt:lpwstr>
  </property>
  <property fmtid="{D5CDD505-2E9C-101B-9397-08002B2CF9AE}" pid="1724" name="ZOTERO_BREF_r0UurMkcp4aH_5">
    <vt:lpwstr>er radical prostatectomy in patients with clinically localized disease. The results from our current study demonstrate that SChLAP1 expression increases with prostate cancer progression, and high SChLAP1 expression by ISH is associated with poor outcome a</vt:lpwstr>
  </property>
  <property fmtid="{D5CDD505-2E9C-101B-9397-08002B2CF9AE}" pid="1725" name="ZOTERO_BREF_r0UurMkcp4aH_6">
    <vt:lpwstr>fter radical prostatectomy in patients with clinically localized prostate cancer by both univariate (hazard ratio = 2.343, P = .005) and multivariate (hazard ratio = 1.99, P = .032) Cox regression analyses. This study highlights a potential clinical utili</vt:lpwstr>
  </property>
  <property fmtid="{D5CDD505-2E9C-101B-9397-08002B2CF9AE}" pid="1726" name="ZOTERO_BREF_r0UurMkcp4aH_7">
    <vt:lpwstr>ty for SChLAP1 ISH as a novel tissue-based biomarker assay for outcome prognostication after radical prostatectomy.","container-title":"Neoplasia (New York, N.Y.)","DOI":"10.1016/j.neo.2014.11.006","ISSN":"1476-5586","issue":"12","journalAbbreviation":"Ne</vt:lpwstr>
  </property>
  <property fmtid="{D5CDD505-2E9C-101B-9397-08002B2CF9AE}" pid="1727" name="ZOTERO_BREF_r0UurMkcp4aH_8">
    <vt:lpwstr>oplasia","language":"eng","note":"PMID: 25499224\nPMCID: PMC4309259","page":"1121-1127","source":"PubMed","title":"A novel RNA in situ hybridization assay for the long noncoding RNA SChLAP1 predicts poor clinical outcome after radical prostatectomy in cli</vt:lpwstr>
  </property>
  <property fmtid="{D5CDD505-2E9C-101B-9397-08002B2CF9AE}" pid="1728" name="ZOTERO_BREF_r0UurMkcp4aH_9">
    <vt:lpwstr>nically localized prostate cancer","volume":"16","author":[{"family":"Mehra","given":"Rohit"},{"family":"Shi","given":"Yang"},{"family":"Udager","given":"Aaron M."},{"family":"Prensner","given":"John R."},{"family":"Sahu","given":"Anirban"},{"family":"Iye</vt:lpwstr>
  </property>
  <property fmtid="{D5CDD505-2E9C-101B-9397-08002B2CF9AE}" pid="1729" name="ZOTERO_BREF_r5Sl4zAcmiVS_1">
    <vt:lpwstr>ZOTERO_ITEM CSL_CITATION {"citationID":"zLhpykIW","properties":{"formattedCitation":"\\super 106\\nosupersub{}","plainCitation":"106","noteIndex":0},"citationItems":[{"id":"QVC4CJH3/itAP8wQB","uris":["http://zotero.org/users/local/x8YFGNvp/items/98S5M853"</vt:lpwstr>
  </property>
  <property fmtid="{D5CDD505-2E9C-101B-9397-08002B2CF9AE}" pid="1730" name="ZOTERO_BREF_r5Sl4zAcmiVS_2">
    <vt:lpwstr>],"uri":["http://zotero.org/users/local/x8YFGNvp/items/98S5M853"],"itemData":{"id":485,"type":"article-journal","container-title":"Cell","DOI":"10.1016/j.cell.2020.03.022","ISSN":"0092-8674, 1097-4172","issue":"1","journalAbbreviation":"Cell","language":"</vt:lpwstr>
  </property>
  <property fmtid="{D5CDD505-2E9C-101B-9397-08002B2CF9AE}" pid="1731" name="ZOTERO_BREF_r5Sl4zAcmiVS_3">
    <vt:lpwstr>English","note":"publisher: Elsevier\nPMID: 32243801","page":"92-101","source":"www.cell.com","title":"How Machine Learning Will Transform Biomedicine","volume":"181","author":[{"family":"Goecks","given":"Jeremy"},{"family":"Jalili","given":"Vahid"},{"fam</vt:lpwstr>
  </property>
  <property fmtid="{D5CDD505-2E9C-101B-9397-08002B2CF9AE}" pid="1732" name="ZOTERO_BREF_r5Sl4zAcmiVS_4">
    <vt:lpwstr>ily":"Heiser","given":"Laura M."},{"family":"Gray","given":"Joe W."}],"issued":{"date-parts":[["2020",4,2]]}}}],"schema":"https://github.com/citation-style-language/schema/raw/master/csl-citation.json"}</vt:lpwstr>
  </property>
  <property fmtid="{D5CDD505-2E9C-101B-9397-08002B2CF9AE}" pid="1733" name="ZOTERO_BREF_rcUCnUphtjxw_1">
    <vt:lpwstr>ZOTERO_ITEM CSL_CITATION {"citationID":"T7AeXlst","properties":{"formattedCitation":"\\super 2\\nosupersub{}","plainCitation":"2","noteIndex":0},"citationItems":[{"id":"QVC4CJH3/kSlhq5wA","uris":["http://zotero.org/users/local/x8YFGNvp/items/8W9E9PFZ"],"u</vt:lpwstr>
  </property>
  <property fmtid="{D5CDD505-2E9C-101B-9397-08002B2CF9AE}" pid="1734" name="ZOTERO_BREF_rcUCnUphtjxw_2">
    <vt:lpwstr>ri":["http://zotero.org/users/local/x8YFGNvp/items/8W9E9PFZ"],"itemData":{"id":1424,"type":"article-journal","abstract":"The therapeutic landscape of prostate cancer has been transformed over the last decade by new therapeutics, advanced functional imagin</vt:lpwstr>
  </property>
  <property fmtid="{D5CDD505-2E9C-101B-9397-08002B2CF9AE}" pid="1735" name="ZOTERO_BREF_rcUCnUphtjxw_3">
    <vt:lpwstr>g, next-generation sequencing, and better use of existing therapies in early-stage disease. Until 2004, progression on androgen deprivation therapy for metastatic disease was treated with the addition of secondary hormonal manipulation; in the last decade</vt:lpwstr>
  </property>
  <property fmtid="{D5CDD505-2E9C-101B-9397-08002B2CF9AE}" pid="1736" name="ZOTERO_BREF_rcUCnUphtjxw_4">
    <vt:lpwstr>, six systemic agents have been approved for the treatment of castration-resistant prostate cancer. We review clinical trials and survival benefit for these therapies and assess how the understanding of the disease shifted as these therapies were develope</vt:lpwstr>
  </property>
  <property fmtid="{D5CDD505-2E9C-101B-9397-08002B2CF9AE}" pid="1737" name="ZOTERO_BREF_rcUCnUphtjxw_5">
    <vt:lpwstr>d. We also discuss advances in noncastrate disease states, identification of biomarkers for prognosis and treatment selection, and opportunities in locoregional therapy to delay androgen deprivation therapy.","container-title":"Annual review of medicine",</vt:lpwstr>
  </property>
  <property fmtid="{D5CDD505-2E9C-101B-9397-08002B2CF9AE}" pid="1738" name="ZOTERO_BREF_rcUCnUphtjxw_6">
    <vt:lpwstr>"DOI":"10.1146/annurev-med-051517-011947","ISSN":"0066-4219","journalAbbreviation":"Annu Rev Med","note":"PMID: 30691365\nPMCID: PMC6441973","page":"479-499","source":"PubMed Central","title":"Treatment of Advanced Prostate Cancer","volume":"70","author":</vt:lpwstr>
  </property>
  <property fmtid="{D5CDD505-2E9C-101B-9397-08002B2CF9AE}" pid="1739" name="ZOTERO_BREF_rcUCnUphtjxw_7">
    <vt:lpwstr>[{"family":"Teo","given":"Min Yuen"},{"family":"Rathkopf","given":"Dana E."},{"family":"Kantoff","given":"Philip"}],"issued":{"date-parts":[["2019",1,27]]}}}],"schema":"https://github.com/citation-style-language/schema/raw/master/csl-citation.json"}</vt:lpwstr>
  </property>
  <property fmtid="{D5CDD505-2E9C-101B-9397-08002B2CF9AE}" pid="1740" name="ZOTERO_BREF_s2MHPxQRGwwO_1">
    <vt:lpwstr>ZOTERO_ITEM CSL_CITATION {"citationID":"jFZa8BJw","properties":{"formattedCitation":"\\super 15\\nosupersub{}","plainCitation":"15","noteIndex":0},"citationItems":[{"id":"QVC4CJH3/qSvMAB4I","uris":["http://zotero.org/users/local/x8YFGNvp/items/8XU9PK7M"],</vt:lpwstr>
  </property>
  <property fmtid="{D5CDD505-2E9C-101B-9397-08002B2CF9AE}" pid="1741" name="ZOTERO_BREF_s2MHPxQRGwwO_10">
    <vt:lpwstr>ew era: artificial intelligence and machine learning in prostate cancer","title-short":"A new era","volume":"16","author":[{"family":"Goldenberg","given":"S. Larry"},{"family":"Nir","given":"Guy"},{"family":"Salcudean","given":"Septimiu E."}],"issued":{"d</vt:lpwstr>
  </property>
  <property fmtid="{D5CDD505-2E9C-101B-9397-08002B2CF9AE}" pid="1742" name="ZOTERO_BREF_s2MHPxQRGwwO_11">
    <vt:lpwstr>ate-parts":[["2019",7]]}}}],"schema":"https://github.com/citation-style-language/schema/raw/master/csl-citation.json"}</vt:lpwstr>
  </property>
  <property fmtid="{D5CDD505-2E9C-101B-9397-08002B2CF9AE}" pid="1743" name="ZOTERO_BREF_s2MHPxQRGwwO_2">
    <vt:lpwstr>"uri":["http://zotero.org/users/local/x8YFGNvp/items/8XU9PK7M"],"itemData":{"id":501,"type":"article-journal","abstract":"Artificial intelligence (AI) — the ability of a machine to perform cognitive tasks to achieve a particular goal based on provided dat</vt:lpwstr>
  </property>
  <property fmtid="{D5CDD505-2E9C-101B-9397-08002B2CF9AE}" pid="1744" name="ZOTERO_BREF_s2MHPxQRGwwO_3">
    <vt:lpwstr>a — is revolutionizing and reshaping our health-care systems. The current availability of ever-increasing computational power, highly developed pattern recognition algorithms and advanced image processing software working at very high speeds has led to th</vt:lpwstr>
  </property>
  <property fmtid="{D5CDD505-2E9C-101B-9397-08002B2CF9AE}" pid="1745" name="ZOTERO_BREF_s2MHPxQRGwwO_4">
    <vt:lpwstr>e emergence of computer-based systems that are trained to perform complex tasks in bioinformatics, medical imaging and medical robotics. Accessibility to ‘big data’ enables the ‘cognitive’ computer to scan billions of bits of unstructured information, ext</vt:lpwstr>
  </property>
  <property fmtid="{D5CDD505-2E9C-101B-9397-08002B2CF9AE}" pid="1746" name="ZOTERO_BREF_s2MHPxQRGwwO_5">
    <vt:lpwstr>ract the relevant information and recognize complex patterns with increasing confidence. Computer-based decision-support systems based on machine learning (ML) have the potential to revolutionize medicine by performing complex tasks that are currently ass</vt:lpwstr>
  </property>
  <property fmtid="{D5CDD505-2E9C-101B-9397-08002B2CF9AE}" pid="1747" name="ZOTERO_BREF_s2MHPxQRGwwO_6">
    <vt:lpwstr>igned to specialists to improve diagnostic accuracy, increase efficiency of throughputs, improve clinical workflow, decrease human resource costs and improve treatment choices. These characteristics could be especially helpful in the management of prostat</vt:lpwstr>
  </property>
  <property fmtid="{D5CDD505-2E9C-101B-9397-08002B2CF9AE}" pid="1748" name="ZOTERO_BREF_s2MHPxQRGwwO_7">
    <vt:lpwstr>e cancer, with growing applications in diagnostic imaging, surgical interventions, skills training and assessment, digital pathology and genomics. Medicine must adapt to this changing world, and urologists, oncologists, radiologists and pathologists, as h</vt:lpwstr>
  </property>
  <property fmtid="{D5CDD505-2E9C-101B-9397-08002B2CF9AE}" pid="1749" name="ZOTERO_BREF_s2MHPxQRGwwO_8">
    <vt:lpwstr>igh-volume users of imaging and pathology, need to understand this burgeoning science and acknowledge that the development of highly accurate AI-based decision-support applications of ML will require collaboration between data scientists, computer researc</vt:lpwstr>
  </property>
  <property fmtid="{D5CDD505-2E9C-101B-9397-08002B2CF9AE}" pid="1750" name="ZOTERO_BREF_s2MHPxQRGwwO_9">
    <vt:lpwstr>hers and engineers.","container-title":"Nature Reviews Urology","DOI":"10.1038/s41585-019-0193-3","ISSN":"1759-4820","issue":"7","language":"en","note":"number: 7\npublisher: Nature Publishing Group","page":"391-403","source":"www.nature.com","title":"A n</vt:lpwstr>
  </property>
  <property fmtid="{D5CDD505-2E9C-101B-9397-08002B2CF9AE}" pid="1751" name="ZOTERO_BREF_sJlumGWjXNXi_1">
    <vt:lpwstr>ZOTERO_ITEM CSL_CITATION {"citationID":"yvikGTqD","properties":{"unsorted":true,"formattedCitation":"\\super 71,68\\nosupersub{}","plainCitation":"71,68","noteIndex":0},"citationItems":[{"id":"QVC4CJH3/Kj9qcAiS","uris":["http://zotero.org/users/local/x8YF</vt:lpwstr>
  </property>
  <property fmtid="{D5CDD505-2E9C-101B-9397-08002B2CF9AE}" pid="1752" name="ZOTERO_BREF_sJlumGWjXNXi_10">
    <vt:lpwstr>ression will improve our understanding of the etiology of cancer and suggest new ways to treat this disease. This review will provide a perspective on the role of lncRNAs in cancer initiation and progression.","container-title":"Steroids","DOI":"10.1016/j</vt:lpwstr>
  </property>
  <property fmtid="{D5CDD505-2E9C-101B-9397-08002B2CF9AE}" pid="1753" name="ZOTERO_BREF_sJlumGWjXNXi_11">
    <vt:lpwstr>.steroids.2017.12.012","ISSN":"1878-5867","journalAbbreviation":"Steroids","language":"eng","note":"PMID: 29317255","page":"93-95","source":"PubMed","title":"Long noncoding RNAs and cancer, an overview","volume":"133","author":[{"family":"Camacho","given"</vt:lpwstr>
  </property>
  <property fmtid="{D5CDD505-2E9C-101B-9397-08002B2CF9AE}" pid="1754" name="ZOTERO_BREF_sJlumGWjXNXi_12">
    <vt:lpwstr>:"Cristel V."},{"family":"Choudhari","given":"Ramesh"},{"family":"Gadad","given":"Shrikanth S."}],"issued":{"date-parts":[["2018"]]}}}],"schema":"https://github.com/citation-style-language/schema/raw/master/csl-citation.json"}</vt:lpwstr>
  </property>
  <property fmtid="{D5CDD505-2E9C-101B-9397-08002B2CF9AE}" pid="1755" name="ZOTERO_BREF_sJlumGWjXNXi_2">
    <vt:lpwstr>GNvp/items/5AT4JFZ7"],"uri":["http://zotero.org/users/local/x8YFGNvp/items/5AT4JFZ7"],"itemData":{"id":37,"type":"article-journal","abstract":"RNA is not only a messenger operating between DNA and protein. Transcription of essentially the entire eukaryoti</vt:lpwstr>
  </property>
  <property fmtid="{D5CDD505-2E9C-101B-9397-08002B2CF9AE}" pid="1756" name="ZOTERO_BREF_sJlumGWjXNXi_3">
    <vt:lpwstr>c genome generates a myriad of non-protein-coding RNA species that show complex overlapping patterns of expression and regulation. Although long noncoding RNAs (lncRNAs) are among the least well-understood of these transcript species, they cannot all be d</vt:lpwstr>
  </property>
  <property fmtid="{D5CDD505-2E9C-101B-9397-08002B2CF9AE}" pid="1757" name="ZOTERO_BREF_sJlumGWjXNXi_4">
    <vt:lpwstr>ismissed as merely transcriptional \"noise.\" Here, we review the evolution of lncRNAs and their roles in transcriptional regulation, epigenetic gene regulation, and disease.","container-title":"Cell","DOI":"10.1016/j.cell.2009.02.006","ISSN":"1097-4172",</vt:lpwstr>
  </property>
  <property fmtid="{D5CDD505-2E9C-101B-9397-08002B2CF9AE}" pid="1758" name="ZOTERO_BREF_sJlumGWjXNXi_5">
    <vt:lpwstr>"issue":"4","journalAbbreviation":"Cell","language":"eng","note":"PMID: 19239885","page":"629-641","source":"PubMed","title":"Evolution and functions of long noncoding RNAs","volume":"136","author":[{"family":"Ponting","given":"Chris P."},{"family":"Olive</vt:lpwstr>
  </property>
  <property fmtid="{D5CDD505-2E9C-101B-9397-08002B2CF9AE}" pid="1759" name="ZOTERO_BREF_sJlumGWjXNXi_6">
    <vt:lpwstr>r","given":"Peter L."},{"family":"Reik","given":"Wolf"}],"issued":{"date-parts":[["2009",2,20]]}}},{"id":"QVC4CJH3/uRcUbtSZ","uris":["http://zotero.org/users/local/x8YFGNvp/items/AGA5ANQN"],"uri":["http://zotero.org/users/local/x8YFGNvp/items/AGA5ANQN"],"</vt:lpwstr>
  </property>
  <property fmtid="{D5CDD505-2E9C-101B-9397-08002B2CF9AE}" pid="1760" name="ZOTERO_BREF_sJlumGWjXNXi_7">
    <vt:lpwstr>itemData":{"id":28,"type":"article-journal","abstract":"Long noncoding RNAs (lncRNAs) are implicated in several biological processes, including but not limited to cardiovascular physiology, reproduction, differentiation, metabolism, DNA repair, and inflam</vt:lpwstr>
  </property>
  <property fmtid="{D5CDD505-2E9C-101B-9397-08002B2CF9AE}" pid="1761" name="ZOTERO_BREF_sJlumGWjXNXi_8">
    <vt:lpwstr>mation. Under normal physiological conditions, expression of lncRNAs is tissue-specific and tightly regulated. In contrast, prevalent cancer types exhibit aberrant expression of lncRNAs. In this context, lncRNAs can drive cancer cell characteristics by co</vt:lpwstr>
  </property>
  <property fmtid="{D5CDD505-2E9C-101B-9397-08002B2CF9AE}" pid="1762" name="ZOTERO_BREF_sJlumGWjXNXi_9">
    <vt:lpwstr>ntrolling gene expression programs related to tumor suppressive and oncogenic functions. Hence, they can be excellent biomarkers and targets for therapeutic intervention in cancers. Understanding the molecular mechanisms by which lncRNAs drive cancer prog</vt:lpwstr>
  </property>
  <property fmtid="{D5CDD505-2E9C-101B-9397-08002B2CF9AE}" pid="1763" name="ZOTERO_BREF_sd0NqJW6rMYb_1">
    <vt:lpwstr>ZOTERO_ITEM CSL_CITATION {"citationID":"K3t2N9ts","properties":{"formattedCitation":"\\super 64\\nosupersub{}","plainCitation":"64","noteIndex":0},"citationItems":[{"id":"QVC4CJH3/WyvbKiTu","uris":["http://zotero.org/users/local/x8YFGNvp/items/FGQXYLZD"],</vt:lpwstr>
  </property>
  <property fmtid="{D5CDD505-2E9C-101B-9397-08002B2CF9AE}" pid="1764" name="ZOTERO_BREF_sd0NqJW6rMYb_10">
    <vt:lpwstr>:"Beer","given":"David G."},{"family":"Feng","given":"Felix Y."},{"family":"Iyer","given":"Hariharan K."},{"family":"Chinnaiyan","given":"Arul M."}],"issued":{"date-parts":[["2015",3]]}}}],"schema":"https://github.com/citation-style-language/schema/raw/ma</vt:lpwstr>
  </property>
  <property fmtid="{D5CDD505-2E9C-101B-9397-08002B2CF9AE}" pid="1765" name="ZOTERO_BREF_sd0NqJW6rMYb_11">
    <vt:lpwstr>ster/csl-citation.json"}</vt:lpwstr>
  </property>
  <property fmtid="{D5CDD505-2E9C-101B-9397-08002B2CF9AE}" pid="1766" name="ZOTERO_BREF_sd0NqJW6rMYb_2">
    <vt:lpwstr>"uri":["http://zotero.org/users/local/x8YFGNvp/items/FGQXYLZD"],"itemData":{"id":14,"type":"article-journal","abstract":"Long noncoding RNAs (lncRNAs) are emerging as important regulators of tissue physiology and disease processes including cancer. To del</vt:lpwstr>
  </property>
  <property fmtid="{D5CDD505-2E9C-101B-9397-08002B2CF9AE}" pid="1767" name="ZOTERO_BREF_sd0NqJW6rMYb_3">
    <vt:lpwstr>ineate genome-wide lncRNA expression, we curated 7,256 RNA sequencing (RNA-seq) libraries from tumors, normal tissues and cell lines comprising over 43 Tb of sequence from 25 independent studies. We applied ab initio assembly methodology to this data set,</vt:lpwstr>
  </property>
  <property fmtid="{D5CDD505-2E9C-101B-9397-08002B2CF9AE}" pid="1768" name="ZOTERO_BREF_sd0NqJW6rMYb_4">
    <vt:lpwstr> yielding a consensus human transcriptome of 91,013 expressed genes. Over 68% (58,648) of genes were classified as lncRNAs, of which 79% were previously unannotated. About 1% (597) of the lncRNAs harbored ultraconserved elements, and 7% (3,900) overlapped</vt:lpwstr>
  </property>
  <property fmtid="{D5CDD505-2E9C-101B-9397-08002B2CF9AE}" pid="1769" name="ZOTERO_BREF_sd0NqJW6rMYb_5">
    <vt:lpwstr> disease-associated SNPs. To prioritize lineage-specific, disease-associated lncRNA expression, we employed non-parametric differential expression testing and nominated 7,942 lineage- or cancer-associated lncRNA genes. The lncRNA landscape characterized h</vt:lpwstr>
  </property>
  <property fmtid="{D5CDD505-2E9C-101B-9397-08002B2CF9AE}" pid="1770" name="ZOTERO_BREF_sd0NqJW6rMYb_6">
    <vt:lpwstr>ere may shed light on normal biology and cancer pathogenesis and may be valuable for future biomarker development.","container-title":"Nature Genetics","DOI":"10.1038/ng.3192","ISSN":"1546-1718","issue":"3","journalAbbreviation":"Nat. Genet.","language":"</vt:lpwstr>
  </property>
  <property fmtid="{D5CDD505-2E9C-101B-9397-08002B2CF9AE}" pid="1771" name="ZOTERO_BREF_sd0NqJW6rMYb_7">
    <vt:lpwstr>eng","note":"PMID: 25599403\nPMCID: PMC4417758","page":"199-208","source":"PubMed","title":"The landscape of long noncoding RNAs in the human transcriptome","volume":"47","author":[{"family":"Iyer","given":"Matthew K."},{"family":"Niknafs","given":"Yashar</vt:lpwstr>
  </property>
  <property fmtid="{D5CDD505-2E9C-101B-9397-08002B2CF9AE}" pid="1772" name="ZOTERO_BREF_sd0NqJW6rMYb_8">
    <vt:lpwstr> S."},{"family":"Malik","given":"Rohit"},{"family":"Singhal","given":"Udit"},{"family":"Sahu","given":"Anirban"},{"family":"Hosono","given":"Yasuyuki"},{"family":"Barrette","given":"Terrence R."},{"family":"Prensner","given":"John R."},{"family":"Evans","</vt:lpwstr>
  </property>
  <property fmtid="{D5CDD505-2E9C-101B-9397-08002B2CF9AE}" pid="1773" name="ZOTERO_BREF_sd0NqJW6rMYb_9">
    <vt:lpwstr>given":"Joseph R."},{"family":"Zhao","given":"Shuang"},{"family":"Poliakov","given":"Anton"},{"family":"Cao","given":"Xuhong"},{"family":"Dhanasekaran","given":"Saravana M."},{"family":"Wu","given":"Yi-Mi"},{"family":"Robinson","given":"Dan R."},{"family"</vt:lpwstr>
  </property>
  <property fmtid="{D5CDD505-2E9C-101B-9397-08002B2CF9AE}" pid="1774" name="ZOTERO_BREF_t98dXzZYBWTT_1">
    <vt:lpwstr>ZOTERO_ITEM CSL_CITATION {"citationID":"SexykqMI","properties":{"formattedCitation":"\\super 103\\nosupersub{}","plainCitation":"103","noteIndex":0},"citationItems":[{"id":"QVC4CJH3/GEFUpIEc","uris":["http://zotero.org/users/4202032/items/NQU3X3J3"],"uri"</vt:lpwstr>
  </property>
  <property fmtid="{D5CDD505-2E9C-101B-9397-08002B2CF9AE}" pid="1775" name="ZOTERO_BREF_t98dXzZYBWTT_2">
    <vt:lpwstr>:["http://zotero.org/users/4202032/items/NQU3X3J3"],"itemData":{"id":3847,"type":"book","abstract":"In this third edition, the authors have updated the treatment of all major areas. A new organizing principle--the representational dimension of atomic, fac</vt:lpwstr>
  </property>
  <property fmtid="{D5CDD505-2E9C-101B-9397-08002B2CF9AE}" pid="1776" name="ZOTERO_BREF_t98dXzZYBWTT_3">
    <vt:lpwstr>tored, and structured models--has been added. Significant new material has been provided in areas such as partially observable search, contingency planning, hierarchical planning, relational and first-order probability models, regularization and loss func</vt:lpwstr>
  </property>
  <property fmtid="{D5CDD505-2E9C-101B-9397-08002B2CF9AE}" pid="1777" name="ZOTERO_BREF_t98dXzZYBWTT_4">
    <vt:lpwstr>tions in machine learning, kernel methods, Web search engines, information extraction, and learning in vision and robotics. The book also includes hundreds of new exercises","ISBN":"978-1-292-15396-4","language":"en","note":"Google-Books-ID: XS9CjwEACAAJ"</vt:lpwstr>
  </property>
  <property fmtid="{D5CDD505-2E9C-101B-9397-08002B2CF9AE}" pid="1778" name="ZOTERO_BREF_t98dXzZYBWTT_5">
    <vt:lpwstr>,"number-of-pages":"1132","publisher":"Pearson","source":"Google Books","title":"Artificial Intelligence: A Modern Approach","title-short":"Artificial Intelligence","author":[{"family":"Russell","given":"Stuart"},{"family":"Norvig","given":"Peter"}],"issu</vt:lpwstr>
  </property>
  <property fmtid="{D5CDD505-2E9C-101B-9397-08002B2CF9AE}" pid="1779" name="ZOTERO_BREF_t98dXzZYBWTT_6">
    <vt:lpwstr>ed":{"date-parts":[["2016"]]}}}],"schema":"https://github.com/citation-style-language/schema/raw/master/csl-citation.json"}</vt:lpwstr>
  </property>
  <property fmtid="{D5CDD505-2E9C-101B-9397-08002B2CF9AE}" pid="1780" name="ZOTERO_BREF_tWeW40TvxThe_1">
    <vt:lpwstr>ZOTERO_ITEM CSL_CITATION {"citationID":"kWQmphRI","properties":{"formattedCitation":"\\super 101\\nosupersub{}","plainCitation":"101","noteIndex":0},"citationItems":[{"id":"QVC4CJH3/p5toM0a8","uris":["http://zotero.org/users/local/x8YFGNvp/items/NWYJUYFB"</vt:lpwstr>
  </property>
  <property fmtid="{D5CDD505-2E9C-101B-9397-08002B2CF9AE}" pid="1781" name="ZOTERO_BREF_tWeW40TvxThe_10">
    <vt:lpwstr>"family":"Bergeron","given":"Alain"},{"family":"Beroukhim","given":"Rameen"},{"family":"Berrios","given":"Mario"},{"family":"Bivol","given":"Adrian"},{"family":"Bodenheimer","given":"Tom"},{"family":"Boice","given":"Lori"},{"family":"Bootwalla","given":"M</vt:lpwstr>
  </property>
  <property fmtid="{D5CDD505-2E9C-101B-9397-08002B2CF9AE}" pid="1782" name="ZOTERO_BREF_tWeW40TvxThe_11">
    <vt:lpwstr>oiz S."},{"family":"Borges dos Reis","given":"Rodolfo"},{"family":"Boutros","given":"Paul C."},{"family":"Bowen","given":"Jay"},{"family":"Bowlby","given":"Reanne"},{"family":"Boyd","given":"Jeffrey"},{"family":"Bradley","given":"Robert K."},{"family":"Br</vt:lpwstr>
  </property>
  <property fmtid="{D5CDD505-2E9C-101B-9397-08002B2CF9AE}" pid="1783" name="ZOTERO_BREF_tWeW40TvxThe_12">
    <vt:lpwstr>eggia","given":"Anne"},{"family":"Brimo","given":"Fadi"},{"family":"Bristow","given":"Christopher A."},{"family":"Brooks","given":"Denise"},{"family":"Broom","given":"Bradley M."},{"family":"Bryce","given":"Alan H."},{"family":"Bubley","given":"Glenn"},{"</vt:lpwstr>
  </property>
  <property fmtid="{D5CDD505-2E9C-101B-9397-08002B2CF9AE}" pid="1784" name="ZOTERO_BREF_tWeW40TvxThe_13">
    <vt:lpwstr>family":"Burks","given":"Eric"},{"family":"Butterfield","given":"Yaron S. N."},{"family":"Button","given":"Michael"},{"family":"Canes","given":"David"},{"family":"Carlotti","given":"Carlos G."},{"family":"Carlsen","given":"Rebecca"},{"family":"Carmel","gi</vt:lpwstr>
  </property>
  <property fmtid="{D5CDD505-2E9C-101B-9397-08002B2CF9AE}" pid="1785" name="ZOTERO_BREF_tWeW40TvxThe_14">
    <vt:lpwstr>ven":"Michel"},{"family":"Carroll","given":"Peter R."},{"family":"Carter","given":"Scott L."},{"family":"Cartun","given":"Richard"},{"family":"Carver","given":"Brett S."},{"family":"Chan","given":"June M."},{"family":"Chang","given":"Matthew T."},{"family</vt:lpwstr>
  </property>
  <property fmtid="{D5CDD505-2E9C-101B-9397-08002B2CF9AE}" pid="1786" name="ZOTERO_BREF_tWeW40TvxThe_15">
    <vt:lpwstr>":"Chen","given":"Yu"},{"family":"Cherniack","given":"Andrew D."},{"family":"Chevalier","given":"Simone"},{"family":"Chin","given":"Lynda"},{"family":"Cho","given":"Juok"},{"family":"Chu","given":"Andy"},{"family":"Chuah","given":"Eric"},{"family":"Chudam</vt:lpwstr>
  </property>
  <property fmtid="{D5CDD505-2E9C-101B-9397-08002B2CF9AE}" pid="1787" name="ZOTERO_BREF_tWeW40TvxThe_16">
    <vt:lpwstr>ani","given":"Sudha"},{"family":"Cibulskis","given":"Kristian"},{"family":"Ciriello","given":"Giovanni"},{"family":"Clarke","given":"Amanda"},{"family":"Cooperberg","given":"Matthew R."},{"family":"Corcoran","given":"Niall M."},{"family":"Costello","given</vt:lpwstr>
  </property>
  <property fmtid="{D5CDD505-2E9C-101B-9397-08002B2CF9AE}" pid="1788" name="ZOTERO_BREF_tWeW40TvxThe_17">
    <vt:lpwstr>":"Anthony J."},{"family":"Cowan","given":"Janet"},{"family":"Crain","given":"Daniel"},{"family":"Curley","given":"Erin"},{"family":"David","given":"Kerstin"},{"family":"Demchok","given":"John A."},{"family":"Demichelis","given":"Francesca"},{"family":"Dh</vt:lpwstr>
  </property>
  <property fmtid="{D5CDD505-2E9C-101B-9397-08002B2CF9AE}" pid="1789" name="ZOTERO_BREF_tWeW40TvxThe_18">
    <vt:lpwstr>alla","given":"Noreen"},{"family":"Dhir","given":"Rajiv"},{"family":"Doueik","given":"Alexandre"},{"family":"Drake","given":"Bettina"},{"family":"Dvinge","given":"Heidi"},{"family":"Dyakova","given":"Natalya"},{"family":"Felau","given":"Ina"},{"family":"F</vt:lpwstr>
  </property>
  <property fmtid="{D5CDD505-2E9C-101B-9397-08002B2CF9AE}" pid="1790" name="ZOTERO_BREF_tWeW40TvxThe_19">
    <vt:lpwstr>erguson","given":"Martin L."},{"family":"Frazer","given":"Scott"},{"family":"Freedland","given":"Stephen"},{"family":"Fu","given":"Yao"},{"family":"Gabriel","given":"Stacey B."},{"family":"Gao","given":"Jianjiong"},{"family":"Gardner","given":"Johanna"},{</vt:lpwstr>
  </property>
  <property fmtid="{D5CDD505-2E9C-101B-9397-08002B2CF9AE}" pid="1791" name="ZOTERO_BREF_tWeW40TvxThe_2">
    <vt:lpwstr>],"uri":["http://zotero.org/users/local/x8YFGNvp/items/NWYJUYFB"],"itemData":{"id":921,"type":"article-journal","abstract":"There is substantial heterogeneity among primary prostate cancers, evident in the spectrum of molecular abnormalities and its varia</vt:lpwstr>
  </property>
  <property fmtid="{D5CDD505-2E9C-101B-9397-08002B2CF9AE}" pid="1792" name="ZOTERO_BREF_tWeW40TvxThe_20">
    <vt:lpwstr>"family":"Gastier-Foster","given":"Julie M."},{"family":"Gehlenborg","given":"Nils"},{"family":"Gerken","given":"Mark"},{"family":"Gerstein","given":"Mark B."},{"family":"Getz","given":"Gad"},{"family":"Godwin","given":"Andrew K."},{"family":"Gopalan","gi</vt:lpwstr>
  </property>
  <property fmtid="{D5CDD505-2E9C-101B-9397-08002B2CF9AE}" pid="1793" name="ZOTERO_BREF_tWeW40TvxThe_21">
    <vt:lpwstr>ven":"Anuradha"},{"family":"Graefen","given":"Markus"},{"family":"Graim","given":"Kiley"},{"family":"Gribbin","given":"Thomas"},{"family":"Guin","given":"Ranabir"},{"family":"Gupta","given":"Manaswi"},{"family":"Hadjipanayis","given":"Angela"},{"family":"</vt:lpwstr>
  </property>
  <property fmtid="{D5CDD505-2E9C-101B-9397-08002B2CF9AE}" pid="1794" name="ZOTERO_BREF_tWeW40TvxThe_22">
    <vt:lpwstr>Haider","given":"Syed"},{"family":"Hamel","given":"Lucie"},{"family":"Hayes","given":"D. Neil"},{"family":"Heiman","given":"David I."},{"family":"Hess","given":"Julian"},{"family":"Hoadley","given":"Katherine A."},{"family":"Holbrook","given":"Andrea H."}</vt:lpwstr>
  </property>
  <property fmtid="{D5CDD505-2E9C-101B-9397-08002B2CF9AE}" pid="1795" name="ZOTERO_BREF_tWeW40TvxThe_23">
    <vt:lpwstr>,{"family":"Holt","given":"Robert A."},{"family":"Holway","given":"Antonia"},{"family":"Hovens","given":"Christopher M."},{"family":"Hoyle","given":"Alan P."},{"family":"Huang","given":"Mei"},{"family":"Hutter","given":"Carolyn M."},{"family":"Ittmann","g</vt:lpwstr>
  </property>
  <property fmtid="{D5CDD505-2E9C-101B-9397-08002B2CF9AE}" pid="1796" name="ZOTERO_BREF_tWeW40TvxThe_24">
    <vt:lpwstr>iven":"Michael"},{"family":"Iype","given":"Lisa"},{"family":"Jefferys","given":"Stuart R."},{"family":"Jones","given":"Corbin D."},{"family":"Jones","given":"Steven J. M."},{"family":"Juhl","given":"Hartmut"},{"family":"Kahles","given":"Andre"},{"family":</vt:lpwstr>
  </property>
  <property fmtid="{D5CDD505-2E9C-101B-9397-08002B2CF9AE}" pid="1797" name="ZOTERO_BREF_tWeW40TvxThe_25">
    <vt:lpwstr>"Kane","given":"Christopher J."},{"family":"Kasaian","given":"Katayoon"},{"family":"Kerger","given":"Michael"},{"family":"Khurana","given":"Ekta"},{"family":"Kim","given":"Jaegil"},{"family":"Klein","given":"Robert J."},{"family":"Kucherlapati","given":"R</vt:lpwstr>
  </property>
  <property fmtid="{D5CDD505-2E9C-101B-9397-08002B2CF9AE}" pid="1798" name="ZOTERO_BREF_tWeW40TvxThe_26">
    <vt:lpwstr>aju"},{"family":"Lacombe","given":"Louis"},{"family":"Ladanyi","given":"Marc"},{"family":"Lai","given":"Phillip H."},{"family":"Laird","given":"Peter W."},{"family":"Lander","given":"Eric S."},{"family":"Latour","given":"Mathieu"},{"family":"Lawrence","gi</vt:lpwstr>
  </property>
  <property fmtid="{D5CDD505-2E9C-101B-9397-08002B2CF9AE}" pid="1799" name="ZOTERO_BREF_tWeW40TvxThe_27">
    <vt:lpwstr>ven":"Michael S."},{"family":"Lau","given":"Kevin"},{"family":"LeBien","given":"Tucker"},{"family":"Lee","given":"Darlene"},{"family":"Lee","given":"Semin"},{"family":"Lehmann","given":"Kjong-Van"},{"family":"Leraas","given":"Kristen M."},{"family":"Leshc</vt:lpwstr>
  </property>
  <property fmtid="{D5CDD505-2E9C-101B-9397-08002B2CF9AE}" pid="1800" name="ZOTERO_BREF_tWeW40TvxThe_28">
    <vt:lpwstr>hiner","given":"Ignaty"},{"family":"Leung","given":"Robert"},{"family":"Libertino","given":"John A."},{"family":"Lichtenberg","given":"Tara M."},{"family":"Lin","given":"Pei"},{"family":"Linehan","given":"W. Marston"},{"family":"Ling","given":"Shiyun"},{"</vt:lpwstr>
  </property>
  <property fmtid="{D5CDD505-2E9C-101B-9397-08002B2CF9AE}" pid="1801" name="ZOTERO_BREF_tWeW40TvxThe_29">
    <vt:lpwstr>family":"Lippman","given":"Scott M."},{"family":"Liu","given":"Jia"},{"family":"Liu","given":"Wenbin"},{"family":"Lochovsky","given":"Lucas"},{"family":"Loda","given":"Massimo"},{"family":"Logothetis","given":"Christopher"},{"family":"Lolla","given":"Laxm</vt:lpwstr>
  </property>
  <property fmtid="{D5CDD505-2E9C-101B-9397-08002B2CF9AE}" pid="1802" name="ZOTERO_BREF_tWeW40TvxThe_3">
    <vt:lpwstr>ble clinical course. As part of The Cancer Genome Atlas (TCGA), we present a comprehensive molecular analysis of 333 primary prostate carcinomas. Our results revealed a molecular taxonomy in which 74% of these tumors fell into one of seven subtypes define</vt:lpwstr>
  </property>
  <property fmtid="{D5CDD505-2E9C-101B-9397-08002B2CF9AE}" pid="1803" name="ZOTERO_BREF_tWeW40TvxThe_30">
    <vt:lpwstr>i"},{"family":"Longacre","given":"Teri"},{"family":"Lu","given":"Yiling"},{"family":"Luo","given":"Jianhua"},{"family":"Ma","given":"Yussanne"},{"family":"Mahadeshwar","given":"Harshad S."},{"family":"Mallery","given":"David"},{"family":"Mariamidze","give</vt:lpwstr>
  </property>
  <property fmtid="{D5CDD505-2E9C-101B-9397-08002B2CF9AE}" pid="1804" name="ZOTERO_BREF_tWeW40TvxThe_31">
    <vt:lpwstr>n":"Armaz"},{"family":"Marra","given":"Marco A."},{"family":"Mayo","given":"Michael"},{"family":"McCall","given":"Shannon"},{"family":"McKercher","given":"Ginette"},{"family":"Meng","given":"Shaowu"},{"family":"Mes-Masson","given":"Anne-Marie"},{"family":</vt:lpwstr>
  </property>
  <property fmtid="{D5CDD505-2E9C-101B-9397-08002B2CF9AE}" pid="1805" name="ZOTERO_BREF_tWeW40TvxThe_32">
    <vt:lpwstr>"Merino","given":"Maria J."},{"family":"Meyerson","given":"Matthew"},{"family":"Mieczkowski","given":"Piotr A."},{"family":"Mills","given":"Gordon B."},{"family":"Shaw","given":"Kenna R. Mills"},{"family":"Minner","given":"Sarah"},{"family":"Moinzadeh","g</vt:lpwstr>
  </property>
  <property fmtid="{D5CDD505-2E9C-101B-9397-08002B2CF9AE}" pid="1806" name="ZOTERO_BREF_tWeW40TvxThe_33">
    <vt:lpwstr>iven":"Alireza"},{"family":"Moore","given":"Richard A."},{"family":"Morris","given":"Scott"},{"family":"Morrison","given":"Carl"},{"family":"Mose","given":"Lisle E."},{"family":"Mungall","given":"Andrew J."},{"family":"Murray","given":"Bradley A."},{"fami</vt:lpwstr>
  </property>
  <property fmtid="{D5CDD505-2E9C-101B-9397-08002B2CF9AE}" pid="1807" name="ZOTERO_BREF_tWeW40TvxThe_34">
    <vt:lpwstr>ly":"Myers","given":"Jerome B."},{"family":"Naresh","given":"Rashi"},{"family":"Nelson","given":"Joel"},{"family":"Nelson","given":"Mark A."},{"family":"Nelson","given":"Peter S."},{"family":"Newton","given":"Yulia"},{"family":"Noble","given":"Michael S."</vt:lpwstr>
  </property>
  <property fmtid="{D5CDD505-2E9C-101B-9397-08002B2CF9AE}" pid="1808" name="ZOTERO_BREF_tWeW40TvxThe_35">
    <vt:lpwstr>},{"family":"Noushmehr","given":"Houtan"},{"family":"Nykter","given":"Matti"},{"family":"Pantazi","given":"Angeliki"},{"family":"Parfenov","given":"Michael"},{"family":"Park","given":"Peter J."},{"family":"Parker","given":"Joel S."},{"family":"Paulauskis"</vt:lpwstr>
  </property>
  <property fmtid="{D5CDD505-2E9C-101B-9397-08002B2CF9AE}" pid="1809" name="ZOTERO_BREF_tWeW40TvxThe_36">
    <vt:lpwstr>,"given":"Joseph"},{"family":"Penny","given":"Robert"},{"family":"Perou","given":"Charles M."},{"family":"Piché","given":"Alain"},{"family":"Pihl","given":"Todd"},{"family":"Pinto","given":"Peter A."},{"family":"Prandi","given":"Davide"},{"family":"Protop</vt:lpwstr>
  </property>
  <property fmtid="{D5CDD505-2E9C-101B-9397-08002B2CF9AE}" pid="1810" name="ZOTERO_BREF_tWeW40TvxThe_37">
    <vt:lpwstr>opov","given":"Alexei"},{"family":"Ramirez","given":"Nilsa C."},{"family":"Rao","given":"Arvind"},{"family":"Rathmell","given":"W. Kimryn"},{"family":"Rätsch","given":"Gunnar"},{"family":"Ren","given":"Xiaojia"},{"family":"Reuter","given":"Victor E."},{"f</vt:lpwstr>
  </property>
  <property fmtid="{D5CDD505-2E9C-101B-9397-08002B2CF9AE}" pid="1811" name="ZOTERO_BREF_tWeW40TvxThe_38">
    <vt:lpwstr>amily":"Reynolds","given":"Sheila M."},{"family":"Rhie","given":"Suhn K."},{"family":"Rieger-Christ","given":"Kimberly"},{"family":"Roach","given":"Jeffrey"},{"family":"Robertson","given":"A. Gordon"},{"family":"Robinson","given":"Brian"},{"family":"Rubin</vt:lpwstr>
  </property>
  <property fmtid="{D5CDD505-2E9C-101B-9397-08002B2CF9AE}" pid="1812" name="ZOTERO_BREF_tWeW40TvxThe_39">
    <vt:lpwstr>","given":"Mark A."},{"family":"Saad","given":"Fred"},{"family":"Sadeghi","given":"Sara"},{"family":"Saksena","given":"Gordon"},{"family":"Saller","given":"Charles"},{"family":"Salner","given":"Andrew"},{"family":"Sanchez-Vega","given":"Francisco"},{"fami</vt:lpwstr>
  </property>
  <property fmtid="{D5CDD505-2E9C-101B-9397-08002B2CF9AE}" pid="1813" name="ZOTERO_BREF_tWeW40TvxThe_4">
    <vt:lpwstr>d by specific gene fusions (ERG, ETV1/4, and FLI1) or mutations (SPOP, FOXA1, and IDH1). Epigenetic profiles showed substantial heterogeneity, including an IDH1 mutant subset with a methylator phenotype. Androgen receptor (AR) activity varied widely and i</vt:lpwstr>
  </property>
  <property fmtid="{D5CDD505-2E9C-101B-9397-08002B2CF9AE}" pid="1814" name="ZOTERO_BREF_tWeW40TvxThe_40">
    <vt:lpwstr>ly":"Sander","given":"Chris"},{"family":"Sandusky","given":"George"},{"family":"Sauter","given":"Guido"},{"family":"Sboner","given":"Andrea"},{"family":"Scardino","given":"Peter T."},{"family":"Scarlata","given":"Eleonora"},{"family":"Schein","given":"Jac</vt:lpwstr>
  </property>
  <property fmtid="{D5CDD505-2E9C-101B-9397-08002B2CF9AE}" pid="1815" name="ZOTERO_BREF_tWeW40TvxThe_41">
    <vt:lpwstr>queline E."},{"family":"Schlomm","given":"Thorsten"},{"family":"Schmidt","given":"Laura S."},{"family":"Schultz","given":"Nikolaus"},{"family":"Schumacher","given":"Steven E."},{"family":"Seidman","given":"Jonathan"},{"family":"Neder","given":"Luciano"},{</vt:lpwstr>
  </property>
  <property fmtid="{D5CDD505-2E9C-101B-9397-08002B2CF9AE}" pid="1816" name="ZOTERO_BREF_tWeW40TvxThe_42">
    <vt:lpwstr>"family":"Seth","given":"Sahil"},{"family":"Sharp","given":"Alexis"},{"family":"Shelton","given":"Candace"},{"family":"Shelton","given":"Troy"},{"family":"Shen","given":"Hui"},{"family":"Shen","given":"Ronglai"},{"family":"Sherman","given":"Mark"},{"famil</vt:lpwstr>
  </property>
  <property fmtid="{D5CDD505-2E9C-101B-9397-08002B2CF9AE}" pid="1817" name="ZOTERO_BREF_tWeW40TvxThe_43">
    <vt:lpwstr>y":"Sheth","given":"Margi"},{"family":"Shi","given":"Yan"},{"family":"Shih","given":"Juliann"},{"family":"Shmulevich","given":"Ilya"},{"family":"Simko","given":"Jeffry"},{"family":"Simon","given":"Ronald"},{"family":"Simons","given":"Janae V."},{"family":</vt:lpwstr>
  </property>
  <property fmtid="{D5CDD505-2E9C-101B-9397-08002B2CF9AE}" pid="1818" name="ZOTERO_BREF_tWeW40TvxThe_44">
    <vt:lpwstr>"Sipahimalani","given":"Payal"},{"family":"Skelly","given":"Tara"},{"family":"Sofia","given":"Heidi J."},{"family":"Soloway","given":"Matthew G."},{"family":"Song","given":"Xingzhi"},{"family":"Sorcini","given":"Andrea"},{"family":"Sougnez","given":"Carri</vt:lpwstr>
  </property>
  <property fmtid="{D5CDD505-2E9C-101B-9397-08002B2CF9AE}" pid="1819" name="ZOTERO_BREF_tWeW40TvxThe_45">
    <vt:lpwstr>e"},{"family":"Stepa","given":"Serghei"},{"family":"Stewart","given":"Chip"},{"family":"Stewart","given":"John"},{"family":"Stuart","given":"Joshua M."},{"family":"Sullivan","given":"Travis B."},{"family":"Sun","given":"Charlie"},{"family":"Sun","given":"</vt:lpwstr>
  </property>
  <property fmtid="{D5CDD505-2E9C-101B-9397-08002B2CF9AE}" pid="1820" name="ZOTERO_BREF_tWeW40TvxThe_46">
    <vt:lpwstr>Huandong"},{"family":"Tam","given":"Angela"},{"family":"Tan","given":"Donghui"},{"family":"Tang","given":"Jiabin"},{"family":"Tarnuzzer","given":"Roy"},{"family":"Tarvin","given":"Katherine"},{"family":"Taylor","given":"Barry S."},{"family":"Teebagy","giv</vt:lpwstr>
  </property>
  <property fmtid="{D5CDD505-2E9C-101B-9397-08002B2CF9AE}" pid="1821" name="ZOTERO_BREF_tWeW40TvxThe_47">
    <vt:lpwstr>en":"Patrick"},{"family":"Tenggara","given":"Imelda"},{"family":"Têtu","given":"Bernard"},{"family":"Tewari","given":"Ashutosh"},{"family":"Thiessen","given":"Nina"},{"family":"Thompson","given":"Timothy"},{"family":"Thorne","given":"Leigh B."},{"family":</vt:lpwstr>
  </property>
  <property fmtid="{D5CDD505-2E9C-101B-9397-08002B2CF9AE}" pid="1822" name="ZOTERO_BREF_tWeW40TvxThe_48">
    <vt:lpwstr>"Tirapelli","given":"Daniela P."},{"family":"Tomlins","given":"Scott A."},{"family":"Trevisan","given":"Felipe Amstalden"},{"family":"Troncoso","given":"Patricia"},{"family":"True","given":"Lawrence D."},{"family":"Tsourlakis","given":"Maria Christina"},{</vt:lpwstr>
  </property>
  <property fmtid="{D5CDD505-2E9C-101B-9397-08002B2CF9AE}" pid="1823" name="ZOTERO_BREF_tWeW40TvxThe_49">
    <vt:lpwstr>"family":"Tyekucheva","given":"Svitlana"},{"family":"Van Allen","given":"Eliezer"},{"family":"Van Den Berg","given":"David J."},{"family":"Veluvolu","given":"Umadevi"},{"family":"Verhaak","given":"Roel"},{"family":"Vocke","given":"Cathy D."},{"family":"Vo</vt:lpwstr>
  </property>
  <property fmtid="{D5CDD505-2E9C-101B-9397-08002B2CF9AE}" pid="1824" name="ZOTERO_BREF_tWeW40TvxThe_5">
    <vt:lpwstr>n a subtype-specific manner, with SPOP and FOXA1 mutant tumors having the highest levels of AR-induced transcripts. 25% of the prostate cancers had a presumed actionable lesion in the PI3K or MAPK signaling pathways, and DNA repair genes were inactivated </vt:lpwstr>
  </property>
  <property fmtid="{D5CDD505-2E9C-101B-9397-08002B2CF9AE}" pid="1825" name="ZOTERO_BREF_tWeW40TvxThe_50">
    <vt:lpwstr>et","given":"Doug"},{"family":"Wan","given":"Yunhu"},{"family":"Wang","given":"Qingguo"},{"family":"Wang","given":"Wenyi"},{"family":"Wang","given":"Zhining"},{"family":"Weinhold","given":"Nils"},{"family":"Weinstein","given":"John N."},{"family":"Weisenb</vt:lpwstr>
  </property>
  <property fmtid="{D5CDD505-2E9C-101B-9397-08002B2CF9AE}" pid="1826" name="ZOTERO_BREF_tWeW40TvxThe_51">
    <vt:lpwstr>erger","given":"Daniel J."},{"family":"Wilkerson","given":"Matthew D."},{"family":"Wise","given":"Lisa"},{"family":"Witte","given":"John"},{"family":"Wu","given":"Chia-Chin"},{"family":"Wu","given":"Junyuan"},{"family":"Wu","given":"Ye"},{"family":"Xu","g</vt:lpwstr>
  </property>
  <property fmtid="{D5CDD505-2E9C-101B-9397-08002B2CF9AE}" pid="1827" name="ZOTERO_BREF_tWeW40TvxThe_52">
    <vt:lpwstr>iven":"Andrew W."},{"family":"Yadav","given":"Shalini S."},{"family":"Yang","given":"Liming"},{"family":"Yang","given":"Lixing"},{"family":"Yau","given":"Christina"},{"family":"Ye","given":"Huihui"},{"family":"Yena","given":"Peggy"},{"family":"Zeng","give</vt:lpwstr>
  </property>
  <property fmtid="{D5CDD505-2E9C-101B-9397-08002B2CF9AE}" pid="1828" name="ZOTERO_BREF_tWeW40TvxThe_53">
    <vt:lpwstr>n":"Thomas"},{"family":"Zenklusen","given":"Jean C."},{"family":"Zhang","given":"Hailei"},{"family":"Zhang","given":"Jianhua"},{"family":"Zhang","given":"Jiashan"},{"family":"Zhang","given":"Wei"},{"family":"Zhong","given":"Yi"},{"family":"Zhu","given":"K</vt:lpwstr>
  </property>
  <property fmtid="{D5CDD505-2E9C-101B-9397-08002B2CF9AE}" pid="1829" name="ZOTERO_BREF_tWeW40TvxThe_54">
    <vt:lpwstr>elsey"},{"family":"Zmuda","given":"Erik"}],"issued":{"date-parts":[["2015",11,5]]}}}],"schema":"https://github.com/citation-style-language/schema/raw/master/csl-citation.json"}</vt:lpwstr>
  </property>
  <property fmtid="{D5CDD505-2E9C-101B-9397-08002B2CF9AE}" pid="1830" name="ZOTERO_BREF_tWeW40TvxThe_6">
    <vt:lpwstr>in 19%. Our analysis reveals molecular heterogeneity among primary prostate cancers, as well as potentially actionable molecular defects.","container-title":"Cell","DOI":"10.1016/j.cell.2015.10.025","ISSN":"0092-8674","issue":"4","journalAbbreviation":"Ce</vt:lpwstr>
  </property>
  <property fmtid="{D5CDD505-2E9C-101B-9397-08002B2CF9AE}" pid="1831" name="ZOTERO_BREF_tWeW40TvxThe_7">
    <vt:lpwstr>ll","language":"en","page":"1011-1025","source":"ScienceDirect","title":"The Molecular Taxonomy of Primary Prostate Cancer","volume":"163","author":[{"family":"Abeshouse","given":"Adam"},{"family":"Ahn","given":"Jaeil"},{"family":"Akbani","given":"Rehan"}</vt:lpwstr>
  </property>
  <property fmtid="{D5CDD505-2E9C-101B-9397-08002B2CF9AE}" pid="1832" name="ZOTERO_BREF_tWeW40TvxThe_8">
    <vt:lpwstr>,{"family":"Ally","given":"Adrian"},{"family":"Amin","given":"Samirkumar"},{"family":"Andry","given":"Christopher D."},{"family":"Annala","given":"Matti"},{"family":"Aprikian","given":"Armen"},{"family":"Armenia","given":"Joshua"},{"family":"Arora","given</vt:lpwstr>
  </property>
  <property fmtid="{D5CDD505-2E9C-101B-9397-08002B2CF9AE}" pid="1833" name="ZOTERO_BREF_tWeW40TvxThe_9">
    <vt:lpwstr>":"Arshi"},{"family":"Auman","given":"J. Todd"},{"family":"Balasundaram","given":"Miruna"},{"family":"Balu","given":"Saianand"},{"family":"Barbieri","given":"Christopher E."},{"family":"Bauer","given":"Thomas"},{"family":"Benz","given":"Christopher C."},{</vt:lpwstr>
  </property>
  <property fmtid="{D5CDD505-2E9C-101B-9397-08002B2CF9AE}" pid="1834" name="ZOTERO_BREF_toXMqBZ74RLo_1">
    <vt:lpwstr>ZOTERO_ITEM CSL_CITATION {"citationID":"ulogA4Eh","properties":{"formattedCitation":"\\super 28\\uc0\\u8211{}30\\nosupersub{}","plainCitation":"28–30","noteIndex":0},"citationItems":[{"id":"QVC4CJH3/cayesrq4","uris":["http://zotero.org/users/4202032/items</vt:lpwstr>
  </property>
  <property fmtid="{D5CDD505-2E9C-101B-9397-08002B2CF9AE}" pid="1835" name="ZOTERO_BREF_toXMqBZ74RLo_10">
    <vt:lpwstr>mily":"Liang","given":"Yanping"},{"family":"Wang","given":"Ming"},{"family":"Roggero","given":"Carlos M"},{"family":"Zhang","given":"Qing-Jun"},{"family":"Gao","given":"Jason"},{"family":"Fang","given":"Yong"},{"family":"Cao","given":"Jiazheng"},{"family"</vt:lpwstr>
  </property>
  <property fmtid="{D5CDD505-2E9C-101B-9397-08002B2CF9AE}" pid="1836" name="ZOTERO_BREF_toXMqBZ74RLo_11">
    <vt:lpwstr>:"Lu","given":"Jian"},{"family":"Zhao","given":"Hongwei"},{"family":"Dang","given":"Andrew"},{"family":"Pong","given":"Rey-Chen"},{"family":"Hernandez","given":"Elizabeth"},{"family":"Chang","given":"Chun-Mien"},{"family":"Hoang","given":"David T"},{"fami</vt:lpwstr>
  </property>
  <property fmtid="{D5CDD505-2E9C-101B-9397-08002B2CF9AE}" pid="1837" name="ZOTERO_BREF_toXMqBZ74RLo_12">
    <vt:lpwstr>ly":"Ahn","given":"Jung-Mo"},{"family":"Xiao","given":"Guanghua"},{"family":"Wang","given":"Rui-tao"},{"family":"Yu","given":"Kai-jiang"},{"family":"Kapur","given":"Payal"},{"family":"Rizo","given":"Josep"},{"family":"Hsieh","given":"Jer-Tsong"},{"family"</vt:lpwstr>
  </property>
  <property fmtid="{D5CDD505-2E9C-101B-9397-08002B2CF9AE}" pid="1838" name="ZOTERO_BREF_toXMqBZ74RLo_13">
    <vt:lpwstr>:"Luo","given":"Junhang"},{"family":"Liu","given":"Zhi-Ping"}],"issued":{"date-parts":[["2019",12,16]]}},"locator":"4"},{"id":"QVC4CJH3/4qVsRP12","uris":["http://zotero.org/users/4202032/items/GLENBU3D"],"uri":["http://zotero.org/users/4202032/items/GLENB</vt:lpwstr>
  </property>
  <property fmtid="{D5CDD505-2E9C-101B-9397-08002B2CF9AE}" pid="1839" name="ZOTERO_BREF_toXMqBZ74RLo_14">
    <vt:lpwstr>U3D"],"itemData":{"id":3816,"type":"article-journal","abstract":"Cyclin-dependent kinase 9 (CDK9) phosphorylates RNA polymerase II to promote productive transcription elongation. Here we show that short-term CDK9 inhibition affects the splicing of thousan</vt:lpwstr>
  </property>
  <property fmtid="{D5CDD505-2E9C-101B-9397-08002B2CF9AE}" pid="1840" name="ZOTERO_BREF_toXMqBZ74RLo_15">
    <vt:lpwstr>ds of mRNAs. CDK9 inhibition impairs global splicing and there is no evidence for a coordinated response between the alternative splicing and the overall transcriptome. Alternative splicing is a feature of aggressive prostate cancer (CRPC) and enables the</vt:lpwstr>
  </property>
  <property fmtid="{D5CDD505-2E9C-101B-9397-08002B2CF9AE}" pid="1841" name="ZOTERO_BREF_toXMqBZ74RLo_16">
    <vt:lpwstr> generation of the anti-androgen resistant version of the ligand-independent androgen receptor, AR-v7. We show that CDK9 inhibition results in the loss of AR and AR-v7 expression due to the defects in splicing, which sensitizes CRPC cells to androgen depr</vt:lpwstr>
  </property>
  <property fmtid="{D5CDD505-2E9C-101B-9397-08002B2CF9AE}" pid="1842" name="ZOTERO_BREF_toXMqBZ74RLo_17">
    <vt:lpwstr>ivation. Finally, we demonstrate that CDK9 expression increases as PC cells develop CRPC-phenotype both in vitro and also in patient samples. To conclude, here we show that CDK9 inhibition compromises splicing in PC cells, which can be capitalized on by t</vt:lpwstr>
  </property>
  <property fmtid="{D5CDD505-2E9C-101B-9397-08002B2CF9AE}" pid="1843" name="ZOTERO_BREF_toXMqBZ74RLo_18">
    <vt:lpwstr>argeting the PC-specific addiction androgen receptor.","container-title":"RNA Biology","DOI":"10.1080/15476286.2021.1983287","ISSN":"1547-6286","issue":"sup2","note":"publisher: Taylor &amp; Francis\n_eprint: https://doi.org/10.1080/15476286.2021.1983287\nPMI</vt:lpwstr>
  </property>
  <property fmtid="{D5CDD505-2E9C-101B-9397-08002B2CF9AE}" pid="1844" name="ZOTERO_BREF_toXMqBZ74RLo_19">
    <vt:lpwstr>D: 34592899","page":"722-729","source":"Taylor and Francis+NEJM","title":"Inhibition of CDK9 activity compromises global splicing in prostate cancer cells","volume":"18","author":[{"family":"Hu","given":"Qiang"},{"family":"Poulose","given":"Ninu"},{"famil</vt:lpwstr>
  </property>
  <property fmtid="{D5CDD505-2E9C-101B-9397-08002B2CF9AE}" pid="1845" name="ZOTERO_BREF_toXMqBZ74RLo_2">
    <vt:lpwstr>/WM3HWIRD"],"uri":["http://zotero.org/users/4202032/items/WM3HWIRD"],"itemData":{"id":3828,"type":"article-journal","abstract":"Alternative splicing is emerging as an oncogenic mechanism. In prostate cancer, generation of constitutively active forms of an</vt:lpwstr>
  </property>
  <property fmtid="{D5CDD505-2E9C-101B-9397-08002B2CF9AE}" pid="1846" name="ZOTERO_BREF_toXMqBZ74RLo_20">
    <vt:lpwstr>y":"Girmay","given":"Samuel"},{"family":"Helevä","given":"Alma"},{"family":"Doultsinos","given":"Dimitrios"},{"family":"Gondane","given":"Aishwarya"},{"family":"Steele","given":"Rebecca E"},{"family":"Liu","given":"Xiaozhuo"},{"family":"Loda","given":"Mas</vt:lpwstr>
  </property>
  <property fmtid="{D5CDD505-2E9C-101B-9397-08002B2CF9AE}" pid="1847" name="ZOTERO_BREF_toXMqBZ74RLo_21">
    <vt:lpwstr>simo"},{"family":"Liu","given":"Song"},{"family":"Tang","given":"Dean G."},{"family":"Mills","given":"Ian G"},{"family":"Itkonen","given":"Harri M"}],"issued":{"date-parts":[["2021",11,12]]}}},{"id":"QVC4CJH3/0MWsx3XF","uris":["http://zotero.org/users/420</vt:lpwstr>
  </property>
  <property fmtid="{D5CDD505-2E9C-101B-9397-08002B2CF9AE}" pid="1848" name="ZOTERO_BREF_toXMqBZ74RLo_22">
    <vt:lpwstr>2032/items/M9W5GGX5"],"uri":["http://zotero.org/users/4202032/items/M9W5GGX5"],"itemData":{"id":3823,"type":"article-journal","abstract":"Androgen receptor splice variant-7 (AR-V7) is a constitutively active AR variant implicated in castration-resistant p</vt:lpwstr>
  </property>
  <property fmtid="{D5CDD505-2E9C-101B-9397-08002B2CF9AE}" pid="1849" name="ZOTERO_BREF_toXMqBZ74RLo_23">
    <vt:lpwstr>rostate cancers. Here, we show that the RNA splicing factor SF3B2, identified by in silico and CRISPR/Cas9 analyses, is a critical determinant of AR-V7 expression and is correlated with aggressive cancer phenotypes. Transcriptome and PAR-CLIP analyses rev</vt:lpwstr>
  </property>
  <property fmtid="{D5CDD505-2E9C-101B-9397-08002B2CF9AE}" pid="1850" name="ZOTERO_BREF_toXMqBZ74RLo_24">
    <vt:lpwstr>ealed that SF3B2 controls the splicing of target genes, including AR, to drive aggressive phenotypes. SF3B2-mediated aggressive phenotypes in vivo were reversed by AR-V7 knockout. Pladienolide B, an inhibitor of a splicing modulator of the SF3b complex, s</vt:lpwstr>
  </property>
  <property fmtid="{D5CDD505-2E9C-101B-9397-08002B2CF9AE}" pid="1851" name="ZOTERO_BREF_toXMqBZ74RLo_25">
    <vt:lpwstr>uppressed the growth of tumors addicted to high SF3B2 expression. These findings support the idea that alteration of the splicing pattern by high SF3B2 expression is one mechanism underlying prostate cancer progression and therapeutic resistance. This stu</vt:lpwstr>
  </property>
  <property fmtid="{D5CDD505-2E9C-101B-9397-08002B2CF9AE}" pid="1852" name="ZOTERO_BREF_toXMqBZ74RLo_26">
    <vt:lpwstr>dy also provides evidence supporting SF3B2 as a candidate therapeutic target for treating patients with cancer.RNA splicing factor SF3B2 is essential for the generation of an androgen receptor (AR) variant that renders prostate cancer cells resistant to A</vt:lpwstr>
  </property>
  <property fmtid="{D5CDD505-2E9C-101B-9397-08002B2CF9AE}" pid="1853" name="ZOTERO_BREF_toXMqBZ74RLo_27">
    <vt:lpwstr>R-targeting therapy.","container-title":"Cancer Research","DOI":"10.1158/0008-5472.CAN-18-3965","ISSN":"0008-5472","issue":"20","journalAbbreviation":"Cancer Research","page":"5204-5217","source":"Silverchair","title":"SF3B2-Mediated RNA Splicing Drives H</vt:lpwstr>
  </property>
  <property fmtid="{D5CDD505-2E9C-101B-9397-08002B2CF9AE}" pid="1854" name="ZOTERO_BREF_toXMqBZ74RLo_28">
    <vt:lpwstr>uman Prostate Cancer Progression","volume":"79","author":[{"family":"Kawamura","given":"Norihiko"},{"family":"Nimura","given":"Keisuke"},{"family":"Saga","given":"Kotaro"},{"family":"Ishibashi","given":"Airi"},{"family":"Kitamura","given":"Koji"},{"family</vt:lpwstr>
  </property>
  <property fmtid="{D5CDD505-2E9C-101B-9397-08002B2CF9AE}" pid="1855" name="ZOTERO_BREF_toXMqBZ74RLo_29">
    <vt:lpwstr>":"Nagano","given":"Hiromichi"},{"family":"Yoshikawa","given":"Yusuke"},{"family":"Ishida","given":"Kyoso"},{"family":"Nonomura","given":"Norio"},{"family":"Arisawa","given":"Mitsuhiro"},{"family":"Luo","given":"Jun"},{"family":"Kaneda","given":"Yasufumi"</vt:lpwstr>
  </property>
  <property fmtid="{D5CDD505-2E9C-101B-9397-08002B2CF9AE}" pid="1856" name="ZOTERO_BREF_toXMqBZ74RLo_3">
    <vt:lpwstr>drogen receptor (AR) variants including AR-V7 plays an important role in progression of castration-resistant prostate cancer (CRPC). AR-V7 is generated by alternative splicing that results in inclusion of cryptic exon CE3 and translation of truncated AR p</vt:lpwstr>
  </property>
  <property fmtid="{D5CDD505-2E9C-101B-9397-08002B2CF9AE}" pid="1857" name="ZOTERO_BREF_toXMqBZ74RLo_30">
    <vt:lpwstr>}],"issued":{"date-parts":[["2019",10,15]]}},"locator":"3"}],"schema":"https://github.com/citation-style-language/schema/raw/master/csl-citation.json"}</vt:lpwstr>
  </property>
  <property fmtid="{D5CDD505-2E9C-101B-9397-08002B2CF9AE}" pid="1858" name="ZOTERO_BREF_toXMqBZ74RLo_4">
    <vt:lpwstr>rotein that lacks the ligand binding domain. Whether AR-V7 can be a driver for CRPC remains controversial as the oncogenic mechanism of AR-V7 activation remains elusive. Here, we found that KDM4B promotes AR-V7 and identified a novel regulatory mechanism.</vt:lpwstr>
  </property>
  <property fmtid="{D5CDD505-2E9C-101B-9397-08002B2CF9AE}" pid="1859" name="ZOTERO_BREF_toXMqBZ74RLo_5">
    <vt:lpwstr> KDM4B is phosphorylated by protein kinase A under conditions that promote castration-resistance, eliciting its binding to the splicing factor SF3B3. KDM4B binds RNA specifically near the 5′-CE3, upregulates the chromatin accessibility, and couples the sp</vt:lpwstr>
  </property>
  <property fmtid="{D5CDD505-2E9C-101B-9397-08002B2CF9AE}" pid="1860" name="ZOTERO_BREF_toXMqBZ74RLo_6">
    <vt:lpwstr>liceosome to the chromatin. Our data suggest that KDM4B can function as a signal responsive trans-acting splicing factor and scaffold that recruits and stabilizes the spliceosome near the alternative exon, thus promoting its inclusion. Genome-wide profili</vt:lpwstr>
  </property>
  <property fmtid="{D5CDD505-2E9C-101B-9397-08002B2CF9AE}" pid="1861" name="ZOTERO_BREF_toXMqBZ74RLo_7">
    <vt:lpwstr>ng of KDM4B-regulated genes also identified additional alternative splicing events implicated in tumorigenesis. Our study defines KDM4B-regulated alternative splicing as a pivotal mechanism for generating AR-V7 and a contributing factor for CRPC, providin</vt:lpwstr>
  </property>
  <property fmtid="{D5CDD505-2E9C-101B-9397-08002B2CF9AE}" pid="1862" name="ZOTERO_BREF_toXMqBZ74RLo_8">
    <vt:lpwstr>g insight for mechanistic targeting of CRPC.","container-title":"Nucleic Acids Research","DOI":"10.1093/nar/gkz1004","ISSN":"0305-1048","issue":"22","journalAbbreviation":"Nucleic Acids Research","page":"11623-11636","source":"Silverchair","title":"Histon</vt:lpwstr>
  </property>
  <property fmtid="{D5CDD505-2E9C-101B-9397-08002B2CF9AE}" pid="1863" name="ZOTERO_BREF_toXMqBZ74RLo_9">
    <vt:lpwstr>e lysine demethylase KDM4B regulates the alternative splicing of the androgen receptor in response to androgen deprivation","volume":"47","author":[{"family":"Duan","given":"Lingling"},{"family":"Chen","given":"Zhenhua"},{"family":"Lu","given":"Jun"},{"fa</vt:lpwstr>
  </property>
  <property fmtid="{D5CDD505-2E9C-101B-9397-08002B2CF9AE}" pid="1864" name="ZOTERO_BREF_uWuONrVVLsaD_1">
    <vt:lpwstr>ZOTERO_ITEM CSL_CITATION {"citationID":"xntIfZeV","properties":{"formattedCitation":"\\super 137\\nosupersub{}","plainCitation":"137","noteIndex":0},"citationItems":[{"id":"QVC4CJH3/iD00gGgt","uris":["http://zotero.org/users/local/x8YFGNvp/items/BQC6ZDD8"</vt:lpwstr>
  </property>
  <property fmtid="{D5CDD505-2E9C-101B-9397-08002B2CF9AE}" pid="1865" name="ZOTERO_BREF_uWuONrVVLsaD_10">
    <vt:lpwstr>s","given":"Brian"},{"family":"Ni","given":"Xiaohua"},{"family":"Kudrolli","given":"Tarana A."},{"family":"Chowdhury","given":"Wasim H."},{"family":"Rodriguez","given":"Ronald"},{"family":"DeWeese","given":"Theodore L."},{"family":"Lupold","given":"Shawn </vt:lpwstr>
  </property>
  <property fmtid="{D5CDD505-2E9C-101B-9397-08002B2CF9AE}" pid="1866" name="ZOTERO_BREF_uWuONrVVLsaD_11">
    <vt:lpwstr>E."}],"issued":{"date-parts":[["2015",4,30]]}}}],"schema":"https://github.com/citation-style-language/schema/raw/master/csl-citation.json"}</vt:lpwstr>
  </property>
  <property fmtid="{D5CDD505-2E9C-101B-9397-08002B2CF9AE}" pid="1867" name="ZOTERO_BREF_uWuONrVVLsaD_2">
    <vt:lpwstr>],"uri":["http://zotero.org/users/local/x8YFGNvp/items/BQC6ZDD8"],"itemData":{"id":1626,"type":"article-journal","abstract":"MicroRNAs (miRNAs) have been implicated in DNA repair pathways through transcriptional responses to DNA damaging agents or through</vt:lpwstr>
  </property>
  <property fmtid="{D5CDD505-2E9C-101B-9397-08002B2CF9AE}" pid="1868" name="ZOTERO_BREF_uWuONrVVLsaD_3">
    <vt:lpwstr> predicted miRNA regulation of DNA repair genes. We hypothesized that additional DNA damage regulating miRNAs could be identified by screening a library of 810 miRNA mimetics for the ability to alter cellular sensitivity to ionizing radiation (IR). A pros</vt:lpwstr>
  </property>
  <property fmtid="{D5CDD505-2E9C-101B-9397-08002B2CF9AE}" pid="1869" name="ZOTERO_BREF_uWuONrVVLsaD_4">
    <vt:lpwstr>tate cancer Metridia luciferase cell model was applied to examine the effects of individual miRNAs on IR sensitivity. A large percentage of miRNA mimetics were found to increase cellular sensitivity to IR, while a smaller percentage were protective. Two o</vt:lpwstr>
  </property>
  <property fmtid="{D5CDD505-2E9C-101B-9397-08002B2CF9AE}" pid="1870" name="ZOTERO_BREF_uWuONrVVLsaD_5">
    <vt:lpwstr>f the most potent IR sensitizing miRNAs, miR-890 and miR-744–3p, significantly delayed IR induced DNA damage repair. Both miRNAs inhibited the expression of multiple components of DNA damage response and DNA repair. miR-890 directly targeted MAD2L2, as we</vt:lpwstr>
  </property>
  <property fmtid="{D5CDD505-2E9C-101B-9397-08002B2CF9AE}" pid="1871" name="ZOTERO_BREF_uWuONrVVLsaD_6">
    <vt:lpwstr>ll as WEE1 and XPC, where miR-744–3p directly targeted RAD23B. Knock-down of individual miR-890 targets by siRNA was not sufficient to ablate miR-890 radiosensitization, signifying that miR-890 functions by regulating multiple DNA repair genes. Intratumor</vt:lpwstr>
  </property>
  <property fmtid="{D5CDD505-2E9C-101B-9397-08002B2CF9AE}" pid="1872" name="ZOTERO_BREF_uWuONrVVLsaD_7">
    <vt:lpwstr>al delivery of miR-890 mimetics prior to IR therapy significantly enhanced IR therapeutic efficacy. These results reveal novel miRNA regulation of DNA repair and identify miR-890 as a potent IR sensitizing agent.","container-title":"Nucleic Acids Research</vt:lpwstr>
  </property>
  <property fmtid="{D5CDD505-2E9C-101B-9397-08002B2CF9AE}" pid="1873" name="ZOTERO_BREF_uWuONrVVLsaD_8">
    <vt:lpwstr>","DOI":"10.1093/nar/gkv273","ISSN":"0305-1048","issue":"8","journalAbbreviation":"Nucleic Acids Research","page":"4075-4086","source":"Silverchair","title":"A functional screen identifies miRNAs that inhibit DNA repair and sensitize prostate cancer cells</vt:lpwstr>
  </property>
  <property fmtid="{D5CDD505-2E9C-101B-9397-08002B2CF9AE}" pid="1874" name="ZOTERO_BREF_uWuONrVVLsaD_9">
    <vt:lpwstr> to ionizing radiation","volume":"43","author":[{"family":"Hatano","given":"Koji"},{"family":"Kumar","given":"Binod"},{"family":"Zhang","given":"Yonggang"},{"family":"Coulter","given":"Jonathan B."},{"family":"Hedayati","given":"Mohammad"},{"family":"Mear</vt:lpwstr>
  </property>
  <property fmtid="{D5CDD505-2E9C-101B-9397-08002B2CF9AE}" pid="1875" name="ZOTERO_BREF_v9ZG3tOXtMaA_1">
    <vt:lpwstr>ZOTERO_ITEM CSL_CITATION {"citationID":"jITJYOJb","properties":{"formattedCitation":"\\super 45\\nosupersub{}","plainCitation":"45","noteIndex":0},"citationItems":[{"id":"QVC4CJH3/fzHxGyHp","uris":["http://zotero.org/users/local/x8YFGNvp/items/J6YAFKAG"],</vt:lpwstr>
  </property>
  <property fmtid="{D5CDD505-2E9C-101B-9397-08002B2CF9AE}" pid="1876" name="ZOTERO_BREF_v9ZG3tOXtMaA_10">
    <vt:lpwstr>.1002/pros.23739","ISSN":"1097-0045","issue":"4","journalAbbreviation":"Prostate","language":"eng","note":"PMID: 30450585","page":"333-339","source":"PubMed","title":"Germline genetic testing for inherited prostate cancer in practice: Implications for gen</vt:lpwstr>
  </property>
  <property fmtid="{D5CDD505-2E9C-101B-9397-08002B2CF9AE}" pid="1877" name="ZOTERO_BREF_v9ZG3tOXtMaA_11">
    <vt:lpwstr>etic testing, precision therapy, and cascade testing","title-short":"Germline genetic testing for inherited prostate cancer in practice","volume":"79","author":[{"family":"Giri","given":"Veda N."},{"family":"Hegarty","given":"Sarah E."},{"family":"Hyatt",</vt:lpwstr>
  </property>
  <property fmtid="{D5CDD505-2E9C-101B-9397-08002B2CF9AE}" pid="1878" name="ZOTERO_BREF_v9ZG3tOXtMaA_12">
    <vt:lpwstr>"given":"Colette"},{"family":"O'Leary","given":"Erin"},{"family":"Garcia","given":"John"},{"family":"Knudsen","given":"Karen E."},{"family":"Kelly","given":"William K."},{"family":"Gomella","given":"Leonard G."}],"issued":{"date-parts":[["2019",3]]}}}],"s</vt:lpwstr>
  </property>
  <property fmtid="{D5CDD505-2E9C-101B-9397-08002B2CF9AE}" pid="1879" name="ZOTERO_BREF_v9ZG3tOXtMaA_13">
    <vt:lpwstr>chema":"https://github.com/citation-style-language/schema/raw/master/csl-citation.json"}</vt:lpwstr>
  </property>
  <property fmtid="{D5CDD505-2E9C-101B-9397-08002B2CF9AE}" pid="1880" name="ZOTERO_BREF_v9ZG3tOXtMaA_2">
    <vt:lpwstr>"uri":["http://zotero.org/users/local/x8YFGNvp/items/J6YAFKAG"],"itemData":{"id":839,"type":"article-journal","abstract":"BACKGROUND: Genetic testing capability and guidelines are rapidly expanding to assess inherited prostate cancer (PCA). Clinical genet</vt:lpwstr>
  </property>
  <property fmtid="{D5CDD505-2E9C-101B-9397-08002B2CF9AE}" pid="1881" name="ZOTERO_BREF_v9ZG3tOXtMaA_3">
    <vt:lpwstr>ic data from multigene testing can provide insights into the germline pathogenic variant (PV) spectrum and correlates in men with PCA unselected for metastatic disease to optimize identification of men for genetic evaluation and management.\nMETHODS: A re</vt:lpwstr>
  </property>
  <property fmtid="{D5CDD505-2E9C-101B-9397-08002B2CF9AE}" pid="1882" name="ZOTERO_BREF_v9ZG3tOXtMaA_4">
    <vt:lpwstr>trospective cross-sectional analysis was conducted of de-identified clinical genetic testing data from a large commercial genetic testing laboratory in the US. ICD-10 claims codes were used to identify men with PCA, along with family history data. Gleason</vt:lpwstr>
  </property>
  <property fmtid="{D5CDD505-2E9C-101B-9397-08002B2CF9AE}" pid="1883" name="ZOTERO_BREF_v9ZG3tOXtMaA_5">
    <vt:lpwstr> score was abstracted from test request forms. Overall PV rate among men with PCA was estimated, along with PVs in DNA repair genes. Family history and Gleason score association to germline DNA repair PVs was assessed using Fisher's exact test with correc</vt:lpwstr>
  </property>
  <property fmtid="{D5CDD505-2E9C-101B-9397-08002B2CF9AE}" pid="1884" name="ZOTERO_BREF_v9ZG3tOXtMaA_6">
    <vt:lpwstr>tion for false-discovery.\nRESULTS: As of August 2017, genetic results were available on 1328 men with PCA. Overall PV rate was 15.6%, with 10.9% of PV in DNA repair genes. PVs were most commonly identified in BRCA2 (4.5%), CHEK2 (2.2%), ATM (1.8%), and B</vt:lpwstr>
  </property>
  <property fmtid="{D5CDD505-2E9C-101B-9397-08002B2CF9AE}" pid="1885" name="ZOTERO_BREF_v9ZG3tOXtMaA_7">
    <vt:lpwstr>RCA1 (1.1%). Breast cancer family history was significantly associated with germline DNA repair PVs (OR 1.89, [95%CI 1.33, 2.68], P = 0.003). Among men with Gleason score&gt;= 6 (n = 706), Gleason&gt; = 8 was significantly associated with DNA repair PVs (OR 1.8</vt:lpwstr>
  </property>
  <property fmtid="{D5CDD505-2E9C-101B-9397-08002B2CF9AE}" pid="1886" name="ZOTERO_BREF_v9ZG3tOXtMaA_8">
    <vt:lpwstr>5 [95%CI 1.22, 2.80], P = 0.004).\nCONCLUSIONS: A substantial proportion of men with PCA unselected for metastatic disease carry germline DNA repair PVs. Breast cancer family history and high Gleason score are important predictors to identify men with PCA</vt:lpwstr>
  </property>
  <property fmtid="{D5CDD505-2E9C-101B-9397-08002B2CF9AE}" pid="1887" name="ZOTERO_BREF_v9ZG3tOXtMaA_9">
    <vt:lpwstr> who may carry germline DNA repair PVs. Our findings support current NCCN guidelines and have implications for genetic assessment, therapeutic management, and cascade testing for men with PCA and their families.","container-title":"The Prostate","DOI":"10</vt:lpwstr>
  </property>
  <property fmtid="{D5CDD505-2E9C-101B-9397-08002B2CF9AE}" pid="1888" name="ZOTERO_BREF_vHN0zklV1JBx_1">
    <vt:lpwstr>ZOTERO_ITEM CSL_CITATION {"citationID":"SyHDUBMD","properties":{"formattedCitation":"\\super 82\\nosupersub{}","plainCitation":"82","noteIndex":0},"citationItems":[{"id":"QVC4CJH3/QDFrYVRz","uris":["http://zotero.org/users/local/x8YFGNvp/items/WVWVMCIZ"],</vt:lpwstr>
  </property>
  <property fmtid="{D5CDD505-2E9C-101B-9397-08002B2CF9AE}" pid="1889" name="ZOTERO_BREF_vHN0zklV1JBx_10">
    <vt:lpwstr>g","given":"Runze"},{"family":"Chang","given":"Chawnshang"}],"issued":{"date-parts":[["2019",6,12]]}}}],"schema":"https://github.com/citation-style-language/schema/raw/master/csl-citation.json"}</vt:lpwstr>
  </property>
  <property fmtid="{D5CDD505-2E9C-101B-9397-08002B2CF9AE}" pid="1890" name="ZOTERO_BREF_vHN0zklV1JBx_2">
    <vt:lpwstr>"uri":["http://zotero.org/users/local/x8YFGNvp/items/WVWVMCIZ"],"itemData":{"id":1056,"type":"article-journal","abstract":"While the antiandrogen enzalutamide (Enz) extends the castration resistant prostate cancer (CRPC) patients' survival an extra 4.8 mo</vt:lpwstr>
  </property>
  <property fmtid="{D5CDD505-2E9C-101B-9397-08002B2CF9AE}" pid="1891" name="ZOTERO_BREF_vHN0zklV1JBx_3">
    <vt:lpwstr>nths, it might also result in some adverse effects via inducing the neuroendocrine differentiation (NED). Here we found that lncRNA-p21 is highly expressed in the NEPC patients derived xenograft tissues (NEPC-PDX). Results from cell lines and human clinic</vt:lpwstr>
  </property>
  <property fmtid="{D5CDD505-2E9C-101B-9397-08002B2CF9AE}" pid="1892" name="ZOTERO_BREF_vHN0zklV1JBx_4">
    <vt:lpwstr>al sample surveys also revealed that lncRNA-p21 expression is up-regulated in NEPC and Enz treatment could increase the lncRNA-p21 to induce the NED. Mechanism dissection revealed that Enz could promote the lncRNA-p21 transcription via altering the androg</vt:lpwstr>
  </property>
  <property fmtid="{D5CDD505-2E9C-101B-9397-08002B2CF9AE}" pid="1893" name="ZOTERO_BREF_vHN0zklV1JBx_5">
    <vt:lpwstr>en receptor (AR) binding to different androgen-response-elements, which switch the EZH2 function from histone-methyltransferase to non-histone methyltransferase, consequently methylating the STAT3 to promote the NED. Preclinical studies using the PDX mous</vt:lpwstr>
  </property>
  <property fmtid="{D5CDD505-2E9C-101B-9397-08002B2CF9AE}" pid="1894" name="ZOTERO_BREF_vHN0zklV1JBx_6">
    <vt:lpwstr>e model proved that EZH2 inhibitor could block the Enz-induced NED. Together, these results suggest targeting the Enz/AR/lncRNA-p21/EZH2/STAT3 signaling may help urologists to develop a treatment for better suppression of the human CRPC progression.","con</vt:lpwstr>
  </property>
  <property fmtid="{D5CDD505-2E9C-101B-9397-08002B2CF9AE}" pid="1895" name="ZOTERO_BREF_vHN0zklV1JBx_7">
    <vt:lpwstr>tainer-title":"Nature Communications","DOI":"10.1038/s41467-019-09784-9","ISSN":"2041-1723","issue":"1","journalAbbreviation":"Nat Commun","language":"eng","note":"PMID: 31189930\nPMCID: PMC6561926","page":"2571","source":"PubMed","title":"LncRNA-p21 alte</vt:lpwstr>
  </property>
  <property fmtid="{D5CDD505-2E9C-101B-9397-08002B2CF9AE}" pid="1896" name="ZOTERO_BREF_vHN0zklV1JBx_8">
    <vt:lpwstr>rs the antiandrogen enzalutamide-induced prostate cancer neuroendocrine differentiation via modulating the EZH2/STAT3 signaling","volume":"10","author":[{"family":"Luo","given":"Jie"},{"family":"Wang","given":"Keliang"},{"family":"Yeh","given":"Shuyuan"},</vt:lpwstr>
  </property>
  <property fmtid="{D5CDD505-2E9C-101B-9397-08002B2CF9AE}" pid="1897" name="ZOTERO_BREF_vHN0zklV1JBx_9">
    <vt:lpwstr>{"family":"Sun","given":"Yin"},{"family":"Liang","given":"Liang"},{"family":"Xiao","given":"Yao"},{"family":"Xu","given":"Wanhai"},{"family":"Niu","given":"Yuanjie"},{"family":"Cheng","given":"Liang"},{"family":"Maity","given":"Sankar N."},{"family":"Jian</vt:lpwstr>
  </property>
  <property fmtid="{D5CDD505-2E9C-101B-9397-08002B2CF9AE}" pid="1898" name="ZOTERO_BREF_vOzCW0Y6ZByP_1">
    <vt:lpwstr>ZOTERO_ITEM CSL_CITATION {"citationID":"iPCxLFJN","properties":{"formattedCitation":"\\super 104,105\\nosupersub{}","plainCitation":"104,105","noteIndex":0},"citationItems":[{"id":"QVC4CJH3/0mh80kIb","uris":["http://zotero.org/users/local/x8YFGNvp/items/Q</vt:lpwstr>
  </property>
  <property fmtid="{D5CDD505-2E9C-101B-9397-08002B2CF9AE}" pid="1899" name="ZOTERO_BREF_vOzCW0Y6ZByP_10">
    <vt:lpwstr>/zotero.org/users/4202032/items/VMW49Y75"],"itemData":{"id":3851,"type":"book","abstract":"This is the first textbook on pattern recognition to present the Bayesian viewpoint. The book presents approximate inference algorithms that permit fast approximate</vt:lpwstr>
  </property>
  <property fmtid="{D5CDD505-2E9C-101B-9397-08002B2CF9AE}" pid="1900" name="ZOTERO_BREF_vOzCW0Y6ZByP_11">
    <vt:lpwstr> answers in situations where exact answers are not feasible. It uses graphical models to describe probability distributions when no other books apply graphical models to machine learning. No previous knowledge of pattern recognition or machine learning co</vt:lpwstr>
  </property>
  <property fmtid="{D5CDD505-2E9C-101B-9397-08002B2CF9AE}" pid="1901" name="ZOTERO_BREF_vOzCW0Y6ZByP_12">
    <vt:lpwstr>ncepts is assumed. Familiarity with multivariate calculus and basic linear algebra is required, and some experience in the use of probabilities would be helpful though not essential as the book includes a self-contained introduction to basic probability t</vt:lpwstr>
  </property>
  <property fmtid="{D5CDD505-2E9C-101B-9397-08002B2CF9AE}" pid="1902" name="ZOTERO_BREF_vOzCW0Y6ZByP_13">
    <vt:lpwstr>heory.","ISBN":"978-0-387-31073-2","language":"en","note":"Google-Books-ID: qWPwnQEACAAJ","number-of-pages":"738","publisher":"Springer","source":"Google Books","title":"Pattern Recognition and Machine Learning","author":[{"family":"Bishop","given":"Chris</vt:lpwstr>
  </property>
  <property fmtid="{D5CDD505-2E9C-101B-9397-08002B2CF9AE}" pid="1903" name="ZOTERO_BREF_vOzCW0Y6ZByP_14">
    <vt:lpwstr>topher M."}],"issued":{"date-parts":[["2006",8,17]]}}}],"schema":"https://github.com/citation-style-language/schema/raw/master/csl-citation.json"}</vt:lpwstr>
  </property>
  <property fmtid="{D5CDD505-2E9C-101B-9397-08002B2CF9AE}" pid="1904" name="ZOTERO_BREF_vOzCW0Y6ZByP_2">
    <vt:lpwstr>MSTXRR3"],"uri":["http://zotero.org/users/local/x8YFGNvp/items/QMSTXRR3"],"itemData":{"id":482,"type":"article-journal","abstract":"Spurred by advances in processing power, memory, storage, and an unprecedented wealth of data, computers are being asked to</vt:lpwstr>
  </property>
  <property fmtid="{D5CDD505-2E9C-101B-9397-08002B2CF9AE}" pid="1905" name="ZOTERO_BREF_vOzCW0Y6ZByP_3">
    <vt:lpwstr> tackle increasingly complex learning tasks, often with astonishing success. Computers have now mastered a popular variant of poker, learned the laws of physics from experimental data, and become experts in video games – tasks which would have been deemed</vt:lpwstr>
  </property>
  <property fmtid="{D5CDD505-2E9C-101B-9397-08002B2CF9AE}" pid="1906" name="ZOTERO_BREF_vOzCW0Y6ZByP_4">
    <vt:lpwstr> impossible not too long ago. In parallel, the number of companies centered on applying complex data analysis to varying industries has exploded, and it is thus unsurprising that some analytic companies are turning attention to problems in healthcare. The</vt:lpwstr>
  </property>
  <property fmtid="{D5CDD505-2E9C-101B-9397-08002B2CF9AE}" pid="1907" name="ZOTERO_BREF_vOzCW0Y6ZByP_5">
    <vt:lpwstr> purpose of this review is to explore what problems in medicine might benefit from such learning approaches and use examples from the literature to introduce basic concepts in machine learning. It is important to note that seemingly large enough medical d</vt:lpwstr>
  </property>
  <property fmtid="{D5CDD505-2E9C-101B-9397-08002B2CF9AE}" pid="1908" name="ZOTERO_BREF_vOzCW0Y6ZByP_6">
    <vt:lpwstr>ata sets and adequate learning algorithms have been available for many decades – and yet, although there are thousands of papers applying machine learning algorithms to medical data, very few have contributed meaningfully to clinical care. This lack of im</vt:lpwstr>
  </property>
  <property fmtid="{D5CDD505-2E9C-101B-9397-08002B2CF9AE}" pid="1909" name="ZOTERO_BREF_vOzCW0Y6ZByP_7">
    <vt:lpwstr>pact stands in stark contrast to the enormous relevance of machine learning to many other industries. Thus part of my effort will be to identify what obstacles there may be to changing the practice of medicine through statistical learning approaches, and </vt:lpwstr>
  </property>
  <property fmtid="{D5CDD505-2E9C-101B-9397-08002B2CF9AE}" pid="1910" name="ZOTERO_BREF_vOzCW0Y6ZByP_8">
    <vt:lpwstr>discuss how these might be overcome.","container-title":"Circulation","DOI":"10.1161/CIRCULATIONAHA.115.001593","ISSN":"0009-7322","issue":"20","journalAbbreviation":"Circulation","note":"PMID: 26572668\nPMCID: PMC5831252","page":"1920-1930","source":"Pub</vt:lpwstr>
  </property>
  <property fmtid="{D5CDD505-2E9C-101B-9397-08002B2CF9AE}" pid="1911" name="ZOTERO_BREF_vOzCW0Y6ZByP_9">
    <vt:lpwstr>Med Central","title":"Machine Learning in Medicine","volume":"132","author":[{"family":"Deo","given":"Rahul C."}],"issued":{"date-parts":[["2015",11,17]]}}},{"id":"QVC4CJH3/u9GhRZH6","uris":["http://zotero.org/users/4202032/items/VMW49Y75"],"uri":["http:/</vt:lpwstr>
  </property>
  <property fmtid="{D5CDD505-2E9C-101B-9397-08002B2CF9AE}" pid="1912" name="ZOTERO_BREF_vpKLVJhyucYN_1">
    <vt:lpwstr>ZOTERO_ITEM CSL_CITATION {"citationID":"WscNBP7S","properties":{"formattedCitation":"\\super 83\\nosupersub{}","plainCitation":"83","noteIndex":0},"citationItems":[{"id":"QVC4CJH3/2OXw9bhQ","uris":["http://zotero.org/users/local/x8YFGNvp/items/PQSQZHVL"],</vt:lpwstr>
  </property>
  <property fmtid="{D5CDD505-2E9C-101B-9397-08002B2CF9AE}" pid="1913" name="ZOTERO_BREF_vpKLVJhyucYN_10">
    <vt:lpwstr>en":"Xiaoju"},{"family":"Siddiqui","given":"Javed"},{"family":"Wei","given":"John T."},{"family":"Robinson","given":"Daniel"},{"family":"Iyer","given":"Hari K."},{"family":"Palanisamy","given":"Nallasivam"},{"family":"Maher","given":"Christopher A."},{"fa</vt:lpwstr>
  </property>
  <property fmtid="{D5CDD505-2E9C-101B-9397-08002B2CF9AE}" pid="1914" name="ZOTERO_BREF_vpKLVJhyucYN_11">
    <vt:lpwstr>mily":"Chinnaiyan","given":"Arul M."}],"issued":{"date-parts":[["2011",7,31]]}}}],"schema":"https://github.com/citation-style-language/schema/raw/master/csl-citation.json"}</vt:lpwstr>
  </property>
  <property fmtid="{D5CDD505-2E9C-101B-9397-08002B2CF9AE}" pid="1915" name="ZOTERO_BREF_vpKLVJhyucYN_2">
    <vt:lpwstr>"uri":["http://zotero.org/users/local/x8YFGNvp/items/PQSQZHVL"],"itemData":{"id":39,"type":"article-journal","abstract":"Noncoding RNAs (ncRNAs) are emerging as key molecules in human cancer, with the potential to serve as novel markers of disease and to </vt:lpwstr>
  </property>
  <property fmtid="{D5CDD505-2E9C-101B-9397-08002B2CF9AE}" pid="1916" name="ZOTERO_BREF_vpKLVJhyucYN_3">
    <vt:lpwstr>reveal uncharacterized aspects of tumor biology. Here we discover 121 unannotated prostate cancer-associated ncRNA transcripts (PCATs) by ab initio assembly of high-throughput sequencing of polyA(+) RNA (RNA-Seq) from a cohort of 102 prostate tissues and </vt:lpwstr>
  </property>
  <property fmtid="{D5CDD505-2E9C-101B-9397-08002B2CF9AE}" pid="1917" name="ZOTERO_BREF_vpKLVJhyucYN_4">
    <vt:lpwstr>cells lines. We characterized one ncRNA, PCAT-1, as a prostate-specific regulator of cell proliferation and show that it is a target of the Polycomb Repressive Complex 2 (PRC2). We further found that patterns of PCAT-1 and PRC2 expression stratified patie</vt:lpwstr>
  </property>
  <property fmtid="{D5CDD505-2E9C-101B-9397-08002B2CF9AE}" pid="1918" name="ZOTERO_BREF_vpKLVJhyucYN_5">
    <vt:lpwstr>nt tissues into molecular subtypes distinguished by expression signatures of PCAT-1-repressed target genes. Taken together, our findings suggest that PCAT-1 is a transcriptional repressor implicated in a subset of prostate cancer patients. These findings </vt:lpwstr>
  </property>
  <property fmtid="{D5CDD505-2E9C-101B-9397-08002B2CF9AE}" pid="1919" name="ZOTERO_BREF_vpKLVJhyucYN_6">
    <vt:lpwstr>establish the utility of RNA-Seq to identify disease-associated ncRNAs that may improve the stratification of cancer subtypes.","container-title":"Nature Biotechnology","DOI":"10.1038/nbt.1914","ISSN":"1546-1696","issue":"8","journalAbbreviation":"Nat. Bi</vt:lpwstr>
  </property>
  <property fmtid="{D5CDD505-2E9C-101B-9397-08002B2CF9AE}" pid="1920" name="ZOTERO_BREF_vpKLVJhyucYN_7">
    <vt:lpwstr>otechnol.","language":"eng","note":"PMID: 21804560\nPMCID: PMC3152676","page":"742-749","source":"PubMed","title":"Transcriptome sequencing across a prostate cancer cohort identifies PCAT-1, an unannotated lincRNA implicated in disease progression","volum</vt:lpwstr>
  </property>
  <property fmtid="{D5CDD505-2E9C-101B-9397-08002B2CF9AE}" pid="1921" name="ZOTERO_BREF_vpKLVJhyucYN_8">
    <vt:lpwstr>e":"29","author":[{"family":"Prensner","given":"John R."},{"family":"Iyer","given":"Matthew K."},{"family":"Balbin","given":"O. Alejandro"},{"family":"Dhanasekaran","given":"Saravana M."},{"family":"Cao","given":"Qi"},{"family":"Brenner","given":"J. Chad"</vt:lpwstr>
  </property>
  <property fmtid="{D5CDD505-2E9C-101B-9397-08002B2CF9AE}" pid="1922" name="ZOTERO_BREF_vpKLVJhyucYN_9">
    <vt:lpwstr>},{"family":"Laxman","given":"Bharathi"},{"family":"Asangani","given":"Irfan A."},{"family":"Grasso","given":"Catherine S."},{"family":"Kominsky","given":"Hal D."},{"family":"Cao","given":"Xuhong"},{"family":"Jing","given":"Xiaojun"},{"family":"Wang","giv</vt:lpwstr>
  </property>
  <property fmtid="{D5CDD505-2E9C-101B-9397-08002B2CF9AE}" pid="1923" name="ZOTERO_BREF_vqTZUAdohFED_1">
    <vt:lpwstr>ZOTERO_ITEM CSL_CITATION {"citationID":"PBeDiwYZ","properties":{"formattedCitation":"\\super 52\\nosupersub{}","plainCitation":"52","noteIndex":0},"citationItems":[{"id":"QVC4CJH3/lWHyUOVo","uris":["http://zotero.org/users/5300575/items/Q4TYPC9V"],"uri":[</vt:lpwstr>
  </property>
  <property fmtid="{D5CDD505-2E9C-101B-9397-08002B2CF9AE}" pid="1924" name="ZOTERO_BREF_vqTZUAdohFED_2">
    <vt:lpwstr>"http://zotero.org/users/5300575/items/Q4TYPC9V"],"itemData":{"id":1928,"type":"article-journal","abstract":"MicroRNAs (miR­ NAs) are critical regulators of gene expression. Amplification and overexpression of individual ‘oncomiRs’ or genetic loss of tumo</vt:lpwstr>
  </property>
  <property fmtid="{D5CDD505-2E9C-101B-9397-08002B2CF9AE}" pid="1925" name="ZOTERO_BREF_vqTZUAdohFED_3">
    <vt:lpwstr>ur suppressor miR­ NAs are associated with human cancer and are sufficient to drive tumorigenesis in mouse models. Furthermore, global miRNA depletion caused by genetic and epigenetic alterations in components of the miRNA biogenesis machinery is oncogeni</vt:lpwstr>
  </property>
  <property fmtid="{D5CDD505-2E9C-101B-9397-08002B2CF9AE}" pid="1926" name="ZOTERO_BREF_vqTZUAdohFED_4">
    <vt:lpwstr>c. This, together with the recent identification of novel miRNA regulatory factors and pathways, highlights the importance of miRNA dysregulation in cancer.","container-title":"Nature Reviews Cancer","DOI":"10.1038/nrc3932","ISSN":"1474-175X, 1474-1768","</vt:lpwstr>
  </property>
  <property fmtid="{D5CDD505-2E9C-101B-9397-08002B2CF9AE}" pid="1927" name="ZOTERO_BREF_vqTZUAdohFED_5">
    <vt:lpwstr>issue":"6","journalAbbreviation":"Nat Rev Cancer","language":"en","page":"321-333","source":"DOI.org (Crossref)","title":"MicroRNA biogenesis pathways in cancer","volume":"15","author":[{"family":"Lin","given":"Shuibin"},{"family":"Gregory","given":"Richa</vt:lpwstr>
  </property>
  <property fmtid="{D5CDD505-2E9C-101B-9397-08002B2CF9AE}" pid="1928" name="ZOTERO_BREF_vqTZUAdohFED_6">
    <vt:lpwstr>rd I."}],"issued":{"date-parts":[["2015",6]]}}}],"schema":"https://github.com/citation-style-language/schema/raw/master/csl-citation.json"}</vt:lpwstr>
  </property>
  <property fmtid="{D5CDD505-2E9C-101B-9397-08002B2CF9AE}" pid="1929" name="ZOTERO_BREF_w0Ib50NVHRv2_1">
    <vt:lpwstr>ZOTERO_ITEM CSL_CITATION {"citationID":"MY25cgX9","properties":{"formattedCitation":"\\super 106\\nosupersub{}","plainCitation":"106","noteIndex":0},"citationItems":[{"id":"QVC4CJH3/itAP8wQB","uris":["http://zotero.org/users/local/x8YFGNvp/items/98S5M853"</vt:lpwstr>
  </property>
  <property fmtid="{D5CDD505-2E9C-101B-9397-08002B2CF9AE}" pid="1930" name="ZOTERO_BREF_w0Ib50NVHRv2_2">
    <vt:lpwstr>],"uri":["http://zotero.org/users/local/x8YFGNvp/items/98S5M853"],"itemData":{"id":485,"type":"article-journal","container-title":"Cell","DOI":"10.1016/j.cell.2020.03.022","ISSN":"0092-8674, 1097-4172","issue":"1","journalAbbreviation":"Cell","language":"</vt:lpwstr>
  </property>
  <property fmtid="{D5CDD505-2E9C-101B-9397-08002B2CF9AE}" pid="1931" name="ZOTERO_BREF_w0Ib50NVHRv2_3">
    <vt:lpwstr>English","note":"publisher: Elsevier\nPMID: 32243801","page":"92-101","source":"www.cell.com","title":"How Machine Learning Will Transform Biomedicine","volume":"181","author":[{"family":"Goecks","given":"Jeremy"},{"family":"Jalili","given":"Vahid"},{"fam</vt:lpwstr>
  </property>
  <property fmtid="{D5CDD505-2E9C-101B-9397-08002B2CF9AE}" pid="1932" name="ZOTERO_BREF_w0Ib50NVHRv2_4">
    <vt:lpwstr>ily":"Heiser","given":"Laura M."},{"family":"Gray","given":"Joe W."}],"issued":{"date-parts":[["2020",4,2]]}}}],"schema":"https://github.com/citation-style-language/schema/raw/master/csl-citation.json"}</vt:lpwstr>
  </property>
  <property fmtid="{D5CDD505-2E9C-101B-9397-08002B2CF9AE}" pid="1933" name="ZOTERO_BREF_wW9S2zcZ1Whf_1">
    <vt:lpwstr>ZOTERO_ITEM CSL_CITATION {"citationID":"fbCDOAab","properties":{"formattedCitation":"\\super 99\\nosupersub{}","plainCitation":"99","noteIndex":0},"citationItems":[{"id":"QVC4CJH3/iVwq1ATp","uris":["http://zotero.org/users/local/x8YFGNvp/items/XM3XB7EA"],</vt:lpwstr>
  </property>
  <property fmtid="{D5CDD505-2E9C-101B-9397-08002B2CF9AE}" pid="1934" name="ZOTERO_BREF_wW9S2zcZ1Whf_10">
    <vt:lpwstr>Barbieri","given":"Christopher E."},{"family":"Beltran","given":"Himisha"},{"family":"Sboner","given":"Andrea"},{"family":"Zafeiriou","given":"Zafeiris"},{"family":"Miranda","given":"Susana"},{"family":"Bielski","given":"Craig M."},{"family":"Penson","giv</vt:lpwstr>
  </property>
  <property fmtid="{D5CDD505-2E9C-101B-9397-08002B2CF9AE}" pid="1935" name="ZOTERO_BREF_wW9S2zcZ1Whf_11">
    <vt:lpwstr>en":"Alexander V."},{"family":"Tolonen","given":"Charlotte"},{"family":"Huang","given":"Franklin W."},{"family":"Robinson","given":"Dan"},{"family":"Wu","given":"Yi Mi"},{"family":"Lonigro","given":"Robert"},{"family":"Garraway","given":"Levi A."},{"famil</vt:lpwstr>
  </property>
  <property fmtid="{D5CDD505-2E9C-101B-9397-08002B2CF9AE}" pid="1936" name="ZOTERO_BREF_wW9S2zcZ1Whf_12">
    <vt:lpwstr>y":"Demichelis","given":"Francesca"},{"family":"Kantoff","given":"Philip W."},{"family":"Taplin","given":"Mary-Ellen"},{"family":"Abida","given":"Wassim"},{"family":"Taylor","given":"Barry S."},{"family":"Scher","given":"Howard I."},{"family":"Nelson","gi</vt:lpwstr>
  </property>
  <property fmtid="{D5CDD505-2E9C-101B-9397-08002B2CF9AE}" pid="1937" name="ZOTERO_BREF_wW9S2zcZ1Whf_13">
    <vt:lpwstr>ven":"Peter S."},{"family":"Bono","given":"Johann S.","non-dropping-particle":"de"},{"family":"Rubin","given":"Mark A."},{"family":"Sawyers","given":"Charles L."},{"family":"Chinnaiyan","given":"Arul M."},{"literal":"PCF/SU2C International Prostate Cancer</vt:lpwstr>
  </property>
  <property fmtid="{D5CDD505-2E9C-101B-9397-08002B2CF9AE}" pid="1938" name="ZOTERO_BREF_wW9S2zcZ1Whf_14">
    <vt:lpwstr> Dream Team"},{"family":"Schultz","given":"Nikolaus"},{"family":"Van Allen","given":"Eliezer M."}],"issued":{"date-parts":[["2018",5]]}}}],"schema":"https://github.com/citation-style-language/schema/raw/master/csl-citation.json"}</vt:lpwstr>
  </property>
  <property fmtid="{D5CDD505-2E9C-101B-9397-08002B2CF9AE}" pid="1939" name="ZOTERO_BREF_wW9S2zcZ1Whf_2">
    <vt:lpwstr>"uri":["http://zotero.org/users/local/x8YFGNvp/items/XM3XB7EA"],"itemData":{"id":916,"type":"article-journal","abstract":"Comprehensive genomic characterization of prostate cancer has identified recurrent alterations in genes involved in androgen signalin</vt:lpwstr>
  </property>
  <property fmtid="{D5CDD505-2E9C-101B-9397-08002B2CF9AE}" pid="1940" name="ZOTERO_BREF_wW9S2zcZ1Whf_3">
    <vt:lpwstr>g, DNA repair, and PI3K signaling, among others. However, larger and uniform genomic analysis may identify additional recurrently mutated genes at lower frequencies. Here we aggregate and uniformly analyze exome sequencing data from 1,013 prostate cancers</vt:lpwstr>
  </property>
  <property fmtid="{D5CDD505-2E9C-101B-9397-08002B2CF9AE}" pid="1941" name="ZOTERO_BREF_wW9S2zcZ1Whf_4">
    <vt:lpwstr>. We identify and validate a new class of E26 transformation-specific (ETS)-fusion-negative tumors defined by mutations in epigenetic regulators, as well as alterations in pathways not previously implicated in prostate cancer, such as the spliceosome path</vt:lpwstr>
  </property>
  <property fmtid="{D5CDD505-2E9C-101B-9397-08002B2CF9AE}" pid="1942" name="ZOTERO_BREF_wW9S2zcZ1Whf_5">
    <vt:lpwstr>way. We find that the incidence of significantly mutated genes (SMGs) follows a long-tail distribution, with many genes mutated in less than 3% of cases. We identify a total of 97 SMGs, including 70 not previously implicated in prostate cancer, such as th</vt:lpwstr>
  </property>
  <property fmtid="{D5CDD505-2E9C-101B-9397-08002B2CF9AE}" pid="1943" name="ZOTERO_BREF_wW9S2zcZ1Whf_6">
    <vt:lpwstr>e ubiquitin ligase CUL3 and the transcription factor SPEN. Finally, comparing primary and metastatic prostate cancer identifies a set of genomic markers that may inform risk stratification.","container-title":"Nature Genetics","DOI":"10.1038/s41588-018-00</vt:lpwstr>
  </property>
  <property fmtid="{D5CDD505-2E9C-101B-9397-08002B2CF9AE}" pid="1944" name="ZOTERO_BREF_wW9S2zcZ1Whf_7">
    <vt:lpwstr>78-z","ISSN":"1546-1718","issue":"5","journalAbbreviation":"Nat Genet","language":"eng","note":"PMID: 29610475\nPMCID: PMC6107367","page":"645-651","source":"PubMed","title":"The long tail of oncogenic drivers in prostate cancer","volume":"50","author":[{</vt:lpwstr>
  </property>
  <property fmtid="{D5CDD505-2E9C-101B-9397-08002B2CF9AE}" pid="1945" name="ZOTERO_BREF_wW9S2zcZ1Whf_8">
    <vt:lpwstr>"family":"Armenia","given":"Joshua"},{"family":"Wankowicz","given":"Stephanie A. M."},{"family":"Liu","given":"David"},{"family":"Gao","given":"Jianjiong"},{"family":"Kundra","given":"Ritika"},{"family":"Reznik","given":"Ed"},{"family":"Chatila","given":"</vt:lpwstr>
  </property>
  <property fmtid="{D5CDD505-2E9C-101B-9397-08002B2CF9AE}" pid="1946" name="ZOTERO_BREF_wW9S2zcZ1Whf_9">
    <vt:lpwstr>Walid K."},{"family":"Chakravarty","given":"Debyani"},{"family":"Han","given":"G. Celine"},{"family":"Coleman","given":"Ilsa"},{"family":"Montgomery","given":"Bruce"},{"family":"Pritchard","given":"Colin"},{"family":"Morrissey","given":"Colm"},{"family":"</vt:lpwstr>
  </property>
  <property fmtid="{D5CDD505-2E9C-101B-9397-08002B2CF9AE}" pid="1947" name="ZOTERO_BREF_wqeFgIClxAjo_1">
    <vt:lpwstr>ZOTERO_ITEM CSL_CITATION {"citationID":"2j3X3oqr","properties":{"formattedCitation":"\\super 39\\nosupersub{}","plainCitation":"39","noteIndex":0},"citationItems":[{"id":"QVC4CJH3/17YyB6ii","uris":["http://zotero.org/users/local/x8YFGNvp/items/GMHX6JFW"],</vt:lpwstr>
  </property>
  <property fmtid="{D5CDD505-2E9C-101B-9397-08002B2CF9AE}" pid="1948" name="ZOTERO_BREF_wqeFgIClxAjo_10">
    <vt:lpwstr>tion Studies (GWAS)","volume":"27","author":[{"family":"Benafif","given":"Sarah"},{"family":"Kote-Jarai","given":"Zsofia"},{"family":"Eeles","given":"Rosalind A."},{"literal":"PRACTICAL Consortium"}],"issued":{"date-parts":[["2018",8]]}}}],"schema":"https</vt:lpwstr>
  </property>
  <property fmtid="{D5CDD505-2E9C-101B-9397-08002B2CF9AE}" pid="1949" name="ZOTERO_BREF_wqeFgIClxAjo_11">
    <vt:lpwstr>://github.com/citation-style-language/schema/raw/master/csl-citation.json"}</vt:lpwstr>
  </property>
  <property fmtid="{D5CDD505-2E9C-101B-9397-08002B2CF9AE}" pid="1950" name="ZOTERO_BREF_wqeFgIClxAjo_2">
    <vt:lpwstr>"uri":["http://zotero.org/users/local/x8YFGNvp/items/GMHX6JFW"],"itemData":{"id":829,"type":"article-journal","abstract":"Prostate cancer is the most common cancer in men in Europe and the United States. The genetic heritability of prostate cancer is cont</vt:lpwstr>
  </property>
  <property fmtid="{D5CDD505-2E9C-101B-9397-08002B2CF9AE}" pid="1951" name="ZOTERO_BREF_wqeFgIClxAjo_3">
    <vt:lpwstr>ributed to by both rarely occurring genetic variants with higher penetrance and moderate to commonly occurring variants conferring lower risks. The number of identified variants belonging to the latter category has increased dramatically in the last 10 ye</vt:lpwstr>
  </property>
  <property fmtid="{D5CDD505-2E9C-101B-9397-08002B2CF9AE}" pid="1952" name="ZOTERO_BREF_wqeFgIClxAjo_4">
    <vt:lpwstr>ars with the development of the genome-wide association study (GWAS) and the collaboration of international consortia that have led to the sharing of large-scale genotyping data. Over 40 prostate cancer GWAS have been reported, with approximately 170 comm</vt:lpwstr>
  </property>
  <property fmtid="{D5CDD505-2E9C-101B-9397-08002B2CF9AE}" pid="1953" name="ZOTERO_BREF_wqeFgIClxAjo_5">
    <vt:lpwstr>on variants now identified. Clinical utility of these variants could include strategies for population-based risk stratification to target prostate cancer screening to men with an increased genetic risk of disease development, while for those who develop </vt:lpwstr>
  </property>
  <property fmtid="{D5CDD505-2E9C-101B-9397-08002B2CF9AE}" pid="1954" name="ZOTERO_BREF_wqeFgIClxAjo_6">
    <vt:lpwstr>prostate cancer, identifying genetic variants could allow treatment to be tailored based on a genetic profile in the early disease setting. Functional studies of identified variants are needed to fully understand underlying mechanisms of disease and ident</vt:lpwstr>
  </property>
  <property fmtid="{D5CDD505-2E9C-101B-9397-08002B2CF9AE}" pid="1955" name="ZOTERO_BREF_wqeFgIClxAjo_7">
    <vt:lpwstr>ify novel targets for treatment. This review will outline the GWAS carried out in prostate cancer and the common variants identified so far, and how these may be utilized clinically in the screening for and management of prostate cancer. Cancer Epidemiol </vt:lpwstr>
  </property>
  <property fmtid="{D5CDD505-2E9C-101B-9397-08002B2CF9AE}" pid="1956" name="ZOTERO_BREF_wqeFgIClxAjo_8">
    <vt:lpwstr>Biomarkers Prev; 27(8); 845-57. ©2018 AACR.","container-title":"Cancer Epidemiology, Biomarkers &amp; Prevention: A Publication of the American Association for Cancer Research, Cosponsored by the American Society of Preventive Oncology","DOI":"10.1158/1055-99</vt:lpwstr>
  </property>
  <property fmtid="{D5CDD505-2E9C-101B-9397-08002B2CF9AE}" pid="1957" name="ZOTERO_BREF_wqeFgIClxAjo_9">
    <vt:lpwstr>65.EPI-16-1046","ISSN":"1538-7755","issue":"8","journalAbbreviation":"Cancer Epidemiol Biomarkers Prev","language":"eng","note":"PMID: 29348298\nPMCID: PMC6051932","page":"845-857","source":"PubMed","title":"A Review of Prostate Cancer Genome-Wide Associa</vt:lpwstr>
  </property>
  <property fmtid="{D5CDD505-2E9C-101B-9397-08002B2CF9AE}" pid="1958" name="ZOTERO_BREF_wzWDkBhobvEu_1">
    <vt:lpwstr>ZOTERO_ITEM CSL_CITATION {"citationID":"gXaohZLA","properties":{"formattedCitation":"\\super 35\\nosupersub{}","plainCitation":"35","noteIndex":0},"citationItems":[{"id":"QVC4CJH3/VyevZOVz","uris":["http://zotero.org/users/4202032/items/44TLSZYZ"],"uri":[</vt:lpwstr>
  </property>
  <property fmtid="{D5CDD505-2E9C-101B-9397-08002B2CF9AE}" pid="1959" name="ZOTERO_BREF_wzWDkBhobvEu_10">
    <vt:lpwstr>ling of alternative splicing signature reveals prognostic predictor for prostate cancer","volume":"111","author":[{"family":"Zhao","given":"Jiyu"},{"family":"Chang","given":"Luchen"},{"family":"Gu","given":"Xianen"},{"family":"Liu","given":"Jia"},{"family</vt:lpwstr>
  </property>
  <property fmtid="{D5CDD505-2E9C-101B-9397-08002B2CF9AE}" pid="1960" name="ZOTERO_BREF_wzWDkBhobvEu_11">
    <vt:lpwstr>":"Sun","given":"Bei"},{"family":"Wei","given":"Xi"}],"issued":{"date-parts":[["2020"]]}}}],"schema":"https://github.com/citation-style-language/schema/raw/master/csl-citation.json"}</vt:lpwstr>
  </property>
  <property fmtid="{D5CDD505-2E9C-101B-9397-08002B2CF9AE}" pid="1961" name="ZOTERO_BREF_wzWDkBhobvEu_2">
    <vt:lpwstr>"http://zotero.org/users/4202032/items/44TLSZYZ"],"itemData":{"id":3819,"type":"article-journal","abstract":"Alternative splicing (AS) provides the primary mechanism for producing protein diversity. There is growing evidence that AS is involved in the dev</vt:lpwstr>
  </property>
  <property fmtid="{D5CDD505-2E9C-101B-9397-08002B2CF9AE}" pid="1962" name="ZOTERO_BREF_wzWDkBhobvEu_3">
    <vt:lpwstr>elopment and progression of cancers. The rapid accumulation of high-throughput sequencing technologies and clinical data sets offers an opportunity to systematically profile the relationship between mRNA variants and clinical outcomes. However, there is a</vt:lpwstr>
  </property>
  <property fmtid="{D5CDD505-2E9C-101B-9397-08002B2CF9AE}" pid="1963" name="ZOTERO_BREF_wzWDkBhobvEu_4">
    <vt:lpwstr> lack of systematic analysis of AS in prostate cancer: Download RNA-seq data and clinical information from The Cancer Genome Atlas (TCGA) data portal. Evaluate RNA splicing patterns by SpliceSeq and calculate splicing percentage (PSI) values. Different ex</vt:lpwstr>
  </property>
  <property fmtid="{D5CDD505-2E9C-101B-9397-08002B2CF9AE}" pid="1964" name="ZOTERO_BREF_wzWDkBhobvEu_5">
    <vt:lpwstr>pressions were identified as differently expressed AS events (DEAs) based on PSI values. Bioinformatics methods were used for further analysis of DEAs and their splicing networks. Kaplan-Meier, Cox proportional regression, and unsupervised cluster analysi</vt:lpwstr>
  </property>
  <property fmtid="{D5CDD505-2E9C-101B-9397-08002B2CF9AE}" pid="1965" name="ZOTERO_BREF_wzWDkBhobvEu_6">
    <vt:lpwstr>s were used to assess the correlation between DEAs and clinical characteristics. In total, 43 834 AS events were identified, of which 1628 AS events were differentially expressed. The parental genes of these DEAs played a significant role in the regulatio</vt:lpwstr>
  </property>
  <property fmtid="{D5CDD505-2E9C-101B-9397-08002B2CF9AE}" pid="1966" name="ZOTERO_BREF_wzWDkBhobvEu_7">
    <vt:lpwstr>n of prostate cancer-related processes. In total, 226 DEAs events were found to be associated with disease-free survival. Four clusters of molecules with different survival modes were revealed by unsupervised cluster analysis of DEAs. AS events may be imp</vt:lpwstr>
  </property>
  <property fmtid="{D5CDD505-2E9C-101B-9397-08002B2CF9AE}" pid="1967" name="ZOTERO_BREF_wzWDkBhobvEu_8">
    <vt:lpwstr>ortant determinants of prognosis and bio-modulation in prostate cancer. In this study, we established strong prognostic predictors, discovered a splicing network that may be a potential mechanism, and provided further validated therapeutic targets.","cont</vt:lpwstr>
  </property>
  <property fmtid="{D5CDD505-2E9C-101B-9397-08002B2CF9AE}" pid="1968" name="ZOTERO_BREF_wzWDkBhobvEu_9">
    <vt:lpwstr>ainer-title":"Cancer Science","DOI":"10.1111/cas.14525","ISSN":"1349-7006","issue":"8","language":"en","note":"_eprint: https://onlinelibrary.wiley.com/doi/pdf/10.1111/cas.14525","page":"3020-3031","source":"Wiley Online Library","title":"Systematic profi</vt:lpwstr>
  </property>
  <property fmtid="{D5CDD505-2E9C-101B-9397-08002B2CF9AE}" pid="1969" name="ZOTERO_BREF_xVX1EZGAK6H0_1">
    <vt:lpwstr>ZOTERO_ITEM CSL_CITATION {"citationID":"E9TAwdNe","properties":{"formattedCitation":"\\super 123\\nosupersub{}","plainCitation":"123","noteIndex":0},"citationItems":[{"id":"QVC4CJH3/67Gu55rE","uris":["http://zotero.org/users/local/x8YFGNvp/items/SLFQKV66"</vt:lpwstr>
  </property>
  <property fmtid="{D5CDD505-2E9C-101B-9397-08002B2CF9AE}" pid="1970" name="ZOTERO_BREF_xVX1EZGAK6H0_2">
    <vt:lpwstr>],"uri":["http://zotero.org/users/local/x8YFGNvp/items/SLFQKV66"],"itemData":{"id":1066,"type":"article-journal","container-title":"Journal of Human Genetics","DOI":"10.1038/s10038-019-0683-4","ISSN":"1435-232X","issue":"1","journalAbbreviation":"J Hum Ge</vt:lpwstr>
  </property>
  <property fmtid="{D5CDD505-2E9C-101B-9397-08002B2CF9AE}" pid="1971" name="ZOTERO_BREF_xVX1EZGAK6H0_3">
    <vt:lpwstr>net","language":"en","note":"Bandiera_abtest: a\nCg_type: Nature Research Journals\nnumber: 1\nPrimary_atype: Editorial\npublisher: Nature Publishing Group\nSubject_term: Genetics;Genetics research\nSubject_term_id: genetics;genetics-research","page":"1-1</vt:lpwstr>
  </property>
  <property fmtid="{D5CDD505-2E9C-101B-9397-08002B2CF9AE}" pid="1972" name="ZOTERO_BREF_xVX1EZGAK6H0_4">
    <vt:lpwstr>","source":"www.nature.com","title":"Advent of a new sequencing era: long-read and on-site sequencing","title-short":"Advent of a new sequencing era","volume":"65","author":[{"family":"Suzuki","given":"Yutaka"}],"issued":{"date-parts":[["2020",1]]}}}],"sc</vt:lpwstr>
  </property>
  <property fmtid="{D5CDD505-2E9C-101B-9397-08002B2CF9AE}" pid="1973" name="ZOTERO_BREF_xVX1EZGAK6H0_5">
    <vt:lpwstr>hema":"https://github.com/citation-style-language/schema/raw/master/csl-citation.json"}</vt:lpwstr>
  </property>
  <property fmtid="{D5CDD505-2E9C-101B-9397-08002B2CF9AE}" pid="1974" name="ZOTERO_BREF_xnmPOU15ezsQ_1">
    <vt:lpwstr>ZOTERO_ITEM CSL_CITATION {"citationID":"GHMm0Pzd","properties":{"formattedCitation":"\\super 87\\nosupersub{}","plainCitation":"87","noteIndex":0},"citationItems":[{"id":"QVC4CJH3/Bc4sQiV4","uris":["http://zotero.org/users/local/x8YFGNvp/items/SURRCNQZ"],</vt:lpwstr>
  </property>
  <property fmtid="{D5CDD505-2E9C-101B-9397-08002B2CF9AE}" pid="1975" name="ZOTERO_BREF_xnmPOU15ezsQ_2">
    <vt:lpwstr>"uri":["http://zotero.org/users/local/x8YFGNvp/items/SURRCNQZ"],"itemData":{"id":1457,"type":"article-journal","abstract":"Although discovered decades ago, the molecular identification, the diversity and versatility of functions, and the evolutionary orig</vt:lpwstr>
  </property>
  <property fmtid="{D5CDD505-2E9C-101B-9397-08002B2CF9AE}" pid="1976" name="ZOTERO_BREF_xnmPOU15ezsQ_3">
    <vt:lpwstr>in of repeat DNA sequences (REPs) containing palindromic units in prokaryotes are now bringing attention to a wide range of biological scientists. A brief account of the current state of the repeat DNA sequences is presented here.","container-title":"Curr</vt:lpwstr>
  </property>
  <property fmtid="{D5CDD505-2E9C-101B-9397-08002B2CF9AE}" pid="1977" name="ZOTERO_BREF_xnmPOU15ezsQ_4">
    <vt:lpwstr>ent Genetics","DOI":"10.1007/s00294-016-0654-7","ISSN":"1432-0983","issue":"3","journalAbbreviation":"Curr Genet","language":"en","page":"411-416","source":"Springer Link","title":"DNA repeat sequences: diversity and versatility of functions","title-short</vt:lpwstr>
  </property>
  <property fmtid="{D5CDD505-2E9C-101B-9397-08002B2CF9AE}" pid="1978" name="ZOTERO_BREF_xnmPOU15ezsQ_5">
    <vt:lpwstr>":"DNA repeat sequences","volume":"63","author":[{"family":"Qian","given":"Zhong"},{"family":"Adhya","given":"Sankar"}],"issued":{"date-parts":[["2017",6,1]]}}}],"schema":"https://github.com/citation-style-language/schema/raw/master/csl-citation.json"}</vt:lpwstr>
  </property>
  <property fmtid="{D5CDD505-2E9C-101B-9397-08002B2CF9AE}" pid="1979" name="ZOTERO_BREF_yWQzpXzG1sdB_1">
    <vt:lpwstr>ZOTERO_ITEM CSL_CITATION {"citationID":"wUnB6iIh","properties":{"formattedCitation":"\\super 16,17\\nosupersub{}","plainCitation":"16,17","noteIndex":0},"citationItems":[{"id":35,"uris":["http://zotero.org/users/local/iAsZoP80/items/2LMJGAP2"],"uri":["htt</vt:lpwstr>
  </property>
  <property fmtid="{D5CDD505-2E9C-101B-9397-08002B2CF9AE}" pid="1980" name="ZOTERO_BREF_yWQzpXzG1sdB_10">
    <vt:lpwstr>family":"Vinson","given":"Jake"},{"family":"Cao","given":"Xuhong"},{"family":"Vats","given":"Pankaj"},{"family":"Kunju","given":"Lakshmi P."},{"family":"Hussain","given":"Maha"},{"family":"Feng","given":"Felix Y."},{"family":"Tomlins","given":"Scott A."},</vt:lpwstr>
  </property>
  <property fmtid="{D5CDD505-2E9C-101B-9397-08002B2CF9AE}" pid="1981" name="ZOTERO_BREF_yWQzpXzG1sdB_11">
    <vt:lpwstr>{"family":"Cooney","given":"Kathleen A."},{"family":"Smith","given":"David C."},{"family":"Brennan","given":"Christine"},{"family":"Siddiqui","given":"Javed"},{"family":"Mehra","given":"Rohit"},{"family":"Chen","given":"Yu"},{"family":"Rathkopf","given":"</vt:lpwstr>
  </property>
  <property fmtid="{D5CDD505-2E9C-101B-9397-08002B2CF9AE}" pid="1982" name="ZOTERO_BREF_yWQzpXzG1sdB_12">
    <vt:lpwstr>Dana E."},{"family":"Morris","given":"Michael J."},{"family":"Solomon","given":"Stephen B."},{"family":"Durack","given":"Jeremy C."},{"family":"Reuter","given":"Victor E."},{"family":"Gopalan","given":"Anuradha"},{"family":"Gao","given":"Jianjiong"},{"fam</vt:lpwstr>
  </property>
  <property fmtid="{D5CDD505-2E9C-101B-9397-08002B2CF9AE}" pid="1983" name="ZOTERO_BREF_yWQzpXzG1sdB_13">
    <vt:lpwstr>ily":"Loda","given":"Massimo"},{"family":"Lis","given":"Rosina T."},{"family":"Bowden","given":"Michaela"},{"family":"Balk","given":"Stephen P."},{"family":"Gaviola","given":"Glenn"},{"family":"Sougnez","given":"Carrie"},{"family":"Gupta","given":"Manaswi</vt:lpwstr>
  </property>
  <property fmtid="{D5CDD505-2E9C-101B-9397-08002B2CF9AE}" pid="1984" name="ZOTERO_BREF_yWQzpXzG1sdB_14">
    <vt:lpwstr>"},{"family":"Yu","given":"Evan Y."},{"family":"Mostaghel","given":"Elahe A."},{"family":"Cheng","given":"Heather H."},{"family":"Mulcahy","given":"Hyojeong"},{"family":"True","given":"Lawrence D."},{"family":"Plymate","given":"Stephen R."},{"family":"Dvi</vt:lpwstr>
  </property>
  <property fmtid="{D5CDD505-2E9C-101B-9397-08002B2CF9AE}" pid="1985" name="ZOTERO_BREF_yWQzpXzG1sdB_15">
    <vt:lpwstr>nge","given":"Heidi"},{"family":"Ferraldeschi","given":"Roberta"},{"family":"Flohr","given":"Penny"},{"family":"Miranda","given":"Susana"},{"family":"Zafeiriou","given":"Zafeiris"},{"family":"Tunariu","given":"Nina"},{"family":"Mateo","given":"Joaquin"},{</vt:lpwstr>
  </property>
  <property fmtid="{D5CDD505-2E9C-101B-9397-08002B2CF9AE}" pid="1986" name="ZOTERO_BREF_yWQzpXzG1sdB_16">
    <vt:lpwstr>"family":"Perez-Lopez","given":"Raquel"},{"family":"Demichelis","given":"Francesca"},{"family":"Robinson","given":"Brian D."},{"family":"Schiffman","given":"Marc"},{"family":"Nanus","given":"David M."},{"family":"Tagawa","given":"Scott T."},{"family":"Sig</vt:lpwstr>
  </property>
  <property fmtid="{D5CDD505-2E9C-101B-9397-08002B2CF9AE}" pid="1987" name="ZOTERO_BREF_yWQzpXzG1sdB_17">
    <vt:lpwstr>aras","given":"Alexandros"},{"family":"Eng","given":"Kenneth W."},{"family":"Elemento","given":"Olivier"},{"family":"Sboner","given":"Andrea"},{"family":"Heath","given":"Elisabeth I."},{"family":"Scher","given":"Howard I."},{"family":"Pienta","given":"Ken</vt:lpwstr>
  </property>
  <property fmtid="{D5CDD505-2E9C-101B-9397-08002B2CF9AE}" pid="1988" name="ZOTERO_BREF_yWQzpXzG1sdB_18">
    <vt:lpwstr>neth J."},{"family":"Kantoff","given":"Philip"},{"family":"Bono","given":"Johann S.","non-dropping-particle":"de"},{"family":"Rubin","given":"Mark A."},{"family":"Nelson","given":"Peter S."},{"family":"Garraway","given":"Levi A."},{"family":"Sawyers","giv</vt:lpwstr>
  </property>
  <property fmtid="{D5CDD505-2E9C-101B-9397-08002B2CF9AE}" pid="1989" name="ZOTERO_BREF_yWQzpXzG1sdB_19">
    <vt:lpwstr>en":"Charles L."},{"family":"Chinnaiyan","given":"Arul M."}],"issued":{"date-parts":[["2015",5,21]]}},"label":"page"},{"id":38,"uris":["http://zotero.org/users/local/iAsZoP80/items/X8G3X3UP"],"uri":["http://zotero.org/users/local/iAsZoP80/items/X8G3X3UP"]</vt:lpwstr>
  </property>
  <property fmtid="{D5CDD505-2E9C-101B-9397-08002B2CF9AE}" pid="1990" name="ZOTERO_BREF_yWQzpXzG1sdB_2">
    <vt:lpwstr>p://zotero.org/users/local/iAsZoP80/items/2LMJGAP2"],"itemData":{"id":35,"type":"article-journal","abstract":"Toward development of a precision medicine framework for metastatic, castration-resistant prostate cancer (mCRPC), we established a multi-institu</vt:lpwstr>
  </property>
  <property fmtid="{D5CDD505-2E9C-101B-9397-08002B2CF9AE}" pid="1991" name="ZOTERO_BREF_yWQzpXzG1sdB_20">
    <vt:lpwstr>,"itemData":{"id":38,"type":"article-journal","abstract":"Prostate cancer (PCa) is a deadly disease for men, and studies of all types of omics data are necessary to promote precision medicine. The maturity of sequencing technology, the improvements of com</vt:lpwstr>
  </property>
  <property fmtid="{D5CDD505-2E9C-101B-9397-08002B2CF9AE}" pid="1992" name="ZOTERO_BREF_yWQzpXzG1sdB_21">
    <vt:lpwstr>puter processing power, and the progress achieved in omics analysis methods have improved research efficiency and saved research costs. The occurrence and development of PCa is due to multisystem and multilevel pathological changes. Although omics researc</vt:lpwstr>
  </property>
  <property fmtid="{D5CDD505-2E9C-101B-9397-08002B2CF9AE}" pid="1993" name="ZOTERO_BREF_yWQzpXzG1sdB_22">
    <vt:lpwstr>h at a single level is important, this approach often has limitations. In contrast, the combined analysis of multiple types of omics data can better analyze PCa changes as a whole, thus ensuring the validity of research results to the greatest extent. Thi</vt:lpwstr>
  </property>
  <property fmtid="{D5CDD505-2E9C-101B-9397-08002B2CF9AE}" pid="1994" name="ZOTERO_BREF_yWQzpXzG1sdB_23">
    <vt:lpwstr>s paper introduces the applications of single omics in PCa and then summarizes research progress in the combined analysis of two or more types of omics data, so as to systematically and comprehensively analyze the necessity of combined analysis of multipl</vt:lpwstr>
  </property>
  <property fmtid="{D5CDD505-2E9C-101B-9397-08002B2CF9AE}" pid="1995" name="ZOTERO_BREF_yWQzpXzG1sdB_24">
    <vt:lpwstr>e omics data in PCa.","container-title":"Life Sciences","DOI":"10.1016/j.lfs.2020.118376","ISSN":"1879-0631","journalAbbreviation":"Life Sci","language":"eng","note":"PMID: 32898525","page":"118376","source":"PubMed","title":"An overview of advances in mu</vt:lpwstr>
  </property>
  <property fmtid="{D5CDD505-2E9C-101B-9397-08002B2CF9AE}" pid="1996" name="ZOTERO_BREF_yWQzpXzG1sdB_25">
    <vt:lpwstr>lti-omics analysis in prostate cancer","volume":"260","author":[{"family":"Zhang","given":"Enchong"},{"family":"Zhang","given":"Mo"},{"family":"Shi","given":"Changlong"},{"family":"Sun","given":"Li"},{"family":"Shan","given":"Liping"},{"family":"Zhang","g</vt:lpwstr>
  </property>
  <property fmtid="{D5CDD505-2E9C-101B-9397-08002B2CF9AE}" pid="1997" name="ZOTERO_BREF_yWQzpXzG1sdB_26">
    <vt:lpwstr>iven":"Hui"},{"family":"Song","given":"Yongsheng"}],"issued":{"date-parts":[["2020",11,1]]}},"label":"page"}],"schema":"https://github.com/citation-style-language/schema/raw/master/csl-citation.json"}</vt:lpwstr>
  </property>
  <property fmtid="{D5CDD505-2E9C-101B-9397-08002B2CF9AE}" pid="1998" name="ZOTERO_BREF_yWQzpXzG1sdB_3">
    <vt:lpwstr>tional clinical sequencing infrastructure to conduct prospective whole-exome and transcriptome sequencing of bone or soft tissue tumor biopsies from a cohort of 150 mCRPC affected individuals. Aberrations of AR, ETS genes, TP53, and PTEN were frequent (40</vt:lpwstr>
  </property>
  <property fmtid="{D5CDD505-2E9C-101B-9397-08002B2CF9AE}" pid="1999" name="ZOTERO_BREF_yWQzpXzG1sdB_4">
    <vt:lpwstr>%-60% of cases), with TP53 and AR alterations enriched in mCRPC compared to primary prostate cancer. We identified new genomic alterations in PIK3CA/B, R-spondin, BRAF/RAF1, APC, β-catenin, and ZBTB16/PLZF. Moreover, aberrations of BRCA2, BRCA1, and ATM w</vt:lpwstr>
  </property>
  <property fmtid="{D5CDD505-2E9C-101B-9397-08002B2CF9AE}" pid="2000" name="ZOTERO_BREF_yWQzpXzG1sdB_5">
    <vt:lpwstr>ere observed at substantially higher frequencies (19.3% overall) compared to those in primary prostate cancers. 89% of affected individuals harbored a clinically actionable aberration, including 62.7% with aberrations in AR, 65% in other cancer-related ge</vt:lpwstr>
  </property>
  <property fmtid="{D5CDD505-2E9C-101B-9397-08002B2CF9AE}" pid="2001" name="ZOTERO_BREF_yWQzpXzG1sdB_6">
    <vt:lpwstr>nes, and 8% with actionable pathogenic germline alterations. This cohort study provides clinically actionable information that could impact treatment decisions for these affected individuals.","container-title":"Cell","DOI":"10.1016/j.cell.2015.05.001","I</vt:lpwstr>
  </property>
  <property fmtid="{D5CDD505-2E9C-101B-9397-08002B2CF9AE}" pid="2002" name="ZOTERO_BREF_yWQzpXzG1sdB_7">
    <vt:lpwstr>SSN":"1097-4172","issue":"5","journalAbbreviation":"Cell","language":"eng","note":"PMID: 26000489\nPMCID: PMC4484602","page":"1215-1228","source":"PubMed","title":"Integrative clinical genomics of advanced prostate cancer","volume":"161","author":[{"famil</vt:lpwstr>
  </property>
  <property fmtid="{D5CDD505-2E9C-101B-9397-08002B2CF9AE}" pid="2003" name="ZOTERO_BREF_yWQzpXzG1sdB_8">
    <vt:lpwstr>y":"Robinson","given":"Dan"},{"family":"Van Allen","given":"Eliezer M."},{"family":"Wu","given":"Yi-Mi"},{"family":"Schultz","given":"Nikolaus"},{"family":"Lonigro","given":"Robert J."},{"family":"Mosquera","given":"Juan-Miguel"},{"family":"Montgomery","g</vt:lpwstr>
  </property>
  <property fmtid="{D5CDD505-2E9C-101B-9397-08002B2CF9AE}" pid="2004" name="ZOTERO_BREF_yWQzpXzG1sdB_9">
    <vt:lpwstr>iven":"Bruce"},{"family":"Taplin","given":"Mary-Ellen"},{"family":"Pritchard","given":"Colin C."},{"family":"Attard","given":"Gerhardt"},{"family":"Beltran","given":"Himisha"},{"family":"Abida","given":"Wassim"},{"family":"Bradley","given":"Robert K."},{"</vt:lpwstr>
  </property>
  <property fmtid="{D5CDD505-2E9C-101B-9397-08002B2CF9AE}" pid="2005" name="ZOTERO_BREF_yh1fnOV8WKsS_1">
    <vt:lpwstr>ZOTERO_ITEM CSL_CITATION {"citationID":"IdI5snCt","properties":{"formattedCitation":"\\super 15\\nosupersub{}","plainCitation":"15","noteIndex":0},"citationItems":[{"id":"QVC4CJH3/qSvMAB4I","uris":["http://zotero.org/users/local/x8YFGNvp/items/8XU9PK7M"],</vt:lpwstr>
  </property>
  <property fmtid="{D5CDD505-2E9C-101B-9397-08002B2CF9AE}" pid="2006" name="ZOTERO_BREF_yh1fnOV8WKsS_10">
    <vt:lpwstr>ew era: artificial intelligence and machine learning in prostate cancer","title-short":"A new era","volume":"16","author":[{"family":"Goldenberg","given":"S. Larry"},{"family":"Nir","given":"Guy"},{"family":"Salcudean","given":"Septimiu E."}],"issued":{"d</vt:lpwstr>
  </property>
  <property fmtid="{D5CDD505-2E9C-101B-9397-08002B2CF9AE}" pid="2007" name="ZOTERO_BREF_yh1fnOV8WKsS_11">
    <vt:lpwstr>ate-parts":[["2019",7]]}}}],"schema":"https://github.com/citation-style-language/schema/raw/master/csl-citation.json"}</vt:lpwstr>
  </property>
  <property fmtid="{D5CDD505-2E9C-101B-9397-08002B2CF9AE}" pid="2008" name="ZOTERO_BREF_yh1fnOV8WKsS_2">
    <vt:lpwstr>"uri":["http://zotero.org/users/local/x8YFGNvp/items/8XU9PK7M"],"itemData":{"id":501,"type":"article-journal","abstract":"Artificial intelligence (AI) — the ability of a machine to perform cognitive tasks to achieve a particular goal based on provided dat</vt:lpwstr>
  </property>
  <property fmtid="{D5CDD505-2E9C-101B-9397-08002B2CF9AE}" pid="2009" name="ZOTERO_BREF_yh1fnOV8WKsS_3">
    <vt:lpwstr>a — is revolutionizing and reshaping our health-care systems. The current availability of ever-increasing computational power, highly developed pattern recognition algorithms and advanced image processing software working at very high speeds has led to th</vt:lpwstr>
  </property>
  <property fmtid="{D5CDD505-2E9C-101B-9397-08002B2CF9AE}" pid="2010" name="ZOTERO_BREF_yh1fnOV8WKsS_4">
    <vt:lpwstr>e emergence of computer-based systems that are trained to perform complex tasks in bioinformatics, medical imaging and medical robotics. Accessibility to ‘big data’ enables the ‘cognitive’ computer to scan billions of bits of unstructured information, ext</vt:lpwstr>
  </property>
  <property fmtid="{D5CDD505-2E9C-101B-9397-08002B2CF9AE}" pid="2011" name="ZOTERO_BREF_yh1fnOV8WKsS_5">
    <vt:lpwstr>ract the relevant information and recognize complex patterns with increasing confidence. Computer-based decision-support systems based on machine learning (ML) have the potential to revolutionize medicine by performing complex tasks that are currently ass</vt:lpwstr>
  </property>
  <property fmtid="{D5CDD505-2E9C-101B-9397-08002B2CF9AE}" pid="2012" name="ZOTERO_BREF_yh1fnOV8WKsS_6">
    <vt:lpwstr>igned to specialists to improve diagnostic accuracy, increase efficiency of throughputs, improve clinical workflow, decrease human resource costs and improve treatment choices. These characteristics could be especially helpful in the management of prostat</vt:lpwstr>
  </property>
  <property fmtid="{D5CDD505-2E9C-101B-9397-08002B2CF9AE}" pid="2013" name="ZOTERO_BREF_yh1fnOV8WKsS_7">
    <vt:lpwstr>e cancer, with growing applications in diagnostic imaging, surgical interventions, skills training and assessment, digital pathology and genomics. Medicine must adapt to this changing world, and urologists, oncologists, radiologists and pathologists, as h</vt:lpwstr>
  </property>
  <property fmtid="{D5CDD505-2E9C-101B-9397-08002B2CF9AE}" pid="2014" name="ZOTERO_BREF_yh1fnOV8WKsS_8">
    <vt:lpwstr>igh-volume users of imaging and pathology, need to understand this burgeoning science and acknowledge that the development of highly accurate AI-based decision-support applications of ML will require collaboration between data scientists, computer researc</vt:lpwstr>
  </property>
  <property fmtid="{D5CDD505-2E9C-101B-9397-08002B2CF9AE}" pid="2015" name="ZOTERO_BREF_yh1fnOV8WKsS_9">
    <vt:lpwstr>hers and engineers.","container-title":"Nature Reviews Urology","DOI":"10.1038/s41585-019-0193-3","ISSN":"1759-4820","issue":"7","language":"en","note":"number: 7\npublisher: Nature Publishing Group","page":"391-403","source":"www.nature.com","title":"A n</vt:lpwstr>
  </property>
  <property fmtid="{D5CDD505-2E9C-101B-9397-08002B2CF9AE}" pid="2016" name="ZOTERO_BREF_yyzP03z914HJ_1">
    <vt:lpwstr>ZOTERO_ITEM CSL_CITATION {"citationID":"paqqYcR1","properties":{"formattedCitation":"\\super 138\\nosupersub{}","plainCitation":"138","noteIndex":0},"citationItems":[{"id":"QVC4CJH3/IgUxrh8N","uris":["http://zotero.org/users/local/x8YFGNvp/items/T4KR8BTG"</vt:lpwstr>
  </property>
  <property fmtid="{D5CDD505-2E9C-101B-9397-08002B2CF9AE}" pid="2017" name="ZOTERO_BREF_yyzP03z914HJ_10">
    <vt:lpwstr>"1097-0045","issue":"14","language":"en","note":"_eprint: https://onlinelibrary.wiley.com/doi/pdf/10.1002/pros.21185","page":"1501-1512","source":"Wiley Online Library","title":"MiR-34a attenuates paclitaxel-resistance of hormone-refractory prostate cance</vt:lpwstr>
  </property>
  <property fmtid="{D5CDD505-2E9C-101B-9397-08002B2CF9AE}" pid="2018" name="ZOTERO_BREF_yyzP03z914HJ_11">
    <vt:lpwstr>r PC3 cells through direct and indirect mechanisms","volume":"70","author":[{"family":"Kojima","given":"Keitaro"},{"family":"Fujita","given":"Yasunori"},{"family":"Nozawa","given":"Yoshinori"},{"family":"Deguchi","given":"Takashi"},{"family":"Ito","given"</vt:lpwstr>
  </property>
  <property fmtid="{D5CDD505-2E9C-101B-9397-08002B2CF9AE}" pid="2019" name="ZOTERO_BREF_yyzP03z914HJ_12">
    <vt:lpwstr>:"Masafumi"}],"issued":{"date-parts":[["2010"]]}}}],"schema":"https://github.com/citation-style-language/schema/raw/master/csl-citation.json"}</vt:lpwstr>
  </property>
  <property fmtid="{D5CDD505-2E9C-101B-9397-08002B2CF9AE}" pid="2020" name="ZOTERO_BREF_yyzP03z914HJ_2">
    <vt:lpwstr>],"uri":["http://zotero.org/users/local/x8YFGNvp/items/T4KR8BTG"],"itemData":{"id":1637,"type":"article-journal","abstract":"BACKGROUND Patients with hormone-refractory prostate cancer are treated with taxane drugs, but eventually become drug resistant. W</vt:lpwstr>
  </property>
  <property fmtid="{D5CDD505-2E9C-101B-9397-08002B2CF9AE}" pid="2021" name="ZOTERO_BREF_yyzP03z914HJ_3">
    <vt:lpwstr>e aimed to elucidate the molecular mechanisms underlying paclitaxel resistance of hormone-refractory prostate cancer with a special focus on the roles of miR-34a and SIRT1. METHODS Paclitaxel-resistant cells (PC3PR) were generated from hormone-refractory </vt:lpwstr>
  </property>
  <property fmtid="{D5CDD505-2E9C-101B-9397-08002B2CF9AE}" pid="2022" name="ZOTERO_BREF_yyzP03z914HJ_4">
    <vt:lpwstr>PC3 cells. The expression levels of mRNA and miRNA were determined by reverse transcriptase PCR and those of protein were by Western blot analysis. Transfection of miRNA precursor or siRNA was performed using the liposome-mediated method. RESULTS MiR-34a </vt:lpwstr>
  </property>
  <property fmtid="{D5CDD505-2E9C-101B-9397-08002B2CF9AE}" pid="2023" name="ZOTERO_BREF_yyzP03z914HJ_5">
    <vt:lpwstr>over-expression and SIRT1 knockdown attenuated paclitaxel resistance of PC3PR cells. MiR-34a expression was reduced in PC3PR cells compared with PC3 cells, while the expression levels of HuR and Bcl2 as well as SIRT1 were elevated in PC3PR cells. Lucifera</vt:lpwstr>
  </property>
  <property fmtid="{D5CDD505-2E9C-101B-9397-08002B2CF9AE}" pid="2024" name="ZOTERO_BREF_yyzP03z914HJ_6">
    <vt:lpwstr>se reporter assays revealed that both SIRT1 3′-UTR and promoter activities were higher in PC3PR cells than in PC3 cells. Introduction of miR-34a precursor into PC3PR cells resulted in decreases in HuR, Bcl2, and SIRT1 expression and inhibition of the SIRT</vt:lpwstr>
  </property>
  <property fmtid="{D5CDD505-2E9C-101B-9397-08002B2CF9AE}" pid="2025" name="ZOTERO_BREF_yyzP03z914HJ_7">
    <vt:lpwstr>1 3′-UTR activity. HuR knockdown reduced SIRT1 and Bcl2 expression. These results suggest that miR-34a not only directly but also indirectly via regulating HuR expression acts on the 3′-UTR of SIRT1 and Bcl2 mRNAs, thereby controlling their expression. Th</vt:lpwstr>
  </property>
  <property fmtid="{D5CDD505-2E9C-101B-9397-08002B2CF9AE}" pid="2026" name="ZOTERO_BREF_yyzP03z914HJ_8">
    <vt:lpwstr>us, in PC3PR cells, reduced expression of miR-34a confers paclitaxel resistance via up-regulating SIRT1 and Bcl2 expression. CONCLUSIONS MiR-34a and its downstream targets SIRT1 and Bcl2 play important roles in the development of paclitaxel resistance, al</vt:lpwstr>
  </property>
  <property fmtid="{D5CDD505-2E9C-101B-9397-08002B2CF9AE}" pid="2027" name="ZOTERO_BREF_yyzP03z914HJ_9">
    <vt:lpwstr>l of which can be useful biomarkers and promising therapeutic targets for the drug resistance in hormone-refractory prostate cancer. Prostate 70: 1501–1512, 2010. © 2010 Wiley-Liss, Inc.","container-title":"The Prostate","DOI":"10.1002/pros.21185","ISSN":</vt:lpwstr>
  </property>
  <property fmtid="{D5CDD505-2E9C-101B-9397-08002B2CF9AE}" pid="2028" name="ZOTERO_BREF_zQqX5Y5BT5yX_1">
    <vt:lpwstr>ZOTERO_ITEM CSL_CITATION {"citationID":"1CWIlNmE","properties":{"formattedCitation":"\\super 130\\nosupersub{}","plainCitation":"130","noteIndex":0},"citationItems":[{"id":"QVC4CJH3/oNPujidK","uris":["http://zotero.org/users/local/x8YFGNvp/items/AJYXGWPW"</vt:lpwstr>
  </property>
  <property fmtid="{D5CDD505-2E9C-101B-9397-08002B2CF9AE}" pid="2029" name="ZOTERO_BREF_zQqX5Y5BT5yX_10">
    <vt:lpwstr>ner-title":"Urologic Oncology: Seminars and Original Investigations","DOI":"10.1016/j.urolonc.2018.07.014","ISSN":"1078-1439","issue":"11","journalAbbreviation":"Urologic Oncology: Seminars and Original Investigations","language":"en","page":"503.e9-503.e</vt:lpwstr>
  </property>
  <property fmtid="{D5CDD505-2E9C-101B-9397-08002B2CF9AE}" pid="2030" name="ZOTERO_BREF_zQqX5Y5BT5yX_11">
    <vt:lpwstr>15","source":"ScienceDirect","title":"miR-301a expression: Diagnostic and prognostic marker for prostate cancer","title-short":"miR-301a expression","volume":"36","author":[{"family":"Kolluru","given":"Venkatesh"},{"family":"Chandrasekaran","given":"Balaj</vt:lpwstr>
  </property>
  <property fmtid="{D5CDD505-2E9C-101B-9397-08002B2CF9AE}" pid="2031" name="ZOTERO_BREF_zQqX5Y5BT5yX_12">
    <vt:lpwstr>i"},{"family":"Tyagi","given":"Ashish"},{"family":"Dervishi","given":"Adnan"},{"family":"Ankem","given":"Murali"},{"family":"Yan","given":"Xiaofang"},{"family":"Maiying","given":"Kong"},{"family":"Alatassi","given":"Houda"},{"family":"Shaheen","given":"Sa</vt:lpwstr>
  </property>
  <property fmtid="{D5CDD505-2E9C-101B-9397-08002B2CF9AE}" pid="2032" name="ZOTERO_BREF_zQqX5Y5BT5yX_13">
    <vt:lpwstr>ad P."},{"family":"C. Messer","given":"Jamie"},{"family":"Edwards","given":"Angelena"},{"family":"Haddad","given":"Ahmed"},{"family":"Damodaran","given":"Chendil"}],"issued":{"date-parts":[["2018",11,1]]}}}],"schema":"https://github.com/citation-style-lan</vt:lpwstr>
  </property>
  <property fmtid="{D5CDD505-2E9C-101B-9397-08002B2CF9AE}" pid="2033" name="ZOTERO_BREF_zQqX5Y5BT5yX_14">
    <vt:lpwstr>guage/schema/raw/master/csl-citation.json"}</vt:lpwstr>
  </property>
  <property fmtid="{D5CDD505-2E9C-101B-9397-08002B2CF9AE}" pid="2034" name="ZOTERO_BREF_zQqX5Y5BT5yX_2">
    <vt:lpwstr>],"uri":["http://zotero.org/users/local/x8YFGNvp/items/AJYXGWPW"],"itemData":{"id":1603,"type":"article-journal","abstract":"Background\nProstate-specific antigen screening for prostate cancer (CaP) remains controversial. This study establishes the role o</vt:lpwstr>
  </property>
  <property fmtid="{D5CDD505-2E9C-101B-9397-08002B2CF9AE}" pid="2035" name="ZOTERO_BREF_zQqX5Y5BT5yX_3">
    <vt:lpwstr>f microRNA 301a (miR-301a) as a supplemental biomarker that can distinguish between patients with benign prostate hyperplasia and clinically significant CaP. We evaluate the ability of miR-301a to predict the adverse pathology of CaP.\nMethods\nIn the fir</vt:lpwstr>
  </property>
  <property fmtid="{D5CDD505-2E9C-101B-9397-08002B2CF9AE}" pid="2036" name="ZOTERO_BREF_zQqX5Y5BT5yX_4">
    <vt:lpwstr>st cohort, serum and prostate tumor samples were obtained from thirteen patients with Benign prostate hyperplasia (BPH), twelve patients with Gleason 6, and sixteen patients with Gleason 7 prostate adenocarcinoma. In the second cohort, 40 prostatectomy ca</vt:lpwstr>
  </property>
  <property fmtid="{D5CDD505-2E9C-101B-9397-08002B2CF9AE}" pid="2037" name="ZOTERO_BREF_zQqX5Y5BT5yX_5">
    <vt:lpwstr>ses were selected (BPH:12, Gleason 6:12 and Gleason 7:16). MiRNA was extracted from serum and tumor samples. Quantitative reverse transcription-polymerase chain reaction was performed for detection of miR-301a. To understand the molecular role of miR-301a</vt:lpwstr>
  </property>
  <property fmtid="{D5CDD505-2E9C-101B-9397-08002B2CF9AE}" pid="2038" name="ZOTERO_BREF_zQqX5Y5BT5yX_6">
    <vt:lpwstr>, we performed cell viability, Western blots, promoter analysis, overexpression, and silencing studies in BPH and DU-145 cell lines.\nResults\nMiR-301a demonstrated a significantly higher expression in both serum and tumor tissue in patients with CaP when</vt:lpwstr>
  </property>
  <property fmtid="{D5CDD505-2E9C-101B-9397-08002B2CF9AE}" pid="2039" name="ZOTERO_BREF_zQqX5Y5BT5yX_7">
    <vt:lpwstr> compared to patients with BPH (P = 0.011 and 0.013 for serum and tissue expression, respectively). Expression of miR-301a in prostatectomy specimens correlated with increased Gleason score. We demonstrated that miR-301a inhibited the pro-apoptotic functi</vt:lpwstr>
  </property>
  <property fmtid="{D5CDD505-2E9C-101B-9397-08002B2CF9AE}" pid="2040" name="ZOTERO_BREF_zQqX5Y5BT5yX_8">
    <vt:lpwstr>on of RUNX3, and activated ROCK1-mediated pro-survival signal in CaP. Silencing miR-301a initiated the pro-apoptotic function of RUNX3 by inhibiting ROCK1 expression in CaP cells.\nConclusions\nExpression of miR-301a could be a valuable adjunct tool for s</vt:lpwstr>
  </property>
  <property fmtid="{D5CDD505-2E9C-101B-9397-08002B2CF9AE}" pid="2041" name="ZOTERO_BREF_zQqX5Y5BT5yX_9">
    <vt:lpwstr>tratifying patients with elevated prostate-specific antigen, as well as those diagnosed with CaP. Including the miR-301a as an additional variable in MSKCC post-prostatectomy nomogram improved its ability in facilitating clinical decision-making.","contai</vt:lpwstr>
  </property>
  <property fmtid="{D5CDD505-2E9C-101B-9397-08002B2CF9AE}" pid="2042" name="ZOTERO_BREF_zTdOdYzVQKMa_1">
    <vt:lpwstr>ZOTERO_ITEM CSL_CITATION {"citationID":"OMZNLy4B","properties":{"formattedCitation":"\\super 98\\nosupersub{}","plainCitation":"98","noteIndex":0},"citationItems":[{"id":"QVC4CJH3/4gF7PLtT","uris":["http://zotero.org/users/5051805/items/8FYYQRLU"],"uri":[</vt:lpwstr>
  </property>
  <property fmtid="{D5CDD505-2E9C-101B-9397-08002B2CF9AE}" pid="2043" name="ZOTERO_BREF_zTdOdYzVQKMa_10">
    <vt:lpwstr>mily":"Vinson","given":"Jake"},{"family":"Cao","given":"Xuhong"},{"family":"Vats","given":"Pankaj"},{"family":"Kunju","given":"Lakshmi P."},{"family":"Hussain","given":"Maha"},{"family":"Feng","given":"Felix Y."},{"family":"Tomlins","given":"Scott A."},{"</vt:lpwstr>
  </property>
  <property fmtid="{D5CDD505-2E9C-101B-9397-08002B2CF9AE}" pid="2044" name="ZOTERO_BREF_zTdOdYzVQKMa_11">
    <vt:lpwstr>family":"Cooney","given":"Kathleen A."},{"family":"Smith","given":"David C."},{"family":"Brennan","given":"Christine"},{"family":"Siddiqui","given":"Javed"},{"family":"Mehra","given":"Rohit"},{"family":"Chen","given":"Yu"},{"family":"Rathkopf","given":"Da</vt:lpwstr>
  </property>
  <property fmtid="{D5CDD505-2E9C-101B-9397-08002B2CF9AE}" pid="2045" name="ZOTERO_BREF_zTdOdYzVQKMa_12">
    <vt:lpwstr>na E."},{"family":"Morris","given":"Michael J."},{"family":"Solomon","given":"Stephen B."},{"family":"Durack","given":"Jeremy C."},{"family":"Reuter","given":"Victor E."},{"family":"Gopalan","given":"Anuradha"},{"family":"Gao","given":"Jianjiong"},{"famil</vt:lpwstr>
  </property>
  <property fmtid="{D5CDD505-2E9C-101B-9397-08002B2CF9AE}" pid="2046" name="ZOTERO_BREF_zTdOdYzVQKMa_13">
    <vt:lpwstr>y":"Loda","given":"Massimo"},{"family":"Lis","given":"Rosina T."},{"family":"Bowden","given":"Michaela"},{"family":"Balk","given":"Stephen P."},{"family":"Gaviola","given":"Glenn"},{"family":"Sougnez","given":"Carrie"},{"family":"Gupta","given":"Manaswi"}</vt:lpwstr>
  </property>
  <property fmtid="{D5CDD505-2E9C-101B-9397-08002B2CF9AE}" pid="2047" name="ZOTERO_BREF_zTdOdYzVQKMa_14">
    <vt:lpwstr>,{"family":"Yu","given":"Evan Y."},{"family":"Mostaghel","given":"Elahe A."},{"family":"Cheng","given":"Heather H."},{"family":"Mulcahy","given":"Hyojeong"},{"family":"True","given":"Lawrence D."},{"family":"Plymate","given":"Stephen R."},{"family":"Dving</vt:lpwstr>
  </property>
  <property fmtid="{D5CDD505-2E9C-101B-9397-08002B2CF9AE}" pid="2048" name="ZOTERO_BREF_zTdOdYzVQKMa_15">
    <vt:lpwstr>e","given":"Heidi"},{"family":"Ferraldeschi","given":"Roberta"},{"family":"Flohr","given":"Penny"},{"family":"Miranda","given":"Susana"},{"family":"Zafeiriou","given":"Zafeiris"},{"family":"Tunariu","given":"Nina"},{"family":"Mateo","given":"Joaquin"},{"f</vt:lpwstr>
  </property>
  <property fmtid="{D5CDD505-2E9C-101B-9397-08002B2CF9AE}" pid="2049" name="ZOTERO_BREF_zTdOdYzVQKMa_16">
    <vt:lpwstr>amily":"Perez-Lopez","given":"Raquel"},{"family":"Demichelis","given":"Francesca"},{"family":"Robinson","given":"Brian D."},{"family":"Schiffman","given":"Marc"},{"family":"Nanus","given":"David M."},{"family":"Tagawa","given":"Scott T."},{"family":"Sigar</vt:lpwstr>
  </property>
  <property fmtid="{D5CDD505-2E9C-101B-9397-08002B2CF9AE}" pid="2050" name="ZOTERO_BREF_zTdOdYzVQKMa_17">
    <vt:lpwstr>as","given":"Alexandros"},{"family":"Eng","given":"Kenneth W."},{"family":"Elemento","given":"Olivier"},{"family":"Sboner","given":"Andrea"},{"family":"Heath","given":"Elisabeth I."},{"family":"Scher","given":"Howard I."},{"family":"Pienta","given":"Kenne</vt:lpwstr>
  </property>
  <property fmtid="{D5CDD505-2E9C-101B-9397-08002B2CF9AE}" pid="2051" name="ZOTERO_BREF_zTdOdYzVQKMa_18">
    <vt:lpwstr>th J."},{"family":"Kantoff","given":"Philip"},{"family":"Bono","given":"Johann S.","non-dropping-particle":"de"},{"family":"Rubin","given":"Mark A."},{"family":"Nelson","given":"Peter S."},{"family":"Garraway","given":"Levi A."},{"family":"Sawyers","given</vt:lpwstr>
  </property>
  <property fmtid="{D5CDD505-2E9C-101B-9397-08002B2CF9AE}" pid="2052" name="ZOTERO_BREF_zTdOdYzVQKMa_19">
    <vt:lpwstr>":"Charles L."},{"family":"Chinnaiyan","given":"Arul M."}],"issued":{"date-parts":[["2015",5,21]]}}}],"schema":"https://github.com/citation-style-language/schema/raw/master/csl-citation.json"}</vt:lpwstr>
  </property>
  <property fmtid="{D5CDD505-2E9C-101B-9397-08002B2CF9AE}" pid="2053" name="ZOTERO_BREF_zTdOdYzVQKMa_2">
    <vt:lpwstr>"http://zotero.org/users/5051805/items/8FYYQRLU"],"itemData":{"id":204,"type":"article-journal","title":"Integrative clinical genomics of advanced prostate cancer","container-title":"Cell","page":"1215-1228","volume":"161","issue":"5","source":"PubMed","a</vt:lpwstr>
  </property>
  <property fmtid="{D5CDD505-2E9C-101B-9397-08002B2CF9AE}" pid="2054" name="ZOTERO_BREF_zTdOdYzVQKMa_3">
    <vt:lpwstr>bstract":"Toward development of a precision medicine framework for metastatic, castration-resistant prostate cancer (mCRPC), we established a multi-institutional clinical sequencing infrastructure to conduct prospective whole-exome and transcriptome seque</vt:lpwstr>
  </property>
  <property fmtid="{D5CDD505-2E9C-101B-9397-08002B2CF9AE}" pid="2055" name="ZOTERO_BREF_zTdOdYzVQKMa_4">
    <vt:lpwstr>ncing of bone or soft tissue tumor biopsies from a cohort of 150 mCRPC affected individuals. Aberrations of AR, ETS genes, TP53, and PTEN were frequent (40%-60% of cases), with TP53 and AR alterations enriched in mCRPC compared to primary prostate cancer.</vt:lpwstr>
  </property>
  <property fmtid="{D5CDD505-2E9C-101B-9397-08002B2CF9AE}" pid="2056" name="ZOTERO_BREF_zTdOdYzVQKMa_5">
    <vt:lpwstr> We identified new genomic alterations in PIK3CA/B, R-spondin, BRAF/RAF1, APC, β-catenin, and ZBTB16/PLZF. Moreover, aberrations of BRCA2, BRCA1, and ATM were observed at substantially higher frequencies (19.3% overall) compared to those in primary prosta</vt:lpwstr>
  </property>
  <property fmtid="{D5CDD505-2E9C-101B-9397-08002B2CF9AE}" pid="2057" name="ZOTERO_BREF_zTdOdYzVQKMa_6">
    <vt:lpwstr>te cancers. 89% of affected individuals harbored a clinically actionable aberration, including 62.7% with aberrations in AR, 65% in other cancer-related genes, and 8% with actionable pathogenic germline alterations. This cohort study provides clinically a</vt:lpwstr>
  </property>
  <property fmtid="{D5CDD505-2E9C-101B-9397-08002B2CF9AE}" pid="2058" name="ZOTERO_BREF_zTdOdYzVQKMa_7">
    <vt:lpwstr>ctionable information that could impact treatment decisions for these affected individuals.","DOI":"10.1016/j.cell.2015.05.001","ISSN":"1097-4172","note":"PMID: 26000489\nPMCID: PMC4484602","journalAbbreviation":"Cell","language":"eng","author":[{"family"</vt:lpwstr>
  </property>
  <property fmtid="{D5CDD505-2E9C-101B-9397-08002B2CF9AE}" pid="2059" name="ZOTERO_BREF_zTdOdYzVQKMa_8">
    <vt:lpwstr>:"Robinson","given":"Dan"},{"family":"Van Allen","given":"Eliezer M."},{"family":"Wu","given":"Yi-Mi"},{"family":"Schultz","given":"Nikolaus"},{"family":"Lonigro","given":"Robert J."},{"family":"Mosquera","given":"Juan-Miguel"},{"family":"Montgomery","giv</vt:lpwstr>
  </property>
  <property fmtid="{D5CDD505-2E9C-101B-9397-08002B2CF9AE}" pid="2060" name="ZOTERO_BREF_zTdOdYzVQKMa_9">
    <vt:lpwstr>en":"Bruce"},{"family":"Taplin","given":"Mary-Ellen"},{"family":"Pritchard","given":"Colin C."},{"family":"Attard","given":"Gerhardt"},{"family":"Beltran","given":"Himisha"},{"family":"Abida","given":"Wassim"},{"family":"Bradley","given":"Robert K."},{"fa</vt:lpwstr>
  </property>
  <property fmtid="{D5CDD505-2E9C-101B-9397-08002B2CF9AE}" pid="2061" name="ZOTERO_BREF_zxquo0R9yd9m_1">
    <vt:lpwstr>ZOTERO_ITEM CSL_CITATION {"citationID":"IPkjUMdn","properties":{"formattedCitation":"\\super 18\\nosupersub{}","plainCitation":"18","noteIndex":0},"citationItems":[{"id":"QVC4CJH3/kuUEPiGo","uris":["http://zotero.org/users/local/x8YFGNvp/items/PTAHCABH"],</vt:lpwstr>
  </property>
  <property fmtid="{D5CDD505-2E9C-101B-9397-08002B2CF9AE}" pid="2062" name="ZOTERO_BREF_zxquo0R9yd9m_2">
    <vt:lpwstr>"uri":["http://zotero.org/users/local/x8YFGNvp/items/PTAHCABH"],"itemData":{"id":576,"type":"article-journal","abstract":"Cancer biomarker discovery and validation","container-title":"Translational Cancer Research","DOI":"10.21037/4536","ISSN":"2219-6803,</vt:lpwstr>
  </property>
  <property fmtid="{D5CDD505-2E9C-101B-9397-08002B2CF9AE}" pid="2063" name="ZOTERO_BREF_zxquo0R9yd9m_3">
    <vt:lpwstr> 2218-676X","issue":"3","language":"en","note":"publisher: AME Publishing Company","source":"tcr.amegroups.com","title":"Cancer biomarker discovery and validation","URL":"https://tcr.amegroups.com/article/view/4536","volume":"4","author":[{"family":"Gooss</vt:lpwstr>
  </property>
  <property fmtid="{D5CDD505-2E9C-101B-9397-08002B2CF9AE}" pid="2064" name="ZOTERO_BREF_zxquo0R9yd9m_4">
    <vt:lpwstr>ens","given":"Nicolas"},{"family":"Nakagawa","given":"Shigeki"},{"family":"Sun","given":"Xiaochen"},{"family":"Hoshida","given":"Yujin"}],"accessed":{"date-parts":[["2021",2,8]]},"issued":{"date-parts":[["2015",6]]}}}],"schema":"https://github.com/citatio</vt:lpwstr>
  </property>
  <property fmtid="{D5CDD505-2E9C-101B-9397-08002B2CF9AE}" pid="2065" name="ZOTERO_BREF_zxquo0R9yd9m_5">
    <vt:lpwstr>n-style-language/schema/raw/master/csl-citation.json"}</vt:lpwstr>
  </property>
  <property fmtid="{D5CDD505-2E9C-101B-9397-08002B2CF9AE}" pid="2066" name="ZOTERO_PREF_1">
    <vt:lpwstr>&lt;data data-version="3" zotero-version="5.0.96.3"&gt;&lt;session id="QVC4CJH3"/&gt;&lt;style id="http://www.zotero.org/styles/prostate-cancer-and-prostatic-diseases" hasBibliography="1" bibliographyStyleHasBeenSet="1"/&gt;&lt;prefs&gt;&lt;pref name="fieldType" value="Bookmark"/&gt;&lt;</vt:lpwstr>
  </property>
  <property fmtid="{D5CDD505-2E9C-101B-9397-08002B2CF9AE}" pid="2067" name="ZOTERO_PREF_2">
    <vt:lpwstr>pref name="dontAskDelayCitationUpdates" value="true"/&gt;&lt;/prefs&gt;&lt;/data&gt;</vt:lpwstr>
  </property>
  <property fmtid="{D5CDD505-2E9C-101B-9397-08002B2CF9AE}" pid="2068" name="ZOTERO_BREF_BqPcOFJBDjF7_1">
    <vt:lpwstr>ZOTERO_BIBL {"uncited":[],"omitted":[],"custom":[]} CSL_BIBLIOGRAPHY</vt:lpwstr>
  </property>
</Properties>
</file>